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6FCB7A" w14:textId="09E5E9A0" w:rsidR="00E3062A" w:rsidRDefault="00D22779" w:rsidP="00D22779">
      <w:pPr>
        <w:rPr>
          <w:rFonts w:ascii="Times New Roman" w:hAnsi="Times New Roman" w:cs="Times New Roman"/>
          <w:b/>
          <w:bCs/>
          <w:sz w:val="36"/>
          <w:szCs w:val="36"/>
        </w:rPr>
      </w:pPr>
      <w:r w:rsidRPr="000F39C3">
        <w:rPr>
          <w:rFonts w:ascii="Times New Roman" w:hAnsi="Times New Roman" w:cs="Times New Roman"/>
          <w:b/>
          <w:bCs/>
          <w:sz w:val="36"/>
          <w:szCs w:val="36"/>
        </w:rPr>
        <w:t>S</w:t>
      </w:r>
      <w:r w:rsidR="00465BFF">
        <w:rPr>
          <w:rFonts w:ascii="Times New Roman" w:hAnsi="Times New Roman" w:cs="Times New Roman"/>
          <w:b/>
          <w:bCs/>
          <w:sz w:val="36"/>
          <w:szCs w:val="36"/>
        </w:rPr>
        <w:t>1</w:t>
      </w:r>
      <w:r w:rsidRPr="000F39C3">
        <w:rPr>
          <w:rFonts w:ascii="Times New Roman" w:hAnsi="Times New Roman" w:cs="Times New Roman"/>
          <w:b/>
          <w:bCs/>
          <w:sz w:val="36"/>
          <w:szCs w:val="36"/>
        </w:rPr>
        <w:t xml:space="preserve"> Appendix: </w:t>
      </w:r>
      <w:r w:rsidR="00465BFF">
        <w:rPr>
          <w:rFonts w:ascii="Times New Roman" w:hAnsi="Times New Roman" w:cs="Times New Roman"/>
          <w:b/>
          <w:bCs/>
          <w:sz w:val="36"/>
          <w:szCs w:val="36"/>
        </w:rPr>
        <w:t>Literature review</w:t>
      </w:r>
      <w:r w:rsidR="001761D7">
        <w:rPr>
          <w:rFonts w:ascii="Times New Roman" w:hAnsi="Times New Roman" w:cs="Times New Roman"/>
          <w:b/>
          <w:bCs/>
          <w:sz w:val="36"/>
          <w:szCs w:val="36"/>
        </w:rPr>
        <w:t xml:space="preserve"> supplement</w:t>
      </w:r>
    </w:p>
    <w:p w14:paraId="544067CE" w14:textId="77777777" w:rsidR="00BA761A" w:rsidRPr="00BA761A" w:rsidRDefault="00BA761A" w:rsidP="00D22779">
      <w:pPr>
        <w:rPr>
          <w:rFonts w:ascii="Times New Roman" w:hAnsi="Times New Roman" w:cs="Times New Roman"/>
          <w:b/>
          <w:bCs/>
          <w:sz w:val="36"/>
          <w:szCs w:val="36"/>
        </w:rPr>
      </w:pPr>
    </w:p>
    <w:p w14:paraId="03582DF0" w14:textId="433EA18F" w:rsidR="00E3062A" w:rsidRDefault="006D1C7F" w:rsidP="00D22779">
      <w:pPr>
        <w:rPr>
          <w:rFonts w:ascii="Times New Roman" w:hAnsi="Times New Roman" w:cs="Times New Roman"/>
          <w:sz w:val="32"/>
          <w:szCs w:val="32"/>
        </w:rPr>
      </w:pPr>
      <w:r>
        <w:rPr>
          <w:rFonts w:ascii="Times New Roman" w:hAnsi="Times New Roman" w:cs="Times New Roman"/>
          <w:b/>
          <w:bCs/>
          <w:sz w:val="32"/>
          <w:szCs w:val="32"/>
        </w:rPr>
        <w:t>Supplemental methods</w:t>
      </w:r>
    </w:p>
    <w:p w14:paraId="54C8B3DA" w14:textId="54396C2D" w:rsidR="006D1C7F" w:rsidRDefault="00017259" w:rsidP="00017259">
      <w:pPr>
        <w:jc w:val="center"/>
        <w:rPr>
          <w:rFonts w:ascii="Times New Roman" w:hAnsi="Times New Roman" w:cs="Times New Roman"/>
        </w:rPr>
      </w:pPr>
      <w:r>
        <w:rPr>
          <w:rFonts w:ascii="Times New Roman" w:hAnsi="Times New Roman" w:cs="Times New Roman"/>
          <w:noProof/>
        </w:rPr>
        <w:drawing>
          <wp:inline distT="0" distB="0" distL="0" distR="0" wp14:anchorId="1AF2441D" wp14:editId="70A0BED0">
            <wp:extent cx="2966937" cy="502309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7">
                      <a:extLst>
                        <a:ext uri="{28A0092B-C50C-407E-A947-70E740481C1C}">
                          <a14:useLocalDpi xmlns:a14="http://schemas.microsoft.com/office/drawing/2010/main" val="0"/>
                        </a:ext>
                      </a:extLst>
                    </a:blip>
                    <a:stretch>
                      <a:fillRect/>
                    </a:stretch>
                  </pic:blipFill>
                  <pic:spPr>
                    <a:xfrm>
                      <a:off x="0" y="0"/>
                      <a:ext cx="2966937" cy="5023095"/>
                    </a:xfrm>
                    <a:prstGeom prst="rect">
                      <a:avLst/>
                    </a:prstGeom>
                  </pic:spPr>
                </pic:pic>
              </a:graphicData>
            </a:graphic>
          </wp:inline>
        </w:drawing>
      </w:r>
    </w:p>
    <w:p w14:paraId="39F7EFFC" w14:textId="344E3757" w:rsidR="00017259" w:rsidRPr="00CF1CE0" w:rsidRDefault="002238DC" w:rsidP="00017259">
      <w:pPr>
        <w:rPr>
          <w:rFonts w:ascii="Times New Roman" w:hAnsi="Times New Roman" w:cs="Times New Roman"/>
          <w:sz w:val="20"/>
          <w:szCs w:val="20"/>
        </w:rPr>
      </w:pPr>
      <w:r>
        <w:rPr>
          <w:rFonts w:ascii="Times New Roman" w:hAnsi="Times New Roman" w:cs="Times New Roman"/>
          <w:b/>
          <w:bCs/>
          <w:sz w:val="20"/>
          <w:szCs w:val="20"/>
        </w:rPr>
        <w:t xml:space="preserve">A </w:t>
      </w:r>
      <w:r w:rsidR="00017259" w:rsidRPr="00CF1CE0">
        <w:rPr>
          <w:rFonts w:ascii="Times New Roman" w:hAnsi="Times New Roman" w:cs="Times New Roman"/>
          <w:b/>
          <w:bCs/>
          <w:sz w:val="20"/>
          <w:szCs w:val="20"/>
        </w:rPr>
        <w:t>Fig</w:t>
      </w:r>
      <w:r w:rsidR="00EF6366" w:rsidRPr="00CF1CE0">
        <w:rPr>
          <w:rFonts w:ascii="Times New Roman" w:hAnsi="Times New Roman" w:cs="Times New Roman"/>
          <w:b/>
          <w:bCs/>
          <w:sz w:val="20"/>
          <w:szCs w:val="20"/>
        </w:rPr>
        <w:t>:</w:t>
      </w:r>
      <w:r w:rsidR="00EF6366" w:rsidRPr="00CF1CE0">
        <w:rPr>
          <w:rFonts w:ascii="Times New Roman" w:hAnsi="Times New Roman" w:cs="Times New Roman"/>
          <w:sz w:val="20"/>
          <w:szCs w:val="20"/>
        </w:rPr>
        <w:t xml:space="preserve"> Flow chart (modified from PRISMA flow diagrams) summarizing search methods for </w:t>
      </w:r>
      <w:r w:rsidR="00087C6B">
        <w:rPr>
          <w:rFonts w:ascii="Times New Roman" w:hAnsi="Times New Roman" w:cs="Times New Roman"/>
          <w:sz w:val="20"/>
          <w:szCs w:val="20"/>
        </w:rPr>
        <w:t>the literature review</w:t>
      </w:r>
      <w:r w:rsidR="00EF6366" w:rsidRPr="00CF1CE0">
        <w:rPr>
          <w:rFonts w:ascii="Times New Roman" w:hAnsi="Times New Roman" w:cs="Times New Roman"/>
          <w:sz w:val="20"/>
          <w:szCs w:val="20"/>
        </w:rPr>
        <w:t>.</w:t>
      </w:r>
    </w:p>
    <w:p w14:paraId="733F2EB5" w14:textId="45362E60" w:rsidR="0067496B" w:rsidRDefault="0067496B" w:rsidP="00017259">
      <w:pPr>
        <w:rPr>
          <w:rFonts w:ascii="Times New Roman" w:hAnsi="Times New Roman" w:cs="Times New Roman"/>
        </w:rPr>
      </w:pPr>
    </w:p>
    <w:p w14:paraId="2831C68D" w14:textId="7D361F02" w:rsidR="004D78D7" w:rsidRDefault="004D78D7" w:rsidP="004D78D7">
      <w:pPr>
        <w:ind w:firstLine="720"/>
        <w:rPr>
          <w:rFonts w:ascii="Times New Roman" w:hAnsi="Times New Roman" w:cs="Times New Roman"/>
        </w:rPr>
      </w:pPr>
      <w:r w:rsidRPr="00D91F06">
        <w:rPr>
          <w:rFonts w:ascii="Times New Roman" w:hAnsi="Times New Roman" w:cs="Times New Roman"/>
        </w:rPr>
        <w:t xml:space="preserve">Google Scholar was </w:t>
      </w:r>
      <w:r>
        <w:rPr>
          <w:rFonts w:ascii="Times New Roman" w:hAnsi="Times New Roman" w:cs="Times New Roman"/>
        </w:rPr>
        <w:t xml:space="preserve">used </w:t>
      </w:r>
      <w:r w:rsidRPr="00D91F06">
        <w:rPr>
          <w:rFonts w:ascii="Times New Roman" w:hAnsi="Times New Roman" w:cs="Times New Roman"/>
        </w:rPr>
        <w:t xml:space="preserve">because it covers a broad range of publication types, has been estimated to contain at least 100 million scholarly documents </w:t>
      </w:r>
      <w:r w:rsidRPr="00D91F06">
        <w:rPr>
          <w:rFonts w:ascii="Times New Roman" w:hAnsi="Times New Roman" w:cs="Times New Roman"/>
        </w:rPr>
        <w:fldChar w:fldCharType="begin"/>
      </w:r>
      <w:r w:rsidR="00C81D66">
        <w:rPr>
          <w:rFonts w:ascii="Times New Roman" w:hAnsi="Times New Roman" w:cs="Times New Roman"/>
        </w:rPr>
        <w:instrText xml:space="preserve"> ADDIN ZOTERO_ITEM CSL_CITATION {"citationID":"6I6lmIya","properties":{"formattedCitation":"[1]","plainCitation":"[1]","noteIndex":0},"citationItems":[{"id":1691,"uris":["http://zotero.org/users/5626169/items/V9HBGMIC"],"itemData":{"id":1691,"type":"article-journal","abstract":"The number of scholarly documents available on the web is estimated using capture/recapture methods by studying the coverage of two major academic search engines: Google Scholar and Microsoft Academic Search. Our estimates show that at least 114 million English-language scholarly documents are accessible on the web, of which Google Scholar has nearly 100 million. Of these, we estimate that at least 27 million (24%) are freely available since they do not require a subscription or payment of any kind. In addition, at a finer scale, we also estimate the number of scholarly documents on the web for fifteen fields: Agricultural Science, Arts and Humanities, Biology, Chemistry, Computer Science, Economics and Business, Engineering, Environmental Sciences, Geosciences, Material Science, Mathematics, Medicine, Physics, Social Sciences, and Multidisciplinary, as defined by Microsoft Academic Search. In addition, we show that among these fields the percentage of documents defined as freely available varies significantly, i.e., from 12 to 50%.","container-title":"PLOS ONE","DOI":"10.1371/journal.pone.0093949","ISSN":"1932-6203","issue":"5","journalAbbreviation":"PLOS ONE","language":"en","note":"publisher: Public Library of Science","page":"e93949","source":"PLoS Journals","title":"The Number of Scholarly Documents on the Public Web","volume":"9","author":[{"family":"Khabsa","given":"Madian"},{"family":"Giles","given":"C. Lee"}],"issued":{"date-parts":[["2014",5,9]]}}}],"schema":"https://github.com/citation-style-language/schema/raw/master/csl-citation.json"} </w:instrText>
      </w:r>
      <w:r w:rsidRPr="00D91F06">
        <w:rPr>
          <w:rFonts w:ascii="Times New Roman" w:hAnsi="Times New Roman" w:cs="Times New Roman"/>
        </w:rPr>
        <w:fldChar w:fldCharType="separate"/>
      </w:r>
      <w:r w:rsidR="00C81D66">
        <w:rPr>
          <w:rFonts w:ascii="Times New Roman" w:hAnsi="Times New Roman" w:cs="Times New Roman"/>
        </w:rPr>
        <w:t>[1]</w:t>
      </w:r>
      <w:r w:rsidRPr="00D91F06">
        <w:rPr>
          <w:rFonts w:ascii="Times New Roman" w:hAnsi="Times New Roman" w:cs="Times New Roman"/>
        </w:rPr>
        <w:fldChar w:fldCharType="end"/>
      </w:r>
      <w:r w:rsidRPr="00D91F06">
        <w:rPr>
          <w:rFonts w:ascii="Times New Roman" w:hAnsi="Times New Roman" w:cs="Times New Roman"/>
        </w:rPr>
        <w:t xml:space="preserve">, and because Google Scholar easily integrates with the software used to automate and conduct searches: Publish or Perish </w:t>
      </w:r>
      <w:r w:rsidRPr="00D91F06">
        <w:rPr>
          <w:rFonts w:ascii="Times New Roman" w:hAnsi="Times New Roman" w:cs="Times New Roman"/>
        </w:rPr>
        <w:fldChar w:fldCharType="begin"/>
      </w:r>
      <w:r w:rsidR="00C81D66">
        <w:rPr>
          <w:rFonts w:ascii="Times New Roman" w:hAnsi="Times New Roman" w:cs="Times New Roman"/>
        </w:rPr>
        <w:instrText xml:space="preserve"> ADDIN ZOTERO_ITEM CSL_CITATION {"citationID":"kkhyStaE","properties":{"formattedCitation":"[2]","plainCitation":"[2]","noteIndex":0},"citationItems":[{"id":1575,"uris":["http://zotero.org/users/5626169/items/UFJ2HG3J"],"itemData":{"id":1575,"type":"book","title":"Publish or Perish","URL":"https://harzing.com/resources/publish-or-perish","author":[{"family":"Harzing","given":"A. W."}],"issued":{"date-parts":[["2007"]]}}}],"schema":"https://github.com/citation-style-language/schema/raw/master/csl-citation.json"} </w:instrText>
      </w:r>
      <w:r w:rsidRPr="00D91F06">
        <w:rPr>
          <w:rFonts w:ascii="Times New Roman" w:hAnsi="Times New Roman" w:cs="Times New Roman"/>
        </w:rPr>
        <w:fldChar w:fldCharType="separate"/>
      </w:r>
      <w:r w:rsidR="00C81D66">
        <w:rPr>
          <w:rFonts w:ascii="Times New Roman" w:hAnsi="Times New Roman" w:cs="Times New Roman"/>
        </w:rPr>
        <w:t>[2]</w:t>
      </w:r>
      <w:r w:rsidRPr="00D91F06">
        <w:rPr>
          <w:rFonts w:ascii="Times New Roman" w:hAnsi="Times New Roman" w:cs="Times New Roman"/>
        </w:rPr>
        <w:fldChar w:fldCharType="end"/>
      </w:r>
      <w:r w:rsidRPr="00D91F06">
        <w:rPr>
          <w:rFonts w:ascii="Times New Roman" w:hAnsi="Times New Roman" w:cs="Times New Roman"/>
        </w:rPr>
        <w:t>.</w:t>
      </w:r>
    </w:p>
    <w:p w14:paraId="4FACF329" w14:textId="6277C79D" w:rsidR="001E1664" w:rsidRPr="001E1664" w:rsidRDefault="001E1664" w:rsidP="00CF0CCA">
      <w:pPr>
        <w:spacing w:line="276" w:lineRule="auto"/>
        <w:rPr>
          <w:rFonts w:ascii="Times New Roman" w:hAnsi="Times New Roman" w:cs="Times New Roman"/>
        </w:rPr>
      </w:pPr>
      <w:r w:rsidRPr="001E1664">
        <w:rPr>
          <w:rFonts w:ascii="Times New Roman" w:hAnsi="Times New Roman" w:cs="Times New Roman"/>
        </w:rPr>
        <w:tab/>
        <w:t xml:space="preserve">Searches for palatability data were conducted on April 22, 2021. The search terms used followed the format: {GBIF species name} Danaus plexippus. </w:t>
      </w:r>
      <w:r w:rsidR="00903D2C">
        <w:rPr>
          <w:rFonts w:ascii="Times New Roman" w:hAnsi="Times New Roman" w:cs="Times New Roman"/>
        </w:rPr>
        <w:t xml:space="preserve">Peer reviewed publications, conference papers, and academic theses were included in analyses. </w:t>
      </w:r>
      <w:r w:rsidRPr="001E1664">
        <w:rPr>
          <w:rFonts w:ascii="Times New Roman" w:hAnsi="Times New Roman" w:cs="Times New Roman"/>
        </w:rPr>
        <w:t>If this search returned no results, “Research Grade” iNaturalist observations of the plant were manually screened for co-observations with monarch larvae. See</w:t>
      </w:r>
      <w:r w:rsidR="002238DC">
        <w:rPr>
          <w:rFonts w:ascii="Times New Roman" w:hAnsi="Times New Roman" w:cs="Times New Roman"/>
        </w:rPr>
        <w:t xml:space="preserve"> </w:t>
      </w:r>
      <w:r w:rsidR="00BB6C63">
        <w:rPr>
          <w:rFonts w:ascii="Times New Roman" w:hAnsi="Times New Roman" w:cs="Times New Roman"/>
        </w:rPr>
        <w:t xml:space="preserve">A </w:t>
      </w:r>
      <w:r w:rsidRPr="001E1664">
        <w:rPr>
          <w:rFonts w:ascii="Times New Roman" w:hAnsi="Times New Roman" w:cs="Times New Roman"/>
        </w:rPr>
        <w:t>Fig</w:t>
      </w:r>
      <w:r w:rsidR="002238DC">
        <w:rPr>
          <w:rFonts w:ascii="Times New Roman" w:hAnsi="Times New Roman" w:cs="Times New Roman"/>
        </w:rPr>
        <w:t xml:space="preserve"> in S1 Appendix</w:t>
      </w:r>
      <w:r w:rsidRPr="001E1664">
        <w:rPr>
          <w:rFonts w:ascii="Times New Roman" w:hAnsi="Times New Roman" w:cs="Times New Roman"/>
        </w:rPr>
        <w:t xml:space="preserve"> for the number of sources at each step of the PRISMA process. Studies meeting the following criteria were excluded from use in this study:</w:t>
      </w:r>
    </w:p>
    <w:p w14:paraId="38F950D3" w14:textId="77777777" w:rsidR="001E1664" w:rsidRPr="001E1664" w:rsidRDefault="001E1664" w:rsidP="00CF0CCA">
      <w:pPr>
        <w:numPr>
          <w:ilvl w:val="0"/>
          <w:numId w:val="3"/>
        </w:numPr>
        <w:spacing w:line="276" w:lineRule="auto"/>
        <w:rPr>
          <w:rFonts w:ascii="Times New Roman" w:hAnsi="Times New Roman" w:cs="Times New Roman"/>
        </w:rPr>
      </w:pPr>
      <w:r w:rsidRPr="001E1664">
        <w:rPr>
          <w:rFonts w:ascii="Times New Roman" w:hAnsi="Times New Roman" w:cs="Times New Roman"/>
        </w:rPr>
        <w:lastRenderedPageBreak/>
        <w:t>A study is irrelevant to or contains no data on associations between the plant of interest and monarch butterflies.</w:t>
      </w:r>
    </w:p>
    <w:p w14:paraId="4F9E7BD4" w14:textId="77777777" w:rsidR="001E1664" w:rsidRPr="001E1664" w:rsidRDefault="001E1664" w:rsidP="00CF0CCA">
      <w:pPr>
        <w:numPr>
          <w:ilvl w:val="0"/>
          <w:numId w:val="3"/>
        </w:numPr>
        <w:spacing w:line="276" w:lineRule="auto"/>
        <w:rPr>
          <w:rFonts w:ascii="Times New Roman" w:hAnsi="Times New Roman" w:cs="Times New Roman"/>
        </w:rPr>
      </w:pPr>
      <w:r w:rsidRPr="001E1664">
        <w:rPr>
          <w:rFonts w:ascii="Times New Roman" w:hAnsi="Times New Roman" w:cs="Times New Roman"/>
        </w:rPr>
        <w:t xml:space="preserve"> A study is a review presenting or analyzing previously published data or information.</w:t>
      </w:r>
    </w:p>
    <w:p w14:paraId="32B18A75" w14:textId="77777777" w:rsidR="00CF0CCA" w:rsidRDefault="001E1664" w:rsidP="00CF0CCA">
      <w:pPr>
        <w:numPr>
          <w:ilvl w:val="0"/>
          <w:numId w:val="3"/>
        </w:numPr>
        <w:spacing w:line="276" w:lineRule="auto"/>
        <w:rPr>
          <w:rFonts w:ascii="Times New Roman" w:hAnsi="Times New Roman" w:cs="Times New Roman"/>
        </w:rPr>
      </w:pPr>
      <w:r w:rsidRPr="001E1664">
        <w:rPr>
          <w:rFonts w:ascii="Times New Roman" w:hAnsi="Times New Roman" w:cs="Times New Roman"/>
        </w:rPr>
        <w:t>A study is poorly controlled (e.g., larval survival and/or performance may be affected by non-plant related factors including environmental conditions, predation, or parasitism).</w:t>
      </w:r>
    </w:p>
    <w:p w14:paraId="4A8A3D16" w14:textId="77777777" w:rsidR="00CF0CCA" w:rsidRDefault="00CF0CCA" w:rsidP="00CF0CCA">
      <w:pPr>
        <w:spacing w:line="276" w:lineRule="auto"/>
        <w:ind w:left="360"/>
        <w:rPr>
          <w:rFonts w:ascii="Times New Roman" w:hAnsi="Times New Roman" w:cs="Times New Roman"/>
        </w:rPr>
      </w:pPr>
    </w:p>
    <w:p w14:paraId="4A9DFA5B" w14:textId="5E377711" w:rsidR="00F83A82" w:rsidRPr="00CF0CCA" w:rsidRDefault="00392EFB" w:rsidP="00F32F3F">
      <w:pPr>
        <w:spacing w:line="276" w:lineRule="auto"/>
        <w:ind w:left="360" w:firstLine="360"/>
        <w:rPr>
          <w:rFonts w:ascii="Times New Roman" w:hAnsi="Times New Roman" w:cs="Times New Roman"/>
        </w:rPr>
      </w:pPr>
      <w:r w:rsidRPr="00CF0CCA">
        <w:rPr>
          <w:rFonts w:ascii="Times New Roman" w:hAnsi="Times New Roman" w:cs="Times New Roman"/>
        </w:rPr>
        <w:t xml:space="preserve">All statistical analyses were conducted using RStudio 2021.09.0+351 "Ghost Orchid" Release for macOS </w:t>
      </w:r>
      <w:r w:rsidRPr="00CF0CCA">
        <w:rPr>
          <w:rFonts w:ascii="Times New Roman" w:hAnsi="Times New Roman" w:cs="Times New Roman"/>
        </w:rPr>
        <w:fldChar w:fldCharType="begin"/>
      </w:r>
      <w:r w:rsidR="00C81D66">
        <w:rPr>
          <w:rFonts w:ascii="Times New Roman" w:hAnsi="Times New Roman" w:cs="Times New Roman"/>
        </w:rPr>
        <w:instrText xml:space="preserve"> ADDIN ZOTERO_ITEM CSL_CITATION {"citationID":"TfAuEslK","properties":{"formattedCitation":"[3]","plainCitation":"[3]","noteIndex":0},"citationItems":[{"id":1576,"uris":["http://zotero.org/users/5626169/items/YJGZH54D"],"itemData":{"id":1576,"type":"book","event-place":"Boston, MA","publisher":"RStudio, PBC","publisher-place":"Boston, MA","title":"RStudio: Integrated Development Environment for R","URL":"http://www.rstudio.com/","author":[{"family":"RStudio Team","given":""}],"issued":{"date-parts":[["2021"]]}}}],"schema":"https://github.com/citation-style-language/schema/raw/master/csl-citation.json"} </w:instrText>
      </w:r>
      <w:r w:rsidRPr="00CF0CCA">
        <w:rPr>
          <w:rFonts w:ascii="Times New Roman" w:hAnsi="Times New Roman" w:cs="Times New Roman"/>
        </w:rPr>
        <w:fldChar w:fldCharType="separate"/>
      </w:r>
      <w:r w:rsidR="00C81D66">
        <w:rPr>
          <w:rFonts w:ascii="Times New Roman" w:hAnsi="Times New Roman" w:cs="Times New Roman"/>
        </w:rPr>
        <w:t>[3]</w:t>
      </w:r>
      <w:r w:rsidRPr="00CF0CCA">
        <w:rPr>
          <w:rFonts w:ascii="Times New Roman" w:hAnsi="Times New Roman" w:cs="Times New Roman"/>
        </w:rPr>
        <w:fldChar w:fldCharType="end"/>
      </w:r>
      <w:r w:rsidRPr="00CF0CCA">
        <w:rPr>
          <w:rFonts w:ascii="Times New Roman" w:hAnsi="Times New Roman" w:cs="Times New Roman"/>
        </w:rPr>
        <w:t xml:space="preserve"> running R version 4.1.1 </w:t>
      </w:r>
      <w:r w:rsidRPr="00CF0CCA">
        <w:rPr>
          <w:rFonts w:ascii="Times New Roman" w:hAnsi="Times New Roman" w:cs="Times New Roman"/>
        </w:rPr>
        <w:fldChar w:fldCharType="begin"/>
      </w:r>
      <w:r w:rsidR="00C81D66">
        <w:rPr>
          <w:rFonts w:ascii="Times New Roman" w:hAnsi="Times New Roman" w:cs="Times New Roman"/>
        </w:rPr>
        <w:instrText xml:space="preserve"> ADDIN ZOTERO_ITEM CSL_CITATION {"citationID":"cJR5dhRp","properties":{"formattedCitation":"[4]","plainCitation":"[4]","noteIndex":0},"citationItems":[{"id":1577,"uris":["http://zotero.org/users/5626169/items/EQCEN98V"],"itemData":{"id":1577,"type":"book","event-place":"Vienna, Austria","publisher":"R Foundation for Statistical Computing","publisher-place":"Vienna, Austria","title":"R: A Language and Environment for Statistical Computing","URL":"https://www.R-project.org/","author":[{"literal":"R Core Team"}],"issued":{"date-parts":[["2021"]]}}}],"schema":"https://github.com/citation-style-language/schema/raw/master/csl-citation.json"} </w:instrText>
      </w:r>
      <w:r w:rsidRPr="00CF0CCA">
        <w:rPr>
          <w:rFonts w:ascii="Times New Roman" w:hAnsi="Times New Roman" w:cs="Times New Roman"/>
        </w:rPr>
        <w:fldChar w:fldCharType="separate"/>
      </w:r>
      <w:r w:rsidR="00C81D66">
        <w:rPr>
          <w:rFonts w:ascii="Times New Roman" w:hAnsi="Times New Roman" w:cs="Times New Roman"/>
        </w:rPr>
        <w:t>[4]</w:t>
      </w:r>
      <w:r w:rsidRPr="00CF0CCA">
        <w:rPr>
          <w:rFonts w:ascii="Times New Roman" w:hAnsi="Times New Roman" w:cs="Times New Roman"/>
        </w:rPr>
        <w:fldChar w:fldCharType="end"/>
      </w:r>
      <w:r w:rsidRPr="00CF0CCA">
        <w:rPr>
          <w:rFonts w:ascii="Times New Roman" w:hAnsi="Times New Roman" w:cs="Times New Roman"/>
        </w:rPr>
        <w:t xml:space="preserve">. R scripts are available upon request. The following R packages were used: tidyverse </w:t>
      </w:r>
      <w:r w:rsidRPr="00CF0CCA">
        <w:rPr>
          <w:rFonts w:ascii="Times New Roman" w:hAnsi="Times New Roman" w:cs="Times New Roman"/>
        </w:rPr>
        <w:fldChar w:fldCharType="begin"/>
      </w:r>
      <w:r w:rsidR="00C81D66">
        <w:rPr>
          <w:rFonts w:ascii="Times New Roman" w:hAnsi="Times New Roman" w:cs="Times New Roman"/>
        </w:rPr>
        <w:instrText xml:space="preserve"> ADDIN ZOTERO_ITEM CSL_CITATION {"citationID":"dTWbvp4e","properties":{"formattedCitation":"[5]","plainCitation":"[5]","noteIndex":0},"citationItems":[{"id":1159,"uris":["http://zotero.org/users/5626169/items/EP6H92P5"],"itemData":{"id":1159,"type":"article-journal","abstract":"Wickham et al., (2019). Welcome to the Tidyverse. Journal of Open Source Software, 4(43), 1686, https://doi.org/10.21105/joss.01686","container-title":"Journal of Open Source Software","DOI":"10.21105/joss.01686","ISSN":"2475-9066","issue":"43","language":"en","page":"1686","source":"joss.theoj.org","title":"Welcome to the Tidyverse","volume":"4","author":[{"family":"Wickham","given":"Hadley"},{"family":"Averick","given":"Mara"},{"family":"Bryan","given":"Jennifer"},{"family":"Chang","given":"Winston"},{"family":"McGowan","given":"Lucy D'Agostino"},{"family":"François","given":"Romain"},{"family":"Grolemund","given":"Garrett"},{"family":"Hayes","given":"Alex"},{"family":"Henry","given":"Lionel"},{"family":"Hester","given":"Jim"},{"family":"Kuhn","given":"Max"},{"family":"Pedersen","given":"Thomas Lin"},{"family":"Miller","given":"Evan"},{"family":"Bache","given":"Stephan Milton"},{"family":"Müller","given":"Kirill"},{"family":"Ooms","given":"Jeroen"},{"family":"Robinson","given":"David"},{"family":"Seidel","given":"Dana Paige"},{"family":"Spinu","given":"Vitalie"},{"family":"Takahashi","given":"Kohske"},{"family":"Vaughan","given":"Davis"},{"family":"Wilke","given":"Claus"},{"family":"Woo","given":"Kara"},{"family":"Yutani","given":"Hiroaki"}],"issued":{"date-parts":[["2019",11,21]]}}}],"schema":"https://github.com/citation-style-language/schema/raw/master/csl-citation.json"} </w:instrText>
      </w:r>
      <w:r w:rsidRPr="00CF0CCA">
        <w:rPr>
          <w:rFonts w:ascii="Times New Roman" w:hAnsi="Times New Roman" w:cs="Times New Roman"/>
        </w:rPr>
        <w:fldChar w:fldCharType="separate"/>
      </w:r>
      <w:r w:rsidR="00C81D66">
        <w:rPr>
          <w:rFonts w:ascii="Times New Roman" w:hAnsi="Times New Roman" w:cs="Times New Roman"/>
        </w:rPr>
        <w:t>[5]</w:t>
      </w:r>
      <w:r w:rsidRPr="00CF0CCA">
        <w:rPr>
          <w:rFonts w:ascii="Times New Roman" w:hAnsi="Times New Roman" w:cs="Times New Roman"/>
        </w:rPr>
        <w:fldChar w:fldCharType="end"/>
      </w:r>
      <w:r w:rsidR="00BE5E1E" w:rsidRPr="00CF0CCA">
        <w:rPr>
          <w:rFonts w:ascii="Times New Roman" w:hAnsi="Times New Roman" w:cs="Times New Roman"/>
        </w:rPr>
        <w:t xml:space="preserve"> and</w:t>
      </w:r>
      <w:r w:rsidRPr="00CF0CCA">
        <w:rPr>
          <w:rFonts w:ascii="Times New Roman" w:hAnsi="Times New Roman" w:cs="Times New Roman"/>
        </w:rPr>
        <w:t xml:space="preserve"> ggpubr</w:t>
      </w:r>
      <w:r w:rsidR="000C279F" w:rsidRPr="00CF0CCA">
        <w:rPr>
          <w:rFonts w:ascii="Times New Roman" w:hAnsi="Times New Roman" w:cs="Times New Roman"/>
        </w:rPr>
        <w:t xml:space="preserve"> </w:t>
      </w:r>
      <w:r w:rsidR="000C279F" w:rsidRPr="00CF0CCA">
        <w:rPr>
          <w:rFonts w:ascii="Times New Roman" w:hAnsi="Times New Roman" w:cs="Times New Roman"/>
        </w:rPr>
        <w:fldChar w:fldCharType="begin"/>
      </w:r>
      <w:r w:rsidR="00C81D66">
        <w:rPr>
          <w:rFonts w:ascii="Times New Roman" w:hAnsi="Times New Roman" w:cs="Times New Roman"/>
        </w:rPr>
        <w:instrText xml:space="preserve"> ADDIN ZOTERO_ITEM CSL_CITATION {"citationID":"VAyfotG9","properties":{"formattedCitation":"[6]","plainCitation":"[6]","noteIndex":0},"citationItems":[{"id":1580,"uris":["http://zotero.org/users/5626169/items/L8E6ZPYB"],"itemData":{"id":1580,"type":"book","title":"ggpubr: 'ggplot2' Based Publication Ready Plots","URL":"https://CRAN.R-project.org/package=ggpubr","author":[{"family":"Kassambara","given":"Alboukadel"}],"issued":{"date-parts":[["2020"]]}}}],"schema":"https://github.com/citation-style-language/schema/raw/master/csl-citation.json"} </w:instrText>
      </w:r>
      <w:r w:rsidR="000C279F" w:rsidRPr="00CF0CCA">
        <w:rPr>
          <w:rFonts w:ascii="Times New Roman" w:hAnsi="Times New Roman" w:cs="Times New Roman"/>
        </w:rPr>
        <w:fldChar w:fldCharType="separate"/>
      </w:r>
      <w:r w:rsidR="00C81D66">
        <w:rPr>
          <w:rFonts w:ascii="Times New Roman" w:hAnsi="Times New Roman" w:cs="Times New Roman"/>
          <w:noProof/>
        </w:rPr>
        <w:t>[6]</w:t>
      </w:r>
      <w:r w:rsidR="000C279F" w:rsidRPr="00CF0CCA">
        <w:rPr>
          <w:rFonts w:ascii="Times New Roman" w:hAnsi="Times New Roman" w:cs="Times New Roman"/>
        </w:rPr>
        <w:fldChar w:fldCharType="end"/>
      </w:r>
      <w:r w:rsidR="00BE5E1E" w:rsidRPr="00CF0CCA">
        <w:rPr>
          <w:rFonts w:ascii="Times New Roman" w:hAnsi="Times New Roman" w:cs="Times New Roman"/>
        </w:rPr>
        <w:t>.</w:t>
      </w:r>
    </w:p>
    <w:p w14:paraId="5FC4F733" w14:textId="03BEA0EB" w:rsidR="0067496B" w:rsidRDefault="0067496B" w:rsidP="00F32F3F">
      <w:pPr>
        <w:spacing w:line="276" w:lineRule="auto"/>
        <w:rPr>
          <w:rFonts w:ascii="Times New Roman" w:hAnsi="Times New Roman" w:cs="Times New Roman"/>
        </w:rPr>
      </w:pPr>
    </w:p>
    <w:p w14:paraId="5C1AC384" w14:textId="77777777" w:rsidR="00632911" w:rsidRDefault="00632911" w:rsidP="00F32F3F">
      <w:pPr>
        <w:spacing w:line="276" w:lineRule="auto"/>
        <w:rPr>
          <w:rFonts w:ascii="Times New Roman" w:hAnsi="Times New Roman" w:cs="Times New Roman"/>
          <w:sz w:val="32"/>
          <w:szCs w:val="32"/>
        </w:rPr>
      </w:pPr>
      <w:r>
        <w:rPr>
          <w:rFonts w:ascii="Times New Roman" w:hAnsi="Times New Roman" w:cs="Times New Roman"/>
          <w:b/>
          <w:bCs/>
          <w:sz w:val="32"/>
          <w:szCs w:val="32"/>
        </w:rPr>
        <w:t>Supplemental results</w:t>
      </w:r>
    </w:p>
    <w:p w14:paraId="432B64D5" w14:textId="4221BF6C" w:rsidR="00476DB5" w:rsidRDefault="00632911" w:rsidP="00F32F3F">
      <w:pPr>
        <w:spacing w:line="276" w:lineRule="auto"/>
        <w:rPr>
          <w:rFonts w:ascii="Times New Roman" w:hAnsi="Times New Roman" w:cs="Times New Roman"/>
        </w:rPr>
      </w:pPr>
      <w:r>
        <w:rPr>
          <w:rFonts w:ascii="Times New Roman" w:hAnsi="Times New Roman" w:cs="Times New Roman"/>
        </w:rPr>
        <w:tab/>
      </w:r>
      <w:r w:rsidRPr="0067496B">
        <w:rPr>
          <w:rFonts w:ascii="Times New Roman" w:hAnsi="Times New Roman" w:cs="Times New Roman"/>
        </w:rPr>
        <w:t>Sources included in this study</w:t>
      </w:r>
      <w:r>
        <w:rPr>
          <w:rFonts w:ascii="Times New Roman" w:hAnsi="Times New Roman" w:cs="Times New Roman"/>
        </w:rPr>
        <w:t xml:space="preserve">’s </w:t>
      </w:r>
      <w:r w:rsidR="002C2693">
        <w:rPr>
          <w:rFonts w:ascii="Times New Roman" w:hAnsi="Times New Roman" w:cs="Times New Roman"/>
        </w:rPr>
        <w:t>literature review</w:t>
      </w:r>
      <w:r w:rsidRPr="0067496B">
        <w:rPr>
          <w:rFonts w:ascii="Times New Roman" w:hAnsi="Times New Roman" w:cs="Times New Roman"/>
        </w:rPr>
        <w:t xml:space="preserve"> </w:t>
      </w:r>
      <w:r w:rsidR="0099260D">
        <w:rPr>
          <w:rFonts w:ascii="Times New Roman" w:hAnsi="Times New Roman" w:cs="Times New Roman"/>
        </w:rPr>
        <w:t xml:space="preserve">with notes </w:t>
      </w:r>
      <w:r w:rsidRPr="0067496B">
        <w:rPr>
          <w:rFonts w:ascii="Times New Roman" w:hAnsi="Times New Roman" w:cs="Times New Roman"/>
        </w:rPr>
        <w:t>are presented in</w:t>
      </w:r>
      <w:r>
        <w:rPr>
          <w:rFonts w:ascii="Times New Roman" w:hAnsi="Times New Roman" w:cs="Times New Roman"/>
        </w:rPr>
        <w:t xml:space="preserve"> </w:t>
      </w:r>
      <w:r w:rsidR="00BB6C63">
        <w:rPr>
          <w:rFonts w:ascii="Times New Roman" w:hAnsi="Times New Roman" w:cs="Times New Roman"/>
        </w:rPr>
        <w:t xml:space="preserve">A </w:t>
      </w:r>
      <w:r>
        <w:rPr>
          <w:rFonts w:ascii="Times New Roman" w:hAnsi="Times New Roman" w:cs="Times New Roman"/>
        </w:rPr>
        <w:t>Table</w:t>
      </w:r>
      <w:r w:rsidR="002238DC">
        <w:rPr>
          <w:rFonts w:ascii="Times New Roman" w:hAnsi="Times New Roman" w:cs="Times New Roman"/>
        </w:rPr>
        <w:t xml:space="preserve"> in </w:t>
      </w:r>
      <w:r>
        <w:rPr>
          <w:rFonts w:ascii="Times New Roman" w:hAnsi="Times New Roman" w:cs="Times New Roman"/>
        </w:rPr>
        <w:t>S</w:t>
      </w:r>
      <w:r w:rsidR="002C2693">
        <w:rPr>
          <w:rFonts w:ascii="Times New Roman" w:hAnsi="Times New Roman" w:cs="Times New Roman"/>
        </w:rPr>
        <w:t>1</w:t>
      </w:r>
      <w:r w:rsidR="002238DC">
        <w:rPr>
          <w:rFonts w:ascii="Times New Roman" w:hAnsi="Times New Roman" w:cs="Times New Roman"/>
        </w:rPr>
        <w:t xml:space="preserve"> Appendix.</w:t>
      </w:r>
    </w:p>
    <w:p w14:paraId="6E264480" w14:textId="77777777" w:rsidR="0099260D" w:rsidRPr="0099260D" w:rsidRDefault="0099260D" w:rsidP="0099260D">
      <w:pPr>
        <w:rPr>
          <w:rFonts w:ascii="Times New Roman" w:hAnsi="Times New Roman" w:cs="Times New Roman"/>
        </w:rPr>
      </w:pPr>
    </w:p>
    <w:p w14:paraId="72C81AA4" w14:textId="1B5CE79D" w:rsidR="00476DB5" w:rsidRPr="00F77DEA" w:rsidRDefault="002238DC" w:rsidP="00476DB5">
      <w:pPr>
        <w:keepNext/>
        <w:spacing w:line="276" w:lineRule="auto"/>
        <w:rPr>
          <w:rFonts w:ascii="Times New Roman" w:hAnsi="Times New Roman" w:cs="Times New Roman"/>
          <w:sz w:val="20"/>
          <w:szCs w:val="20"/>
        </w:rPr>
      </w:pPr>
      <w:r>
        <w:rPr>
          <w:rFonts w:ascii="Times New Roman" w:hAnsi="Times New Roman" w:cs="Times New Roman"/>
          <w:b/>
          <w:bCs/>
          <w:sz w:val="20"/>
          <w:szCs w:val="20"/>
        </w:rPr>
        <w:t xml:space="preserve">A </w:t>
      </w:r>
      <w:r w:rsidR="00476DB5" w:rsidRPr="00B417FE">
        <w:rPr>
          <w:rFonts w:ascii="Times New Roman" w:hAnsi="Times New Roman" w:cs="Times New Roman"/>
          <w:b/>
          <w:bCs/>
          <w:sz w:val="20"/>
          <w:szCs w:val="20"/>
        </w:rPr>
        <w:t>Table:</w:t>
      </w:r>
      <w:r w:rsidR="00476DB5" w:rsidRPr="00F77DEA">
        <w:rPr>
          <w:rFonts w:ascii="Times New Roman" w:hAnsi="Times New Roman" w:cs="Times New Roman"/>
          <w:sz w:val="20"/>
          <w:szCs w:val="20"/>
        </w:rPr>
        <w:t xml:space="preserve"> Sources of palatability data included in this study</w:t>
      </w:r>
    </w:p>
    <w:tbl>
      <w:tblPr>
        <w:tblStyle w:val="TableGrid"/>
        <w:tblW w:w="5000" w:type="pct"/>
        <w:tblLook w:val="04A0" w:firstRow="1" w:lastRow="0" w:firstColumn="1" w:lastColumn="0" w:noHBand="0" w:noVBand="1"/>
      </w:tblPr>
      <w:tblGrid>
        <w:gridCol w:w="2841"/>
        <w:gridCol w:w="834"/>
        <w:gridCol w:w="1165"/>
        <w:gridCol w:w="4510"/>
      </w:tblGrid>
      <w:tr w:rsidR="00476DB5" w:rsidRPr="00F77DEA" w14:paraId="55862D92" w14:textId="77777777" w:rsidTr="00FB7A67">
        <w:trPr>
          <w:trHeight w:val="288"/>
        </w:trPr>
        <w:tc>
          <w:tcPr>
            <w:tcW w:w="1519" w:type="pct"/>
            <w:shd w:val="clear" w:color="auto" w:fill="D9D9D9" w:themeFill="background1" w:themeFillShade="D9"/>
            <w:noWrap/>
          </w:tcPr>
          <w:p w14:paraId="01B2E890" w14:textId="77777777" w:rsidR="00476DB5" w:rsidRPr="00F77DEA" w:rsidRDefault="00476DB5" w:rsidP="00FB7A67">
            <w:pPr>
              <w:rPr>
                <w:rFonts w:ascii="Times New Roman" w:hAnsi="Times New Roman" w:cs="Times New Roman"/>
                <w:b/>
                <w:bCs/>
                <w:color w:val="000000"/>
                <w:sz w:val="20"/>
                <w:szCs w:val="20"/>
              </w:rPr>
            </w:pPr>
            <w:r w:rsidRPr="00F77DEA">
              <w:rPr>
                <w:rFonts w:ascii="Times New Roman" w:hAnsi="Times New Roman" w:cs="Times New Roman"/>
                <w:b/>
                <w:bCs/>
                <w:color w:val="000000"/>
                <w:sz w:val="20"/>
                <w:szCs w:val="20"/>
              </w:rPr>
              <w:t>Authors</w:t>
            </w:r>
          </w:p>
        </w:tc>
        <w:tc>
          <w:tcPr>
            <w:tcW w:w="446" w:type="pct"/>
            <w:shd w:val="clear" w:color="auto" w:fill="D9D9D9" w:themeFill="background1" w:themeFillShade="D9"/>
            <w:noWrap/>
          </w:tcPr>
          <w:p w14:paraId="47908DD7" w14:textId="77777777" w:rsidR="00476DB5" w:rsidRPr="00F77DEA" w:rsidRDefault="00476DB5" w:rsidP="00FB7A67">
            <w:pPr>
              <w:rPr>
                <w:rFonts w:ascii="Times New Roman" w:hAnsi="Times New Roman" w:cs="Times New Roman"/>
                <w:b/>
                <w:bCs/>
                <w:color w:val="000000"/>
                <w:sz w:val="20"/>
                <w:szCs w:val="20"/>
              </w:rPr>
            </w:pPr>
            <w:r w:rsidRPr="00F77DEA">
              <w:rPr>
                <w:rFonts w:ascii="Times New Roman" w:hAnsi="Times New Roman" w:cs="Times New Roman"/>
                <w:b/>
                <w:bCs/>
                <w:color w:val="000000"/>
                <w:sz w:val="20"/>
                <w:szCs w:val="20"/>
              </w:rPr>
              <w:t>Year</w:t>
            </w:r>
          </w:p>
        </w:tc>
        <w:tc>
          <w:tcPr>
            <w:tcW w:w="623" w:type="pct"/>
            <w:shd w:val="clear" w:color="auto" w:fill="D9D9D9" w:themeFill="background1" w:themeFillShade="D9"/>
          </w:tcPr>
          <w:p w14:paraId="0F9E4D6C" w14:textId="77777777" w:rsidR="00476DB5" w:rsidRPr="00F77DEA" w:rsidRDefault="00476DB5" w:rsidP="00FB7A67">
            <w:pPr>
              <w:rPr>
                <w:rFonts w:ascii="Times New Roman" w:hAnsi="Times New Roman" w:cs="Times New Roman"/>
                <w:b/>
                <w:bCs/>
                <w:color w:val="000000"/>
                <w:sz w:val="20"/>
                <w:szCs w:val="20"/>
              </w:rPr>
            </w:pPr>
            <w:r w:rsidRPr="00F77DEA">
              <w:rPr>
                <w:rFonts w:ascii="Times New Roman" w:hAnsi="Times New Roman" w:cs="Times New Roman"/>
                <w:b/>
                <w:bCs/>
                <w:color w:val="000000"/>
                <w:sz w:val="20"/>
                <w:szCs w:val="20"/>
              </w:rPr>
              <w:t>Citation</w:t>
            </w:r>
          </w:p>
        </w:tc>
        <w:tc>
          <w:tcPr>
            <w:tcW w:w="2412" w:type="pct"/>
            <w:shd w:val="clear" w:color="auto" w:fill="D9D9D9" w:themeFill="background1" w:themeFillShade="D9"/>
            <w:noWrap/>
          </w:tcPr>
          <w:p w14:paraId="470CEA52" w14:textId="77777777" w:rsidR="00476DB5" w:rsidRPr="00F77DEA" w:rsidRDefault="00476DB5" w:rsidP="00FB7A67">
            <w:pPr>
              <w:rPr>
                <w:rFonts w:ascii="Times New Roman" w:hAnsi="Times New Roman" w:cs="Times New Roman"/>
                <w:b/>
                <w:bCs/>
                <w:color w:val="000000"/>
                <w:sz w:val="20"/>
                <w:szCs w:val="20"/>
              </w:rPr>
            </w:pPr>
            <w:r w:rsidRPr="00F77DEA">
              <w:rPr>
                <w:rFonts w:ascii="Times New Roman" w:hAnsi="Times New Roman" w:cs="Times New Roman"/>
                <w:b/>
                <w:bCs/>
                <w:color w:val="000000"/>
                <w:sz w:val="20"/>
                <w:szCs w:val="20"/>
              </w:rPr>
              <w:t>Notes</w:t>
            </w:r>
          </w:p>
        </w:tc>
      </w:tr>
      <w:tr w:rsidR="00476DB5" w:rsidRPr="00F77DEA" w14:paraId="7CF4BB22" w14:textId="77777777" w:rsidTr="00FB7A67">
        <w:trPr>
          <w:trHeight w:val="216"/>
        </w:trPr>
        <w:tc>
          <w:tcPr>
            <w:tcW w:w="1519" w:type="pct"/>
            <w:noWrap/>
            <w:hideMark/>
          </w:tcPr>
          <w:p w14:paraId="178F1574"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Ackery and Vane-Wright</w:t>
            </w:r>
          </w:p>
        </w:tc>
        <w:tc>
          <w:tcPr>
            <w:tcW w:w="446" w:type="pct"/>
            <w:noWrap/>
            <w:hideMark/>
          </w:tcPr>
          <w:p w14:paraId="6736CDB1"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1984</w:t>
            </w:r>
          </w:p>
        </w:tc>
        <w:tc>
          <w:tcPr>
            <w:tcW w:w="623" w:type="pct"/>
          </w:tcPr>
          <w:p w14:paraId="3C7DF53D" w14:textId="3BD2E883"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0CvZwrIj","properties":{"formattedCitation":"[7]","plainCitation":"[7]","noteIndex":0},"citationItems":[{"id":8,"uris":["http://zotero.org/users/5626169/items/NC79IXUP"],"itemData":{"id":8,"type":"book","abstract":"The Danainae are of importance in current investigations on evolution, insect migration and chemical ecology, and include several species of economic importance as pests of crops or potential agents for the biological control of weeds. This monograph on their taxonomy (with special reference to cladistics) and biology includes a historical introduction to this subfamily of the Nymphalidae,...","event-place":"London","ISBN":"0-565-00893-5","language":"English","number-of-pages":"425","publisher":"British Museum of Natural History","publisher-place":"London","title":"Milkweed Butterflies, Their Cladistics and Biology: Being an Account of the Natural History of the Danainae, a Subfamily of the Lepidoptera, Nymphalidae","author":[{"family":"Ackery","given":"Philip"},{"family":"Vane-Wright","given":"Richard"}],"accessed":{"date-parts":[["2020",2,19]]},"issued":{"date-parts":[["1984"]]}}}],"schema":"https://github.com/citation-style-language/schema/raw/master/csl-citation.json"} </w:instrText>
            </w:r>
            <w:r w:rsidRPr="00F77DEA">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7]</w:t>
            </w:r>
            <w:r w:rsidRPr="00F77DEA">
              <w:rPr>
                <w:rFonts w:ascii="Times New Roman" w:hAnsi="Times New Roman" w:cs="Times New Roman"/>
                <w:color w:val="000000"/>
                <w:sz w:val="16"/>
                <w:szCs w:val="16"/>
              </w:rPr>
              <w:fldChar w:fldCharType="end"/>
            </w:r>
          </w:p>
        </w:tc>
        <w:tc>
          <w:tcPr>
            <w:tcW w:w="2412" w:type="pct"/>
            <w:noWrap/>
            <w:hideMark/>
          </w:tcPr>
          <w:p w14:paraId="4735FB41" w14:textId="77777777" w:rsidR="00476DB5" w:rsidRPr="00F77DEA" w:rsidRDefault="00476DB5" w:rsidP="00FB7A67">
            <w:pPr>
              <w:rPr>
                <w:rFonts w:ascii="Times New Roman" w:hAnsi="Times New Roman" w:cs="Times New Roman"/>
                <w:color w:val="000000"/>
                <w:sz w:val="16"/>
                <w:szCs w:val="16"/>
              </w:rPr>
            </w:pPr>
          </w:p>
        </w:tc>
      </w:tr>
      <w:tr w:rsidR="00476DB5" w:rsidRPr="00F77DEA" w14:paraId="738D7777" w14:textId="77777777" w:rsidTr="00FB7A67">
        <w:trPr>
          <w:trHeight w:val="216"/>
        </w:trPr>
        <w:tc>
          <w:tcPr>
            <w:tcW w:w="1519" w:type="pct"/>
            <w:noWrap/>
            <w:hideMark/>
          </w:tcPr>
          <w:p w14:paraId="53BC1557"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Adams et al.</w:t>
            </w:r>
          </w:p>
        </w:tc>
        <w:tc>
          <w:tcPr>
            <w:tcW w:w="446" w:type="pct"/>
            <w:noWrap/>
            <w:hideMark/>
          </w:tcPr>
          <w:p w14:paraId="718B8C89"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2021</w:t>
            </w:r>
          </w:p>
        </w:tc>
        <w:tc>
          <w:tcPr>
            <w:tcW w:w="623" w:type="pct"/>
          </w:tcPr>
          <w:p w14:paraId="119B4D1F" w14:textId="5A73828B"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WaHRvlMa","properties":{"formattedCitation":"[8]","plainCitation":"[8]","noteIndex":0},"citationItems":[{"id":1235,"uris":["http://zotero.org/users/5626169/items/R44WBLT7"],"itemData":{"id":1235,"type":"article-journal","abstract":"Plants and herbivores have co-existed for millions of years, leading to complex relationships. Recent studies of plant–insect interactions have focused on important implications of plant defenses on insect immunity. Plants express defenses against herbivores through the production of toxic secondary chemicals, which may alter immune responses. The monarch butterfly, Danaus plexippus, has been shown to use toxic secondary chemicals (cardenolides) of milkweed plants (Asclepias spp.) to help reduce parasitism. However, little is known about the interaction of these secondary chemicals on the insect immune response. Therefore, we reared monarch caterpillars on five different milkweed species with varying cardenolide levels and measured their immune response to an immune stimulus. In particular, we measured a humoral immune response, in the form of anti-microbial growth, following exposure to lipopolysaccharide (LPS), a bacterial cell wall component. We show that the immune challenge caused a strong humoral immune response in monarch caterpillars. However, the response did not vary with milkweed species and cardenolide concentrations. Our results suggest that the toxins of milkweeds do not directly impact the humoral immune response.","container-title":"Arthropod-Plant Interactions","DOI":"10.1007/s11829-021-09812-w","ISSN":"1872-8847","issue":"2","journalAbbreviation":"Arthropod-Plant Interactions","language":"en","page":"249-252","source":"Springer Link","title":"Effects of cardenolides of milkweed plants on immunity of the monarch butterfly","volume":"15","author":[{"family":"Adams","given":"Kandis L."},{"family":"Aljohani","given":"Ahmed"},{"family":"Chavez","given":"Joselyne"},{"family":"Roode","given":"Jacobus C.","non-dropping-particle":"de"}],"issued":{"date-parts":[["2021",4,1]]}}}],"schema":"https://github.com/citation-style-language/schema/raw/master/csl-citation.json"} </w:instrText>
            </w:r>
            <w:r w:rsidRPr="00F77DEA">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8]</w:t>
            </w:r>
            <w:r w:rsidRPr="00F77DEA">
              <w:rPr>
                <w:rFonts w:ascii="Times New Roman" w:hAnsi="Times New Roman" w:cs="Times New Roman"/>
                <w:color w:val="000000"/>
                <w:sz w:val="16"/>
                <w:szCs w:val="16"/>
              </w:rPr>
              <w:fldChar w:fldCharType="end"/>
            </w:r>
          </w:p>
        </w:tc>
        <w:tc>
          <w:tcPr>
            <w:tcW w:w="2412" w:type="pct"/>
            <w:noWrap/>
            <w:hideMark/>
          </w:tcPr>
          <w:p w14:paraId="0DEA60BA"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Uses a synonymous species name</w:t>
            </w:r>
          </w:p>
        </w:tc>
      </w:tr>
      <w:tr w:rsidR="00476DB5" w:rsidRPr="00F77DEA" w14:paraId="28D202CC" w14:textId="77777777" w:rsidTr="00FB7A67">
        <w:trPr>
          <w:trHeight w:val="216"/>
        </w:trPr>
        <w:tc>
          <w:tcPr>
            <w:tcW w:w="1519" w:type="pct"/>
            <w:noWrap/>
            <w:hideMark/>
          </w:tcPr>
          <w:p w14:paraId="152CFD67"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Agrawal and Hastings</w:t>
            </w:r>
          </w:p>
        </w:tc>
        <w:tc>
          <w:tcPr>
            <w:tcW w:w="446" w:type="pct"/>
            <w:noWrap/>
            <w:hideMark/>
          </w:tcPr>
          <w:p w14:paraId="7A0224EB"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2019</w:t>
            </w:r>
          </w:p>
        </w:tc>
        <w:tc>
          <w:tcPr>
            <w:tcW w:w="623" w:type="pct"/>
          </w:tcPr>
          <w:p w14:paraId="3F4F36AB" w14:textId="0788DEF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PXSt82Ub","properties":{"formattedCitation":"[9]","plainCitation":"[9]","noteIndex":0},"citationItems":[{"id":1189,"uris":["http://zotero.org/users/5626169/items/B3MATNKG"],"itemData":{"id":1189,"type":"article-journal","abstract":"Inducible defense is a common form of phenotypic plasticity, and inducibility (change in defense after herbivore attack) has long been predicted to trade off with constitutive (or baseline) defense to manage resource allocation. Although such trade-offs likely constrain evolution within species, the extent to which they influence divergence among species is unresolved. We studied cardenolide toxins among genetic families in eight North American Asclepias species, spanning the full range of defense in the genus. Using common environment experiments and chemical assays, we report a consistent trade-off (negative genetic correlation) between concentrations of constitutive cardenolides and their inducibility within each species. However, no trade-off was found in a phylogenetic analysis across species. To investigate factors driving differences in defense allocation among species we used latitude as a proxy for growing season and herbivore pressure and found that divergence into lower latitudes resulted in evolution of higher cardenolides overall. Next we used an enzymatic assay of the cellular target of cardenolides (sodium-potassium ATPase) and confirm that higher cardenolides resulted in stronger toxicity to a sensitive species, but not to specialized monarch butterflies. Thus, plant speciation into biogeographic regions with alternative resources or pest pressure resulted in the macroevolution of cardenolide defense, especially against unspecialized herbivores. Nonetheless, trade-offs persist in the extent to which this defense is allocated constitutively or is inducible among genotypes within each species.","container-title":"Ecology","DOI":"https://doi.org/10.1002/ecy.2857","ISSN":"1939-9170","issue":"12","language":"en","note":"_eprint: https://onlinelibrary.wiley.com/doi/pdf/10.1002/ecy.2857","page":"e02857","source":"Wiley Online Library","title":"Trade-offs constrain the evolution of an inducible defense within but not between plant species","volume":"100","author":[{"family":"Agrawal","given":"Anurag A."},{"family":"Hastings","given":"Amy P."}],"issued":{"date-parts":[["2019"]]}}}],"schema":"https://github.com/citation-style-language/schema/raw/master/csl-citation.json"} </w:instrText>
            </w:r>
            <w:r w:rsidRPr="00F77DEA">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9]</w:t>
            </w:r>
            <w:r w:rsidRPr="00F77DEA">
              <w:rPr>
                <w:rFonts w:ascii="Times New Roman" w:hAnsi="Times New Roman" w:cs="Times New Roman"/>
                <w:color w:val="000000"/>
                <w:sz w:val="16"/>
                <w:szCs w:val="16"/>
              </w:rPr>
              <w:fldChar w:fldCharType="end"/>
            </w:r>
          </w:p>
        </w:tc>
        <w:tc>
          <w:tcPr>
            <w:tcW w:w="2412" w:type="pct"/>
            <w:noWrap/>
            <w:hideMark/>
          </w:tcPr>
          <w:p w14:paraId="5CF11C28" w14:textId="77777777" w:rsidR="00476DB5" w:rsidRPr="00F77DEA" w:rsidRDefault="00476DB5" w:rsidP="00FB7A67">
            <w:pPr>
              <w:rPr>
                <w:rFonts w:ascii="Times New Roman" w:hAnsi="Times New Roman" w:cs="Times New Roman"/>
                <w:color w:val="000000"/>
                <w:sz w:val="16"/>
                <w:szCs w:val="16"/>
              </w:rPr>
            </w:pPr>
          </w:p>
        </w:tc>
      </w:tr>
      <w:tr w:rsidR="00476DB5" w:rsidRPr="00F77DEA" w14:paraId="0A2E5F00" w14:textId="77777777" w:rsidTr="00FB7A67">
        <w:trPr>
          <w:trHeight w:val="216"/>
        </w:trPr>
        <w:tc>
          <w:tcPr>
            <w:tcW w:w="1519" w:type="pct"/>
            <w:noWrap/>
            <w:hideMark/>
          </w:tcPr>
          <w:p w14:paraId="1BC224E7"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Agrawal et al.</w:t>
            </w:r>
          </w:p>
        </w:tc>
        <w:tc>
          <w:tcPr>
            <w:tcW w:w="446" w:type="pct"/>
            <w:noWrap/>
            <w:hideMark/>
          </w:tcPr>
          <w:p w14:paraId="020E6EC4"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2009</w:t>
            </w:r>
          </w:p>
        </w:tc>
        <w:tc>
          <w:tcPr>
            <w:tcW w:w="623" w:type="pct"/>
          </w:tcPr>
          <w:p w14:paraId="7EBBF532" w14:textId="0049C34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F6J930nf","properties":{"formattedCitation":"[10]","plainCitation":"[10]","noteIndex":0},"citationItems":[{"id":570,"uris":["http://zotero.org/users/5626169/items/ZILA6FP7"],"itemData":{"id":570,"type":"article-journal","abstract":"The leaf surface is the contact point between plants and the environment and plays a crucial role in mediating biotic and abiotic interactions. Here, we took a phylogenetic approach to investigate the function, trade-offs, and evolution of leaf surface traits in the milkweeds (Asclepias). Across 47 species, we found trichome densities of up to 3000 trichomes cm⁻² and epicuticular wax crystals (glaucousness) on 10 species. Glaucous species had a characteristic wax composition dominated by very-long-chain aldehydes. The ancestor of the milkweeds was probably a glaucous species, from which there have been several independent origins of glabrous and pubescent types. Trichomes and wax crystals showed negatively correlated evolution, with both surface types showing an affinity for arid habitats. Pubescent and glaucous milkweeds had a higher maximum photosynthetic rate and lower stomatal density than glabrous species. Pubescent and glaucous leaf surfaces impeded settling behavior of monarch caterpillars and aphids compared with glabrous species, although surface types did not show consistent differentiation in secondary chemistry. We hypothesize that pubescence and glaucousness have evolved as alternative mechanisms with similar functions. The glaucous type, however, appears to be ancestral, lost repeatedly, and never regained; we propose that trichomes are a more evolutionary titratable strategy.","archive":"JSTOR","container-title":"The New Phytologist","ISSN":"0028-646X","issue":"3","note":"publisher: [Wiley, New Phytologist Trust]","page":"848-867","source":"JSTOR","title":"Phylogenetlc Ecology of Leaf Surface Traits in the Milkweeds (Asclepias spp.): Chemistry, Ecophysiology, and Insect Behavior","title-short":"Phylogenetlc Ecology of Leaf Surface Traits in the Milkweeds (Asclepias spp.)","volume":"183","author":[{"family":"Agrawal","given":"Anurag A."},{"family":"Fishbein","given":"Mark"},{"family":"Jetter","given":"Reinhard"},{"family":"Salminen","given":"Juha-Pekka"},{"family":"Goldstein","given":"Jessica B."},{"family":"Freitag","given":"Amy E."},{"family":"Sparks","given":"Jed P."}],"issued":{"date-parts":[["2009"]]}}}],"schema":"https://github.com/citation-style-language/schema/raw/master/csl-citation.json"} </w:instrText>
            </w:r>
            <w:r w:rsidRPr="00F77DEA">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10]</w:t>
            </w:r>
            <w:r w:rsidRPr="00F77DEA">
              <w:rPr>
                <w:rFonts w:ascii="Times New Roman" w:hAnsi="Times New Roman" w:cs="Times New Roman"/>
                <w:color w:val="000000"/>
                <w:sz w:val="16"/>
                <w:szCs w:val="16"/>
              </w:rPr>
              <w:fldChar w:fldCharType="end"/>
            </w:r>
          </w:p>
        </w:tc>
        <w:tc>
          <w:tcPr>
            <w:tcW w:w="2412" w:type="pct"/>
            <w:noWrap/>
            <w:hideMark/>
          </w:tcPr>
          <w:p w14:paraId="0BBA6E83" w14:textId="77777777" w:rsidR="00476DB5" w:rsidRPr="00F77DEA" w:rsidRDefault="00476DB5" w:rsidP="00FB7A67">
            <w:pPr>
              <w:rPr>
                <w:rFonts w:ascii="Times New Roman" w:hAnsi="Times New Roman" w:cs="Times New Roman"/>
                <w:color w:val="000000"/>
                <w:sz w:val="16"/>
                <w:szCs w:val="16"/>
              </w:rPr>
            </w:pPr>
          </w:p>
        </w:tc>
      </w:tr>
      <w:tr w:rsidR="00476DB5" w:rsidRPr="00F77DEA" w14:paraId="5A2D3499" w14:textId="77777777" w:rsidTr="00FB7A67">
        <w:trPr>
          <w:trHeight w:val="216"/>
        </w:trPr>
        <w:tc>
          <w:tcPr>
            <w:tcW w:w="1519" w:type="pct"/>
            <w:noWrap/>
            <w:hideMark/>
          </w:tcPr>
          <w:p w14:paraId="2FFF3A73"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Agrawal et al.</w:t>
            </w:r>
          </w:p>
        </w:tc>
        <w:tc>
          <w:tcPr>
            <w:tcW w:w="446" w:type="pct"/>
            <w:noWrap/>
            <w:hideMark/>
          </w:tcPr>
          <w:p w14:paraId="6D721123"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2014</w:t>
            </w:r>
          </w:p>
        </w:tc>
        <w:tc>
          <w:tcPr>
            <w:tcW w:w="623" w:type="pct"/>
          </w:tcPr>
          <w:p w14:paraId="4C0850DE" w14:textId="20AD450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2ZLdCboB","properties":{"formattedCitation":"[11]","plainCitation":"[11]","noteIndex":0},"citationItems":[{"id":583,"uris":["http://zotero.org/users/5626169/items/9C2WJPHN"],"itemData":{"id":583,"type":"article-journal","abstract":"Despite the recognition that phytohormonal signaling mediates induced responses to herbivory, we still have little understanding of how such signaling varies among closely related species and may generate herbivore-specific induced responses. We studied closely related milkweeds (Asclepias) to link: 1) plant damage by two specialist chewing herbivores (milkweed leaf beetles Labidomera clivicolis and monarch caterpillars Danaus plexippus); 2) production of the phytohormones jasmonic acid (JA), salicylic acid (SA), and abscisic acid (ABA); 3) induction of defensive cardenolides and latex; and 4) impacts on Danaus caterpillars. We first show that A. syriaca exhibits induced resistance following monarch herbivory (i.e., reduced monarch growth on previously damaged plants), while the defensively dissimilar A. tuberosa does not. We next worked with a broader group of five Asclepias, including these two species, that are highly divergent in defensive traits yet from the same clade. Three of the five species showed herbivore-induced changes in cardenolides, while induced latex was found in four species. Among the phytohormones, JA and ABA showed specific responses (although they generally increased) to insect species and among the plant species. In contrast, SA responses were consistent among plant and herbivore species, showing a decline following herbivore attack. Jasmonic acid showed a positive quantitative relationship only with latex, and this was strongest in plants damaged by D. plexippus. Although phytohormones showed qualitative tradeoffs (i.e., treatments that enhanced JA reduced SA), the few significant individual plant-level correlations among hormones were positive, and these were strongest between JA and ABA in monarch damaged plants. We conclude that: 1) latex exudation is positively associated with endogenous JA levels, even among low-latex species; 2) correlations among milkweed hormones are generally positive, although herbivore damage induces a divergence (tradeoff) between JA and SA; 3) induction of cardenolides and latex are not necessarily physiologically linked; and 4) even very closely related species show highly divergent induction, with some species showing strong defenses, hormonally-mediated induction, and impacts on herbivores, while other milkweed species apparently use alternative strategies to cope with insect attack.","container-title":"Journal of Chemical Ecology","DOI":"10.1007/s10886-014-0449-6","ISSN":"1573-1561","issue":"7","journalAbbreviation":"J Chem Ecol","language":"en","page":"717-729","source":"Springer Link","title":"Specificity of Herbivore-Induced Hormonal Signaling and Defensive Traits in Five Closely Related Milkweeds (Asclepias spp.)","volume":"40","author":[{"family":"Agrawal","given":"Anurag A."},{"family":"Hastings","given":"Amy P."},{"family":"Patrick","given":"Eamonn T."},{"family":"Knight","given":"Anna C."}],"issued":{"date-parts":[["2014",7,1]]}}}],"schema":"https://github.com/citation-style-language/schema/raw/master/csl-citation.json"} </w:instrText>
            </w:r>
            <w:r w:rsidRPr="00F77DEA">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11]</w:t>
            </w:r>
            <w:r w:rsidRPr="00F77DEA">
              <w:rPr>
                <w:rFonts w:ascii="Times New Roman" w:hAnsi="Times New Roman" w:cs="Times New Roman"/>
                <w:color w:val="000000"/>
                <w:sz w:val="16"/>
                <w:szCs w:val="16"/>
              </w:rPr>
              <w:fldChar w:fldCharType="end"/>
            </w:r>
          </w:p>
        </w:tc>
        <w:tc>
          <w:tcPr>
            <w:tcW w:w="2412" w:type="pct"/>
            <w:noWrap/>
            <w:hideMark/>
          </w:tcPr>
          <w:p w14:paraId="761336E0" w14:textId="77777777" w:rsidR="00476DB5" w:rsidRPr="00F77DEA" w:rsidRDefault="00476DB5" w:rsidP="00FB7A67">
            <w:pPr>
              <w:rPr>
                <w:rFonts w:ascii="Times New Roman" w:hAnsi="Times New Roman" w:cs="Times New Roman"/>
                <w:color w:val="000000"/>
                <w:sz w:val="16"/>
                <w:szCs w:val="16"/>
              </w:rPr>
            </w:pPr>
          </w:p>
        </w:tc>
      </w:tr>
      <w:tr w:rsidR="00476DB5" w:rsidRPr="00F77DEA" w14:paraId="72BEE27D" w14:textId="77777777" w:rsidTr="00FB7A67">
        <w:trPr>
          <w:trHeight w:val="216"/>
        </w:trPr>
        <w:tc>
          <w:tcPr>
            <w:tcW w:w="1519" w:type="pct"/>
            <w:noWrap/>
            <w:hideMark/>
          </w:tcPr>
          <w:p w14:paraId="1347A9ED"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Alonso-Mejía and Brower</w:t>
            </w:r>
          </w:p>
        </w:tc>
        <w:tc>
          <w:tcPr>
            <w:tcW w:w="446" w:type="pct"/>
            <w:noWrap/>
            <w:hideMark/>
          </w:tcPr>
          <w:p w14:paraId="3F4EA27E"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1994</w:t>
            </w:r>
          </w:p>
        </w:tc>
        <w:tc>
          <w:tcPr>
            <w:tcW w:w="623" w:type="pct"/>
          </w:tcPr>
          <w:p w14:paraId="46BC9ADB" w14:textId="5D2AF6A8"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vNr2NA8G","properties":{"formattedCitation":"[12]","plainCitation":"[12]","noteIndex":0},"citationItems":[{"id":1400,"uris":["http://zotero.org/users/5626169/items/E34X75F6"],"itemData":{"id":1400,"type":"article-journal","abstract":"Monarch butterflies (Danaus plexippus) are unpalatable to various vertebrate predators because their larvae sequester bitter and emetic cardiac glycosides (CGs) from milkweed plants (Asclepias spp.). Here we show that the concentration of the defensive CGs decrease as individual butterflies age, regardless of the CGs' initial amounts or specific chemical structures. Consequently, individual monarch butterflies can change from being unpalatable models to palatable mimics during their lifetime. Since monarchs breed continuously over the spring and summer in North America, freshly emerged adult butterflies may serve as noxious models for older individuals which become automimics as they age.","container-title":"Experientia","DOI":"10.1007/BF01984960","ISSN":"0014-4754, 1420-9071","issue":"2","journalAbbreviation":"Experientia","language":"en","page":"176-181","source":"DOI.org (Crossref)","title":"From model to mimic: Age-dependent unpalatability in monarch butterflies","title-short":"From model to mimic","volume":"50","author":[{"family":"Alonso-Mejía","given":"A."},{"family":"Brower","given":"L. P."}],"issued":{"date-parts":[["1994",2]]}}}],"schema":"https://github.com/citation-style-language/schema/raw/master/csl-citation.json"} </w:instrText>
            </w:r>
            <w:r w:rsidRPr="00F77DEA">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12]</w:t>
            </w:r>
            <w:r w:rsidRPr="00F77DEA">
              <w:rPr>
                <w:rFonts w:ascii="Times New Roman" w:hAnsi="Times New Roman" w:cs="Times New Roman"/>
                <w:color w:val="000000"/>
                <w:sz w:val="16"/>
                <w:szCs w:val="16"/>
              </w:rPr>
              <w:fldChar w:fldCharType="end"/>
            </w:r>
          </w:p>
        </w:tc>
        <w:tc>
          <w:tcPr>
            <w:tcW w:w="2412" w:type="pct"/>
            <w:noWrap/>
            <w:hideMark/>
          </w:tcPr>
          <w:p w14:paraId="4C8DB0A7" w14:textId="77777777" w:rsidR="00476DB5" w:rsidRPr="00F77DEA" w:rsidRDefault="00476DB5" w:rsidP="00FB7A67">
            <w:pPr>
              <w:rPr>
                <w:rFonts w:ascii="Times New Roman" w:hAnsi="Times New Roman" w:cs="Times New Roman"/>
                <w:color w:val="000000"/>
                <w:sz w:val="16"/>
                <w:szCs w:val="16"/>
              </w:rPr>
            </w:pPr>
          </w:p>
        </w:tc>
      </w:tr>
      <w:tr w:rsidR="00476DB5" w:rsidRPr="00F77DEA" w14:paraId="59F5CF4E" w14:textId="77777777" w:rsidTr="00FB7A67">
        <w:trPr>
          <w:trHeight w:val="216"/>
        </w:trPr>
        <w:tc>
          <w:tcPr>
            <w:tcW w:w="1519" w:type="pct"/>
            <w:noWrap/>
            <w:hideMark/>
          </w:tcPr>
          <w:p w14:paraId="2003BDDD"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Betz</w:t>
            </w:r>
          </w:p>
        </w:tc>
        <w:tc>
          <w:tcPr>
            <w:tcW w:w="446" w:type="pct"/>
            <w:noWrap/>
            <w:hideMark/>
          </w:tcPr>
          <w:p w14:paraId="4A9782DA"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1989</w:t>
            </w:r>
          </w:p>
        </w:tc>
        <w:tc>
          <w:tcPr>
            <w:tcW w:w="623" w:type="pct"/>
          </w:tcPr>
          <w:p w14:paraId="3183CE8C" w14:textId="6CC24EBF"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5WnM5V9R","properties":{"formattedCitation":"[13]","plainCitation":"[13]","noteIndex":0},"citationItems":[{"id":1188,"uris":["http://zotero.org/users/5626169/items/2A64ENWX"],"itemData":{"id":1188,"type":"paper-conference","abstract":"Mead's milkweed (Asclepias meadii Torrey) is a plant of virgin prairies, whose pre-settlement range included much of the midwest. It is now a rare plant confined to prairie hay meadows, railroad rights-of-way, prairie preserves and pioneer cemeteries. Studies of approximately a hundred individual plants, producing hundreds of flowering and sterile stems, in the wild and in cultivation for seven years (1965-1971) indicated that it was a moderately-sized plant whose stems averaged 56 cm in height with sagittate sessile leaves with a herringbone arrangement of the veins. In late May to early June a mature stem produced a solitary, terminal, nodding umbel with an average of 12 flowers. Pollination was by digger bees (Anthophora spp.) and bumble bees (Bombus spp.). Approximately 6.4% of the flowering stems produced a long narrow pod averaging 12 cm in length and 1.3 cm in diameter with approximately 60 seeds per pod. Seed germination was relatively low (47.6%). Some plants in virgin prairies and in cultivation were over a quarter century old, and indications are they may live for a century or longer. In contrast to most milkweeds, the seedlings were difficult to grow. Four or more years were usually required to reach maturity. Like most milkweeds, a number of insects were associated with the plant. Most damaging were the larvae of the milkweed beetles (Tetraopes spp.) and milkweed weevils (Rhyssematus spp.) that fed on the roots and the adult weevils that girdled the peduncle causing the eventual collapse of the terminal umbel.","container-title":"Proceedings of the North American Prairie Conference","event":"North American Prairie Conference","event-place":"Lincoln, Nebraska","language":"en","page":"6","publisher-place":"Lincoln, Nebraska","source":"Zotero","title":"Ecology of Mead's Milkweed (Asclepias meadii Torrey)","URL":"https://core.ac.uk/download/pdf/188059322.pdf","author":[{"family":"Betz","given":"Robert F"}],"issued":{"date-parts":[["1989"]]}}}],"schema":"https://github.com/citation-style-language/schema/raw/master/csl-citation.json"} </w:instrText>
            </w:r>
            <w:r w:rsidRPr="00F77DEA">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13]</w:t>
            </w:r>
            <w:r w:rsidRPr="00F77DEA">
              <w:rPr>
                <w:rFonts w:ascii="Times New Roman" w:hAnsi="Times New Roman" w:cs="Times New Roman"/>
                <w:color w:val="000000"/>
                <w:sz w:val="16"/>
                <w:szCs w:val="16"/>
              </w:rPr>
              <w:fldChar w:fldCharType="end"/>
            </w:r>
          </w:p>
        </w:tc>
        <w:tc>
          <w:tcPr>
            <w:tcW w:w="2412" w:type="pct"/>
            <w:noWrap/>
            <w:hideMark/>
          </w:tcPr>
          <w:p w14:paraId="2897932C" w14:textId="034C02F8" w:rsidR="00476DB5" w:rsidRPr="00F77DEA" w:rsidRDefault="002C210C" w:rsidP="00FB7A67">
            <w:pPr>
              <w:rPr>
                <w:rFonts w:ascii="Times New Roman" w:hAnsi="Times New Roman" w:cs="Times New Roman"/>
                <w:color w:val="000000"/>
                <w:sz w:val="16"/>
                <w:szCs w:val="16"/>
              </w:rPr>
            </w:pPr>
            <w:r>
              <w:rPr>
                <w:rFonts w:ascii="Times New Roman" w:hAnsi="Times New Roman" w:cs="Times New Roman"/>
                <w:color w:val="000000"/>
                <w:sz w:val="16"/>
                <w:szCs w:val="16"/>
              </w:rPr>
              <w:t>Conference paper</w:t>
            </w:r>
          </w:p>
        </w:tc>
      </w:tr>
      <w:tr w:rsidR="00476DB5" w:rsidRPr="00F77DEA" w14:paraId="38DF733A" w14:textId="77777777" w:rsidTr="00FB7A67">
        <w:trPr>
          <w:trHeight w:val="216"/>
        </w:trPr>
        <w:tc>
          <w:tcPr>
            <w:tcW w:w="1519" w:type="pct"/>
            <w:noWrap/>
            <w:hideMark/>
          </w:tcPr>
          <w:p w14:paraId="461ED8C0"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Betz et al.</w:t>
            </w:r>
          </w:p>
        </w:tc>
        <w:tc>
          <w:tcPr>
            <w:tcW w:w="446" w:type="pct"/>
            <w:noWrap/>
            <w:hideMark/>
          </w:tcPr>
          <w:p w14:paraId="286E096E"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1997</w:t>
            </w:r>
          </w:p>
        </w:tc>
        <w:tc>
          <w:tcPr>
            <w:tcW w:w="623" w:type="pct"/>
          </w:tcPr>
          <w:p w14:paraId="206C85F9" w14:textId="4A5D9B1A"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LfiEYxFI","properties":{"formattedCitation":"[14]","plainCitation":"[14]","noteIndex":0},"citationItems":[{"id":1232,"uris":["http://zotero.org/users/5626169/items/ZLYS6GEL"],"itemData":{"id":1232,"type":"paper-conference","container-title":"Proceedings of the Fifteenth North American Prairie Conference","event-place":"Bend, OR","page":"7-19","publisher":"Natural Areas Association","publisher-place":"Bend, OR","title":"Insect herbivores of 12 milkweed (Asclepias) species.","author":[{"family":"Betz","given":"R. F."},{"family":"Rommel","given":"W. R."},{"family":"Dichtl","given":"J. J."}],"editor":[{"family":"Warwick","given":"C."}],"issued":{"date-parts":[["2000"]]}}}],"schema":"https://github.com/citation-style-language/schema/raw/master/csl-citation.json"} </w:instrText>
            </w:r>
            <w:r w:rsidRPr="00F77DEA">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14]</w:t>
            </w:r>
            <w:r w:rsidRPr="00F77DEA">
              <w:rPr>
                <w:rFonts w:ascii="Times New Roman" w:hAnsi="Times New Roman" w:cs="Times New Roman"/>
                <w:color w:val="000000"/>
                <w:sz w:val="16"/>
                <w:szCs w:val="16"/>
              </w:rPr>
              <w:fldChar w:fldCharType="end"/>
            </w:r>
          </w:p>
        </w:tc>
        <w:tc>
          <w:tcPr>
            <w:tcW w:w="2412" w:type="pct"/>
            <w:noWrap/>
            <w:hideMark/>
          </w:tcPr>
          <w:p w14:paraId="7E5C6018" w14:textId="7650DEED" w:rsidR="00476DB5" w:rsidRPr="00F77DEA" w:rsidRDefault="002C210C" w:rsidP="00FB7A67">
            <w:pPr>
              <w:rPr>
                <w:rFonts w:ascii="Times New Roman" w:hAnsi="Times New Roman" w:cs="Times New Roman"/>
                <w:color w:val="000000"/>
                <w:sz w:val="16"/>
                <w:szCs w:val="16"/>
              </w:rPr>
            </w:pPr>
            <w:r>
              <w:rPr>
                <w:rFonts w:ascii="Times New Roman" w:hAnsi="Times New Roman" w:cs="Times New Roman"/>
                <w:color w:val="000000"/>
                <w:sz w:val="16"/>
                <w:szCs w:val="16"/>
              </w:rPr>
              <w:t>Conference paper</w:t>
            </w:r>
          </w:p>
        </w:tc>
      </w:tr>
      <w:tr w:rsidR="00476DB5" w:rsidRPr="00F77DEA" w14:paraId="224605C1" w14:textId="77777777" w:rsidTr="00FB7A67">
        <w:trPr>
          <w:trHeight w:val="216"/>
        </w:trPr>
        <w:tc>
          <w:tcPr>
            <w:tcW w:w="1519" w:type="pct"/>
            <w:noWrap/>
            <w:hideMark/>
          </w:tcPr>
          <w:p w14:paraId="6F54514F"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Borkin</w:t>
            </w:r>
          </w:p>
        </w:tc>
        <w:tc>
          <w:tcPr>
            <w:tcW w:w="446" w:type="pct"/>
            <w:noWrap/>
            <w:hideMark/>
          </w:tcPr>
          <w:p w14:paraId="10C02A5B"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1991</w:t>
            </w:r>
          </w:p>
        </w:tc>
        <w:tc>
          <w:tcPr>
            <w:tcW w:w="623" w:type="pct"/>
          </w:tcPr>
          <w:p w14:paraId="372592D7" w14:textId="2779AC2D"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VmjIMq5v","properties":{"formattedCitation":"[15]","plainCitation":"[15]","noteIndex":0},"citationItems":[{"id":520,"uris":["http://zotero.org/users/5626169/items/7PPBI2IQ"],"itemData":{"id":520,"type":"chapter","container-title":"Biology and Conservation of the Monarch Butterfly","event-place":"Los Angeles, Calif","page":"107-125","publisher":"Natural History Museum of Los Angeles County","publisher-place":"Los Angeles, Calif","title":"Rejection of Apocynum Androsaemifolium and A. sibiricum (Apocynaceae) as Food Plants by Larvae of Danaus plexippus: Refutation of Early Accounts","author":[{"family":"Borkin","given":"S. S."}],"editor":[{"family":"Malcolm","given":"Stephen B."},{"family":"Zalucki","given":"Myron P."}],"issued":{"date-parts":[["1991"]]}}}],"schema":"https://github.com/citation-style-language/schema/raw/master/csl-citation.json"} </w:instrText>
            </w:r>
            <w:r w:rsidRPr="00F77DEA">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15]</w:t>
            </w:r>
            <w:r w:rsidRPr="00F77DEA">
              <w:rPr>
                <w:rFonts w:ascii="Times New Roman" w:hAnsi="Times New Roman" w:cs="Times New Roman"/>
                <w:color w:val="000000"/>
                <w:sz w:val="16"/>
                <w:szCs w:val="16"/>
              </w:rPr>
              <w:fldChar w:fldCharType="end"/>
            </w:r>
          </w:p>
        </w:tc>
        <w:tc>
          <w:tcPr>
            <w:tcW w:w="2412" w:type="pct"/>
            <w:noWrap/>
            <w:hideMark/>
          </w:tcPr>
          <w:p w14:paraId="377F1B45" w14:textId="77777777" w:rsidR="00476DB5" w:rsidRPr="00F77DEA" w:rsidRDefault="00476DB5" w:rsidP="00FB7A67">
            <w:pPr>
              <w:rPr>
                <w:rFonts w:ascii="Times New Roman" w:hAnsi="Times New Roman" w:cs="Times New Roman"/>
                <w:color w:val="000000"/>
                <w:sz w:val="16"/>
                <w:szCs w:val="16"/>
              </w:rPr>
            </w:pPr>
          </w:p>
        </w:tc>
      </w:tr>
      <w:tr w:rsidR="00476DB5" w:rsidRPr="00F77DEA" w14:paraId="5539EB53" w14:textId="77777777" w:rsidTr="00FB7A67">
        <w:trPr>
          <w:trHeight w:val="216"/>
        </w:trPr>
        <w:tc>
          <w:tcPr>
            <w:tcW w:w="1519" w:type="pct"/>
            <w:noWrap/>
            <w:hideMark/>
          </w:tcPr>
          <w:p w14:paraId="73576EDD"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Brock</w:t>
            </w:r>
          </w:p>
        </w:tc>
        <w:tc>
          <w:tcPr>
            <w:tcW w:w="446" w:type="pct"/>
            <w:noWrap/>
            <w:hideMark/>
          </w:tcPr>
          <w:p w14:paraId="7C450580"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2009</w:t>
            </w:r>
          </w:p>
        </w:tc>
        <w:tc>
          <w:tcPr>
            <w:tcW w:w="623" w:type="pct"/>
          </w:tcPr>
          <w:p w14:paraId="7EF0EB05" w14:textId="10CB90E8"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qoscx9oQ","properties":{"formattedCitation":"[16]","plainCitation":"[16]","noteIndex":0},"citationItems":[{"id":1253,"uris":["http://zotero.org/users/5626169/items/TE93PDQL"],"itemData":{"id":1253,"type":"article-journal","abstract":"Purple milkweed (Asclepias purpurascens) is a relatively rare member of the flora of oak savannas and open oak woodlands. It is endangered in several states and has been the subject of special conservation efforts. A number of native populations of this species arose spontaneously at Pleasant Valley Conservancy State Natural Area in south-central Wisconsin after oak savanna restoration was initiated in 1997. Ecological observations of permanently marked stands made over a ten-year period have shown that growth is highly variable from year to year, and flowering and seed set are sporadic and unpredictable. Germination studies have determined that seed viability is very high. Greenhouse-raised plants have been successfully transplanted to the field and followed for three years. Transplants have also been used in a forbs garden, where plants could be monitored more effectively. Pod formation and seed set are highly variable, both in the field and in the forbs garden, and may partly explain the rarity of this species.","container-title":"Ecological Restoration","DOI":"10.3368/er.27.3.269","ISSN":"1522-4740, 1543-4079","issue":"3","journalAbbreviation":"Ecological Rest.","language":"en","note":"publisher: University of Wisconsin Press","page":"269-277","source":"er.uwpress.org","title":"Ecology and Conservation of Purple Milkweed","volume":"27","author":[{"family":"Brock","given":"Thomas D."}],"issued":{"date-parts":[["2009",9,1]]}}}],"schema":"https://github.com/citation-style-language/schema/raw/master/csl-citation.json"} </w:instrText>
            </w:r>
            <w:r w:rsidRPr="00F77DEA">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16]</w:t>
            </w:r>
            <w:r w:rsidRPr="00F77DEA">
              <w:rPr>
                <w:rFonts w:ascii="Times New Roman" w:hAnsi="Times New Roman" w:cs="Times New Roman"/>
                <w:color w:val="000000"/>
                <w:sz w:val="16"/>
                <w:szCs w:val="16"/>
              </w:rPr>
              <w:fldChar w:fldCharType="end"/>
            </w:r>
          </w:p>
        </w:tc>
        <w:tc>
          <w:tcPr>
            <w:tcW w:w="2412" w:type="pct"/>
            <w:noWrap/>
            <w:hideMark/>
          </w:tcPr>
          <w:p w14:paraId="7B7511D4" w14:textId="77777777" w:rsidR="00476DB5" w:rsidRPr="00F77DEA" w:rsidRDefault="00476DB5" w:rsidP="00FB7A67">
            <w:pPr>
              <w:rPr>
                <w:rFonts w:ascii="Times New Roman" w:hAnsi="Times New Roman" w:cs="Times New Roman"/>
                <w:color w:val="000000"/>
                <w:sz w:val="16"/>
                <w:szCs w:val="16"/>
              </w:rPr>
            </w:pPr>
          </w:p>
        </w:tc>
      </w:tr>
      <w:tr w:rsidR="00476DB5" w:rsidRPr="00F77DEA" w14:paraId="2DD31ED4" w14:textId="77777777" w:rsidTr="00FB7A67">
        <w:trPr>
          <w:trHeight w:val="216"/>
        </w:trPr>
        <w:tc>
          <w:tcPr>
            <w:tcW w:w="1519" w:type="pct"/>
            <w:noWrap/>
            <w:hideMark/>
          </w:tcPr>
          <w:p w14:paraId="2A05ABFD"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Brower</w:t>
            </w:r>
          </w:p>
        </w:tc>
        <w:tc>
          <w:tcPr>
            <w:tcW w:w="446" w:type="pct"/>
            <w:noWrap/>
            <w:hideMark/>
          </w:tcPr>
          <w:p w14:paraId="36A3E4C6"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1977</w:t>
            </w:r>
          </w:p>
        </w:tc>
        <w:tc>
          <w:tcPr>
            <w:tcW w:w="623" w:type="pct"/>
          </w:tcPr>
          <w:p w14:paraId="488C4DEE" w14:textId="64A262ED"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W9G6huin","properties":{"formattedCitation":"[17]","plainCitation":"[17]","noteIndex":0},"citationItems":[{"id":1472,"uris":["http://zotero.org/users/5626169/items/TZ2XIVDJ"],"itemData":{"id":1472,"type":"article-journal","container-title":"American Museum of Natural History","language":"en_US","note":"Accepted: 2014-03-14T20:16:20Z\npublisher: American Museum of Natural History","page":"40-53","source":"digitallibrary.amnh.org","title":"Monarch Migration","volume":"86","author":[{"family":"Brower","given":"Lincoln P"}],"issued":{"date-parts":[["1977"]]}}}],"schema":"https://github.com/citation-style-language/schema/raw/master/csl-citation.json"} </w:instrText>
            </w:r>
            <w:r w:rsidRPr="00F77DEA">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17]</w:t>
            </w:r>
            <w:r w:rsidRPr="00F77DEA">
              <w:rPr>
                <w:rFonts w:ascii="Times New Roman" w:hAnsi="Times New Roman" w:cs="Times New Roman"/>
                <w:color w:val="000000"/>
                <w:sz w:val="16"/>
                <w:szCs w:val="16"/>
              </w:rPr>
              <w:fldChar w:fldCharType="end"/>
            </w:r>
          </w:p>
        </w:tc>
        <w:tc>
          <w:tcPr>
            <w:tcW w:w="2412" w:type="pct"/>
            <w:noWrap/>
            <w:hideMark/>
          </w:tcPr>
          <w:p w14:paraId="499680AC" w14:textId="192F8974" w:rsidR="00476DB5" w:rsidRPr="00F77DEA" w:rsidRDefault="00A038E4"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Uses a synonymous species name</w:t>
            </w:r>
          </w:p>
        </w:tc>
      </w:tr>
      <w:tr w:rsidR="00476DB5" w:rsidRPr="00F77DEA" w14:paraId="38FA9BCB" w14:textId="77777777" w:rsidTr="00FB7A67">
        <w:trPr>
          <w:trHeight w:val="216"/>
        </w:trPr>
        <w:tc>
          <w:tcPr>
            <w:tcW w:w="1519" w:type="pct"/>
            <w:noWrap/>
            <w:hideMark/>
          </w:tcPr>
          <w:p w14:paraId="1752646A"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Brower et al</w:t>
            </w:r>
          </w:p>
        </w:tc>
        <w:tc>
          <w:tcPr>
            <w:tcW w:w="446" w:type="pct"/>
            <w:noWrap/>
            <w:hideMark/>
          </w:tcPr>
          <w:p w14:paraId="4EE2EF3A"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1984</w:t>
            </w:r>
          </w:p>
        </w:tc>
        <w:tc>
          <w:tcPr>
            <w:tcW w:w="623" w:type="pct"/>
          </w:tcPr>
          <w:p w14:paraId="7300712A" w14:textId="0AA19B9F"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uWwUjSLi","properties":{"formattedCitation":"[18]","plainCitation":"[18]","noteIndex":0},"citationItems":[{"id":622,"uris":["http://zotero.org/users/5626169/items/ZZSX25DN"],"itemData":{"id":622,"type":"article-journal","abstract":"Variation in gross cardenolide concentration of the mature leaves of 85Asclepias californica plants collected in four different areas of California is a positively skewed distribution ranging from 9 to 199 μg of cardenolide per 0.1 g dry weight with a mean of 66 μg/0.1 g. Butterflies reared individually on these plants in their native habitats contained a normal distribution of cardenolide ranging from 59 to 410 μg of cardenolide per 0.1 g dry weight with a mean of 234 μg. Cardenolide uptake by the butterflies was a logarithmic function of plant concentration. Total cardenolide per butterfly ranged from 143 to 823 μg with a mean of 441 μg and also was normally distributed. Populational variation of plant cardenolide concentrations occurs within subspecies, but the northern subspeciesA. c. greenei does not differ significantly from the southernA. c. californica. Generally higher concentrations occur in butterflies from northern populations and in females. No evidence was adduced that cardenolides in the plants adversely affected the butterflies. Low cardenolide concentrations in the leaves and the absence of cardenolides in the latex characterize bothA. californica andA. speciosa, but notA. eriocarpa. Thin-layer chromatography in two solvent systems isolated 24 cardenolide spots in the plants, of which 18 are stored by the butterflies. There was a minor difference in the cardenolide spot patterns due to geographic origin of the plants, but as in our previous studies, none in the sexes of the butterflies. UnlikeA. eriocarpa andA. speciosa, A. californica plants lack cardenolides withRf values greater than digitoxigenin. Overall, the cardenolides of bothA. californica andA. speciosa are more polar than those inA. eriocarpa. A. californica plants contain cardenolides of the calotropagenin series including calotropin, calactin, and uscharidin, and the latter is metabolically transformed by monarch larvae to calactin and calotropin. Cardenolides of this series also occur inA. vestita, andA. cordifolia from California, the neotropicalA. curassavica, and the AfricanCalotropis procera, Gomphocarpus spp., andPergularia extenso; they therefore cross established taxonomic lines.A. californica is the predominant early season milkweed in California and may be important in providing chemical protection to the spring generation of monarchs in the western United States.A. speciosa, A. eriocarpa, andA. californica each imparts distinctive cardenolide fingerprints to the butterflies, so that ecological predictions are amenable to testing.","container-title":"Journal of Chemical Ecology","DOI":"10.1007/BF00987364","ISSN":"1573-1561","issue":"12","journalAbbreviation":"J Chem Ecol","language":"en","page":"1823-1857","source":"Springer Link","title":"Plant-determined variation in cardenolide content and thin-layer chromatography profiles of monarch butterflies, Danaus plexippus reared on milkweed plants in California: 3. Asclepias californica","volume":"10","author":[{"family":"Brower","given":"Lincoln P."},{"family":"Seiber","given":"James N."},{"family":"Nelson","given":"C. J."},{"family":"Lynch","given":"Steven P."},{"family":"Hoggard","given":"M. P."},{"family":"Cohen","given":"J. A."}],"issued":{"date-parts":[["1984",12,1]]}}}],"schema":"https://github.com/citation-style-language/schema/raw/master/csl-citation.json"} </w:instrText>
            </w:r>
            <w:r w:rsidRPr="00F77DEA">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18]</w:t>
            </w:r>
            <w:r w:rsidRPr="00F77DEA">
              <w:rPr>
                <w:rFonts w:ascii="Times New Roman" w:hAnsi="Times New Roman" w:cs="Times New Roman"/>
                <w:color w:val="000000"/>
                <w:sz w:val="16"/>
                <w:szCs w:val="16"/>
              </w:rPr>
              <w:fldChar w:fldCharType="end"/>
            </w:r>
          </w:p>
        </w:tc>
        <w:tc>
          <w:tcPr>
            <w:tcW w:w="2412" w:type="pct"/>
            <w:noWrap/>
            <w:hideMark/>
          </w:tcPr>
          <w:p w14:paraId="73024414" w14:textId="77777777" w:rsidR="00476DB5" w:rsidRPr="00F77DEA" w:rsidRDefault="00476DB5" w:rsidP="00FB7A67">
            <w:pPr>
              <w:rPr>
                <w:rFonts w:ascii="Times New Roman" w:hAnsi="Times New Roman" w:cs="Times New Roman"/>
                <w:color w:val="000000"/>
                <w:sz w:val="16"/>
                <w:szCs w:val="16"/>
              </w:rPr>
            </w:pPr>
          </w:p>
        </w:tc>
      </w:tr>
      <w:tr w:rsidR="00476DB5" w:rsidRPr="00F77DEA" w14:paraId="56EE483F" w14:textId="77777777" w:rsidTr="00FB7A67">
        <w:trPr>
          <w:trHeight w:val="216"/>
        </w:trPr>
        <w:tc>
          <w:tcPr>
            <w:tcW w:w="1519" w:type="pct"/>
            <w:noWrap/>
            <w:hideMark/>
          </w:tcPr>
          <w:p w14:paraId="01377D36"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Brower et al.</w:t>
            </w:r>
          </w:p>
        </w:tc>
        <w:tc>
          <w:tcPr>
            <w:tcW w:w="446" w:type="pct"/>
            <w:noWrap/>
            <w:hideMark/>
          </w:tcPr>
          <w:p w14:paraId="48CB3883"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1967</w:t>
            </w:r>
          </w:p>
        </w:tc>
        <w:tc>
          <w:tcPr>
            <w:tcW w:w="623" w:type="pct"/>
          </w:tcPr>
          <w:p w14:paraId="3743E6C3" w14:textId="72C81999"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x5EOjCCo","properties":{"formattedCitation":"[19]","plainCitation":"[19]","noteIndex":0},"citationItems":[{"id":12,"uris":["http://zotero.org/users/5626169/items/L7CDMLVS"],"itemData":{"id":12,"type":"article-journal","container-title":"Proceedings of the National Academy of Sciences","DOI":"10.1073/pnas.57.4.893","ISSN":"0027-8424, 1091-6490","issue":"4","journalAbbreviation":"PNAS","language":"en","note":"PMID: 5231352","page":"893-898","source":"www.pnas.org","title":"Plant poisons in a terrestrial food chain","volume":"57","author":[{"family":"Brower","given":"Lincoln P."},{"family":"Brower","given":"J. V. Z."},{"family":"Corvino","given":"J. M."}],"issued":{"date-parts":[["1967",4,1]]}}}],"schema":"https://github.com/citation-style-language/schema/raw/master/csl-citation.json"} </w:instrText>
            </w:r>
            <w:r w:rsidRPr="00F77DEA">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19]</w:t>
            </w:r>
            <w:r w:rsidRPr="00F77DEA">
              <w:rPr>
                <w:rFonts w:ascii="Times New Roman" w:hAnsi="Times New Roman" w:cs="Times New Roman"/>
                <w:color w:val="000000"/>
                <w:sz w:val="16"/>
                <w:szCs w:val="16"/>
              </w:rPr>
              <w:fldChar w:fldCharType="end"/>
            </w:r>
          </w:p>
        </w:tc>
        <w:tc>
          <w:tcPr>
            <w:tcW w:w="2412" w:type="pct"/>
            <w:noWrap/>
            <w:hideMark/>
          </w:tcPr>
          <w:p w14:paraId="42F89EBB" w14:textId="77777777" w:rsidR="00476DB5" w:rsidRPr="00F77DEA" w:rsidRDefault="00476DB5" w:rsidP="00FB7A67">
            <w:pPr>
              <w:rPr>
                <w:rFonts w:ascii="Times New Roman" w:hAnsi="Times New Roman" w:cs="Times New Roman"/>
                <w:color w:val="000000"/>
                <w:sz w:val="16"/>
                <w:szCs w:val="16"/>
              </w:rPr>
            </w:pPr>
          </w:p>
        </w:tc>
      </w:tr>
      <w:tr w:rsidR="00476DB5" w:rsidRPr="00F77DEA" w14:paraId="5AF29538" w14:textId="77777777" w:rsidTr="00FB7A67">
        <w:trPr>
          <w:trHeight w:val="216"/>
        </w:trPr>
        <w:tc>
          <w:tcPr>
            <w:tcW w:w="1519" w:type="pct"/>
            <w:noWrap/>
            <w:hideMark/>
          </w:tcPr>
          <w:p w14:paraId="0E566A56" w14:textId="77777777" w:rsidR="00476DB5" w:rsidRPr="00F77DEA" w:rsidRDefault="00476DB5" w:rsidP="00FB7A67">
            <w:pPr>
              <w:rPr>
                <w:rFonts w:ascii="Times New Roman" w:hAnsi="Times New Roman" w:cs="Times New Roman"/>
                <w:sz w:val="16"/>
                <w:szCs w:val="16"/>
              </w:rPr>
            </w:pPr>
            <w:r w:rsidRPr="00F77DEA">
              <w:rPr>
                <w:rFonts w:ascii="Times New Roman" w:hAnsi="Times New Roman" w:cs="Times New Roman"/>
                <w:sz w:val="16"/>
                <w:szCs w:val="16"/>
              </w:rPr>
              <w:t>Brower et al.</w:t>
            </w:r>
          </w:p>
        </w:tc>
        <w:tc>
          <w:tcPr>
            <w:tcW w:w="446" w:type="pct"/>
            <w:noWrap/>
            <w:hideMark/>
          </w:tcPr>
          <w:p w14:paraId="243A29BB" w14:textId="77777777" w:rsidR="00476DB5" w:rsidRPr="00F77DEA" w:rsidRDefault="00476DB5" w:rsidP="00FB7A67">
            <w:pPr>
              <w:rPr>
                <w:rFonts w:ascii="Times New Roman" w:hAnsi="Times New Roman" w:cs="Times New Roman"/>
                <w:sz w:val="16"/>
                <w:szCs w:val="16"/>
              </w:rPr>
            </w:pPr>
            <w:r w:rsidRPr="00F77DEA">
              <w:rPr>
                <w:rFonts w:ascii="Times New Roman" w:hAnsi="Times New Roman" w:cs="Times New Roman"/>
                <w:sz w:val="16"/>
                <w:szCs w:val="16"/>
              </w:rPr>
              <w:t>1975</w:t>
            </w:r>
          </w:p>
        </w:tc>
        <w:tc>
          <w:tcPr>
            <w:tcW w:w="623" w:type="pct"/>
          </w:tcPr>
          <w:p w14:paraId="665F9F28" w14:textId="36F661F2" w:rsidR="00476DB5" w:rsidRPr="00F77DEA" w:rsidRDefault="00476DB5" w:rsidP="00FB7A67">
            <w:pPr>
              <w:rPr>
                <w:rFonts w:ascii="Times New Roman" w:hAnsi="Times New Roman" w:cs="Times New Roman"/>
                <w:sz w:val="16"/>
                <w:szCs w:val="16"/>
              </w:rPr>
            </w:pPr>
            <w:r w:rsidRPr="00F77DEA">
              <w:rPr>
                <w:rFonts w:ascii="Times New Roman" w:hAnsi="Times New Roman" w:cs="Times New Roman"/>
                <w:sz w:val="16"/>
                <w:szCs w:val="16"/>
              </w:rPr>
              <w:fldChar w:fldCharType="begin"/>
            </w:r>
            <w:r w:rsidR="00C81D66">
              <w:rPr>
                <w:rFonts w:ascii="Times New Roman" w:hAnsi="Times New Roman" w:cs="Times New Roman"/>
                <w:sz w:val="16"/>
                <w:szCs w:val="16"/>
              </w:rPr>
              <w:instrText xml:space="preserve"> ADDIN ZOTERO_ITEM CSL_CITATION {"citationID":"SeWkipc2","properties":{"formattedCitation":"[20]","plainCitation":"[20]","noteIndex":0},"citationItems":[{"id":596,"uris":["http://zotero.org/users/5626169/items/G56E5EGJ"],"itemData":{"id":596,"type":"article-journal","abstract":"SYNOPSIS The variation in cardenolide content found in 50 individuals of Danaus chrysippus is related to the type of food plant and the sequestering efficiency of the butterfly. The toxicity of the insects to bird predators is discussed in relation to the polymorphism found in species of Danaus.","container-title":"Journal of Entomology Series A, General Entomology","DOI":"10.1111/j.1365-3032.1975.tb00084.x","ISSN":"1365-3032","issue":"2","language":"en","note":"_eprint: https://onlinelibrary.wiley.com/doi/pdf/10.1111/j.1365-3032.1975.tb00084.x","page":"183-196","source":"Wiley Online Library","title":"Cardenolide content and palatability of a population of Danaus chrysippus butterflies from West Africa","volume":"49","author":[{"family":"Brower","given":"Lincoln P."},{"family":"Edmunds","given":"M."},{"family":"Moffitt","given":"C. M."}],"issued":{"date-parts":[["1975"]]}}}],"schema":"https://github.com/citation-style-language/schema/raw/master/csl-citation.json"} </w:instrText>
            </w:r>
            <w:r w:rsidRPr="00F77DEA">
              <w:rPr>
                <w:rFonts w:ascii="Times New Roman" w:hAnsi="Times New Roman" w:cs="Times New Roman"/>
                <w:sz w:val="16"/>
                <w:szCs w:val="16"/>
              </w:rPr>
              <w:fldChar w:fldCharType="separate"/>
            </w:r>
            <w:r w:rsidR="00C81D66">
              <w:rPr>
                <w:rFonts w:ascii="Times New Roman" w:hAnsi="Times New Roman" w:cs="Times New Roman"/>
                <w:noProof/>
                <w:sz w:val="16"/>
                <w:szCs w:val="16"/>
              </w:rPr>
              <w:t>[20]</w:t>
            </w:r>
            <w:r w:rsidRPr="00F77DEA">
              <w:rPr>
                <w:rFonts w:ascii="Times New Roman" w:hAnsi="Times New Roman" w:cs="Times New Roman"/>
                <w:sz w:val="16"/>
                <w:szCs w:val="16"/>
              </w:rPr>
              <w:fldChar w:fldCharType="end"/>
            </w:r>
          </w:p>
        </w:tc>
        <w:tc>
          <w:tcPr>
            <w:tcW w:w="2412" w:type="pct"/>
            <w:noWrap/>
            <w:hideMark/>
          </w:tcPr>
          <w:p w14:paraId="7D69B285" w14:textId="77777777" w:rsidR="00476DB5" w:rsidRPr="00F77DEA" w:rsidRDefault="00476DB5" w:rsidP="00FB7A67">
            <w:pPr>
              <w:rPr>
                <w:rFonts w:ascii="Times New Roman" w:hAnsi="Times New Roman" w:cs="Times New Roman"/>
                <w:sz w:val="16"/>
                <w:szCs w:val="16"/>
              </w:rPr>
            </w:pPr>
          </w:p>
        </w:tc>
      </w:tr>
      <w:tr w:rsidR="00476DB5" w:rsidRPr="00F77DEA" w14:paraId="3C682B9F" w14:textId="77777777" w:rsidTr="00FB7A67">
        <w:trPr>
          <w:trHeight w:val="216"/>
        </w:trPr>
        <w:tc>
          <w:tcPr>
            <w:tcW w:w="1519" w:type="pct"/>
            <w:noWrap/>
            <w:hideMark/>
          </w:tcPr>
          <w:p w14:paraId="27537DC1"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Brower et al.</w:t>
            </w:r>
          </w:p>
        </w:tc>
        <w:tc>
          <w:tcPr>
            <w:tcW w:w="446" w:type="pct"/>
            <w:noWrap/>
            <w:hideMark/>
          </w:tcPr>
          <w:p w14:paraId="490C2AFB"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1982</w:t>
            </w:r>
          </w:p>
        </w:tc>
        <w:tc>
          <w:tcPr>
            <w:tcW w:w="623" w:type="pct"/>
          </w:tcPr>
          <w:p w14:paraId="72D9BF2A" w14:textId="4AB4EFD1"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FHevczTO","properties":{"formattedCitation":"[21]","plainCitation":"[21]","noteIndex":0},"citationItems":[{"id":97,"uris":["http://zotero.org/users/5626169/items/AB8G6R6N"],"itemData":{"id":97,"type":"article-journal","abstract":"This paper is the first in a series on cardenolide fingerprinting of the monarch butterfly. New methodologies are presented which allow both qualitative and quantitative descriptions of the constituent cardenolides which these insects derive in the wild from specificAsclepias foodplants. Analyses of thin-layer Chromatographic profiles ofAsclepias eriocarpa cardenolides in 85 individual plant-butterfly pairs collected at six widely separate localities in California indicate a relatively invariant pattern of 16–20 distinct cardenolides which we here define as theAsclepias eriocarpa cardenolide fingerprint profile. Cardenolide concentrations vary widely in the plant samples, but monarchs appear able to regulate total storage by increasing their concentrations relative to their larval host plant when reared on plants containing low concentrations, and vice versa. Forced-feeding of blue jays with powdered butterfly and plant material and with one of the constituent plant cardenolides, labriformin, established that theA. eriocarpa cardenolides are extremely emetic, and that monarchs which have fed on this plant contain an average of 16 emetic-dose fifty (ED50) units. The relatively nonpolar labriformin and labriformidin in the plant are not stored by the monarch but are metabolized in vivo to desglucosyrioside which the butterfly does store. This is chemically analogous to the way in which monarchs and grasshoppers metabolize another series of milkweed cardenolides, those found inA. curassavica. It appears that the sugar moiety through functionality at C-3′ determines which cardenolides are metabolized and which are stored. The monarch also appears able to store several lowRfcardenolides fromA. eriocarpa without altering them. Differences in the sequestering process in monarchs and milkweed bugs (Oncopeltus) may be less than emphasized in the literature. The monarch is seen as a central organism involved in a coevolutionary triad simultaneously affecting and affected by both its avian predators and the secondary chemistry of the milkweeds with which it is intimately involved.","container-title":"Journal of Chemical Ecology","DOI":"10.1007/BF00989631","ISSN":"1573-1561","issue":"3","journalAbbreviation":"J Chem Ecol","language":"en","page":"579-633","source":"Springer Link","title":"Plant-determined variation in the cardenolide content, thin-layer chromatography profiles, and emetic potency of monarch butterflies, Danaus plexippus reared on the milkweed, Asclepias eriocarpa in California","volume":"8","author":[{"family":"Brower","given":"Lincoln P."},{"family":"Seiber","given":"James N."},{"family":"Nelson","given":"C. J."},{"family":"Lynch","given":"Steven P."},{"family":"Tuskes","given":"P. M."}],"issued":{"date-parts":[["1982",3,1]]}}}],"schema":"https://github.com/citation-style-language/schema/raw/master/csl-citation.json"} </w:instrText>
            </w:r>
            <w:r w:rsidRPr="00F77DEA">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21]</w:t>
            </w:r>
            <w:r w:rsidRPr="00F77DEA">
              <w:rPr>
                <w:rFonts w:ascii="Times New Roman" w:hAnsi="Times New Roman" w:cs="Times New Roman"/>
                <w:color w:val="000000"/>
                <w:sz w:val="16"/>
                <w:szCs w:val="16"/>
              </w:rPr>
              <w:fldChar w:fldCharType="end"/>
            </w:r>
          </w:p>
        </w:tc>
        <w:tc>
          <w:tcPr>
            <w:tcW w:w="2412" w:type="pct"/>
            <w:noWrap/>
            <w:hideMark/>
          </w:tcPr>
          <w:p w14:paraId="2687A240" w14:textId="77777777" w:rsidR="00476DB5" w:rsidRPr="00F77DEA" w:rsidRDefault="00476DB5" w:rsidP="00FB7A67">
            <w:pPr>
              <w:rPr>
                <w:rFonts w:ascii="Times New Roman" w:hAnsi="Times New Roman" w:cs="Times New Roman"/>
                <w:color w:val="000000"/>
                <w:sz w:val="16"/>
                <w:szCs w:val="16"/>
              </w:rPr>
            </w:pPr>
          </w:p>
        </w:tc>
      </w:tr>
      <w:tr w:rsidR="00476DB5" w:rsidRPr="00F77DEA" w14:paraId="79EA9897" w14:textId="77777777" w:rsidTr="00FB7A67">
        <w:trPr>
          <w:trHeight w:val="216"/>
        </w:trPr>
        <w:tc>
          <w:tcPr>
            <w:tcW w:w="1519" w:type="pct"/>
            <w:noWrap/>
            <w:hideMark/>
          </w:tcPr>
          <w:p w14:paraId="035E3959"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Burns</w:t>
            </w:r>
          </w:p>
        </w:tc>
        <w:tc>
          <w:tcPr>
            <w:tcW w:w="446" w:type="pct"/>
            <w:noWrap/>
            <w:hideMark/>
          </w:tcPr>
          <w:p w14:paraId="50CAC2DA"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1983</w:t>
            </w:r>
          </w:p>
        </w:tc>
        <w:tc>
          <w:tcPr>
            <w:tcW w:w="623" w:type="pct"/>
          </w:tcPr>
          <w:p w14:paraId="0DA215E4" w14:textId="7415B346"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QHX1i2au","properties":{"formattedCitation":"[22]","plainCitation":"[22]","noteIndex":0},"citationItems":[{"id":476,"uris":["http://zotero.org/users/5626169/items/JXS5PTL9"],"itemData":{"id":476,"type":"article-journal","container-title":"Proceedings of the Entomological Society of Washington","issue":"2","page":"388-396","title":"Queen of the Carolinas (Lepidoptera: Nymphalidae: Danainae: Danaus gilippus)","volume":"85","author":[{"family":"Burns","given":"John"}],"issued":{"date-parts":[["1983"]]}}}],"schema":"https://github.com/citation-style-language/schema/raw/master/csl-citation.json"} </w:instrText>
            </w:r>
            <w:r w:rsidRPr="00F77DEA">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22]</w:t>
            </w:r>
            <w:r w:rsidRPr="00F77DEA">
              <w:rPr>
                <w:rFonts w:ascii="Times New Roman" w:hAnsi="Times New Roman" w:cs="Times New Roman"/>
                <w:color w:val="000000"/>
                <w:sz w:val="16"/>
                <w:szCs w:val="16"/>
              </w:rPr>
              <w:fldChar w:fldCharType="end"/>
            </w:r>
          </w:p>
        </w:tc>
        <w:tc>
          <w:tcPr>
            <w:tcW w:w="2412" w:type="pct"/>
            <w:noWrap/>
            <w:hideMark/>
          </w:tcPr>
          <w:p w14:paraId="1E2E8680"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Uses a synonymous species name</w:t>
            </w:r>
          </w:p>
        </w:tc>
      </w:tr>
      <w:tr w:rsidR="00476DB5" w:rsidRPr="00F77DEA" w14:paraId="5C6735E4" w14:textId="77777777" w:rsidTr="00FB7A67">
        <w:trPr>
          <w:trHeight w:val="216"/>
        </w:trPr>
        <w:tc>
          <w:tcPr>
            <w:tcW w:w="1519" w:type="pct"/>
            <w:noWrap/>
            <w:hideMark/>
          </w:tcPr>
          <w:p w14:paraId="37ECCC9F"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Casagrande and Dacey</w:t>
            </w:r>
          </w:p>
        </w:tc>
        <w:tc>
          <w:tcPr>
            <w:tcW w:w="446" w:type="pct"/>
            <w:noWrap/>
            <w:hideMark/>
          </w:tcPr>
          <w:p w14:paraId="1272BBAB"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2014</w:t>
            </w:r>
          </w:p>
        </w:tc>
        <w:tc>
          <w:tcPr>
            <w:tcW w:w="623" w:type="pct"/>
          </w:tcPr>
          <w:p w14:paraId="569642AC" w14:textId="22B0ED59"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uL8cyMy1","properties":{"formattedCitation":"[23]","plainCitation":"[23]","noteIndex":0},"citationItems":[{"id":1243,"uris":["http://zotero.org/users/5626169/items/9TRK8A7M"],"itemData":{"id":1243,"type":"article-journal","abstract":"As black swallow-wort, Vincetoxicum nigrum L. Moench, and pale swallow-wort, V. rossicum (Kleopow) Barbar., spread throughout the northeastern United States and southern Canada, there is concern about the impact of these invasive plants on populations of the native North American monarch butterfly Danaus plexippus L. Recent laboratory studies in New York and Ontario, Canada, have found little or no oviposition by monarch butterflies on the two Vincetoxicum species. In Rhode Island, we found 10.5–21.7% oviposition on Vincetoxicum species relative to common milkweed Asclepias syriaca L. in choice tests and 11.9–20.3% in no-choice tests in 2 yr of laboratory testing. These results were supported by field cage trials where monarchs given a choice between V. nigrum and A. syriaca laid 24.5% of their eggs on V. nigrum. In surveys of three pasture fields in Rhode Island where relative coverage of A. syriaca exceeded that of V. nigrum by a 0.77:0.23 ratio, 15.4% of monarch eggs were found on V. nigrum plants. In V. nigrum stands with very little A. syriaca (6.25 stems/ha), monarch egg density on V. nigrum was found to be over five times greater than in the three mixed pasture fields. In none of our laboratory or field evaluations was there any survival of monarch larvae on Vincetoxicum species. It seems that in Rhode Island, Vincetoxicum species serve as an oviposition sink for monarch butterflies. These findings suggest that East Coast butterflies may differ in host selection from those in central New York and southern Ontario, Canada.","container-title":"Environmental Entomology","DOI":"10.1603/0046-225X(2007)36[631:MBOOSV]2.0.CO;2","ISSN":"0046-225X","issue":"3","journalAbbreviation":"Environmental Entomology","page":"631-636","source":"Silverchair","title":"Monarch Butterfly Oviposition on Swallow-Worts (Vincetoxicum spp.)","volume":"36","author":[{"family":"Casagrande","given":"R. A."},{"family":"Dacey","given":"J. E."}],"issued":{"date-parts":[["2007",6,1]]}}}],"schema":"https://github.com/citation-style-language/schema/raw/master/csl-citation.json"} </w:instrText>
            </w:r>
            <w:r w:rsidRPr="00F77DEA">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23]</w:t>
            </w:r>
            <w:r w:rsidRPr="00F77DEA">
              <w:rPr>
                <w:rFonts w:ascii="Times New Roman" w:hAnsi="Times New Roman" w:cs="Times New Roman"/>
                <w:color w:val="000000"/>
                <w:sz w:val="16"/>
                <w:szCs w:val="16"/>
              </w:rPr>
              <w:fldChar w:fldCharType="end"/>
            </w:r>
          </w:p>
        </w:tc>
        <w:tc>
          <w:tcPr>
            <w:tcW w:w="2412" w:type="pct"/>
            <w:noWrap/>
            <w:hideMark/>
          </w:tcPr>
          <w:p w14:paraId="5D889920" w14:textId="77777777" w:rsidR="00476DB5" w:rsidRPr="00F77DEA" w:rsidRDefault="00476DB5" w:rsidP="00FB7A67">
            <w:pPr>
              <w:rPr>
                <w:rFonts w:ascii="Times New Roman" w:hAnsi="Times New Roman" w:cs="Times New Roman"/>
                <w:color w:val="000000"/>
                <w:sz w:val="16"/>
                <w:szCs w:val="16"/>
              </w:rPr>
            </w:pPr>
          </w:p>
        </w:tc>
      </w:tr>
      <w:tr w:rsidR="00476DB5" w:rsidRPr="00F77DEA" w14:paraId="6B6087E1" w14:textId="77777777" w:rsidTr="00FB7A67">
        <w:trPr>
          <w:trHeight w:val="216"/>
        </w:trPr>
        <w:tc>
          <w:tcPr>
            <w:tcW w:w="1519" w:type="pct"/>
            <w:noWrap/>
            <w:hideMark/>
          </w:tcPr>
          <w:p w14:paraId="7E8B60CA"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de La Pava and Sepúlveda</w:t>
            </w:r>
          </w:p>
        </w:tc>
        <w:tc>
          <w:tcPr>
            <w:tcW w:w="446" w:type="pct"/>
            <w:noWrap/>
            <w:hideMark/>
          </w:tcPr>
          <w:p w14:paraId="440D13FA"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2012</w:t>
            </w:r>
          </w:p>
        </w:tc>
        <w:tc>
          <w:tcPr>
            <w:tcW w:w="623" w:type="pct"/>
          </w:tcPr>
          <w:p w14:paraId="44C43B8E" w14:textId="6854087B"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kfeCiNhu","properties":{"formattedCitation":"[24]","plainCitation":"[24]","noteIndex":0},"citationItems":[{"id":1549,"uris":["http://zotero.org/users/5626169/items/DDVQJH46"],"itemData":{"id":1549,"type":"article-journal","container-title":"Boletín Científico. Centro de Museos. Museo de Historia Natural","ISSN":"0123-3068","issue":"1","language":"es","note":"publisher: Universidad de Caldas","page":"266-272","source":"SciELO","title":"Aspectos del desarrollo de Danaus plexippus (Lepidoptera: Nymphalidae) sobre Calotropis procera (Apocynaceae) bajo condiciones de laboratorio","title-short":"ASPECTOS DEL DESARROLLO DE DANAUS PLEXIPPUS (LEPIDOPTERA","volume":"16","author":[{"family":"La Pava","given":"Nataly","non-dropping-particle":"de"},{"family":"Sepúlveda","given":"Paula Andrea"}],"issued":{"date-parts":[["2012",6]]}}}],"schema":"https://github.com/citation-style-language/schema/raw/master/csl-citation.json"} </w:instrText>
            </w:r>
            <w:r w:rsidRPr="00F77DEA">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24]</w:t>
            </w:r>
            <w:r w:rsidRPr="00F77DEA">
              <w:rPr>
                <w:rFonts w:ascii="Times New Roman" w:hAnsi="Times New Roman" w:cs="Times New Roman"/>
                <w:color w:val="000000"/>
                <w:sz w:val="16"/>
                <w:szCs w:val="16"/>
              </w:rPr>
              <w:fldChar w:fldCharType="end"/>
            </w:r>
          </w:p>
        </w:tc>
        <w:tc>
          <w:tcPr>
            <w:tcW w:w="2412" w:type="pct"/>
            <w:noWrap/>
            <w:hideMark/>
          </w:tcPr>
          <w:p w14:paraId="372D9958" w14:textId="77777777" w:rsidR="00476DB5" w:rsidRPr="00F77DEA" w:rsidRDefault="00476DB5" w:rsidP="00FB7A67">
            <w:pPr>
              <w:rPr>
                <w:rFonts w:ascii="Times New Roman" w:hAnsi="Times New Roman" w:cs="Times New Roman"/>
                <w:color w:val="000000"/>
                <w:sz w:val="16"/>
                <w:szCs w:val="16"/>
              </w:rPr>
            </w:pPr>
          </w:p>
        </w:tc>
      </w:tr>
      <w:tr w:rsidR="00476DB5" w:rsidRPr="00F77DEA" w14:paraId="1E2B6F2A" w14:textId="77777777" w:rsidTr="00FB7A67">
        <w:trPr>
          <w:trHeight w:val="216"/>
        </w:trPr>
        <w:tc>
          <w:tcPr>
            <w:tcW w:w="1519" w:type="pct"/>
            <w:noWrap/>
            <w:hideMark/>
          </w:tcPr>
          <w:p w14:paraId="7149A471"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DiTommaso and Losey</w:t>
            </w:r>
          </w:p>
        </w:tc>
        <w:tc>
          <w:tcPr>
            <w:tcW w:w="446" w:type="pct"/>
            <w:noWrap/>
            <w:hideMark/>
          </w:tcPr>
          <w:p w14:paraId="31367DDC"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2003</w:t>
            </w:r>
          </w:p>
        </w:tc>
        <w:tc>
          <w:tcPr>
            <w:tcW w:w="623" w:type="pct"/>
          </w:tcPr>
          <w:p w14:paraId="12872FAD" w14:textId="72D5CDC0"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YlXzESjA","properties":{"formattedCitation":"[25]","plainCitation":"[25]","noteIndex":0},"citationItems":[{"id":161,"uris":["http://zotero.org/users/5626169/items/P7SDZN3X"],"itemData":{"id":161,"type":"article-journal","abstract":"The potential of two invasive herbaceous vines Vincetoxicum nigrum (L.) Moench and Vincetoxicum rossicum (Kleopow) Barbar. (Asclepiadaceae) to reduce monarch butterfly (Danaus plexippus L.) (Lepidoptera: Nymphalidae, Danainae) populations was investigated by evaluating oviposition selection in adult monarch butterflies and larval feeding preference in choice tests comparing the native host plant of monarch butterflies, Asclepias syriaca L. (Asclepiadaceae) and the two non-indigenous Vincetoxicum species. In both choice and no-choice tests, no eggs were oviposited on either of the two Vincetoxicum species whereas over 66 eggs per female were oviposited on A. syriaca plants. All first instar larvae allowed to feed on A. syriaca for 48 h survived while a significantly lower proportion survived on V. rossicum (44%) and V. nigrum (14%). Mean weight of larvae that did survive on the Vincetoxicum species was significantly lower than the mean weight of larvae that fed on A. syriaca. The mean weight of surviving larvae, however, did not differ between the two Vincetoxicum species. The mean proportion of leaves consumed by larvae feeding on A. syriaca was significantly greater than the mean proportion of leaves consumed by larvae feeding on either Vincetoxicum species. Findings from this research indicate that V. rossicum and V. nigrum are not viable hosts of monarch butterflies and are likely to pose little direct threat to their populations as oviposition sinks. The ability of these highly aggressive plants, however, to out-compete and displace the native host of monarchs, A. syriaca, may pose a more serious threat. The potential of monarch populations to adapt to the two Vincetoxicum species as host plants over the long-term is discussed.","container-title":"Entomologia Experimentalis et Applicata","DOI":"10.1046/j.1570-7458.2003.00089.x","ISSN":"1570-7458","issue":"3","language":"en","note":"_eprint: https://onlinelibrary.wiley.com/doi/pdf/10.1046/j.1570-7458.2003.00089.x","page":"205-209","source":"Wiley Online Library","title":"Oviposition preference and larval performance of monarch butterflies (Danaus plexippus) on two invasive swallow-wort species","volume":"108","author":[{"family":"DiTommaso","given":"Antonio"},{"family":"Losey","given":"John E."}],"issued":{"date-parts":[["2003"]]}}}],"schema":"https://github.com/citation-style-language/schema/raw/master/csl-citation.json"} </w:instrText>
            </w:r>
            <w:r w:rsidRPr="00F77DEA">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25]</w:t>
            </w:r>
            <w:r w:rsidRPr="00F77DEA">
              <w:rPr>
                <w:rFonts w:ascii="Times New Roman" w:hAnsi="Times New Roman" w:cs="Times New Roman"/>
                <w:color w:val="000000"/>
                <w:sz w:val="16"/>
                <w:szCs w:val="16"/>
              </w:rPr>
              <w:fldChar w:fldCharType="end"/>
            </w:r>
          </w:p>
        </w:tc>
        <w:tc>
          <w:tcPr>
            <w:tcW w:w="2412" w:type="pct"/>
            <w:noWrap/>
            <w:hideMark/>
          </w:tcPr>
          <w:p w14:paraId="673CAFA6" w14:textId="77777777" w:rsidR="00476DB5" w:rsidRPr="00F77DEA" w:rsidRDefault="00476DB5" w:rsidP="00FB7A67">
            <w:pPr>
              <w:rPr>
                <w:rFonts w:ascii="Times New Roman" w:hAnsi="Times New Roman" w:cs="Times New Roman"/>
                <w:color w:val="000000"/>
                <w:sz w:val="16"/>
                <w:szCs w:val="16"/>
              </w:rPr>
            </w:pPr>
          </w:p>
        </w:tc>
      </w:tr>
      <w:tr w:rsidR="00476DB5" w:rsidRPr="00F77DEA" w14:paraId="550CAC14" w14:textId="77777777" w:rsidTr="00FB7A67">
        <w:trPr>
          <w:trHeight w:val="216"/>
        </w:trPr>
        <w:tc>
          <w:tcPr>
            <w:tcW w:w="1519" w:type="pct"/>
            <w:noWrap/>
            <w:hideMark/>
          </w:tcPr>
          <w:p w14:paraId="03545B67"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Dixon et al.</w:t>
            </w:r>
          </w:p>
        </w:tc>
        <w:tc>
          <w:tcPr>
            <w:tcW w:w="446" w:type="pct"/>
            <w:noWrap/>
            <w:hideMark/>
          </w:tcPr>
          <w:p w14:paraId="56433A49"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1977</w:t>
            </w:r>
          </w:p>
        </w:tc>
        <w:tc>
          <w:tcPr>
            <w:tcW w:w="623" w:type="pct"/>
          </w:tcPr>
          <w:p w14:paraId="6C1FE161" w14:textId="65F83DDB"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YSKhBWHo","properties":{"formattedCitation":"[26]","plainCitation":"[26]","noteIndex":0},"citationItems":[{"id":163,"uris":["http://zotero.org/users/5626169/items/RV6IQT6U"],"itemData":{"id":163,"type":"article-journal","container-title":"Journal of Zoology","DOI":"10.1111/j.1469-7998.1978.tb03344.x","ISSN":"09528369, 14697998","issue":"4","language":"en","page":"437-467","source":"DOI.org (Crossref)","title":"Some adaptations between Danaus plexippus and its food plant, with notes on Danaus chrysippus and Euploea core (Insecta: Lepidoptera)","title-short":"Some adaptations between Danaus plexippus and its food plant, with notes on Danaus chrysippus and Euploea core (Insecta","volume":"185","author":[{"family":"Dixon","given":"C. A."},{"family":"Erickson","given":"J. M."},{"family":"Kellett","given":"D. N."},{"family":"Rothschild","given":"Miriam"}],"issued":{"date-parts":[["1978"]]}}}],"schema":"https://github.com/citation-style-language/schema/raw/master/csl-citation.json"} </w:instrText>
            </w:r>
            <w:r w:rsidRPr="00F77DEA">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26]</w:t>
            </w:r>
            <w:r w:rsidRPr="00F77DEA">
              <w:rPr>
                <w:rFonts w:ascii="Times New Roman" w:hAnsi="Times New Roman" w:cs="Times New Roman"/>
                <w:color w:val="000000"/>
                <w:sz w:val="16"/>
                <w:szCs w:val="16"/>
              </w:rPr>
              <w:fldChar w:fldCharType="end"/>
            </w:r>
          </w:p>
        </w:tc>
        <w:tc>
          <w:tcPr>
            <w:tcW w:w="2412" w:type="pct"/>
            <w:noWrap/>
            <w:hideMark/>
          </w:tcPr>
          <w:p w14:paraId="1E16356F" w14:textId="77777777" w:rsidR="00476DB5" w:rsidRPr="00F77DEA" w:rsidRDefault="00476DB5" w:rsidP="00FB7A67">
            <w:pPr>
              <w:rPr>
                <w:rFonts w:ascii="Times New Roman" w:hAnsi="Times New Roman" w:cs="Times New Roman"/>
                <w:color w:val="000000"/>
                <w:sz w:val="16"/>
                <w:szCs w:val="16"/>
              </w:rPr>
            </w:pPr>
          </w:p>
        </w:tc>
      </w:tr>
      <w:tr w:rsidR="00476DB5" w:rsidRPr="00F77DEA" w14:paraId="368A5638" w14:textId="77777777" w:rsidTr="00FB7A67">
        <w:trPr>
          <w:trHeight w:val="216"/>
        </w:trPr>
        <w:tc>
          <w:tcPr>
            <w:tcW w:w="1519" w:type="pct"/>
            <w:noWrap/>
            <w:hideMark/>
          </w:tcPr>
          <w:p w14:paraId="6232636A"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Edgar et al.</w:t>
            </w:r>
          </w:p>
        </w:tc>
        <w:tc>
          <w:tcPr>
            <w:tcW w:w="446" w:type="pct"/>
            <w:noWrap/>
            <w:hideMark/>
          </w:tcPr>
          <w:p w14:paraId="421CC5C8"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1976</w:t>
            </w:r>
          </w:p>
        </w:tc>
        <w:tc>
          <w:tcPr>
            <w:tcW w:w="623" w:type="pct"/>
          </w:tcPr>
          <w:p w14:paraId="64DC4F30" w14:textId="77D4CEF1"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9BwrCaxk","properties":{"formattedCitation":"[27]","plainCitation":"[27]","noteIndex":0},"citationItems":[{"id":609,"uris":["http://zotero.org/users/5626169/items/K5UPXFMU"],"itemData":{"id":609,"type":"article-journal","abstract":"Danaus plexippus L. and Danaus chrysippus L. have been found to store pyrrolizidine alkaloids obtained from adult food plants and it is suggested that the alkaloids contribute to the unpalatability of the butterflies to potential predators.","container-title":"Experientia","DOI":"10.1007/BF01924437","ISSN":"0014-4754, 1420-9071","issue":"12","journalAbbreviation":"Experientia","language":"en","page":"1535-1537","source":"DOI.org (Crossref)","title":"Pyrrolizidine alkaloids in Danaus plexippus L. and Danaus chrysippus L.","volume":"32","author":[{"family":"Edgar","given":"J. A."},{"family":"Cockrum","given":"P. A."},{"family":"Frahn","given":"J. L."}],"issued":{"date-parts":[["1976",12]]}}}],"schema":"https://github.com/citation-style-language/schema/raw/master/csl-citation.json"} </w:instrText>
            </w:r>
            <w:r w:rsidRPr="00F77DEA">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27]</w:t>
            </w:r>
            <w:r w:rsidRPr="00F77DEA">
              <w:rPr>
                <w:rFonts w:ascii="Times New Roman" w:hAnsi="Times New Roman" w:cs="Times New Roman"/>
                <w:color w:val="000000"/>
                <w:sz w:val="16"/>
                <w:szCs w:val="16"/>
              </w:rPr>
              <w:fldChar w:fldCharType="end"/>
            </w:r>
          </w:p>
        </w:tc>
        <w:tc>
          <w:tcPr>
            <w:tcW w:w="2412" w:type="pct"/>
            <w:noWrap/>
            <w:hideMark/>
          </w:tcPr>
          <w:p w14:paraId="72D6D3DA"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Uses a synonymous species name</w:t>
            </w:r>
          </w:p>
        </w:tc>
      </w:tr>
      <w:tr w:rsidR="00476DB5" w:rsidRPr="00F77DEA" w14:paraId="2D6EFC2F" w14:textId="77777777" w:rsidTr="00FB7A67">
        <w:trPr>
          <w:trHeight w:val="216"/>
        </w:trPr>
        <w:tc>
          <w:tcPr>
            <w:tcW w:w="1519" w:type="pct"/>
            <w:noWrap/>
            <w:hideMark/>
          </w:tcPr>
          <w:p w14:paraId="741A7E47"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Elliott et al.</w:t>
            </w:r>
          </w:p>
        </w:tc>
        <w:tc>
          <w:tcPr>
            <w:tcW w:w="446" w:type="pct"/>
            <w:noWrap/>
            <w:hideMark/>
          </w:tcPr>
          <w:p w14:paraId="376B6520"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2009</w:t>
            </w:r>
          </w:p>
        </w:tc>
        <w:tc>
          <w:tcPr>
            <w:tcW w:w="623" w:type="pct"/>
          </w:tcPr>
          <w:p w14:paraId="2E1355DE" w14:textId="65FFEA35"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LMCDfrdC","properties":{"formattedCitation":"[28]","plainCitation":"[28]","noteIndex":0},"citationItems":[{"id":1242,"uris":["http://zotero.org/users/5626169/items/I85KNJ4J"],"itemData":{"id":1242,"type":"article-journal","abstract":"Araujia mosaic virus (ArjMV) has previously been conﬁrmed to have a narrow host range and is considered a potential biological control agent for moth plant (Araujia hortorum), a troublesome environmental weed in northern regions of New Zealand. In this study, the virus was tested on 14 plant species, including species of importance to New Zealand to explore its possible use as a biocontrol agent for moth plant. Mosaic symptoms and occasional distortion were observed on leaves of the three Araujia species tested. Mosaic symptoms were seen on Morrenia odorata and Oxypetalum caeruleum, while mosaic symptoms, chlorotic spots and leaf distortion were observed on all three of the Gomphocarpus species tested. No symptoms were observed on Asclepias curassavica, Catharanthus roseus, Hoya carnosa, Mandevilla Â amabilis, Nerium oleander and Vinca major. Because ArjMV infected the three Araujia species causing stunting, this virus would signiﬁcantly reduce ﬂowering and seed production in these species. The monarch butterﬂy (Danaus plexippus) relies on Gomphocarpus fruticosus for successful development and is highly valued in New Zealand. It may be possible to genetically modify ArjMV to prevent transmission by insects but it is not an option because genetically modiﬁed organisms are not widely supported by the New Zealand public. The research efforts are now focusing on other potential agents for biocontrol of moth plant in New Zealand.","container-title":"Australasian Plant Pathology","DOI":"10.1071/AP09046","ISSN":"0815-3191","issue":"6","journalAbbreviation":"Austral. Plant Pathol.","language":"en","page":"603","source":"DOI.org (Crossref)","title":"Supplemental host range of Araujia mosaic virus, a potential biological control agent of moth plant in New Zealand","volume":"38","author":[{"family":"Elliott","given":"M. S."},{"family":"Massey","given":"B."},{"family":"Cui","given":"X."},{"family":"Hiebert","given":"E."},{"family":"Charudattan","given":"R."},{"family":"Waipara","given":"N."},{"family":"Hayes","given":"L."}],"issued":{"date-parts":[["2009"]]}}}],"schema":"https://github.com/citation-style-language/schema/raw/master/csl-citation.json"} </w:instrText>
            </w:r>
            <w:r w:rsidRPr="00F77DEA">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28]</w:t>
            </w:r>
            <w:r w:rsidRPr="00F77DEA">
              <w:rPr>
                <w:rFonts w:ascii="Times New Roman" w:hAnsi="Times New Roman" w:cs="Times New Roman"/>
                <w:color w:val="000000"/>
                <w:sz w:val="16"/>
                <w:szCs w:val="16"/>
              </w:rPr>
              <w:fldChar w:fldCharType="end"/>
            </w:r>
          </w:p>
        </w:tc>
        <w:tc>
          <w:tcPr>
            <w:tcW w:w="2412" w:type="pct"/>
            <w:noWrap/>
            <w:hideMark/>
          </w:tcPr>
          <w:p w14:paraId="36D1E5F0"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Uses a synonym and accepted name interchangeably</w:t>
            </w:r>
          </w:p>
        </w:tc>
      </w:tr>
      <w:tr w:rsidR="00476DB5" w:rsidRPr="00F77DEA" w14:paraId="0B37ADCA" w14:textId="77777777" w:rsidTr="00FB7A67">
        <w:trPr>
          <w:trHeight w:val="216"/>
        </w:trPr>
        <w:tc>
          <w:tcPr>
            <w:tcW w:w="1519" w:type="pct"/>
            <w:noWrap/>
            <w:hideMark/>
          </w:tcPr>
          <w:p w14:paraId="15CD624E"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Erickson</w:t>
            </w:r>
          </w:p>
        </w:tc>
        <w:tc>
          <w:tcPr>
            <w:tcW w:w="446" w:type="pct"/>
            <w:noWrap/>
            <w:hideMark/>
          </w:tcPr>
          <w:p w14:paraId="03410BE7"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1973</w:t>
            </w:r>
          </w:p>
        </w:tc>
        <w:tc>
          <w:tcPr>
            <w:tcW w:w="623" w:type="pct"/>
          </w:tcPr>
          <w:p w14:paraId="71724DEB" w14:textId="7D5844FD"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UyPWYinU","properties":{"formattedCitation":"[29]","plainCitation":"[29]","noteIndex":0},"citationItems":[{"id":882,"uris":["http://zotero.org/users/5626169/items/P4JZPNW3"],"itemData":{"id":882,"type":"article-journal","container-title":"Psyche: A Journal of Entomology","DOI":"10.1155/1973/28693","ISSN":"0033-2615, 1687-7438","issue":"3","journalAbbreviation":"Psyche: A Journal of Entomology","language":"en","page":"230-244","source":"DOI.org (Crossref)","title":"The Utilization of Various Asclepias Species by Larvae of the Monarch Butterfly, Danaus Plexippus","volume":"80","author":[{"family":"Erickson","given":"James M"}],"issued":{"date-parts":[["1973",1,1]]}}}],"schema":"https://github.com/citation-style-language/schema/raw/master/csl-citation.json"} </w:instrText>
            </w:r>
            <w:r w:rsidRPr="00F77DEA">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29]</w:t>
            </w:r>
            <w:r w:rsidRPr="00F77DEA">
              <w:rPr>
                <w:rFonts w:ascii="Times New Roman" w:hAnsi="Times New Roman" w:cs="Times New Roman"/>
                <w:color w:val="000000"/>
                <w:sz w:val="16"/>
                <w:szCs w:val="16"/>
              </w:rPr>
              <w:fldChar w:fldCharType="end"/>
            </w:r>
          </w:p>
        </w:tc>
        <w:tc>
          <w:tcPr>
            <w:tcW w:w="2412" w:type="pct"/>
            <w:noWrap/>
            <w:hideMark/>
          </w:tcPr>
          <w:p w14:paraId="492428A2" w14:textId="77777777" w:rsidR="00476DB5" w:rsidRPr="00F77DEA" w:rsidRDefault="00476DB5" w:rsidP="00FB7A67">
            <w:pPr>
              <w:rPr>
                <w:rFonts w:ascii="Times New Roman" w:hAnsi="Times New Roman" w:cs="Times New Roman"/>
                <w:color w:val="000000"/>
                <w:sz w:val="16"/>
                <w:szCs w:val="16"/>
              </w:rPr>
            </w:pPr>
          </w:p>
        </w:tc>
      </w:tr>
      <w:tr w:rsidR="00476DB5" w:rsidRPr="00F77DEA" w14:paraId="62834C65" w14:textId="77777777" w:rsidTr="00FB7A67">
        <w:trPr>
          <w:trHeight w:val="216"/>
        </w:trPr>
        <w:tc>
          <w:tcPr>
            <w:tcW w:w="1519" w:type="pct"/>
            <w:noWrap/>
            <w:hideMark/>
          </w:tcPr>
          <w:p w14:paraId="7212D72D"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Gil-T</w:t>
            </w:r>
          </w:p>
        </w:tc>
        <w:tc>
          <w:tcPr>
            <w:tcW w:w="446" w:type="pct"/>
            <w:noWrap/>
            <w:hideMark/>
          </w:tcPr>
          <w:p w14:paraId="57D5CD69"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2006</w:t>
            </w:r>
          </w:p>
        </w:tc>
        <w:tc>
          <w:tcPr>
            <w:tcW w:w="623" w:type="pct"/>
          </w:tcPr>
          <w:p w14:paraId="40361CEC" w14:textId="099585F5"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Dya4Kqaz","properties":{"formattedCitation":"[30]","plainCitation":"[30]","noteIndex":0},"citationItems":[{"id":1233,"uris":["http://zotero.org/users/5626169/items/CLZTAEQN"],"itemData":{"id":1233,"type":"article-journal","container-title":"Atalanta","issue":"1/2","page":"143-149","title":"A new hostplant for Danaus plexippus (Linnaeus, 1758) in Europe. A study of cryptic preimaginal polymorphism within Danaus chrysippus (Linnaeus, 1758) in southern Spain (Andalusia) (Lepidoptera, Nymphalidae, Danainae)","volume":"37","author":[{"family":"Gil-T","given":"Felipe"}],"issued":{"date-parts":[["2006",9]]}}}],"schema":"https://github.com/citation-style-language/schema/raw/master/csl-citation.json"} </w:instrText>
            </w:r>
            <w:r w:rsidRPr="00F77DEA">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30]</w:t>
            </w:r>
            <w:r w:rsidRPr="00F77DEA">
              <w:rPr>
                <w:rFonts w:ascii="Times New Roman" w:hAnsi="Times New Roman" w:cs="Times New Roman"/>
                <w:color w:val="000000"/>
                <w:sz w:val="16"/>
                <w:szCs w:val="16"/>
              </w:rPr>
              <w:fldChar w:fldCharType="end"/>
            </w:r>
          </w:p>
        </w:tc>
        <w:tc>
          <w:tcPr>
            <w:tcW w:w="2412" w:type="pct"/>
            <w:noWrap/>
            <w:hideMark/>
          </w:tcPr>
          <w:p w14:paraId="77005329" w14:textId="77777777" w:rsidR="00476DB5" w:rsidRPr="00F77DEA" w:rsidRDefault="00476DB5" w:rsidP="00FB7A67">
            <w:pPr>
              <w:rPr>
                <w:rFonts w:ascii="Times New Roman" w:hAnsi="Times New Roman" w:cs="Times New Roman"/>
                <w:color w:val="000000"/>
                <w:sz w:val="16"/>
                <w:szCs w:val="16"/>
              </w:rPr>
            </w:pPr>
          </w:p>
        </w:tc>
      </w:tr>
      <w:tr w:rsidR="00476DB5" w:rsidRPr="00F77DEA" w14:paraId="3703A725" w14:textId="77777777" w:rsidTr="00FB7A67">
        <w:trPr>
          <w:trHeight w:val="216"/>
        </w:trPr>
        <w:tc>
          <w:tcPr>
            <w:tcW w:w="1519" w:type="pct"/>
            <w:noWrap/>
            <w:hideMark/>
          </w:tcPr>
          <w:p w14:paraId="6216AC4F"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Grodsky et al.</w:t>
            </w:r>
          </w:p>
        </w:tc>
        <w:tc>
          <w:tcPr>
            <w:tcW w:w="446" w:type="pct"/>
            <w:noWrap/>
            <w:hideMark/>
          </w:tcPr>
          <w:p w14:paraId="1ADD48F0"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2020</w:t>
            </w:r>
          </w:p>
        </w:tc>
        <w:tc>
          <w:tcPr>
            <w:tcW w:w="623" w:type="pct"/>
          </w:tcPr>
          <w:p w14:paraId="3643EACB" w14:textId="36E781DE"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WYEC15Z5","properties":{"formattedCitation":"[31]","plainCitation":"[31]","noteIndex":0},"citationItems":[{"id":679,"uris":["http://zotero.org/users/5626169/items/AGPNJ9XI"],"itemData":{"id":679,"type":"article-journal","abstract":"We recorded video providing the first conclusive evidence that the black-tailed jackrabbit (Lepus californicus) consumes Mojave milkweed (Asclepias nyctaginifolia) containing phytochemicals in the Ivanpah Valley, Mojave Desert, California, USA. We discuss possible chemical and biological interactions between the black-tailed jackrabbit and Mojave milkweed. We explore potential ecological effects of black-tailed jackrabbit herbivory on Mojave milkweed, including competition with the monarch butterfly (Danaus plexippus) and its close relative the queen butterfly (Danaus gilippus), and how these ecological interactions may be affected by anthropogenic landuse and land-cover change in arid environments of the western United States.","container-title":"Journal of Arid Environments","DOI":"10.1016/j.jaridenv.2019.103991","ISSN":"01401963","journalAbbreviation":"Journal of Arid Environments","language":"en","page":"103991","source":"DOI.org (Crossref)","title":"Hare don't care! Consumption of a rare, desert milkweed containing phytochemicals by the black-tailed jackrabbit","volume":"174","author":[{"family":"Grodsky","given":"Steven M."},{"family":"Saul-Gershenz","given":"Leslie S."},{"family":"Moore-O’Leary","given":"Kara A."},{"family":"Whitney","given":"Jason P."},{"family":"Hernandez","given":"Rebecca R."}],"issued":{"date-parts":[["2020",3]]}}}],"schema":"https://github.com/citation-style-language/schema/raw/master/csl-citation.json"} </w:instrText>
            </w:r>
            <w:r w:rsidRPr="00F77DEA">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31]</w:t>
            </w:r>
            <w:r w:rsidRPr="00F77DEA">
              <w:rPr>
                <w:rFonts w:ascii="Times New Roman" w:hAnsi="Times New Roman" w:cs="Times New Roman"/>
                <w:color w:val="000000"/>
                <w:sz w:val="16"/>
                <w:szCs w:val="16"/>
              </w:rPr>
              <w:fldChar w:fldCharType="end"/>
            </w:r>
          </w:p>
        </w:tc>
        <w:tc>
          <w:tcPr>
            <w:tcW w:w="2412" w:type="pct"/>
            <w:noWrap/>
            <w:hideMark/>
          </w:tcPr>
          <w:p w14:paraId="66932BC9" w14:textId="77777777" w:rsidR="00476DB5" w:rsidRPr="00F77DEA" w:rsidRDefault="00476DB5" w:rsidP="00FB7A67">
            <w:pPr>
              <w:rPr>
                <w:rFonts w:ascii="Times New Roman" w:hAnsi="Times New Roman" w:cs="Times New Roman"/>
                <w:color w:val="000000"/>
                <w:sz w:val="16"/>
                <w:szCs w:val="16"/>
              </w:rPr>
            </w:pPr>
          </w:p>
        </w:tc>
      </w:tr>
      <w:tr w:rsidR="00476DB5" w:rsidRPr="00F77DEA" w14:paraId="343A6C97" w14:textId="77777777" w:rsidTr="00FB7A67">
        <w:trPr>
          <w:trHeight w:val="216"/>
        </w:trPr>
        <w:tc>
          <w:tcPr>
            <w:tcW w:w="1519" w:type="pct"/>
            <w:noWrap/>
            <w:hideMark/>
          </w:tcPr>
          <w:p w14:paraId="22300A37"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Groeneveld et al.</w:t>
            </w:r>
          </w:p>
        </w:tc>
        <w:tc>
          <w:tcPr>
            <w:tcW w:w="446" w:type="pct"/>
            <w:noWrap/>
            <w:hideMark/>
          </w:tcPr>
          <w:p w14:paraId="2804964E"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1990</w:t>
            </w:r>
          </w:p>
        </w:tc>
        <w:tc>
          <w:tcPr>
            <w:tcW w:w="623" w:type="pct"/>
          </w:tcPr>
          <w:p w14:paraId="5306FC43" w14:textId="23921584"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W4e2VanP","properties":{"formattedCitation":"[32]","plainCitation":"[32]","noteIndex":0},"citationItems":[{"id":92,"uris":["http://zotero.org/users/5626169/items/J4Z32RD8"],"itemData":{"id":92,"type":"article-journal","abstract":"The cardenolide extracts from latex and aerial parts ofAsclepias fruticosa and ofDanaus plexippus reared onA. fruticosa orA. curassavica were purified by adsorption chromatography on silica gel. HPLC analysis on a C18 reverse-phase column with an acetonitrile-water gradient as mobile phase, separated 28 compounds with a UV spectrum typical forcardenolides. Afroside and gomphoside (major components), as well as calotropagenin, calotoxin, calotropin, calactin, uscharidin, uscharin, and voruscharin, occurred as single peaks in the profiles of latex and aerial plant parts ofA. fruticosa. Calactin and calotropin were the major cardenolides inDanaus plexippus reared onA. fruticosa orA. curassavica. Quantitative data obtained with digitoxin as internal standard showed that 1.3–1.5% of the leaf cardenolides were sequestered byDanaus plexippus in which levels of 70–80μg cardenolide per butterfly were measured. The calotropin from the leaves was almost completely sequestered, and 10–13% of the calactin was stored by the butterfly, assuming that no conversion occurred in larval tissues.","container-title":"Journal of Chemical Ecology","DOI":"10.1007/BF00982104","ISSN":"1573-1561","issue":"12","journalAbbreviation":"J Chem Ecol","language":"en","page":"3373-3382","source":"Springer Link","title":"Rapid, quantitative HPLC analysis of Asclepias fruticosa L. and Danaus plexippus L. cardenolides","volume":"16","author":[{"family":"Groeneveld","given":"Henri W."},{"family":"Steijl","given":"Harko"},{"family":"Van Den Berg","given":"Bert"},{"family":"Elings","given":"Jopie C."}],"issued":{"date-parts":[["1990",12,1]]}}}],"schema":"https://github.com/citation-style-language/schema/raw/master/csl-citation.json"} </w:instrText>
            </w:r>
            <w:r w:rsidRPr="00F77DEA">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32]</w:t>
            </w:r>
            <w:r w:rsidRPr="00F77DEA">
              <w:rPr>
                <w:rFonts w:ascii="Times New Roman" w:hAnsi="Times New Roman" w:cs="Times New Roman"/>
                <w:color w:val="000000"/>
                <w:sz w:val="16"/>
                <w:szCs w:val="16"/>
              </w:rPr>
              <w:fldChar w:fldCharType="end"/>
            </w:r>
          </w:p>
        </w:tc>
        <w:tc>
          <w:tcPr>
            <w:tcW w:w="2412" w:type="pct"/>
            <w:noWrap/>
            <w:hideMark/>
          </w:tcPr>
          <w:p w14:paraId="4E086C95"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Uses a synonymous species name</w:t>
            </w:r>
          </w:p>
        </w:tc>
      </w:tr>
      <w:tr w:rsidR="00476DB5" w:rsidRPr="00F77DEA" w14:paraId="01D03533" w14:textId="77777777" w:rsidTr="00FB7A67">
        <w:trPr>
          <w:trHeight w:val="216"/>
        </w:trPr>
        <w:tc>
          <w:tcPr>
            <w:tcW w:w="1519" w:type="pct"/>
            <w:noWrap/>
            <w:hideMark/>
          </w:tcPr>
          <w:p w14:paraId="4064BC3D"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Harinath and Meera Bai</w:t>
            </w:r>
          </w:p>
        </w:tc>
        <w:tc>
          <w:tcPr>
            <w:tcW w:w="446" w:type="pct"/>
            <w:noWrap/>
            <w:hideMark/>
          </w:tcPr>
          <w:p w14:paraId="739652C3"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2014</w:t>
            </w:r>
          </w:p>
        </w:tc>
        <w:tc>
          <w:tcPr>
            <w:tcW w:w="623" w:type="pct"/>
          </w:tcPr>
          <w:p w14:paraId="68F2048A" w14:textId="7CDCFDEA"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5TYl5tqR","properties":{"formattedCitation":"[33]","plainCitation":"[33]","noteIndex":0},"citationItems":[{"id":694,"uris":["http://zotero.org/users/5626169/items/NYAZV77C"],"itemData":{"id":694,"type":"article-journal","container-title":"Discovery","issue":"27","page":"34-51","title":"Diversity of Butterflies - Strategies adopted for its conservation at Yogi Vemana University campus, Kadapa, A.P., India","volume":"11","author":[{"family":"Harinath","given":"P"},{"family":"Meera Bai","given":"G"},{"family":"Venketa Raman","given":"SP"}],"issued":{"date-parts":[["2014",3]]}}}],"schema":"https://github.com/citation-style-language/schema/raw/master/csl-citation.json"} </w:instrText>
            </w:r>
            <w:r w:rsidRPr="00F77DEA">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33]</w:t>
            </w:r>
            <w:r w:rsidRPr="00F77DEA">
              <w:rPr>
                <w:rFonts w:ascii="Times New Roman" w:hAnsi="Times New Roman" w:cs="Times New Roman"/>
                <w:color w:val="000000"/>
                <w:sz w:val="16"/>
                <w:szCs w:val="16"/>
              </w:rPr>
              <w:fldChar w:fldCharType="end"/>
            </w:r>
          </w:p>
        </w:tc>
        <w:tc>
          <w:tcPr>
            <w:tcW w:w="2412" w:type="pct"/>
            <w:noWrap/>
            <w:hideMark/>
          </w:tcPr>
          <w:p w14:paraId="27A50C28" w14:textId="77777777" w:rsidR="00476DB5" w:rsidRPr="00F77DEA" w:rsidRDefault="00476DB5" w:rsidP="00FB7A67">
            <w:pPr>
              <w:rPr>
                <w:rFonts w:ascii="Times New Roman" w:hAnsi="Times New Roman" w:cs="Times New Roman"/>
                <w:color w:val="000000"/>
                <w:sz w:val="16"/>
                <w:szCs w:val="16"/>
              </w:rPr>
            </w:pPr>
          </w:p>
        </w:tc>
      </w:tr>
      <w:tr w:rsidR="00476DB5" w:rsidRPr="00F77DEA" w14:paraId="03FA115D" w14:textId="77777777" w:rsidTr="00FB7A67">
        <w:trPr>
          <w:trHeight w:val="216"/>
        </w:trPr>
        <w:tc>
          <w:tcPr>
            <w:tcW w:w="1519" w:type="pct"/>
            <w:noWrap/>
            <w:hideMark/>
          </w:tcPr>
          <w:p w14:paraId="2B9590C3"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Higgins</w:t>
            </w:r>
          </w:p>
        </w:tc>
        <w:tc>
          <w:tcPr>
            <w:tcW w:w="446" w:type="pct"/>
            <w:noWrap/>
            <w:hideMark/>
          </w:tcPr>
          <w:p w14:paraId="23DF5B44"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1970</w:t>
            </w:r>
          </w:p>
        </w:tc>
        <w:tc>
          <w:tcPr>
            <w:tcW w:w="623" w:type="pct"/>
          </w:tcPr>
          <w:p w14:paraId="4ABD02B0" w14:textId="2CB844D6"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CST3suRl","properties":{"formattedCitation":"[34]","plainCitation":"[34]","noteIndex":0},"citationItems":[{"id":699,"uris":["http://zotero.org/users/5626169/items/DT9WCAZU"],"itemData":{"id":699,"type":"book","edition":"[1st American ed.]","event-place":"Boston, MA","publisher":"Houghton Mifflin","publisher-place":"Boston, MA","title":"A field guide to the butterflies of Britain and Europe","URL":"http://hdl.handle.net/2027/umn.31951000090635g","author":[{"family":"Higgins","given":"Lionel G"},{"family":"Riley","given":"Norman D"}],"issued":{"date-parts":[["1970"]]}}}],"schema":"https://github.com/citation-style-language/schema/raw/master/csl-citation.json"} </w:instrText>
            </w:r>
            <w:r w:rsidRPr="00F77DEA">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34]</w:t>
            </w:r>
            <w:r w:rsidRPr="00F77DEA">
              <w:rPr>
                <w:rFonts w:ascii="Times New Roman" w:hAnsi="Times New Roman" w:cs="Times New Roman"/>
                <w:color w:val="000000"/>
                <w:sz w:val="16"/>
                <w:szCs w:val="16"/>
              </w:rPr>
              <w:fldChar w:fldCharType="end"/>
            </w:r>
          </w:p>
        </w:tc>
        <w:tc>
          <w:tcPr>
            <w:tcW w:w="2412" w:type="pct"/>
            <w:noWrap/>
            <w:hideMark/>
          </w:tcPr>
          <w:p w14:paraId="501D029D"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Conflicts with other reports</w:t>
            </w:r>
          </w:p>
        </w:tc>
      </w:tr>
      <w:tr w:rsidR="00476DB5" w:rsidRPr="00F77DEA" w14:paraId="71282542" w14:textId="77777777" w:rsidTr="00FB7A67">
        <w:trPr>
          <w:trHeight w:val="216"/>
        </w:trPr>
        <w:tc>
          <w:tcPr>
            <w:tcW w:w="1519" w:type="pct"/>
            <w:noWrap/>
            <w:hideMark/>
          </w:tcPr>
          <w:p w14:paraId="2B78C579"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Hoang et al.</w:t>
            </w:r>
          </w:p>
        </w:tc>
        <w:tc>
          <w:tcPr>
            <w:tcW w:w="446" w:type="pct"/>
            <w:noWrap/>
            <w:hideMark/>
          </w:tcPr>
          <w:p w14:paraId="533C7EA2"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2017</w:t>
            </w:r>
          </w:p>
        </w:tc>
        <w:tc>
          <w:tcPr>
            <w:tcW w:w="623" w:type="pct"/>
          </w:tcPr>
          <w:p w14:paraId="52D2F839" w14:textId="4599ECBE"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tcKTMh0j","properties":{"formattedCitation":"[35]","plainCitation":"[35]","noteIndex":0},"citationItems":[{"id":1255,"uris":["http://zotero.org/users/5626169/items/TI9QJZJ7"],"itemData":{"id":1255,"type":"article-journal","abstract":"Understanding host–parasite interactions is essential for ecological research, wildlife conservation, and health management. While most studies focus on numerical traits of parasite groups, such as changes in parasite load, less focus is placed on the traits of individual parasites such as parasite size and shape (parasite morphology). Parasite morphology has significant effects on parasite fitness such as initial colonization of hosts, avoidance of host immune defenses, and the availability of resources for parasite replication. As such, understanding factors that affect parasite morphology is important in predicting the consequences of host–parasite interactions. Here, we studied how host diet affected the spore morphology of a protozoan parasite (Ophryocystis elektroscirrha), a specialist parasite of the monarch butterfly (Danaus plexippus). We found that different host plant species (milkweeds; Asclepias spp.) significantly affected parasite spore size. Previous studies have found that cardenolides, secondary chemicals in host plants of monarchs, can reduce parasite loads and increase the lifespan of infected butterflies. Adding to this benefit of high cardenolide milkweeds, we found that infected monarchs reared on milkweeds of higher cardenolide concentrations yielded smaller parasites, a potentially hidden characteristic of cardenolides that may have important implications for monarch–parasite interactions.","container-title":"Journal of Parasitology","DOI":"10.1645/16-142","ISSN":"0022-3395","issue":"3","journalAbbreviation":"Journal of Parasitology","page":"228-236","source":"Silverchair","title":"Host Diet Affects the Morphology of Monarch Butterfly Parasites","volume":"103","author":[{"family":"Hoang","given":"Kevin"},{"family":"Tao","given":"Leiling"},{"family":"Hunter","given":"Mark D."},{"family":"Roode","given":"Jacobus C.","non-dropping-particle":"de"}],"issued":{"date-parts":[["2017",6,1]]}}}],"schema":"https://github.com/citation-style-language/schema/raw/master/csl-citation.json"} </w:instrText>
            </w:r>
            <w:r w:rsidRPr="00F77DEA">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35]</w:t>
            </w:r>
            <w:r w:rsidRPr="00F77DEA">
              <w:rPr>
                <w:rFonts w:ascii="Times New Roman" w:hAnsi="Times New Roman" w:cs="Times New Roman"/>
                <w:color w:val="000000"/>
                <w:sz w:val="16"/>
                <w:szCs w:val="16"/>
              </w:rPr>
              <w:fldChar w:fldCharType="end"/>
            </w:r>
          </w:p>
        </w:tc>
        <w:tc>
          <w:tcPr>
            <w:tcW w:w="2412" w:type="pct"/>
            <w:noWrap/>
            <w:hideMark/>
          </w:tcPr>
          <w:p w14:paraId="028987B7" w14:textId="77777777" w:rsidR="00476DB5" w:rsidRPr="00F77DEA" w:rsidRDefault="00476DB5" w:rsidP="00FB7A67">
            <w:pPr>
              <w:rPr>
                <w:rFonts w:ascii="Times New Roman" w:hAnsi="Times New Roman" w:cs="Times New Roman"/>
                <w:color w:val="000000"/>
                <w:sz w:val="16"/>
                <w:szCs w:val="16"/>
              </w:rPr>
            </w:pPr>
          </w:p>
        </w:tc>
      </w:tr>
      <w:tr w:rsidR="00476DB5" w:rsidRPr="00F77DEA" w14:paraId="00124763" w14:textId="77777777" w:rsidTr="00FB7A67">
        <w:trPr>
          <w:trHeight w:val="216"/>
        </w:trPr>
        <w:tc>
          <w:tcPr>
            <w:tcW w:w="1519" w:type="pct"/>
            <w:noWrap/>
            <w:hideMark/>
          </w:tcPr>
          <w:p w14:paraId="2C2A5482"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Johnson et al.</w:t>
            </w:r>
          </w:p>
        </w:tc>
        <w:tc>
          <w:tcPr>
            <w:tcW w:w="446" w:type="pct"/>
            <w:noWrap/>
            <w:hideMark/>
          </w:tcPr>
          <w:p w14:paraId="6EF8CF9F"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2014</w:t>
            </w:r>
          </w:p>
        </w:tc>
        <w:tc>
          <w:tcPr>
            <w:tcW w:w="623" w:type="pct"/>
          </w:tcPr>
          <w:p w14:paraId="5A420324" w14:textId="23C9C3F1"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Arepwali","properties":{"formattedCitation":"[36]","plainCitation":"[36]","noteIndex":0},"citationItems":[{"id":1532,"uris":["http://zotero.org/users/5626169/items/U338584K"],"itemData":{"id":1532,"type":"article-journal","abstract":"In animals with complex life cycles, all resources needed to form adult tissues are procured at the larval stage. For butterflies, the proper development of wings involves synthesizing tissue during metamorphosis based on the raw materials obtained by larvae. Similarly, manufacture of pigment for wing scales also requires resources acquired by larvae. We conducted an experiment to test the effects of food deprivation in the larval stage on multiple measures of adult wing morphology and coloration of monarch butterflies (Danaus plexippus), a species in which long-distance migration makes flight efficiency critical. In a captive setting, we restricted food (milkweed) from late-stage larvae for either 24 hrs or 48 hrs, then after metamorphosis we used image analysis methods to measure forewing surface area and elongation (length/ width), which are both important for migration. We also measured the brightness of orange pigment and the intensity of black on the wing. There were correlations between several wing features, including an unexpected association between wing elongation and melanism, which will require further study to fully understand. The clearest effect of food restriction was a reduction in adult wing size in the high stress group (by approximately 2%). Patterns observed for other wing traits were ambiguous: monarchs in the low stress group (but not the high) had less elongated and paler orange pigmentation. There was no effect on wing melanism. Although some patterns obtained in this study were unclear, our results concerning wing size have direct bearing on the monarch migration. We show that if milkweed is limited for monarch larvae, their wings become stunted, which could ultimately result in lower migration success.","container-title":"PLoS ONE","DOI":"10.1371/journal.pone.0093492","ISSN":"1932-6203","issue":"4","journalAbbreviation":"PLoS ONE","language":"en","page":"e93492","source":"DOI.org (Crossref)","title":"Does Skipping a Meal Matter to a Butterfly's Appearance? Effects of Larval Food Stress on Wing Morphology and Color in Monarch Butterflies","title-short":"Does Skipping a Meal Matter to a Butterfly's Appearance?","volume":"9","author":[{"family":"Johnson","given":"Haley"},{"family":"Solensky","given":"Michelle J."},{"family":"Satterfield","given":"Dara A."},{"family":"Davis","given":"Andrew K."}],"editor":[{"family":"Smagghe","given":"Guy"}],"issued":{"date-parts":[["2014",4,2]]}}}],"schema":"https://github.com/citation-style-language/schema/raw/master/csl-citation.json"} </w:instrText>
            </w:r>
            <w:r w:rsidRPr="00F77DEA">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36]</w:t>
            </w:r>
            <w:r w:rsidRPr="00F77DEA">
              <w:rPr>
                <w:rFonts w:ascii="Times New Roman" w:hAnsi="Times New Roman" w:cs="Times New Roman"/>
                <w:color w:val="000000"/>
                <w:sz w:val="16"/>
                <w:szCs w:val="16"/>
              </w:rPr>
              <w:fldChar w:fldCharType="end"/>
            </w:r>
          </w:p>
        </w:tc>
        <w:tc>
          <w:tcPr>
            <w:tcW w:w="2412" w:type="pct"/>
            <w:noWrap/>
            <w:hideMark/>
          </w:tcPr>
          <w:p w14:paraId="317F6A00" w14:textId="77777777" w:rsidR="00476DB5" w:rsidRPr="00F77DEA" w:rsidRDefault="00476DB5" w:rsidP="00FB7A67">
            <w:pPr>
              <w:rPr>
                <w:rFonts w:ascii="Times New Roman" w:hAnsi="Times New Roman" w:cs="Times New Roman"/>
                <w:color w:val="000000"/>
                <w:sz w:val="16"/>
                <w:szCs w:val="16"/>
              </w:rPr>
            </w:pPr>
          </w:p>
        </w:tc>
      </w:tr>
      <w:tr w:rsidR="00476DB5" w:rsidRPr="00F77DEA" w14:paraId="1DF0CDB1" w14:textId="77777777" w:rsidTr="00FB7A67">
        <w:trPr>
          <w:trHeight w:val="216"/>
        </w:trPr>
        <w:tc>
          <w:tcPr>
            <w:tcW w:w="1519" w:type="pct"/>
            <w:noWrap/>
            <w:hideMark/>
          </w:tcPr>
          <w:p w14:paraId="58495C15"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Jones et al.</w:t>
            </w:r>
          </w:p>
        </w:tc>
        <w:tc>
          <w:tcPr>
            <w:tcW w:w="446" w:type="pct"/>
            <w:noWrap/>
            <w:hideMark/>
          </w:tcPr>
          <w:p w14:paraId="115E7789"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2019</w:t>
            </w:r>
          </w:p>
        </w:tc>
        <w:tc>
          <w:tcPr>
            <w:tcW w:w="623" w:type="pct"/>
          </w:tcPr>
          <w:p w14:paraId="701C8514" w14:textId="430086F6"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IfOdEUiP","properties":{"formattedCitation":"[37]","plainCitation":"[37]","noteIndex":0},"citationItems":[{"id":709,"uris":["http://zotero.org/users/5626169/items/3XKHVCQH"],"itemData":{"id":709,"type":"article-journal","abstract":"Monarch butterflies, Danaus plexippus, migrate long distances over which they encounter host plants that vary broadly in toxic cardenolides. Remarkably little is understood about the mechanisms of sequestration in Lepidoptera that lay eggs on host plants ranging in such toxins. Using closely-related milkweed host plants that differ more than ten-fold in cardenolide concentrations, we mechanistically address the intake, sequestration, and excretion of cardenolides by monarchs. We show that on high cardenolide plant species, adult butterflies saturate in cardenolides, resulting in lower concentrations than in leaves, while on low cardenolide plants, butterflies concentrate toxins. Butterflies appear to focus their sequestration on particular compounds, as the diversity of cardenolides is highest in plant leaves, lower in frass, and least in adult butterflies. Among the variety of cardenolides produced by the plant, sequestered compounds may be less toxic to the butterflies themselves, as they are more polar on average than those in leaves. In accordance with this, results from an in vitro assay based on inhibition of Na+/K+ ATPase (the physiological target of cardenolides) showed that on two milkweed species, including the high cardenolide A. perennis, extracts from butterflies have lower inhibitory effects than leaves when standardized by cardenolide concentration, indicating selective sequestration of less toxic compounds from these host plants. To understand how ontogeny shapes sequestration, we examined cardenolide concentrations in caterpillar body tissues and hemolymph over the course of development. Caterpillars sequestered higher concentrations of cardenolides as early instars than as late instars, but within the fifth instar, concentration increased with body mass. Although it appears that large amounts of sequestration occurs in early instars, a host switching experiment revealed that caterpillars can compensate for feeding on low cardenolide host plants with substantial sequestration in the fifth instar. We highlight commonalities and striking differences in the mechanisms of sequestration depending on host plant chemistry and developmental stage, which have important implications for monarch defense.","container-title":"Journal of Chemical Ecology","DOI":"10.1007/s10886-019-01055-7","ISSN":"0098-0331, 1573-1561","issue":"3","journalAbbreviation":"J Chem Ecol","language":"en","page":"264-277","source":"DOI.org (Crossref)","title":"Cardenolide Intake, Sequestration, and Excretion by the Monarch Butterfly along Gradients of Plant Toxicity and Larval Ontogeny","volume":"45","author":[{"family":"Jones","given":"Patricia L."},{"family":"Petschenka","given":"Georg"},{"family":"Flacht","given":"Lara"},{"family":"Agrawal","given":"Anurag A."}],"issued":{"date-parts":[["2019",3]]}}}],"schema":"https://github.com/citation-style-language/schema/raw/master/csl-citation.json"} </w:instrText>
            </w:r>
            <w:r w:rsidRPr="00F77DEA">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37]</w:t>
            </w:r>
            <w:r w:rsidRPr="00F77DEA">
              <w:rPr>
                <w:rFonts w:ascii="Times New Roman" w:hAnsi="Times New Roman" w:cs="Times New Roman"/>
                <w:color w:val="000000"/>
                <w:sz w:val="16"/>
                <w:szCs w:val="16"/>
              </w:rPr>
              <w:fldChar w:fldCharType="end"/>
            </w:r>
          </w:p>
        </w:tc>
        <w:tc>
          <w:tcPr>
            <w:tcW w:w="2412" w:type="pct"/>
            <w:noWrap/>
            <w:hideMark/>
          </w:tcPr>
          <w:p w14:paraId="112A46F5" w14:textId="77777777" w:rsidR="00476DB5" w:rsidRPr="00F77DEA" w:rsidRDefault="00476DB5" w:rsidP="00FB7A67">
            <w:pPr>
              <w:rPr>
                <w:rFonts w:ascii="Times New Roman" w:hAnsi="Times New Roman" w:cs="Times New Roman"/>
                <w:color w:val="000000"/>
                <w:sz w:val="16"/>
                <w:szCs w:val="16"/>
              </w:rPr>
            </w:pPr>
          </w:p>
        </w:tc>
      </w:tr>
      <w:tr w:rsidR="00476DB5" w:rsidRPr="00F77DEA" w14:paraId="1963106D" w14:textId="77777777" w:rsidTr="00FB7A67">
        <w:trPr>
          <w:trHeight w:val="216"/>
        </w:trPr>
        <w:tc>
          <w:tcPr>
            <w:tcW w:w="1519" w:type="pct"/>
            <w:noWrap/>
            <w:hideMark/>
          </w:tcPr>
          <w:p w14:paraId="3A0FCAFB"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Kimball</w:t>
            </w:r>
          </w:p>
        </w:tc>
        <w:tc>
          <w:tcPr>
            <w:tcW w:w="446" w:type="pct"/>
            <w:noWrap/>
            <w:hideMark/>
          </w:tcPr>
          <w:p w14:paraId="0AEAC432"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1965</w:t>
            </w:r>
          </w:p>
        </w:tc>
        <w:tc>
          <w:tcPr>
            <w:tcW w:w="623" w:type="pct"/>
          </w:tcPr>
          <w:p w14:paraId="6B7570CD" w14:textId="677EFFA5"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Dt2Cv6hh","properties":{"formattedCitation":"[38]","plainCitation":"[38]","noteIndex":0},"citationItems":[{"id":1482,"uris":["http://zotero.org/users/5626169/items/JKIYDG2L"],"itemData":{"id":1482,"type":"book","event-place":"Gainesville, Florida","number-of-pages":"363","publisher":"Florida Department of Agriculture","publisher-place":"Gainesville, Florida","title":"The Lepidoptera of Florda: An Annotated Checklist","author":[{"family":"Kimball","given":"Charles P."}],"issued":{"date-parts":[["1965"]]}}}],"schema":"https://github.com/citation-style-language/schema/raw/master/csl-citation.json"} </w:instrText>
            </w:r>
            <w:r w:rsidRPr="00F77DEA">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38]</w:t>
            </w:r>
            <w:r w:rsidRPr="00F77DEA">
              <w:rPr>
                <w:rFonts w:ascii="Times New Roman" w:hAnsi="Times New Roman" w:cs="Times New Roman"/>
                <w:color w:val="000000"/>
                <w:sz w:val="16"/>
                <w:szCs w:val="16"/>
              </w:rPr>
              <w:fldChar w:fldCharType="end"/>
            </w:r>
          </w:p>
        </w:tc>
        <w:tc>
          <w:tcPr>
            <w:tcW w:w="2412" w:type="pct"/>
            <w:noWrap/>
            <w:hideMark/>
          </w:tcPr>
          <w:p w14:paraId="137562FC"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Conflicts with other reports</w:t>
            </w:r>
          </w:p>
        </w:tc>
      </w:tr>
      <w:tr w:rsidR="00476DB5" w:rsidRPr="00F77DEA" w14:paraId="73750861" w14:textId="77777777" w:rsidTr="00FB7A67">
        <w:trPr>
          <w:trHeight w:val="216"/>
        </w:trPr>
        <w:tc>
          <w:tcPr>
            <w:tcW w:w="1519" w:type="pct"/>
            <w:noWrap/>
            <w:hideMark/>
          </w:tcPr>
          <w:p w14:paraId="0879E5E4"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Koch et al.</w:t>
            </w:r>
          </w:p>
        </w:tc>
        <w:tc>
          <w:tcPr>
            <w:tcW w:w="446" w:type="pct"/>
            <w:noWrap/>
            <w:hideMark/>
          </w:tcPr>
          <w:p w14:paraId="47750976"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1977</w:t>
            </w:r>
          </w:p>
        </w:tc>
        <w:tc>
          <w:tcPr>
            <w:tcW w:w="623" w:type="pct"/>
          </w:tcPr>
          <w:p w14:paraId="6FF8BF18" w14:textId="280DC4EC"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odSnpVUT","properties":{"formattedCitation":"[39]","plainCitation":"[39]","noteIndex":0},"citationItems":[{"id":1476,"uris":["http://zotero.org/users/5626169/items/6DQCNJRA"],"itemData":{"id":1476,"type":"article-journal","container-title":"The Western Australian Naturalist","issue":"8","page":"183-184","title":"The Wanderer Butterfly at Bunbury and Other Parts of the South-West, and a New Food Plant","volume":"13","author":[{"family":"Koch","given":"L. E."},{"family":"Dell","given":"B."},{"family":"Keighery","given":"G. J."}],"issued":{"date-parts":[["1977",6,30]]}}}],"schema":"https://github.com/citation-style-language/schema/raw/master/csl-citation.json"} </w:instrText>
            </w:r>
            <w:r w:rsidRPr="00F77DEA">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39]</w:t>
            </w:r>
            <w:r w:rsidRPr="00F77DEA">
              <w:rPr>
                <w:rFonts w:ascii="Times New Roman" w:hAnsi="Times New Roman" w:cs="Times New Roman"/>
                <w:color w:val="000000"/>
                <w:sz w:val="16"/>
                <w:szCs w:val="16"/>
              </w:rPr>
              <w:fldChar w:fldCharType="end"/>
            </w:r>
          </w:p>
        </w:tc>
        <w:tc>
          <w:tcPr>
            <w:tcW w:w="2412" w:type="pct"/>
            <w:noWrap/>
            <w:hideMark/>
          </w:tcPr>
          <w:p w14:paraId="34C7E3A5"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Conflicts with other reports</w:t>
            </w:r>
          </w:p>
        </w:tc>
      </w:tr>
      <w:tr w:rsidR="00476DB5" w:rsidRPr="00F77DEA" w14:paraId="38A87D74" w14:textId="77777777" w:rsidTr="00FB7A67">
        <w:trPr>
          <w:trHeight w:val="216"/>
        </w:trPr>
        <w:tc>
          <w:tcPr>
            <w:tcW w:w="1519" w:type="pct"/>
            <w:noWrap/>
            <w:hideMark/>
          </w:tcPr>
          <w:p w14:paraId="6BCF7077"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Ladner and Altizer</w:t>
            </w:r>
          </w:p>
        </w:tc>
        <w:tc>
          <w:tcPr>
            <w:tcW w:w="446" w:type="pct"/>
            <w:noWrap/>
            <w:hideMark/>
          </w:tcPr>
          <w:p w14:paraId="101A6F8F"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2005</w:t>
            </w:r>
          </w:p>
        </w:tc>
        <w:tc>
          <w:tcPr>
            <w:tcW w:w="623" w:type="pct"/>
          </w:tcPr>
          <w:p w14:paraId="61366AD5" w14:textId="53F6A04C"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aeJFxw3H","properties":{"formattedCitation":"[40]","plainCitation":"[40]","noteIndex":0},"citationItems":[{"id":1395,"uris":["http://zotero.org/users/5626169/items/32JMUE9Z"],"itemData":{"id":1395,"type":"article-journal","abstract":"Monarch butterflies, Danaus plexippus L. (Lepidoptera: Nymphalidae), occur world-wide and are specialist herbivores of plants in the milkweed family (Asclepiadaceae). In North America, two monarch populations breed east and west of the continental divide in areas populated by different host plant species. To examine the population variation in monarch responses to different Asclepias species, we measured oviposition preference and larval performance among captive progeny reared from adult butterflies collected in eastern and western North America. Host plant use was evaluated using two milkweed species widely distributed in eastern North America (A. incarnata and A. syriaca), and two species common to western North America (A. fascicularis and A. speciosa). We predicted that exposure to different host plant species in their respective breeding ranges could select for divergent host use traits, so that monarchs should preferentially lay more eggs on, and larvae should perform better on, milkweed species common to their native habitats. Results showed that across all adult female butterflies, oviposition preferences were highest for A. incarnata and lowest for A. fascicularis, but mean preferences did not differ significantly between eastern and western monarch populations. Larvae from both populations experienced the highest survival and growth rates on A. incarnata and A. fascicularis, and we again found no significant interactions between monarch source population and milkweed species. Moreover, the average rank order of larval performance did not correspond directly to mean female oviposition preferences, suggesting that additional factors beyond larval performance influence monarch oviposition behavior. Finally, significant family level variation was observed for both preference and performance responses within populations, suggesting an underlying genetic variation or maternal effects governing these traits.","container-title":"Entomologia Experimentalis et Applicata","DOI":"https://doi.org/10.1111/j.1570-7458.2005.00308.x","ISSN":"1570-7458","issue":"1","language":"en","note":"_eprint: https://onlinelibrary.wiley.com/doi/pdf/10.1111/j.1570-7458.2005.00308.x","page":"9-20","source":"Wiley Online Library","title":"Oviposition preference and larval performance of North American monarch butterflies on four Asclepias species","volume":"116","author":[{"family":"Ladner","given":"Deborah T."},{"family":"Altizer","given":"Sonia"}],"issued":{"date-parts":[["2005"]]}}}],"schema":"https://github.com/citation-style-language/schema/raw/master/csl-citation.json"} </w:instrText>
            </w:r>
            <w:r w:rsidRPr="00F77DEA">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40]</w:t>
            </w:r>
            <w:r w:rsidRPr="00F77DEA">
              <w:rPr>
                <w:rFonts w:ascii="Times New Roman" w:hAnsi="Times New Roman" w:cs="Times New Roman"/>
                <w:color w:val="000000"/>
                <w:sz w:val="16"/>
                <w:szCs w:val="16"/>
              </w:rPr>
              <w:fldChar w:fldCharType="end"/>
            </w:r>
          </w:p>
        </w:tc>
        <w:tc>
          <w:tcPr>
            <w:tcW w:w="2412" w:type="pct"/>
            <w:noWrap/>
            <w:hideMark/>
          </w:tcPr>
          <w:p w14:paraId="7FAD5BD2" w14:textId="77777777" w:rsidR="00476DB5" w:rsidRPr="00F77DEA" w:rsidRDefault="00476DB5" w:rsidP="00FB7A67">
            <w:pPr>
              <w:rPr>
                <w:rFonts w:ascii="Times New Roman" w:hAnsi="Times New Roman" w:cs="Times New Roman"/>
                <w:color w:val="000000"/>
                <w:sz w:val="16"/>
                <w:szCs w:val="16"/>
              </w:rPr>
            </w:pPr>
          </w:p>
        </w:tc>
      </w:tr>
      <w:tr w:rsidR="00476DB5" w:rsidRPr="00F77DEA" w14:paraId="4B9FBE8F" w14:textId="77777777" w:rsidTr="00FB7A67">
        <w:trPr>
          <w:trHeight w:val="216"/>
        </w:trPr>
        <w:tc>
          <w:tcPr>
            <w:tcW w:w="1519" w:type="pct"/>
            <w:noWrap/>
            <w:hideMark/>
          </w:tcPr>
          <w:p w14:paraId="32E18FDA"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lastRenderedPageBreak/>
              <w:t>Lynch and Martin</w:t>
            </w:r>
          </w:p>
        </w:tc>
        <w:tc>
          <w:tcPr>
            <w:tcW w:w="446" w:type="pct"/>
            <w:noWrap/>
            <w:hideMark/>
          </w:tcPr>
          <w:p w14:paraId="12586754"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1987</w:t>
            </w:r>
          </w:p>
        </w:tc>
        <w:tc>
          <w:tcPr>
            <w:tcW w:w="623" w:type="pct"/>
          </w:tcPr>
          <w:p w14:paraId="6480BFC7" w14:textId="0906BC49"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d1kik0zy","properties":{"formattedCitation":"[41]","plainCitation":"[41]","noteIndex":0},"citationItems":[{"id":527,"uris":["http://zotero.org/users/5626169/items/8WYUL9GV"],"itemData":{"id":527,"type":"article-journal","container-title":"Journal of Chemical Ecology","issue":"1","language":"en","page":"24","source":"Zotero","title":"Cardenolide Content and Thin-Layer Chromatography Profiles of Monarch Butterflies, Danaus plexippus L., and their Larval Host-Plant Milkweed, Asclepias viridis Walt., in Northwestern Louisiana","volume":"13","author":[{"family":"Lynch","given":"Steven P."},{"family":"Martin","given":"R. A."}],"issued":{"date-parts":[["1987"]]}}}],"schema":"https://github.com/citation-style-language/schema/raw/master/csl-citation.json"} </w:instrText>
            </w:r>
            <w:r w:rsidRPr="00F77DEA">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41]</w:t>
            </w:r>
            <w:r w:rsidRPr="00F77DEA">
              <w:rPr>
                <w:rFonts w:ascii="Times New Roman" w:hAnsi="Times New Roman" w:cs="Times New Roman"/>
                <w:color w:val="000000"/>
                <w:sz w:val="16"/>
                <w:szCs w:val="16"/>
              </w:rPr>
              <w:fldChar w:fldCharType="end"/>
            </w:r>
          </w:p>
        </w:tc>
        <w:tc>
          <w:tcPr>
            <w:tcW w:w="2412" w:type="pct"/>
            <w:noWrap/>
            <w:hideMark/>
          </w:tcPr>
          <w:p w14:paraId="3A4A3353" w14:textId="77777777" w:rsidR="00476DB5" w:rsidRPr="00F77DEA" w:rsidRDefault="00476DB5" w:rsidP="00FB7A67">
            <w:pPr>
              <w:rPr>
                <w:rFonts w:ascii="Times New Roman" w:hAnsi="Times New Roman" w:cs="Times New Roman"/>
                <w:color w:val="000000"/>
                <w:sz w:val="16"/>
                <w:szCs w:val="16"/>
              </w:rPr>
            </w:pPr>
          </w:p>
        </w:tc>
      </w:tr>
      <w:tr w:rsidR="00476DB5" w:rsidRPr="00F77DEA" w14:paraId="362AAD2B" w14:textId="77777777" w:rsidTr="00FB7A67">
        <w:trPr>
          <w:trHeight w:val="216"/>
        </w:trPr>
        <w:tc>
          <w:tcPr>
            <w:tcW w:w="1519" w:type="pct"/>
            <w:noWrap/>
            <w:hideMark/>
          </w:tcPr>
          <w:p w14:paraId="4A5E51C2"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Lynch and Martin</w:t>
            </w:r>
          </w:p>
        </w:tc>
        <w:tc>
          <w:tcPr>
            <w:tcW w:w="446" w:type="pct"/>
            <w:noWrap/>
            <w:hideMark/>
          </w:tcPr>
          <w:p w14:paraId="1F736934"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1991</w:t>
            </w:r>
          </w:p>
        </w:tc>
        <w:tc>
          <w:tcPr>
            <w:tcW w:w="623" w:type="pct"/>
          </w:tcPr>
          <w:p w14:paraId="2997AEAF" w14:textId="1B957FED"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SyaBQ0Pz","properties":{"formattedCitation":"[42]","plainCitation":"[42]","noteIndex":0},"citationItems":[{"id":546,"uris":["http://zotero.org/users/5626169/items/R5BYA9NW"],"itemData":{"id":546,"type":"chapter","container-title":"Biology and Conservation of the Monarch Butterfly","event-place":"Los Angeles, Calif","page":"107-125","publisher":"Natural History Museum of Los Angeles County","publisher-place":"Los Angeles, Calif","title":"Milkweed Host Plant Utilization and Cardenolide Sequestration by Monarch Butterflies in Louisiana and Texas","author":[{"family":"Lynch","given":"Steven P."},{"family":"Martin","given":"R. A."}],"editor":[{"family":"Malcolm","given":"Stephen B."},{"family":"Zalucki","given":"Myron P."}],"issued":{"date-parts":[["1991"]]}}}],"schema":"https://github.com/citation-style-language/schema/raw/master/csl-citation.json"} </w:instrText>
            </w:r>
            <w:r w:rsidRPr="00F77DEA">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42]</w:t>
            </w:r>
            <w:r w:rsidRPr="00F77DEA">
              <w:rPr>
                <w:rFonts w:ascii="Times New Roman" w:hAnsi="Times New Roman" w:cs="Times New Roman"/>
                <w:color w:val="000000"/>
                <w:sz w:val="16"/>
                <w:szCs w:val="16"/>
              </w:rPr>
              <w:fldChar w:fldCharType="end"/>
            </w:r>
          </w:p>
        </w:tc>
        <w:tc>
          <w:tcPr>
            <w:tcW w:w="2412" w:type="pct"/>
            <w:noWrap/>
            <w:hideMark/>
          </w:tcPr>
          <w:p w14:paraId="3B152B4B" w14:textId="77777777" w:rsidR="00476DB5" w:rsidRPr="00F77DEA" w:rsidRDefault="00476DB5" w:rsidP="00FB7A67">
            <w:pPr>
              <w:rPr>
                <w:rFonts w:ascii="Times New Roman" w:hAnsi="Times New Roman" w:cs="Times New Roman"/>
                <w:color w:val="000000"/>
                <w:sz w:val="16"/>
                <w:szCs w:val="16"/>
              </w:rPr>
            </w:pPr>
          </w:p>
        </w:tc>
      </w:tr>
      <w:tr w:rsidR="00476DB5" w:rsidRPr="00F77DEA" w14:paraId="120C7561" w14:textId="77777777" w:rsidTr="00FB7A67">
        <w:trPr>
          <w:trHeight w:val="216"/>
        </w:trPr>
        <w:tc>
          <w:tcPr>
            <w:tcW w:w="1519" w:type="pct"/>
            <w:noWrap/>
            <w:hideMark/>
          </w:tcPr>
          <w:p w14:paraId="1E422B0E"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Malcolm and Brower</w:t>
            </w:r>
          </w:p>
        </w:tc>
        <w:tc>
          <w:tcPr>
            <w:tcW w:w="446" w:type="pct"/>
            <w:noWrap/>
            <w:hideMark/>
          </w:tcPr>
          <w:p w14:paraId="6B7A8928"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1989</w:t>
            </w:r>
          </w:p>
        </w:tc>
        <w:tc>
          <w:tcPr>
            <w:tcW w:w="623" w:type="pct"/>
          </w:tcPr>
          <w:p w14:paraId="56ECB1E6" w14:textId="57AD5A81"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1eL57cPe","properties":{"formattedCitation":"[43]","plainCitation":"[43]","noteIndex":0},"citationItems":[{"id":150,"uris":["http://zotero.org/users/5626169/items/RH4CBS5F"],"itemData":{"id":150,"type":"article-journal","abstract":"Monarch butterflies sequester cardenolides from their larval host plants in the milkweed genus Asclepias for use in defense against predation. Of 108 Asctepias species in North America, monarchs are known to feed as larvae on 27. Research on 11 of these has shown that monarchs sequester cardenolides most effectively, to an asymptote of approximately 350 ~tg/0.1 g dry butterfly, from plants with intermediate cardenolide contents rather than from those with very high or very low cardenolide contents. Since Asclepias host plant species are distributed widely in space and time across the continent, monarchs exploit them by migration between breeding and overwintering areas. After overwintering in central Mexico, spring migrants east of the Rocky Mountains exploit three predominant Asclepias species in the southern USA that have moderately high cardenolide contents. Monarchs sequester cardenolides very effectively from these species. First generation butterflies are thus well protected against predators and continue the migration north. Across the northern USA and southern Canada most summer breeding occurs on a fourth Asclepias species and in autumn most of these monarchs migrate back to Mexican overwintering sites. The ecological implications of this cycle of cardenolide sequestration for the evolution of monarch migration are discussed.","container-title":"Experientia","DOI":"10.1007/BF01951814","ISSN":"0014-4754, 1420-9071","issue":"3","journalAbbreviation":"Experientia","language":"en","page":"284-295","source":"DOI.org (Crossref)","title":"Evolutionary and Ecological Implications of Cardenolide Sequestration in the Monarch Butterfly","volume":"45","author":[{"family":"Malcolm","given":"Stephen B."},{"family":"Brower","given":"Lincoln P."}],"issued":{"date-parts":[["1989",3]]}}}],"schema":"https://github.com/citation-style-language/schema/raw/master/csl-citation.json"} </w:instrText>
            </w:r>
            <w:r w:rsidRPr="00F77DEA">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43]</w:t>
            </w:r>
            <w:r w:rsidRPr="00F77DEA">
              <w:rPr>
                <w:rFonts w:ascii="Times New Roman" w:hAnsi="Times New Roman" w:cs="Times New Roman"/>
                <w:color w:val="000000"/>
                <w:sz w:val="16"/>
                <w:szCs w:val="16"/>
              </w:rPr>
              <w:fldChar w:fldCharType="end"/>
            </w:r>
          </w:p>
        </w:tc>
        <w:tc>
          <w:tcPr>
            <w:tcW w:w="2412" w:type="pct"/>
            <w:noWrap/>
            <w:hideMark/>
          </w:tcPr>
          <w:p w14:paraId="5171B3D3" w14:textId="77777777" w:rsidR="00476DB5" w:rsidRPr="00F77DEA" w:rsidRDefault="00476DB5" w:rsidP="00FB7A67">
            <w:pPr>
              <w:rPr>
                <w:rFonts w:ascii="Times New Roman" w:hAnsi="Times New Roman" w:cs="Times New Roman"/>
                <w:color w:val="000000"/>
                <w:sz w:val="16"/>
                <w:szCs w:val="16"/>
              </w:rPr>
            </w:pPr>
          </w:p>
        </w:tc>
      </w:tr>
      <w:tr w:rsidR="00476DB5" w:rsidRPr="00F77DEA" w14:paraId="3BB7B495" w14:textId="77777777" w:rsidTr="00FB7A67">
        <w:trPr>
          <w:trHeight w:val="216"/>
        </w:trPr>
        <w:tc>
          <w:tcPr>
            <w:tcW w:w="1519" w:type="pct"/>
            <w:noWrap/>
            <w:hideMark/>
          </w:tcPr>
          <w:p w14:paraId="02FFC7E9"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Malcolm and Zalucki</w:t>
            </w:r>
          </w:p>
        </w:tc>
        <w:tc>
          <w:tcPr>
            <w:tcW w:w="446" w:type="pct"/>
            <w:noWrap/>
            <w:hideMark/>
          </w:tcPr>
          <w:p w14:paraId="29A4D591"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1996</w:t>
            </w:r>
          </w:p>
        </w:tc>
        <w:tc>
          <w:tcPr>
            <w:tcW w:w="623" w:type="pct"/>
          </w:tcPr>
          <w:p w14:paraId="33A1DDB1" w14:textId="39A6E2B5"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qDliQHlM","properties":{"formattedCitation":"[44]","plainCitation":"[44]","noteIndex":0},"citationItems":[{"id":1535,"uris":["http://zotero.org/users/5626169/items/ZNWSFHZA"],"itemData":{"id":1535,"type":"chapter","abstract":"All terrestrial vascular plants probably invest in some form of toxic chemical defence that can be lethal to potential or actual herbivores. However, many insect herbivores are specialists that can handle these toxins with varying degrees of success (Bernays, 1988, 1989; Bernays &amp; Graham, 1988) and some of the most specialized species store or sequester host plant-derived toxins and use them for their own chemical defences against natural enemies at the third trophic level (Rowell-Rahier &amp; Pasteels, 1992). It is these sequestering specialists that pose a paradox for plants because greater investment in toxic chemical defences by a plant may lead to enhanced herbivore fitness and reduced plant fitness.","collection-title":"Series Entomologica","container-title":"Proceedings of the 9th International Symposium on Insect-Plant Relationships","event-place":"Dordrecht","ISBN":"978-94-009-1720-0","language":"en","note":"DOI: 10.1007/978-94-009-1720-0_44","page":"193-196","publisher":"Springer Netherlands","publisher-place":"Dordrecht","source":"Springer Link","title":"Milkweed latex and cardenolide induction may resolve the lethal plant defence paradox","URL":"https://doi.org/10.1007/978-94-009-1720-0_44","author":[{"family":"Malcolm","given":"Stephen B."},{"family":"Zalucki","given":"Myron P."}],"editor":[{"family":"Städler","given":"Erich"},{"family":"Rowell-Rahier","given":"Martine"},{"family":"Bauer","given":"Robert"}],"accessed":{"date-parts":[["2021",11,14]]},"issued":{"date-parts":[["1996"]]}}}],"schema":"https://github.com/citation-style-language/schema/raw/master/csl-citation.json"} </w:instrText>
            </w:r>
            <w:r w:rsidRPr="00F77DEA">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44]</w:t>
            </w:r>
            <w:r w:rsidRPr="00F77DEA">
              <w:rPr>
                <w:rFonts w:ascii="Times New Roman" w:hAnsi="Times New Roman" w:cs="Times New Roman"/>
                <w:color w:val="000000"/>
                <w:sz w:val="16"/>
                <w:szCs w:val="16"/>
              </w:rPr>
              <w:fldChar w:fldCharType="end"/>
            </w:r>
          </w:p>
        </w:tc>
        <w:tc>
          <w:tcPr>
            <w:tcW w:w="2412" w:type="pct"/>
            <w:noWrap/>
            <w:hideMark/>
          </w:tcPr>
          <w:p w14:paraId="63C29AC0" w14:textId="77777777" w:rsidR="00476DB5" w:rsidRPr="00F77DEA" w:rsidRDefault="00476DB5" w:rsidP="00FB7A67">
            <w:pPr>
              <w:rPr>
                <w:rFonts w:ascii="Times New Roman" w:hAnsi="Times New Roman" w:cs="Times New Roman"/>
                <w:color w:val="000000"/>
                <w:sz w:val="16"/>
                <w:szCs w:val="16"/>
              </w:rPr>
            </w:pPr>
          </w:p>
        </w:tc>
      </w:tr>
      <w:tr w:rsidR="00476DB5" w:rsidRPr="00F77DEA" w14:paraId="53698EFA" w14:textId="77777777" w:rsidTr="00FB7A67">
        <w:trPr>
          <w:trHeight w:val="216"/>
        </w:trPr>
        <w:tc>
          <w:tcPr>
            <w:tcW w:w="1519" w:type="pct"/>
            <w:noWrap/>
            <w:hideMark/>
          </w:tcPr>
          <w:p w14:paraId="11978323"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Martin and Lynch</w:t>
            </w:r>
          </w:p>
        </w:tc>
        <w:tc>
          <w:tcPr>
            <w:tcW w:w="446" w:type="pct"/>
            <w:noWrap/>
            <w:hideMark/>
          </w:tcPr>
          <w:p w14:paraId="7C8E825E"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1988</w:t>
            </w:r>
          </w:p>
        </w:tc>
        <w:tc>
          <w:tcPr>
            <w:tcW w:w="623" w:type="pct"/>
          </w:tcPr>
          <w:p w14:paraId="022C5A3F" w14:textId="55BE5EAB"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CwYCELVE","properties":{"formattedCitation":"[45]","plainCitation":"[45]","noteIndex":0},"citationItems":[{"id":100,"uris":["http://zotero.org/users/5626169/items/63VSRK4F"],"itemData":{"id":100,"type":"article-journal","container-title":"Journal of Chemical Ecology","issue":"1","language":"en","page":"24","source":"Zotero","title":"Cardenolide Content and Thin-Layer Chromatography Profiles of Monarch Butterflies, Danaus plexippus L., and Their Larval Host-Plant Milkweed, Asclepias asperula subsp. capricornu (Woods.) Woods., in North Central Texas","volume":"14","author":[{"family":"Martin","given":"R. A."},{"family":"Lynch","given":"Steven P."}],"issued":{"date-parts":[["1988"]]}}}],"schema":"https://github.com/citation-style-language/schema/raw/master/csl-citation.json"} </w:instrText>
            </w:r>
            <w:r w:rsidRPr="00F77DEA">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45]</w:t>
            </w:r>
            <w:r w:rsidRPr="00F77DEA">
              <w:rPr>
                <w:rFonts w:ascii="Times New Roman" w:hAnsi="Times New Roman" w:cs="Times New Roman"/>
                <w:color w:val="000000"/>
                <w:sz w:val="16"/>
                <w:szCs w:val="16"/>
              </w:rPr>
              <w:fldChar w:fldCharType="end"/>
            </w:r>
          </w:p>
        </w:tc>
        <w:tc>
          <w:tcPr>
            <w:tcW w:w="2412" w:type="pct"/>
            <w:noWrap/>
            <w:hideMark/>
          </w:tcPr>
          <w:p w14:paraId="7A8ECD5E" w14:textId="77777777" w:rsidR="00476DB5" w:rsidRPr="00F77DEA" w:rsidRDefault="00476DB5" w:rsidP="00FB7A67">
            <w:pPr>
              <w:rPr>
                <w:rFonts w:ascii="Times New Roman" w:hAnsi="Times New Roman" w:cs="Times New Roman"/>
                <w:color w:val="000000"/>
                <w:sz w:val="16"/>
                <w:szCs w:val="16"/>
              </w:rPr>
            </w:pPr>
          </w:p>
        </w:tc>
      </w:tr>
      <w:tr w:rsidR="00476DB5" w:rsidRPr="00F77DEA" w14:paraId="740B9271" w14:textId="77777777" w:rsidTr="00FB7A67">
        <w:trPr>
          <w:trHeight w:val="216"/>
        </w:trPr>
        <w:tc>
          <w:tcPr>
            <w:tcW w:w="1519" w:type="pct"/>
            <w:noWrap/>
            <w:hideMark/>
          </w:tcPr>
          <w:p w14:paraId="139EF918" w14:textId="77777777" w:rsidR="00476DB5" w:rsidRPr="00F77DEA" w:rsidRDefault="00476DB5" w:rsidP="00FB7A67">
            <w:pPr>
              <w:rPr>
                <w:rFonts w:ascii="Times New Roman" w:hAnsi="Times New Roman" w:cs="Times New Roman"/>
                <w:color w:val="161616"/>
                <w:sz w:val="16"/>
                <w:szCs w:val="16"/>
              </w:rPr>
            </w:pPr>
            <w:r w:rsidRPr="00F77DEA">
              <w:rPr>
                <w:rFonts w:ascii="Times New Roman" w:hAnsi="Times New Roman" w:cs="Times New Roman"/>
                <w:color w:val="161616"/>
                <w:sz w:val="16"/>
                <w:szCs w:val="16"/>
              </w:rPr>
              <w:t>Matiella</w:t>
            </w:r>
          </w:p>
        </w:tc>
        <w:tc>
          <w:tcPr>
            <w:tcW w:w="446" w:type="pct"/>
            <w:noWrap/>
            <w:hideMark/>
          </w:tcPr>
          <w:p w14:paraId="54C6D340" w14:textId="77777777" w:rsidR="00476DB5" w:rsidRPr="00F77DEA" w:rsidRDefault="00476DB5" w:rsidP="00FB7A67">
            <w:pPr>
              <w:rPr>
                <w:rFonts w:ascii="Times New Roman" w:hAnsi="Times New Roman" w:cs="Times New Roman"/>
                <w:color w:val="161616"/>
                <w:sz w:val="16"/>
                <w:szCs w:val="16"/>
              </w:rPr>
            </w:pPr>
            <w:r w:rsidRPr="00F77DEA">
              <w:rPr>
                <w:rFonts w:ascii="Times New Roman" w:hAnsi="Times New Roman" w:cs="Times New Roman"/>
                <w:color w:val="161616"/>
                <w:sz w:val="16"/>
                <w:szCs w:val="16"/>
              </w:rPr>
              <w:t>2009</w:t>
            </w:r>
          </w:p>
        </w:tc>
        <w:tc>
          <w:tcPr>
            <w:tcW w:w="623" w:type="pct"/>
          </w:tcPr>
          <w:p w14:paraId="6AA32DAB" w14:textId="63F3375F" w:rsidR="00476DB5" w:rsidRPr="00F77DEA" w:rsidRDefault="00476DB5" w:rsidP="00FB7A67">
            <w:pPr>
              <w:rPr>
                <w:rFonts w:ascii="Times New Roman" w:hAnsi="Times New Roman" w:cs="Times New Roman"/>
                <w:color w:val="161616"/>
                <w:sz w:val="16"/>
                <w:szCs w:val="16"/>
              </w:rPr>
            </w:pPr>
            <w:r w:rsidRPr="00F77DEA">
              <w:rPr>
                <w:rFonts w:ascii="Times New Roman" w:hAnsi="Times New Roman" w:cs="Times New Roman"/>
                <w:color w:val="161616"/>
                <w:sz w:val="16"/>
                <w:szCs w:val="16"/>
              </w:rPr>
              <w:fldChar w:fldCharType="begin"/>
            </w:r>
            <w:r w:rsidR="00C81D66">
              <w:rPr>
                <w:rFonts w:ascii="Times New Roman" w:hAnsi="Times New Roman" w:cs="Times New Roman"/>
                <w:color w:val="161616"/>
                <w:sz w:val="16"/>
                <w:szCs w:val="16"/>
              </w:rPr>
              <w:instrText xml:space="preserve"> ADDIN ZOTERO_ITEM CSL_CITATION {"citationID":"OmHp1hCi","properties":{"formattedCitation":"[46]","plainCitation":"[46]","noteIndex":0},"citationItems":[{"id":1411,"uris":["http://zotero.org/users/5626169/items/W5X3DPVD"],"itemData":{"id":1411,"type":"thesis","abstract":"This research evaluated the effect of three levels of carbon dioxide (280 ppm = subambient, 363 ppm = ambient, and 457 ppm = elevated) on the growth of three species of Asclepiadaceae, which were Asclepias asperula (antelope horn milkweed), A. syriaca (common milkweed), and A. tuberosa (butterfly weed). Number of leaves, plant length, number of branches, color, aboveground dry mass, and belowground dry mass of the plants were measured after exposure to carbon dioxide treatment for fourteen weeks. Danaus plexippus larvae were offered fresh leaf material from plants from each CO2 treatment level, and were monitored for feeding preference. There was a significant difference in plant growth parameters across the three milkweed species. For dry mass, A. asperula had a significantly lower above-, belowground and total dry mass than the other two species. There was no significant difference in most plant growth parameters for the three species across the carbon dioxide treatments. There was a significant difference seen in A. syriaca mean leaf number and number of branches across carbon dioxide treatments. For number of branches, a significant interaction was found between carbon dioxide treatments and species, indicating that the response to CO2 was dependant on the species examined. There was a significant difference in the Danaus plexippus larval feeding preference to leaf tissue from the three Asclepiadaceae species among the species, with the larvae preferring A. asperula and A. syriaca over A. tuberosa; but no significant difference in feeding preference within a species across carbon dioxide treatments.","event-place":"United States","genre":"M.S.","language":"English","note":"ISBN: 9781109123524","number-of-pages":"80","publisher":"The University of Texas at San Antonio","publisher-place":"United States","source":"ProQuest","title":"The effects of carbon dioxide on three species of milkweed (Asclepiadaceae) and monarch butterfly (Danaus plexippus) larva feeding preference","URL":"https://www.proquest.com/docview/305158906/abstract/37CA2463ADC640B3PQ/1","author":[{"family":"Matiella","given":"Terri Jenee"}],"accessed":{"date-parts":[["2021",6,12]]},"issued":{"date-parts":[["2009"]]}}}],"schema":"https://github.com/citation-style-language/schema/raw/master/csl-citation.json"} </w:instrText>
            </w:r>
            <w:r w:rsidRPr="00F77DEA">
              <w:rPr>
                <w:rFonts w:ascii="Times New Roman" w:hAnsi="Times New Roman" w:cs="Times New Roman"/>
                <w:color w:val="161616"/>
                <w:sz w:val="16"/>
                <w:szCs w:val="16"/>
              </w:rPr>
              <w:fldChar w:fldCharType="separate"/>
            </w:r>
            <w:r w:rsidR="00C81D66">
              <w:rPr>
                <w:rFonts w:ascii="Times New Roman" w:hAnsi="Times New Roman" w:cs="Times New Roman"/>
                <w:noProof/>
                <w:color w:val="161616"/>
                <w:sz w:val="16"/>
                <w:szCs w:val="16"/>
              </w:rPr>
              <w:t>[46]</w:t>
            </w:r>
            <w:r w:rsidRPr="00F77DEA">
              <w:rPr>
                <w:rFonts w:ascii="Times New Roman" w:hAnsi="Times New Roman" w:cs="Times New Roman"/>
                <w:color w:val="161616"/>
                <w:sz w:val="16"/>
                <w:szCs w:val="16"/>
              </w:rPr>
              <w:fldChar w:fldCharType="end"/>
            </w:r>
          </w:p>
        </w:tc>
        <w:tc>
          <w:tcPr>
            <w:tcW w:w="2412" w:type="pct"/>
            <w:noWrap/>
            <w:hideMark/>
          </w:tcPr>
          <w:p w14:paraId="111BD6C9" w14:textId="77777777" w:rsidR="00476DB5" w:rsidRPr="00F77DEA" w:rsidRDefault="00476DB5" w:rsidP="00FB7A67">
            <w:pPr>
              <w:rPr>
                <w:rFonts w:ascii="Times New Roman" w:hAnsi="Times New Roman" w:cs="Times New Roman"/>
                <w:color w:val="161616"/>
                <w:sz w:val="16"/>
                <w:szCs w:val="16"/>
              </w:rPr>
            </w:pPr>
          </w:p>
        </w:tc>
      </w:tr>
      <w:tr w:rsidR="00476DB5" w:rsidRPr="00F77DEA" w14:paraId="082C13E9" w14:textId="77777777" w:rsidTr="00FB7A67">
        <w:trPr>
          <w:trHeight w:val="216"/>
        </w:trPr>
        <w:tc>
          <w:tcPr>
            <w:tcW w:w="1519" w:type="pct"/>
            <w:noWrap/>
            <w:hideMark/>
          </w:tcPr>
          <w:p w14:paraId="7AFDE671"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Mattila and Otis</w:t>
            </w:r>
          </w:p>
        </w:tc>
        <w:tc>
          <w:tcPr>
            <w:tcW w:w="446" w:type="pct"/>
            <w:noWrap/>
            <w:hideMark/>
          </w:tcPr>
          <w:p w14:paraId="797E84BE"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2003</w:t>
            </w:r>
          </w:p>
        </w:tc>
        <w:tc>
          <w:tcPr>
            <w:tcW w:w="623" w:type="pct"/>
          </w:tcPr>
          <w:p w14:paraId="05B76B6E" w14:textId="0D9AD13F"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lpKrx308","properties":{"formattedCitation":"[47]","plainCitation":"[47]","noteIndex":0},"citationItems":[{"id":577,"uris":["http://zotero.org/users/5626169/items/MP9CKY3V"],"itemData":{"id":577,"type":"article-journal","abstract":"Observations in the field indicate that monarch butterflies will oviposit on dog-strangler vine, an invasive introduced species in the same family as milkweed (Asclepias spp.), the principal larval host of monarchs. The potential impact of this behaviour depends on the strength of the preference of monarch adults to oviposit on these two hosts and the relative ability of larvae to survive on each. We determined the preference for milkweed vs. dog-strangler vine of ovipositing adults and first instar larvae in choice and no-choice tests. We also compared the ability of larvae to consume, develop, and survive on either host. In the presence of both hosts, adults exhibited a strong preference to oviposit on milkweed over dog-strangler vine (mean 80.7 eggs compared to 0.4 eggs over 48 h, respectively). In the absence of milkweed, adults ceased oviposition (mean 0.9 eggs in 48 h), but resumed oviposition when the dog-strangler vine was replaced with milkweed (mean 99.1 eggs in 48 h). Given a choice between hosts over 24 h, 92% of larvae moved to milkweed leaves and consumed 3.94 cm2 of milkweed leaves compared to 2% of larvae that moved to dog-strangler vine and consumed negligible amounts of leaf material (0.01 cm2). Without a choice, larvae on dog-strangler vine never consumed more than mean 0.02 cm2 larva−1 in a 24-h period, did not develop beyond the first instar, and died within 96 h. We obtained no data in support of an effect of the presence of dog-strangler vine on monarch butterfly populations.","container-title":"Entomologia Experimentalis et Applicata","DOI":"10.1046/j.1570-7458.2003.00049.x","ISSN":"1570-7458","issue":"3","language":"en","note":"_eprint: https://onlinelibrary.wiley.com/doi/pdf/10.1046/j.1570-7458.2003.00049.x","page":"193-199","source":"Wiley Online Library","title":"A comparison of the host preference of monarch butterflies (Danaus plexippus) for milkweed (Asclepias syriaca) over dog-strangler vine (Vincetoxicum rossicum)","volume":"107","author":[{"family":"Mattila","given":"Heather R"},{"family":"Otis","given":"Gard W"}],"issued":{"date-parts":[["2003"]]}}}],"schema":"https://github.com/citation-style-language/schema/raw/master/csl-citation.json"} </w:instrText>
            </w:r>
            <w:r w:rsidRPr="00F77DEA">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47]</w:t>
            </w:r>
            <w:r w:rsidRPr="00F77DEA">
              <w:rPr>
                <w:rFonts w:ascii="Times New Roman" w:hAnsi="Times New Roman" w:cs="Times New Roman"/>
                <w:color w:val="000000"/>
                <w:sz w:val="16"/>
                <w:szCs w:val="16"/>
              </w:rPr>
              <w:fldChar w:fldCharType="end"/>
            </w:r>
          </w:p>
        </w:tc>
        <w:tc>
          <w:tcPr>
            <w:tcW w:w="2412" w:type="pct"/>
            <w:noWrap/>
            <w:hideMark/>
          </w:tcPr>
          <w:p w14:paraId="68A11EEB" w14:textId="77777777" w:rsidR="00476DB5" w:rsidRPr="00F77DEA" w:rsidRDefault="00476DB5" w:rsidP="00FB7A67">
            <w:pPr>
              <w:rPr>
                <w:rFonts w:ascii="Times New Roman" w:hAnsi="Times New Roman" w:cs="Times New Roman"/>
                <w:color w:val="000000"/>
                <w:sz w:val="16"/>
                <w:szCs w:val="16"/>
              </w:rPr>
            </w:pPr>
          </w:p>
        </w:tc>
      </w:tr>
      <w:tr w:rsidR="00476DB5" w:rsidRPr="00F77DEA" w14:paraId="454D932A" w14:textId="77777777" w:rsidTr="00FB7A67">
        <w:trPr>
          <w:trHeight w:val="216"/>
        </w:trPr>
        <w:tc>
          <w:tcPr>
            <w:tcW w:w="1519" w:type="pct"/>
            <w:noWrap/>
            <w:hideMark/>
          </w:tcPr>
          <w:p w14:paraId="1E0492C2"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McKay et al.</w:t>
            </w:r>
          </w:p>
        </w:tc>
        <w:tc>
          <w:tcPr>
            <w:tcW w:w="446" w:type="pct"/>
            <w:noWrap/>
            <w:hideMark/>
          </w:tcPr>
          <w:p w14:paraId="307EF066"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2016</w:t>
            </w:r>
          </w:p>
        </w:tc>
        <w:tc>
          <w:tcPr>
            <w:tcW w:w="623" w:type="pct"/>
          </w:tcPr>
          <w:p w14:paraId="10D93D51" w14:textId="54BE2EDB"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cX2etHsx","properties":{"formattedCitation":"[48]","plainCitation":"[48]","noteIndex":0},"citationItems":[{"id":1218,"uris":["http://zotero.org/users/5626169/items/XRNZ2XTV"],"itemData":{"id":1218,"type":"article-journal","container-title":"Physiological and Biochemical Zoology","DOI":"10.1086/687989","ISSN":"1522-2152, 1537-5293","issue":"5","journalAbbreviation":"Physiological and Biochemical Zoology","language":"en","page":"389-401","source":"DOI.org (Crossref)","title":"Consequences of Food Restriction for Immune Defense, Parasite Infection, and Fitness in Monarch Butterflies","volume":"89","author":[{"family":"McKay","given":"Alexa Fritzsche"},{"family":"Ezenwa","given":"Vanessa O."},{"family":"Altizer","given":"Sonia"}],"issued":{"date-parts":[["2016",9]]}}}],"schema":"https://github.com/citation-style-language/schema/raw/master/csl-citation.json"} </w:instrText>
            </w:r>
            <w:r w:rsidRPr="00F77DEA">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48]</w:t>
            </w:r>
            <w:r w:rsidRPr="00F77DEA">
              <w:rPr>
                <w:rFonts w:ascii="Times New Roman" w:hAnsi="Times New Roman" w:cs="Times New Roman"/>
                <w:color w:val="000000"/>
                <w:sz w:val="16"/>
                <w:szCs w:val="16"/>
              </w:rPr>
              <w:fldChar w:fldCharType="end"/>
            </w:r>
          </w:p>
        </w:tc>
        <w:tc>
          <w:tcPr>
            <w:tcW w:w="2412" w:type="pct"/>
            <w:noWrap/>
            <w:hideMark/>
          </w:tcPr>
          <w:p w14:paraId="7912121B" w14:textId="77777777" w:rsidR="00476DB5" w:rsidRPr="00F77DEA" w:rsidRDefault="00476DB5" w:rsidP="00FB7A67">
            <w:pPr>
              <w:rPr>
                <w:rFonts w:ascii="Times New Roman" w:hAnsi="Times New Roman" w:cs="Times New Roman"/>
                <w:color w:val="000000"/>
                <w:sz w:val="16"/>
                <w:szCs w:val="16"/>
              </w:rPr>
            </w:pPr>
          </w:p>
        </w:tc>
      </w:tr>
      <w:tr w:rsidR="00476DB5" w:rsidRPr="00F77DEA" w14:paraId="00D6F2B6" w14:textId="77777777" w:rsidTr="00FB7A67">
        <w:trPr>
          <w:trHeight w:val="216"/>
        </w:trPr>
        <w:tc>
          <w:tcPr>
            <w:tcW w:w="1519" w:type="pct"/>
            <w:noWrap/>
            <w:hideMark/>
          </w:tcPr>
          <w:p w14:paraId="4C1387C0"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Minno</w:t>
            </w:r>
          </w:p>
        </w:tc>
        <w:tc>
          <w:tcPr>
            <w:tcW w:w="446" w:type="pct"/>
            <w:noWrap/>
            <w:hideMark/>
          </w:tcPr>
          <w:p w14:paraId="244BB442"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1997</w:t>
            </w:r>
          </w:p>
        </w:tc>
        <w:tc>
          <w:tcPr>
            <w:tcW w:w="623" w:type="pct"/>
          </w:tcPr>
          <w:p w14:paraId="074F03D9" w14:textId="6B99A36B"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u6hwmnyY","properties":{"formattedCitation":"[49]","plainCitation":"[49]","noteIndex":0},"citationItems":[{"id":702,"uris":["http://zotero.org/users/5626169/items/655FL2BN"],"itemData":{"id":702,"type":"article-magazine","container-title":"Aquatics","ISSN":"1054-1799","issue":"1","page":"14-18","title":"Butterflies of Florida's Wetlands Part 1: Swallowtails, Whites, and Milkweed Butterflies","volume":"19","author":[{"family":"Minno","given":"Marc C."}],"issued":{"date-parts":[["1997"]]}}}],"schema":"https://github.com/citation-style-language/schema/raw/master/csl-citation.json"} </w:instrText>
            </w:r>
            <w:r w:rsidRPr="00F77DEA">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49]</w:t>
            </w:r>
            <w:r w:rsidRPr="00F77DEA">
              <w:rPr>
                <w:rFonts w:ascii="Times New Roman" w:hAnsi="Times New Roman" w:cs="Times New Roman"/>
                <w:color w:val="000000"/>
                <w:sz w:val="16"/>
                <w:szCs w:val="16"/>
              </w:rPr>
              <w:fldChar w:fldCharType="end"/>
            </w:r>
          </w:p>
        </w:tc>
        <w:tc>
          <w:tcPr>
            <w:tcW w:w="2412" w:type="pct"/>
            <w:noWrap/>
            <w:hideMark/>
          </w:tcPr>
          <w:p w14:paraId="7D535453"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Conflicts with other reports</w:t>
            </w:r>
          </w:p>
        </w:tc>
      </w:tr>
      <w:tr w:rsidR="00476DB5" w:rsidRPr="00F77DEA" w14:paraId="669561F3" w14:textId="77777777" w:rsidTr="00FB7A67">
        <w:trPr>
          <w:trHeight w:val="216"/>
        </w:trPr>
        <w:tc>
          <w:tcPr>
            <w:tcW w:w="1519" w:type="pct"/>
            <w:noWrap/>
            <w:hideMark/>
          </w:tcPr>
          <w:p w14:paraId="5129DBA6"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Pegram and Melkonoff</w:t>
            </w:r>
          </w:p>
        </w:tc>
        <w:tc>
          <w:tcPr>
            <w:tcW w:w="446" w:type="pct"/>
            <w:noWrap/>
            <w:hideMark/>
          </w:tcPr>
          <w:p w14:paraId="4DDC5D9A"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2020</w:t>
            </w:r>
          </w:p>
        </w:tc>
        <w:tc>
          <w:tcPr>
            <w:tcW w:w="623" w:type="pct"/>
          </w:tcPr>
          <w:p w14:paraId="19FFAA46" w14:textId="72681ACF"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QO0leu0R","properties":{"formattedCitation":"[50]","plainCitation":"[50]","noteIndex":0},"citationItems":[{"id":1121,"uris":["http://zotero.org/users/5626169/items/RSNUIITS"],"itemData":{"id":1121,"type":"article-journal","abstract":"Monarch butterfly (Danaus plexippus L.) migratory populations in North America have declined over the last 20 years. Milkweed (Asclepias, Apocynaceae) is the primary larval host plant for monarchs. The primary conservation strategy for monarchs has been to build habitat, with a focus on milkweed seeds and plugs. However, not all milkweed may offer the same benefits for monarch conservation, as monarchs may prefer some taxa over others, or taxa may vary in the nutrients and protective toxins they provide. Comparisons of milkweed suitability have been made for milkweed taxa in the midwestern and eastern United States (U.S.), but very little is known about milkweeds found in the southwestern U.S. We tested female egg-laying preferences and larval performance in captivity on two species of milkweed commonly available for habitat plantings in the Southwest: Arizona milkweed (Asclepias angustifolia Schweig.) and pineneedle milkweed (A. linaria Cav.). We tested four measures of larval performance: survival, duration, mass and adult forewing length. Monarchs were more likely to lay eggs on Arizona milkweed than pineneedle milkweed. Larvae had a higher survival rate and grew more rapidly on Arizona milkweed, and adults from larvae raised on Arizona milkweed were larger than those raised on pineneedle milkweed. In the field, monarch caterpillars were more likely to be found on Arizona milkweed. We recommend Arizona milkweed for monarch habitat conservation projects in the Southwest within the natural range of Arizona milkweed, but that D. plexippus preference and performance be tested for additional western milkweed species.","container-title":"Journal of Insect Conservation","DOI":"10.1007/s10841-019-00197-z","ISSN":"1572-9753","issue":"2","journalAbbreviation":"J Insect Conserv","language":"en","page":"287-295","source":"Springer Link","title":"Assessing preference and survival of Danaus plexippus on two western species of Asclepias","volume":"24","author":[{"family":"Pegram","given":"Kimberly V"},{"family":"Melkonoff","given":"Natalie A"}],"issued":{"date-parts":[["2020",4,1]]}}}],"schema":"https://github.com/citation-style-language/schema/raw/master/csl-citation.json"} </w:instrText>
            </w:r>
            <w:r w:rsidRPr="00F77DEA">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50]</w:t>
            </w:r>
            <w:r w:rsidRPr="00F77DEA">
              <w:rPr>
                <w:rFonts w:ascii="Times New Roman" w:hAnsi="Times New Roman" w:cs="Times New Roman"/>
                <w:color w:val="000000"/>
                <w:sz w:val="16"/>
                <w:szCs w:val="16"/>
              </w:rPr>
              <w:fldChar w:fldCharType="end"/>
            </w:r>
          </w:p>
        </w:tc>
        <w:tc>
          <w:tcPr>
            <w:tcW w:w="2412" w:type="pct"/>
            <w:noWrap/>
            <w:hideMark/>
          </w:tcPr>
          <w:p w14:paraId="0034044B" w14:textId="77777777" w:rsidR="00476DB5" w:rsidRPr="00F77DEA" w:rsidRDefault="00476DB5" w:rsidP="00FB7A67">
            <w:pPr>
              <w:rPr>
                <w:rFonts w:ascii="Times New Roman" w:hAnsi="Times New Roman" w:cs="Times New Roman"/>
                <w:color w:val="000000"/>
                <w:sz w:val="16"/>
                <w:szCs w:val="16"/>
              </w:rPr>
            </w:pPr>
          </w:p>
        </w:tc>
      </w:tr>
      <w:tr w:rsidR="00476DB5" w:rsidRPr="00F77DEA" w14:paraId="7CD76B89" w14:textId="77777777" w:rsidTr="00FB7A67">
        <w:trPr>
          <w:trHeight w:val="216"/>
        </w:trPr>
        <w:tc>
          <w:tcPr>
            <w:tcW w:w="1519" w:type="pct"/>
            <w:noWrap/>
            <w:hideMark/>
          </w:tcPr>
          <w:p w14:paraId="0BDB83AB"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Pellissier et al.</w:t>
            </w:r>
          </w:p>
        </w:tc>
        <w:tc>
          <w:tcPr>
            <w:tcW w:w="446" w:type="pct"/>
            <w:noWrap/>
            <w:hideMark/>
          </w:tcPr>
          <w:p w14:paraId="7F56F78E"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2016</w:t>
            </w:r>
          </w:p>
        </w:tc>
        <w:tc>
          <w:tcPr>
            <w:tcW w:w="623" w:type="pct"/>
          </w:tcPr>
          <w:p w14:paraId="46640AE1" w14:textId="4B131743"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nXyECWtp","properties":{"formattedCitation":"[51]","plainCitation":"[51]","noteIndex":0},"citationItems":[{"id":586,"uris":["http://zotero.org/users/5626169/items/3Q2JK5H8"],"itemData":{"id":586,"type":"article-journal","abstract":"Given the dual role of many plant traits to tolerate both herbivore attack and abiotic stress, the climatic niche of a species should be integrated into the study of plant defense strategies. Here we investigate the impact of plant reproductive strategy and components of species' climatic niche on the rate of chemical defense evolution in the milkweeds using a common garden experiment of 49 species. We found that across Asclepias species, clonal reproduction repeatedly evolved in lower temperature conditions, in species generally producing low concentrations of a toxic defense (cardenolides). Additionally, we found that rates of cardenolide evolution were lower for clonal than for nonclonal species. We thus conclude that because the clonal strategy is based on survival, long generation times, and is associated with tolerance of herbivory, it may be an alternative to toxicity in colder ecosystems. Taken together, these results indicate that the rate of chemical defense evolution is influenced by the intersection of life-history strategy and climatic niches into which plants radiate.","container-title":"New Phytologist","DOI":"10.1111/nph.13649","ISSN":"1469-8137","issue":"3","language":"en","note":"_eprint: https://nph.onlinelibrary.wiley.com/doi/pdf/10.1111/nph.13649","page":"1230-1239","source":"Wiley Online Library","title":"Different rates of defense evolution and niche preferences in clonal and nonclonal milkweeds (Asclepias spp.)","volume":"209","author":[{"family":"Pellissier","given":"Loïc"},{"family":"Litsios","given":"Glenn"},{"family":"Fishbein","given":"Mark"},{"family":"Salamin","given":"Nicolas"},{"family":"Agrawal","given":"Anurag A."},{"family":"Rasmann","given":"Sergio"}],"issued":{"date-parts":[["2016"]]}}}],"schema":"https://github.com/citation-style-language/schema/raw/master/csl-citation.json"} </w:instrText>
            </w:r>
            <w:r w:rsidRPr="00F77DEA">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51]</w:t>
            </w:r>
            <w:r w:rsidRPr="00F77DEA">
              <w:rPr>
                <w:rFonts w:ascii="Times New Roman" w:hAnsi="Times New Roman" w:cs="Times New Roman"/>
                <w:color w:val="000000"/>
                <w:sz w:val="16"/>
                <w:szCs w:val="16"/>
              </w:rPr>
              <w:fldChar w:fldCharType="end"/>
            </w:r>
          </w:p>
        </w:tc>
        <w:tc>
          <w:tcPr>
            <w:tcW w:w="2412" w:type="pct"/>
            <w:noWrap/>
            <w:hideMark/>
          </w:tcPr>
          <w:p w14:paraId="0702432B" w14:textId="77777777" w:rsidR="00476DB5" w:rsidRPr="00F77DEA" w:rsidRDefault="00476DB5" w:rsidP="00FB7A67">
            <w:pPr>
              <w:rPr>
                <w:rFonts w:ascii="Times New Roman" w:hAnsi="Times New Roman" w:cs="Times New Roman"/>
                <w:color w:val="000000"/>
                <w:sz w:val="16"/>
                <w:szCs w:val="16"/>
              </w:rPr>
            </w:pPr>
          </w:p>
        </w:tc>
      </w:tr>
      <w:tr w:rsidR="00476DB5" w:rsidRPr="00F77DEA" w14:paraId="53452BEB" w14:textId="77777777" w:rsidTr="00FB7A67">
        <w:trPr>
          <w:trHeight w:val="216"/>
        </w:trPr>
        <w:tc>
          <w:tcPr>
            <w:tcW w:w="1519" w:type="pct"/>
            <w:noWrap/>
            <w:hideMark/>
          </w:tcPr>
          <w:p w14:paraId="6F455955"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Pocius et al.</w:t>
            </w:r>
          </w:p>
        </w:tc>
        <w:tc>
          <w:tcPr>
            <w:tcW w:w="446" w:type="pct"/>
            <w:noWrap/>
            <w:hideMark/>
          </w:tcPr>
          <w:p w14:paraId="528107BE"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2017</w:t>
            </w:r>
          </w:p>
        </w:tc>
        <w:tc>
          <w:tcPr>
            <w:tcW w:w="623" w:type="pct"/>
          </w:tcPr>
          <w:p w14:paraId="3B12D339" w14:textId="48D47CF9"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pFC5cPhF","properties":{"formattedCitation":"[52]","plainCitation":"[52]","noteIndex":0},"citationItems":[{"id":485,"uris":["http://zotero.org/users/5626169/items/YXGDE25C"],"itemData":{"id":485,"type":"article-journal","abstract":"The population of monarch butterflies east of the Rocky Mountains has experienced a significant decline over the past 20 yr. In order to increase monarch numbers in the breeding range, habitat restoration that includes planting milkweed plants is essential. Milkweeds in the genus Asclepias and Cynanchum are the only host plants for larval monarch butterflies in North America, but larval performance and survival across nine milkweeds native to the Midwest is not well documented. We examined development and survival of monarchs from first-instar larval stages to adulthood on nine milkweed species native to Iowa. The milkweeds included Asclepias exaltata (poke milkweed) (Gentianales: Apocynaceae), Asclepias hirtella (tall green milkweed) (Gentianales: Apocynaceae), Asclepias incarnata (swamp milkweed) (Gentianales: Apocynaceae), Asclepias speciosa (showy milkweed) (Gentianales: Apocynaceae), Asclepias sullivantii (prairie milkweed) (Gentianales: Apocynaceae), Asclepias syriaca (common milkweed) (Gentianales: Apocynaceae), Asclepias tuberosa (butterfly milkweed) (Gentianales: Apocynaceae), Asclepias verticillata (whorled milkweed) (Gentianales: Apocynaceae), and Cynanchum laeve (honey vine milkweed) (Gentianales: Apocynaceae). In greenhouse experiments, fewer larvae that fed on Asclepias hirtella and Asclepias sullivantii reached adulthood compared with larvae that fed on the other milkweed species. Monarch pupal width and adult dry mass differed among milkweeds, but larval duration (days), pupal duration (days), pupal mass, pupal length, and adult wet mass were not significantly different. Both the absolute and relative adult lipids were different among milkweed treatments; these differences are not fully explained by differences in adult dry mass. Monarch butterflies can survive on all nine milkweed species, but the expected survival probability varied from 30 to 75% among the nine milkweed species.","container-title":"Environmental Entomology","DOI":"10.1093/ee/nvx137","ISSN":"0046-225X","issue":"5","journalAbbreviation":"Environ Entomol","note":"PMID: 28961914\nPMCID: PMC5850784","page":"1098-1105","source":"PubMed Central","title":"Milkweed Matters: Monarch Butterfly (Lepidoptera: Nymphalidae) Survival and Development on Nine Midwestern Milkweed Species","title-short":"Milkweed Matters","volume":"46","author":[{"family":"Pocius","given":"V. M."},{"family":"Debinski","given":"D. M."},{"family":"Pleasants","given":"J. M."},{"family":"Bidne","given":"Keith G."},{"family":"Hellmich","given":"R. L."},{"family":"Brower","given":"Lincoln P."}],"issued":{"date-parts":[["2017",10]]}}}],"schema":"https://github.com/citation-style-language/schema/raw/master/csl-citation.json"} </w:instrText>
            </w:r>
            <w:r w:rsidRPr="00F77DEA">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52]</w:t>
            </w:r>
            <w:r w:rsidRPr="00F77DEA">
              <w:rPr>
                <w:rFonts w:ascii="Times New Roman" w:hAnsi="Times New Roman" w:cs="Times New Roman"/>
                <w:color w:val="000000"/>
                <w:sz w:val="16"/>
                <w:szCs w:val="16"/>
              </w:rPr>
              <w:fldChar w:fldCharType="end"/>
            </w:r>
          </w:p>
        </w:tc>
        <w:tc>
          <w:tcPr>
            <w:tcW w:w="2412" w:type="pct"/>
            <w:noWrap/>
            <w:hideMark/>
          </w:tcPr>
          <w:p w14:paraId="5C3E0B52" w14:textId="77777777" w:rsidR="00476DB5" w:rsidRPr="00F77DEA" w:rsidRDefault="00476DB5" w:rsidP="00FB7A67">
            <w:pPr>
              <w:rPr>
                <w:rFonts w:ascii="Times New Roman" w:hAnsi="Times New Roman" w:cs="Times New Roman"/>
                <w:color w:val="000000"/>
                <w:sz w:val="16"/>
                <w:szCs w:val="16"/>
              </w:rPr>
            </w:pPr>
          </w:p>
        </w:tc>
      </w:tr>
      <w:tr w:rsidR="00476DB5" w:rsidRPr="00F77DEA" w14:paraId="35C1A874" w14:textId="77777777" w:rsidTr="00FB7A67">
        <w:trPr>
          <w:trHeight w:val="216"/>
        </w:trPr>
        <w:tc>
          <w:tcPr>
            <w:tcW w:w="1519" w:type="pct"/>
            <w:noWrap/>
            <w:hideMark/>
          </w:tcPr>
          <w:p w14:paraId="1FB2BC20"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Rasmann et al.</w:t>
            </w:r>
          </w:p>
        </w:tc>
        <w:tc>
          <w:tcPr>
            <w:tcW w:w="446" w:type="pct"/>
            <w:noWrap/>
            <w:hideMark/>
          </w:tcPr>
          <w:p w14:paraId="26E7E4BA"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2009</w:t>
            </w:r>
          </w:p>
        </w:tc>
        <w:tc>
          <w:tcPr>
            <w:tcW w:w="623" w:type="pct"/>
          </w:tcPr>
          <w:p w14:paraId="293E89E4" w14:textId="52C13725"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FX5lclmP","properties":{"formattedCitation":"[53]","plainCitation":"[53]","noteIndex":0},"citationItems":[{"id":1552,"uris":["http://zotero.org/users/5626169/items/GRIV5EBH"],"itemData":{"id":1552,"type":"article-journal","abstract":"Theory has long predicted allocation patterns for plant defense against herbivory, but only recently have both above- and belowground plant defenses been considered simultaneously. Milkweeds in the genus Asclepias are a classic chemically defended clade of plants with toxic cardenolides (cardiac glycosides) and pressurized latex employed as anti-herbivore weapons. Here we combine a comparative approach to investigate broadscale patterns in allocation to root vs. shoot defenses across species with a species-specific experimental approach to identify the consequences of defense allocational shifts on a specialist herbivore. Our results show phylogenetic conservatism for inducibility of shoot cardenolides by an aboveground herbivore, with only four closely related tropical species showing significant induction; the eight temperate species examined were not inducible. Allocation to root and shoot cardenolides was positively correlated across species, and this relationship was maintained after accounting for phylogenetic nonindependence. In contrast to long-standing theoretical predictions, we found no evidence for a trade-off between constitutive and induced cardenolides; indeed the two were positively correlated across species in both roots and shoots. Finally, specialist root and shoot herbivores of common milkweed (A. syriaca) had opposing effects on latex production, and these effects had consequences for caterpillar growth consistent with latex providing resistance. Although cardenolides were not affected by our treatments, A. syriaca allocated 40% more cardenolides to shoots over roots. We conclude that constitutive and inducible defenses are not trading off across plant species, and shoots of Asclepias are more inducible than roots. Phylogenetic conservatism cannot explain the observed patterns of cardenolide levels across species, but inducibility per se was conserved in a tropical clade. Finally, given that above- and belowground herbivores can systemically alter the defensive phenotype of plants, we concur with recent calls for a whole-plant perspective in testing models of plant defense allocation.","container-title":"Ecology","DOI":"10.1890/08-1895.1","ISSN":"1939-9170","issue":"9","language":"en","note":"_eprint: https://onlinelibrary.wiley.com/doi/pdf/10.1890/08-1895.1","page":"2393-2404","source":"Wiley Online Library","title":"Cardenolides, induced responses, and interactions between above- and belowground herbivores of milkweed (Asclepias spp.)","volume":"90","author":[{"family":"Rasmann","given":"Sergio"},{"family":"Agrawal","given":"Anurag A."},{"family":"Cook","given":"Susan C."},{"family":"Erwin","given":"Alexis C."}],"issued":{"date-parts":[["2009"]]}}}],"schema":"https://github.com/citation-style-language/schema/raw/master/csl-citation.json"} </w:instrText>
            </w:r>
            <w:r w:rsidRPr="00F77DEA">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53]</w:t>
            </w:r>
            <w:r w:rsidRPr="00F77DEA">
              <w:rPr>
                <w:rFonts w:ascii="Times New Roman" w:hAnsi="Times New Roman" w:cs="Times New Roman"/>
                <w:color w:val="000000"/>
                <w:sz w:val="16"/>
                <w:szCs w:val="16"/>
              </w:rPr>
              <w:fldChar w:fldCharType="end"/>
            </w:r>
          </w:p>
        </w:tc>
        <w:tc>
          <w:tcPr>
            <w:tcW w:w="2412" w:type="pct"/>
            <w:noWrap/>
            <w:hideMark/>
          </w:tcPr>
          <w:p w14:paraId="5F3CACE5" w14:textId="77777777" w:rsidR="00476DB5" w:rsidRPr="00F77DEA" w:rsidRDefault="00476DB5" w:rsidP="00FB7A67">
            <w:pPr>
              <w:rPr>
                <w:rFonts w:ascii="Times New Roman" w:hAnsi="Times New Roman" w:cs="Times New Roman"/>
                <w:color w:val="000000"/>
                <w:sz w:val="16"/>
                <w:szCs w:val="16"/>
              </w:rPr>
            </w:pPr>
          </w:p>
        </w:tc>
      </w:tr>
      <w:tr w:rsidR="00476DB5" w:rsidRPr="00F77DEA" w14:paraId="47574E94" w14:textId="77777777" w:rsidTr="00FB7A67">
        <w:trPr>
          <w:trHeight w:val="216"/>
        </w:trPr>
        <w:tc>
          <w:tcPr>
            <w:tcW w:w="1519" w:type="pct"/>
            <w:noWrap/>
            <w:hideMark/>
          </w:tcPr>
          <w:p w14:paraId="61684D1F"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Riley</w:t>
            </w:r>
          </w:p>
        </w:tc>
        <w:tc>
          <w:tcPr>
            <w:tcW w:w="446" w:type="pct"/>
            <w:noWrap/>
            <w:hideMark/>
          </w:tcPr>
          <w:p w14:paraId="79637613"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1991</w:t>
            </w:r>
          </w:p>
        </w:tc>
        <w:tc>
          <w:tcPr>
            <w:tcW w:w="623" w:type="pct"/>
          </w:tcPr>
          <w:p w14:paraId="77B5B29B" w14:textId="0D0F7436"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OR2BUfYz","properties":{"formattedCitation":"[54]","plainCitation":"[54]","noteIndex":0},"citationItems":[{"id":531,"uris":["http://zotero.org/users/5626169/items/N92RBQ8Y"],"itemData":{"id":531,"type":"chapter","container-title":"Biology and Conservation of the Monarch Butterfly","event-place":"Los Angeles, Calif","page":"107-125","publisher":"Natural History Museum of Los Angeles County","publisher-place":"Los Angeles, Calif","title":"Spring Migration and Ovipositions of the Monarch Butterfly in Louisiana","author":[{"family":"Riley","given":"Thomas J."}],"editor":[{"family":"Malcolm","given":"Stephen B."},{"family":"Zalucki","given":"Myron P."}],"issued":{"date-parts":[["1991"]]}}}],"schema":"https://github.com/citation-style-language/schema/raw/master/csl-citation.json"} </w:instrText>
            </w:r>
            <w:r w:rsidRPr="00F77DEA">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54]</w:t>
            </w:r>
            <w:r w:rsidRPr="00F77DEA">
              <w:rPr>
                <w:rFonts w:ascii="Times New Roman" w:hAnsi="Times New Roman" w:cs="Times New Roman"/>
                <w:color w:val="000000"/>
                <w:sz w:val="16"/>
                <w:szCs w:val="16"/>
              </w:rPr>
              <w:fldChar w:fldCharType="end"/>
            </w:r>
          </w:p>
        </w:tc>
        <w:tc>
          <w:tcPr>
            <w:tcW w:w="2412" w:type="pct"/>
            <w:noWrap/>
            <w:hideMark/>
          </w:tcPr>
          <w:p w14:paraId="1091E051" w14:textId="77777777" w:rsidR="00476DB5" w:rsidRPr="00F77DEA" w:rsidRDefault="00476DB5" w:rsidP="00FB7A67">
            <w:pPr>
              <w:rPr>
                <w:rFonts w:ascii="Times New Roman" w:hAnsi="Times New Roman" w:cs="Times New Roman"/>
                <w:color w:val="000000"/>
                <w:sz w:val="16"/>
                <w:szCs w:val="16"/>
              </w:rPr>
            </w:pPr>
          </w:p>
        </w:tc>
      </w:tr>
      <w:tr w:rsidR="00476DB5" w:rsidRPr="00F77DEA" w14:paraId="39EE6D30" w14:textId="77777777" w:rsidTr="00FB7A67">
        <w:trPr>
          <w:trHeight w:val="216"/>
        </w:trPr>
        <w:tc>
          <w:tcPr>
            <w:tcW w:w="1519" w:type="pct"/>
            <w:noWrap/>
            <w:hideMark/>
          </w:tcPr>
          <w:p w14:paraId="7B6E64B8"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Roels</w:t>
            </w:r>
          </w:p>
        </w:tc>
        <w:tc>
          <w:tcPr>
            <w:tcW w:w="446" w:type="pct"/>
            <w:noWrap/>
            <w:hideMark/>
          </w:tcPr>
          <w:p w14:paraId="551AE8B2"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2011</w:t>
            </w:r>
          </w:p>
        </w:tc>
        <w:tc>
          <w:tcPr>
            <w:tcW w:w="623" w:type="pct"/>
          </w:tcPr>
          <w:p w14:paraId="045DC644" w14:textId="5B86D623"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G7JO1AVm","properties":{"formattedCitation":"[55]","plainCitation":"[55]","noteIndex":0},"citationItems":[{"id":1259,"uris":["http://zotero.org/users/5626169/items/PW8CE2XT"],"itemData":{"id":1259,"type":"thesis","abstract":"Chapter 1: Comparative Herbivory and Herbivore Effects on Reproduction for Three Milkweeds (Asclepias) in Two Landscape Contexts. The ability of herbivores to regulate plant populations depends on many factors including herbivore species, abundance, and phenology. These factors can be dynamic across the landscape and between plant species. Where plant species share common herbivores, they may also interact with each other through apparent competition, a form of associational susceptibility. Milkweeds (Asclepias) are an excellent system for studying the relationships between herbivores, plants, and plant reproduction in a complex community. Milkweeds are well-known for their plant defenses and the guild of specialist insects that feed on them, but generalist herbivores also feed on some milkweeds. I compared herbivore activity and its effect on plant reproduction for three milkweed species (Asclepias syriaca, Asclepias viridis, Asclepias meadii) in eastern Kansas. I selected plants of each species at two field sites in distinct prairie landscapes and monitored them for herbivory throughout the growing season, from before bud formation to seed pod maturation. Milkweed herbivores showed major differences in abundance and phenology between plant species and study site. Damage from herbivores was implicated in the reproductive failures approximately half of all A. meadii and A. viridis ramets but only a small portion of A. syriaca ramets. One of the milkweed species, A. meadii, is federally threatened, so a better understanding of this milkweed-herbivore community has conservation management implications. High rates of herbivory on A. meadii suggest that herbivore control measures, especially for deer, would be beneficial to some populations of this rare plant. Chapter 2: Influence of seed characteristics and site conditions on establishment of a threatened prairie milkweed, Asclepias meadii, in Kansas. Population restoration and reintroduction are critical aspects of many plant conservation efforts but factors affecting the earliest life history stages, critical to the establishment of new individuals, are often poorly understood. I investigated the influence of seed characteristics and manipulations of the field environment on seedling emergence and seedling growth in Asclepias meadii (Mead's milkweed). Seeds of known mass and maternal plant were reared in a greenhouse and also in experimental restoration plots with combinations of burning and soil disturbance treatments. Seed mass was positively correlated with seedling emergence but not seedling growth. There was no detectable effect of burning on seedling emergence, but it had a negative effect on seedling growth. The effects of soil disturbance on both seedling emergence and growth were non-significant. Mass may be a useful metric for evaluating seed stocks for reintroduction and the quality of seeds produced in restored populations. Pre-emergence manipulations of a restoration site do not facilitate emergence or growth and may even be detrimental to restoration efforts. High survivorship of seedlings during their first year and overwinter suggests that direct sowing of seeds into the field is an effective restoration technique for A. meadii.","genre":"Thesis","language":"en","note":"Accepted: 2011-10-09T14:02:15Z","publisher":"University of Kansas","source":"kuscholarworks.ku.edu","title":"Not Easy Being Mead's: Comparative Herbivory on Three Milkweeds, Including Threatened Mead's Milkweed (Asclepias meadii), and Seedling Ecology of Mead's Milkweed","title-short":"Not Easy Being Mead's","URL":"https://kuscholarworks.ku.edu/handle/1808/8183","author":[{"family":"Roels","given":"Steve M."}],"accessed":{"date-parts":[["2021",4,21]]},"issued":{"date-parts":[["2011",8,31]]}}}],"schema":"https://github.com/citation-style-language/schema/raw/master/csl-citation.json"} </w:instrText>
            </w:r>
            <w:r w:rsidRPr="00F77DEA">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55]</w:t>
            </w:r>
            <w:r w:rsidRPr="00F77DEA">
              <w:rPr>
                <w:rFonts w:ascii="Times New Roman" w:hAnsi="Times New Roman" w:cs="Times New Roman"/>
                <w:color w:val="000000"/>
                <w:sz w:val="16"/>
                <w:szCs w:val="16"/>
              </w:rPr>
              <w:fldChar w:fldCharType="end"/>
            </w:r>
          </w:p>
        </w:tc>
        <w:tc>
          <w:tcPr>
            <w:tcW w:w="2412" w:type="pct"/>
            <w:noWrap/>
            <w:hideMark/>
          </w:tcPr>
          <w:p w14:paraId="1C8BCAC3" w14:textId="7C416CF4" w:rsidR="00476DB5" w:rsidRPr="00F77DEA" w:rsidRDefault="002C210C" w:rsidP="00FB7A67">
            <w:pPr>
              <w:rPr>
                <w:rFonts w:ascii="Times New Roman" w:hAnsi="Times New Roman" w:cs="Times New Roman"/>
                <w:color w:val="000000"/>
                <w:sz w:val="16"/>
                <w:szCs w:val="16"/>
              </w:rPr>
            </w:pPr>
            <w:r>
              <w:rPr>
                <w:rFonts w:ascii="Times New Roman" w:hAnsi="Times New Roman" w:cs="Times New Roman"/>
                <w:color w:val="000000"/>
                <w:sz w:val="16"/>
                <w:szCs w:val="16"/>
              </w:rPr>
              <w:t>Academic thesis</w:t>
            </w:r>
          </w:p>
        </w:tc>
      </w:tr>
      <w:tr w:rsidR="00476DB5" w:rsidRPr="00F77DEA" w14:paraId="511F9F72" w14:textId="77777777" w:rsidTr="00FB7A67">
        <w:trPr>
          <w:trHeight w:val="216"/>
        </w:trPr>
        <w:tc>
          <w:tcPr>
            <w:tcW w:w="1519" w:type="pct"/>
            <w:noWrap/>
            <w:hideMark/>
          </w:tcPr>
          <w:p w14:paraId="0ADF95D2"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Schroeder et al.</w:t>
            </w:r>
          </w:p>
        </w:tc>
        <w:tc>
          <w:tcPr>
            <w:tcW w:w="446" w:type="pct"/>
            <w:noWrap/>
            <w:hideMark/>
          </w:tcPr>
          <w:p w14:paraId="3E83426D"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2020</w:t>
            </w:r>
          </w:p>
        </w:tc>
        <w:tc>
          <w:tcPr>
            <w:tcW w:w="623" w:type="pct"/>
          </w:tcPr>
          <w:p w14:paraId="4C981EB9" w14:textId="2A6A0B85"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FYP1VRNi","properties":{"formattedCitation":"[56]","plainCitation":"[56]","noteIndex":0},"citationItems":[{"id":1514,"uris":["http://zotero.org/users/5626169/items/3W89M64Q"],"itemData":{"id":1514,"type":"article-journal","abstract":"1. Many migratory animals undergo physiological and behavioural changes to prepare for and sustain long-distance movements. Because insect migrations are common and diverse, studies that examine how migratory insects meet the energetic demands of long-distance movements are badly needed. 2. Monarch butterflies (Danaus plexippus) migrate up to 4000 km annually from eastern North America to wintering sites in central Mexico. Autumn generation monarchs undergo physiological and behavioural changes in response to environmental cues to initiate migration. In particular, exposure to cooler temperatures and shorter day lengths in early autumn causes monarchs to enter the hormonally induced state of reproductive diapause. 3. This study examined differences in flight-associated metabolic rate (MR) and flight performance metrics for monarchs experimentally reared under autumn-like conditions (typically experienced before the southward migration) relative to monarchs reared under summer-like conditions. 4. Adult monarchs reared under autumn-like conditions showed lower post-flight MRs, greater flight efficiency, and lower measures of reproductive activity relative to monarchs reared under summer-like conditions. Increases in post-flight metabolism were associated with monarch body weight, age, and flight velocity. 5. These findings suggest that a trans-generational shift in flight energetics is an important component of the monarch's complex migratory syndrome, and that physiological changes that accompany reproductive diapause facilitate energy conservation during flight.","container-title":"Ecological Entomology","DOI":"10.1111/een.12828","ISSN":"1365-2311","issue":"3","language":"en","note":"_eprint: https://onlinelibrary.wiley.com/doi/pdf/10.1111/een.12828","page":"562-572","source":"Wiley Online Library","title":"Monarch butterflies reared under autumn-like conditions have more efficient flight and lower post-flight metabolism","volume":"45","author":[{"family":"Schroeder","given":"Hayley"},{"family":"Majewska","given":"Ania"},{"family":"Altizer","given":"Sonia"}],"issued":{"date-parts":[["2020"]]}}}],"schema":"https://github.com/citation-style-language/schema/raw/master/csl-citation.json"} </w:instrText>
            </w:r>
            <w:r w:rsidRPr="00F77DEA">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56]</w:t>
            </w:r>
            <w:r w:rsidRPr="00F77DEA">
              <w:rPr>
                <w:rFonts w:ascii="Times New Roman" w:hAnsi="Times New Roman" w:cs="Times New Roman"/>
                <w:color w:val="000000"/>
                <w:sz w:val="16"/>
                <w:szCs w:val="16"/>
              </w:rPr>
              <w:fldChar w:fldCharType="end"/>
            </w:r>
          </w:p>
        </w:tc>
        <w:tc>
          <w:tcPr>
            <w:tcW w:w="2412" w:type="pct"/>
            <w:noWrap/>
            <w:hideMark/>
          </w:tcPr>
          <w:p w14:paraId="02DF71DB" w14:textId="77777777" w:rsidR="00476DB5" w:rsidRPr="00F77DEA" w:rsidRDefault="00476DB5" w:rsidP="00FB7A67">
            <w:pPr>
              <w:rPr>
                <w:rFonts w:ascii="Times New Roman" w:hAnsi="Times New Roman" w:cs="Times New Roman"/>
                <w:color w:val="000000"/>
                <w:sz w:val="16"/>
                <w:szCs w:val="16"/>
              </w:rPr>
            </w:pPr>
          </w:p>
        </w:tc>
      </w:tr>
      <w:tr w:rsidR="00476DB5" w:rsidRPr="00F77DEA" w14:paraId="45F7B9D7" w14:textId="77777777" w:rsidTr="00FB7A67">
        <w:trPr>
          <w:trHeight w:val="216"/>
        </w:trPr>
        <w:tc>
          <w:tcPr>
            <w:tcW w:w="1519" w:type="pct"/>
            <w:noWrap/>
            <w:hideMark/>
          </w:tcPr>
          <w:p w14:paraId="4534BDCB"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Stenoien et al.</w:t>
            </w:r>
          </w:p>
        </w:tc>
        <w:tc>
          <w:tcPr>
            <w:tcW w:w="446" w:type="pct"/>
            <w:noWrap/>
            <w:hideMark/>
          </w:tcPr>
          <w:p w14:paraId="1361FC60"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2019</w:t>
            </w:r>
          </w:p>
        </w:tc>
        <w:tc>
          <w:tcPr>
            <w:tcW w:w="623" w:type="pct"/>
          </w:tcPr>
          <w:p w14:paraId="311BAA5F" w14:textId="6E4862C9"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ra2bo4tM","properties":{"formattedCitation":"[57]","plainCitation":"[57]","noteIndex":0},"citationItems":[{"id":1510,"uris":["http://zotero.org/users/5626169/items/2XL9TA79"],"itemData":{"id":1510,"type":"article-journal","abstract":"Plant allelochemicals have important roles in plant defense as well as ecological and co-evolutionary dynamics within tri-trophic systems of plants, herbivores, and natural enemies. Milkweed butterflies represent a model system for chemical ecology because they sequester cardenolides semi-proportionally to the concentration in their host plants, yet little is known about the role of sequestered cardenolides in interactions with invertebrate natural enemies. We experimentally tested the preference and performance of two species of parasitic wasps (Pteromalus cassotis Walker and Pteromalus puparum Linnaeus) on milkweed butterfly pupae (monarchs, Danaus plexippus Linnaeus, and Euploea core Cramer) reared on plants to contain variable concentrations of sequestered cardenolides. We measured host survival and parasitoid reproductive success to determine whether greater concentrations of herbivore-sequestered plant toxins provide a defensive benefit or influence parasitoid success. We found that P. puparum was unable to develop from monarchs, regardless of toxicity. Monarchs containing more cardenolides (those fed Asclepias curassavica) were more likely to survive encounters with P. cassotis than those containing fewer cardenolides (fed Asclepias incarnata), but only because this parasitoid was less likely to attack more toxic monarchs. Once attacked, host toxicity had no effect on the likelihood of monarch survival nor the emergence of parasitoids. Host toxicity affected parasitoid performance in more subtle ways, however, decreasing P. cassotis brood size and survival to adulthood. When attacking cardenolide-free E. core pupae, P. cassotis reproduced successfully, but P. puparum did not, suggesting that milkweed butterflies may employ other defenses against parasitoids, perhaps in addition to cardenolides.","container-title":"Arthropod-Plant Interactions","DOI":"10.1007/s11829-019-09719-7","ISSN":"1872-8855, 1872-8847","issue":"6","journalAbbreviation":"Arthropod-Plant Interactions","language":"en","page":"835-852","source":"DOI.org (Crossref)","title":"Does chemistry make a difference? Milkweed butterfly sequestered cardenolides as a defense against parasitoid wasps","title-short":"Does chemistry make a difference?","volume":"13","author":[{"family":"Stenoien","given":"Carl M."},{"family":"Meyer","given":"Rebecca A."},{"family":"Nail","given":"Kelly R."},{"family":"Zalucki","given":"Myron P."},{"family":"Oberhauser","given":"Karen S."}],"issued":{"date-parts":[["2019",12]]}}}],"schema":"https://github.com/citation-style-language/schema/raw/master/csl-citation.json"} </w:instrText>
            </w:r>
            <w:r w:rsidRPr="00F77DEA">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57]</w:t>
            </w:r>
            <w:r w:rsidRPr="00F77DEA">
              <w:rPr>
                <w:rFonts w:ascii="Times New Roman" w:hAnsi="Times New Roman" w:cs="Times New Roman"/>
                <w:color w:val="000000"/>
                <w:sz w:val="16"/>
                <w:szCs w:val="16"/>
              </w:rPr>
              <w:fldChar w:fldCharType="end"/>
            </w:r>
          </w:p>
        </w:tc>
        <w:tc>
          <w:tcPr>
            <w:tcW w:w="2412" w:type="pct"/>
            <w:noWrap/>
            <w:hideMark/>
          </w:tcPr>
          <w:p w14:paraId="0D63BA88" w14:textId="77777777" w:rsidR="00476DB5" w:rsidRPr="00F77DEA" w:rsidRDefault="00476DB5" w:rsidP="00FB7A67">
            <w:pPr>
              <w:rPr>
                <w:rFonts w:ascii="Times New Roman" w:hAnsi="Times New Roman" w:cs="Times New Roman"/>
                <w:color w:val="000000"/>
                <w:sz w:val="16"/>
                <w:szCs w:val="16"/>
              </w:rPr>
            </w:pPr>
          </w:p>
        </w:tc>
      </w:tr>
      <w:tr w:rsidR="00476DB5" w:rsidRPr="00F77DEA" w14:paraId="5EDB8B8F" w14:textId="77777777" w:rsidTr="00FB7A67">
        <w:trPr>
          <w:trHeight w:val="216"/>
        </w:trPr>
        <w:tc>
          <w:tcPr>
            <w:tcW w:w="1519" w:type="pct"/>
            <w:noWrap/>
            <w:hideMark/>
          </w:tcPr>
          <w:p w14:paraId="4BA13D0E"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Tietz</w:t>
            </w:r>
          </w:p>
        </w:tc>
        <w:tc>
          <w:tcPr>
            <w:tcW w:w="446" w:type="pct"/>
            <w:noWrap/>
            <w:hideMark/>
          </w:tcPr>
          <w:p w14:paraId="03B014A9"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1972</w:t>
            </w:r>
          </w:p>
        </w:tc>
        <w:tc>
          <w:tcPr>
            <w:tcW w:w="623" w:type="pct"/>
          </w:tcPr>
          <w:p w14:paraId="15155151" w14:textId="4719849B"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okNQT2bF","properties":{"formattedCitation":"[58]","plainCitation":"[58]","noteIndex":0},"citationItems":[{"id":1480,"uris":["http://zotero.org/users/5626169/items/EQPLE6UH"],"itemData":{"id":1480,"type":"book","event-place":"Sarasota, Florida","ISBN":"0-913492-01-9","number-of-pages":"535","number-of-volumes":"2","publisher":"The Allyn Museum of Entomology","publisher-place":"Sarasota, Florida","title":"An Index to the Described Life Histories, Early Stages and Hosts of the Macrolepidoptera of the Continental United States and Canada","volume":"1","author":[{"family":"Tietz","given":"Harrison M."}],"issued":{"date-parts":[["1972"]]}}}],"schema":"https://github.com/citation-style-language/schema/raw/master/csl-citation.json"} </w:instrText>
            </w:r>
            <w:r w:rsidRPr="00F77DEA">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58]</w:t>
            </w:r>
            <w:r w:rsidRPr="00F77DEA">
              <w:rPr>
                <w:rFonts w:ascii="Times New Roman" w:hAnsi="Times New Roman" w:cs="Times New Roman"/>
                <w:color w:val="000000"/>
                <w:sz w:val="16"/>
                <w:szCs w:val="16"/>
              </w:rPr>
              <w:fldChar w:fldCharType="end"/>
            </w:r>
          </w:p>
        </w:tc>
        <w:tc>
          <w:tcPr>
            <w:tcW w:w="2412" w:type="pct"/>
            <w:noWrap/>
            <w:hideMark/>
          </w:tcPr>
          <w:p w14:paraId="6DDD538F"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Conflicts with other reports</w:t>
            </w:r>
          </w:p>
        </w:tc>
      </w:tr>
      <w:tr w:rsidR="00476DB5" w:rsidRPr="00F77DEA" w14:paraId="0B2F1175" w14:textId="77777777" w:rsidTr="00FB7A67">
        <w:trPr>
          <w:trHeight w:val="216"/>
        </w:trPr>
        <w:tc>
          <w:tcPr>
            <w:tcW w:w="1519" w:type="pct"/>
            <w:noWrap/>
            <w:hideMark/>
          </w:tcPr>
          <w:p w14:paraId="2785DB78"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Urquhart</w:t>
            </w:r>
          </w:p>
        </w:tc>
        <w:tc>
          <w:tcPr>
            <w:tcW w:w="446" w:type="pct"/>
            <w:noWrap/>
            <w:hideMark/>
          </w:tcPr>
          <w:p w14:paraId="5541615C"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1960</w:t>
            </w:r>
          </w:p>
        </w:tc>
        <w:tc>
          <w:tcPr>
            <w:tcW w:w="623" w:type="pct"/>
          </w:tcPr>
          <w:p w14:paraId="4840ED4C" w14:textId="44F09775"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ULxRDjcz","properties":{"formattedCitation":"[59]","plainCitation":"[59]","noteIndex":0},"citationItems":[{"id":847,"uris":["http://zotero.org/users/5626169/items/HWAKVQS8"],"itemData":{"id":847,"type":"book","event-place":"Toronto, Canada","number-of-pages":"361","publisher":"University of Toronto Press","publisher-place":"Toronto, Canada","title":"The Monarch Butterfly","author":[{"family":"Urquhart","given":"F.A."}],"issued":{"date-parts":[["1960"]]}}}],"schema":"https://github.com/citation-style-language/schema/raw/master/csl-citation.json"} </w:instrText>
            </w:r>
            <w:r w:rsidRPr="00F77DEA">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59]</w:t>
            </w:r>
            <w:r w:rsidRPr="00F77DEA">
              <w:rPr>
                <w:rFonts w:ascii="Times New Roman" w:hAnsi="Times New Roman" w:cs="Times New Roman"/>
                <w:color w:val="000000"/>
                <w:sz w:val="16"/>
                <w:szCs w:val="16"/>
              </w:rPr>
              <w:fldChar w:fldCharType="end"/>
            </w:r>
          </w:p>
        </w:tc>
        <w:tc>
          <w:tcPr>
            <w:tcW w:w="2412" w:type="pct"/>
            <w:noWrap/>
            <w:hideMark/>
          </w:tcPr>
          <w:p w14:paraId="7DDC6581" w14:textId="77777777" w:rsidR="00476DB5" w:rsidRPr="00F77DEA" w:rsidRDefault="00476DB5" w:rsidP="00FB7A67">
            <w:pPr>
              <w:rPr>
                <w:rFonts w:ascii="Times New Roman" w:hAnsi="Times New Roman" w:cs="Times New Roman"/>
                <w:color w:val="000000"/>
                <w:sz w:val="16"/>
                <w:szCs w:val="16"/>
              </w:rPr>
            </w:pPr>
          </w:p>
        </w:tc>
      </w:tr>
      <w:tr w:rsidR="00476DB5" w:rsidRPr="00F77DEA" w14:paraId="343F9FE4" w14:textId="77777777" w:rsidTr="00FB7A67">
        <w:trPr>
          <w:trHeight w:val="216"/>
        </w:trPr>
        <w:tc>
          <w:tcPr>
            <w:tcW w:w="1519" w:type="pct"/>
            <w:noWrap/>
            <w:hideMark/>
          </w:tcPr>
          <w:p w14:paraId="27BD7844"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Vickerman and de Boer</w:t>
            </w:r>
          </w:p>
        </w:tc>
        <w:tc>
          <w:tcPr>
            <w:tcW w:w="446" w:type="pct"/>
            <w:noWrap/>
            <w:hideMark/>
          </w:tcPr>
          <w:p w14:paraId="2ABB9C79"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2002</w:t>
            </w:r>
          </w:p>
        </w:tc>
        <w:tc>
          <w:tcPr>
            <w:tcW w:w="623" w:type="pct"/>
          </w:tcPr>
          <w:p w14:paraId="7A6EAAA4" w14:textId="22E81F94"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yFmv8gaP","properties":{"formattedCitation":"[60]","plainCitation":"[60]","noteIndex":0},"citationItems":[{"id":184,"uris":["http://zotero.org/users/5626169/items/JFGSZE6W"],"itemData":{"id":184,"type":"article-journal","abstract":"In order to better understand the maintenance of a fairly narrow diet breadth in monarch butterfly larvae, Danaus plexippus L. (Lepidoptera: Nymphalidae: Danainae), we measured feeding preference and survival on host and non-host plant species, and sensitivity to host and non-host plant chemicals. For the plant species tested, a hierarchy of feeding preferences was observed; only plants from the Asclepiadaceae were more or equally preferred to Asclepias curassavica, the common control. The feeding preferences among plant species within the Asclepiadaceae are similar to published mean cardenolide concentrations. However, since cardenolide data were not collected from individual plants tested, definitive conclusions regarding cardenolide concentrations and plant acceptability cannot be made. Although several non-Asclepiadaceae were eaten in small quantities, all were less preferred to A. curassavica. Additionally, these non-Asclepiadaceae do not support continued feeding, development, and survival of first and fifth-instar larvae. Preference for a host versus a non-host (A. curassavica versus Vinca rosea) increased for A. curassavica reared larvae as compared to diet-reared larvae suggesting plasticity in larval food preferences. Furthermore, host species were significantly preferred over non-host plant species in bioassays using a host plant or sucrose as a common control. Larval responses to pure chemicals were examined in order to determine if host and non-host chemicals stimulate or deter feeding in monarch larvae. We found that larvae were stimulated to feed by some ubiquitous plant chemicals, such as sucrose, inositol, and rutin. In contrast, several non-host plant chemicals deterred feeding: caffeine, apocynin, gossypol, tomatine, atropine, quercitrin, and sinigrin. Additionally the cardenolides digitoxin and ouabain, which are not in milkweed plants, were neutral in their influence on feeding. Another non-milkweed cardenolide, cymarin, significantly deterred feeding. Extracts of A. curassavica leaves were tested in bioassays to determine which components of the leaf stimulate feeding. Both an ethanol extract of whole leaves and a hexane leaf-surface extract are phagostimulatory, suggesting the involvement of both polar and non-polar plant compounds. These data suggest that the host range of D. plexippus larvae is maintained by both feeding stimulatory and deterrent chemicals in host and non-host plants.","container-title":"Entomologia Experimentalis et Applicata","DOI":"10.1046/j.1570-7458.2002.01012.x","ISSN":"1570-7458","issue":"2-3","language":"en","note":"_eprint: https://onlinelibrary.wiley.com/doi/pdf/10.1046/j.1570-7458.2002.01012.x","page":"255-269","source":"Wiley Online Library","title":"Maintenance of narrow diet breadth in the monarch butterfly caterpillar: response to various plant species and chemicals","title-short":"Maintenance of narrow diet breadth in the monarch butterfly caterpillar","volume":"104","author":[{"family":"Vickerman","given":"Danel B."},{"family":"Boer","given":"Gerrit","non-dropping-particle":"de"}],"issued":{"date-parts":[["2002"]]}}}],"schema":"https://github.com/citation-style-language/schema/raw/master/csl-citation.json"} </w:instrText>
            </w:r>
            <w:r w:rsidRPr="00F77DEA">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60]</w:t>
            </w:r>
            <w:r w:rsidRPr="00F77DEA">
              <w:rPr>
                <w:rFonts w:ascii="Times New Roman" w:hAnsi="Times New Roman" w:cs="Times New Roman"/>
                <w:color w:val="000000"/>
                <w:sz w:val="16"/>
                <w:szCs w:val="16"/>
              </w:rPr>
              <w:fldChar w:fldCharType="end"/>
            </w:r>
          </w:p>
        </w:tc>
        <w:tc>
          <w:tcPr>
            <w:tcW w:w="2412" w:type="pct"/>
            <w:noWrap/>
            <w:hideMark/>
          </w:tcPr>
          <w:p w14:paraId="029549DF" w14:textId="77777777" w:rsidR="00476DB5" w:rsidRPr="00F77DEA" w:rsidRDefault="00476DB5" w:rsidP="00FB7A67">
            <w:pPr>
              <w:rPr>
                <w:rFonts w:ascii="Times New Roman" w:hAnsi="Times New Roman" w:cs="Times New Roman"/>
                <w:color w:val="000000"/>
                <w:sz w:val="16"/>
                <w:szCs w:val="16"/>
              </w:rPr>
            </w:pPr>
          </w:p>
        </w:tc>
      </w:tr>
      <w:tr w:rsidR="00476DB5" w:rsidRPr="00F77DEA" w14:paraId="35A3BE78" w14:textId="77777777" w:rsidTr="00FB7A67">
        <w:trPr>
          <w:trHeight w:val="216"/>
        </w:trPr>
        <w:tc>
          <w:tcPr>
            <w:tcW w:w="1519" w:type="pct"/>
            <w:noWrap/>
            <w:hideMark/>
          </w:tcPr>
          <w:p w14:paraId="07E5CA4C"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Yeargan and Allard</w:t>
            </w:r>
          </w:p>
        </w:tc>
        <w:tc>
          <w:tcPr>
            <w:tcW w:w="446" w:type="pct"/>
            <w:noWrap/>
            <w:hideMark/>
          </w:tcPr>
          <w:p w14:paraId="158E6F46" w14:textId="77777777"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t>2005</w:t>
            </w:r>
          </w:p>
        </w:tc>
        <w:tc>
          <w:tcPr>
            <w:tcW w:w="623" w:type="pct"/>
          </w:tcPr>
          <w:p w14:paraId="144F839C" w14:textId="11F92F1E" w:rsidR="00476DB5" w:rsidRPr="00F77DEA" w:rsidRDefault="00476DB5" w:rsidP="00FB7A67">
            <w:pPr>
              <w:rPr>
                <w:rFonts w:ascii="Times New Roman" w:hAnsi="Times New Roman" w:cs="Times New Roman"/>
                <w:color w:val="000000"/>
                <w:sz w:val="16"/>
                <w:szCs w:val="16"/>
              </w:rPr>
            </w:pPr>
            <w:r w:rsidRPr="00F77DEA">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38fPbadd","properties":{"formattedCitation":"[61]","plainCitation":"[61]","noteIndex":0},"citationItems":[{"id":772,"uris":["http://zotero.org/users/5626169/items/IZYP4IRR"],"itemData":{"id":772,"type":"article-journal","container-title":"Journal of the Kansas Entomological Society","DOI":"10.2317/0407.40.1","ISSN":"0022-8567","issue":"3","journalAbbreviation":"Journal of the Kansas Entomological Society","language":"en","page":"247-251","source":"DOI.org (Crossref)","title":"Comparison of Common Milkweed and Honeyvine Milkweed (Asclepiadaceae) as Host Plants for Monarch Larvae (Lepidoptera: Nymphalidae)","title-short":"Comparison of Common Milkweed and Honeyvine Milkweed (Asclepiadaceae) as Host Plants for Monarch Larvae (Lepidoptera","volume":"78","author":[{"family":"Yeargan","given":"Kenneth V."},{"family":"Allard","given":"Cora M."}],"issued":{"date-parts":[["2005",7]]}}}],"schema":"https://github.com/citation-style-language/schema/raw/master/csl-citation.json"} </w:instrText>
            </w:r>
            <w:r w:rsidRPr="00F77DEA">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61]</w:t>
            </w:r>
            <w:r w:rsidRPr="00F77DEA">
              <w:rPr>
                <w:rFonts w:ascii="Times New Roman" w:hAnsi="Times New Roman" w:cs="Times New Roman"/>
                <w:color w:val="000000"/>
                <w:sz w:val="16"/>
                <w:szCs w:val="16"/>
              </w:rPr>
              <w:fldChar w:fldCharType="end"/>
            </w:r>
          </w:p>
        </w:tc>
        <w:tc>
          <w:tcPr>
            <w:tcW w:w="2412" w:type="pct"/>
            <w:noWrap/>
            <w:hideMark/>
          </w:tcPr>
          <w:p w14:paraId="4978AD78" w14:textId="77777777" w:rsidR="00476DB5" w:rsidRPr="00F77DEA" w:rsidRDefault="00476DB5" w:rsidP="00FB7A67">
            <w:pPr>
              <w:rPr>
                <w:rFonts w:ascii="Times New Roman" w:hAnsi="Times New Roman" w:cs="Times New Roman"/>
                <w:color w:val="000000"/>
                <w:sz w:val="16"/>
                <w:szCs w:val="16"/>
              </w:rPr>
            </w:pPr>
          </w:p>
        </w:tc>
      </w:tr>
    </w:tbl>
    <w:p w14:paraId="7439AAC0" w14:textId="6CCEC7A9" w:rsidR="00DE6A19" w:rsidRDefault="00DE6A19" w:rsidP="00D22779">
      <w:pPr>
        <w:rPr>
          <w:rFonts w:ascii="Times New Roman" w:hAnsi="Times New Roman" w:cs="Times New Roman"/>
        </w:rPr>
      </w:pPr>
    </w:p>
    <w:p w14:paraId="53CE7FE0" w14:textId="3C828095" w:rsidR="002360AF" w:rsidRDefault="002360AF" w:rsidP="008C3E5C">
      <w:pPr>
        <w:spacing w:line="276" w:lineRule="auto"/>
        <w:ind w:firstLine="720"/>
        <w:rPr>
          <w:rFonts w:ascii="Times New Roman" w:hAnsi="Times New Roman" w:cs="Times New Roman"/>
        </w:rPr>
      </w:pPr>
      <w:r>
        <w:rPr>
          <w:rFonts w:ascii="Times New Roman" w:hAnsi="Times New Roman" w:cs="Times New Roman"/>
        </w:rPr>
        <w:t>A full list classifying all plant species claimed to have an association with monarch butterflies</w:t>
      </w:r>
      <w:r w:rsidR="00895857">
        <w:rPr>
          <w:rFonts w:ascii="Times New Roman" w:hAnsi="Times New Roman" w:cs="Times New Roman"/>
        </w:rPr>
        <w:t xml:space="preserve"> with notes</w:t>
      </w:r>
      <w:r>
        <w:rPr>
          <w:rFonts w:ascii="Times New Roman" w:hAnsi="Times New Roman" w:cs="Times New Roman"/>
        </w:rPr>
        <w:t xml:space="preserve"> is presented in </w:t>
      </w:r>
      <w:r w:rsidR="00BB6C63">
        <w:rPr>
          <w:rFonts w:ascii="Times New Roman" w:hAnsi="Times New Roman" w:cs="Times New Roman"/>
        </w:rPr>
        <w:t xml:space="preserve">B </w:t>
      </w:r>
      <w:r>
        <w:rPr>
          <w:rFonts w:ascii="Times New Roman" w:hAnsi="Times New Roman" w:cs="Times New Roman"/>
        </w:rPr>
        <w:t>Table</w:t>
      </w:r>
      <w:r w:rsidR="002238DC">
        <w:rPr>
          <w:rFonts w:ascii="Times New Roman" w:hAnsi="Times New Roman" w:cs="Times New Roman"/>
        </w:rPr>
        <w:t xml:space="preserve"> in </w:t>
      </w:r>
      <w:r w:rsidR="00AE675D">
        <w:rPr>
          <w:rFonts w:ascii="Times New Roman" w:hAnsi="Times New Roman" w:cs="Times New Roman"/>
        </w:rPr>
        <w:t>S1</w:t>
      </w:r>
      <w:r w:rsidR="002238DC">
        <w:rPr>
          <w:rFonts w:ascii="Times New Roman" w:hAnsi="Times New Roman" w:cs="Times New Roman"/>
        </w:rPr>
        <w:t xml:space="preserve"> Appendix</w:t>
      </w:r>
      <w:r w:rsidR="00AE20D9">
        <w:rPr>
          <w:rFonts w:ascii="Times New Roman" w:hAnsi="Times New Roman" w:cs="Times New Roman"/>
        </w:rPr>
        <w:t>.</w:t>
      </w:r>
      <w:r w:rsidR="006B57AC">
        <w:rPr>
          <w:rFonts w:ascii="Times New Roman" w:hAnsi="Times New Roman" w:cs="Times New Roman"/>
        </w:rPr>
        <w:t xml:space="preserve"> Host classes are defined in Table 1 (main text).</w:t>
      </w:r>
    </w:p>
    <w:p w14:paraId="3033026C" w14:textId="0EC50264" w:rsidR="003A4D9D" w:rsidRDefault="003A4D9D" w:rsidP="008269F8">
      <w:pPr>
        <w:rPr>
          <w:rFonts w:ascii="Times New Roman" w:hAnsi="Times New Roman" w:cs="Times New Roman"/>
        </w:rPr>
      </w:pPr>
    </w:p>
    <w:p w14:paraId="36F96A2E" w14:textId="4281AE59" w:rsidR="008269F8" w:rsidRPr="008269F8" w:rsidRDefault="002238DC" w:rsidP="008269F8">
      <w:pPr>
        <w:spacing w:line="276" w:lineRule="auto"/>
        <w:rPr>
          <w:rFonts w:ascii="Times New Roman" w:hAnsi="Times New Roman" w:cs="Times New Roman"/>
          <w:sz w:val="20"/>
          <w:szCs w:val="20"/>
        </w:rPr>
      </w:pPr>
      <w:r>
        <w:rPr>
          <w:rFonts w:ascii="Times New Roman" w:hAnsi="Times New Roman" w:cs="Times New Roman"/>
          <w:b/>
          <w:bCs/>
          <w:sz w:val="20"/>
          <w:szCs w:val="20"/>
        </w:rPr>
        <w:t xml:space="preserve">B </w:t>
      </w:r>
      <w:r w:rsidR="008269F8">
        <w:rPr>
          <w:rFonts w:ascii="Times New Roman" w:hAnsi="Times New Roman" w:cs="Times New Roman"/>
          <w:b/>
          <w:bCs/>
          <w:sz w:val="20"/>
          <w:szCs w:val="20"/>
        </w:rPr>
        <w:t>Table:</w:t>
      </w:r>
      <w:r w:rsidR="008269F8">
        <w:rPr>
          <w:rFonts w:ascii="Times New Roman" w:hAnsi="Times New Roman" w:cs="Times New Roman"/>
          <w:sz w:val="20"/>
          <w:szCs w:val="20"/>
        </w:rPr>
        <w:t xml:space="preserve"> Host classes of plant species with notes.</w:t>
      </w:r>
    </w:p>
    <w:tbl>
      <w:tblPr>
        <w:tblStyle w:val="TableGrid"/>
        <w:tblW w:w="9591" w:type="dxa"/>
        <w:tblInd w:w="-5" w:type="dxa"/>
        <w:tblLook w:val="04A0" w:firstRow="1" w:lastRow="0" w:firstColumn="1" w:lastColumn="0" w:noHBand="0" w:noVBand="1"/>
      </w:tblPr>
      <w:tblGrid>
        <w:gridCol w:w="2064"/>
        <w:gridCol w:w="1986"/>
        <w:gridCol w:w="1304"/>
        <w:gridCol w:w="4237"/>
      </w:tblGrid>
      <w:tr w:rsidR="00895857" w:rsidRPr="00895857" w14:paraId="2002A2B6" w14:textId="77777777" w:rsidTr="00B30584">
        <w:trPr>
          <w:trHeight w:val="296"/>
        </w:trPr>
        <w:tc>
          <w:tcPr>
            <w:tcW w:w="2064" w:type="dxa"/>
            <w:shd w:val="clear" w:color="auto" w:fill="A6A6A6" w:themeFill="background1" w:themeFillShade="A6"/>
            <w:noWrap/>
            <w:vAlign w:val="center"/>
            <w:hideMark/>
          </w:tcPr>
          <w:p w14:paraId="70D6BB39" w14:textId="77777777" w:rsidR="00895857" w:rsidRPr="00895857" w:rsidRDefault="00895857" w:rsidP="00C54479">
            <w:pPr>
              <w:rPr>
                <w:rFonts w:ascii="Times New Roman" w:hAnsi="Times New Roman" w:cs="Times New Roman"/>
                <w:b/>
                <w:bCs/>
                <w:color w:val="000000"/>
                <w:sz w:val="16"/>
                <w:szCs w:val="16"/>
              </w:rPr>
            </w:pPr>
            <w:r w:rsidRPr="00895857">
              <w:rPr>
                <w:rFonts w:ascii="Times New Roman" w:hAnsi="Times New Roman" w:cs="Times New Roman"/>
                <w:b/>
                <w:bCs/>
                <w:color w:val="000000"/>
                <w:sz w:val="16"/>
                <w:szCs w:val="16"/>
              </w:rPr>
              <w:t>Plant Species</w:t>
            </w:r>
          </w:p>
        </w:tc>
        <w:tc>
          <w:tcPr>
            <w:tcW w:w="1986" w:type="dxa"/>
            <w:shd w:val="clear" w:color="auto" w:fill="A6A6A6" w:themeFill="background1" w:themeFillShade="A6"/>
            <w:noWrap/>
            <w:vAlign w:val="center"/>
            <w:hideMark/>
          </w:tcPr>
          <w:p w14:paraId="78D96992" w14:textId="77777777" w:rsidR="00895857" w:rsidRPr="00895857" w:rsidRDefault="00895857" w:rsidP="00C54479">
            <w:pPr>
              <w:rPr>
                <w:rFonts w:ascii="Times New Roman" w:hAnsi="Times New Roman" w:cs="Times New Roman"/>
                <w:b/>
                <w:bCs/>
                <w:color w:val="000000"/>
                <w:sz w:val="16"/>
                <w:szCs w:val="16"/>
              </w:rPr>
            </w:pPr>
            <w:r w:rsidRPr="00895857">
              <w:rPr>
                <w:rFonts w:ascii="Times New Roman" w:hAnsi="Times New Roman" w:cs="Times New Roman"/>
                <w:b/>
                <w:bCs/>
                <w:color w:val="000000"/>
                <w:sz w:val="16"/>
                <w:szCs w:val="16"/>
              </w:rPr>
              <w:t>Class</w:t>
            </w:r>
          </w:p>
        </w:tc>
        <w:tc>
          <w:tcPr>
            <w:tcW w:w="1304" w:type="dxa"/>
            <w:shd w:val="clear" w:color="auto" w:fill="A6A6A6" w:themeFill="background1" w:themeFillShade="A6"/>
            <w:noWrap/>
            <w:vAlign w:val="center"/>
            <w:hideMark/>
          </w:tcPr>
          <w:p w14:paraId="47B40D96" w14:textId="77777777" w:rsidR="00895857" w:rsidRPr="00895857" w:rsidRDefault="00895857" w:rsidP="00C54479">
            <w:pPr>
              <w:rPr>
                <w:rFonts w:ascii="Times New Roman" w:hAnsi="Times New Roman" w:cs="Times New Roman"/>
                <w:b/>
                <w:bCs/>
                <w:color w:val="000000"/>
                <w:sz w:val="16"/>
                <w:szCs w:val="16"/>
              </w:rPr>
            </w:pPr>
            <w:r w:rsidRPr="00895857">
              <w:rPr>
                <w:rFonts w:ascii="Times New Roman" w:hAnsi="Times New Roman" w:cs="Times New Roman"/>
                <w:b/>
                <w:bCs/>
                <w:color w:val="000000"/>
                <w:sz w:val="16"/>
                <w:szCs w:val="16"/>
              </w:rPr>
              <w:t>Disputed Sources</w:t>
            </w:r>
          </w:p>
        </w:tc>
        <w:tc>
          <w:tcPr>
            <w:tcW w:w="4237" w:type="dxa"/>
            <w:shd w:val="clear" w:color="auto" w:fill="A6A6A6" w:themeFill="background1" w:themeFillShade="A6"/>
            <w:noWrap/>
            <w:vAlign w:val="center"/>
            <w:hideMark/>
          </w:tcPr>
          <w:p w14:paraId="6179FD98" w14:textId="77777777" w:rsidR="00895857" w:rsidRPr="00895857" w:rsidRDefault="00895857" w:rsidP="00C54479">
            <w:pPr>
              <w:rPr>
                <w:rFonts w:ascii="Times New Roman" w:hAnsi="Times New Roman" w:cs="Times New Roman"/>
                <w:b/>
                <w:bCs/>
                <w:color w:val="000000"/>
                <w:sz w:val="16"/>
                <w:szCs w:val="16"/>
              </w:rPr>
            </w:pPr>
            <w:r w:rsidRPr="00895857">
              <w:rPr>
                <w:rFonts w:ascii="Times New Roman" w:hAnsi="Times New Roman" w:cs="Times New Roman"/>
                <w:b/>
                <w:bCs/>
                <w:color w:val="000000"/>
                <w:sz w:val="16"/>
                <w:szCs w:val="16"/>
              </w:rPr>
              <w:t>Explanations and Notes</w:t>
            </w:r>
          </w:p>
        </w:tc>
      </w:tr>
      <w:tr w:rsidR="00895857" w:rsidRPr="00895857" w14:paraId="0DB6C51D" w14:textId="77777777" w:rsidTr="00B30584">
        <w:trPr>
          <w:trHeight w:val="320"/>
        </w:trPr>
        <w:tc>
          <w:tcPr>
            <w:tcW w:w="2064" w:type="dxa"/>
            <w:noWrap/>
            <w:vAlign w:val="center"/>
          </w:tcPr>
          <w:p w14:paraId="2028E893"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Achillea millefolium</w:t>
            </w:r>
          </w:p>
        </w:tc>
        <w:tc>
          <w:tcPr>
            <w:tcW w:w="1986" w:type="dxa"/>
            <w:noWrap/>
            <w:vAlign w:val="center"/>
          </w:tcPr>
          <w:p w14:paraId="5C6F1BAE" w14:textId="12B84A34"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 xml:space="preserve">N </w:t>
            </w: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JQVVxroV","properties":{"formattedCitation":"[62]","plainCitation":"[62]","noteIndex":0},"citationItems":[{"id":5,"uris":["http://zotero.org/users/5626169/items/G4K89BL8"],"itemData":{"id":5,"type":"article-journal","abstract":"In order to better understand the maintenance of a fairly narrow diet breadth in monarch butterfly larvae, Danaus plexippus L. (Lepidoptera: Nymphalidae: Danainae), we measured feeding preference and survival on host and non-host plant species, and sensitivity to host and non-host plant chemicals. For the plant species tested, a hierarchy of feeding preferences was observed; only plants from the Asclepiadaceae were more or equally preferred to Asclepias curassavica, the common control. The feeding preferences among plant species within the Asclepiadaceae are similar to published mean cardenolide concentrations. However, since cardenolide data were not collected from individual plants tested, definitive conclusions regarding cardenolide concentrations and plant acceptability cannot be made. Although several non-Asclepiadaceae were eaten in small quantities, all were less preferred to A. curassavica. Additionally, these non-Asclepiadaceae do not support continued feeding, development, and survival of first and fifth-instar larvae. Preference for a host versus a non-host (A. curassavica versus Vinca rosea) increased for A. curassavica reared larvae as compared to diet-reared larvae suggesting plasticity in larval food preferences. Furthermore, host species were significantly preferred over non-host plant species in bioassays using a host plant or sucrose as a common control. Larval responses to pure chemicals were examined in order to determine if host and non-host chemicals stimulate or deter feeding in monarch larvae. We found that larvae were stimulated to feed by some ubiquitous plant chemicals, such as sucrose, inositol, and rutin. In contrast, several non-host plant chemicals deterred feeding: caffeine, apocynin, gossypol, tomatine, atropine, quercitrin, and sinigrin. Additionally the cardenolides digitoxin and ouabain, which are not in milkweed plants, were neutral in their influence on feeding. Another non-milkweed cardenolide, cymarin, significantly deterred feeding. Extracts of A. curassavica leaves were tested in bioassays to determine which components of the leaf stimulate feeding. Both an ethanol extract of whole leaves and a hexane leaf-surface extract are phagostimulatory, suggesting the involvement of both polar and non-polar plant compounds. These data suggest that the host range of D. plexippus larvae is maintained by both feeding stimulatory and deterrent chemicals in host and non-host plants.","container-title":"Entomologia Experimentalis et Applicata","DOI":"10.1046/j.1570-7458.2002.01012.x","ISSN":"1570-7458","issue":"2-3","language":"en","page":"255-269","source":"Wiley Online Library","title":"Maintenance of narrow diet breadth in the monarch butterfly caterpillar: response to various plant species and chemicals","title-short":"Maintenance of narrow diet breadth in the monarch butterfly caterpillar","volume":"104","author":[{"family":"Vickerman","given":"Danel B."},{"family":"Boer","given":"Gerrit","dropping-particle":"de"}],"issued":{"date-parts":[["2002"]]}}}],"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62]</w:t>
            </w:r>
            <w:r w:rsidRPr="00895857">
              <w:rPr>
                <w:rFonts w:ascii="Times New Roman" w:hAnsi="Times New Roman" w:cs="Times New Roman"/>
                <w:color w:val="000000"/>
                <w:sz w:val="16"/>
                <w:szCs w:val="16"/>
              </w:rPr>
              <w:fldChar w:fldCharType="end"/>
            </w:r>
          </w:p>
        </w:tc>
        <w:tc>
          <w:tcPr>
            <w:tcW w:w="1304" w:type="dxa"/>
            <w:noWrap/>
            <w:vAlign w:val="center"/>
          </w:tcPr>
          <w:p w14:paraId="2D85B89B" w14:textId="77777777" w:rsidR="00895857" w:rsidRPr="00895857" w:rsidRDefault="00895857" w:rsidP="00C54479">
            <w:pPr>
              <w:rPr>
                <w:rFonts w:ascii="Times New Roman" w:hAnsi="Times New Roman" w:cs="Times New Roman"/>
                <w:color w:val="000000"/>
                <w:sz w:val="16"/>
                <w:szCs w:val="16"/>
              </w:rPr>
            </w:pPr>
          </w:p>
        </w:tc>
        <w:tc>
          <w:tcPr>
            <w:tcW w:w="4237" w:type="dxa"/>
            <w:noWrap/>
            <w:vAlign w:val="center"/>
          </w:tcPr>
          <w:p w14:paraId="7E07D657"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Larvae do not attempt to eat.</w:t>
            </w:r>
          </w:p>
        </w:tc>
      </w:tr>
      <w:tr w:rsidR="00895857" w:rsidRPr="00895857" w14:paraId="00406262" w14:textId="77777777" w:rsidTr="00B30584">
        <w:trPr>
          <w:trHeight w:val="320"/>
        </w:trPr>
        <w:tc>
          <w:tcPr>
            <w:tcW w:w="2064" w:type="dxa"/>
            <w:noWrap/>
            <w:vAlign w:val="center"/>
          </w:tcPr>
          <w:p w14:paraId="37B4A69A"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Ageratina altissima</w:t>
            </w:r>
          </w:p>
        </w:tc>
        <w:tc>
          <w:tcPr>
            <w:tcW w:w="1986" w:type="dxa"/>
            <w:noWrap/>
            <w:vAlign w:val="center"/>
          </w:tcPr>
          <w:p w14:paraId="28683D36" w14:textId="3994A898"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 xml:space="preserve">N </w:t>
            </w: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pH44zHzF","properties":{"formattedCitation":"[62]","plainCitation":"[62]","noteIndex":0},"citationItems":[{"id":5,"uris":["http://zotero.org/users/5626169/items/G4K89BL8"],"itemData":{"id":5,"type":"article-journal","abstract":"In order to better understand the maintenance of a fairly narrow diet breadth in monarch butterfly larvae, Danaus plexippus L. (Lepidoptera: Nymphalidae: Danainae), we measured feeding preference and survival on host and non-host plant species, and sensitivity to host and non-host plant chemicals. For the plant species tested, a hierarchy of feeding preferences was observed; only plants from the Asclepiadaceae were more or equally preferred to Asclepias curassavica, the common control. The feeding preferences among plant species within the Asclepiadaceae are similar to published mean cardenolide concentrations. However, since cardenolide data were not collected from individual plants tested, definitive conclusions regarding cardenolide concentrations and plant acceptability cannot be made. Although several non-Asclepiadaceae were eaten in small quantities, all were less preferred to A. curassavica. Additionally, these non-Asclepiadaceae do not support continued feeding, development, and survival of first and fifth-instar larvae. Preference for a host versus a non-host (A. curassavica versus Vinca rosea) increased for A. curassavica reared larvae as compared to diet-reared larvae suggesting plasticity in larval food preferences. Furthermore, host species were significantly preferred over non-host plant species in bioassays using a host plant or sucrose as a common control. Larval responses to pure chemicals were examined in order to determine if host and non-host chemicals stimulate or deter feeding in monarch larvae. We found that larvae were stimulated to feed by some ubiquitous plant chemicals, such as sucrose, inositol, and rutin. In contrast, several non-host plant chemicals deterred feeding: caffeine, apocynin, gossypol, tomatine, atropine, quercitrin, and sinigrin. Additionally the cardenolides digitoxin and ouabain, which are not in milkweed plants, were neutral in their influence on feeding. Another non-milkweed cardenolide, cymarin, significantly deterred feeding. Extracts of A. curassavica leaves were tested in bioassays to determine which components of the leaf stimulate feeding. Both an ethanol extract of whole leaves and a hexane leaf-surface extract are phagostimulatory, suggesting the involvement of both polar and non-polar plant compounds. These data suggest that the host range of D. plexippus larvae is maintained by both feeding stimulatory and deterrent chemicals in host and non-host plants.","container-title":"Entomologia Experimentalis et Applicata","DOI":"10.1046/j.1570-7458.2002.01012.x","ISSN":"1570-7458","issue":"2-3","language":"en","page":"255-269","source":"Wiley Online Library","title":"Maintenance of narrow diet breadth in the monarch butterfly caterpillar: response to various plant species and chemicals","title-short":"Maintenance of narrow diet breadth in the monarch butterfly caterpillar","volume":"104","author":[{"family":"Vickerman","given":"Danel B."},{"family":"Boer","given":"Gerrit","dropping-particle":"de"}],"issued":{"date-parts":[["2002"]]}}}],"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62]</w:t>
            </w:r>
            <w:r w:rsidRPr="00895857">
              <w:rPr>
                <w:rFonts w:ascii="Times New Roman" w:hAnsi="Times New Roman" w:cs="Times New Roman"/>
                <w:color w:val="000000"/>
                <w:sz w:val="16"/>
                <w:szCs w:val="16"/>
              </w:rPr>
              <w:fldChar w:fldCharType="end"/>
            </w:r>
          </w:p>
        </w:tc>
        <w:tc>
          <w:tcPr>
            <w:tcW w:w="1304" w:type="dxa"/>
            <w:noWrap/>
            <w:vAlign w:val="center"/>
          </w:tcPr>
          <w:p w14:paraId="4200FD3C" w14:textId="77777777" w:rsidR="00895857" w:rsidRPr="00895857" w:rsidRDefault="00895857" w:rsidP="00C54479">
            <w:pPr>
              <w:rPr>
                <w:rFonts w:ascii="Times New Roman" w:hAnsi="Times New Roman" w:cs="Times New Roman"/>
                <w:color w:val="000000"/>
                <w:sz w:val="16"/>
                <w:szCs w:val="16"/>
              </w:rPr>
            </w:pPr>
          </w:p>
        </w:tc>
        <w:tc>
          <w:tcPr>
            <w:tcW w:w="4237" w:type="dxa"/>
            <w:noWrap/>
            <w:vAlign w:val="center"/>
          </w:tcPr>
          <w:p w14:paraId="3AFFBE9D"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Larvae do not attempt to eat.</w:t>
            </w:r>
          </w:p>
        </w:tc>
      </w:tr>
      <w:tr w:rsidR="00895857" w:rsidRPr="00895857" w14:paraId="6D9F6F00" w14:textId="77777777" w:rsidTr="00B30584">
        <w:trPr>
          <w:trHeight w:val="320"/>
        </w:trPr>
        <w:tc>
          <w:tcPr>
            <w:tcW w:w="2064" w:type="dxa"/>
            <w:noWrap/>
            <w:vAlign w:val="center"/>
          </w:tcPr>
          <w:p w14:paraId="410AF8CF"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Apocynum androsaemifolium</w:t>
            </w:r>
          </w:p>
        </w:tc>
        <w:tc>
          <w:tcPr>
            <w:tcW w:w="1986" w:type="dxa"/>
            <w:noWrap/>
            <w:vAlign w:val="center"/>
          </w:tcPr>
          <w:p w14:paraId="5CF7E14F" w14:textId="31D8F56D"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 xml:space="preserve">N </w:t>
            </w: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n7HAR9UN","properties":{"formattedCitation":"[15]","plainCitation":"[15]","noteIndex":0},"citationItems":[{"id":520,"uris":["http://zotero.org/users/5626169/items/7PPBI2IQ"],"itemData":{"id":520,"type":"chapter","container-title":"Biology and Conservation of the Monarch Butterfly","event-place":"Los Angeles, Calif","page":"107-125","publisher":"Natural History Museum of Los Angeles County","publisher-place":"Los Angeles, Calif","title":"Rejection of Apocynum Androsaemifolium and A. sibiricum (Apocynaceae) as Food Plants by Larvae of Danaus plexippus: Refutation of Early Accounts","author":[{"family":"Borkin","given":"S. S."}],"editor":[{"family":"Malcolm","given":"Stephen B."},{"family":"Zalucki","given":"Myron P."}],"issued":{"date-parts":[["1991"]]}}}],"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15]</w:t>
            </w:r>
            <w:r w:rsidRPr="00895857">
              <w:rPr>
                <w:rFonts w:ascii="Times New Roman" w:hAnsi="Times New Roman" w:cs="Times New Roman"/>
                <w:color w:val="000000"/>
                <w:sz w:val="16"/>
                <w:szCs w:val="16"/>
              </w:rPr>
              <w:fldChar w:fldCharType="end"/>
            </w:r>
          </w:p>
        </w:tc>
        <w:tc>
          <w:tcPr>
            <w:tcW w:w="1304" w:type="dxa"/>
            <w:noWrap/>
            <w:vAlign w:val="center"/>
          </w:tcPr>
          <w:p w14:paraId="2C8B8032" w14:textId="5D5C743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X0vc0qbk","properties":{"formattedCitation":"[38,58,63]","plainCitation":"[38,58,63]","noteIndex":0},"citationItems":[{"id":1211,"uris":["http://zotero.org/users/5626169/items/VLJ5MDWK"],"itemData":{"id":1211,"type":"book","event-place":"London","publisher":"Natural History Museum","publisher-place":"London","title":"HOSTS - A Database of the World's Lepidopteran Hostplants","URL":"http://www.nhm.ac.uk/hosts","author":[{"family":"Robinson","given":"G. S."},{"family":"Ackery","given":"Philip"},{"family":"Kitching","given":"I. J."},{"family":"Beccaloni","given":"G. W."},{"family":"Hernández","given":"L. M."}],"accessed":{"date-parts":[["2021",4,13]]},"issued":{"date-parts":[["2010"]]}}},{"id":1480,"uris":["http://zotero.org/users/5626169/items/EQPLE6UH"],"itemData":{"id":1480,"type":"book","event-place":"Sarasota, Florida","ISBN":"0-913492-01-9","number-of-pages":"535","number-of-volumes":"2","publisher":"The Allyn Museum of Entomology","publisher-place":"Sarasota, Florida","title":"An Index to the Described Life Histories, Early Stages and Hosts of the Macrolepidoptera of the Continental United States and Canada","volume":"1","author":[{"family":"Tietz","given":"Harrison M."}],"issued":{"date-parts":[["1972"]]}}},{"id":1482,"uris":["http://zotero.org/users/5626169/items/JKIYDG2L"],"itemData":{"id":1482,"type":"book","event-place":"Gainesville, Florida","number-of-pages":"363","publisher":"Florida Department of Agriculture","publisher-place":"Gainesville, Florida","title":"The Lepidoptera of Florda: An Annotated Checklist","author":[{"family":"Kimball","given":"Charles P."}],"issued":{"date-parts":[["1965"]]}}}],"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color w:val="000000"/>
                <w:sz w:val="16"/>
              </w:rPr>
              <w:t>[38,58,63]</w:t>
            </w:r>
            <w:r w:rsidRPr="00895857">
              <w:rPr>
                <w:rFonts w:ascii="Times New Roman" w:hAnsi="Times New Roman" w:cs="Times New Roman"/>
                <w:color w:val="000000"/>
                <w:sz w:val="16"/>
                <w:szCs w:val="16"/>
              </w:rPr>
              <w:fldChar w:fldCharType="end"/>
            </w:r>
          </w:p>
        </w:tc>
        <w:tc>
          <w:tcPr>
            <w:tcW w:w="4237" w:type="dxa"/>
            <w:noWrap/>
            <w:vAlign w:val="center"/>
          </w:tcPr>
          <w:p w14:paraId="7EC1D899"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Larvae do not attempt to eat.</w:t>
            </w:r>
          </w:p>
        </w:tc>
      </w:tr>
      <w:tr w:rsidR="00895857" w:rsidRPr="00895857" w14:paraId="7A00B042" w14:textId="77777777" w:rsidTr="00B30584">
        <w:trPr>
          <w:trHeight w:val="320"/>
        </w:trPr>
        <w:tc>
          <w:tcPr>
            <w:tcW w:w="2064" w:type="dxa"/>
            <w:noWrap/>
            <w:vAlign w:val="center"/>
          </w:tcPr>
          <w:p w14:paraId="187231F0"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Apocynum cannabinum</w:t>
            </w:r>
          </w:p>
        </w:tc>
        <w:tc>
          <w:tcPr>
            <w:tcW w:w="1986" w:type="dxa"/>
            <w:noWrap/>
            <w:vAlign w:val="center"/>
          </w:tcPr>
          <w:p w14:paraId="6FF27D0E" w14:textId="3DDF1EBF"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 xml:space="preserve">N </w:t>
            </w: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1Rdu1Dpi","properties":{"formattedCitation":"[15,62]","plainCitation":"[15,62]","noteIndex":0},"citationItems":[{"id":5,"uris":["http://zotero.org/users/5626169/items/G4K89BL8"],"itemData":{"id":5,"type":"article-journal","abstract":"In order to better understand the maintenance of a fairly narrow diet breadth in monarch butterfly larvae, Danaus plexippus L. (Lepidoptera: Nymphalidae: Danainae), we measured feeding preference and survival on host and non-host plant species, and sensitivity to host and non-host plant chemicals. For the plant species tested, a hierarchy of feeding preferences was observed; only plants from the Asclepiadaceae were more or equally preferred to Asclepias curassavica, the common control. The feeding preferences among plant species within the Asclepiadaceae are similar to published mean cardenolide concentrations. However, since cardenolide data were not collected from individual plants tested, definitive conclusions regarding cardenolide concentrations and plant acceptability cannot be made. Although several non-Asclepiadaceae were eaten in small quantities, all were less preferred to A. curassavica. Additionally, these non-Asclepiadaceae do not support continued feeding, development, and survival of first and fifth-instar larvae. Preference for a host versus a non-host (A. curassavica versus Vinca rosea) increased for A. curassavica reared larvae as compared to diet-reared larvae suggesting plasticity in larval food preferences. Furthermore, host species were significantly preferred over non-host plant species in bioassays using a host plant or sucrose as a common control. Larval responses to pure chemicals were examined in order to determine if host and non-host chemicals stimulate or deter feeding in monarch larvae. We found that larvae were stimulated to feed by some ubiquitous plant chemicals, such as sucrose, inositol, and rutin. In contrast, several non-host plant chemicals deterred feeding: caffeine, apocynin, gossypol, tomatine, atropine, quercitrin, and sinigrin. Additionally the cardenolides digitoxin and ouabain, which are not in milkweed plants, were neutral in their influence on feeding. Another non-milkweed cardenolide, cymarin, significantly deterred feeding. Extracts of A. curassavica leaves were tested in bioassays to determine which components of the leaf stimulate feeding. Both an ethanol extract of whole leaves and a hexane leaf-surface extract are phagostimulatory, suggesting the involvement of both polar and non-polar plant compounds. These data suggest that the host range of D. plexippus larvae is maintained by both feeding stimulatory and deterrent chemicals in host and non-host plants.","container-title":"Entomologia Experimentalis et Applicata","DOI":"10.1046/j.1570-7458.2002.01012.x","ISSN":"1570-7458","issue":"2-3","language":"en","page":"255-269","source":"Wiley Online Library","title":"Maintenance of narrow diet breadth in the monarch butterfly caterpillar: response to various plant species and chemicals","title-short":"Maintenance of narrow diet breadth in the monarch butterfly caterpillar","volume":"104","author":[{"family":"Vickerman","given":"Danel B."},{"family":"Boer","given":"Gerrit","dropping-particle":"de"}],"issued":{"date-parts":[["2002"]]}}},{"id":520,"uris":["http://zotero.org/users/5626169/items/7PPBI2IQ"],"itemData":{"id":520,"type":"chapter","container-title":"Biology and Conservation of the Monarch Butterfly","event-place":"Los Angeles, Calif","page":"107-125","publisher":"Natural History Museum of Los Angeles County","publisher-place":"Los Angeles, Calif","title":"Rejection of Apocynum Androsaemifolium and A. sibiricum (Apocynaceae) as Food Plants by Larvae of Danaus plexippus: Refutation of Early Accounts","author":[{"family":"Borkin","given":"S. S."}],"editor":[{"family":"Malcolm","given":"Stephen B."},{"family":"Zalucki","given":"Myron P."}],"issued":{"date-parts":[["1991"]]}}}],"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15,62]</w:t>
            </w:r>
            <w:r w:rsidRPr="00895857">
              <w:rPr>
                <w:rFonts w:ascii="Times New Roman" w:hAnsi="Times New Roman" w:cs="Times New Roman"/>
                <w:color w:val="000000"/>
                <w:sz w:val="16"/>
                <w:szCs w:val="16"/>
              </w:rPr>
              <w:fldChar w:fldCharType="end"/>
            </w:r>
          </w:p>
        </w:tc>
        <w:tc>
          <w:tcPr>
            <w:tcW w:w="1304" w:type="dxa"/>
            <w:noWrap/>
            <w:vAlign w:val="center"/>
          </w:tcPr>
          <w:p w14:paraId="44B47D1E" w14:textId="2AA4C1CE"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S25azeyG","properties":{"formattedCitation":"[38]","plainCitation":"[38]","noteIndex":0},"citationItems":[{"id":1482,"uris":["http://zotero.org/users/5626169/items/JKIYDG2L"],"itemData":{"id":1482,"type":"book","event-place":"Gainesville, Florida","number-of-pages":"363","publisher":"Florida Department of Agriculture","publisher-place":"Gainesville, Florida","title":"The Lepidoptera of Florda: An Annotated Checklist","author":[{"family":"Kimball","given":"Charles P."}],"issued":{"date-parts":[["1965"]]}}}],"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38]</w:t>
            </w:r>
            <w:r w:rsidRPr="00895857">
              <w:rPr>
                <w:rFonts w:ascii="Times New Roman" w:hAnsi="Times New Roman" w:cs="Times New Roman"/>
                <w:color w:val="000000"/>
                <w:sz w:val="16"/>
                <w:szCs w:val="16"/>
              </w:rPr>
              <w:fldChar w:fldCharType="end"/>
            </w:r>
          </w:p>
        </w:tc>
        <w:tc>
          <w:tcPr>
            <w:tcW w:w="4237" w:type="dxa"/>
            <w:noWrap/>
            <w:vAlign w:val="center"/>
          </w:tcPr>
          <w:p w14:paraId="5B30CBA0"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Larvae do not attempt to eat or eat very little.</w:t>
            </w:r>
          </w:p>
        </w:tc>
      </w:tr>
      <w:tr w:rsidR="00895857" w:rsidRPr="00895857" w14:paraId="6E2FE84B" w14:textId="77777777" w:rsidTr="00B30584">
        <w:trPr>
          <w:trHeight w:val="320"/>
        </w:trPr>
        <w:tc>
          <w:tcPr>
            <w:tcW w:w="2064" w:type="dxa"/>
            <w:noWrap/>
            <w:vAlign w:val="center"/>
          </w:tcPr>
          <w:p w14:paraId="0776CCD7"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Aquilegia canadensis</w:t>
            </w:r>
          </w:p>
        </w:tc>
        <w:tc>
          <w:tcPr>
            <w:tcW w:w="1986" w:type="dxa"/>
            <w:noWrap/>
            <w:vAlign w:val="center"/>
          </w:tcPr>
          <w:p w14:paraId="739D0721" w14:textId="1EF68DD9"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 xml:space="preserve">N </w:t>
            </w: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0UmkADkL","properties":{"formattedCitation":"[62]","plainCitation":"[62]","noteIndex":0},"citationItems":[{"id":5,"uris":["http://zotero.org/users/5626169/items/G4K89BL8"],"itemData":{"id":5,"type":"article-journal","abstract":"In order to better understand the maintenance of a fairly narrow diet breadth in monarch butterfly larvae, Danaus plexippus L. (Lepidoptera: Nymphalidae: Danainae), we measured feeding preference and survival on host and non-host plant species, and sensitivity to host and non-host plant chemicals. For the plant species tested, a hierarchy of feeding preferences was observed; only plants from the Asclepiadaceae were more or equally preferred to Asclepias curassavica, the common control. The feeding preferences among plant species within the Asclepiadaceae are similar to published mean cardenolide concentrations. However, since cardenolide data were not collected from individual plants tested, definitive conclusions regarding cardenolide concentrations and plant acceptability cannot be made. Although several non-Asclepiadaceae were eaten in small quantities, all were less preferred to A. curassavica. Additionally, these non-Asclepiadaceae do not support continued feeding, development, and survival of first and fifth-instar larvae. Preference for a host versus a non-host (A. curassavica versus Vinca rosea) increased for A. curassavica reared larvae as compared to diet-reared larvae suggesting plasticity in larval food preferences. Furthermore, host species were significantly preferred over non-host plant species in bioassays using a host plant or sucrose as a common control. Larval responses to pure chemicals were examined in order to determine if host and non-host chemicals stimulate or deter feeding in monarch larvae. We found that larvae were stimulated to feed by some ubiquitous plant chemicals, such as sucrose, inositol, and rutin. In contrast, several non-host plant chemicals deterred feeding: caffeine, apocynin, gossypol, tomatine, atropine, quercitrin, and sinigrin. Additionally the cardenolides digitoxin and ouabain, which are not in milkweed plants, were neutral in their influence on feeding. Another non-milkweed cardenolide, cymarin, significantly deterred feeding. Extracts of A. curassavica leaves were tested in bioassays to determine which components of the leaf stimulate feeding. Both an ethanol extract of whole leaves and a hexane leaf-surface extract are phagostimulatory, suggesting the involvement of both polar and non-polar plant compounds. These data suggest that the host range of D. plexippus larvae is maintained by both feeding stimulatory and deterrent chemicals in host and non-host plants.","container-title":"Entomologia Experimentalis et Applicata","DOI":"10.1046/j.1570-7458.2002.01012.x","ISSN":"1570-7458","issue":"2-3","language":"en","page":"255-269","source":"Wiley Online Library","title":"Maintenance of narrow diet breadth in the monarch butterfly caterpillar: response to various plant species and chemicals","title-short":"Maintenance of narrow diet breadth in the monarch butterfly caterpillar","volume":"104","author":[{"family":"Vickerman","given":"Danel B."},{"family":"Boer","given":"Gerrit","dropping-particle":"de"}],"issued":{"date-parts":[["2002"]]}}}],"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62]</w:t>
            </w:r>
            <w:r w:rsidRPr="00895857">
              <w:rPr>
                <w:rFonts w:ascii="Times New Roman" w:hAnsi="Times New Roman" w:cs="Times New Roman"/>
                <w:color w:val="000000"/>
                <w:sz w:val="16"/>
                <w:szCs w:val="16"/>
              </w:rPr>
              <w:fldChar w:fldCharType="end"/>
            </w:r>
          </w:p>
        </w:tc>
        <w:tc>
          <w:tcPr>
            <w:tcW w:w="1304" w:type="dxa"/>
            <w:noWrap/>
            <w:vAlign w:val="center"/>
          </w:tcPr>
          <w:p w14:paraId="6A277193" w14:textId="77777777" w:rsidR="00895857" w:rsidRPr="00895857" w:rsidRDefault="00895857" w:rsidP="00C54479">
            <w:pPr>
              <w:rPr>
                <w:rFonts w:ascii="Times New Roman" w:hAnsi="Times New Roman" w:cs="Times New Roman"/>
                <w:color w:val="000000"/>
                <w:sz w:val="16"/>
                <w:szCs w:val="16"/>
              </w:rPr>
            </w:pPr>
          </w:p>
        </w:tc>
        <w:tc>
          <w:tcPr>
            <w:tcW w:w="4237" w:type="dxa"/>
            <w:noWrap/>
            <w:vAlign w:val="center"/>
          </w:tcPr>
          <w:p w14:paraId="063D0686"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Larvae do not attempt to eat.</w:t>
            </w:r>
          </w:p>
        </w:tc>
      </w:tr>
      <w:tr w:rsidR="00895857" w:rsidRPr="00895857" w14:paraId="411E3A03" w14:textId="77777777" w:rsidTr="00B30584">
        <w:trPr>
          <w:trHeight w:val="422"/>
        </w:trPr>
        <w:tc>
          <w:tcPr>
            <w:tcW w:w="2064" w:type="dxa"/>
            <w:noWrap/>
            <w:vAlign w:val="center"/>
          </w:tcPr>
          <w:p w14:paraId="3EEF6621"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Araujia sericifera</w:t>
            </w:r>
          </w:p>
        </w:tc>
        <w:tc>
          <w:tcPr>
            <w:tcW w:w="1986" w:type="dxa"/>
            <w:noWrap/>
            <w:vAlign w:val="center"/>
          </w:tcPr>
          <w:p w14:paraId="012DD496" w14:textId="4C19FE1E"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L3</w:t>
            </w:r>
            <w:r w:rsidRPr="00895857">
              <w:rPr>
                <w:rFonts w:ascii="Times New Roman" w:hAnsi="Times New Roman" w:cs="Times New Roman"/>
                <w:i/>
                <w:iCs/>
                <w:color w:val="000000"/>
                <w:sz w:val="16"/>
                <w:szCs w:val="16"/>
              </w:rPr>
              <w:t xml:space="preserve"> </w:t>
            </w: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h66PN42A","properties":{"formattedCitation":"[28]","plainCitation":"[28]","noteIndex":0},"citationItems":[{"id":1242,"uris":["http://zotero.org/users/5626169/items/I85KNJ4J"],"itemData":{"id":1242,"type":"article-journal","abstract":"Araujia mosaic virus (ArjMV) has previously been conﬁrmed to have a narrow host range and is considered a potential biological control agent for moth plant (Araujia hortorum), a troublesome environmental weed in northern regions of New Zealand. In this study, the virus was tested on 14 plant species, including species of importance to New Zealand to explore its possible use as a biocontrol agent for moth plant. Mosaic symptoms and occasional distortion were observed on leaves of the three Araujia species tested. Mosaic symptoms were seen on Morrenia odorata and Oxypetalum caeruleum, while mosaic symptoms, chlorotic spots and leaf distortion were observed on all three of the Gomphocarpus species tested. No symptoms were observed on Asclepias curassavica, Catharanthus roseus, Hoya carnosa, Mandevilla Â amabilis, Nerium oleander and Vinca major. Because ArjMV infected the three Araujia species causing stunting, this virus would signiﬁcantly reduce ﬂowering and seed production in these species. The monarch butterﬂy (Danaus plexippus) relies on Gomphocarpus fruticosus for successful development and is highly valued in New Zealand. It may be possible to genetically modify ArjMV to prevent transmission by insects but it is not an option because genetically modiﬁed organisms are not widely supported by the New Zealand public. The research efforts are now focusing on other potential agents for biocontrol of moth plant in New Zealand.","container-title":"Australasian Plant Pathology","DOI":"10.1071/AP09046","ISSN":"0815-3191","issue":"6","journalAbbreviation":"Austral. Plant Pathol.","language":"en","page":"603","source":"DOI.org (Crossref)","title":"Supplemental host range of Araujia mosaic virus, a potential biological control agent of moth plant in New Zealand","volume":"38","author":[{"family":"Elliott","given":"M. S."},{"family":"Massey","given":"B."},{"family":"Cui","given":"X."},{"family":"Hiebert","given":"E."},{"family":"Charudattan","given":"R."},{"family":"Waipara","given":"N."},{"family":"Hayes","given":"L."}],"issued":{"date-parts":[["2009"]]}}}],"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28]</w:t>
            </w:r>
            <w:r w:rsidRPr="00895857">
              <w:rPr>
                <w:rFonts w:ascii="Times New Roman" w:hAnsi="Times New Roman" w:cs="Times New Roman"/>
                <w:color w:val="000000"/>
                <w:sz w:val="16"/>
                <w:szCs w:val="16"/>
              </w:rPr>
              <w:fldChar w:fldCharType="end"/>
            </w:r>
          </w:p>
        </w:tc>
        <w:tc>
          <w:tcPr>
            <w:tcW w:w="1304" w:type="dxa"/>
            <w:noWrap/>
            <w:vAlign w:val="center"/>
          </w:tcPr>
          <w:p w14:paraId="564134BD" w14:textId="77777777" w:rsidR="00895857" w:rsidRPr="00895857" w:rsidRDefault="00895857" w:rsidP="00C54479">
            <w:pPr>
              <w:rPr>
                <w:rFonts w:ascii="Times New Roman" w:hAnsi="Times New Roman" w:cs="Times New Roman"/>
                <w:color w:val="000000"/>
                <w:sz w:val="16"/>
                <w:szCs w:val="16"/>
              </w:rPr>
            </w:pPr>
          </w:p>
        </w:tc>
        <w:tc>
          <w:tcPr>
            <w:tcW w:w="4237" w:type="dxa"/>
            <w:noWrap/>
            <w:vAlign w:val="center"/>
          </w:tcPr>
          <w:p w14:paraId="1E9123FC" w14:textId="7AA2E4EB"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Citation document</w:t>
            </w:r>
            <w:r w:rsidR="00BA2AE5">
              <w:rPr>
                <w:rFonts w:ascii="Times New Roman" w:hAnsi="Times New Roman" w:cs="Times New Roman"/>
                <w:color w:val="000000"/>
                <w:sz w:val="16"/>
                <w:szCs w:val="16"/>
              </w:rPr>
              <w:t>s</w:t>
            </w:r>
            <w:r w:rsidRPr="00895857">
              <w:rPr>
                <w:rFonts w:ascii="Times New Roman" w:hAnsi="Times New Roman" w:cs="Times New Roman"/>
                <w:color w:val="000000"/>
                <w:sz w:val="16"/>
                <w:szCs w:val="16"/>
              </w:rPr>
              <w:t xml:space="preserve"> claim. This plant was experimentally tested in this study.</w:t>
            </w:r>
          </w:p>
        </w:tc>
      </w:tr>
      <w:tr w:rsidR="00895857" w:rsidRPr="00895857" w14:paraId="5E16C9AA" w14:textId="77777777" w:rsidTr="00B30584">
        <w:trPr>
          <w:trHeight w:val="320"/>
        </w:trPr>
        <w:tc>
          <w:tcPr>
            <w:tcW w:w="2064" w:type="dxa"/>
            <w:noWrap/>
            <w:vAlign w:val="center"/>
          </w:tcPr>
          <w:p w14:paraId="3FA45929"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Asclepias albicans</w:t>
            </w:r>
            <w:r w:rsidRPr="00895857">
              <w:rPr>
                <w:rFonts w:ascii="Times New Roman" w:hAnsi="Times New Roman" w:cs="Times New Roman"/>
                <w:color w:val="000000"/>
                <w:sz w:val="16"/>
                <w:szCs w:val="16"/>
              </w:rPr>
              <w:t xml:space="preserve"> </w:t>
            </w:r>
          </w:p>
        </w:tc>
        <w:tc>
          <w:tcPr>
            <w:tcW w:w="1986" w:type="dxa"/>
            <w:noWrap/>
            <w:vAlign w:val="center"/>
          </w:tcPr>
          <w:p w14:paraId="1EFD4C18"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U</w:t>
            </w:r>
          </w:p>
        </w:tc>
        <w:tc>
          <w:tcPr>
            <w:tcW w:w="1304" w:type="dxa"/>
            <w:noWrap/>
            <w:vAlign w:val="center"/>
          </w:tcPr>
          <w:p w14:paraId="765CF228" w14:textId="18DACE2A"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7EN0fkvQ","properties":{"formattedCitation":"[64]","plainCitation":"[64]","noteIndex":0},"citationItems":[{"id":1208,"uris":["http://zotero.org/users/5626169/items/2H7CP2JN"],"itemData":{"id":1208,"type":"book","event-place":"Portland, OR","language":"en","number-of-pages":"143","publisher":"The Xerces Society for Invertebrate Conservation","publisher-place":"Portland, OR","source":"Zotero","title":"Milkweeds: A Conservation Practitioner’s Guide","author":[{"family":"Borders","given":"Brianna"},{"family":"Lee-Mäder","given":"Eric"}],"issued":{"date-parts":[["2014"]]}}}],"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color w:val="000000"/>
                <w:sz w:val="16"/>
                <w:szCs w:val="16"/>
              </w:rPr>
              <w:t>[64]</w:t>
            </w:r>
            <w:r w:rsidRPr="00895857">
              <w:rPr>
                <w:rFonts w:ascii="Times New Roman" w:hAnsi="Times New Roman" w:cs="Times New Roman"/>
                <w:color w:val="000000"/>
                <w:sz w:val="16"/>
                <w:szCs w:val="16"/>
              </w:rPr>
              <w:fldChar w:fldCharType="end"/>
            </w:r>
          </w:p>
        </w:tc>
        <w:tc>
          <w:tcPr>
            <w:tcW w:w="4237" w:type="dxa"/>
            <w:noWrap/>
            <w:vAlign w:val="center"/>
          </w:tcPr>
          <w:p w14:paraId="66C2E6A2" w14:textId="77777777" w:rsidR="00895857" w:rsidRPr="00895857" w:rsidRDefault="00895857" w:rsidP="00C54479">
            <w:pPr>
              <w:rPr>
                <w:rFonts w:ascii="Times New Roman" w:hAnsi="Times New Roman" w:cs="Times New Roman"/>
                <w:color w:val="000000"/>
                <w:sz w:val="16"/>
                <w:szCs w:val="16"/>
              </w:rPr>
            </w:pPr>
          </w:p>
        </w:tc>
      </w:tr>
      <w:tr w:rsidR="00895857" w:rsidRPr="00895857" w14:paraId="1DC1C130" w14:textId="77777777" w:rsidTr="00B30584">
        <w:trPr>
          <w:trHeight w:val="320"/>
        </w:trPr>
        <w:tc>
          <w:tcPr>
            <w:tcW w:w="2064" w:type="dxa"/>
            <w:noWrap/>
            <w:vAlign w:val="center"/>
          </w:tcPr>
          <w:p w14:paraId="2B435F6B"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Asclepias amplexicaulis</w:t>
            </w:r>
          </w:p>
        </w:tc>
        <w:tc>
          <w:tcPr>
            <w:tcW w:w="1986" w:type="dxa"/>
            <w:noWrap/>
            <w:vAlign w:val="center"/>
          </w:tcPr>
          <w:p w14:paraId="52B04B7C" w14:textId="0B17F308"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 xml:space="preserve">H1 </w:t>
            </w: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9P5syEMH","properties":{"formattedCitation":"[42,54]","plainCitation":"[42,54]","noteIndex":0},"citationItems":[{"id":531,"uris":["http://zotero.org/users/5626169/items/N92RBQ8Y"],"itemData":{"id":531,"type":"chapter","container-title":"Biology and Conservation of the Monarch Butterfly","event-place":"Los Angeles, Calif","page":"107-125","publisher":"Natural History Museum of Los Angeles County","publisher-place":"Los Angeles, Calif","title":"Spring Migration and Ovipositions of the Monarch Butterfly in Louisiana","author":[{"family":"Riley","given":"Thomas J."}],"editor":[{"family":"Malcolm","given":"Stephen B."},{"family":"Zalucki","given":"Myron P."}],"issued":{"date-parts":[["1991"]]}}},{"id":546,"uris":["http://zotero.org/users/5626169/items/R5BYA9NW"],"itemData":{"id":546,"type":"chapter","container-title":"Biology and Conservation of the Monarch Butterfly","event-place":"Los Angeles, Calif","page":"107-125","publisher":"Natural History Museum of Los Angeles County","publisher-place":"Los Angeles, Calif","title":"Milkweed Host Plant Utilization and Cardenolide Sequestration by Monarch Butterflies in Louisiana and Texas","author":[{"family":"Lynch","given":"Steven P."},{"family":"Martin","given":"R. A."}],"editor":[{"family":"Malcolm","given":"Stephen B."},{"family":"Zalucki","given":"Myron P."}],"issued":{"date-parts":[["1991"]]}}}],"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42,54]</w:t>
            </w:r>
            <w:r w:rsidRPr="00895857">
              <w:rPr>
                <w:rFonts w:ascii="Times New Roman" w:hAnsi="Times New Roman" w:cs="Times New Roman"/>
                <w:color w:val="000000"/>
                <w:sz w:val="16"/>
                <w:szCs w:val="16"/>
              </w:rPr>
              <w:fldChar w:fldCharType="end"/>
            </w:r>
          </w:p>
        </w:tc>
        <w:tc>
          <w:tcPr>
            <w:tcW w:w="1304" w:type="dxa"/>
            <w:noWrap/>
            <w:vAlign w:val="center"/>
          </w:tcPr>
          <w:p w14:paraId="504CB60D" w14:textId="77777777" w:rsidR="00895857" w:rsidRPr="00895857" w:rsidRDefault="00895857" w:rsidP="00C54479">
            <w:pPr>
              <w:rPr>
                <w:rFonts w:ascii="Times New Roman" w:hAnsi="Times New Roman" w:cs="Times New Roman"/>
                <w:color w:val="000000"/>
                <w:sz w:val="16"/>
                <w:szCs w:val="16"/>
              </w:rPr>
            </w:pPr>
          </w:p>
        </w:tc>
        <w:tc>
          <w:tcPr>
            <w:tcW w:w="4237" w:type="dxa"/>
            <w:noWrap/>
            <w:vAlign w:val="center"/>
          </w:tcPr>
          <w:p w14:paraId="29F1010B"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Many observations of different instar larvae on this plant.</w:t>
            </w:r>
          </w:p>
        </w:tc>
      </w:tr>
      <w:tr w:rsidR="00895857" w:rsidRPr="00895857" w14:paraId="5C101EA5" w14:textId="77777777" w:rsidTr="00B30584">
        <w:trPr>
          <w:trHeight w:val="320"/>
        </w:trPr>
        <w:tc>
          <w:tcPr>
            <w:tcW w:w="2064" w:type="dxa"/>
            <w:noWrap/>
            <w:vAlign w:val="center"/>
          </w:tcPr>
          <w:p w14:paraId="2D1D1F23"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Asclepias angustifolia</w:t>
            </w:r>
          </w:p>
        </w:tc>
        <w:tc>
          <w:tcPr>
            <w:tcW w:w="1986" w:type="dxa"/>
            <w:noWrap/>
            <w:vAlign w:val="center"/>
          </w:tcPr>
          <w:p w14:paraId="51404D3E" w14:textId="29E7C25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H3</w:t>
            </w:r>
            <w:r w:rsidRPr="00895857">
              <w:rPr>
                <w:rFonts w:ascii="Times New Roman" w:hAnsi="Times New Roman" w:cs="Times New Roman"/>
                <w:i/>
                <w:iCs/>
                <w:color w:val="000000"/>
                <w:sz w:val="16"/>
                <w:szCs w:val="16"/>
              </w:rPr>
              <w:t xml:space="preserve"> </w:t>
            </w: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BnNEEhgG","properties":{"formattedCitation":"[50]","plainCitation":"[50]","noteIndex":0},"citationItems":[{"id":1121,"uris":["http://zotero.org/users/5626169/items/RSNUIITS"],"itemData":{"id":1121,"type":"article-journal","abstract":"Monarch butterfly (Danaus plexippus L.) migratory populations in North America have declined over the last 20 years. Milkweed (Asclepias, Apocynaceae) is the primary larval host plant for monarchs. The primary conservation strategy for monarchs has been to build habitat, with a focus on milkweed seeds and plugs. However, not all milkweed may offer the same benefits for monarch conservation, as monarchs may prefer some taxa over others, or taxa may vary in the nutrients and protective toxins they provide. Comparisons of milkweed suitability have been made for milkweed taxa in the midwestern and eastern United States (U.S.), but very little is known about milkweeds found in the southwestern U.S. We tested female egg-laying preferences and larval performance in captivity on two species of milkweed commonly available for habitat plantings in the Southwest: Arizona milkweed (Asclepias angustifolia Schweig.) and pineneedle milkweed (A. linaria Cav.). We tested four measures of larval performance: survival, duration, mass and adult forewing length. Monarchs were more likely to lay eggs on Arizona milkweed than pineneedle milkweed. Larvae had a higher survival rate and grew more rapidly on Arizona milkweed, and adults from larvae raised on Arizona milkweed were larger than those raised on pineneedle milkweed. In the field, monarch caterpillars were more likely to be found on Arizona milkweed. We recommend Arizona milkweed for monarch habitat conservation projects in the Southwest within the natural range of Arizona milkweed, but that D. plexippus preference and performance be tested for additional western milkweed species.","container-title":"Journal of Insect Conservation","DOI":"10.1007/s10841-019-00197-z","ISSN":"1572-9753","issue":"2","journalAbbreviation":"J Insect Conserv","language":"en","page":"287-295","source":"Springer Link","title":"Assessing preference and survival of Danaus plexippus on two western species of Asclepias","volume":"24","author":[{"family":"Pegram","given":"Kimberly V"},{"family":"Melkonoff","given":"Natalie A"}],"issued":{"date-parts":[["2020",4,1]]}}}],"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50]</w:t>
            </w:r>
            <w:r w:rsidRPr="00895857">
              <w:rPr>
                <w:rFonts w:ascii="Times New Roman" w:hAnsi="Times New Roman" w:cs="Times New Roman"/>
                <w:color w:val="000000"/>
                <w:sz w:val="16"/>
                <w:szCs w:val="16"/>
              </w:rPr>
              <w:fldChar w:fldCharType="end"/>
            </w:r>
          </w:p>
        </w:tc>
        <w:tc>
          <w:tcPr>
            <w:tcW w:w="1304" w:type="dxa"/>
            <w:noWrap/>
            <w:vAlign w:val="center"/>
          </w:tcPr>
          <w:p w14:paraId="2AE020F6" w14:textId="77777777" w:rsidR="00895857" w:rsidRPr="00895857" w:rsidRDefault="00895857" w:rsidP="00C54479">
            <w:pPr>
              <w:rPr>
                <w:rFonts w:ascii="Times New Roman" w:hAnsi="Times New Roman" w:cs="Times New Roman"/>
                <w:color w:val="000000"/>
                <w:sz w:val="16"/>
                <w:szCs w:val="16"/>
              </w:rPr>
            </w:pPr>
          </w:p>
        </w:tc>
        <w:tc>
          <w:tcPr>
            <w:tcW w:w="4237" w:type="dxa"/>
            <w:noWrap/>
            <w:vAlign w:val="center"/>
          </w:tcPr>
          <w:p w14:paraId="735D443F"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Survival over 50%</w:t>
            </w:r>
          </w:p>
        </w:tc>
      </w:tr>
      <w:tr w:rsidR="00895857" w:rsidRPr="00895857" w14:paraId="34738CB7" w14:textId="77777777" w:rsidTr="00B30584">
        <w:trPr>
          <w:trHeight w:val="418"/>
        </w:trPr>
        <w:tc>
          <w:tcPr>
            <w:tcW w:w="2064" w:type="dxa"/>
            <w:noWrap/>
            <w:vAlign w:val="center"/>
          </w:tcPr>
          <w:p w14:paraId="71748039"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Asclepias arenaria</w:t>
            </w:r>
          </w:p>
        </w:tc>
        <w:tc>
          <w:tcPr>
            <w:tcW w:w="1986" w:type="dxa"/>
            <w:noWrap/>
            <w:vAlign w:val="center"/>
          </w:tcPr>
          <w:p w14:paraId="1D67F435" w14:textId="2B292CA4"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L3</w:t>
            </w:r>
            <w:r w:rsidRPr="00895857">
              <w:rPr>
                <w:rFonts w:ascii="Times New Roman" w:hAnsi="Times New Roman" w:cs="Times New Roman"/>
                <w:i/>
                <w:iCs/>
                <w:color w:val="000000" w:themeColor="text1"/>
                <w:sz w:val="16"/>
                <w:szCs w:val="16"/>
              </w:rPr>
              <w:t xml:space="preserve"> </w:t>
            </w:r>
            <w:r w:rsidRPr="00895857">
              <w:rPr>
                <w:rFonts w:ascii="Times New Roman" w:hAnsi="Times New Roman" w:cs="Times New Roman"/>
                <w:color w:val="000000" w:themeColor="text1"/>
                <w:sz w:val="16"/>
                <w:szCs w:val="16"/>
              </w:rPr>
              <w:fldChar w:fldCharType="begin"/>
            </w:r>
            <w:r w:rsidR="00C81D66">
              <w:rPr>
                <w:rFonts w:ascii="Times New Roman" w:hAnsi="Times New Roman" w:cs="Times New Roman"/>
                <w:color w:val="000000" w:themeColor="text1"/>
                <w:sz w:val="16"/>
                <w:szCs w:val="16"/>
              </w:rPr>
              <w:instrText xml:space="preserve"> ADDIN ZOTERO_ITEM CSL_CITATION {"citationID":"FHdCVA1T","properties":{"formattedCitation":"[51]","plainCitation":"[51]","noteIndex":0},"citationItems":[{"id":586,"uris":["http://zotero.org/users/5626169/items/3Q2JK5H8"],"itemData":{"id":586,"type":"article-journal","abstract":"Given the dual role of many plant traits to tolerate both herbivore attack and abiotic stress, the climatic niche of a species should be integrated into the study of plant defense strategies. Here we investigate the impact of plant reproductive strategy and components of species' climatic niche on the rate of chemical defense evolution in the milkweeds using a common garden experiment of 49 species. We found that across Asclepias species, clonal reproduction repeatedly evolved in lower temperature conditions, in species generally producing low concentrations of a toxic defense (cardenolides). Additionally, we found that rates of cardenolide evolution were lower for clonal than for nonclonal species. We thus conclude that because the clonal strategy is based on survival, long generation times, and is associated with tolerance of herbivory, it may be an alternative to toxicity in colder ecosystems. Taken together, these results indicate that the rate of chemical defense evolution is influenced by the intersection of life-history strategy and climatic niches into which plants radiate.","container-title":"New Phytologist","DOI":"10.1111/nph.13649","ISSN":"1469-8137","issue":"3","language":"en","note":"_eprint: https://nph.onlinelibrary.wiley.com/doi/pdf/10.1111/nph.13649","page":"1230-1239","source":"Wiley Online Library","title":"Different rates of defense evolution and niche preferences in clonal and nonclonal milkweeds (Asclepias spp.)","volume":"209","author":[{"family":"Pellissier","given":"Loïc"},{"family":"Litsios","given":"Glenn"},{"family":"Fishbein","given":"Mark"},{"family":"Salamin","given":"Nicolas"},{"family":"Agrawal","given":"Anurag A."},{"family":"Rasmann","given":"Sergio"}],"issued":{"date-parts":[["2016"]]}}}],"schema":"https://github.com/citation-style-language/schema/raw/master/csl-citation.json"} </w:instrText>
            </w:r>
            <w:r w:rsidRPr="00895857">
              <w:rPr>
                <w:rFonts w:ascii="Times New Roman" w:hAnsi="Times New Roman" w:cs="Times New Roman"/>
                <w:color w:val="000000" w:themeColor="text1"/>
                <w:sz w:val="16"/>
                <w:szCs w:val="16"/>
              </w:rPr>
              <w:fldChar w:fldCharType="separate"/>
            </w:r>
            <w:r w:rsidR="00C81D66">
              <w:rPr>
                <w:rFonts w:ascii="Times New Roman" w:hAnsi="Times New Roman" w:cs="Times New Roman"/>
                <w:noProof/>
                <w:color w:val="000000" w:themeColor="text1"/>
                <w:sz w:val="16"/>
                <w:szCs w:val="16"/>
              </w:rPr>
              <w:t>[51]</w:t>
            </w:r>
            <w:r w:rsidRPr="00895857">
              <w:rPr>
                <w:rFonts w:ascii="Times New Roman" w:hAnsi="Times New Roman" w:cs="Times New Roman"/>
                <w:color w:val="000000" w:themeColor="text1"/>
                <w:sz w:val="16"/>
                <w:szCs w:val="16"/>
              </w:rPr>
              <w:fldChar w:fldCharType="end"/>
            </w:r>
          </w:p>
        </w:tc>
        <w:tc>
          <w:tcPr>
            <w:tcW w:w="1304" w:type="dxa"/>
            <w:noWrap/>
            <w:vAlign w:val="center"/>
          </w:tcPr>
          <w:p w14:paraId="38106581" w14:textId="551CD6DD"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CyovUntZ","properties":{"formattedCitation":"[65]","plainCitation":"[65]","noteIndex":0},"citationItems":[{"id":1461,"uris":["http://zotero.org/users/5626169/items/Q2ANRF5G"],"itemData":{"id":1461,"type":"webpage","container-title":"United States Forest Service","title":"Milkweed Species Beneficial to the Monarch Butterfly","URL":"https://www.fs.fed.us/wildflowers/pollinators/Monarch_Butterfly/habitat/milkweed_list.shtml","accessed":{"date-parts":[["2021",9,17]]}}}],"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65]</w:t>
            </w:r>
            <w:r w:rsidRPr="00895857">
              <w:rPr>
                <w:rFonts w:ascii="Times New Roman" w:hAnsi="Times New Roman" w:cs="Times New Roman"/>
                <w:color w:val="000000"/>
                <w:sz w:val="16"/>
                <w:szCs w:val="16"/>
              </w:rPr>
              <w:fldChar w:fldCharType="end"/>
            </w:r>
          </w:p>
        </w:tc>
        <w:tc>
          <w:tcPr>
            <w:tcW w:w="4237" w:type="dxa"/>
            <w:noWrap/>
            <w:vAlign w:val="center"/>
          </w:tcPr>
          <w:p w14:paraId="6812CDF1"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Larvae begin feeding, but the absence of data/observations suggests it is not a high performance host.</w:t>
            </w:r>
          </w:p>
        </w:tc>
      </w:tr>
      <w:tr w:rsidR="00895857" w:rsidRPr="00895857" w14:paraId="61BB3C37" w14:textId="77777777" w:rsidTr="00B30584">
        <w:trPr>
          <w:trHeight w:val="320"/>
        </w:trPr>
        <w:tc>
          <w:tcPr>
            <w:tcW w:w="2064" w:type="dxa"/>
            <w:noWrap/>
            <w:vAlign w:val="center"/>
          </w:tcPr>
          <w:p w14:paraId="4FEA0D1D"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Asclepias asperula</w:t>
            </w:r>
          </w:p>
        </w:tc>
        <w:tc>
          <w:tcPr>
            <w:tcW w:w="1986" w:type="dxa"/>
            <w:noWrap/>
            <w:vAlign w:val="center"/>
          </w:tcPr>
          <w:p w14:paraId="6105FA0F" w14:textId="0EAE4B5C"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H2</w:t>
            </w:r>
            <w:r w:rsidRPr="00895857">
              <w:rPr>
                <w:rFonts w:ascii="Times New Roman" w:hAnsi="Times New Roman" w:cs="Times New Roman"/>
                <w:i/>
                <w:iCs/>
                <w:color w:val="000000"/>
                <w:sz w:val="16"/>
                <w:szCs w:val="16"/>
              </w:rPr>
              <w:t xml:space="preserve"> </w:t>
            </w: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Y7tUv7dz","properties":{"formattedCitation":"[43,45,46]","plainCitation":"[43,45,46]","noteIndex":0},"citationItems":[{"id":150,"uris":["http://zotero.org/users/5626169/items/RH4CBS5F"],"itemData":{"id":150,"type":"article-journal","abstract":"Monarch butterflies sequester cardenolides from their larval host plants in the milkweed genus Asclepias for use in defense against predation. Of 108 Asctepias species in North America, monarchs are known to feed as larvae on 27. Research on 11 of these has shown that monarchs sequester cardenolides most effectively, to an asymptote of approximately 350 ~tg/0.1 g dry butterfly, from plants with intermediate cardenolide contents rather than from those with very high or very low cardenolide contents. Since Asclepias host plant species are distributed widely in space and time across the continent, monarchs exploit them by migration between breeding and overwintering areas. After overwintering in central Mexico, spring migrants east of the Rocky Mountains exploit three predominant Asclepias species in the southern USA that have moderately high cardenolide contents. Monarchs sequester cardenolides very effectively from these species. First generation butterflies are thus well protected against predators and continue the migration north. Across the northern USA and southern Canada most summer breeding occurs on a fourth Asclepias species and in autumn most of these monarchs migrate back to Mexican overwintering sites. The ecological implications of this cycle of cardenolide sequestration for the evolution of monarch migration are discussed.","container-title":"Experientia","DOI":"10.1007/BF01951814","ISSN":"0014-4754, 1420-9071","issue":"3","journalAbbreviation":"Experientia","language":"en","page":"284-295","source":"DOI.org (Crossref)","title":"Evolutionary and Ecological Implications of Cardenolide Sequestration in the Monarch Butterfly","volume":"45","author":[{"family":"Malcolm","given":"Stephen B."},{"family":"Brower","given":"Lincoln P."}],"issued":{"date-parts":[["1989",3]]}}},{"id":100,"uris":["http://zotero.org/users/5626169/items/63VSRK4F"],"itemData":{"id":100,"type":"article-journal","container-title":"Journal of Chemical Ecology","issue":"1","language":"en","page":"24","source":"Zotero","title":"Cardenolide Content and Thin-Layer Chromatography Profiles of Monarch Butterflies, Danaus plexippus L., and Their Larval Host-Plant Milkweed, Asclepias asperula subsp. capricornu (Woods.) Woods., in North Central Texas","volume":"14","author":[{"family":"Martin","given":"R. A."},{"family":"Lynch","given":"Steven P."}],"issued":{"date-parts":[["1988"]]}}},{"id":1411,"uris":["http://zotero.org/users/5626169/items/W5X3DPVD"],"itemData":{"id":1411,"type":"thesis","abstract":"This research evaluated the effect of three levels of carbon dioxide (280 ppm = subambient, 363 ppm = ambient, and 457 ppm = elevated) on the growth of three species of Asclepiadaceae, which were Asclepias asperula (antelope horn milkweed), A. syriaca (common milkweed), and A. tuberosa (butterfly weed). Number of leaves, plant length, number of branches, color, aboveground dry mass, and belowground dry mass of the plants were measured after exposure to carbon dioxide treatment for fourteen weeks. Danaus plexippus larvae were offered fresh leaf material from plants from each CO2 treatment level, and were monitored for feeding preference. There was a significant difference in plant growth parameters across the three milkweed species. For dry mass, A. asperula had a significantly lower above-, belowground and total dry mass than the other two species. There was no significant difference in most plant growth parameters for the three species across the carbon dioxide treatments. There was a significant difference seen in A. syriaca mean leaf number and number of branches across carbon dioxide treatments. For number of branches, a significant interaction was found between carbon dioxide treatments and species, indicating that the response to CO2 was dependant on the species examined. There was a significant difference in the Danaus plexippus larval feeding preference to leaf tissue from the three Asclepiadaceae species among the species, with the larvae preferring A. asperula and A. syriaca over A. tuberosa; but no significant difference in feeding preference within a species across carbon dioxide treatments.","event-place":"United States","genre":"M.S.","language":"English","note":"ISBN: 9781109123524","number-of-pages":"80","publisher":"The University of Texas at San Antonio","publisher-place":"United States","source":"ProQuest","title":"The effects of carbon dioxide on three species of milkweed (Asclepiadaceae) and monarch butterfly (Danaus plexippus) larva feeding preference","URL":"https://www.proquest.com/docview/305158906/abstract/37CA2463ADC640B3PQ/1","author":[{"family":"Matiella","given":"Terri Jenee"}],"accessed":{"date-parts":[["2021",6,12]]},"issued":{"date-parts":[["2009"]]}}}],"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sz w:val="16"/>
              </w:rPr>
              <w:t>[43,45,46]</w:t>
            </w:r>
            <w:r w:rsidRPr="00895857">
              <w:rPr>
                <w:rFonts w:ascii="Times New Roman" w:hAnsi="Times New Roman" w:cs="Times New Roman"/>
                <w:color w:val="000000"/>
                <w:sz w:val="16"/>
                <w:szCs w:val="16"/>
              </w:rPr>
              <w:fldChar w:fldCharType="end"/>
            </w:r>
          </w:p>
        </w:tc>
        <w:tc>
          <w:tcPr>
            <w:tcW w:w="1304" w:type="dxa"/>
            <w:noWrap/>
            <w:vAlign w:val="center"/>
          </w:tcPr>
          <w:p w14:paraId="3D56FA33" w14:textId="77777777" w:rsidR="00895857" w:rsidRPr="00895857" w:rsidRDefault="00895857" w:rsidP="00C54479">
            <w:pPr>
              <w:rPr>
                <w:rFonts w:ascii="Times New Roman" w:hAnsi="Times New Roman" w:cs="Times New Roman"/>
                <w:color w:val="000000"/>
                <w:sz w:val="16"/>
                <w:szCs w:val="16"/>
              </w:rPr>
            </w:pPr>
          </w:p>
        </w:tc>
        <w:tc>
          <w:tcPr>
            <w:tcW w:w="4237" w:type="dxa"/>
            <w:noWrap/>
            <w:vAlign w:val="center"/>
          </w:tcPr>
          <w:p w14:paraId="4CC94DD1"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Larvae reared in multiple studies.</w:t>
            </w:r>
          </w:p>
        </w:tc>
      </w:tr>
      <w:tr w:rsidR="00895857" w:rsidRPr="00895857" w14:paraId="0CDCBC2D" w14:textId="77777777" w:rsidTr="00B30584">
        <w:trPr>
          <w:trHeight w:val="320"/>
        </w:trPr>
        <w:tc>
          <w:tcPr>
            <w:tcW w:w="2064" w:type="dxa"/>
            <w:noWrap/>
            <w:vAlign w:val="center"/>
          </w:tcPr>
          <w:p w14:paraId="6701FC65"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Asclepias barjoniifolia</w:t>
            </w:r>
          </w:p>
        </w:tc>
        <w:tc>
          <w:tcPr>
            <w:tcW w:w="1986" w:type="dxa"/>
            <w:noWrap/>
            <w:vAlign w:val="center"/>
          </w:tcPr>
          <w:p w14:paraId="523C968B" w14:textId="3C103C29" w:rsidR="00895857" w:rsidRPr="00895857" w:rsidRDefault="00895857" w:rsidP="00C54479">
            <w:pPr>
              <w:rPr>
                <w:rFonts w:ascii="Times New Roman" w:hAnsi="Times New Roman" w:cs="Times New Roman"/>
                <w:color w:val="000000" w:themeColor="text1"/>
                <w:sz w:val="16"/>
                <w:szCs w:val="16"/>
              </w:rPr>
            </w:pPr>
            <w:r w:rsidRPr="00895857">
              <w:rPr>
                <w:rFonts w:ascii="Times New Roman" w:hAnsi="Times New Roman" w:cs="Times New Roman"/>
                <w:color w:val="000000" w:themeColor="text1"/>
                <w:sz w:val="16"/>
                <w:szCs w:val="16"/>
              </w:rPr>
              <w:t>H2</w:t>
            </w:r>
            <w:r w:rsidRPr="00895857">
              <w:rPr>
                <w:rFonts w:ascii="Times New Roman" w:hAnsi="Times New Roman" w:cs="Times New Roman"/>
                <w:i/>
                <w:iCs/>
                <w:color w:val="000000" w:themeColor="text1"/>
                <w:sz w:val="16"/>
                <w:szCs w:val="16"/>
              </w:rPr>
              <w:t xml:space="preserve"> </w:t>
            </w:r>
            <w:r w:rsidRPr="00895857">
              <w:rPr>
                <w:rFonts w:ascii="Times New Roman" w:hAnsi="Times New Roman" w:cs="Times New Roman"/>
                <w:color w:val="000000" w:themeColor="text1"/>
                <w:sz w:val="16"/>
                <w:szCs w:val="16"/>
              </w:rPr>
              <w:fldChar w:fldCharType="begin"/>
            </w:r>
            <w:r w:rsidR="00C81D66">
              <w:rPr>
                <w:rFonts w:ascii="Times New Roman" w:hAnsi="Times New Roman" w:cs="Times New Roman"/>
                <w:color w:val="000000" w:themeColor="text1"/>
                <w:sz w:val="16"/>
                <w:szCs w:val="16"/>
              </w:rPr>
              <w:instrText xml:space="preserve"> ADDIN ZOTERO_ITEM CSL_CITATION {"citationID":"GfE4Wr2e","properties":{"formattedCitation":"[37]","plainCitation":"[37]","noteIndex":0},"citationItems":[{"id":709,"uris":["http://zotero.org/users/5626169/items/3XKHVCQH"],"itemData":{"id":709,"type":"article-journal","abstract":"Monarch butterflies, Danaus plexippus, migrate long distances over which they encounter host plants that vary broadly in toxic cardenolides. Remarkably little is understood about the mechanisms of sequestration in Lepidoptera that lay eggs on host plants ranging in such toxins. Using closely-related milkweed host plants that differ more than ten-fold in cardenolide concentrations, we mechanistically address the intake, sequestration, and excretion of cardenolides by monarchs. We show that on high cardenolide plant species, adult butterflies saturate in cardenolides, resulting in lower concentrations than in leaves, while on low cardenolide plants, butterflies concentrate toxins. Butterflies appear to focus their sequestration on particular compounds, as the diversity of cardenolides is highest in plant leaves, lower in frass, and least in adult butterflies. Among the variety of cardenolides produced by the plant, sequestered compounds may be less toxic to the butterflies themselves, as they are more polar on average than those in leaves. In accordance with this, results from an in vitro assay based on inhibition of Na+/K+ ATPase (the physiological target of cardenolides) showed that on two milkweed species, including the high cardenolide A. perennis, extracts from butterflies have lower inhibitory effects than leaves when standardized by cardenolide concentration, indicating selective sequestration of less toxic compounds from these host plants. To understand how ontogeny shapes sequestration, we examined cardenolide concentrations in caterpillar body tissues and hemolymph over the course of development. Caterpillars sequestered higher concentrations of cardenolides as early instars than as late instars, but within the fifth instar, concentration increased with body mass. Although it appears that large amounts of sequestration occurs in early instars, a host switching experiment revealed that caterpillars can compensate for feeding on low cardenolide host plants with substantial sequestration in the fifth instar. We highlight commonalities and striking differences in the mechanisms of sequestration depending on host plant chemistry and developmental stage, which have important implications for monarch defense.","container-title":"Journal of Chemical Ecology","DOI":"10.1007/s10886-019-01055-7","ISSN":"0098-0331, 1573-1561","issue":"3","journalAbbreviation":"J Chem Ecol","language":"en","page":"264-277","source":"DOI.org (Crossref)","title":"Cardenolide Intake, Sequestration, and Excretion by the Monarch Butterfly along Gradients of Plant Toxicity and Larval Ontogeny","volume":"45","author":[{"family":"Jones","given":"Patricia L."},{"family":"Petschenka","given":"Georg"},{"family":"Flacht","given":"Lara"},{"family":"Agrawal","given":"Anurag A."}],"issued":{"date-parts":[["2019",3]]}}}],"schema":"https://github.com/citation-style-language/schema/raw/master/csl-citation.json"} </w:instrText>
            </w:r>
            <w:r w:rsidRPr="00895857">
              <w:rPr>
                <w:rFonts w:ascii="Times New Roman" w:hAnsi="Times New Roman" w:cs="Times New Roman"/>
                <w:color w:val="000000" w:themeColor="text1"/>
                <w:sz w:val="16"/>
                <w:szCs w:val="16"/>
              </w:rPr>
              <w:fldChar w:fldCharType="separate"/>
            </w:r>
            <w:r w:rsidR="00C81D66">
              <w:rPr>
                <w:rFonts w:ascii="Times New Roman" w:hAnsi="Times New Roman" w:cs="Times New Roman"/>
                <w:noProof/>
                <w:color w:val="000000" w:themeColor="text1"/>
                <w:sz w:val="16"/>
                <w:szCs w:val="16"/>
              </w:rPr>
              <w:t>[37]</w:t>
            </w:r>
            <w:r w:rsidRPr="00895857">
              <w:rPr>
                <w:rFonts w:ascii="Times New Roman" w:hAnsi="Times New Roman" w:cs="Times New Roman"/>
                <w:color w:val="000000" w:themeColor="text1"/>
                <w:sz w:val="16"/>
                <w:szCs w:val="16"/>
              </w:rPr>
              <w:fldChar w:fldCharType="end"/>
            </w:r>
          </w:p>
        </w:tc>
        <w:tc>
          <w:tcPr>
            <w:tcW w:w="1304" w:type="dxa"/>
            <w:noWrap/>
            <w:vAlign w:val="center"/>
          </w:tcPr>
          <w:p w14:paraId="796822E4" w14:textId="77777777" w:rsidR="00895857" w:rsidRPr="00895857" w:rsidRDefault="00895857" w:rsidP="00C54479">
            <w:pPr>
              <w:rPr>
                <w:rFonts w:ascii="Times New Roman" w:hAnsi="Times New Roman" w:cs="Times New Roman"/>
                <w:color w:val="000000"/>
                <w:sz w:val="16"/>
                <w:szCs w:val="16"/>
              </w:rPr>
            </w:pPr>
          </w:p>
        </w:tc>
        <w:tc>
          <w:tcPr>
            <w:tcW w:w="4237" w:type="dxa"/>
            <w:noWrap/>
            <w:vAlign w:val="center"/>
          </w:tcPr>
          <w:p w14:paraId="2B0F8136"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Larvae reared for a study on this plant.</w:t>
            </w:r>
          </w:p>
        </w:tc>
      </w:tr>
      <w:tr w:rsidR="00895857" w:rsidRPr="00895857" w14:paraId="74733E26" w14:textId="77777777" w:rsidTr="00B30584">
        <w:trPr>
          <w:trHeight w:val="418"/>
        </w:trPr>
        <w:tc>
          <w:tcPr>
            <w:tcW w:w="2064" w:type="dxa"/>
            <w:noWrap/>
            <w:vAlign w:val="center"/>
          </w:tcPr>
          <w:p w14:paraId="0B2BCFBC"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Asclepias boliviensis</w:t>
            </w:r>
          </w:p>
        </w:tc>
        <w:tc>
          <w:tcPr>
            <w:tcW w:w="1986" w:type="dxa"/>
            <w:noWrap/>
            <w:vAlign w:val="center"/>
          </w:tcPr>
          <w:p w14:paraId="2ACD1A6B" w14:textId="79B3FDB0" w:rsidR="00895857" w:rsidRPr="00895857" w:rsidRDefault="00895857" w:rsidP="00C54479">
            <w:pPr>
              <w:rPr>
                <w:rFonts w:ascii="Times New Roman" w:hAnsi="Times New Roman" w:cs="Times New Roman"/>
                <w:color w:val="000000" w:themeColor="text1"/>
                <w:sz w:val="16"/>
                <w:szCs w:val="16"/>
              </w:rPr>
            </w:pPr>
            <w:r w:rsidRPr="00895857">
              <w:rPr>
                <w:rFonts w:ascii="Times New Roman" w:hAnsi="Times New Roman" w:cs="Times New Roman"/>
                <w:color w:val="000000" w:themeColor="text1"/>
                <w:sz w:val="16"/>
                <w:szCs w:val="16"/>
              </w:rPr>
              <w:t>L3</w:t>
            </w:r>
            <w:r w:rsidRPr="00895857">
              <w:rPr>
                <w:rFonts w:ascii="Times New Roman" w:hAnsi="Times New Roman" w:cs="Times New Roman"/>
                <w:i/>
                <w:iCs/>
                <w:color w:val="000000" w:themeColor="text1"/>
                <w:sz w:val="16"/>
                <w:szCs w:val="16"/>
              </w:rPr>
              <w:t xml:space="preserve"> </w:t>
            </w:r>
            <w:r w:rsidRPr="00895857">
              <w:rPr>
                <w:rFonts w:ascii="Times New Roman" w:hAnsi="Times New Roman" w:cs="Times New Roman"/>
                <w:color w:val="000000" w:themeColor="text1"/>
                <w:sz w:val="16"/>
                <w:szCs w:val="16"/>
              </w:rPr>
              <w:fldChar w:fldCharType="begin"/>
            </w:r>
            <w:r w:rsidR="00C81D66">
              <w:rPr>
                <w:rFonts w:ascii="Times New Roman" w:hAnsi="Times New Roman" w:cs="Times New Roman"/>
                <w:color w:val="000000" w:themeColor="text1"/>
                <w:sz w:val="16"/>
                <w:szCs w:val="16"/>
              </w:rPr>
              <w:instrText xml:space="preserve"> ADDIN ZOTERO_ITEM CSL_CITATION {"citationID":"HanhHGeM","properties":{"formattedCitation":"[51,53]","plainCitation":"[51,53]","noteIndex":0},"citationItems":[{"id":586,"uris":["http://zotero.org/users/5626169/items/3Q2JK5H8"],"itemData":{"id":586,"type":"article-journal","abstract":"Given the dual role of many plant traits to tolerate both herbivore attack and abiotic stress, the climatic niche of a species should be integrated into the study of plant defense strategies. Here we investigate the impact of plant reproductive strategy and components of species' climatic niche on the rate of chemical defense evolution in the milkweeds using a common garden experiment of 49 species. We found that across Asclepias species, clonal reproduction repeatedly evolved in lower temperature conditions, in species generally producing low concentrations of a toxic defense (cardenolides). Additionally, we found that rates of cardenolide evolution were lower for clonal than for nonclonal species. We thus conclude that because the clonal strategy is based on survival, long generation times, and is associated with tolerance of herbivory, it may be an alternative to toxicity in colder ecosystems. Taken together, these results indicate that the rate of chemical defense evolution is influenced by the intersection of life-history strategy and climatic niches into which plants radiate.","container-title":"New Phytologist","DOI":"10.1111/nph.13649","ISSN":"1469-8137","issue":"3","language":"en","note":"_eprint: https://nph.onlinelibrary.wiley.com/doi/pdf/10.1111/nph.13649","page":"1230-1239","source":"Wiley Online Library","title":"Different rates of defense evolution and niche preferences in clonal and nonclonal milkweeds (Asclepias spp.)","volume":"209","author":[{"family":"Pellissier","given":"Loïc"},{"family":"Litsios","given":"Glenn"},{"family":"Fishbein","given":"Mark"},{"family":"Salamin","given":"Nicolas"},{"family":"Agrawal","given":"Anurag A."},{"family":"Rasmann","given":"Sergio"}],"issued":{"date-parts":[["2016"]]}}},{"id":1552,"uris":["http://zotero.org/users/5626169/items/GRIV5EBH"],"itemData":{"id":1552,"type":"article-journal","abstract":"Theory has long predicted allocation patterns for plant defense against herbivory, but only recently have both above- and belowground plant defenses been considered simultaneously. Milkweeds in the genus Asclepias are a classic chemically defended clade of plants with toxic cardenolides (cardiac glycosides) and pressurized latex employed as anti-herbivore weapons. Here we combine a comparative approach to investigate broadscale patterns in allocation to root vs. shoot defenses across species with a species-specific experimental approach to identify the consequences of defense allocational shifts on a specialist herbivore. Our results show phylogenetic conservatism for inducibility of shoot cardenolides by an aboveground herbivore, with only four closely related tropical species showing significant induction; the eight temperate species examined were not inducible. Allocation to root and shoot cardenolides was positively correlated across species, and this relationship was maintained after accounting for phylogenetic nonindependence. In contrast to long-standing theoretical predictions, we found no evidence for a trade-off between constitutive and induced cardenolides; indeed the two were positively correlated across species in both roots and shoots. Finally, specialist root and shoot herbivores of common milkweed (A. syriaca) had opposing effects on latex production, and these effects had consequences for caterpillar growth consistent with latex providing resistance. Although cardenolides were not affected by our treatments, A. syriaca allocated 40% more cardenolides to shoots over roots. We conclude that constitutive and inducible defenses are not trading off across plant species, and shoots of Asclepias are more inducible than roots. Phylogenetic conservatism cannot explain the observed patterns of cardenolide levels across species, but inducibility per se was conserved in a tropical clade. Finally, given that above- and belowground herbivores can systemically alter the defensive phenotype of plants, we concur with recent calls for a whole-plant perspective in testing models of plant defense allocation.","container-title":"Ecology","DOI":"10.1890/08-1895.1","ISSN":"1939-9170","issue":"9","language":"en","note":"_eprint: https://onlinelibrary.wiley.com/doi/pdf/10.1890/08-1895.1","page":"2393-2404","source":"Wiley Online Library","title":"Cardenolides, induced responses, and interactions between above- and belowground herbivores of milkweed (Asclepias spp.)","volume":"90","author":[{"family":"Rasmann","given":"Sergio"},{"family":"Agrawal","given":"Anurag A."},{"family":"Cook","given":"Susan C."},{"family":"Erwin","given":"Alexis C."}],"issued":{"date-parts":[["2009"]]}}}],"schema":"https://github.com/citation-style-language/schema/raw/master/csl-citation.json"} </w:instrText>
            </w:r>
            <w:r w:rsidRPr="00895857">
              <w:rPr>
                <w:rFonts w:ascii="Times New Roman" w:hAnsi="Times New Roman" w:cs="Times New Roman"/>
                <w:color w:val="000000" w:themeColor="text1"/>
                <w:sz w:val="16"/>
                <w:szCs w:val="16"/>
              </w:rPr>
              <w:fldChar w:fldCharType="separate"/>
            </w:r>
            <w:r w:rsidR="00C81D66">
              <w:rPr>
                <w:rFonts w:ascii="Times New Roman" w:hAnsi="Times New Roman" w:cs="Times New Roman"/>
                <w:noProof/>
                <w:color w:val="000000" w:themeColor="text1"/>
                <w:sz w:val="16"/>
                <w:szCs w:val="16"/>
              </w:rPr>
              <w:t>[51,53]</w:t>
            </w:r>
            <w:r w:rsidRPr="00895857">
              <w:rPr>
                <w:rFonts w:ascii="Times New Roman" w:hAnsi="Times New Roman" w:cs="Times New Roman"/>
                <w:color w:val="000000" w:themeColor="text1"/>
                <w:sz w:val="16"/>
                <w:szCs w:val="16"/>
              </w:rPr>
              <w:fldChar w:fldCharType="end"/>
            </w:r>
          </w:p>
        </w:tc>
        <w:tc>
          <w:tcPr>
            <w:tcW w:w="1304" w:type="dxa"/>
            <w:noWrap/>
            <w:vAlign w:val="center"/>
          </w:tcPr>
          <w:p w14:paraId="197B3A6A" w14:textId="77777777" w:rsidR="00895857" w:rsidRPr="00895857" w:rsidRDefault="00895857" w:rsidP="00C54479">
            <w:pPr>
              <w:rPr>
                <w:rFonts w:ascii="Times New Roman" w:hAnsi="Times New Roman" w:cs="Times New Roman"/>
                <w:color w:val="000000"/>
                <w:sz w:val="16"/>
                <w:szCs w:val="16"/>
              </w:rPr>
            </w:pPr>
          </w:p>
        </w:tc>
        <w:tc>
          <w:tcPr>
            <w:tcW w:w="4237" w:type="dxa"/>
            <w:noWrap/>
            <w:vAlign w:val="center"/>
          </w:tcPr>
          <w:p w14:paraId="277CA92F"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Larvae begin feeding, but the absence of data/observations suggests it is not a high performance host.</w:t>
            </w:r>
          </w:p>
        </w:tc>
      </w:tr>
      <w:tr w:rsidR="00895857" w:rsidRPr="00895857" w14:paraId="1A008288" w14:textId="77777777" w:rsidTr="00B30584">
        <w:trPr>
          <w:trHeight w:val="422"/>
        </w:trPr>
        <w:tc>
          <w:tcPr>
            <w:tcW w:w="2064" w:type="dxa"/>
            <w:noWrap/>
            <w:vAlign w:val="center"/>
          </w:tcPr>
          <w:p w14:paraId="04241BFD"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Asclepias brachystephana</w:t>
            </w:r>
          </w:p>
        </w:tc>
        <w:tc>
          <w:tcPr>
            <w:tcW w:w="1986" w:type="dxa"/>
            <w:noWrap/>
            <w:vAlign w:val="center"/>
          </w:tcPr>
          <w:p w14:paraId="785266D7" w14:textId="54931BD2" w:rsidR="00895857" w:rsidRPr="00895857" w:rsidRDefault="00895857" w:rsidP="00C54479">
            <w:pPr>
              <w:rPr>
                <w:rFonts w:ascii="Times New Roman" w:hAnsi="Times New Roman" w:cs="Times New Roman"/>
                <w:color w:val="000000" w:themeColor="text1"/>
                <w:sz w:val="16"/>
                <w:szCs w:val="16"/>
              </w:rPr>
            </w:pPr>
            <w:r w:rsidRPr="00895857">
              <w:rPr>
                <w:rFonts w:ascii="Times New Roman" w:hAnsi="Times New Roman" w:cs="Times New Roman"/>
                <w:color w:val="000000" w:themeColor="text1"/>
                <w:sz w:val="16"/>
                <w:szCs w:val="16"/>
              </w:rPr>
              <w:t>L3</w:t>
            </w:r>
            <w:r w:rsidRPr="00895857">
              <w:rPr>
                <w:rFonts w:ascii="Times New Roman" w:hAnsi="Times New Roman" w:cs="Times New Roman"/>
                <w:i/>
                <w:iCs/>
                <w:color w:val="000000" w:themeColor="text1"/>
                <w:sz w:val="16"/>
                <w:szCs w:val="16"/>
              </w:rPr>
              <w:t xml:space="preserve"> </w:t>
            </w:r>
            <w:r w:rsidRPr="00895857">
              <w:rPr>
                <w:rFonts w:ascii="Times New Roman" w:hAnsi="Times New Roman" w:cs="Times New Roman"/>
                <w:color w:val="000000" w:themeColor="text1"/>
                <w:sz w:val="16"/>
                <w:szCs w:val="16"/>
              </w:rPr>
              <w:fldChar w:fldCharType="begin"/>
            </w:r>
            <w:r w:rsidR="00C81D66">
              <w:rPr>
                <w:rFonts w:ascii="Times New Roman" w:hAnsi="Times New Roman" w:cs="Times New Roman"/>
                <w:color w:val="000000" w:themeColor="text1"/>
                <w:sz w:val="16"/>
                <w:szCs w:val="16"/>
              </w:rPr>
              <w:instrText xml:space="preserve"> ADDIN ZOTERO_ITEM CSL_CITATION {"citationID":"pF2DFkAY","properties":{"formattedCitation":"[51]","plainCitation":"[51]","noteIndex":0},"citationItems":[{"id":586,"uris":["http://zotero.org/users/5626169/items/3Q2JK5H8"],"itemData":{"id":586,"type":"article-journal","abstract":"Given the dual role of many plant traits to tolerate both herbivore attack and abiotic stress, the climatic niche of a species should be integrated into the study of plant defense strategies. Here we investigate the impact of plant reproductive strategy and components of species' climatic niche on the rate of chemical defense evolution in the milkweeds using a common garden experiment of 49 species. We found that across Asclepias species, clonal reproduction repeatedly evolved in lower temperature conditions, in species generally producing low concentrations of a toxic defense (cardenolides). Additionally, we found that rates of cardenolide evolution were lower for clonal than for nonclonal species. We thus conclude that because the clonal strategy is based on survival, long generation times, and is associated with tolerance of herbivory, it may be an alternative to toxicity in colder ecosystems. Taken together, these results indicate that the rate of chemical defense evolution is influenced by the intersection of life-history strategy and climatic niches into which plants radiate.","container-title":"New Phytologist","DOI":"10.1111/nph.13649","ISSN":"1469-8137","issue":"3","language":"en","note":"_eprint: https://nph.onlinelibrary.wiley.com/doi/pdf/10.1111/nph.13649","page":"1230-1239","source":"Wiley Online Library","title":"Different rates of defense evolution and niche preferences in clonal and nonclonal milkweeds (Asclepias spp.)","volume":"209","author":[{"family":"Pellissier","given":"Loïc"},{"family":"Litsios","given":"Glenn"},{"family":"Fishbein","given":"Mark"},{"family":"Salamin","given":"Nicolas"},{"family":"Agrawal","given":"Anurag A."},{"family":"Rasmann","given":"Sergio"}],"issued":{"date-parts":[["2016"]]}}}],"schema":"https://github.com/citation-style-language/schema/raw/master/csl-citation.json"} </w:instrText>
            </w:r>
            <w:r w:rsidRPr="00895857">
              <w:rPr>
                <w:rFonts w:ascii="Times New Roman" w:hAnsi="Times New Roman" w:cs="Times New Roman"/>
                <w:color w:val="000000" w:themeColor="text1"/>
                <w:sz w:val="16"/>
                <w:szCs w:val="16"/>
              </w:rPr>
              <w:fldChar w:fldCharType="separate"/>
            </w:r>
            <w:r w:rsidR="00C81D66">
              <w:rPr>
                <w:rFonts w:ascii="Times New Roman" w:hAnsi="Times New Roman" w:cs="Times New Roman"/>
                <w:noProof/>
                <w:color w:val="000000" w:themeColor="text1"/>
                <w:sz w:val="16"/>
                <w:szCs w:val="16"/>
              </w:rPr>
              <w:t>[51]</w:t>
            </w:r>
            <w:r w:rsidRPr="00895857">
              <w:rPr>
                <w:rFonts w:ascii="Times New Roman" w:hAnsi="Times New Roman" w:cs="Times New Roman"/>
                <w:color w:val="000000" w:themeColor="text1"/>
                <w:sz w:val="16"/>
                <w:szCs w:val="16"/>
              </w:rPr>
              <w:fldChar w:fldCharType="end"/>
            </w:r>
          </w:p>
        </w:tc>
        <w:tc>
          <w:tcPr>
            <w:tcW w:w="1304" w:type="dxa"/>
            <w:noWrap/>
            <w:vAlign w:val="center"/>
          </w:tcPr>
          <w:p w14:paraId="0C402D36" w14:textId="77777777" w:rsidR="00895857" w:rsidRPr="00895857" w:rsidRDefault="00895857" w:rsidP="00C54479">
            <w:pPr>
              <w:rPr>
                <w:rFonts w:ascii="Times New Roman" w:hAnsi="Times New Roman" w:cs="Times New Roman"/>
                <w:color w:val="000000"/>
                <w:sz w:val="16"/>
                <w:szCs w:val="16"/>
              </w:rPr>
            </w:pPr>
          </w:p>
        </w:tc>
        <w:tc>
          <w:tcPr>
            <w:tcW w:w="4237" w:type="dxa"/>
            <w:noWrap/>
            <w:vAlign w:val="center"/>
          </w:tcPr>
          <w:p w14:paraId="151321B3"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Larvae begin feeding, but the absence of data/observations suggests it is not a high performance host.</w:t>
            </w:r>
          </w:p>
        </w:tc>
      </w:tr>
      <w:tr w:rsidR="00895857" w:rsidRPr="00895857" w14:paraId="45E509A6" w14:textId="77777777" w:rsidTr="00B30584">
        <w:trPr>
          <w:trHeight w:val="320"/>
        </w:trPr>
        <w:tc>
          <w:tcPr>
            <w:tcW w:w="2064" w:type="dxa"/>
            <w:noWrap/>
            <w:vAlign w:val="center"/>
          </w:tcPr>
          <w:p w14:paraId="209C5F38"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Asclepias californica</w:t>
            </w:r>
          </w:p>
        </w:tc>
        <w:tc>
          <w:tcPr>
            <w:tcW w:w="1986" w:type="dxa"/>
            <w:noWrap/>
            <w:vAlign w:val="center"/>
          </w:tcPr>
          <w:p w14:paraId="29FDA995" w14:textId="0C5807D9" w:rsidR="00895857" w:rsidRPr="00895857" w:rsidRDefault="00895857" w:rsidP="00C54479">
            <w:pPr>
              <w:rPr>
                <w:rFonts w:ascii="Times New Roman" w:hAnsi="Times New Roman" w:cs="Times New Roman"/>
                <w:color w:val="000000" w:themeColor="text1"/>
                <w:sz w:val="16"/>
                <w:szCs w:val="16"/>
              </w:rPr>
            </w:pPr>
            <w:r w:rsidRPr="00895857">
              <w:rPr>
                <w:rFonts w:ascii="Times New Roman" w:hAnsi="Times New Roman" w:cs="Times New Roman"/>
                <w:color w:val="000000" w:themeColor="text1"/>
                <w:sz w:val="16"/>
                <w:szCs w:val="16"/>
              </w:rPr>
              <w:t xml:space="preserve">H2 </w:t>
            </w:r>
            <w:r w:rsidRPr="00895857">
              <w:rPr>
                <w:rFonts w:ascii="Times New Roman" w:hAnsi="Times New Roman" w:cs="Times New Roman"/>
                <w:color w:val="000000" w:themeColor="text1"/>
                <w:sz w:val="16"/>
                <w:szCs w:val="16"/>
              </w:rPr>
              <w:fldChar w:fldCharType="begin"/>
            </w:r>
            <w:r w:rsidR="00C81D66">
              <w:rPr>
                <w:rFonts w:ascii="Times New Roman" w:hAnsi="Times New Roman" w:cs="Times New Roman"/>
                <w:color w:val="000000" w:themeColor="text1"/>
                <w:sz w:val="16"/>
                <w:szCs w:val="16"/>
              </w:rPr>
              <w:instrText xml:space="preserve"> ADDIN ZOTERO_ITEM CSL_CITATION {"citationID":"CGQXRSND","properties":{"formattedCitation":"[18]","plainCitation":"[18]","noteIndex":0},"citationItems":[{"id":622,"uris":["http://zotero.org/users/5626169/items/ZZSX25DN"],"itemData":{"id":622,"type":"article-journal","abstract":"Variation in gross cardenolide concentration of the mature leaves of 85Asclepias californica plants collected in four different areas of California is a positively skewed distribution ranging from 9 to 199 μg of cardenolide per 0.1 g dry weight with a mean of 66 μg/0.1 g. Butterflies reared individually on these plants in their native habitats contained a normal distribution of cardenolide ranging from 59 to 410 μg of cardenolide per 0.1 g dry weight with a mean of 234 μg. Cardenolide uptake by the butterflies was a logarithmic function of plant concentration. Total cardenolide per butterfly ranged from 143 to 823 μg with a mean of 441 μg and also was normally distributed. Populational variation of plant cardenolide concentrations occurs within subspecies, but the northern subspeciesA. c. greenei does not differ significantly from the southernA. c. californica. Generally higher concentrations occur in butterflies from northern populations and in females. No evidence was adduced that cardenolides in the plants adversely affected the butterflies. Low cardenolide concentrations in the leaves and the absence of cardenolides in the latex characterize bothA. californica andA. speciosa, but notA. eriocarpa. Thin-layer chromatography in two solvent systems isolated 24 cardenolide spots in the plants, of which 18 are stored by the butterflies. There was a minor difference in the cardenolide spot patterns due to geographic origin of the plants, but as in our previous studies, none in the sexes of the butterflies. UnlikeA. eriocarpa andA. speciosa, A. californica plants lack cardenolides withRf values greater than digitoxigenin. Overall, the cardenolides of bothA. californica andA. speciosa are more polar than those inA. eriocarpa. A. californica plants contain cardenolides of the calotropagenin series including calotropin, calactin, and uscharidin, and the latter is metabolically transformed by monarch larvae to calactin and calotropin. Cardenolides of this series also occur inA. vestita, andA. cordifolia from California, the neotropicalA. curassavica, and the AfricanCalotropis procera, Gomphocarpus spp., andPergularia extenso; they therefore cross established taxonomic lines.A. californica is the predominant early season milkweed in California and may be important in providing chemical protection to the spring generation of monarchs in the western United States.A. speciosa, A. eriocarpa, andA. californica each imparts distinctive cardenolide fingerprints to the butterflies, so that ecological predictions are amenable to testing.","container-title":"Journal of Chemical Ecology","DOI":"10.1007/BF00987364","ISSN":"1573-1561","issue":"12","journalAbbreviation":"J Chem Ecol","language":"en","page":"1823-1857","source":"Springer Link","title":"Plant-determined variation in cardenolide content and thin-layer chromatography profiles of monarch butterflies, Danaus plexippus reared on milkweed plants in California: 3. Asclepias californica","volume":"10","author":[{"family":"Brower","given":"Lincoln P."},{"family":"Seiber","given":"James N."},{"family":"Nelson","given":"C. J."},{"family":"Lynch","given":"Steven P."},{"family":"Hoggard","given":"M. P."},{"family":"Cohen","given":"J. A."}],"issued":{"date-parts":[["1984",12,1]]}}}],"schema":"https://github.com/citation-style-language/schema/raw/master/csl-citation.json"} </w:instrText>
            </w:r>
            <w:r w:rsidRPr="00895857">
              <w:rPr>
                <w:rFonts w:ascii="Times New Roman" w:hAnsi="Times New Roman" w:cs="Times New Roman"/>
                <w:color w:val="000000" w:themeColor="text1"/>
                <w:sz w:val="16"/>
                <w:szCs w:val="16"/>
              </w:rPr>
              <w:fldChar w:fldCharType="separate"/>
            </w:r>
            <w:r w:rsidR="00C81D66">
              <w:rPr>
                <w:rFonts w:ascii="Times New Roman" w:hAnsi="Times New Roman" w:cs="Times New Roman"/>
                <w:noProof/>
                <w:color w:val="000000" w:themeColor="text1"/>
                <w:sz w:val="16"/>
                <w:szCs w:val="16"/>
              </w:rPr>
              <w:t>[18]</w:t>
            </w:r>
            <w:r w:rsidRPr="00895857">
              <w:rPr>
                <w:rFonts w:ascii="Times New Roman" w:hAnsi="Times New Roman" w:cs="Times New Roman"/>
                <w:color w:val="000000" w:themeColor="text1"/>
                <w:sz w:val="16"/>
                <w:szCs w:val="16"/>
              </w:rPr>
              <w:fldChar w:fldCharType="end"/>
            </w:r>
          </w:p>
        </w:tc>
        <w:tc>
          <w:tcPr>
            <w:tcW w:w="1304" w:type="dxa"/>
            <w:noWrap/>
            <w:vAlign w:val="center"/>
          </w:tcPr>
          <w:p w14:paraId="035F827D" w14:textId="77777777" w:rsidR="00895857" w:rsidRPr="00895857" w:rsidRDefault="00895857" w:rsidP="00C54479">
            <w:pPr>
              <w:rPr>
                <w:rFonts w:ascii="Times New Roman" w:hAnsi="Times New Roman" w:cs="Times New Roman"/>
                <w:color w:val="000000"/>
                <w:sz w:val="16"/>
                <w:szCs w:val="16"/>
              </w:rPr>
            </w:pPr>
          </w:p>
        </w:tc>
        <w:tc>
          <w:tcPr>
            <w:tcW w:w="4237" w:type="dxa"/>
            <w:noWrap/>
            <w:vAlign w:val="center"/>
          </w:tcPr>
          <w:p w14:paraId="021DA239"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Larvae reared for a study on this plant.</w:t>
            </w:r>
          </w:p>
        </w:tc>
      </w:tr>
      <w:tr w:rsidR="00895857" w:rsidRPr="00895857" w14:paraId="22BA2AB3" w14:textId="77777777" w:rsidTr="00B30584">
        <w:trPr>
          <w:trHeight w:val="418"/>
        </w:trPr>
        <w:tc>
          <w:tcPr>
            <w:tcW w:w="2064" w:type="dxa"/>
            <w:noWrap/>
            <w:vAlign w:val="center"/>
          </w:tcPr>
          <w:p w14:paraId="7EAFEDD6"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Asclepias candida</w:t>
            </w:r>
          </w:p>
        </w:tc>
        <w:tc>
          <w:tcPr>
            <w:tcW w:w="1986" w:type="dxa"/>
            <w:noWrap/>
            <w:vAlign w:val="center"/>
          </w:tcPr>
          <w:p w14:paraId="3E4414FE" w14:textId="68FECD5F" w:rsidR="00895857" w:rsidRPr="00895857" w:rsidRDefault="00895857" w:rsidP="00C54479">
            <w:pPr>
              <w:rPr>
                <w:rFonts w:ascii="Times New Roman" w:hAnsi="Times New Roman" w:cs="Times New Roman"/>
                <w:color w:val="000000" w:themeColor="text1"/>
                <w:sz w:val="16"/>
                <w:szCs w:val="16"/>
              </w:rPr>
            </w:pPr>
            <w:r w:rsidRPr="00895857">
              <w:rPr>
                <w:rFonts w:ascii="Times New Roman" w:hAnsi="Times New Roman" w:cs="Times New Roman"/>
                <w:color w:val="000000" w:themeColor="text1"/>
                <w:sz w:val="16"/>
                <w:szCs w:val="16"/>
              </w:rPr>
              <w:t xml:space="preserve">L3 </w:t>
            </w:r>
            <w:r w:rsidRPr="00895857">
              <w:rPr>
                <w:rFonts w:ascii="Times New Roman" w:hAnsi="Times New Roman" w:cs="Times New Roman"/>
                <w:color w:val="000000" w:themeColor="text1"/>
                <w:sz w:val="16"/>
                <w:szCs w:val="16"/>
              </w:rPr>
              <w:fldChar w:fldCharType="begin"/>
            </w:r>
            <w:r w:rsidR="00C81D66">
              <w:rPr>
                <w:rFonts w:ascii="Times New Roman" w:hAnsi="Times New Roman" w:cs="Times New Roman"/>
                <w:color w:val="000000" w:themeColor="text1"/>
                <w:sz w:val="16"/>
                <w:szCs w:val="16"/>
              </w:rPr>
              <w:instrText xml:space="preserve"> ADDIN ZOTERO_ITEM CSL_CITATION {"citationID":"YkDNTbB3","properties":{"formattedCitation":"[51]","plainCitation":"[51]","noteIndex":0},"citationItems":[{"id":586,"uris":["http://zotero.org/users/5626169/items/3Q2JK5H8"],"itemData":{"id":586,"type":"article-journal","abstract":"Given the dual role of many plant traits to tolerate both herbivore attack and abiotic stress, the climatic niche of a species should be integrated into the study of plant defense strategies. Here we investigate the impact of plant reproductive strategy and components of species' climatic niche on the rate of chemical defense evolution in the milkweeds using a common garden experiment of 49 species. We found that across Asclepias species, clonal reproduction repeatedly evolved in lower temperature conditions, in species generally producing low concentrations of a toxic defense (cardenolides). Additionally, we found that rates of cardenolide evolution were lower for clonal than for nonclonal species. We thus conclude that because the clonal strategy is based on survival, long generation times, and is associated with tolerance of herbivory, it may be an alternative to toxicity in colder ecosystems. Taken together, these results indicate that the rate of chemical defense evolution is influenced by the intersection of life-history strategy and climatic niches into which plants radiate.","container-title":"New Phytologist","DOI":"10.1111/nph.13649","ISSN":"1469-8137","issue":"3","language":"en","note":"_eprint: https://nph.onlinelibrary.wiley.com/doi/pdf/10.1111/nph.13649","page":"1230-1239","source":"Wiley Online Library","title":"Different rates of defense evolution and niche preferences in clonal and nonclonal milkweeds (Asclepias spp.)","volume":"209","author":[{"family":"Pellissier","given":"Loïc"},{"family":"Litsios","given":"Glenn"},{"family":"Fishbein","given":"Mark"},{"family":"Salamin","given":"Nicolas"},{"family":"Agrawal","given":"Anurag A."},{"family":"Rasmann","given":"Sergio"}],"issued":{"date-parts":[["2016"]]}}}],"schema":"https://github.com/citation-style-language/schema/raw/master/csl-citation.json"} </w:instrText>
            </w:r>
            <w:r w:rsidRPr="00895857">
              <w:rPr>
                <w:rFonts w:ascii="Times New Roman" w:hAnsi="Times New Roman" w:cs="Times New Roman"/>
                <w:color w:val="000000" w:themeColor="text1"/>
                <w:sz w:val="16"/>
                <w:szCs w:val="16"/>
              </w:rPr>
              <w:fldChar w:fldCharType="separate"/>
            </w:r>
            <w:r w:rsidR="00C81D66">
              <w:rPr>
                <w:rFonts w:ascii="Times New Roman" w:hAnsi="Times New Roman" w:cs="Times New Roman"/>
                <w:noProof/>
                <w:color w:val="000000" w:themeColor="text1"/>
                <w:sz w:val="16"/>
                <w:szCs w:val="16"/>
              </w:rPr>
              <w:t>[51]</w:t>
            </w:r>
            <w:r w:rsidRPr="00895857">
              <w:rPr>
                <w:rFonts w:ascii="Times New Roman" w:hAnsi="Times New Roman" w:cs="Times New Roman"/>
                <w:color w:val="000000" w:themeColor="text1"/>
                <w:sz w:val="16"/>
                <w:szCs w:val="16"/>
              </w:rPr>
              <w:fldChar w:fldCharType="end"/>
            </w:r>
          </w:p>
        </w:tc>
        <w:tc>
          <w:tcPr>
            <w:tcW w:w="1304" w:type="dxa"/>
            <w:noWrap/>
            <w:vAlign w:val="center"/>
          </w:tcPr>
          <w:p w14:paraId="54E61DA1" w14:textId="77777777" w:rsidR="00895857" w:rsidRPr="00895857" w:rsidRDefault="00895857" w:rsidP="00C54479">
            <w:pPr>
              <w:rPr>
                <w:rFonts w:ascii="Times New Roman" w:hAnsi="Times New Roman" w:cs="Times New Roman"/>
                <w:color w:val="000000"/>
                <w:sz w:val="16"/>
                <w:szCs w:val="16"/>
              </w:rPr>
            </w:pPr>
          </w:p>
        </w:tc>
        <w:tc>
          <w:tcPr>
            <w:tcW w:w="4237" w:type="dxa"/>
            <w:noWrap/>
            <w:vAlign w:val="center"/>
          </w:tcPr>
          <w:p w14:paraId="1B0B7CA9"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Larvae begin feeding, but the absence of data/observations suggests it is not a high performance host.</w:t>
            </w:r>
          </w:p>
        </w:tc>
      </w:tr>
      <w:tr w:rsidR="00895857" w:rsidRPr="00895857" w14:paraId="0B144DC8" w14:textId="77777777" w:rsidTr="00B30584">
        <w:trPr>
          <w:trHeight w:val="320"/>
        </w:trPr>
        <w:tc>
          <w:tcPr>
            <w:tcW w:w="2064" w:type="dxa"/>
            <w:noWrap/>
            <w:vAlign w:val="center"/>
          </w:tcPr>
          <w:p w14:paraId="5B04DD8E"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lastRenderedPageBreak/>
              <w:t>Asclepias cinerea</w:t>
            </w:r>
          </w:p>
        </w:tc>
        <w:tc>
          <w:tcPr>
            <w:tcW w:w="1986" w:type="dxa"/>
            <w:noWrap/>
            <w:vAlign w:val="center"/>
          </w:tcPr>
          <w:p w14:paraId="64B48A31" w14:textId="77777777" w:rsidR="00895857" w:rsidRPr="00895857" w:rsidRDefault="00895857" w:rsidP="00C54479">
            <w:pPr>
              <w:rPr>
                <w:rFonts w:ascii="Times New Roman" w:hAnsi="Times New Roman" w:cs="Times New Roman"/>
                <w:color w:val="000000" w:themeColor="text1"/>
                <w:sz w:val="16"/>
                <w:szCs w:val="16"/>
              </w:rPr>
            </w:pPr>
            <w:r w:rsidRPr="00895857">
              <w:rPr>
                <w:rFonts w:ascii="Times New Roman" w:hAnsi="Times New Roman" w:cs="Times New Roman"/>
                <w:color w:val="000000" w:themeColor="text1"/>
                <w:sz w:val="16"/>
                <w:szCs w:val="16"/>
              </w:rPr>
              <w:t>U</w:t>
            </w:r>
          </w:p>
        </w:tc>
        <w:tc>
          <w:tcPr>
            <w:tcW w:w="1304" w:type="dxa"/>
            <w:noWrap/>
            <w:vAlign w:val="center"/>
          </w:tcPr>
          <w:p w14:paraId="7D26726F" w14:textId="6ED8D2F3"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bieueFkn","properties":{"formattedCitation":"[66]","plainCitation":"[66]","noteIndex":0},"citationItems":[{"id":1210,"uris":["http://zotero.org/users/5626169/items/5R7A3J29"],"itemData":{"id":1210,"type":"document","publisher":"Natural Resources Conservation Service","title":"Conservation Cover (Monarch Habitat)","issued":{"date-parts":[["2015"]]}}}],"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color w:val="000000"/>
                <w:sz w:val="16"/>
                <w:szCs w:val="16"/>
              </w:rPr>
              <w:t>[66]</w:t>
            </w:r>
            <w:r w:rsidRPr="00895857">
              <w:rPr>
                <w:rFonts w:ascii="Times New Roman" w:hAnsi="Times New Roman" w:cs="Times New Roman"/>
                <w:color w:val="000000"/>
                <w:sz w:val="16"/>
                <w:szCs w:val="16"/>
              </w:rPr>
              <w:fldChar w:fldCharType="end"/>
            </w:r>
          </w:p>
        </w:tc>
        <w:tc>
          <w:tcPr>
            <w:tcW w:w="4237" w:type="dxa"/>
            <w:noWrap/>
            <w:vAlign w:val="center"/>
          </w:tcPr>
          <w:p w14:paraId="4700F719" w14:textId="77777777" w:rsidR="00895857" w:rsidRPr="00895857" w:rsidRDefault="00895857" w:rsidP="00C54479">
            <w:pPr>
              <w:rPr>
                <w:rFonts w:ascii="Times New Roman" w:hAnsi="Times New Roman" w:cs="Times New Roman"/>
                <w:color w:val="000000"/>
                <w:sz w:val="16"/>
                <w:szCs w:val="16"/>
              </w:rPr>
            </w:pPr>
          </w:p>
        </w:tc>
      </w:tr>
      <w:tr w:rsidR="00895857" w:rsidRPr="00895857" w14:paraId="527B47E7" w14:textId="77777777" w:rsidTr="00B30584">
        <w:trPr>
          <w:trHeight w:val="320"/>
        </w:trPr>
        <w:tc>
          <w:tcPr>
            <w:tcW w:w="2064" w:type="dxa"/>
            <w:noWrap/>
            <w:vAlign w:val="center"/>
          </w:tcPr>
          <w:p w14:paraId="24F8A103"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Asclepias connivens</w:t>
            </w:r>
          </w:p>
        </w:tc>
        <w:tc>
          <w:tcPr>
            <w:tcW w:w="1986" w:type="dxa"/>
            <w:noWrap/>
            <w:vAlign w:val="center"/>
          </w:tcPr>
          <w:p w14:paraId="7145C222" w14:textId="77777777" w:rsidR="00895857" w:rsidRPr="00895857" w:rsidRDefault="00895857" w:rsidP="00C54479">
            <w:pPr>
              <w:rPr>
                <w:rFonts w:ascii="Times New Roman" w:hAnsi="Times New Roman" w:cs="Times New Roman"/>
                <w:color w:val="000000" w:themeColor="text1"/>
                <w:sz w:val="16"/>
                <w:szCs w:val="16"/>
              </w:rPr>
            </w:pPr>
            <w:r w:rsidRPr="00895857">
              <w:rPr>
                <w:rFonts w:ascii="Times New Roman" w:hAnsi="Times New Roman" w:cs="Times New Roman"/>
                <w:color w:val="000000" w:themeColor="text1"/>
                <w:sz w:val="16"/>
                <w:szCs w:val="16"/>
              </w:rPr>
              <w:t>U</w:t>
            </w:r>
          </w:p>
        </w:tc>
        <w:tc>
          <w:tcPr>
            <w:tcW w:w="1304" w:type="dxa"/>
            <w:noWrap/>
            <w:vAlign w:val="center"/>
          </w:tcPr>
          <w:p w14:paraId="1C358E96" w14:textId="676C2D7F"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XOmBd6w4","properties":{"formattedCitation":"[66]","plainCitation":"[66]","noteIndex":0},"citationItems":[{"id":1210,"uris":["http://zotero.org/users/5626169/items/5R7A3J29"],"itemData":{"id":1210,"type":"document","publisher":"Natural Resources Conservation Service","title":"Conservation Cover (Monarch Habitat)","issued":{"date-parts":[["2015"]]}}}],"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color w:val="000000"/>
                <w:sz w:val="16"/>
                <w:szCs w:val="16"/>
              </w:rPr>
              <w:t>[66]</w:t>
            </w:r>
            <w:r w:rsidRPr="00895857">
              <w:rPr>
                <w:rFonts w:ascii="Times New Roman" w:hAnsi="Times New Roman" w:cs="Times New Roman"/>
                <w:color w:val="000000"/>
                <w:sz w:val="16"/>
                <w:szCs w:val="16"/>
              </w:rPr>
              <w:fldChar w:fldCharType="end"/>
            </w:r>
          </w:p>
        </w:tc>
        <w:tc>
          <w:tcPr>
            <w:tcW w:w="4237" w:type="dxa"/>
            <w:noWrap/>
            <w:vAlign w:val="center"/>
          </w:tcPr>
          <w:p w14:paraId="4DABCA43" w14:textId="77777777" w:rsidR="00895857" w:rsidRPr="00895857" w:rsidRDefault="00895857" w:rsidP="00C54479">
            <w:pPr>
              <w:rPr>
                <w:rFonts w:ascii="Times New Roman" w:hAnsi="Times New Roman" w:cs="Times New Roman"/>
                <w:color w:val="000000"/>
                <w:sz w:val="16"/>
                <w:szCs w:val="16"/>
              </w:rPr>
            </w:pPr>
          </w:p>
        </w:tc>
      </w:tr>
      <w:tr w:rsidR="00895857" w:rsidRPr="00895857" w14:paraId="2379B871" w14:textId="77777777" w:rsidTr="00B30584">
        <w:trPr>
          <w:trHeight w:val="320"/>
        </w:trPr>
        <w:tc>
          <w:tcPr>
            <w:tcW w:w="2064" w:type="dxa"/>
            <w:noWrap/>
            <w:vAlign w:val="center"/>
          </w:tcPr>
          <w:p w14:paraId="5E824168"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Asclepias cordifolia</w:t>
            </w:r>
          </w:p>
        </w:tc>
        <w:tc>
          <w:tcPr>
            <w:tcW w:w="1986" w:type="dxa"/>
            <w:noWrap/>
            <w:vAlign w:val="center"/>
          </w:tcPr>
          <w:p w14:paraId="4614207A" w14:textId="74032613" w:rsidR="00895857" w:rsidRPr="00895857" w:rsidRDefault="00895857" w:rsidP="00C54479">
            <w:pPr>
              <w:rPr>
                <w:rFonts w:ascii="Times New Roman" w:hAnsi="Times New Roman" w:cs="Times New Roman"/>
                <w:color w:val="000000" w:themeColor="text1"/>
                <w:sz w:val="16"/>
                <w:szCs w:val="16"/>
              </w:rPr>
            </w:pPr>
            <w:r w:rsidRPr="00895857">
              <w:rPr>
                <w:rFonts w:ascii="Times New Roman" w:hAnsi="Times New Roman" w:cs="Times New Roman"/>
                <w:color w:val="000000" w:themeColor="text1"/>
                <w:sz w:val="16"/>
                <w:szCs w:val="16"/>
              </w:rPr>
              <w:t>H2</w:t>
            </w:r>
            <w:r w:rsidRPr="00895857">
              <w:rPr>
                <w:rFonts w:ascii="Times New Roman" w:hAnsi="Times New Roman" w:cs="Times New Roman"/>
                <w:i/>
                <w:iCs/>
                <w:color w:val="000000" w:themeColor="text1"/>
                <w:sz w:val="16"/>
                <w:szCs w:val="16"/>
              </w:rPr>
              <w:t xml:space="preserve"> </w:t>
            </w:r>
            <w:r w:rsidRPr="00895857">
              <w:rPr>
                <w:rFonts w:ascii="Times New Roman" w:hAnsi="Times New Roman" w:cs="Times New Roman"/>
                <w:color w:val="000000" w:themeColor="text1"/>
                <w:sz w:val="16"/>
                <w:szCs w:val="16"/>
              </w:rPr>
              <w:fldChar w:fldCharType="begin"/>
            </w:r>
            <w:r w:rsidR="00C81D66">
              <w:rPr>
                <w:rFonts w:ascii="Times New Roman" w:hAnsi="Times New Roman" w:cs="Times New Roman"/>
                <w:color w:val="000000" w:themeColor="text1"/>
                <w:sz w:val="16"/>
                <w:szCs w:val="16"/>
              </w:rPr>
              <w:instrText xml:space="preserve"> ADDIN ZOTERO_ITEM CSL_CITATION {"citationID":"ugqKvOjC","properties":{"formattedCitation":"[43]","plainCitation":"[43]","noteIndex":0},"citationItems":[{"id":150,"uris":["http://zotero.org/users/5626169/items/RH4CBS5F"],"itemData":{"id":150,"type":"article-journal","abstract":"Monarch butterflies sequester cardenolides from their larval host plants in the milkweed genus Asclepias for use in defense against predation. Of 108 Asctepias species in North America, monarchs are known to feed as larvae on 27. Research on 11 of these has shown that monarchs sequester cardenolides most effectively, to an asymptote of approximately 350 ~tg/0.1 g dry butterfly, from plants with intermediate cardenolide contents rather than from those with very high or very low cardenolide contents. Since Asclepias host plant species are distributed widely in space and time across the continent, monarchs exploit them by migration between breeding and overwintering areas. After overwintering in central Mexico, spring migrants east of the Rocky Mountains exploit three predominant Asclepias species in the southern USA that have moderately high cardenolide contents. Monarchs sequester cardenolides very effectively from these species. First generation butterflies are thus well protected against predators and continue the migration north. Across the northern USA and southern Canada most summer breeding occurs on a fourth Asclepias species and in autumn most of these monarchs migrate back to Mexican overwintering sites. The ecological implications of this cycle of cardenolide sequestration for the evolution of monarch migration are discussed.","container-title":"Experientia","DOI":"10.1007/BF01951814","ISSN":"0014-4754, 1420-9071","issue":"3","journalAbbreviation":"Experientia","language":"en","page":"284-295","source":"DOI.org (Crossref)","title":"Evolutionary and Ecological Implications of Cardenolide Sequestration in the Monarch Butterfly","volume":"45","author":[{"family":"Malcolm","given":"Stephen B."},{"family":"Brower","given":"Lincoln P."}],"issued":{"date-parts":[["1989",3]]}}}],"schema":"https://github.com/citation-style-language/schema/raw/master/csl-citation.json"} </w:instrText>
            </w:r>
            <w:r w:rsidRPr="00895857">
              <w:rPr>
                <w:rFonts w:ascii="Times New Roman" w:hAnsi="Times New Roman" w:cs="Times New Roman"/>
                <w:color w:val="000000" w:themeColor="text1"/>
                <w:sz w:val="16"/>
                <w:szCs w:val="16"/>
              </w:rPr>
              <w:fldChar w:fldCharType="separate"/>
            </w:r>
            <w:r w:rsidR="00C81D66">
              <w:rPr>
                <w:rFonts w:ascii="Times New Roman" w:hAnsi="Times New Roman" w:cs="Times New Roman"/>
                <w:noProof/>
                <w:color w:val="000000" w:themeColor="text1"/>
                <w:sz w:val="16"/>
                <w:szCs w:val="16"/>
              </w:rPr>
              <w:t>[43]</w:t>
            </w:r>
            <w:r w:rsidRPr="00895857">
              <w:rPr>
                <w:rFonts w:ascii="Times New Roman" w:hAnsi="Times New Roman" w:cs="Times New Roman"/>
                <w:color w:val="000000" w:themeColor="text1"/>
                <w:sz w:val="16"/>
                <w:szCs w:val="16"/>
              </w:rPr>
              <w:fldChar w:fldCharType="end"/>
            </w:r>
          </w:p>
        </w:tc>
        <w:tc>
          <w:tcPr>
            <w:tcW w:w="1304" w:type="dxa"/>
            <w:noWrap/>
            <w:vAlign w:val="center"/>
          </w:tcPr>
          <w:p w14:paraId="0D2EBF2A" w14:textId="77777777" w:rsidR="00895857" w:rsidRPr="00895857" w:rsidRDefault="00895857" w:rsidP="00C54479">
            <w:pPr>
              <w:rPr>
                <w:rFonts w:ascii="Times New Roman" w:hAnsi="Times New Roman" w:cs="Times New Roman"/>
                <w:color w:val="000000"/>
                <w:sz w:val="16"/>
                <w:szCs w:val="16"/>
              </w:rPr>
            </w:pPr>
          </w:p>
        </w:tc>
        <w:tc>
          <w:tcPr>
            <w:tcW w:w="4237" w:type="dxa"/>
            <w:noWrap/>
            <w:vAlign w:val="center"/>
          </w:tcPr>
          <w:p w14:paraId="556875BD"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Larvae reared in multiple studies.</w:t>
            </w:r>
          </w:p>
        </w:tc>
      </w:tr>
      <w:tr w:rsidR="00895857" w:rsidRPr="00895857" w14:paraId="47BDBCEB" w14:textId="77777777" w:rsidTr="00B30584">
        <w:trPr>
          <w:trHeight w:val="418"/>
        </w:trPr>
        <w:tc>
          <w:tcPr>
            <w:tcW w:w="2064" w:type="dxa"/>
            <w:noWrap/>
            <w:vAlign w:val="center"/>
          </w:tcPr>
          <w:p w14:paraId="0FA5864B"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Asclepias cryptoceras</w:t>
            </w:r>
          </w:p>
        </w:tc>
        <w:tc>
          <w:tcPr>
            <w:tcW w:w="1986" w:type="dxa"/>
            <w:noWrap/>
            <w:vAlign w:val="center"/>
          </w:tcPr>
          <w:p w14:paraId="5C1DAA69" w14:textId="1751A069" w:rsidR="00895857" w:rsidRPr="00895857" w:rsidRDefault="00895857" w:rsidP="00C54479">
            <w:pPr>
              <w:rPr>
                <w:rFonts w:ascii="Times New Roman" w:hAnsi="Times New Roman" w:cs="Times New Roman"/>
                <w:color w:val="000000" w:themeColor="text1"/>
                <w:sz w:val="16"/>
                <w:szCs w:val="16"/>
              </w:rPr>
            </w:pPr>
            <w:r w:rsidRPr="00895857">
              <w:rPr>
                <w:rFonts w:ascii="Times New Roman" w:hAnsi="Times New Roman" w:cs="Times New Roman"/>
                <w:color w:val="000000" w:themeColor="text1"/>
                <w:sz w:val="16"/>
                <w:szCs w:val="16"/>
              </w:rPr>
              <w:t>L3</w:t>
            </w:r>
            <w:r w:rsidRPr="00895857">
              <w:rPr>
                <w:rFonts w:ascii="Times New Roman" w:hAnsi="Times New Roman" w:cs="Times New Roman"/>
                <w:i/>
                <w:iCs/>
                <w:color w:val="000000" w:themeColor="text1"/>
                <w:sz w:val="16"/>
                <w:szCs w:val="16"/>
              </w:rPr>
              <w:t xml:space="preserve"> </w:t>
            </w:r>
            <w:r w:rsidRPr="00895857">
              <w:rPr>
                <w:rFonts w:ascii="Times New Roman" w:hAnsi="Times New Roman" w:cs="Times New Roman"/>
                <w:color w:val="000000" w:themeColor="text1"/>
                <w:sz w:val="16"/>
                <w:szCs w:val="16"/>
              </w:rPr>
              <w:fldChar w:fldCharType="begin"/>
            </w:r>
            <w:r w:rsidR="00C81D66">
              <w:rPr>
                <w:rFonts w:ascii="Times New Roman" w:hAnsi="Times New Roman" w:cs="Times New Roman"/>
                <w:color w:val="000000" w:themeColor="text1"/>
                <w:sz w:val="16"/>
                <w:szCs w:val="16"/>
              </w:rPr>
              <w:instrText xml:space="preserve"> ADDIN ZOTERO_ITEM CSL_CITATION {"citationID":"JFGlCwP3","properties":{"formattedCitation":"[51]","plainCitation":"[51]","noteIndex":0},"citationItems":[{"id":586,"uris":["http://zotero.org/users/5626169/items/3Q2JK5H8"],"itemData":{"id":586,"type":"article-journal","abstract":"Given the dual role of many plant traits to tolerate both herbivore attack and abiotic stress, the climatic niche of a species should be integrated into the study of plant defense strategies. Here we investigate the impact of plant reproductive strategy and components of species' climatic niche on the rate of chemical defense evolution in the milkweeds using a common garden experiment of 49 species. We found that across Asclepias species, clonal reproduction repeatedly evolved in lower temperature conditions, in species generally producing low concentrations of a toxic defense (cardenolides). Additionally, we found that rates of cardenolide evolution were lower for clonal than for nonclonal species. We thus conclude that because the clonal strategy is based on survival, long generation times, and is associated with tolerance of herbivory, it may be an alternative to toxicity in colder ecosystems. Taken together, these results indicate that the rate of chemical defense evolution is influenced by the intersection of life-history strategy and climatic niches into which plants radiate.","container-title":"New Phytologist","DOI":"10.1111/nph.13649","ISSN":"1469-8137","issue":"3","language":"en","note":"_eprint: https://nph.onlinelibrary.wiley.com/doi/pdf/10.1111/nph.13649","page":"1230-1239","source":"Wiley Online Library","title":"Different rates of defense evolution and niche preferences in clonal and nonclonal milkweeds (Asclepias spp.)","volume":"209","author":[{"family":"Pellissier","given":"Loïc"},{"family":"Litsios","given":"Glenn"},{"family":"Fishbein","given":"Mark"},{"family":"Salamin","given":"Nicolas"},{"family":"Agrawal","given":"Anurag A."},{"family":"Rasmann","given":"Sergio"}],"issued":{"date-parts":[["2016"]]}}}],"schema":"https://github.com/citation-style-language/schema/raw/master/csl-citation.json"} </w:instrText>
            </w:r>
            <w:r w:rsidRPr="00895857">
              <w:rPr>
                <w:rFonts w:ascii="Times New Roman" w:hAnsi="Times New Roman" w:cs="Times New Roman"/>
                <w:color w:val="000000" w:themeColor="text1"/>
                <w:sz w:val="16"/>
                <w:szCs w:val="16"/>
              </w:rPr>
              <w:fldChar w:fldCharType="separate"/>
            </w:r>
            <w:r w:rsidR="00C81D66">
              <w:rPr>
                <w:rFonts w:ascii="Times New Roman" w:hAnsi="Times New Roman" w:cs="Times New Roman"/>
                <w:noProof/>
                <w:color w:val="000000" w:themeColor="text1"/>
                <w:sz w:val="16"/>
                <w:szCs w:val="16"/>
              </w:rPr>
              <w:t>[51]</w:t>
            </w:r>
            <w:r w:rsidRPr="00895857">
              <w:rPr>
                <w:rFonts w:ascii="Times New Roman" w:hAnsi="Times New Roman" w:cs="Times New Roman"/>
                <w:color w:val="000000" w:themeColor="text1"/>
                <w:sz w:val="16"/>
                <w:szCs w:val="16"/>
              </w:rPr>
              <w:fldChar w:fldCharType="end"/>
            </w:r>
          </w:p>
        </w:tc>
        <w:tc>
          <w:tcPr>
            <w:tcW w:w="1304" w:type="dxa"/>
            <w:noWrap/>
            <w:vAlign w:val="center"/>
          </w:tcPr>
          <w:p w14:paraId="791F5CB3" w14:textId="77777777" w:rsidR="00895857" w:rsidRPr="00895857" w:rsidRDefault="00895857" w:rsidP="00C54479">
            <w:pPr>
              <w:rPr>
                <w:rFonts w:ascii="Times New Roman" w:hAnsi="Times New Roman" w:cs="Times New Roman"/>
                <w:color w:val="000000"/>
                <w:sz w:val="16"/>
                <w:szCs w:val="16"/>
              </w:rPr>
            </w:pPr>
          </w:p>
        </w:tc>
        <w:tc>
          <w:tcPr>
            <w:tcW w:w="4237" w:type="dxa"/>
            <w:noWrap/>
            <w:vAlign w:val="center"/>
          </w:tcPr>
          <w:p w14:paraId="43344812"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Larvae begin feeding, but the absence of data/observations suggests it is not a high performance host.</w:t>
            </w:r>
          </w:p>
        </w:tc>
      </w:tr>
      <w:tr w:rsidR="00895857" w:rsidRPr="00895857" w14:paraId="10EAFA25" w14:textId="77777777" w:rsidTr="00B30584">
        <w:trPr>
          <w:trHeight w:val="320"/>
        </w:trPr>
        <w:tc>
          <w:tcPr>
            <w:tcW w:w="2064" w:type="dxa"/>
            <w:noWrap/>
            <w:vAlign w:val="center"/>
          </w:tcPr>
          <w:p w14:paraId="5505702A"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Asclepias curassavica</w:t>
            </w:r>
          </w:p>
        </w:tc>
        <w:tc>
          <w:tcPr>
            <w:tcW w:w="1986" w:type="dxa"/>
            <w:noWrap/>
            <w:vAlign w:val="center"/>
          </w:tcPr>
          <w:p w14:paraId="4CACF192" w14:textId="0924D56A"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H3</w:t>
            </w:r>
            <w:r w:rsidRPr="00895857">
              <w:rPr>
                <w:rFonts w:ascii="Times New Roman" w:hAnsi="Times New Roman" w:cs="Times New Roman"/>
                <w:i/>
                <w:iCs/>
                <w:color w:val="000000"/>
                <w:sz w:val="16"/>
                <w:szCs w:val="16"/>
              </w:rPr>
              <w:t xml:space="preserve"> </w:t>
            </w:r>
            <w:r w:rsidRPr="00895857">
              <w:rPr>
                <w:rFonts w:ascii="Times New Roman" w:hAnsi="Times New Roman" w:cs="Times New Roman"/>
                <w:i/>
                <w:iCs/>
                <w:color w:val="000000"/>
                <w:sz w:val="16"/>
                <w:szCs w:val="16"/>
              </w:rPr>
              <w:fldChar w:fldCharType="begin"/>
            </w:r>
            <w:r w:rsidR="00C81D66">
              <w:rPr>
                <w:rFonts w:ascii="Times New Roman" w:hAnsi="Times New Roman" w:cs="Times New Roman"/>
                <w:i/>
                <w:iCs/>
                <w:color w:val="000000"/>
                <w:sz w:val="16"/>
                <w:szCs w:val="16"/>
              </w:rPr>
              <w:instrText xml:space="preserve"> ADDIN ZOTERO_ITEM CSL_CITATION {"citationID":"SAj6lDK0","properties":{"formattedCitation":"[29,57]","plainCitation":"[29,57]","noteIndex":0},"citationItems":[{"id":1510,"uris":["http://zotero.org/users/5626169/items/2XL9TA79"],"itemData":{"id":1510,"type":"article-journal","abstract":"Plant allelochemicals have important roles in plant defense as well as ecological and co-evolutionary dynamics within tri-trophic systems of plants, herbivores, and natural enemies. Milkweed butterflies represent a model system for chemical ecology because they sequester cardenolides semi-proportionally to the concentration in their host plants, yet little is known about the role of sequestered cardenolides in interactions with invertebrate natural enemies. We experimentally tested the preference and performance of two species of parasitic wasps (Pteromalus cassotis Walker and Pteromalus puparum Linnaeus) on milkweed butterfly pupae (monarchs, Danaus plexippus Linnaeus, and Euploea core Cramer) reared on plants to contain variable concentrations of sequestered cardenolides. We measured host survival and parasitoid reproductive success to determine whether greater concentrations of herbivore-sequestered plant toxins provide a defensive benefit or influence parasitoid success. We found that P. puparum was unable to develop from monarchs, regardless of toxicity. Monarchs containing more cardenolides (those fed Asclepias curassavica) were more likely to survive encounters with P. cassotis than those containing fewer cardenolides (fed Asclepias incarnata), but only because this parasitoid was less likely to attack more toxic monarchs. Once attacked, host toxicity had no effect on the likelihood of monarch survival nor the emergence of parasitoids. Host toxicity affected parasitoid performance in more subtle ways, however, decreasing P. cassotis brood size and survival to adulthood. When attacking cardenolide-free E. core pupae, P. cassotis reproduced successfully, but P. puparum did not, suggesting that milkweed butterflies may employ other defenses against parasitoids, perhaps in addition to cardenolides.","container-title":"Arthropod-Plant Interactions","DOI":"10.1007/s11829-019-09719-7","ISSN":"1872-8855, 1872-8847","issue":"6","journalAbbreviation":"Arthropod-Plant Interactions","language":"en","page":"835-852","source":"DOI.org (Crossref)","title":"Does chemistry make a difference? Milkweed butterfly sequestered cardenolides as a defense against parasitoid wasps","title-short":"Does chemistry make a difference?","volume":"13","author":[{"family":"Stenoien","given":"Carl M."},{"family":"Meyer","given":"Rebecca A."},{"family":"Nail","given":"Kelly R."},{"family":"Zalucki","given":"Myron P."},{"family":"Oberhauser","given":"Karen S."}],"issued":{"date-parts":[["2019",12]]}}},{"id":882,"uris":["http://zotero.org/users/5626169/items/P4JZPNW3"],"itemData":{"id":882,"type":"article-journal","container-title":"Psyche: A Journal of Entomology","DOI":"10.1155/1973/28693","ISSN":"0033-2615, 1687-7438","issue":"3","journalAbbreviation":"Psyche: A Journal of Entomology","language":"en","page":"230-244","source":"DOI.org (Crossref)","title":"The Utilization of Various Asclepias Species by Larvae of the Monarch Butterfly, Danaus Plexippus","volume":"80","author":[{"family":"Erickson","given":"James M"}],"issued":{"date-parts":[["1973",1,1]]}}}],"schema":"https://github.com/citation-style-language/schema/raw/master/csl-citation.json"} </w:instrText>
            </w:r>
            <w:r w:rsidRPr="00895857">
              <w:rPr>
                <w:rFonts w:ascii="Times New Roman" w:hAnsi="Times New Roman" w:cs="Times New Roman"/>
                <w:i/>
                <w:iCs/>
                <w:color w:val="000000"/>
                <w:sz w:val="16"/>
                <w:szCs w:val="16"/>
              </w:rPr>
              <w:fldChar w:fldCharType="separate"/>
            </w:r>
            <w:r w:rsidR="00C81D66">
              <w:rPr>
                <w:rFonts w:ascii="Times New Roman" w:hAnsi="Times New Roman" w:cs="Times New Roman"/>
                <w:sz w:val="16"/>
              </w:rPr>
              <w:t>[29,57]</w:t>
            </w:r>
            <w:r w:rsidRPr="00895857">
              <w:rPr>
                <w:rFonts w:ascii="Times New Roman" w:hAnsi="Times New Roman" w:cs="Times New Roman"/>
                <w:i/>
                <w:iCs/>
                <w:color w:val="000000"/>
                <w:sz w:val="16"/>
                <w:szCs w:val="16"/>
              </w:rPr>
              <w:fldChar w:fldCharType="end"/>
            </w:r>
          </w:p>
        </w:tc>
        <w:tc>
          <w:tcPr>
            <w:tcW w:w="1304" w:type="dxa"/>
            <w:noWrap/>
            <w:vAlign w:val="center"/>
          </w:tcPr>
          <w:p w14:paraId="21BC409D" w14:textId="03BB646D"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kXy6Jrqz","properties":{"formattedCitation":"[66]","plainCitation":"[66]","noteIndex":0},"citationItems":[{"id":1210,"uris":["http://zotero.org/users/5626169/items/5R7A3J29"],"itemData":{"id":1210,"type":"document","publisher":"Natural Resources Conservation Service","title":"Conservation Cover (Monarch Habitat)","issued":{"date-parts":[["2015"]]}}}],"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66]</w:t>
            </w:r>
            <w:r w:rsidRPr="00895857">
              <w:rPr>
                <w:rFonts w:ascii="Times New Roman" w:hAnsi="Times New Roman" w:cs="Times New Roman"/>
                <w:color w:val="000000"/>
                <w:sz w:val="16"/>
                <w:szCs w:val="16"/>
              </w:rPr>
              <w:fldChar w:fldCharType="end"/>
            </w:r>
          </w:p>
        </w:tc>
        <w:tc>
          <w:tcPr>
            <w:tcW w:w="4237" w:type="dxa"/>
            <w:noWrap/>
            <w:vAlign w:val="center"/>
          </w:tcPr>
          <w:p w14:paraId="4E0780F4"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Survival over 50%</w:t>
            </w:r>
          </w:p>
        </w:tc>
      </w:tr>
      <w:tr w:rsidR="00895857" w:rsidRPr="00895857" w14:paraId="4122DC31" w14:textId="77777777" w:rsidTr="00B30584">
        <w:trPr>
          <w:trHeight w:val="320"/>
        </w:trPr>
        <w:tc>
          <w:tcPr>
            <w:tcW w:w="2064" w:type="dxa"/>
            <w:noWrap/>
            <w:vAlign w:val="center"/>
          </w:tcPr>
          <w:p w14:paraId="218B0754"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Asclepias curtissii</w:t>
            </w:r>
          </w:p>
        </w:tc>
        <w:tc>
          <w:tcPr>
            <w:tcW w:w="1986" w:type="dxa"/>
            <w:noWrap/>
            <w:vAlign w:val="center"/>
          </w:tcPr>
          <w:p w14:paraId="6DA4E998"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U</w:t>
            </w:r>
          </w:p>
        </w:tc>
        <w:tc>
          <w:tcPr>
            <w:tcW w:w="1304" w:type="dxa"/>
            <w:noWrap/>
            <w:vAlign w:val="center"/>
          </w:tcPr>
          <w:p w14:paraId="6AA26261" w14:textId="6A5842E8"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PzIATvAb","properties":{"formattedCitation":"[63]","plainCitation":"[63]","noteIndex":0},"citationItems":[{"id":1211,"uris":["http://zotero.org/users/5626169/items/VLJ5MDWK"],"itemData":{"id":1211,"type":"book","event-place":"London","publisher":"Natural History Museum","publisher-place":"London","title":"HOSTS - A Database of the World's Lepidopteran Hostplants","URL":"http://www.nhm.ac.uk/hosts","author":[{"family":"Robinson","given":"G. S."},{"family":"Ackery","given":"Philip"},{"family":"Kitching","given":"I. J."},{"family":"Beccaloni","given":"G. W."},{"family":"Hernández","given":"L. M."}],"accessed":{"date-parts":[["2021",4,13]]},"issued":{"date-parts":[["2010"]]}}}],"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63]</w:t>
            </w:r>
            <w:r w:rsidRPr="00895857">
              <w:rPr>
                <w:rFonts w:ascii="Times New Roman" w:hAnsi="Times New Roman" w:cs="Times New Roman"/>
                <w:color w:val="000000"/>
                <w:sz w:val="16"/>
                <w:szCs w:val="16"/>
              </w:rPr>
              <w:fldChar w:fldCharType="end"/>
            </w:r>
          </w:p>
        </w:tc>
        <w:tc>
          <w:tcPr>
            <w:tcW w:w="4237" w:type="dxa"/>
            <w:noWrap/>
            <w:vAlign w:val="center"/>
          </w:tcPr>
          <w:p w14:paraId="72A50E4F" w14:textId="77777777" w:rsidR="00895857" w:rsidRPr="00895857" w:rsidRDefault="00895857" w:rsidP="00C54479">
            <w:pPr>
              <w:rPr>
                <w:rFonts w:ascii="Times New Roman" w:hAnsi="Times New Roman" w:cs="Times New Roman"/>
                <w:color w:val="000000"/>
                <w:sz w:val="16"/>
                <w:szCs w:val="16"/>
              </w:rPr>
            </w:pPr>
          </w:p>
        </w:tc>
      </w:tr>
      <w:tr w:rsidR="00895857" w:rsidRPr="00895857" w14:paraId="48285660" w14:textId="77777777" w:rsidTr="00B30584">
        <w:trPr>
          <w:trHeight w:val="418"/>
        </w:trPr>
        <w:tc>
          <w:tcPr>
            <w:tcW w:w="2064" w:type="dxa"/>
            <w:noWrap/>
            <w:vAlign w:val="center"/>
          </w:tcPr>
          <w:p w14:paraId="7166286D"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Asclepias engelmanniana</w:t>
            </w:r>
          </w:p>
        </w:tc>
        <w:tc>
          <w:tcPr>
            <w:tcW w:w="1986" w:type="dxa"/>
            <w:noWrap/>
            <w:vAlign w:val="center"/>
          </w:tcPr>
          <w:p w14:paraId="7729DBA0" w14:textId="4DCB8168" w:rsidR="00895857" w:rsidRPr="00895857" w:rsidRDefault="00895857" w:rsidP="00C54479">
            <w:pPr>
              <w:rPr>
                <w:rFonts w:ascii="Times New Roman" w:hAnsi="Times New Roman" w:cs="Times New Roman"/>
                <w:color w:val="000000" w:themeColor="text1"/>
                <w:sz w:val="16"/>
                <w:szCs w:val="16"/>
              </w:rPr>
            </w:pPr>
            <w:r w:rsidRPr="00895857">
              <w:rPr>
                <w:rFonts w:ascii="Times New Roman" w:hAnsi="Times New Roman" w:cs="Times New Roman"/>
                <w:color w:val="000000" w:themeColor="text1"/>
                <w:sz w:val="16"/>
                <w:szCs w:val="16"/>
              </w:rPr>
              <w:t xml:space="preserve">L3 </w:t>
            </w:r>
            <w:r w:rsidRPr="00895857">
              <w:rPr>
                <w:rFonts w:ascii="Times New Roman" w:hAnsi="Times New Roman" w:cs="Times New Roman"/>
                <w:color w:val="000000" w:themeColor="text1"/>
                <w:sz w:val="16"/>
                <w:szCs w:val="16"/>
              </w:rPr>
              <w:fldChar w:fldCharType="begin"/>
            </w:r>
            <w:r w:rsidR="00C81D66">
              <w:rPr>
                <w:rFonts w:ascii="Times New Roman" w:hAnsi="Times New Roman" w:cs="Times New Roman"/>
                <w:color w:val="000000" w:themeColor="text1"/>
                <w:sz w:val="16"/>
                <w:szCs w:val="16"/>
              </w:rPr>
              <w:instrText xml:space="preserve"> ADDIN ZOTERO_ITEM CSL_CITATION {"citationID":"DJrlIpG1","properties":{"formattedCitation":"[51]","plainCitation":"[51]","noteIndex":0},"citationItems":[{"id":586,"uris":["http://zotero.org/users/5626169/items/3Q2JK5H8"],"itemData":{"id":586,"type":"article-journal","abstract":"Given the dual role of many plant traits to tolerate both herbivore attack and abiotic stress, the climatic niche of a species should be integrated into the study of plant defense strategies. Here we investigate the impact of plant reproductive strategy and components of species' climatic niche on the rate of chemical defense evolution in the milkweeds using a common garden experiment of 49 species. We found that across Asclepias species, clonal reproduction repeatedly evolved in lower temperature conditions, in species generally producing low concentrations of a toxic defense (cardenolides). Additionally, we found that rates of cardenolide evolution were lower for clonal than for nonclonal species. We thus conclude that because the clonal strategy is based on survival, long generation times, and is associated with tolerance of herbivory, it may be an alternative to toxicity in colder ecosystems. Taken together, these results indicate that the rate of chemical defense evolution is influenced by the intersection of life-history strategy and climatic niches into which plants radiate.","container-title":"New Phytologist","DOI":"10.1111/nph.13649","ISSN":"1469-8137","issue":"3","language":"en","note":"_eprint: https://nph.onlinelibrary.wiley.com/doi/pdf/10.1111/nph.13649","page":"1230-1239","source":"Wiley Online Library","title":"Different rates of defense evolution and niche preferences in clonal and nonclonal milkweeds (Asclepias spp.)","volume":"209","author":[{"family":"Pellissier","given":"Loïc"},{"family":"Litsios","given":"Glenn"},{"family":"Fishbein","given":"Mark"},{"family":"Salamin","given":"Nicolas"},{"family":"Agrawal","given":"Anurag A."},{"family":"Rasmann","given":"Sergio"}],"issued":{"date-parts":[["2016"]]}}}],"schema":"https://github.com/citation-style-language/schema/raw/master/csl-citation.json"} </w:instrText>
            </w:r>
            <w:r w:rsidRPr="00895857">
              <w:rPr>
                <w:rFonts w:ascii="Times New Roman" w:hAnsi="Times New Roman" w:cs="Times New Roman"/>
                <w:color w:val="000000" w:themeColor="text1"/>
                <w:sz w:val="16"/>
                <w:szCs w:val="16"/>
              </w:rPr>
              <w:fldChar w:fldCharType="separate"/>
            </w:r>
            <w:r w:rsidR="00C81D66">
              <w:rPr>
                <w:rFonts w:ascii="Times New Roman" w:hAnsi="Times New Roman" w:cs="Times New Roman"/>
                <w:noProof/>
                <w:color w:val="000000" w:themeColor="text1"/>
                <w:sz w:val="16"/>
                <w:szCs w:val="16"/>
              </w:rPr>
              <w:t>[51]</w:t>
            </w:r>
            <w:r w:rsidRPr="00895857">
              <w:rPr>
                <w:rFonts w:ascii="Times New Roman" w:hAnsi="Times New Roman" w:cs="Times New Roman"/>
                <w:color w:val="000000" w:themeColor="text1"/>
                <w:sz w:val="16"/>
                <w:szCs w:val="16"/>
              </w:rPr>
              <w:fldChar w:fldCharType="end"/>
            </w:r>
          </w:p>
        </w:tc>
        <w:tc>
          <w:tcPr>
            <w:tcW w:w="1304" w:type="dxa"/>
            <w:noWrap/>
            <w:vAlign w:val="center"/>
          </w:tcPr>
          <w:p w14:paraId="1BDB770C" w14:textId="6E93984D"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QrrPKHWC","properties":{"formattedCitation":"[65]","plainCitation":"[65]","noteIndex":0},"citationItems":[{"id":1461,"uris":["http://zotero.org/users/5626169/items/Q2ANRF5G"],"itemData":{"id":1461,"type":"webpage","container-title":"United States Forest Service","title":"Milkweed Species Beneficial to the Monarch Butterfly","URL":"https://www.fs.fed.us/wildflowers/pollinators/Monarch_Butterfly/habitat/milkweed_list.shtml","accessed":{"date-parts":[["2021",9,17]]}}}],"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65]</w:t>
            </w:r>
            <w:r w:rsidRPr="00895857">
              <w:rPr>
                <w:rFonts w:ascii="Times New Roman" w:hAnsi="Times New Roman" w:cs="Times New Roman"/>
                <w:color w:val="000000"/>
                <w:sz w:val="16"/>
                <w:szCs w:val="16"/>
              </w:rPr>
              <w:fldChar w:fldCharType="end"/>
            </w:r>
          </w:p>
        </w:tc>
        <w:tc>
          <w:tcPr>
            <w:tcW w:w="4237" w:type="dxa"/>
            <w:noWrap/>
            <w:vAlign w:val="center"/>
          </w:tcPr>
          <w:p w14:paraId="4D72CCD1"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Larvae begin feeding, but the absence of data/observations suggests it is not a high performance host.</w:t>
            </w:r>
          </w:p>
        </w:tc>
      </w:tr>
      <w:tr w:rsidR="00895857" w:rsidRPr="00895857" w14:paraId="70774C36" w14:textId="77777777" w:rsidTr="00B30584">
        <w:trPr>
          <w:trHeight w:val="320"/>
        </w:trPr>
        <w:tc>
          <w:tcPr>
            <w:tcW w:w="2064" w:type="dxa"/>
            <w:noWrap/>
            <w:vAlign w:val="center"/>
          </w:tcPr>
          <w:p w14:paraId="4E8682A8"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Asclepias eriocarpa</w:t>
            </w:r>
          </w:p>
        </w:tc>
        <w:tc>
          <w:tcPr>
            <w:tcW w:w="1986" w:type="dxa"/>
            <w:noWrap/>
            <w:vAlign w:val="center"/>
          </w:tcPr>
          <w:p w14:paraId="194F4272" w14:textId="2637C316" w:rsidR="00895857" w:rsidRPr="00895857" w:rsidRDefault="00895857" w:rsidP="00C54479">
            <w:pPr>
              <w:rPr>
                <w:rFonts w:ascii="Times New Roman" w:hAnsi="Times New Roman" w:cs="Times New Roman"/>
                <w:color w:val="000000" w:themeColor="text1"/>
                <w:sz w:val="16"/>
                <w:szCs w:val="16"/>
              </w:rPr>
            </w:pPr>
            <w:r w:rsidRPr="00895857">
              <w:rPr>
                <w:rFonts w:ascii="Times New Roman" w:hAnsi="Times New Roman" w:cs="Times New Roman"/>
                <w:color w:val="000000" w:themeColor="text1"/>
                <w:sz w:val="16"/>
                <w:szCs w:val="16"/>
              </w:rPr>
              <w:t>H2</w:t>
            </w:r>
            <w:r w:rsidRPr="00895857">
              <w:rPr>
                <w:rFonts w:ascii="Times New Roman" w:hAnsi="Times New Roman" w:cs="Times New Roman"/>
                <w:i/>
                <w:iCs/>
                <w:color w:val="000000" w:themeColor="text1"/>
                <w:sz w:val="16"/>
                <w:szCs w:val="16"/>
              </w:rPr>
              <w:t xml:space="preserve"> </w:t>
            </w:r>
            <w:r w:rsidRPr="00895857">
              <w:rPr>
                <w:rFonts w:ascii="Times New Roman" w:hAnsi="Times New Roman" w:cs="Times New Roman"/>
                <w:color w:val="000000" w:themeColor="text1"/>
                <w:sz w:val="16"/>
                <w:szCs w:val="16"/>
              </w:rPr>
              <w:fldChar w:fldCharType="begin"/>
            </w:r>
            <w:r w:rsidR="00C81D66">
              <w:rPr>
                <w:rFonts w:ascii="Times New Roman" w:hAnsi="Times New Roman" w:cs="Times New Roman"/>
                <w:color w:val="000000" w:themeColor="text1"/>
                <w:sz w:val="16"/>
                <w:szCs w:val="16"/>
              </w:rPr>
              <w:instrText xml:space="preserve"> ADDIN ZOTERO_ITEM CSL_CITATION {"citationID":"oIoyrRsq","properties":{"formattedCitation":"[21]","plainCitation":"[21]","noteIndex":0},"citationItems":[{"id":97,"uris":["http://zotero.org/users/5626169/items/AB8G6R6N"],"itemData":{"id":97,"type":"article-journal","abstract":"This paper is the first in a series on cardenolide fingerprinting of the monarch butterfly. New methodologies are presented which allow both qualitative and quantitative descriptions of the constituent cardenolides which these insects derive in the wild from specificAsclepias foodplants. Analyses of thin-layer Chromatographic profiles ofAsclepias eriocarpa cardenolides in 85 individual plant-butterfly pairs collected at six widely separate localities in California indicate a relatively invariant pattern of 16–20 distinct cardenolides which we here define as theAsclepias eriocarpa cardenolide fingerprint profile. Cardenolide concentrations vary widely in the plant samples, but monarchs appear able to regulate total storage by increasing their concentrations relative to their larval host plant when reared on plants containing low concentrations, and vice versa. Forced-feeding of blue jays with powdered butterfly and plant material and with one of the constituent plant cardenolides, labriformin, established that theA. eriocarpa cardenolides are extremely emetic, and that monarchs which have fed on this plant contain an average of 16 emetic-dose fifty (ED50) units. The relatively nonpolar labriformin and labriformidin in the plant are not stored by the monarch but are metabolized in vivo to desglucosyrioside which the butterfly does store. This is chemically analogous to the way in which monarchs and grasshoppers metabolize another series of milkweed cardenolides, those found inA. curassavica. It appears that the sugar moiety through functionality at C-3′ determines which cardenolides are metabolized and which are stored. The monarch also appears able to store several lowRfcardenolides fromA. eriocarpa without altering them. Differences in the sequestering process in monarchs and milkweed bugs (Oncopeltus) may be less than emphasized in the literature. The monarch is seen as a central organism involved in a coevolutionary triad simultaneously affecting and affected by both its avian predators and the secondary chemistry of the milkweeds with which it is intimately involved.","container-title":"Journal of Chemical Ecology","DOI":"10.1007/BF00989631","ISSN":"1573-1561","issue":"3","journalAbbreviation":"J Chem Ecol","language":"en","page":"579-633","source":"Springer Link","title":"Plant-determined variation in the cardenolide content, thin-layer chromatography profiles, and emetic potency of monarch butterflies, Danaus plexippus reared on the milkweed, Asclepias eriocarpa in California","volume":"8","author":[{"family":"Brower","given":"Lincoln P."},{"family":"Seiber","given":"James N."},{"family":"Nelson","given":"C. J."},{"family":"Lynch","given":"Steven P."},{"family":"Tuskes","given":"P. M."}],"issued":{"date-parts":[["1982",3,1]]}}}],"schema":"https://github.com/citation-style-language/schema/raw/master/csl-citation.json"} </w:instrText>
            </w:r>
            <w:r w:rsidRPr="00895857">
              <w:rPr>
                <w:rFonts w:ascii="Times New Roman" w:hAnsi="Times New Roman" w:cs="Times New Roman"/>
                <w:color w:val="000000" w:themeColor="text1"/>
                <w:sz w:val="16"/>
                <w:szCs w:val="16"/>
              </w:rPr>
              <w:fldChar w:fldCharType="separate"/>
            </w:r>
            <w:r w:rsidR="00C81D66">
              <w:rPr>
                <w:rFonts w:ascii="Times New Roman" w:hAnsi="Times New Roman" w:cs="Times New Roman"/>
                <w:noProof/>
                <w:color w:val="000000" w:themeColor="text1"/>
                <w:sz w:val="16"/>
                <w:szCs w:val="16"/>
              </w:rPr>
              <w:t>[21]</w:t>
            </w:r>
            <w:r w:rsidRPr="00895857">
              <w:rPr>
                <w:rFonts w:ascii="Times New Roman" w:hAnsi="Times New Roman" w:cs="Times New Roman"/>
                <w:color w:val="000000" w:themeColor="text1"/>
                <w:sz w:val="16"/>
                <w:szCs w:val="16"/>
              </w:rPr>
              <w:fldChar w:fldCharType="end"/>
            </w:r>
          </w:p>
        </w:tc>
        <w:tc>
          <w:tcPr>
            <w:tcW w:w="1304" w:type="dxa"/>
            <w:noWrap/>
            <w:vAlign w:val="center"/>
          </w:tcPr>
          <w:p w14:paraId="10B4D9F9" w14:textId="77777777" w:rsidR="00895857" w:rsidRPr="00895857" w:rsidRDefault="00895857" w:rsidP="00C54479">
            <w:pPr>
              <w:rPr>
                <w:rFonts w:ascii="Times New Roman" w:hAnsi="Times New Roman" w:cs="Times New Roman"/>
                <w:color w:val="000000"/>
                <w:sz w:val="16"/>
                <w:szCs w:val="16"/>
              </w:rPr>
            </w:pPr>
          </w:p>
        </w:tc>
        <w:tc>
          <w:tcPr>
            <w:tcW w:w="4237" w:type="dxa"/>
            <w:noWrap/>
            <w:vAlign w:val="center"/>
          </w:tcPr>
          <w:p w14:paraId="051ACEAC"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Larvae reared for a study on this plant.</w:t>
            </w:r>
          </w:p>
        </w:tc>
      </w:tr>
      <w:tr w:rsidR="00895857" w:rsidRPr="00895857" w14:paraId="45C4926D" w14:textId="77777777" w:rsidTr="00B30584">
        <w:trPr>
          <w:trHeight w:val="320"/>
        </w:trPr>
        <w:tc>
          <w:tcPr>
            <w:tcW w:w="2064" w:type="dxa"/>
            <w:noWrap/>
            <w:vAlign w:val="center"/>
          </w:tcPr>
          <w:p w14:paraId="2BB3A882"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Asclepias erosa</w:t>
            </w:r>
          </w:p>
        </w:tc>
        <w:tc>
          <w:tcPr>
            <w:tcW w:w="1986" w:type="dxa"/>
            <w:noWrap/>
            <w:vAlign w:val="center"/>
          </w:tcPr>
          <w:p w14:paraId="2654447E" w14:textId="6EAD4F57" w:rsidR="00895857" w:rsidRPr="00895857" w:rsidRDefault="00895857" w:rsidP="00C54479">
            <w:pPr>
              <w:rPr>
                <w:rFonts w:ascii="Times New Roman" w:hAnsi="Times New Roman" w:cs="Times New Roman"/>
                <w:color w:val="000000" w:themeColor="text1"/>
                <w:sz w:val="16"/>
                <w:szCs w:val="16"/>
              </w:rPr>
            </w:pPr>
            <w:r w:rsidRPr="00895857">
              <w:rPr>
                <w:rFonts w:ascii="Times New Roman" w:hAnsi="Times New Roman" w:cs="Times New Roman"/>
                <w:color w:val="000000" w:themeColor="text1"/>
                <w:sz w:val="16"/>
                <w:szCs w:val="16"/>
              </w:rPr>
              <w:t>H2</w:t>
            </w:r>
            <w:r w:rsidRPr="00895857">
              <w:rPr>
                <w:rFonts w:ascii="Times New Roman" w:hAnsi="Times New Roman" w:cs="Times New Roman"/>
                <w:i/>
                <w:iCs/>
                <w:color w:val="000000" w:themeColor="text1"/>
                <w:sz w:val="16"/>
                <w:szCs w:val="16"/>
              </w:rPr>
              <w:t xml:space="preserve"> </w:t>
            </w:r>
            <w:r w:rsidRPr="00895857">
              <w:rPr>
                <w:rFonts w:ascii="Times New Roman" w:hAnsi="Times New Roman" w:cs="Times New Roman"/>
                <w:color w:val="000000" w:themeColor="text1"/>
                <w:sz w:val="16"/>
                <w:szCs w:val="16"/>
              </w:rPr>
              <w:fldChar w:fldCharType="begin"/>
            </w:r>
            <w:r w:rsidR="00C81D66">
              <w:rPr>
                <w:rFonts w:ascii="Times New Roman" w:hAnsi="Times New Roman" w:cs="Times New Roman"/>
                <w:color w:val="000000" w:themeColor="text1"/>
                <w:sz w:val="16"/>
                <w:szCs w:val="16"/>
              </w:rPr>
              <w:instrText xml:space="preserve"> ADDIN ZOTERO_ITEM CSL_CITATION {"citationID":"ZVYeM2Ha","properties":{"formattedCitation":"[43]","plainCitation":"[43]","noteIndex":0},"citationItems":[{"id":150,"uris":["http://zotero.org/users/5626169/items/RH4CBS5F"],"itemData":{"id":150,"type":"article-journal","abstract":"Monarch butterflies sequester cardenolides from their larval host plants in the milkweed genus Asclepias for use in defense against predation. Of 108 Asctepias species in North America, monarchs are known to feed as larvae on 27. Research on 11 of these has shown that monarchs sequester cardenolides most effectively, to an asymptote of approximately 350 ~tg/0.1 g dry butterfly, from plants with intermediate cardenolide contents rather than from those with very high or very low cardenolide contents. Since Asclepias host plant species are distributed widely in space and time across the continent, monarchs exploit them by migration between breeding and overwintering areas. After overwintering in central Mexico, spring migrants east of the Rocky Mountains exploit three predominant Asclepias species in the southern USA that have moderately high cardenolide contents. Monarchs sequester cardenolides very effectively from these species. First generation butterflies are thus well protected against predators and continue the migration north. Across the northern USA and southern Canada most summer breeding occurs on a fourth Asclepias species and in autumn most of these monarchs migrate back to Mexican overwintering sites. The ecological implications of this cycle of cardenolide sequestration for the evolution of monarch migration are discussed.","container-title":"Experientia","DOI":"10.1007/BF01951814","ISSN":"0014-4754, 1420-9071","issue":"3","journalAbbreviation":"Experientia","language":"en","page":"284-295","source":"DOI.org (Crossref)","title":"Evolutionary and Ecological Implications of Cardenolide Sequestration in the Monarch Butterfly","volume":"45","author":[{"family":"Malcolm","given":"Stephen B."},{"family":"Brower","given":"Lincoln P."}],"issued":{"date-parts":[["1989",3]]}}}],"schema":"https://github.com/citation-style-language/schema/raw/master/csl-citation.json"} </w:instrText>
            </w:r>
            <w:r w:rsidRPr="00895857">
              <w:rPr>
                <w:rFonts w:ascii="Times New Roman" w:hAnsi="Times New Roman" w:cs="Times New Roman"/>
                <w:color w:val="000000" w:themeColor="text1"/>
                <w:sz w:val="16"/>
                <w:szCs w:val="16"/>
              </w:rPr>
              <w:fldChar w:fldCharType="separate"/>
            </w:r>
            <w:r w:rsidR="00C81D66">
              <w:rPr>
                <w:rFonts w:ascii="Times New Roman" w:hAnsi="Times New Roman" w:cs="Times New Roman"/>
                <w:noProof/>
                <w:color w:val="000000" w:themeColor="text1"/>
                <w:sz w:val="16"/>
                <w:szCs w:val="16"/>
              </w:rPr>
              <w:t>[43]</w:t>
            </w:r>
            <w:r w:rsidRPr="00895857">
              <w:rPr>
                <w:rFonts w:ascii="Times New Roman" w:hAnsi="Times New Roman" w:cs="Times New Roman"/>
                <w:color w:val="000000" w:themeColor="text1"/>
                <w:sz w:val="16"/>
                <w:szCs w:val="16"/>
              </w:rPr>
              <w:fldChar w:fldCharType="end"/>
            </w:r>
          </w:p>
        </w:tc>
        <w:tc>
          <w:tcPr>
            <w:tcW w:w="1304" w:type="dxa"/>
            <w:noWrap/>
            <w:vAlign w:val="center"/>
          </w:tcPr>
          <w:p w14:paraId="09D45145" w14:textId="77777777" w:rsidR="00895857" w:rsidRPr="00895857" w:rsidRDefault="00895857" w:rsidP="00C54479">
            <w:pPr>
              <w:rPr>
                <w:rFonts w:ascii="Times New Roman" w:hAnsi="Times New Roman" w:cs="Times New Roman"/>
                <w:color w:val="000000"/>
                <w:sz w:val="16"/>
                <w:szCs w:val="16"/>
              </w:rPr>
            </w:pPr>
          </w:p>
        </w:tc>
        <w:tc>
          <w:tcPr>
            <w:tcW w:w="4237" w:type="dxa"/>
            <w:noWrap/>
            <w:vAlign w:val="center"/>
          </w:tcPr>
          <w:p w14:paraId="313E8016"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Larvae reared for a study on this plant.</w:t>
            </w:r>
          </w:p>
        </w:tc>
      </w:tr>
      <w:tr w:rsidR="00895857" w:rsidRPr="00895857" w14:paraId="6A82366D" w14:textId="77777777" w:rsidTr="00B30584">
        <w:trPr>
          <w:trHeight w:val="320"/>
        </w:trPr>
        <w:tc>
          <w:tcPr>
            <w:tcW w:w="2064" w:type="dxa"/>
            <w:noWrap/>
            <w:vAlign w:val="center"/>
          </w:tcPr>
          <w:p w14:paraId="21322F8C"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Asclepias exaltata</w:t>
            </w:r>
          </w:p>
        </w:tc>
        <w:tc>
          <w:tcPr>
            <w:tcW w:w="1986" w:type="dxa"/>
            <w:noWrap/>
            <w:vAlign w:val="center"/>
          </w:tcPr>
          <w:p w14:paraId="1D56E06F" w14:textId="589BE240"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H3</w:t>
            </w:r>
            <w:r w:rsidRPr="00895857">
              <w:rPr>
                <w:rFonts w:ascii="Times New Roman" w:hAnsi="Times New Roman" w:cs="Times New Roman"/>
                <w:i/>
                <w:iCs/>
                <w:color w:val="000000"/>
                <w:sz w:val="16"/>
                <w:szCs w:val="16"/>
              </w:rPr>
              <w:t xml:space="preserve"> </w:t>
            </w: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Whd4Wpix","properties":{"formattedCitation":"[52]","plainCitation":"[52]","noteIndex":0},"citationItems":[{"id":485,"uris":["http://zotero.org/users/5626169/items/YXGDE25C"],"itemData":{"id":485,"type":"article-journal","abstract":"The population of monarch butterflies east of the Rocky Mountains has experienced a significant decline over the past 20 yr. In order to increase monarch numbers in the breeding range, habitat restoration that includes planting milkweed plants is essential. Milkweeds in the genus Asclepias and Cynanchum are the only host plants for larval monarch butterflies in North America, but larval performance and survival across nine milkweeds native to the Midwest is not well documented. We examined development and survival of monarchs from first-instar larval stages to adulthood on nine milkweed species native to Iowa. The milkweeds included Asclepias exaltata (poke milkweed) (Gentianales: Apocynaceae), Asclepias hirtella (tall green milkweed) (Gentianales: Apocynaceae), Asclepias incarnata (swamp milkweed) (Gentianales: Apocynaceae), Asclepias speciosa (showy milkweed) (Gentianales: Apocynaceae), Asclepias sullivantii (prairie milkweed) (Gentianales: Apocynaceae), Asclepias syriaca (common milkweed) (Gentianales: Apocynaceae), Asclepias tuberosa (butterfly milkweed) (Gentianales: Apocynaceae), Asclepias verticillata (whorled milkweed) (Gentianales: Apocynaceae), and Cynanchum laeve (honey vine milkweed) (Gentianales: Apocynaceae). In greenhouse experiments, fewer larvae that fed on Asclepias hirtella and Asclepias sullivantii reached adulthood compared with larvae that fed on the other milkweed species. Monarch pupal width and adult dry mass differed among milkweeds, but larval duration (days), pupal duration (days), pupal mass, pupal length, and adult wet mass were not significantly different. Both the absolute and relative adult lipids were different among milkweed treatments; these differences are not fully explained by differences in adult dry mass. Monarch butterflies can survive on all nine milkweed species, but the expected survival probability varied from 30 to 75% among the nine milkweed species.","container-title":"Environmental Entomology","DOI":"10.1093/ee/nvx137","ISSN":"0046-225X","issue":"5","journalAbbreviation":"Environ Entomol","note":"PMID: 28961914\nPMCID: PMC5850784","page":"1098-1105","source":"PubMed Central","title":"Milkweed Matters: Monarch Butterfly (Lepidoptera: Nymphalidae) Survival and Development on Nine Midwestern Milkweed Species","title-short":"Milkweed Matters","volume":"46","author":[{"family":"Pocius","given":"V. M."},{"family":"Debinski","given":"D. M."},{"family":"Pleasants","given":"J. M."},{"family":"Bidne","given":"Keith G."},{"family":"Hellmich","given":"R. L."},{"family":"Brower","given":"Lincoln P."}],"issued":{"date-parts":[["2017",10]]}}}],"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52]</w:t>
            </w:r>
            <w:r w:rsidRPr="00895857">
              <w:rPr>
                <w:rFonts w:ascii="Times New Roman" w:hAnsi="Times New Roman" w:cs="Times New Roman"/>
                <w:color w:val="000000"/>
                <w:sz w:val="16"/>
                <w:szCs w:val="16"/>
              </w:rPr>
              <w:fldChar w:fldCharType="end"/>
            </w:r>
          </w:p>
        </w:tc>
        <w:tc>
          <w:tcPr>
            <w:tcW w:w="1304" w:type="dxa"/>
            <w:noWrap/>
            <w:vAlign w:val="center"/>
          </w:tcPr>
          <w:p w14:paraId="28ECBC3F" w14:textId="77777777" w:rsidR="00895857" w:rsidRPr="00895857" w:rsidRDefault="00895857" w:rsidP="00C54479">
            <w:pPr>
              <w:rPr>
                <w:rFonts w:ascii="Times New Roman" w:hAnsi="Times New Roman" w:cs="Times New Roman"/>
                <w:color w:val="000000"/>
                <w:sz w:val="16"/>
                <w:szCs w:val="16"/>
              </w:rPr>
            </w:pPr>
          </w:p>
        </w:tc>
        <w:tc>
          <w:tcPr>
            <w:tcW w:w="4237" w:type="dxa"/>
            <w:noWrap/>
            <w:vAlign w:val="center"/>
          </w:tcPr>
          <w:p w14:paraId="1CFE8006"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Survival over 50%</w:t>
            </w:r>
          </w:p>
        </w:tc>
      </w:tr>
      <w:tr w:rsidR="00895857" w:rsidRPr="00895857" w14:paraId="3439719C" w14:textId="77777777" w:rsidTr="00B30584">
        <w:trPr>
          <w:trHeight w:val="320"/>
        </w:trPr>
        <w:tc>
          <w:tcPr>
            <w:tcW w:w="2064" w:type="dxa"/>
            <w:noWrap/>
            <w:vAlign w:val="center"/>
          </w:tcPr>
          <w:p w14:paraId="206EE20B"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Asclepias fascicularis</w:t>
            </w:r>
          </w:p>
        </w:tc>
        <w:tc>
          <w:tcPr>
            <w:tcW w:w="1986" w:type="dxa"/>
            <w:noWrap/>
            <w:vAlign w:val="center"/>
          </w:tcPr>
          <w:p w14:paraId="58E28FCB" w14:textId="40F655FF"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H3</w:t>
            </w:r>
            <w:r w:rsidRPr="00895857">
              <w:rPr>
                <w:rFonts w:ascii="Times New Roman" w:hAnsi="Times New Roman" w:cs="Times New Roman"/>
                <w:i/>
                <w:iCs/>
                <w:color w:val="000000"/>
                <w:sz w:val="16"/>
                <w:szCs w:val="16"/>
              </w:rPr>
              <w:t xml:space="preserve"> </w:t>
            </w: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4u1jU82d","properties":{"formattedCitation":"[26,40]","plainCitation":"[26,40]","noteIndex":0},"citationItems":[{"id":163,"uris":["http://zotero.org/users/5626169/items/RV6IQT6U"],"itemData":{"id":163,"type":"article-journal","container-title":"Journal of Zoology","DOI":"10.1111/j.1469-7998.1978.tb03344.x","ISSN":"09528369, 14697998","issue":"4","language":"en","page":"437-467","source":"DOI.org (Crossref)","title":"Some adaptations between Danaus plexippus and its food plant, with notes on Danaus chrysippus and Euploea core (Insecta: Lepidoptera)","title-short":"Some adaptations between Danaus plexippus and its food plant, with notes on Danaus chrysippus and Euploea core (Insecta","volume":"185","author":[{"family":"Dixon","given":"C. A."},{"family":"Erickson","given":"J. M."},{"family":"Kellett","given":"D. N."},{"family":"Rothschild","given":"Miriam"}],"issued":{"date-parts":[["1978"]]}}},{"id":1395,"uris":["http://zotero.org/users/5626169/items/32JMUE9Z"],"itemData":{"id":1395,"type":"article-journal","abstract":"Monarch butterflies, Danaus plexippus L. (Lepidoptera: Nymphalidae), occur world-wide and are specialist herbivores of plants in the milkweed family (Asclepiadaceae). In North America, two monarch populations breed east and west of the continental divide in areas populated by different host plant species. To examine the population variation in monarch responses to different Asclepias species, we measured oviposition preference and larval performance among captive progeny reared from adult butterflies collected in eastern and western North America. Host plant use was evaluated using two milkweed species widely distributed in eastern North America (A. incarnata and A. syriaca), and two species common to western North America (A. fascicularis and A. speciosa). We predicted that exposure to different host plant species in their respective breeding ranges could select for divergent host use traits, so that monarchs should preferentially lay more eggs on, and larvae should perform better on, milkweed species common to their native habitats. Results showed that across all adult female butterflies, oviposition preferences were highest for A. incarnata and lowest for A. fascicularis, but mean preferences did not differ significantly between eastern and western monarch populations. Larvae from both populations experienced the highest survival and growth rates on A. incarnata and A. fascicularis, and we again found no significant interactions between monarch source population and milkweed species. Moreover, the average rank order of larval performance did not correspond directly to mean female oviposition preferences, suggesting that additional factors beyond larval performance influence monarch oviposition behavior. Finally, significant family level variation was observed for both preference and performance responses within populations, suggesting an underlying genetic variation or maternal effects governing these traits.","container-title":"Entomologia Experimentalis et Applicata","DOI":"https://doi.org/10.1111/j.1570-7458.2005.00308.x","ISSN":"1570-7458","issue":"1","language":"en","note":"_eprint: https://onlinelibrary.wiley.com/doi/pdf/10.1111/j.1570-7458.2005.00308.x","page":"9-20","source":"Wiley Online Library","title":"Oviposition preference and larval performance of North American monarch butterflies on four Asclepias species","volume":"116","author":[{"family":"Ladner","given":"Deborah T."},{"family":"Altizer","given":"Sonia"}],"issued":{"date-parts":[["2005"]]}}}],"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color w:val="000000"/>
                <w:sz w:val="16"/>
              </w:rPr>
              <w:t>[26,40]</w:t>
            </w:r>
            <w:r w:rsidRPr="00895857">
              <w:rPr>
                <w:rFonts w:ascii="Times New Roman" w:hAnsi="Times New Roman" w:cs="Times New Roman"/>
                <w:color w:val="000000"/>
                <w:sz w:val="16"/>
                <w:szCs w:val="16"/>
              </w:rPr>
              <w:fldChar w:fldCharType="end"/>
            </w:r>
          </w:p>
        </w:tc>
        <w:tc>
          <w:tcPr>
            <w:tcW w:w="1304" w:type="dxa"/>
            <w:noWrap/>
            <w:vAlign w:val="center"/>
          </w:tcPr>
          <w:p w14:paraId="06B349BF" w14:textId="77777777" w:rsidR="00895857" w:rsidRPr="00895857" w:rsidRDefault="00895857" w:rsidP="00C54479">
            <w:pPr>
              <w:rPr>
                <w:rFonts w:ascii="Times New Roman" w:hAnsi="Times New Roman" w:cs="Times New Roman"/>
                <w:color w:val="000000"/>
                <w:sz w:val="16"/>
                <w:szCs w:val="16"/>
              </w:rPr>
            </w:pPr>
          </w:p>
        </w:tc>
        <w:tc>
          <w:tcPr>
            <w:tcW w:w="4237" w:type="dxa"/>
            <w:noWrap/>
            <w:vAlign w:val="center"/>
          </w:tcPr>
          <w:p w14:paraId="2720E68D"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Survival over 50%</w:t>
            </w:r>
          </w:p>
        </w:tc>
      </w:tr>
      <w:tr w:rsidR="00895857" w:rsidRPr="00895857" w14:paraId="2B1FCB41" w14:textId="77777777" w:rsidTr="00B30584">
        <w:trPr>
          <w:trHeight w:val="418"/>
        </w:trPr>
        <w:tc>
          <w:tcPr>
            <w:tcW w:w="2064" w:type="dxa"/>
            <w:noWrap/>
            <w:vAlign w:val="center"/>
          </w:tcPr>
          <w:p w14:paraId="1AC844F7"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Asclepias glaucescens</w:t>
            </w:r>
          </w:p>
        </w:tc>
        <w:tc>
          <w:tcPr>
            <w:tcW w:w="1986" w:type="dxa"/>
            <w:noWrap/>
            <w:vAlign w:val="center"/>
          </w:tcPr>
          <w:p w14:paraId="100A82A9" w14:textId="52D762AE"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L3</w:t>
            </w:r>
            <w:r w:rsidRPr="00895857">
              <w:rPr>
                <w:rFonts w:ascii="Times New Roman" w:hAnsi="Times New Roman" w:cs="Times New Roman"/>
                <w:i/>
                <w:iCs/>
                <w:color w:val="000000"/>
                <w:sz w:val="16"/>
                <w:szCs w:val="16"/>
              </w:rPr>
              <w:t xml:space="preserve"> </w:t>
            </w: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DngTS1qi","properties":{"formattedCitation":"[51,67]","plainCitation":"[51,67]","noteIndex":0},"citationItems":[{"id":"7joyr0vh/z8UZGOtj","uris":["http://zotero.org/users/5626169/items/Y98BMP6W"],"itemData":{"id":557,"type":"article-journal","abstract":"Although plant-defense theory has long predicted patterns of chemical defense across taxa, we know remarkably little about the evolution of defense, especially in the context of directional phylogenetic trends. Here we contrast the production of phenolics and cardenolides in 35 species of milkweeds (Asclepias and Gomphocarpus). Maximum-likelihood analyses of character evolution revealed three major patterns. First, consistent with the defense-escalation hypothesis, the diversification of the milkweeds was associated with a trend for increasing phenolic production; this pattern was reversed (a declining evolutionary trend) for cardenolides, toxins sequestered by specialist herbivores. Second, phylogenetically independent correlations existed among phenolic classes across species. For example, coumaric acid derivatives showed negatively correlated evolution with caffeic acid derivatives, and this was likely driven by the fact that the former are used as precursors for the latter. In contrast, coumaric acid derivatives were positively correlated with flavonoids, consistent with competition for the precursor p-coumaric acid. Finally, of the phenolic classes, only flavonoids showed correlated evolution (positive) with cardenolides, consistent with a physiological and evolutionary link between the two via malonate. Thus, this study presents a rigorous test of the defense-escalation hypothesis and a novel phylogenetic approach to understanding the long-term persistence of physiological constraints on secondary metabolism.","container-title":"Evolution","DOI":"10.1111/j.1558-5646.2008.00573.x","ISSN":"1558-5646","issue":"3","language":"en","note":"_eprint: https://onlinelibrary.wiley.com/doi/pdf/10.1111/j.1558-5646.2008.00573.x","page":"663-673","source":"Wiley Online Library","title":"Phylogenetic Trends in Phenolic Metabolism of Milkweeds (asclepias): Evidence for Escalation","title-short":"Phylogenetic Trends in Phenolic Metabolism of Milkweeds (asclepias)","volume":"63","author":[{"family":"Agrawal","given":"Anurag A."},{"family":"Salminen","given":"Juha-Pekka"},{"family":"Fishbein","given":"Mark"}],"issued":{"date-parts":[["2009"]]}}},{"id":586,"uris":["http://zotero.org/users/5626169/items/3Q2JK5H8"],"itemData":{"id":586,"type":"article-journal","abstract":"Given the dual role of many plant traits to tolerate both herbivore attack and abiotic stress, the climatic niche of a species should be integrated into the study of plant defense strategies. Here we investigate the impact of plant reproductive strategy and components of species' climatic niche on the rate of chemical defense evolution in the milkweeds using a common garden experiment of 49 species. We found that across Asclepias species, clonal reproduction repeatedly evolved in lower temperature conditions, in species generally producing low concentrations of a toxic defense (cardenolides). Additionally, we found that rates of cardenolide evolution were lower for clonal than for nonclonal species. We thus conclude that because the clonal strategy is based on survival, long generation times, and is associated with tolerance of herbivory, it may be an alternative to toxicity in colder ecosystems. Taken together, these results indicate that the rate of chemical defense evolution is influenced by the intersection of life-history strategy and climatic niches into which plants radiate.","container-title":"New Phytologist","DOI":"10.1111/nph.13649","ISSN":"1469-8137","issue":"3","language":"en","note":"_eprint: https://nph.onlinelibrary.wiley.com/doi/pdf/10.1111/nph.13649","page":"1230-1239","source":"Wiley Online Library","title":"Different rates of defense evolution and niche preferences in clonal and nonclonal milkweeds (Asclepias spp.)","volume":"209","author":[{"family":"Pellissier","given":"Loïc"},{"family":"Litsios","given":"Glenn"},{"family":"Fishbein","given":"Mark"},{"family":"Salamin","given":"Nicolas"},{"family":"Agrawal","given":"Anurag A."},{"family":"Rasmann","given":"Sergio"}],"issued":{"date-parts":[["2016"]]}}}],"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51,67]</w:t>
            </w:r>
            <w:r w:rsidRPr="00895857">
              <w:rPr>
                <w:rFonts w:ascii="Times New Roman" w:hAnsi="Times New Roman" w:cs="Times New Roman"/>
                <w:color w:val="000000"/>
                <w:sz w:val="16"/>
                <w:szCs w:val="16"/>
              </w:rPr>
              <w:fldChar w:fldCharType="end"/>
            </w:r>
          </w:p>
        </w:tc>
        <w:tc>
          <w:tcPr>
            <w:tcW w:w="1304" w:type="dxa"/>
            <w:noWrap/>
            <w:vAlign w:val="center"/>
          </w:tcPr>
          <w:p w14:paraId="7E435971" w14:textId="77777777" w:rsidR="00895857" w:rsidRPr="00895857" w:rsidRDefault="00895857" w:rsidP="00C54479">
            <w:pPr>
              <w:rPr>
                <w:rFonts w:ascii="Times New Roman" w:hAnsi="Times New Roman" w:cs="Times New Roman"/>
                <w:color w:val="000000"/>
                <w:sz w:val="16"/>
                <w:szCs w:val="16"/>
              </w:rPr>
            </w:pPr>
          </w:p>
        </w:tc>
        <w:tc>
          <w:tcPr>
            <w:tcW w:w="4237" w:type="dxa"/>
            <w:noWrap/>
            <w:vAlign w:val="center"/>
          </w:tcPr>
          <w:p w14:paraId="78CB5243"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Larvae begin feeding, but the absence of data/observations suggests it is not a high performance host.</w:t>
            </w:r>
          </w:p>
        </w:tc>
      </w:tr>
      <w:tr w:rsidR="00895857" w:rsidRPr="00895857" w14:paraId="3D091071" w14:textId="77777777" w:rsidTr="00B30584">
        <w:trPr>
          <w:trHeight w:val="418"/>
        </w:trPr>
        <w:tc>
          <w:tcPr>
            <w:tcW w:w="2064" w:type="dxa"/>
            <w:noWrap/>
            <w:vAlign w:val="center"/>
          </w:tcPr>
          <w:p w14:paraId="7DC53A47"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Asclepias hallii</w:t>
            </w:r>
          </w:p>
        </w:tc>
        <w:tc>
          <w:tcPr>
            <w:tcW w:w="1986" w:type="dxa"/>
            <w:noWrap/>
            <w:vAlign w:val="center"/>
          </w:tcPr>
          <w:p w14:paraId="1259A271" w14:textId="7F731D3E"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L3</w:t>
            </w:r>
            <w:r w:rsidRPr="00895857">
              <w:rPr>
                <w:rFonts w:ascii="Times New Roman" w:hAnsi="Times New Roman" w:cs="Times New Roman"/>
                <w:i/>
                <w:iCs/>
                <w:color w:val="000000"/>
                <w:sz w:val="16"/>
                <w:szCs w:val="16"/>
              </w:rPr>
              <w:t xml:space="preserve"> </w:t>
            </w: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SoD2hdMd","properties":{"formattedCitation":"[11,51]","plainCitation":"[11,51]","noteIndex":0},"citationItems":[{"id":586,"uris":["http://zotero.org/users/5626169/items/3Q2JK5H8"],"itemData":{"id":586,"type":"article-journal","abstract":"Given the dual role of many plant traits to tolerate both herbivore attack and abiotic stress, the climatic niche of a species should be integrated into the study of plant defense strategies. Here we investigate the impact of plant reproductive strategy and components of species' climatic niche on the rate of chemical defense evolution in the milkweeds using a common garden experiment of 49 species. We found that across Asclepias species, clonal reproduction repeatedly evolved in lower temperature conditions, in species generally producing low concentrations of a toxic defense (cardenolides). Additionally, we found that rates of cardenolide evolution were lower for clonal than for nonclonal species. We thus conclude that because the clonal strategy is based on survival, long generation times, and is associated with tolerance of herbivory, it may be an alternative to toxicity in colder ecosystems. Taken together, these results indicate that the rate of chemical defense evolution is influenced by the intersection of life-history strategy and climatic niches into which plants radiate.","container-title":"New Phytologist","DOI":"10.1111/nph.13649","ISSN":"1469-8137","issue":"3","language":"en","note":"_eprint: https://nph.onlinelibrary.wiley.com/doi/pdf/10.1111/nph.13649","page":"1230-1239","source":"Wiley Online Library","title":"Different rates of defense evolution and niche preferences in clonal and nonclonal milkweeds (Asclepias spp.)","volume":"209","author":[{"family":"Pellissier","given":"Loïc"},{"family":"Litsios","given":"Glenn"},{"family":"Fishbein","given":"Mark"},{"family":"Salamin","given":"Nicolas"},{"family":"Agrawal","given":"Anurag A."},{"family":"Rasmann","given":"Sergio"}],"issued":{"date-parts":[["2016"]]}}},{"id":583,"uris":["http://zotero.org/users/5626169/items/9C2WJPHN"],"itemData":{"id":583,"type":"article-journal","abstract":"Despite the recognition that phytohormonal signaling mediates induced responses to herbivory, we still have little understanding of how such signaling varies among closely related species and may generate herbivore-specific induced responses. We studied closely related milkweeds (Asclepias) to link: 1) plant damage by two specialist chewing herbivores (milkweed leaf beetles Labidomera clivicolis and monarch caterpillars Danaus plexippus); 2) production of the phytohormones jasmonic acid (JA), salicylic acid (SA), and abscisic acid (ABA); 3) induction of defensive cardenolides and latex; and 4) impacts on Danaus caterpillars. We first show that A. syriaca exhibits induced resistance following monarch herbivory (i.e., reduced monarch growth on previously damaged plants), while the defensively dissimilar A. tuberosa does not. We next worked with a broader group of five Asclepias, including these two species, that are highly divergent in defensive traits yet from the same clade. Three of the five species showed herbivore-induced changes in cardenolides, while induced latex was found in four species. Among the phytohormones, JA and ABA showed specific responses (although they generally increased) to insect species and among the plant species. In contrast, SA responses were consistent among plant and herbivore species, showing a decline following herbivore attack. Jasmonic acid showed a positive quantitative relationship only with latex, and this was strongest in plants damaged by D. plexippus. Although phytohormones showed qualitative tradeoffs (i.e., treatments that enhanced JA reduced SA), the few significant individual plant-level correlations among hormones were positive, and these were strongest between JA and ABA in monarch damaged plants. We conclude that: 1) latex exudation is positively associated with endogenous JA levels, even among low-latex species; 2) correlations among milkweed hormones are generally positive, although herbivore damage induces a divergence (tradeoff) between JA and SA; 3) induction of cardenolides and latex are not necessarily physiologically linked; and 4) even very closely related species show highly divergent induction, with some species showing strong defenses, hormonally-mediated induction, and impacts on herbivores, while other milkweed species apparently use alternative strategies to cope with insect attack.","container-title":"Journal of Chemical Ecology","DOI":"10.1007/s10886-014-0449-6","ISSN":"1573-1561","issue":"7","journalAbbreviation":"J Chem Ecol","language":"en","page":"717-729","source":"Springer Link","title":"Specificity of Herbivore-Induced Hormonal Signaling and Defensive Traits in Five Closely Related Milkweeds (Asclepias spp.)","volume":"40","author":[{"family":"Agrawal","given":"Anurag A."},{"family":"Hastings","given":"Amy P."},{"family":"Patrick","given":"Eamonn T."},{"family":"Knight","given":"Anna C."}],"issued":{"date-parts":[["2014",7,1]]}}}],"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11,51]</w:t>
            </w:r>
            <w:r w:rsidRPr="00895857">
              <w:rPr>
                <w:rFonts w:ascii="Times New Roman" w:hAnsi="Times New Roman" w:cs="Times New Roman"/>
                <w:color w:val="000000"/>
                <w:sz w:val="16"/>
                <w:szCs w:val="16"/>
              </w:rPr>
              <w:fldChar w:fldCharType="end"/>
            </w:r>
          </w:p>
        </w:tc>
        <w:tc>
          <w:tcPr>
            <w:tcW w:w="1304" w:type="dxa"/>
            <w:noWrap/>
            <w:vAlign w:val="center"/>
          </w:tcPr>
          <w:p w14:paraId="13B98B37" w14:textId="77777777" w:rsidR="00895857" w:rsidRPr="00895857" w:rsidRDefault="00895857" w:rsidP="00C54479">
            <w:pPr>
              <w:rPr>
                <w:rFonts w:ascii="Times New Roman" w:hAnsi="Times New Roman" w:cs="Times New Roman"/>
                <w:color w:val="000000"/>
                <w:sz w:val="16"/>
                <w:szCs w:val="16"/>
              </w:rPr>
            </w:pPr>
          </w:p>
        </w:tc>
        <w:tc>
          <w:tcPr>
            <w:tcW w:w="4237" w:type="dxa"/>
            <w:noWrap/>
            <w:vAlign w:val="center"/>
          </w:tcPr>
          <w:p w14:paraId="501E7F5E"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Larvae begin feeding, but the absence of data/observations suggests it is not a high performance host.</w:t>
            </w:r>
          </w:p>
        </w:tc>
      </w:tr>
      <w:tr w:rsidR="00895857" w:rsidRPr="00895857" w14:paraId="101B3227" w14:textId="77777777" w:rsidTr="00B30584">
        <w:trPr>
          <w:trHeight w:val="418"/>
        </w:trPr>
        <w:tc>
          <w:tcPr>
            <w:tcW w:w="2064" w:type="dxa"/>
            <w:noWrap/>
            <w:vAlign w:val="center"/>
          </w:tcPr>
          <w:p w14:paraId="1FC889FB"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Asclepias hirtella</w:t>
            </w:r>
          </w:p>
        </w:tc>
        <w:tc>
          <w:tcPr>
            <w:tcW w:w="1986" w:type="dxa"/>
            <w:noWrap/>
            <w:vAlign w:val="center"/>
          </w:tcPr>
          <w:p w14:paraId="6B622E3C" w14:textId="3D472A0D"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L3</w:t>
            </w:r>
            <w:r w:rsidRPr="00895857">
              <w:rPr>
                <w:rFonts w:ascii="Times New Roman" w:hAnsi="Times New Roman" w:cs="Times New Roman"/>
                <w:i/>
                <w:iCs/>
                <w:color w:val="000000"/>
                <w:sz w:val="16"/>
                <w:szCs w:val="16"/>
              </w:rPr>
              <w:t xml:space="preserve"> </w:t>
            </w:r>
            <w:r w:rsidRPr="00895857">
              <w:rPr>
                <w:rFonts w:ascii="Times New Roman" w:hAnsi="Times New Roman" w:cs="Times New Roman"/>
                <w:color w:val="000000"/>
                <w:sz w:val="16"/>
                <w:szCs w:val="16"/>
              </w:rPr>
              <w:t xml:space="preserve"> </w:t>
            </w: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w6TpVcdq","properties":{"formattedCitation":"[52]","plainCitation":"[52]","noteIndex":0},"citationItems":[{"id":485,"uris":["http://zotero.org/users/5626169/items/YXGDE25C"],"itemData":{"id":485,"type":"article-journal","abstract":"The population of monarch butterflies east of the Rocky Mountains has experienced a significant decline over the past 20 yr. In order to increase monarch numbers in the breeding range, habitat restoration that includes planting milkweed plants is essential. Milkweeds in the genus Asclepias and Cynanchum are the only host plants for larval monarch butterflies in North America, but larval performance and survival across nine milkweeds native to the Midwest is not well documented. We examined development and survival of monarchs from first-instar larval stages to adulthood on nine milkweed species native to Iowa. The milkweeds included Asclepias exaltata (poke milkweed) (Gentianales: Apocynaceae), Asclepias hirtella (tall green milkweed) (Gentianales: Apocynaceae), Asclepias incarnata (swamp milkweed) (Gentianales: Apocynaceae), Asclepias speciosa (showy milkweed) (Gentianales: Apocynaceae), Asclepias sullivantii (prairie milkweed) (Gentianales: Apocynaceae), Asclepias syriaca (common milkweed) (Gentianales: Apocynaceae), Asclepias tuberosa (butterfly milkweed) (Gentianales: Apocynaceae), Asclepias verticillata (whorled milkweed) (Gentianales: Apocynaceae), and Cynanchum laeve (honey vine milkweed) (Gentianales: Apocynaceae). In greenhouse experiments, fewer larvae that fed on Asclepias hirtella and Asclepias sullivantii reached adulthood compared with larvae that fed on the other milkweed species. Monarch pupal width and adult dry mass differed among milkweeds, but larval duration (days), pupal duration (days), pupal mass, pupal length, and adult wet mass were not significantly different. Both the absolute and relative adult lipids were different among milkweed treatments; these differences are not fully explained by differences in adult dry mass. Monarch butterflies can survive on all nine milkweed species, but the expected survival probability varied from 30 to 75% among the nine milkweed species.","container-title":"Environmental Entomology","DOI":"10.1093/ee/nvx137","ISSN":"0046-225X","issue":"5","journalAbbreviation":"Environ Entomol","note":"PMID: 28961914\nPMCID: PMC5850784","page":"1098-1105","source":"PubMed Central","title":"Milkweed Matters: Monarch Butterfly (Lepidoptera: Nymphalidae) Survival and Development on Nine Midwestern Milkweed Species","title-short":"Milkweed Matters","volume":"46","author":[{"family":"Pocius","given":"V. M."},{"family":"Debinski","given":"D. M."},{"family":"Pleasants","given":"J. M."},{"family":"Bidne","given":"Keith G."},{"family":"Hellmich","given":"R. L."},{"family":"Brower","given":"Lincoln P."}],"issued":{"date-parts":[["2017",10]]}}}],"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52]</w:t>
            </w:r>
            <w:r w:rsidRPr="00895857">
              <w:rPr>
                <w:rFonts w:ascii="Times New Roman" w:hAnsi="Times New Roman" w:cs="Times New Roman"/>
                <w:color w:val="000000"/>
                <w:sz w:val="16"/>
                <w:szCs w:val="16"/>
              </w:rPr>
              <w:fldChar w:fldCharType="end"/>
            </w:r>
          </w:p>
        </w:tc>
        <w:tc>
          <w:tcPr>
            <w:tcW w:w="1304" w:type="dxa"/>
            <w:noWrap/>
            <w:vAlign w:val="center"/>
          </w:tcPr>
          <w:p w14:paraId="30949BA6" w14:textId="764D19F4"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aWS26bwd","properties":{"formattedCitation":"[63,65]","plainCitation":"[63,65]","noteIndex":0},"citationItems":[{"id":1211,"uris":["http://zotero.org/users/5626169/items/VLJ5MDWK"],"itemData":{"id":1211,"type":"book","event-place":"London","publisher":"Natural History Museum","publisher-place":"London","title":"HOSTS - A Database of the World's Lepidopteran Hostplants","URL":"http://www.nhm.ac.uk/hosts","author":[{"family":"Robinson","given":"G. S."},{"family":"Ackery","given":"Philip"},{"family":"Kitching","given":"I. J."},{"family":"Beccaloni","given":"G. W."},{"family":"Hernández","given":"L. M."}],"accessed":{"date-parts":[["2021",4,13]]},"issued":{"date-parts":[["2010"]]}}},{"id":1461,"uris":["http://zotero.org/users/5626169/items/Q2ANRF5G"],"itemData":{"id":1461,"type":"webpage","container-title":"United States Forest Service","title":"Milkweed Species Beneficial to the Monarch Butterfly","URL":"https://www.fs.fed.us/wildflowers/pollinators/Monarch_Butterfly/habitat/milkweed_list.shtml","accessed":{"date-parts":[["2021",9,17]]}}}],"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63,65]</w:t>
            </w:r>
            <w:r w:rsidRPr="00895857">
              <w:rPr>
                <w:rFonts w:ascii="Times New Roman" w:hAnsi="Times New Roman" w:cs="Times New Roman"/>
                <w:color w:val="000000"/>
                <w:sz w:val="16"/>
                <w:szCs w:val="16"/>
              </w:rPr>
              <w:fldChar w:fldCharType="end"/>
            </w:r>
          </w:p>
        </w:tc>
        <w:tc>
          <w:tcPr>
            <w:tcW w:w="4237" w:type="dxa"/>
            <w:noWrap/>
            <w:vAlign w:val="center"/>
          </w:tcPr>
          <w:p w14:paraId="5023FFDA"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Fewer than 50% of larvae reared on this plant survived to adulthood.</w:t>
            </w:r>
          </w:p>
        </w:tc>
      </w:tr>
      <w:tr w:rsidR="00895857" w:rsidRPr="00895857" w14:paraId="64F1E9B4" w14:textId="77777777" w:rsidTr="00B30584">
        <w:trPr>
          <w:trHeight w:val="320"/>
        </w:trPr>
        <w:tc>
          <w:tcPr>
            <w:tcW w:w="2064" w:type="dxa"/>
            <w:noWrap/>
            <w:vAlign w:val="center"/>
          </w:tcPr>
          <w:p w14:paraId="7E5FC17B"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Asclepias humistrata</w:t>
            </w:r>
          </w:p>
        </w:tc>
        <w:tc>
          <w:tcPr>
            <w:tcW w:w="1986" w:type="dxa"/>
            <w:noWrap/>
            <w:vAlign w:val="center"/>
          </w:tcPr>
          <w:p w14:paraId="3A8E782E" w14:textId="7CFC87A9"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H2</w:t>
            </w:r>
            <w:r w:rsidRPr="00895857">
              <w:rPr>
                <w:rFonts w:ascii="Times New Roman" w:hAnsi="Times New Roman" w:cs="Times New Roman"/>
                <w:i/>
                <w:iCs/>
                <w:color w:val="000000"/>
                <w:sz w:val="16"/>
                <w:szCs w:val="16"/>
              </w:rPr>
              <w:t xml:space="preserve"> </w:t>
            </w: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Gtaae90Z","properties":{"formattedCitation":"[12,20,43]","plainCitation":"[12,20,43]","noteIndex":0},"citationItems":[{"id":150,"uris":["http://zotero.org/users/5626169/items/RH4CBS5F"],"itemData":{"id":150,"type":"article-journal","abstract":"Monarch butterflies sequester cardenolides from their larval host plants in the milkweed genus Asclepias for use in defense against predation. Of 108 Asctepias species in North America, monarchs are known to feed as larvae on 27. Research on 11 of these has shown that monarchs sequester cardenolides most effectively, to an asymptote of approximately 350 ~tg/0.1 g dry butterfly, from plants with intermediate cardenolide contents rather than from those with very high or very low cardenolide contents. Since Asclepias host plant species are distributed widely in space and time across the continent, monarchs exploit them by migration between breeding and overwintering areas. After overwintering in central Mexico, spring migrants east of the Rocky Mountains exploit three predominant Asclepias species in the southern USA that have moderately high cardenolide contents. Monarchs sequester cardenolides very effectively from these species. First generation butterflies are thus well protected against predators and continue the migration north. Across the northern USA and southern Canada most summer breeding occurs on a fourth Asclepias species and in autumn most of these monarchs migrate back to Mexican overwintering sites. The ecological implications of this cycle of cardenolide sequestration for the evolution of monarch migration are discussed.","container-title":"Experientia","DOI":"10.1007/BF01951814","ISSN":"0014-4754, 1420-9071","issue":"3","journalAbbreviation":"Experientia","language":"en","page":"284-295","source":"DOI.org (Crossref)","title":"Evolutionary and Ecological Implications of Cardenolide Sequestration in the Monarch Butterfly","volume":"45","author":[{"family":"Malcolm","given":"Stephen B."},{"family":"Brower","given":"Lincoln P."}],"issued":{"date-parts":[["1989",3]]}}},{"id":596,"uris":["http://zotero.org/users/5626169/items/G56E5EGJ"],"itemData":{"id":596,"type":"article-journal","abstract":"SYNOPSIS The variation in cardenolide content found in 50 individuals of Danaus chrysippus is related to the type of food plant and the sequestering efficiency of the butterfly. The toxicity of the insects to bird predators is discussed in relation to the polymorphism found in species of Danaus.","container-title":"Journal of Entomology Series A, General Entomology","DOI":"10.1111/j.1365-3032.1975.tb00084.x","ISSN":"1365-3032","issue":"2","language":"en","note":"_eprint: https://onlinelibrary.wiley.com/doi/pdf/10.1111/j.1365-3032.1975.tb00084.x","page":"183-196","source":"Wiley Online Library","title":"Cardenolide content and palatability of a population of Danaus chrysippus butterflies from West Africa","volume":"49","author":[{"family":"Brower","given":"Lincoln P."},{"family":"Edmunds","given":"M."},{"family":"Moffitt","given":"C. M."}],"issued":{"date-parts":[["1975"]]}}},{"id":1400,"uris":["http://zotero.org/users/5626169/items/E34X75F6"],"itemData":{"id":1400,"type":"article-journal","abstract":"Monarch butterflies (Danaus plexippus) are unpalatable to various vertebrate predators because their larvae sequester bitter and emetic cardiac glycosides (CGs) from milkweed plants (Asclepias spp.). Here we show that the concentration of the defensive CGs decrease as individual butterflies age, regardless of the CGs' initial amounts or specific chemical structures. Consequently, individual monarch butterflies can change from being unpalatable models to palatable mimics during their lifetime. Since monarchs breed continuously over the spring and summer in North America, freshly emerged adult butterflies may serve as noxious models for older individuals which become automimics as they age.","container-title":"Experientia","DOI":"10.1007/BF01984960","ISSN":"0014-4754, 1420-9071","issue":"2","journalAbbreviation":"Experientia","language":"en","page":"176-181","source":"DOI.org (Crossref)","title":"From model to mimic: Age-dependent unpalatability in monarch butterflies","title-short":"From model to mimic","volume":"50","author":[{"family":"Alonso-Mejía","given":"A."},{"family":"Brower","given":"L. P."}],"issued":{"date-parts":[["1994",2]]}}}],"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color w:val="000000"/>
                <w:sz w:val="16"/>
                <w:szCs w:val="16"/>
              </w:rPr>
              <w:t>[12,20,43]</w:t>
            </w:r>
            <w:r w:rsidRPr="00895857">
              <w:rPr>
                <w:rFonts w:ascii="Times New Roman" w:hAnsi="Times New Roman" w:cs="Times New Roman"/>
                <w:color w:val="000000"/>
                <w:sz w:val="16"/>
                <w:szCs w:val="16"/>
              </w:rPr>
              <w:fldChar w:fldCharType="end"/>
            </w:r>
          </w:p>
        </w:tc>
        <w:tc>
          <w:tcPr>
            <w:tcW w:w="1304" w:type="dxa"/>
            <w:noWrap/>
            <w:vAlign w:val="center"/>
          </w:tcPr>
          <w:p w14:paraId="06A55727" w14:textId="77777777" w:rsidR="00895857" w:rsidRPr="00895857" w:rsidRDefault="00895857" w:rsidP="00C54479">
            <w:pPr>
              <w:rPr>
                <w:rFonts w:ascii="Times New Roman" w:hAnsi="Times New Roman" w:cs="Times New Roman"/>
                <w:color w:val="000000"/>
                <w:sz w:val="16"/>
                <w:szCs w:val="16"/>
              </w:rPr>
            </w:pPr>
          </w:p>
        </w:tc>
        <w:tc>
          <w:tcPr>
            <w:tcW w:w="4237" w:type="dxa"/>
            <w:noWrap/>
            <w:vAlign w:val="center"/>
          </w:tcPr>
          <w:p w14:paraId="100D2FDD"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Larvae reared in multiple studies</w:t>
            </w:r>
          </w:p>
        </w:tc>
      </w:tr>
      <w:tr w:rsidR="00895857" w:rsidRPr="00895857" w14:paraId="1F33315C" w14:textId="77777777" w:rsidTr="00B30584">
        <w:trPr>
          <w:trHeight w:val="320"/>
        </w:trPr>
        <w:tc>
          <w:tcPr>
            <w:tcW w:w="2064" w:type="dxa"/>
            <w:noWrap/>
            <w:vAlign w:val="center"/>
          </w:tcPr>
          <w:p w14:paraId="2F9F95FA"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Asclepias incarnata</w:t>
            </w:r>
          </w:p>
        </w:tc>
        <w:tc>
          <w:tcPr>
            <w:tcW w:w="1986" w:type="dxa"/>
            <w:noWrap/>
            <w:vAlign w:val="center"/>
          </w:tcPr>
          <w:p w14:paraId="18496DC4" w14:textId="3DD16ACB"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H3</w:t>
            </w:r>
            <w:r w:rsidRPr="00895857">
              <w:rPr>
                <w:rFonts w:ascii="Times New Roman" w:hAnsi="Times New Roman" w:cs="Times New Roman"/>
                <w:i/>
                <w:iCs/>
                <w:color w:val="000000"/>
                <w:sz w:val="16"/>
                <w:szCs w:val="16"/>
              </w:rPr>
              <w:t xml:space="preserve"> </w:t>
            </w: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ChSu60pk","properties":{"formattedCitation":"[29,40,48,56,57]","plainCitation":"[29,40,48,56,57]","noteIndex":0},"citationItems":[{"id":1510,"uris":["http://zotero.org/users/5626169/items/2XL9TA79"],"itemData":{"id":1510,"type":"article-journal","abstract":"Plant allelochemicals have important roles in plant defense as well as ecological and co-evolutionary dynamics within tri-trophic systems of plants, herbivores, and natural enemies. Milkweed butterflies represent a model system for chemical ecology because they sequester cardenolides semi-proportionally to the concentration in their host plants, yet little is known about the role of sequestered cardenolides in interactions with invertebrate natural enemies. We experimentally tested the preference and performance of two species of parasitic wasps (Pteromalus cassotis Walker and Pteromalus puparum Linnaeus) on milkweed butterfly pupae (monarchs, Danaus plexippus Linnaeus, and Euploea core Cramer) reared on plants to contain variable concentrations of sequestered cardenolides. We measured host survival and parasitoid reproductive success to determine whether greater concentrations of herbivore-sequestered plant toxins provide a defensive benefit or influence parasitoid success. We found that P. puparum was unable to develop from monarchs, regardless of toxicity. Monarchs containing more cardenolides (those fed Asclepias curassavica) were more likely to survive encounters with P. cassotis than those containing fewer cardenolides (fed Asclepias incarnata), but only because this parasitoid was less likely to attack more toxic monarchs. Once attacked, host toxicity had no effect on the likelihood of monarch survival nor the emergence of parasitoids. Host toxicity affected parasitoid performance in more subtle ways, however, decreasing P. cassotis brood size and survival to adulthood. When attacking cardenolide-free E. core pupae, P. cassotis reproduced successfully, but P. puparum did not, suggesting that milkweed butterflies may employ other defenses against parasitoids, perhaps in addition to cardenolides.","container-title":"Arthropod-Plant Interactions","DOI":"10.1007/s11829-019-09719-7","ISSN":"1872-8855, 1872-8847","issue":"6","journalAbbreviation":"Arthropod-Plant Interactions","language":"en","page":"835-852","source":"DOI.org (Crossref)","title":"Does chemistry make a difference? Milkweed butterfly sequestered cardenolides as a defense against parasitoid wasps","title-short":"Does chemistry make a difference?","volume":"13","author":[{"family":"Stenoien","given":"Carl M."},{"family":"Meyer","given":"Rebecca A."},{"family":"Nail","given":"Kelly R."},{"family":"Zalucki","given":"Myron P."},{"family":"Oberhauser","given":"Karen S."}],"issued":{"date-parts":[["2019",12]]}}},{"id":882,"uris":["http://zotero.org/users/5626169/items/P4JZPNW3"],"itemData":{"id":882,"type":"article-journal","container-title":"Psyche: A Journal of Entomology","DOI":"10.1155/1973/28693","ISSN":"0033-2615, 1687-7438","issue":"3","journalAbbreviation":"Psyche: A Journal of Entomology","language":"en","page":"230-244","source":"DOI.org (Crossref)","title":"The Utilization of Various Asclepias Species by Larvae of the Monarch Butterfly, Danaus Plexippus","volume":"80","author":[{"family":"Erickson","given":"James M"}],"issued":{"date-parts":[["1973",1,1]]}}},{"id":1395,"uris":["http://zotero.org/users/5626169/items/32JMUE9Z"],"itemData":{"id":1395,"type":"article-journal","abstract":"Monarch butterflies, Danaus plexippus L. (Lepidoptera: Nymphalidae), occur world-wide and are specialist herbivores of plants in the milkweed family (Asclepiadaceae). In North America, two monarch populations breed east and west of the continental divide in areas populated by different host plant species. To examine the population variation in monarch responses to different Asclepias species, we measured oviposition preference and larval performance among captive progeny reared from adult butterflies collected in eastern and western North America. Host plant use was evaluated using two milkweed species widely distributed in eastern North America (A. incarnata and A. syriaca), and two species common to western North America (A. fascicularis and A. speciosa). We predicted that exposure to different host plant species in their respective breeding ranges could select for divergent host use traits, so that monarchs should preferentially lay more eggs on, and larvae should perform better on, milkweed species common to their native habitats. Results showed that across all adult female butterflies, oviposition preferences were highest for A. incarnata and lowest for A. fascicularis, but mean preferences did not differ significantly between eastern and western monarch populations. Larvae from both populations experienced the highest survival and growth rates on A. incarnata and A. fascicularis, and we again found no significant interactions between monarch source population and milkweed species. Moreover, the average rank order of larval performance did not correspond directly to mean female oviposition preferences, suggesting that additional factors beyond larval performance influence monarch oviposition behavior. Finally, significant family level variation was observed for both preference and performance responses within populations, suggesting an underlying genetic variation or maternal effects governing these traits.","container-title":"Entomologia Experimentalis et Applicata","DOI":"https://doi.org/10.1111/j.1570-7458.2005.00308.x","ISSN":"1570-7458","issue":"1","language":"en","note":"_eprint: https://onlinelibrary.wiley.com/doi/pdf/10.1111/j.1570-7458.2005.00308.x","page":"9-20","source":"Wiley Online Library","title":"Oviposition preference and larval performance of North American monarch butterflies on four Asclepias species","volume":"116","author":[{"family":"Ladner","given":"Deborah T."},{"family":"Altizer","given":"Sonia"}],"issued":{"date-parts":[["2005"]]}}},{"id":1514,"uris":["http://zotero.org/users/5626169/items/3W89M64Q"],"itemData":{"id":1514,"type":"article-journal","abstract":"1. Many migratory animals undergo physiological and behavioural changes to prepare for and sustain long-distance movements. Because insect migrations are common and diverse, studies that examine how migratory insects meet the energetic demands of long-distance movements are badly needed. 2. Monarch butterflies (Danaus plexippus) migrate up to 4000 km annually from eastern North America to wintering sites in central Mexico. Autumn generation monarchs undergo physiological and behavioural changes in response to environmental cues to initiate migration. In particular, exposure to cooler temperatures and shorter day lengths in early autumn causes monarchs to enter the hormonally induced state of reproductive diapause. 3. This study examined differences in flight-associated metabolic rate (MR) and flight performance metrics for monarchs experimentally reared under autumn-like conditions (typically experienced before the southward migration) relative to monarchs reared under summer-like conditions. 4. Adult monarchs reared under autumn-like conditions showed lower post-flight MRs, greater flight efficiency, and lower measures of reproductive activity relative to monarchs reared under summer-like conditions. Increases in post-flight metabolism were associated with monarch body weight, age, and flight velocity. 5. These findings suggest that a trans-generational shift in flight energetics is an important component of the monarch's complex migratory syndrome, and that physiological changes that accompany reproductive diapause facilitate energy conservation during flight.","container-title":"Ecological Entomology","DOI":"10.1111/een.12828","ISSN":"1365-2311","issue":"3","language":"en","note":"_eprint: https://onlinelibrary.wiley.com/doi/pdf/10.1111/een.12828","page":"562-572","source":"Wiley Online Library","title":"Monarch butterflies reared under autumn-like conditions have more efficient flight and lower post-flight metabolism","volume":"45","author":[{"family":"Schroeder","given":"Hayley"},{"family":"Majewska","given":"Ania"},{"family":"Altizer","given":"Sonia"}],"issued":{"date-parts":[["2020"]]}}},{"id":1218,"uris":["http://zotero.org/users/5626169/items/XRNZ2XTV"],"itemData":{"id":1218,"type":"article-journal","container-title":"Physiological and Biochemical Zoology","DOI":"10.1086/687989","ISSN":"1522-2152, 1537-5293","issue":"5","journalAbbreviation":"Physiological and Biochemical Zoology","language":"en","page":"389-401","source":"DOI.org (Crossref)","title":"Consequences of Food Restriction for Immune Defense, Parasite Infection, and Fitness in Monarch Butterflies","volume":"89","author":[{"family":"McKay","given":"Alexa Fritzsche"},{"family":"Ezenwa","given":"Vanessa O."},{"family":"Altizer","given":"Sonia"}],"issued":{"date-parts":[["2016",9]]}}}],"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sz w:val="16"/>
              </w:rPr>
              <w:t>[29,40,48,56,57]</w:t>
            </w:r>
            <w:r w:rsidRPr="00895857">
              <w:rPr>
                <w:rFonts w:ascii="Times New Roman" w:hAnsi="Times New Roman" w:cs="Times New Roman"/>
                <w:color w:val="000000"/>
                <w:sz w:val="16"/>
                <w:szCs w:val="16"/>
              </w:rPr>
              <w:fldChar w:fldCharType="end"/>
            </w:r>
          </w:p>
        </w:tc>
        <w:tc>
          <w:tcPr>
            <w:tcW w:w="1304" w:type="dxa"/>
            <w:noWrap/>
            <w:vAlign w:val="center"/>
          </w:tcPr>
          <w:p w14:paraId="5404B8CA" w14:textId="77777777" w:rsidR="00895857" w:rsidRPr="00895857" w:rsidRDefault="00895857" w:rsidP="00C54479">
            <w:pPr>
              <w:rPr>
                <w:rFonts w:ascii="Times New Roman" w:hAnsi="Times New Roman" w:cs="Times New Roman"/>
                <w:color w:val="000000"/>
                <w:sz w:val="16"/>
                <w:szCs w:val="16"/>
              </w:rPr>
            </w:pPr>
          </w:p>
        </w:tc>
        <w:tc>
          <w:tcPr>
            <w:tcW w:w="4237" w:type="dxa"/>
            <w:noWrap/>
            <w:vAlign w:val="center"/>
          </w:tcPr>
          <w:p w14:paraId="54320D40"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Survival over 50%</w:t>
            </w:r>
          </w:p>
        </w:tc>
      </w:tr>
      <w:tr w:rsidR="00895857" w:rsidRPr="00895857" w14:paraId="34042A39" w14:textId="77777777" w:rsidTr="00B30584">
        <w:trPr>
          <w:trHeight w:val="418"/>
        </w:trPr>
        <w:tc>
          <w:tcPr>
            <w:tcW w:w="2064" w:type="dxa"/>
            <w:noWrap/>
            <w:vAlign w:val="center"/>
          </w:tcPr>
          <w:p w14:paraId="09F9597C"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Asclepias labriformis</w:t>
            </w:r>
          </w:p>
        </w:tc>
        <w:tc>
          <w:tcPr>
            <w:tcW w:w="1986" w:type="dxa"/>
            <w:noWrap/>
            <w:vAlign w:val="center"/>
          </w:tcPr>
          <w:p w14:paraId="3DEAB354" w14:textId="68792426"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 xml:space="preserve">L3 </w:t>
            </w: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d7dBWtk0","properties":{"formattedCitation":"[9]","plainCitation":"[9]","noteIndex":0},"citationItems":[{"id":1189,"uris":["http://zotero.org/users/5626169/items/B3MATNKG"],"itemData":{"id":1189,"type":"article-journal","abstract":"Inducible defense is a common form of phenotypic plasticity, and inducibility (change in defense after herbivore attack) has long been predicted to trade off with constitutive (or baseline) defense to manage resource allocation. Although such trade-offs likely constrain evolution within species, the extent to which they influence divergence among species is unresolved. We studied cardenolide toxins among genetic families in eight North American Asclepias species, spanning the full range of defense in the genus. Using common environment experiments and chemical assays, we report a consistent trade-off (negative genetic correlation) between concentrations of constitutive cardenolides and their inducibility within each species. However, no trade-off was found in a phylogenetic analysis across species. To investigate factors driving differences in defense allocation among species we used latitude as a proxy for growing season and herbivore pressure and found that divergence into lower latitudes resulted in evolution of higher cardenolides overall. Next we used an enzymatic assay of the cellular target of cardenolides (sodium-potassium ATPase) and confirm that higher cardenolides resulted in stronger toxicity to a sensitive species, but not to specialized monarch butterflies. Thus, plant speciation into biogeographic regions with alternative resources or pest pressure resulted in the macroevolution of cardenolide defense, especially against unspecialized herbivores. Nonetheless, trade-offs persist in the extent to which this defense is allocated constitutively or is inducible among genotypes within each species.","container-title":"Ecology","DOI":"https://doi.org/10.1002/ecy.2857","ISSN":"1939-9170","issue":"12","language":"en","note":"_eprint: https://onlinelibrary.wiley.com/doi/pdf/10.1002/ecy.2857","page":"e02857","source":"Wiley Online Library","title":"Trade-offs constrain the evolution of an inducible defense within but not between plant species","volume":"100","author":[{"family":"Agrawal","given":"Anurag A."},{"family":"Hastings","given":"Amy P."}],"issued":{"date-parts":[["2019"]]}}}],"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9]</w:t>
            </w:r>
            <w:r w:rsidRPr="00895857">
              <w:rPr>
                <w:rFonts w:ascii="Times New Roman" w:hAnsi="Times New Roman" w:cs="Times New Roman"/>
                <w:color w:val="000000"/>
                <w:sz w:val="16"/>
                <w:szCs w:val="16"/>
              </w:rPr>
              <w:fldChar w:fldCharType="end"/>
            </w:r>
          </w:p>
        </w:tc>
        <w:tc>
          <w:tcPr>
            <w:tcW w:w="1304" w:type="dxa"/>
            <w:noWrap/>
            <w:vAlign w:val="center"/>
          </w:tcPr>
          <w:p w14:paraId="6FEE69B7" w14:textId="77777777" w:rsidR="00895857" w:rsidRPr="00895857" w:rsidRDefault="00895857" w:rsidP="00C54479">
            <w:pPr>
              <w:rPr>
                <w:rFonts w:ascii="Times New Roman" w:hAnsi="Times New Roman" w:cs="Times New Roman"/>
                <w:color w:val="000000"/>
                <w:sz w:val="16"/>
                <w:szCs w:val="16"/>
              </w:rPr>
            </w:pPr>
          </w:p>
        </w:tc>
        <w:tc>
          <w:tcPr>
            <w:tcW w:w="4237" w:type="dxa"/>
            <w:noWrap/>
            <w:vAlign w:val="center"/>
          </w:tcPr>
          <w:p w14:paraId="285A8745"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Larvae begin feeding, but the absence of data/observations suggests it is not a high performance host.</w:t>
            </w:r>
          </w:p>
        </w:tc>
      </w:tr>
      <w:tr w:rsidR="00895857" w:rsidRPr="00895857" w14:paraId="02B01CDF" w14:textId="77777777" w:rsidTr="00B30584">
        <w:trPr>
          <w:trHeight w:val="320"/>
        </w:trPr>
        <w:tc>
          <w:tcPr>
            <w:tcW w:w="2064" w:type="dxa"/>
            <w:noWrap/>
            <w:vAlign w:val="center"/>
          </w:tcPr>
          <w:p w14:paraId="1ED4A37A"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Asclepias lanceolata</w:t>
            </w:r>
          </w:p>
        </w:tc>
        <w:tc>
          <w:tcPr>
            <w:tcW w:w="1986" w:type="dxa"/>
            <w:noWrap/>
            <w:vAlign w:val="center"/>
          </w:tcPr>
          <w:p w14:paraId="5E903FD5" w14:textId="36C24024"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H1</w:t>
            </w:r>
            <w:r w:rsidRPr="00895857">
              <w:rPr>
                <w:rFonts w:ascii="Times New Roman" w:hAnsi="Times New Roman" w:cs="Times New Roman"/>
                <w:i/>
                <w:iCs/>
                <w:color w:val="000000"/>
                <w:sz w:val="16"/>
                <w:szCs w:val="16"/>
              </w:rPr>
              <w:t xml:space="preserve"> </w:t>
            </w: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kb7Yy9iK","properties":{"formattedCitation":"[59]","plainCitation":"[59]","noteIndex":0},"citationItems":[{"id":847,"uris":["http://zotero.org/users/5626169/items/HWAKVQS8"],"itemData":{"id":847,"type":"book","event-place":"Toronto, Canada","number-of-pages":"361","publisher":"University of Toronto Press","publisher-place":"Toronto, Canada","title":"The Monarch Butterfly","author":[{"family":"Urquhart","given":"F.A."}],"issued":{"date-parts":[["1960"]]}}}],"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59]</w:t>
            </w:r>
            <w:r w:rsidRPr="00895857">
              <w:rPr>
                <w:rFonts w:ascii="Times New Roman" w:hAnsi="Times New Roman" w:cs="Times New Roman"/>
                <w:color w:val="000000"/>
                <w:sz w:val="16"/>
                <w:szCs w:val="16"/>
              </w:rPr>
              <w:fldChar w:fldCharType="end"/>
            </w:r>
          </w:p>
        </w:tc>
        <w:tc>
          <w:tcPr>
            <w:tcW w:w="1304" w:type="dxa"/>
            <w:noWrap/>
            <w:vAlign w:val="center"/>
          </w:tcPr>
          <w:p w14:paraId="5EEDB747" w14:textId="77777777" w:rsidR="00895857" w:rsidRPr="00895857" w:rsidRDefault="00895857" w:rsidP="00C54479">
            <w:pPr>
              <w:rPr>
                <w:rFonts w:ascii="Times New Roman" w:hAnsi="Times New Roman" w:cs="Times New Roman"/>
                <w:color w:val="000000"/>
                <w:sz w:val="16"/>
                <w:szCs w:val="16"/>
              </w:rPr>
            </w:pPr>
          </w:p>
        </w:tc>
        <w:tc>
          <w:tcPr>
            <w:tcW w:w="4237" w:type="dxa"/>
            <w:noWrap/>
            <w:vAlign w:val="center"/>
          </w:tcPr>
          <w:p w14:paraId="609D0405"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Many observations of different instar larvae on this plant.</w:t>
            </w:r>
          </w:p>
        </w:tc>
      </w:tr>
      <w:tr w:rsidR="00895857" w:rsidRPr="00895857" w14:paraId="3C1803FA" w14:textId="77777777" w:rsidTr="00B30584">
        <w:trPr>
          <w:trHeight w:val="320"/>
        </w:trPr>
        <w:tc>
          <w:tcPr>
            <w:tcW w:w="2064" w:type="dxa"/>
            <w:noWrap/>
            <w:vAlign w:val="center"/>
          </w:tcPr>
          <w:p w14:paraId="39503D73"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sz w:val="16"/>
                <w:szCs w:val="16"/>
              </w:rPr>
              <w:t>Asclepias lanuginosa</w:t>
            </w:r>
          </w:p>
        </w:tc>
        <w:tc>
          <w:tcPr>
            <w:tcW w:w="1986" w:type="dxa"/>
            <w:noWrap/>
            <w:vAlign w:val="center"/>
          </w:tcPr>
          <w:p w14:paraId="56524596" w14:textId="0E2AB382" w:rsidR="00895857" w:rsidRPr="00895857" w:rsidRDefault="00895857" w:rsidP="00C54479">
            <w:pPr>
              <w:rPr>
                <w:rFonts w:ascii="Times New Roman" w:hAnsi="Times New Roman" w:cs="Times New Roman"/>
                <w:color w:val="000000" w:themeColor="text1"/>
                <w:sz w:val="16"/>
                <w:szCs w:val="16"/>
              </w:rPr>
            </w:pPr>
            <w:r w:rsidRPr="00895857">
              <w:rPr>
                <w:rFonts w:ascii="Times New Roman" w:hAnsi="Times New Roman" w:cs="Times New Roman"/>
                <w:color w:val="000000" w:themeColor="text1"/>
                <w:sz w:val="16"/>
                <w:szCs w:val="16"/>
              </w:rPr>
              <w:t xml:space="preserve">L1 </w:t>
            </w:r>
            <w:r w:rsidRPr="00895857">
              <w:rPr>
                <w:rFonts w:ascii="Times New Roman" w:hAnsi="Times New Roman" w:cs="Times New Roman"/>
                <w:color w:val="000000" w:themeColor="text1"/>
                <w:sz w:val="16"/>
                <w:szCs w:val="16"/>
              </w:rPr>
              <w:fldChar w:fldCharType="begin"/>
            </w:r>
            <w:r w:rsidR="00C81D66">
              <w:rPr>
                <w:rFonts w:ascii="Times New Roman" w:hAnsi="Times New Roman" w:cs="Times New Roman"/>
                <w:color w:val="000000" w:themeColor="text1"/>
                <w:sz w:val="16"/>
                <w:szCs w:val="16"/>
              </w:rPr>
              <w:instrText xml:space="preserve"> ADDIN ZOTERO_ITEM CSL_CITATION {"citationID":"lyGnMsr1","properties":{"formattedCitation":"[14]","plainCitation":"[14]","noteIndex":0},"citationItems":[{"id":1232,"uris":["http://zotero.org/users/5626169/items/ZLYS6GEL"],"itemData":{"id":1232,"type":"paper-conference","container-title":"Proceedings of the Fifteenth North American Prairie Conference","event-place":"Bend, OR","page":"7-19","publisher":"Natural Areas Association","publisher-place":"Bend, OR","title":"Insect herbivores of 12 milkweed (Asclepias) species.","author":[{"family":"Betz","given":"R. F."},{"family":"Rommel","given":"W. R."},{"family":"Dichtl","given":"J. J."}],"editor":[{"family":"Warwick","given":"C."}],"issued":{"date-parts":[["2000"]]}}}],"schema":"https://github.com/citation-style-language/schema/raw/master/csl-citation.json"} </w:instrText>
            </w:r>
            <w:r w:rsidRPr="00895857">
              <w:rPr>
                <w:rFonts w:ascii="Times New Roman" w:hAnsi="Times New Roman" w:cs="Times New Roman"/>
                <w:color w:val="000000" w:themeColor="text1"/>
                <w:sz w:val="16"/>
                <w:szCs w:val="16"/>
              </w:rPr>
              <w:fldChar w:fldCharType="separate"/>
            </w:r>
            <w:r w:rsidR="00C81D66">
              <w:rPr>
                <w:rFonts w:ascii="Times New Roman" w:hAnsi="Times New Roman" w:cs="Times New Roman"/>
                <w:noProof/>
                <w:color w:val="000000" w:themeColor="text1"/>
                <w:sz w:val="16"/>
                <w:szCs w:val="16"/>
              </w:rPr>
              <w:t>[14]</w:t>
            </w:r>
            <w:r w:rsidRPr="00895857">
              <w:rPr>
                <w:rFonts w:ascii="Times New Roman" w:hAnsi="Times New Roman" w:cs="Times New Roman"/>
                <w:color w:val="000000" w:themeColor="text1"/>
                <w:sz w:val="16"/>
                <w:szCs w:val="16"/>
              </w:rPr>
              <w:fldChar w:fldCharType="end"/>
            </w:r>
          </w:p>
        </w:tc>
        <w:tc>
          <w:tcPr>
            <w:tcW w:w="1304" w:type="dxa"/>
            <w:noWrap/>
            <w:vAlign w:val="center"/>
          </w:tcPr>
          <w:p w14:paraId="2D44700C" w14:textId="77777777" w:rsidR="00895857" w:rsidRPr="00895857" w:rsidRDefault="00895857" w:rsidP="00C54479">
            <w:pPr>
              <w:rPr>
                <w:rFonts w:ascii="Times New Roman" w:hAnsi="Times New Roman" w:cs="Times New Roman"/>
                <w:color w:val="000000"/>
                <w:sz w:val="16"/>
                <w:szCs w:val="16"/>
              </w:rPr>
            </w:pPr>
          </w:p>
        </w:tc>
        <w:tc>
          <w:tcPr>
            <w:tcW w:w="4237" w:type="dxa"/>
            <w:noWrap/>
            <w:vAlign w:val="center"/>
          </w:tcPr>
          <w:p w14:paraId="358B4D0F"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Isolated observations of larvae.</w:t>
            </w:r>
          </w:p>
        </w:tc>
      </w:tr>
      <w:tr w:rsidR="00895857" w:rsidRPr="00895857" w14:paraId="633B378D" w14:textId="77777777" w:rsidTr="00B30584">
        <w:trPr>
          <w:trHeight w:val="320"/>
        </w:trPr>
        <w:tc>
          <w:tcPr>
            <w:tcW w:w="2064" w:type="dxa"/>
            <w:noWrap/>
            <w:vAlign w:val="center"/>
          </w:tcPr>
          <w:p w14:paraId="005D6B43"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Asclepias latifolia</w:t>
            </w:r>
          </w:p>
        </w:tc>
        <w:tc>
          <w:tcPr>
            <w:tcW w:w="1986" w:type="dxa"/>
            <w:noWrap/>
            <w:vAlign w:val="center"/>
          </w:tcPr>
          <w:p w14:paraId="1AE889DC" w14:textId="5D08E8EF" w:rsidR="00895857" w:rsidRPr="00895857" w:rsidRDefault="00895857" w:rsidP="00C54479">
            <w:pPr>
              <w:rPr>
                <w:rFonts w:ascii="Times New Roman" w:hAnsi="Times New Roman" w:cs="Times New Roman"/>
                <w:color w:val="000000" w:themeColor="text1"/>
                <w:sz w:val="16"/>
                <w:szCs w:val="16"/>
              </w:rPr>
            </w:pPr>
            <w:r w:rsidRPr="00895857">
              <w:rPr>
                <w:rFonts w:ascii="Times New Roman" w:hAnsi="Times New Roman" w:cs="Times New Roman"/>
                <w:color w:val="000000" w:themeColor="text1"/>
                <w:sz w:val="16"/>
                <w:szCs w:val="16"/>
              </w:rPr>
              <w:t>H2</w:t>
            </w:r>
            <w:r w:rsidRPr="00895857">
              <w:rPr>
                <w:rFonts w:ascii="Times New Roman" w:hAnsi="Times New Roman" w:cs="Times New Roman"/>
                <w:i/>
                <w:iCs/>
                <w:color w:val="000000" w:themeColor="text1"/>
                <w:sz w:val="16"/>
                <w:szCs w:val="16"/>
              </w:rPr>
              <w:t xml:space="preserve"> </w:t>
            </w:r>
            <w:r w:rsidRPr="00895857">
              <w:rPr>
                <w:rFonts w:ascii="Times New Roman" w:hAnsi="Times New Roman" w:cs="Times New Roman"/>
                <w:color w:val="000000" w:themeColor="text1"/>
                <w:sz w:val="16"/>
                <w:szCs w:val="16"/>
              </w:rPr>
              <w:fldChar w:fldCharType="begin"/>
            </w:r>
            <w:r w:rsidR="00C81D66">
              <w:rPr>
                <w:rFonts w:ascii="Times New Roman" w:hAnsi="Times New Roman" w:cs="Times New Roman"/>
                <w:color w:val="000000" w:themeColor="text1"/>
                <w:sz w:val="16"/>
                <w:szCs w:val="16"/>
              </w:rPr>
              <w:instrText xml:space="preserve"> ADDIN ZOTERO_ITEM CSL_CITATION {"citationID":"Kr9t63Dq","properties":{"formattedCitation":"[35]","plainCitation":"[35]","noteIndex":0},"citationItems":[{"id":1255,"uris":["http://zotero.org/users/5626169/items/TI9QJZJ7"],"itemData":{"id":1255,"type":"article-journal","abstract":"Understanding host–parasite interactions is essential for ecological research, wildlife conservation, and health management. While most studies focus on numerical traits of parasite groups, such as changes in parasite load, less focus is placed on the traits of individual parasites such as parasite size and shape (parasite morphology). Parasite morphology has significant effects on parasite fitness such as initial colonization of hosts, avoidance of host immune defenses, and the availability of resources for parasite replication. As such, understanding factors that affect parasite morphology is important in predicting the consequences of host–parasite interactions. Here, we studied how host diet affected the spore morphology of a protozoan parasite (Ophryocystis elektroscirrha), a specialist parasite of the monarch butterfly (Danaus plexippus). We found that different host plant species (milkweeds; Asclepias spp.) significantly affected parasite spore size. Previous studies have found that cardenolides, secondary chemicals in host plants of monarchs, can reduce parasite loads and increase the lifespan of infected butterflies. Adding to this benefit of high cardenolide milkweeds, we found that infected monarchs reared on milkweeds of higher cardenolide concentrations yielded smaller parasites, a potentially hidden characteristic of cardenolides that may have important implications for monarch–parasite interactions.","container-title":"Journal of Parasitology","DOI":"10.1645/16-142","ISSN":"0022-3395","issue":"3","journalAbbreviation":"Journal of Parasitology","page":"228-236","source":"Silverchair","title":"Host Diet Affects the Morphology of Monarch Butterfly Parasites","volume":"103","author":[{"family":"Hoang","given":"Kevin"},{"family":"Tao","given":"Leiling"},{"family":"Hunter","given":"Mark D."},{"family":"Roode","given":"Jacobus C.","non-dropping-particle":"de"}],"issued":{"date-parts":[["2017",6,1]]}}}],"schema":"https://github.com/citation-style-language/schema/raw/master/csl-citation.json"} </w:instrText>
            </w:r>
            <w:r w:rsidRPr="00895857">
              <w:rPr>
                <w:rFonts w:ascii="Times New Roman" w:hAnsi="Times New Roman" w:cs="Times New Roman"/>
                <w:color w:val="000000" w:themeColor="text1"/>
                <w:sz w:val="16"/>
                <w:szCs w:val="16"/>
              </w:rPr>
              <w:fldChar w:fldCharType="separate"/>
            </w:r>
            <w:r w:rsidR="00C81D66">
              <w:rPr>
                <w:rFonts w:ascii="Times New Roman" w:hAnsi="Times New Roman" w:cs="Times New Roman"/>
                <w:noProof/>
                <w:color w:val="000000" w:themeColor="text1"/>
                <w:sz w:val="16"/>
                <w:szCs w:val="16"/>
              </w:rPr>
              <w:t>[35]</w:t>
            </w:r>
            <w:r w:rsidRPr="00895857">
              <w:rPr>
                <w:rFonts w:ascii="Times New Roman" w:hAnsi="Times New Roman" w:cs="Times New Roman"/>
                <w:color w:val="000000" w:themeColor="text1"/>
                <w:sz w:val="16"/>
                <w:szCs w:val="16"/>
              </w:rPr>
              <w:fldChar w:fldCharType="end"/>
            </w:r>
          </w:p>
        </w:tc>
        <w:tc>
          <w:tcPr>
            <w:tcW w:w="1304" w:type="dxa"/>
            <w:noWrap/>
            <w:vAlign w:val="center"/>
          </w:tcPr>
          <w:p w14:paraId="65FD9051" w14:textId="77777777" w:rsidR="00895857" w:rsidRPr="00895857" w:rsidRDefault="00895857" w:rsidP="00C54479">
            <w:pPr>
              <w:rPr>
                <w:rFonts w:ascii="Times New Roman" w:hAnsi="Times New Roman" w:cs="Times New Roman"/>
                <w:color w:val="000000"/>
                <w:sz w:val="16"/>
                <w:szCs w:val="16"/>
              </w:rPr>
            </w:pPr>
          </w:p>
        </w:tc>
        <w:tc>
          <w:tcPr>
            <w:tcW w:w="4237" w:type="dxa"/>
            <w:noWrap/>
            <w:vAlign w:val="center"/>
          </w:tcPr>
          <w:p w14:paraId="4B966205"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Larvae reared to adult for a study.</w:t>
            </w:r>
          </w:p>
        </w:tc>
      </w:tr>
      <w:tr w:rsidR="00895857" w:rsidRPr="00895857" w14:paraId="1C562890" w14:textId="77777777" w:rsidTr="00B30584">
        <w:trPr>
          <w:trHeight w:val="418"/>
        </w:trPr>
        <w:tc>
          <w:tcPr>
            <w:tcW w:w="2064" w:type="dxa"/>
            <w:noWrap/>
            <w:vAlign w:val="center"/>
          </w:tcPr>
          <w:p w14:paraId="71CEFEFA"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Asclepias lemmonii</w:t>
            </w:r>
          </w:p>
        </w:tc>
        <w:tc>
          <w:tcPr>
            <w:tcW w:w="1986" w:type="dxa"/>
            <w:noWrap/>
            <w:vAlign w:val="center"/>
          </w:tcPr>
          <w:p w14:paraId="2D18A619" w14:textId="55E87D7C" w:rsidR="00895857" w:rsidRPr="00895857" w:rsidRDefault="00895857" w:rsidP="00C54479">
            <w:pPr>
              <w:rPr>
                <w:rFonts w:ascii="Times New Roman" w:hAnsi="Times New Roman" w:cs="Times New Roman"/>
                <w:color w:val="000000" w:themeColor="text1"/>
                <w:sz w:val="16"/>
                <w:szCs w:val="16"/>
              </w:rPr>
            </w:pPr>
            <w:r w:rsidRPr="00895857">
              <w:rPr>
                <w:rFonts w:ascii="Times New Roman" w:hAnsi="Times New Roman" w:cs="Times New Roman"/>
                <w:color w:val="000000" w:themeColor="text1"/>
                <w:sz w:val="16"/>
                <w:szCs w:val="16"/>
              </w:rPr>
              <w:t>L3</w:t>
            </w:r>
            <w:r w:rsidRPr="00895857">
              <w:rPr>
                <w:rFonts w:ascii="Times New Roman" w:hAnsi="Times New Roman" w:cs="Times New Roman"/>
                <w:i/>
                <w:iCs/>
                <w:color w:val="000000" w:themeColor="text1"/>
                <w:sz w:val="16"/>
                <w:szCs w:val="16"/>
              </w:rPr>
              <w:t xml:space="preserve"> </w:t>
            </w:r>
            <w:r w:rsidRPr="00895857">
              <w:rPr>
                <w:rFonts w:ascii="Times New Roman" w:hAnsi="Times New Roman" w:cs="Times New Roman"/>
                <w:color w:val="000000" w:themeColor="text1"/>
                <w:sz w:val="16"/>
                <w:szCs w:val="16"/>
              </w:rPr>
              <w:fldChar w:fldCharType="begin"/>
            </w:r>
            <w:r w:rsidR="00C81D66">
              <w:rPr>
                <w:rFonts w:ascii="Times New Roman" w:hAnsi="Times New Roman" w:cs="Times New Roman"/>
                <w:color w:val="000000" w:themeColor="text1"/>
                <w:sz w:val="16"/>
                <w:szCs w:val="16"/>
              </w:rPr>
              <w:instrText xml:space="preserve"> ADDIN ZOTERO_ITEM CSL_CITATION {"citationID":"DeJwKQ0O","properties":{"formattedCitation":"[51]","plainCitation":"[51]","noteIndex":0},"citationItems":[{"id":586,"uris":["http://zotero.org/users/5626169/items/3Q2JK5H8"],"itemData":{"id":586,"type":"article-journal","abstract":"Given the dual role of many plant traits to tolerate both herbivore attack and abiotic stress, the climatic niche of a species should be integrated into the study of plant defense strategies. Here we investigate the impact of plant reproductive strategy and components of species' climatic niche on the rate of chemical defense evolution in the milkweeds using a common garden experiment of 49 species. We found that across Asclepias species, clonal reproduction repeatedly evolved in lower temperature conditions, in species generally producing low concentrations of a toxic defense (cardenolides). Additionally, we found that rates of cardenolide evolution were lower for clonal than for nonclonal species. We thus conclude that because the clonal strategy is based on survival, long generation times, and is associated with tolerance of herbivory, it may be an alternative to toxicity in colder ecosystems. Taken together, these results indicate that the rate of chemical defense evolution is influenced by the intersection of life-history strategy and climatic niches into which plants radiate.","container-title":"New Phytologist","DOI":"10.1111/nph.13649","ISSN":"1469-8137","issue":"3","language":"en","note":"_eprint: https://nph.onlinelibrary.wiley.com/doi/pdf/10.1111/nph.13649","page":"1230-1239","source":"Wiley Online Library","title":"Different rates of defense evolution and niche preferences in clonal and nonclonal milkweeds (Asclepias spp.)","volume":"209","author":[{"family":"Pellissier","given":"Loïc"},{"family":"Litsios","given":"Glenn"},{"family":"Fishbein","given":"Mark"},{"family":"Salamin","given":"Nicolas"},{"family":"Agrawal","given":"Anurag A."},{"family":"Rasmann","given":"Sergio"}],"issued":{"date-parts":[["2016"]]}}}],"schema":"https://github.com/citation-style-language/schema/raw/master/csl-citation.json"} </w:instrText>
            </w:r>
            <w:r w:rsidRPr="00895857">
              <w:rPr>
                <w:rFonts w:ascii="Times New Roman" w:hAnsi="Times New Roman" w:cs="Times New Roman"/>
                <w:color w:val="000000" w:themeColor="text1"/>
                <w:sz w:val="16"/>
                <w:szCs w:val="16"/>
              </w:rPr>
              <w:fldChar w:fldCharType="separate"/>
            </w:r>
            <w:r w:rsidR="00C81D66">
              <w:rPr>
                <w:rFonts w:ascii="Times New Roman" w:hAnsi="Times New Roman" w:cs="Times New Roman"/>
                <w:noProof/>
                <w:color w:val="000000" w:themeColor="text1"/>
                <w:sz w:val="16"/>
                <w:szCs w:val="16"/>
              </w:rPr>
              <w:t>[51]</w:t>
            </w:r>
            <w:r w:rsidRPr="00895857">
              <w:rPr>
                <w:rFonts w:ascii="Times New Roman" w:hAnsi="Times New Roman" w:cs="Times New Roman"/>
                <w:color w:val="000000" w:themeColor="text1"/>
                <w:sz w:val="16"/>
                <w:szCs w:val="16"/>
              </w:rPr>
              <w:fldChar w:fldCharType="end"/>
            </w:r>
          </w:p>
        </w:tc>
        <w:tc>
          <w:tcPr>
            <w:tcW w:w="1304" w:type="dxa"/>
            <w:noWrap/>
            <w:vAlign w:val="center"/>
          </w:tcPr>
          <w:p w14:paraId="25A8C881" w14:textId="77777777" w:rsidR="00895857" w:rsidRPr="00895857" w:rsidRDefault="00895857" w:rsidP="00C54479">
            <w:pPr>
              <w:rPr>
                <w:rFonts w:ascii="Times New Roman" w:hAnsi="Times New Roman" w:cs="Times New Roman"/>
                <w:color w:val="000000"/>
                <w:sz w:val="16"/>
                <w:szCs w:val="16"/>
              </w:rPr>
            </w:pPr>
          </w:p>
        </w:tc>
        <w:tc>
          <w:tcPr>
            <w:tcW w:w="4237" w:type="dxa"/>
            <w:noWrap/>
            <w:vAlign w:val="center"/>
          </w:tcPr>
          <w:p w14:paraId="5720B1E9"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Larvae begin feeding, but the absence of data/observations suggests it is not a high performance host.</w:t>
            </w:r>
          </w:p>
        </w:tc>
      </w:tr>
      <w:tr w:rsidR="00895857" w:rsidRPr="00895857" w14:paraId="4731B3FC" w14:textId="77777777" w:rsidTr="00B30584">
        <w:trPr>
          <w:trHeight w:val="418"/>
        </w:trPr>
        <w:tc>
          <w:tcPr>
            <w:tcW w:w="2064" w:type="dxa"/>
            <w:noWrap/>
            <w:vAlign w:val="center"/>
          </w:tcPr>
          <w:p w14:paraId="305EEBE3"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Asclepias linaria</w:t>
            </w:r>
          </w:p>
        </w:tc>
        <w:tc>
          <w:tcPr>
            <w:tcW w:w="1986" w:type="dxa"/>
            <w:noWrap/>
            <w:vAlign w:val="center"/>
          </w:tcPr>
          <w:p w14:paraId="448C398F" w14:textId="6DCFC343"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 xml:space="preserve">L3 </w:t>
            </w: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TvOPznzf","properties":{"formattedCitation":"[50]","plainCitation":"[50]","noteIndex":0},"citationItems":[{"id":1121,"uris":["http://zotero.org/users/5626169/items/RSNUIITS"],"itemData":{"id":1121,"type":"article-journal","abstract":"Monarch butterfly (Danaus plexippus L.) migratory populations in North America have declined over the last 20 years. Milkweed (Asclepias, Apocynaceae) is the primary larval host plant for monarchs. The primary conservation strategy for monarchs has been to build habitat, with a focus on milkweed seeds and plugs. However, not all milkweed may offer the same benefits for monarch conservation, as monarchs may prefer some taxa over others, or taxa may vary in the nutrients and protective toxins they provide. Comparisons of milkweed suitability have been made for milkweed taxa in the midwestern and eastern United States (U.S.), but very little is known about milkweeds found in the southwestern U.S. We tested female egg-laying preferences and larval performance in captivity on two species of milkweed commonly available for habitat plantings in the Southwest: Arizona milkweed (Asclepias angustifolia Schweig.) and pineneedle milkweed (A. linaria Cav.). We tested four measures of larval performance: survival, duration, mass and adult forewing length. Monarchs were more likely to lay eggs on Arizona milkweed than pineneedle milkweed. Larvae had a higher survival rate and grew more rapidly on Arizona milkweed, and adults from larvae raised on Arizona milkweed were larger than those raised on pineneedle milkweed. In the field, monarch caterpillars were more likely to be found on Arizona milkweed. We recommend Arizona milkweed for monarch habitat conservation projects in the Southwest within the natural range of Arizona milkweed, but that D. plexippus preference and performance be tested for additional western milkweed species.","container-title":"Journal of Insect Conservation","DOI":"10.1007/s10841-019-00197-z","ISSN":"1572-9753","issue":"2","journalAbbreviation":"J Insect Conserv","language":"en","page":"287-295","source":"Springer Link","title":"Assessing preference and survival of Danaus plexippus on two western species of Asclepias","volume":"24","author":[{"family":"Pegram","given":"Kimberly V"},{"family":"Melkonoff","given":"Natalie A"}],"issued":{"date-parts":[["2020",4,1]]}}}],"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50]</w:t>
            </w:r>
            <w:r w:rsidRPr="00895857">
              <w:rPr>
                <w:rFonts w:ascii="Times New Roman" w:hAnsi="Times New Roman" w:cs="Times New Roman"/>
                <w:color w:val="000000"/>
                <w:sz w:val="16"/>
                <w:szCs w:val="16"/>
              </w:rPr>
              <w:fldChar w:fldCharType="end"/>
            </w:r>
          </w:p>
        </w:tc>
        <w:tc>
          <w:tcPr>
            <w:tcW w:w="1304" w:type="dxa"/>
            <w:noWrap/>
            <w:vAlign w:val="center"/>
          </w:tcPr>
          <w:p w14:paraId="5288F179" w14:textId="77777777" w:rsidR="00895857" w:rsidRPr="00895857" w:rsidRDefault="00895857" w:rsidP="00C54479">
            <w:pPr>
              <w:rPr>
                <w:rFonts w:ascii="Times New Roman" w:hAnsi="Times New Roman" w:cs="Times New Roman"/>
                <w:color w:val="000000"/>
                <w:sz w:val="16"/>
                <w:szCs w:val="16"/>
              </w:rPr>
            </w:pPr>
          </w:p>
        </w:tc>
        <w:tc>
          <w:tcPr>
            <w:tcW w:w="4237" w:type="dxa"/>
            <w:noWrap/>
            <w:vAlign w:val="center"/>
          </w:tcPr>
          <w:p w14:paraId="6AA49695"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Fewer than 50% of larvae reared on this plant survived to adulthood.</w:t>
            </w:r>
          </w:p>
        </w:tc>
      </w:tr>
      <w:tr w:rsidR="00895857" w:rsidRPr="00895857" w14:paraId="5DF04096" w14:textId="77777777" w:rsidTr="00B30584">
        <w:trPr>
          <w:trHeight w:val="320"/>
        </w:trPr>
        <w:tc>
          <w:tcPr>
            <w:tcW w:w="2064" w:type="dxa"/>
            <w:noWrap/>
            <w:vAlign w:val="center"/>
          </w:tcPr>
          <w:p w14:paraId="58D2ACED"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Asclepias longifolia</w:t>
            </w:r>
          </w:p>
        </w:tc>
        <w:tc>
          <w:tcPr>
            <w:tcW w:w="1986" w:type="dxa"/>
            <w:noWrap/>
            <w:vAlign w:val="center"/>
          </w:tcPr>
          <w:p w14:paraId="2540ECE5" w14:textId="53D3807E"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H1</w:t>
            </w:r>
            <w:r w:rsidRPr="00895857">
              <w:rPr>
                <w:rFonts w:ascii="Times New Roman" w:hAnsi="Times New Roman" w:cs="Times New Roman"/>
                <w:i/>
                <w:iCs/>
                <w:color w:val="000000"/>
                <w:sz w:val="16"/>
                <w:szCs w:val="16"/>
              </w:rPr>
              <w:t xml:space="preserve"> </w:t>
            </w: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GEJgukdL","properties":{"formattedCitation":"[54]","plainCitation":"[54]","noteIndex":0},"citationItems":[{"id":531,"uris":["http://zotero.org/users/5626169/items/N92RBQ8Y"],"itemData":{"id":531,"type":"chapter","container-title":"Biology and Conservation of the Monarch Butterfly","event-place":"Los Angeles, Calif","page":"107-125","publisher":"Natural History Museum of Los Angeles County","publisher-place":"Los Angeles, Calif","title":"Spring Migration and Ovipositions of the Monarch Butterfly in Louisiana","author":[{"family":"Riley","given":"Thomas J."}],"editor":[{"family":"Malcolm","given":"Stephen B."},{"family":"Zalucki","given":"Myron P."}],"issued":{"date-parts":[["1991"]]}}}],"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54]</w:t>
            </w:r>
            <w:r w:rsidRPr="00895857">
              <w:rPr>
                <w:rFonts w:ascii="Times New Roman" w:hAnsi="Times New Roman" w:cs="Times New Roman"/>
                <w:color w:val="000000"/>
                <w:sz w:val="16"/>
                <w:szCs w:val="16"/>
              </w:rPr>
              <w:fldChar w:fldCharType="end"/>
            </w:r>
          </w:p>
        </w:tc>
        <w:tc>
          <w:tcPr>
            <w:tcW w:w="1304" w:type="dxa"/>
            <w:noWrap/>
            <w:vAlign w:val="center"/>
          </w:tcPr>
          <w:p w14:paraId="46CCDD24" w14:textId="77777777" w:rsidR="00895857" w:rsidRPr="00895857" w:rsidRDefault="00895857" w:rsidP="00C54479">
            <w:pPr>
              <w:rPr>
                <w:rFonts w:ascii="Times New Roman" w:hAnsi="Times New Roman" w:cs="Times New Roman"/>
                <w:color w:val="000000"/>
                <w:sz w:val="16"/>
                <w:szCs w:val="16"/>
              </w:rPr>
            </w:pPr>
          </w:p>
        </w:tc>
        <w:tc>
          <w:tcPr>
            <w:tcW w:w="4237" w:type="dxa"/>
            <w:noWrap/>
            <w:vAlign w:val="center"/>
          </w:tcPr>
          <w:p w14:paraId="3C4C80A6"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Many observations of different instar larvae on this plant.</w:t>
            </w:r>
          </w:p>
        </w:tc>
      </w:tr>
      <w:tr w:rsidR="00895857" w:rsidRPr="00895857" w14:paraId="7BF56F36" w14:textId="77777777" w:rsidTr="00B30584">
        <w:trPr>
          <w:trHeight w:val="320"/>
        </w:trPr>
        <w:tc>
          <w:tcPr>
            <w:tcW w:w="2064" w:type="dxa"/>
            <w:noWrap/>
            <w:vAlign w:val="center"/>
          </w:tcPr>
          <w:p w14:paraId="64EAA3FD"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sz w:val="16"/>
                <w:szCs w:val="16"/>
              </w:rPr>
              <w:t>Asclepias meadii</w:t>
            </w:r>
          </w:p>
        </w:tc>
        <w:tc>
          <w:tcPr>
            <w:tcW w:w="1986" w:type="dxa"/>
            <w:noWrap/>
            <w:vAlign w:val="center"/>
          </w:tcPr>
          <w:p w14:paraId="18A21786" w14:textId="41420A7F"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L1</w:t>
            </w:r>
            <w:r w:rsidRPr="00895857">
              <w:rPr>
                <w:rFonts w:ascii="Times New Roman" w:hAnsi="Times New Roman" w:cs="Times New Roman"/>
                <w:sz w:val="16"/>
                <w:szCs w:val="16"/>
              </w:rPr>
              <w:t xml:space="preserve"> </w:t>
            </w:r>
            <w:r w:rsidRPr="00895857">
              <w:rPr>
                <w:rFonts w:ascii="Times New Roman" w:hAnsi="Times New Roman" w:cs="Times New Roman"/>
                <w:sz w:val="16"/>
                <w:szCs w:val="16"/>
              </w:rPr>
              <w:fldChar w:fldCharType="begin"/>
            </w:r>
            <w:r w:rsidR="00C81D66">
              <w:rPr>
                <w:rFonts w:ascii="Times New Roman" w:hAnsi="Times New Roman" w:cs="Times New Roman"/>
                <w:sz w:val="16"/>
                <w:szCs w:val="16"/>
              </w:rPr>
              <w:instrText xml:space="preserve"> ADDIN ZOTERO_ITEM CSL_CITATION {"citationID":"Dxo7J7jx","properties":{"formattedCitation":"[13,14,55]","plainCitation":"[13,14,55]","noteIndex":0},"citationItems":[{"id":1188,"uris":["http://zotero.org/users/5626169/items/2A64ENWX"],"itemData":{"id":1188,"type":"paper-conference","abstract":"Mead's milkweed (Asclepias meadii Torrey) is a plant of virgin prairies, whose pre-settlement range included much of the midwest. It is now a rare plant confined to prairie hay meadows, railroad rights-of-way, prairie preserves and pioneer cemeteries. Studies of approximately a hundred individual plants, producing hundreds of flowering and sterile stems, in the wild and in cultivation for seven years (1965-1971) indicated that it was a moderately-sized plant whose stems averaged 56 cm in height with sagittate sessile leaves with a herringbone arrangement of the veins. In late May to early June a mature stem produced a solitary, terminal, nodding umbel with an average of 12 flowers. Pollination was by digger bees (Anthophora spp.) and bumble bees (Bombus spp.). Approximately 6.4% of the flowering stems produced a long narrow pod averaging 12 cm in length and 1.3 cm in diameter with approximately 60 seeds per pod. Seed germination was relatively low (47.6%). Some plants in virgin prairies and in cultivation were over a quarter century old, and indications are they may live for a century or longer. In contrast to most milkweeds, the seedlings were difficult to grow. Four or more years were usually required to reach maturity. Like most milkweeds, a number of insects were associated with the plant. Most damaging were the larvae of the milkweed beetles (Tetraopes spp.) and milkweed weevils (Rhyssematus spp.) that fed on the roots and the adult weevils that girdled the peduncle causing the eventual collapse of the terminal umbel.","container-title":"Proceedings of the North American Prairie Conference","event":"North American Prairie Conference","event-place":"Lincoln, Nebraska","language":"en","page":"6","publisher-place":"Lincoln, Nebraska","source":"Zotero","title":"Ecology of Mead's Milkweed (Asclepias meadii Torrey)","URL":"https://core.ac.uk/download/pdf/188059322.pdf","author":[{"family":"Betz","given":"Robert F"}],"issued":{"date-parts":[["1989"]]}}},{"id":1232,"uris":["http://zotero.org/users/5626169/items/ZLYS6GEL"],"itemData":{"id":1232,"type":"paper-conference","container-title":"Proceedings of the Fifteenth North American Prairie Conference","event-place":"Bend, OR","page":"7-19","publisher":"Natural Areas Association","publisher-place":"Bend, OR","title":"Insect herbivores of 12 milkweed (Asclepias) species.","author":[{"family":"Betz","given":"R. F."},{"family":"Rommel","given":"W. R."},{"family":"Dichtl","given":"J. J."}],"editor":[{"family":"Warwick","given":"C."}],"issued":{"date-parts":[["2000"]]}}},{"id":1259,"uris":["http://zotero.org/users/5626169/items/PW8CE2XT"],"itemData":{"id":1259,"type":"thesis","abstract":"Chapter 1: Comparative Herbivory and Herbivore Effects on Reproduction for Three Milkweeds (Asclepias) in Two Landscape Contexts. The ability of herbivores to regulate plant populations depends on many factors including herbivore species, abundance, and phenology. These factors can be dynamic across the landscape and between plant species. Where plant species share common herbivores, they may also interact with each other through apparent competition, a form of associational susceptibility. Milkweeds (Asclepias) are an excellent system for studying the relationships between herbivores, plants, and plant reproduction in a complex community. Milkweeds are well-known for their plant defenses and the guild of specialist insects that feed on them, but generalist herbivores also feed on some milkweeds. I compared herbivore activity and its effect on plant reproduction for three milkweed species (Asclepias syriaca, Asclepias viridis, Asclepias meadii) in eastern Kansas. I selected plants of each species at two field sites in distinct prairie landscapes and monitored them for herbivory throughout the growing season, from before bud formation to seed pod maturation. Milkweed herbivores showed major differences in abundance and phenology between plant species and study site. Damage from herbivores was implicated in the reproductive failures approximately half of all A. meadii and A. viridis ramets but only a small portion of A. syriaca ramets. One of the milkweed species, A. meadii, is federally threatened, so a better understanding of this milkweed-herbivore community has conservation management implications. High rates of herbivory on A. meadii suggest that herbivore control measures, especially for deer, would be beneficial to some populations of this rare plant. Chapter 2: Influence of seed characteristics and site conditions on establishment of a threatened prairie milkweed, Asclepias meadii, in Kansas. Population restoration and reintroduction are critical aspects of many plant conservation efforts but factors affecting the earliest life history stages, critical to the establishment of new individuals, are often poorly understood. I investigated the influence of seed characteristics and manipulations of the field environment on seedling emergence and seedling growth in Asclepias meadii (Mead's milkweed). Seeds of known mass and maternal plant were reared in a greenhouse and also in experimental restoration plots with combinations of burning and soil disturbance treatments. Seed mass was positively correlated with seedling emergence but not seedling growth. There was no detectable effect of burning on seedling emergence, but it had a negative effect on seedling growth. The effects of soil disturbance on both seedling emergence and growth were non-significant. Mass may be a useful metric for evaluating seed stocks for reintroduction and the quality of seeds produced in restored populations. Pre-emergence manipulations of a restoration site do not facilitate emergence or growth and may even be detrimental to restoration efforts. High survivorship of seedlings during their first year and overwinter suggests that direct sowing of seeds into the field is an effective restoration technique for A. meadii.","genre":"Thesis","language":"en","note":"Accepted: 2011-10-09T14:02:15Z","publisher":"University of Kansas","source":"kuscholarworks.ku.edu","title":"Not Easy Being Mead's: Comparative Herbivory on Three Milkweeds, Including Threatened Mead's Milkweed (Asclepias meadii), and Seedling Ecology of Mead's Milkweed","title-short":"Not Easy Being Mead's","URL":"https://kuscholarworks.ku.edu/handle/1808/8183","author":[{"family":"Roels","given":"Steve M."}],"accessed":{"date-parts":[["2021",4,21]]},"issued":{"date-parts":[["2011",8,31]]}}}],"schema":"https://github.com/citation-style-language/schema/raw/master/csl-citation.json"} </w:instrText>
            </w:r>
            <w:r w:rsidRPr="00895857">
              <w:rPr>
                <w:rFonts w:ascii="Times New Roman" w:hAnsi="Times New Roman" w:cs="Times New Roman"/>
                <w:sz w:val="16"/>
                <w:szCs w:val="16"/>
              </w:rPr>
              <w:fldChar w:fldCharType="separate"/>
            </w:r>
            <w:r w:rsidR="00C81D66">
              <w:rPr>
                <w:rFonts w:ascii="Times New Roman" w:hAnsi="Times New Roman" w:cs="Times New Roman"/>
                <w:sz w:val="16"/>
              </w:rPr>
              <w:t>[13,14,55]</w:t>
            </w:r>
            <w:r w:rsidRPr="00895857">
              <w:rPr>
                <w:rFonts w:ascii="Times New Roman" w:hAnsi="Times New Roman" w:cs="Times New Roman"/>
                <w:sz w:val="16"/>
                <w:szCs w:val="16"/>
              </w:rPr>
              <w:fldChar w:fldCharType="end"/>
            </w:r>
          </w:p>
        </w:tc>
        <w:tc>
          <w:tcPr>
            <w:tcW w:w="1304" w:type="dxa"/>
            <w:noWrap/>
            <w:vAlign w:val="center"/>
          </w:tcPr>
          <w:p w14:paraId="1D6D37C3" w14:textId="65315414"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ODCpJffK","properties":{"formattedCitation":"[64]","plainCitation":"[64]","noteIndex":0},"citationItems":[{"id":1208,"uris":["http://zotero.org/users/5626169/items/2H7CP2JN"],"itemData":{"id":1208,"type":"book","event-place":"Portland, OR","language":"en","number-of-pages":"143","publisher":"The Xerces Society for Invertebrate Conservation","publisher-place":"Portland, OR","source":"Zotero","title":"Milkweeds: A Conservation Practitioner’s Guide","author":[{"family":"Borders","given":"Brianna"},{"family":"Lee-Mäder","given":"Eric"}],"issued":{"date-parts":[["2014"]]}}}],"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64]</w:t>
            </w:r>
            <w:r w:rsidRPr="00895857">
              <w:rPr>
                <w:rFonts w:ascii="Times New Roman" w:hAnsi="Times New Roman" w:cs="Times New Roman"/>
                <w:color w:val="000000"/>
                <w:sz w:val="16"/>
                <w:szCs w:val="16"/>
              </w:rPr>
              <w:fldChar w:fldCharType="end"/>
            </w:r>
          </w:p>
        </w:tc>
        <w:tc>
          <w:tcPr>
            <w:tcW w:w="4237" w:type="dxa"/>
            <w:noWrap/>
            <w:vAlign w:val="center"/>
          </w:tcPr>
          <w:p w14:paraId="020103A5"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Isolated observations of larvae.</w:t>
            </w:r>
          </w:p>
        </w:tc>
      </w:tr>
      <w:tr w:rsidR="00895857" w:rsidRPr="00895857" w14:paraId="041857CB" w14:textId="77777777" w:rsidTr="00B30584">
        <w:trPr>
          <w:trHeight w:val="320"/>
        </w:trPr>
        <w:tc>
          <w:tcPr>
            <w:tcW w:w="2064" w:type="dxa"/>
            <w:noWrap/>
            <w:vAlign w:val="center"/>
          </w:tcPr>
          <w:p w14:paraId="11B85326"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Asclepias michauxii</w:t>
            </w:r>
          </w:p>
        </w:tc>
        <w:tc>
          <w:tcPr>
            <w:tcW w:w="1986" w:type="dxa"/>
            <w:noWrap/>
            <w:vAlign w:val="center"/>
          </w:tcPr>
          <w:p w14:paraId="675A8BD4" w14:textId="77777777" w:rsidR="00895857" w:rsidRPr="00895857" w:rsidRDefault="00895857" w:rsidP="00C54479">
            <w:pPr>
              <w:rPr>
                <w:rFonts w:ascii="Times New Roman" w:hAnsi="Times New Roman" w:cs="Times New Roman"/>
                <w:color w:val="000000" w:themeColor="text1"/>
                <w:sz w:val="16"/>
                <w:szCs w:val="16"/>
              </w:rPr>
            </w:pPr>
            <w:r w:rsidRPr="00895857">
              <w:rPr>
                <w:rFonts w:ascii="Times New Roman" w:hAnsi="Times New Roman" w:cs="Times New Roman"/>
                <w:color w:val="000000" w:themeColor="text1"/>
                <w:sz w:val="16"/>
                <w:szCs w:val="16"/>
              </w:rPr>
              <w:t>U</w:t>
            </w:r>
          </w:p>
        </w:tc>
        <w:tc>
          <w:tcPr>
            <w:tcW w:w="1304" w:type="dxa"/>
            <w:noWrap/>
            <w:vAlign w:val="center"/>
          </w:tcPr>
          <w:p w14:paraId="17B3389B" w14:textId="5C1FE58D" w:rsidR="00895857" w:rsidRPr="00895857" w:rsidRDefault="00895857" w:rsidP="00C54479">
            <w:pPr>
              <w:rPr>
                <w:rFonts w:ascii="Times New Roman" w:hAnsi="Times New Roman" w:cs="Times New Roman"/>
                <w:i/>
                <w:iCs/>
                <w:color w:val="000000"/>
                <w:sz w:val="16"/>
                <w:szCs w:val="16"/>
              </w:rPr>
            </w:pP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3GxsqSeL","properties":{"formattedCitation":"[66]","plainCitation":"[66]","noteIndex":0},"citationItems":[{"id":1210,"uris":["http://zotero.org/users/5626169/items/5R7A3J29"],"itemData":{"id":1210,"type":"document","publisher":"Natural Resources Conservation Service","title":"Conservation Cover (Monarch Habitat)","issued":{"date-parts":[["2015"]]}}}],"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color w:val="000000"/>
                <w:sz w:val="16"/>
                <w:szCs w:val="16"/>
              </w:rPr>
              <w:t>[66]</w:t>
            </w:r>
            <w:r w:rsidRPr="00895857">
              <w:rPr>
                <w:rFonts w:ascii="Times New Roman" w:hAnsi="Times New Roman" w:cs="Times New Roman"/>
                <w:color w:val="000000"/>
                <w:sz w:val="16"/>
                <w:szCs w:val="16"/>
              </w:rPr>
              <w:fldChar w:fldCharType="end"/>
            </w:r>
          </w:p>
        </w:tc>
        <w:tc>
          <w:tcPr>
            <w:tcW w:w="4237" w:type="dxa"/>
            <w:noWrap/>
            <w:vAlign w:val="center"/>
          </w:tcPr>
          <w:p w14:paraId="518F5E0F" w14:textId="77777777" w:rsidR="00895857" w:rsidRPr="00895857" w:rsidRDefault="00895857" w:rsidP="00C54479">
            <w:pPr>
              <w:rPr>
                <w:rFonts w:ascii="Times New Roman" w:hAnsi="Times New Roman" w:cs="Times New Roman"/>
                <w:color w:val="000000"/>
                <w:sz w:val="16"/>
                <w:szCs w:val="16"/>
              </w:rPr>
            </w:pPr>
          </w:p>
        </w:tc>
      </w:tr>
      <w:tr w:rsidR="00895857" w:rsidRPr="00895857" w14:paraId="3F373ACA" w14:textId="77777777" w:rsidTr="00B30584">
        <w:trPr>
          <w:trHeight w:val="418"/>
        </w:trPr>
        <w:tc>
          <w:tcPr>
            <w:tcW w:w="2064" w:type="dxa"/>
            <w:noWrap/>
            <w:vAlign w:val="center"/>
          </w:tcPr>
          <w:p w14:paraId="34ECC144"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Asclepias nivea</w:t>
            </w:r>
          </w:p>
        </w:tc>
        <w:tc>
          <w:tcPr>
            <w:tcW w:w="1986" w:type="dxa"/>
            <w:noWrap/>
            <w:vAlign w:val="center"/>
          </w:tcPr>
          <w:p w14:paraId="79BF2238" w14:textId="4C4C57BC" w:rsidR="00895857" w:rsidRPr="00895857" w:rsidRDefault="00895857" w:rsidP="00C54479">
            <w:pPr>
              <w:rPr>
                <w:rFonts w:ascii="Times New Roman" w:hAnsi="Times New Roman" w:cs="Times New Roman"/>
                <w:color w:val="000000" w:themeColor="text1"/>
                <w:sz w:val="16"/>
                <w:szCs w:val="16"/>
              </w:rPr>
            </w:pPr>
            <w:r w:rsidRPr="00895857">
              <w:rPr>
                <w:rFonts w:ascii="Times New Roman" w:hAnsi="Times New Roman" w:cs="Times New Roman"/>
                <w:color w:val="000000" w:themeColor="text1"/>
                <w:sz w:val="16"/>
                <w:szCs w:val="16"/>
              </w:rPr>
              <w:t xml:space="preserve">H2 </w:t>
            </w:r>
            <w:r w:rsidRPr="00895857">
              <w:rPr>
                <w:rFonts w:ascii="Times New Roman" w:hAnsi="Times New Roman" w:cs="Times New Roman"/>
                <w:color w:val="000000" w:themeColor="text1"/>
                <w:sz w:val="16"/>
                <w:szCs w:val="16"/>
              </w:rPr>
              <w:fldChar w:fldCharType="begin"/>
            </w:r>
            <w:r w:rsidR="00C81D66">
              <w:rPr>
                <w:rFonts w:ascii="Times New Roman" w:hAnsi="Times New Roman" w:cs="Times New Roman"/>
                <w:color w:val="000000" w:themeColor="text1"/>
                <w:sz w:val="16"/>
                <w:szCs w:val="16"/>
              </w:rPr>
              <w:instrText xml:space="preserve"> ADDIN ZOTERO_ITEM CSL_CITATION {"citationID":"OZqN2cdT","properties":{"formattedCitation":"[68]","plainCitation":"[68]","noteIndex":0},"citationItems":[{"id":1600,"uris":["http://zotero.org/users/5626169/items/79SWK3UN"],"itemData":{"id":1600,"type":"thesis","event-place":"Amherst, Massachusetts","genre":"B.A.","number-of-pages":"74","publisher":"Amherst College","publisher-place":"Amherst, Massachusetts","title":"The distribution of cardenolides in Asclepias curassavica and A. nivea and its effect on the uptake of cardenolide dynamics of natural monarch populations","author":[{"family":"Tahsler","given":"Bruce D."}],"issued":{"date-parts":[["1975",4,30]]}}}],"schema":"https://github.com/citation-style-language/schema/raw/master/csl-citation.json"} </w:instrText>
            </w:r>
            <w:r w:rsidRPr="00895857">
              <w:rPr>
                <w:rFonts w:ascii="Times New Roman" w:hAnsi="Times New Roman" w:cs="Times New Roman"/>
                <w:color w:val="000000" w:themeColor="text1"/>
                <w:sz w:val="16"/>
                <w:szCs w:val="16"/>
              </w:rPr>
              <w:fldChar w:fldCharType="separate"/>
            </w:r>
            <w:r w:rsidR="00C81D66">
              <w:rPr>
                <w:rFonts w:ascii="Times New Roman" w:hAnsi="Times New Roman" w:cs="Times New Roman"/>
                <w:noProof/>
                <w:color w:val="000000" w:themeColor="text1"/>
                <w:sz w:val="16"/>
                <w:szCs w:val="16"/>
              </w:rPr>
              <w:t>[68]</w:t>
            </w:r>
            <w:r w:rsidRPr="00895857">
              <w:rPr>
                <w:rFonts w:ascii="Times New Roman" w:hAnsi="Times New Roman" w:cs="Times New Roman"/>
                <w:color w:val="000000" w:themeColor="text1"/>
                <w:sz w:val="16"/>
                <w:szCs w:val="16"/>
              </w:rPr>
              <w:fldChar w:fldCharType="end"/>
            </w:r>
          </w:p>
        </w:tc>
        <w:tc>
          <w:tcPr>
            <w:tcW w:w="1304" w:type="dxa"/>
            <w:noWrap/>
            <w:vAlign w:val="center"/>
          </w:tcPr>
          <w:p w14:paraId="3490BA5A" w14:textId="38800B31" w:rsidR="00895857" w:rsidRPr="00895857" w:rsidRDefault="00895857" w:rsidP="00C54479">
            <w:pPr>
              <w:rPr>
                <w:rFonts w:ascii="Times New Roman" w:hAnsi="Times New Roman" w:cs="Times New Roman"/>
                <w:color w:val="000000"/>
                <w:sz w:val="16"/>
                <w:szCs w:val="16"/>
              </w:rPr>
            </w:pPr>
          </w:p>
        </w:tc>
        <w:tc>
          <w:tcPr>
            <w:tcW w:w="4237" w:type="dxa"/>
            <w:noWrap/>
            <w:vAlign w:val="center"/>
          </w:tcPr>
          <w:p w14:paraId="2F49D9DA"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Larvae reared to adult for a study.</w:t>
            </w:r>
          </w:p>
        </w:tc>
      </w:tr>
      <w:tr w:rsidR="00895857" w:rsidRPr="00895857" w14:paraId="1643EF5B" w14:textId="77777777" w:rsidTr="00B30584">
        <w:trPr>
          <w:trHeight w:val="320"/>
        </w:trPr>
        <w:tc>
          <w:tcPr>
            <w:tcW w:w="2064" w:type="dxa"/>
            <w:noWrap/>
            <w:vAlign w:val="center"/>
          </w:tcPr>
          <w:p w14:paraId="44D732DF"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Asclepias nyctaginifolia</w:t>
            </w:r>
          </w:p>
        </w:tc>
        <w:tc>
          <w:tcPr>
            <w:tcW w:w="1986" w:type="dxa"/>
            <w:noWrap/>
            <w:vAlign w:val="center"/>
          </w:tcPr>
          <w:p w14:paraId="0EC76689" w14:textId="5C90194E" w:rsidR="00895857" w:rsidRPr="00895857" w:rsidRDefault="00895857" w:rsidP="00C54479">
            <w:pPr>
              <w:rPr>
                <w:rFonts w:ascii="Times New Roman" w:hAnsi="Times New Roman" w:cs="Times New Roman"/>
                <w:color w:val="000000" w:themeColor="text1"/>
                <w:sz w:val="16"/>
                <w:szCs w:val="16"/>
              </w:rPr>
            </w:pPr>
            <w:r w:rsidRPr="00895857">
              <w:rPr>
                <w:rFonts w:ascii="Times New Roman" w:hAnsi="Times New Roman" w:cs="Times New Roman"/>
                <w:color w:val="000000" w:themeColor="text1"/>
                <w:sz w:val="16"/>
                <w:szCs w:val="16"/>
              </w:rPr>
              <w:t>L1</w:t>
            </w:r>
            <w:r w:rsidRPr="00895857">
              <w:rPr>
                <w:rFonts w:ascii="Times New Roman" w:hAnsi="Times New Roman" w:cs="Times New Roman"/>
                <w:i/>
                <w:iCs/>
                <w:color w:val="000000" w:themeColor="text1"/>
                <w:sz w:val="16"/>
                <w:szCs w:val="16"/>
              </w:rPr>
              <w:t xml:space="preserve"> </w:t>
            </w:r>
            <w:r w:rsidRPr="00895857">
              <w:rPr>
                <w:rFonts w:ascii="Times New Roman" w:hAnsi="Times New Roman" w:cs="Times New Roman"/>
                <w:color w:val="000000" w:themeColor="text1"/>
                <w:sz w:val="16"/>
                <w:szCs w:val="16"/>
              </w:rPr>
              <w:fldChar w:fldCharType="begin"/>
            </w:r>
            <w:r w:rsidR="00C81D66">
              <w:rPr>
                <w:rFonts w:ascii="Times New Roman" w:hAnsi="Times New Roman" w:cs="Times New Roman"/>
                <w:color w:val="000000" w:themeColor="text1"/>
                <w:sz w:val="16"/>
                <w:szCs w:val="16"/>
              </w:rPr>
              <w:instrText xml:space="preserve"> ADDIN ZOTERO_ITEM CSL_CITATION {"citationID":"gtYaZo4s","properties":{"formattedCitation":"[31]","plainCitation":"[31]","noteIndex":0},"citationItems":[{"id":679,"uris":["http://zotero.org/users/5626169/items/AGPNJ9XI"],"itemData":{"id":679,"type":"article-journal","abstract":"We recorded video providing the first conclusive evidence that the black-tailed jackrabbit (Lepus californicus) consumes Mojave milkweed (Asclepias nyctaginifolia) containing phytochemicals in the Ivanpah Valley, Mojave Desert, California, USA. We discuss possible chemical and biological interactions between the black-tailed jackrabbit and Mojave milkweed. We explore potential ecological effects of black-tailed jackrabbit herbivory on Mojave milkweed, including competition with the monarch butterfly (Danaus plexippus) and its close relative the queen butterfly (Danaus gilippus), and how these ecological interactions may be affected by anthropogenic landuse and land-cover change in arid environments of the western United States.","container-title":"Journal of Arid Environments","DOI":"10.1016/j.jaridenv.2019.103991","ISSN":"01401963","journalAbbreviation":"Journal of Arid Environments","language":"en","page":"103991","source":"DOI.org (Crossref)","title":"Hare don't care! Consumption of a rare, desert milkweed containing phytochemicals by the black-tailed jackrabbit","volume":"174","author":[{"family":"Grodsky","given":"Steven M."},{"family":"Saul-Gershenz","given":"Leslie S."},{"family":"Moore-O’Leary","given":"Kara A."},{"family":"Whitney","given":"Jason P."},{"family":"Hernandez","given":"Rebecca R."}],"issued":{"date-parts":[["2020",3]]}}}],"schema":"https://github.com/citation-style-language/schema/raw/master/csl-citation.json"} </w:instrText>
            </w:r>
            <w:r w:rsidRPr="00895857">
              <w:rPr>
                <w:rFonts w:ascii="Times New Roman" w:hAnsi="Times New Roman" w:cs="Times New Roman"/>
                <w:color w:val="000000" w:themeColor="text1"/>
                <w:sz w:val="16"/>
                <w:szCs w:val="16"/>
              </w:rPr>
              <w:fldChar w:fldCharType="separate"/>
            </w:r>
            <w:r w:rsidR="00C81D66">
              <w:rPr>
                <w:rFonts w:ascii="Times New Roman" w:hAnsi="Times New Roman" w:cs="Times New Roman"/>
                <w:noProof/>
                <w:color w:val="000000" w:themeColor="text1"/>
                <w:sz w:val="16"/>
                <w:szCs w:val="16"/>
              </w:rPr>
              <w:t>[31]</w:t>
            </w:r>
            <w:r w:rsidRPr="00895857">
              <w:rPr>
                <w:rFonts w:ascii="Times New Roman" w:hAnsi="Times New Roman" w:cs="Times New Roman"/>
                <w:color w:val="000000" w:themeColor="text1"/>
                <w:sz w:val="16"/>
                <w:szCs w:val="16"/>
              </w:rPr>
              <w:fldChar w:fldCharType="end"/>
            </w:r>
          </w:p>
        </w:tc>
        <w:tc>
          <w:tcPr>
            <w:tcW w:w="1304" w:type="dxa"/>
            <w:noWrap/>
            <w:vAlign w:val="center"/>
          </w:tcPr>
          <w:p w14:paraId="12B5613A" w14:textId="78F0B56B"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bNIxoOJ0","properties":{"formattedCitation":"[64]","plainCitation":"[64]","noteIndex":0},"citationItems":[{"id":1208,"uris":["http://zotero.org/users/5626169/items/2H7CP2JN"],"itemData":{"id":1208,"type":"book","event-place":"Portland, OR","language":"en","number-of-pages":"143","publisher":"The Xerces Society for Invertebrate Conservation","publisher-place":"Portland, OR","source":"Zotero","title":"Milkweeds: A Conservation Practitioner’s Guide","author":[{"family":"Borders","given":"Brianna"},{"family":"Lee-Mäder","given":"Eric"}],"issued":{"date-parts":[["2014"]]}}}],"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64]</w:t>
            </w:r>
            <w:r w:rsidRPr="00895857">
              <w:rPr>
                <w:rFonts w:ascii="Times New Roman" w:hAnsi="Times New Roman" w:cs="Times New Roman"/>
                <w:color w:val="000000"/>
                <w:sz w:val="16"/>
                <w:szCs w:val="16"/>
              </w:rPr>
              <w:fldChar w:fldCharType="end"/>
            </w:r>
          </w:p>
        </w:tc>
        <w:tc>
          <w:tcPr>
            <w:tcW w:w="4237" w:type="dxa"/>
            <w:noWrap/>
            <w:vAlign w:val="center"/>
          </w:tcPr>
          <w:p w14:paraId="535F9E2C"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Isolated observations of larvae.</w:t>
            </w:r>
          </w:p>
        </w:tc>
      </w:tr>
      <w:tr w:rsidR="00895857" w:rsidRPr="00895857" w14:paraId="5E81C7F7" w14:textId="77777777" w:rsidTr="00B30584">
        <w:trPr>
          <w:trHeight w:val="418"/>
        </w:trPr>
        <w:tc>
          <w:tcPr>
            <w:tcW w:w="2064" w:type="dxa"/>
            <w:noWrap/>
            <w:vAlign w:val="center"/>
          </w:tcPr>
          <w:p w14:paraId="474222B7"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Asclepias obovata</w:t>
            </w:r>
          </w:p>
        </w:tc>
        <w:tc>
          <w:tcPr>
            <w:tcW w:w="1986" w:type="dxa"/>
            <w:noWrap/>
            <w:vAlign w:val="center"/>
          </w:tcPr>
          <w:p w14:paraId="4F3AAA36" w14:textId="09920787" w:rsidR="00895857" w:rsidRPr="00895857" w:rsidRDefault="00895857" w:rsidP="00C54479">
            <w:pPr>
              <w:rPr>
                <w:rFonts w:ascii="Times New Roman" w:hAnsi="Times New Roman" w:cs="Times New Roman"/>
                <w:color w:val="000000" w:themeColor="text1"/>
                <w:sz w:val="16"/>
                <w:szCs w:val="16"/>
              </w:rPr>
            </w:pPr>
            <w:r w:rsidRPr="00895857">
              <w:rPr>
                <w:rFonts w:ascii="Times New Roman" w:hAnsi="Times New Roman" w:cs="Times New Roman"/>
                <w:color w:val="000000" w:themeColor="text1"/>
                <w:sz w:val="16"/>
                <w:szCs w:val="16"/>
              </w:rPr>
              <w:t>L3</w:t>
            </w:r>
            <w:r w:rsidRPr="00895857">
              <w:rPr>
                <w:rFonts w:ascii="Times New Roman" w:hAnsi="Times New Roman" w:cs="Times New Roman"/>
                <w:i/>
                <w:iCs/>
                <w:color w:val="000000" w:themeColor="text1"/>
                <w:sz w:val="16"/>
                <w:szCs w:val="16"/>
              </w:rPr>
              <w:t xml:space="preserve"> </w:t>
            </w:r>
            <w:r w:rsidRPr="00895857">
              <w:rPr>
                <w:rFonts w:ascii="Times New Roman" w:hAnsi="Times New Roman" w:cs="Times New Roman"/>
                <w:color w:val="000000" w:themeColor="text1"/>
                <w:sz w:val="16"/>
                <w:szCs w:val="16"/>
              </w:rPr>
              <w:fldChar w:fldCharType="begin"/>
            </w:r>
            <w:r w:rsidR="00C81D66">
              <w:rPr>
                <w:rFonts w:ascii="Times New Roman" w:hAnsi="Times New Roman" w:cs="Times New Roman"/>
                <w:color w:val="000000" w:themeColor="text1"/>
                <w:sz w:val="16"/>
                <w:szCs w:val="16"/>
              </w:rPr>
              <w:instrText xml:space="preserve"> ADDIN ZOTERO_ITEM CSL_CITATION {"citationID":"VR7GqGXp","properties":{"formattedCitation":"[11,51]","plainCitation":"[11,51]","noteIndex":0},"citationItems":[{"id":586,"uris":["http://zotero.org/users/5626169/items/3Q2JK5H8"],"itemData":{"id":586,"type":"article-journal","abstract":"Given the dual role of many plant traits to tolerate both herbivore attack and abiotic stress, the climatic niche of a species should be integrated into the study of plant defense strategies. Here we investigate the impact of plant reproductive strategy and components of species' climatic niche on the rate of chemical defense evolution in the milkweeds using a common garden experiment of 49 species. We found that across Asclepias species, clonal reproduction repeatedly evolved in lower temperature conditions, in species generally producing low concentrations of a toxic defense (cardenolides). Additionally, we found that rates of cardenolide evolution were lower for clonal than for nonclonal species. We thus conclude that because the clonal strategy is based on survival, long generation times, and is associated with tolerance of herbivory, it may be an alternative to toxicity in colder ecosystems. Taken together, these results indicate that the rate of chemical defense evolution is influenced by the intersection of life-history strategy and climatic niches into which plants radiate.","container-title":"New Phytologist","DOI":"10.1111/nph.13649","ISSN":"1469-8137","issue":"3","language":"en","note":"_eprint: https://nph.onlinelibrary.wiley.com/doi/pdf/10.1111/nph.13649","page":"1230-1239","source":"Wiley Online Library","title":"Different rates of defense evolution and niche preferences in clonal and nonclonal milkweeds (Asclepias spp.)","volume":"209","author":[{"family":"Pellissier","given":"Loïc"},{"family":"Litsios","given":"Glenn"},{"family":"Fishbein","given":"Mark"},{"family":"Salamin","given":"Nicolas"},{"family":"Agrawal","given":"Anurag A."},{"family":"Rasmann","given":"Sergio"}],"issued":{"date-parts":[["2016"]]}}},{"id":583,"uris":["http://zotero.org/users/5626169/items/9C2WJPHN"],"itemData":{"id":583,"type":"article-journal","abstract":"Despite the recognition that phytohormonal signaling mediates induced responses to herbivory, we still have little understanding of how such signaling varies among closely related species and may generate herbivore-specific induced responses. We studied closely related milkweeds (Asclepias) to link: 1) plant damage by two specialist chewing herbivores (milkweed leaf beetles Labidomera clivicolis and monarch caterpillars Danaus plexippus); 2) production of the phytohormones jasmonic acid (JA), salicylic acid (SA), and abscisic acid (ABA); 3) induction of defensive cardenolides and latex; and 4) impacts on Danaus caterpillars. We first show that A. syriaca exhibits induced resistance following monarch herbivory (i.e., reduced monarch growth on previously damaged plants), while the defensively dissimilar A. tuberosa does not. We next worked with a broader group of five Asclepias, including these two species, that are highly divergent in defensive traits yet from the same clade. Three of the five species showed herbivore-induced changes in cardenolides, while induced latex was found in four species. Among the phytohormones, JA and ABA showed specific responses (although they generally increased) to insect species and among the plant species. In contrast, SA responses were consistent among plant and herbivore species, showing a decline following herbivore attack. Jasmonic acid showed a positive quantitative relationship only with latex, and this was strongest in plants damaged by D. plexippus. Although phytohormones showed qualitative tradeoffs (i.e., treatments that enhanced JA reduced SA), the few significant individual plant-level correlations among hormones were positive, and these were strongest between JA and ABA in monarch damaged plants. We conclude that: 1) latex exudation is positively associated with endogenous JA levels, even among low-latex species; 2) correlations among milkweed hormones are generally positive, although herbivore damage induces a divergence (tradeoff) between JA and SA; 3) induction of cardenolides and latex are not necessarily physiologically linked; and 4) even very closely related species show highly divergent induction, with some species showing strong defenses, hormonally-mediated induction, and impacts on herbivores, while other milkweed species apparently use alternative strategies to cope with insect attack.","container-title":"Journal of Chemical Ecology","DOI":"10.1007/s10886-014-0449-6","ISSN":"1573-1561","issue":"7","journalAbbreviation":"J Chem Ecol","language":"en","page":"717-729","source":"Springer Link","title":"Specificity of Herbivore-Induced Hormonal Signaling and Defensive Traits in Five Closely Related Milkweeds (Asclepias spp.)","volume":"40","author":[{"family":"Agrawal","given":"Anurag A."},{"family":"Hastings","given":"Amy P."},{"family":"Patrick","given":"Eamonn T."},{"family":"Knight","given":"Anna C."}],"issued":{"date-parts":[["2014",7,1]]}}}],"schema":"https://github.com/citation-style-language/schema/raw/master/csl-citation.json"} </w:instrText>
            </w:r>
            <w:r w:rsidRPr="00895857">
              <w:rPr>
                <w:rFonts w:ascii="Times New Roman" w:hAnsi="Times New Roman" w:cs="Times New Roman"/>
                <w:color w:val="000000" w:themeColor="text1"/>
                <w:sz w:val="16"/>
                <w:szCs w:val="16"/>
              </w:rPr>
              <w:fldChar w:fldCharType="separate"/>
            </w:r>
            <w:r w:rsidR="00C81D66">
              <w:rPr>
                <w:rFonts w:ascii="Times New Roman" w:hAnsi="Times New Roman" w:cs="Times New Roman"/>
                <w:noProof/>
                <w:color w:val="000000" w:themeColor="text1"/>
                <w:sz w:val="16"/>
                <w:szCs w:val="16"/>
              </w:rPr>
              <w:t>[11,51]</w:t>
            </w:r>
            <w:r w:rsidRPr="00895857">
              <w:rPr>
                <w:rFonts w:ascii="Times New Roman" w:hAnsi="Times New Roman" w:cs="Times New Roman"/>
                <w:color w:val="000000" w:themeColor="text1"/>
                <w:sz w:val="16"/>
                <w:szCs w:val="16"/>
              </w:rPr>
              <w:fldChar w:fldCharType="end"/>
            </w:r>
          </w:p>
        </w:tc>
        <w:tc>
          <w:tcPr>
            <w:tcW w:w="1304" w:type="dxa"/>
            <w:noWrap/>
            <w:vAlign w:val="center"/>
          </w:tcPr>
          <w:p w14:paraId="18A0AA65" w14:textId="42D64249"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I0EVDvYV","properties":{"formattedCitation":"[63,66]","plainCitation":"[63,66]","noteIndex":0},"citationItems":[{"id":1210,"uris":["http://zotero.org/users/5626169/items/5R7A3J29"],"itemData":{"id":1210,"type":"document","publisher":"Natural Resources Conservation Service","title":"Conservation Cover (Monarch Habitat)","issued":{"date-parts":[["2015"]]}}},{"id":1211,"uris":["http://zotero.org/users/5626169/items/VLJ5MDWK"],"itemData":{"id":1211,"type":"book","event-place":"London","publisher":"Natural History Museum","publisher-place":"London","title":"HOSTS - A Database of the World's Lepidopteran Hostplants","URL":"http://www.nhm.ac.uk/hosts","author":[{"family":"Robinson","given":"G. S."},{"family":"Ackery","given":"Philip"},{"family":"Kitching","given":"I. J."},{"family":"Beccaloni","given":"G. W."},{"family":"Hernández","given":"L. M."}],"accessed":{"date-parts":[["2021",4,13]]},"issued":{"date-parts":[["2010"]]}}}],"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63,66]</w:t>
            </w:r>
            <w:r w:rsidRPr="00895857">
              <w:rPr>
                <w:rFonts w:ascii="Times New Roman" w:hAnsi="Times New Roman" w:cs="Times New Roman"/>
                <w:color w:val="000000"/>
                <w:sz w:val="16"/>
                <w:szCs w:val="16"/>
              </w:rPr>
              <w:fldChar w:fldCharType="end"/>
            </w:r>
          </w:p>
        </w:tc>
        <w:tc>
          <w:tcPr>
            <w:tcW w:w="4237" w:type="dxa"/>
            <w:noWrap/>
            <w:vAlign w:val="center"/>
          </w:tcPr>
          <w:p w14:paraId="66B590D2"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Larvae begin feeding, but the absence of data/observations suggests it is not a high performance host.</w:t>
            </w:r>
          </w:p>
        </w:tc>
      </w:tr>
      <w:tr w:rsidR="00895857" w:rsidRPr="00895857" w14:paraId="7397454E" w14:textId="77777777" w:rsidTr="00B30584">
        <w:trPr>
          <w:trHeight w:val="418"/>
        </w:trPr>
        <w:tc>
          <w:tcPr>
            <w:tcW w:w="2064" w:type="dxa"/>
            <w:noWrap/>
            <w:vAlign w:val="center"/>
          </w:tcPr>
          <w:p w14:paraId="33E13C5A"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Asclepias oenotheroides</w:t>
            </w:r>
          </w:p>
        </w:tc>
        <w:tc>
          <w:tcPr>
            <w:tcW w:w="1986" w:type="dxa"/>
            <w:noWrap/>
            <w:vAlign w:val="center"/>
          </w:tcPr>
          <w:p w14:paraId="62D51891" w14:textId="164DB1DF" w:rsidR="00895857" w:rsidRPr="00895857" w:rsidRDefault="00895857" w:rsidP="00C54479">
            <w:pPr>
              <w:rPr>
                <w:rFonts w:ascii="Times New Roman" w:hAnsi="Times New Roman" w:cs="Times New Roman"/>
                <w:color w:val="000000" w:themeColor="text1"/>
                <w:sz w:val="16"/>
                <w:szCs w:val="16"/>
              </w:rPr>
            </w:pPr>
            <w:r w:rsidRPr="00895857">
              <w:rPr>
                <w:rFonts w:ascii="Times New Roman" w:hAnsi="Times New Roman" w:cs="Times New Roman"/>
                <w:color w:val="000000" w:themeColor="text1"/>
                <w:sz w:val="16"/>
                <w:szCs w:val="16"/>
              </w:rPr>
              <w:t xml:space="preserve">L3 </w:t>
            </w:r>
            <w:r w:rsidRPr="00895857">
              <w:rPr>
                <w:rFonts w:ascii="Times New Roman" w:hAnsi="Times New Roman" w:cs="Times New Roman"/>
                <w:color w:val="000000" w:themeColor="text1"/>
                <w:sz w:val="16"/>
                <w:szCs w:val="16"/>
              </w:rPr>
              <w:fldChar w:fldCharType="begin"/>
            </w:r>
            <w:r w:rsidR="00C81D66">
              <w:rPr>
                <w:rFonts w:ascii="Times New Roman" w:hAnsi="Times New Roman" w:cs="Times New Roman"/>
                <w:color w:val="000000" w:themeColor="text1"/>
                <w:sz w:val="16"/>
                <w:szCs w:val="16"/>
              </w:rPr>
              <w:instrText xml:space="preserve"> ADDIN ZOTERO_ITEM CSL_CITATION {"citationID":"dzjaGsu2","properties":{"formattedCitation":"[51]","plainCitation":"[51]","noteIndex":0},"citationItems":[{"id":586,"uris":["http://zotero.org/users/5626169/items/3Q2JK5H8"],"itemData":{"id":586,"type":"article-journal","abstract":"Given the dual role of many plant traits to tolerate both herbivore attack and abiotic stress, the climatic niche of a species should be integrated into the study of plant defense strategies. Here we investigate the impact of plant reproductive strategy and components of species' climatic niche on the rate of chemical defense evolution in the milkweeds using a common garden experiment of 49 species. We found that across Asclepias species, clonal reproduction repeatedly evolved in lower temperature conditions, in species generally producing low concentrations of a toxic defense (cardenolides). Additionally, we found that rates of cardenolide evolution were lower for clonal than for nonclonal species. We thus conclude that because the clonal strategy is based on survival, long generation times, and is associated with tolerance of herbivory, it may be an alternative to toxicity in colder ecosystems. Taken together, these results indicate that the rate of chemical defense evolution is influenced by the intersection of life-history strategy and climatic niches into which plants radiate.","container-title":"New Phytologist","DOI":"10.1111/nph.13649","ISSN":"1469-8137","issue":"3","language":"en","note":"_eprint: https://nph.onlinelibrary.wiley.com/doi/pdf/10.1111/nph.13649","page":"1230-1239","source":"Wiley Online Library","title":"Different rates of defense evolution and niche preferences in clonal and nonclonal milkweeds (Asclepias spp.)","volume":"209","author":[{"family":"Pellissier","given":"Loïc"},{"family":"Litsios","given":"Glenn"},{"family":"Fishbein","given":"Mark"},{"family":"Salamin","given":"Nicolas"},{"family":"Agrawal","given":"Anurag A."},{"family":"Rasmann","given":"Sergio"}],"issued":{"date-parts":[["2016"]]}}}],"schema":"https://github.com/citation-style-language/schema/raw/master/csl-citation.json"} </w:instrText>
            </w:r>
            <w:r w:rsidRPr="00895857">
              <w:rPr>
                <w:rFonts w:ascii="Times New Roman" w:hAnsi="Times New Roman" w:cs="Times New Roman"/>
                <w:color w:val="000000" w:themeColor="text1"/>
                <w:sz w:val="16"/>
                <w:szCs w:val="16"/>
              </w:rPr>
              <w:fldChar w:fldCharType="separate"/>
            </w:r>
            <w:r w:rsidR="00C81D66">
              <w:rPr>
                <w:rFonts w:ascii="Times New Roman" w:hAnsi="Times New Roman" w:cs="Times New Roman"/>
                <w:noProof/>
                <w:color w:val="000000" w:themeColor="text1"/>
                <w:sz w:val="16"/>
                <w:szCs w:val="16"/>
              </w:rPr>
              <w:t>[51]</w:t>
            </w:r>
            <w:r w:rsidRPr="00895857">
              <w:rPr>
                <w:rFonts w:ascii="Times New Roman" w:hAnsi="Times New Roman" w:cs="Times New Roman"/>
                <w:color w:val="000000" w:themeColor="text1"/>
                <w:sz w:val="16"/>
                <w:szCs w:val="16"/>
              </w:rPr>
              <w:fldChar w:fldCharType="end"/>
            </w:r>
          </w:p>
        </w:tc>
        <w:tc>
          <w:tcPr>
            <w:tcW w:w="1304" w:type="dxa"/>
            <w:noWrap/>
            <w:vAlign w:val="center"/>
          </w:tcPr>
          <w:p w14:paraId="241C64A5" w14:textId="7F4DB5D3"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UguBlYTA","properties":{"formattedCitation":"[63,69]","plainCitation":"[63,69]","noteIndex":0},"citationItems":[{"id":1211,"uris":["http://zotero.org/users/5626169/items/VLJ5MDWK"],"itemData":{"id":1211,"type":"book","event-place":"London","publisher":"Natural History Museum","publisher-place":"London","title":"HOSTS - A Database of the World's Lepidopteran Hostplants","URL":"http://www.nhm.ac.uk/hosts","author":[{"family":"Robinson","given":"G. S."},{"family":"Ackery","given":"Philip"},{"family":"Kitching","given":"I. J."},{"family":"Beccaloni","given":"G. W."},{"family":"Hernández","given":"L. M."}],"accessed":{"date-parts":[["2021",4,13]]},"issued":{"date-parts":[["2010"]]}}},{"id":1464,"uris":["http://zotero.org/users/5626169/items/96R6HEKW"],"itemData":{"id":1464,"type":"document","language":"en","publisher":"Monarch Joint Venture","source":"Zotero","title":"Plant Milkweed for Monarchs","URL":"https://monarchjointventure.org/images/uploads/documents/MilkweedFactSheetFINAL.pdf"}}],"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63,69]</w:t>
            </w:r>
            <w:r w:rsidRPr="00895857">
              <w:rPr>
                <w:rFonts w:ascii="Times New Roman" w:hAnsi="Times New Roman" w:cs="Times New Roman"/>
                <w:color w:val="000000"/>
                <w:sz w:val="16"/>
                <w:szCs w:val="16"/>
              </w:rPr>
              <w:fldChar w:fldCharType="end"/>
            </w:r>
          </w:p>
        </w:tc>
        <w:tc>
          <w:tcPr>
            <w:tcW w:w="4237" w:type="dxa"/>
            <w:noWrap/>
            <w:vAlign w:val="center"/>
          </w:tcPr>
          <w:p w14:paraId="704DCBFB"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Larvae begin feeding, but the absence of data/observations suggests it is not a high performance host.</w:t>
            </w:r>
          </w:p>
        </w:tc>
      </w:tr>
      <w:tr w:rsidR="00895857" w:rsidRPr="00895857" w14:paraId="6583D90B" w14:textId="77777777" w:rsidTr="00B30584">
        <w:trPr>
          <w:trHeight w:val="418"/>
        </w:trPr>
        <w:tc>
          <w:tcPr>
            <w:tcW w:w="2064" w:type="dxa"/>
            <w:noWrap/>
            <w:vAlign w:val="center"/>
          </w:tcPr>
          <w:p w14:paraId="0D4ABB8C"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Asclepias otarioides</w:t>
            </w:r>
          </w:p>
        </w:tc>
        <w:tc>
          <w:tcPr>
            <w:tcW w:w="1986" w:type="dxa"/>
            <w:noWrap/>
            <w:vAlign w:val="center"/>
          </w:tcPr>
          <w:p w14:paraId="0709A73B" w14:textId="0103C5A3" w:rsidR="00895857" w:rsidRPr="00895857" w:rsidRDefault="00895857" w:rsidP="00C54479">
            <w:pPr>
              <w:rPr>
                <w:rFonts w:ascii="Times New Roman" w:hAnsi="Times New Roman" w:cs="Times New Roman"/>
                <w:color w:val="000000" w:themeColor="text1"/>
                <w:sz w:val="16"/>
                <w:szCs w:val="16"/>
              </w:rPr>
            </w:pPr>
            <w:r w:rsidRPr="00895857">
              <w:rPr>
                <w:rFonts w:ascii="Times New Roman" w:hAnsi="Times New Roman" w:cs="Times New Roman"/>
                <w:color w:val="000000" w:themeColor="text1"/>
                <w:sz w:val="16"/>
                <w:szCs w:val="16"/>
              </w:rPr>
              <w:t>L3</w:t>
            </w:r>
            <w:r w:rsidRPr="00895857">
              <w:rPr>
                <w:rFonts w:ascii="Times New Roman" w:hAnsi="Times New Roman" w:cs="Times New Roman"/>
                <w:i/>
                <w:iCs/>
                <w:color w:val="000000" w:themeColor="text1"/>
                <w:sz w:val="16"/>
                <w:szCs w:val="16"/>
              </w:rPr>
              <w:t xml:space="preserve"> </w:t>
            </w:r>
            <w:r w:rsidRPr="00895857">
              <w:rPr>
                <w:rFonts w:ascii="Times New Roman" w:hAnsi="Times New Roman" w:cs="Times New Roman"/>
                <w:color w:val="000000" w:themeColor="text1"/>
                <w:sz w:val="16"/>
                <w:szCs w:val="16"/>
              </w:rPr>
              <w:fldChar w:fldCharType="begin"/>
            </w:r>
            <w:r w:rsidR="00C81D66">
              <w:rPr>
                <w:rFonts w:ascii="Times New Roman" w:hAnsi="Times New Roman" w:cs="Times New Roman"/>
                <w:color w:val="000000" w:themeColor="text1"/>
                <w:sz w:val="16"/>
                <w:szCs w:val="16"/>
              </w:rPr>
              <w:instrText xml:space="preserve"> ADDIN ZOTERO_ITEM CSL_CITATION {"citationID":"D4DPJgDk","properties":{"formattedCitation":"[51]","plainCitation":"[51]","noteIndex":0},"citationItems":[{"id":586,"uris":["http://zotero.org/users/5626169/items/3Q2JK5H8"],"itemData":{"id":586,"type":"article-journal","abstract":"Given the dual role of many plant traits to tolerate both herbivore attack and abiotic stress, the climatic niche of a species should be integrated into the study of plant defense strategies. Here we investigate the impact of plant reproductive strategy and components of species' climatic niche on the rate of chemical defense evolution in the milkweeds using a common garden experiment of 49 species. We found that across Asclepias species, clonal reproduction repeatedly evolved in lower temperature conditions, in species generally producing low concentrations of a toxic defense (cardenolides). Additionally, we found that rates of cardenolide evolution were lower for clonal than for nonclonal species. We thus conclude that because the clonal strategy is based on survival, long generation times, and is associated with tolerance of herbivory, it may be an alternative to toxicity in colder ecosystems. Taken together, these results indicate that the rate of chemical defense evolution is influenced by the intersection of life-history strategy and climatic niches into which plants radiate.","container-title":"New Phytologist","DOI":"10.1111/nph.13649","ISSN":"1469-8137","issue":"3","language":"en","note":"_eprint: https://nph.onlinelibrary.wiley.com/doi/pdf/10.1111/nph.13649","page":"1230-1239","source":"Wiley Online Library","title":"Different rates of defense evolution and niche preferences in clonal and nonclonal milkweeds (Asclepias spp.)","volume":"209","author":[{"family":"Pellissier","given":"Loïc"},{"family":"Litsios","given":"Glenn"},{"family":"Fishbein","given":"Mark"},{"family":"Salamin","given":"Nicolas"},{"family":"Agrawal","given":"Anurag A."},{"family":"Rasmann","given":"Sergio"}],"issued":{"date-parts":[["2016"]]}}}],"schema":"https://github.com/citation-style-language/schema/raw/master/csl-citation.json"} </w:instrText>
            </w:r>
            <w:r w:rsidRPr="00895857">
              <w:rPr>
                <w:rFonts w:ascii="Times New Roman" w:hAnsi="Times New Roman" w:cs="Times New Roman"/>
                <w:color w:val="000000" w:themeColor="text1"/>
                <w:sz w:val="16"/>
                <w:szCs w:val="16"/>
              </w:rPr>
              <w:fldChar w:fldCharType="separate"/>
            </w:r>
            <w:r w:rsidR="00C81D66">
              <w:rPr>
                <w:rFonts w:ascii="Times New Roman" w:hAnsi="Times New Roman" w:cs="Times New Roman"/>
                <w:noProof/>
                <w:color w:val="000000" w:themeColor="text1"/>
                <w:sz w:val="16"/>
                <w:szCs w:val="16"/>
              </w:rPr>
              <w:t>[51]</w:t>
            </w:r>
            <w:r w:rsidRPr="00895857">
              <w:rPr>
                <w:rFonts w:ascii="Times New Roman" w:hAnsi="Times New Roman" w:cs="Times New Roman"/>
                <w:color w:val="000000" w:themeColor="text1"/>
                <w:sz w:val="16"/>
                <w:szCs w:val="16"/>
              </w:rPr>
              <w:fldChar w:fldCharType="end"/>
            </w:r>
          </w:p>
        </w:tc>
        <w:tc>
          <w:tcPr>
            <w:tcW w:w="1304" w:type="dxa"/>
            <w:noWrap/>
            <w:vAlign w:val="center"/>
          </w:tcPr>
          <w:p w14:paraId="18612CD9" w14:textId="77777777" w:rsidR="00895857" w:rsidRPr="00895857" w:rsidRDefault="00895857" w:rsidP="00C54479">
            <w:pPr>
              <w:rPr>
                <w:rFonts w:ascii="Times New Roman" w:hAnsi="Times New Roman" w:cs="Times New Roman"/>
                <w:color w:val="000000"/>
                <w:sz w:val="16"/>
                <w:szCs w:val="16"/>
              </w:rPr>
            </w:pPr>
          </w:p>
        </w:tc>
        <w:tc>
          <w:tcPr>
            <w:tcW w:w="4237" w:type="dxa"/>
            <w:noWrap/>
            <w:vAlign w:val="center"/>
          </w:tcPr>
          <w:p w14:paraId="63022CF7"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Larvae begin feeding, but the absence of data/observations suggests it is not a high performance host.</w:t>
            </w:r>
          </w:p>
        </w:tc>
      </w:tr>
      <w:tr w:rsidR="00895857" w:rsidRPr="00895857" w14:paraId="24A3C4D3" w14:textId="77777777" w:rsidTr="00B30584">
        <w:trPr>
          <w:trHeight w:val="418"/>
        </w:trPr>
        <w:tc>
          <w:tcPr>
            <w:tcW w:w="2064" w:type="dxa"/>
            <w:noWrap/>
            <w:vAlign w:val="center"/>
          </w:tcPr>
          <w:p w14:paraId="0E2A689F"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Asclepias ovalifolia</w:t>
            </w:r>
          </w:p>
        </w:tc>
        <w:tc>
          <w:tcPr>
            <w:tcW w:w="1986" w:type="dxa"/>
            <w:noWrap/>
            <w:vAlign w:val="center"/>
          </w:tcPr>
          <w:p w14:paraId="0BFC4547" w14:textId="4F028426" w:rsidR="00895857" w:rsidRPr="00895857" w:rsidRDefault="00895857" w:rsidP="00C54479">
            <w:pPr>
              <w:rPr>
                <w:rFonts w:ascii="Times New Roman" w:hAnsi="Times New Roman" w:cs="Times New Roman"/>
                <w:color w:val="000000" w:themeColor="text1"/>
                <w:sz w:val="16"/>
                <w:szCs w:val="16"/>
              </w:rPr>
            </w:pPr>
            <w:r w:rsidRPr="00895857">
              <w:rPr>
                <w:rFonts w:ascii="Times New Roman" w:hAnsi="Times New Roman" w:cs="Times New Roman"/>
                <w:color w:val="000000" w:themeColor="text1"/>
                <w:sz w:val="16"/>
                <w:szCs w:val="16"/>
              </w:rPr>
              <w:t>L3</w:t>
            </w:r>
            <w:r w:rsidRPr="00895857">
              <w:rPr>
                <w:rFonts w:ascii="Times New Roman" w:hAnsi="Times New Roman" w:cs="Times New Roman"/>
                <w:i/>
                <w:iCs/>
                <w:color w:val="000000" w:themeColor="text1"/>
                <w:sz w:val="16"/>
                <w:szCs w:val="16"/>
              </w:rPr>
              <w:t xml:space="preserve"> </w:t>
            </w:r>
            <w:r w:rsidRPr="00895857">
              <w:rPr>
                <w:rFonts w:ascii="Times New Roman" w:hAnsi="Times New Roman" w:cs="Times New Roman"/>
                <w:color w:val="000000" w:themeColor="text1"/>
                <w:sz w:val="16"/>
                <w:szCs w:val="16"/>
              </w:rPr>
              <w:fldChar w:fldCharType="begin"/>
            </w:r>
            <w:r w:rsidR="00C81D66">
              <w:rPr>
                <w:rFonts w:ascii="Times New Roman" w:hAnsi="Times New Roman" w:cs="Times New Roman"/>
                <w:color w:val="000000" w:themeColor="text1"/>
                <w:sz w:val="16"/>
                <w:szCs w:val="16"/>
              </w:rPr>
              <w:instrText xml:space="preserve"> ADDIN ZOTERO_ITEM CSL_CITATION {"citationID":"asVYkbJb","properties":{"formattedCitation":"[51]","plainCitation":"[51]","noteIndex":0},"citationItems":[{"id":586,"uris":["http://zotero.org/users/5626169/items/3Q2JK5H8"],"itemData":{"id":586,"type":"article-journal","abstract":"Given the dual role of many plant traits to tolerate both herbivore attack and abiotic stress, the climatic niche of a species should be integrated into the study of plant defense strategies. Here we investigate the impact of plant reproductive strategy and components of species' climatic niche on the rate of chemical defense evolution in the milkweeds using a common garden experiment of 49 species. We found that across Asclepias species, clonal reproduction repeatedly evolved in lower temperature conditions, in species generally producing low concentrations of a toxic defense (cardenolides). Additionally, we found that rates of cardenolide evolution were lower for clonal than for nonclonal species. We thus conclude that because the clonal strategy is based on survival, long generation times, and is associated with tolerance of herbivory, it may be an alternative to toxicity in colder ecosystems. Taken together, these results indicate that the rate of chemical defense evolution is influenced by the intersection of life-history strategy and climatic niches into which plants radiate.","container-title":"New Phytologist","DOI":"10.1111/nph.13649","ISSN":"1469-8137","issue":"3","language":"en","note":"_eprint: https://nph.onlinelibrary.wiley.com/doi/pdf/10.1111/nph.13649","page":"1230-1239","source":"Wiley Online Library","title":"Different rates of defense evolution and niche preferences in clonal and nonclonal milkweeds (Asclepias spp.)","volume":"209","author":[{"family":"Pellissier","given":"Loïc"},{"family":"Litsios","given":"Glenn"},{"family":"Fishbein","given":"Mark"},{"family":"Salamin","given":"Nicolas"},{"family":"Agrawal","given":"Anurag A."},{"family":"Rasmann","given":"Sergio"}],"issued":{"date-parts":[["2016"]]}}}],"schema":"https://github.com/citation-style-language/schema/raw/master/csl-citation.json"} </w:instrText>
            </w:r>
            <w:r w:rsidRPr="00895857">
              <w:rPr>
                <w:rFonts w:ascii="Times New Roman" w:hAnsi="Times New Roman" w:cs="Times New Roman"/>
                <w:color w:val="000000" w:themeColor="text1"/>
                <w:sz w:val="16"/>
                <w:szCs w:val="16"/>
              </w:rPr>
              <w:fldChar w:fldCharType="separate"/>
            </w:r>
            <w:r w:rsidR="00C81D66">
              <w:rPr>
                <w:rFonts w:ascii="Times New Roman" w:hAnsi="Times New Roman" w:cs="Times New Roman"/>
                <w:noProof/>
                <w:color w:val="000000" w:themeColor="text1"/>
                <w:sz w:val="16"/>
                <w:szCs w:val="16"/>
              </w:rPr>
              <w:t>[51]</w:t>
            </w:r>
            <w:r w:rsidRPr="00895857">
              <w:rPr>
                <w:rFonts w:ascii="Times New Roman" w:hAnsi="Times New Roman" w:cs="Times New Roman"/>
                <w:color w:val="000000" w:themeColor="text1"/>
                <w:sz w:val="16"/>
                <w:szCs w:val="16"/>
              </w:rPr>
              <w:fldChar w:fldCharType="end"/>
            </w:r>
          </w:p>
        </w:tc>
        <w:tc>
          <w:tcPr>
            <w:tcW w:w="1304" w:type="dxa"/>
            <w:noWrap/>
            <w:vAlign w:val="center"/>
          </w:tcPr>
          <w:p w14:paraId="67FA5A08" w14:textId="77D3DB3B"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WCbhCZcl","properties":{"formattedCitation":"[65]","plainCitation":"[65]","noteIndex":0},"citationItems":[{"id":1461,"uris":["http://zotero.org/users/5626169/items/Q2ANRF5G"],"itemData":{"id":1461,"type":"webpage","container-title":"United States Forest Service","title":"Milkweed Species Beneficial to the Monarch Butterfly","URL":"https://www.fs.fed.us/wildflowers/pollinators/Monarch_Butterfly/habitat/milkweed_list.shtml","accessed":{"date-parts":[["2021",9,17]]}}}],"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65]</w:t>
            </w:r>
            <w:r w:rsidRPr="00895857">
              <w:rPr>
                <w:rFonts w:ascii="Times New Roman" w:hAnsi="Times New Roman" w:cs="Times New Roman"/>
                <w:color w:val="000000"/>
                <w:sz w:val="16"/>
                <w:szCs w:val="16"/>
              </w:rPr>
              <w:fldChar w:fldCharType="end"/>
            </w:r>
          </w:p>
        </w:tc>
        <w:tc>
          <w:tcPr>
            <w:tcW w:w="4237" w:type="dxa"/>
            <w:noWrap/>
            <w:vAlign w:val="center"/>
          </w:tcPr>
          <w:p w14:paraId="0A5CC950"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Larvae begin feeding, but the absence of data/observations suggests it is not a high performance host.</w:t>
            </w:r>
          </w:p>
        </w:tc>
      </w:tr>
      <w:tr w:rsidR="00895857" w:rsidRPr="00895857" w14:paraId="2185AEAE" w14:textId="77777777" w:rsidTr="00B30584">
        <w:trPr>
          <w:trHeight w:val="320"/>
        </w:trPr>
        <w:tc>
          <w:tcPr>
            <w:tcW w:w="2064" w:type="dxa"/>
            <w:noWrap/>
            <w:vAlign w:val="center"/>
          </w:tcPr>
          <w:p w14:paraId="39C2A66C"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Asclepias pedicellata</w:t>
            </w:r>
          </w:p>
        </w:tc>
        <w:tc>
          <w:tcPr>
            <w:tcW w:w="1986" w:type="dxa"/>
            <w:noWrap/>
            <w:vAlign w:val="center"/>
          </w:tcPr>
          <w:p w14:paraId="7B7759EB"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U</w:t>
            </w:r>
          </w:p>
        </w:tc>
        <w:tc>
          <w:tcPr>
            <w:tcW w:w="1304" w:type="dxa"/>
            <w:noWrap/>
            <w:vAlign w:val="center"/>
          </w:tcPr>
          <w:p w14:paraId="2CC180A9" w14:textId="0F35FBB5"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Oh9Xdnet","properties":{"formattedCitation":"[66]","plainCitation":"[66]","noteIndex":0},"citationItems":[{"id":1210,"uris":["http://zotero.org/users/5626169/items/5R7A3J29"],"itemData":{"id":1210,"type":"document","publisher":"Natural Resources Conservation Service","title":"Conservation Cover (Monarch Habitat)","issued":{"date-parts":[["2015"]]}}}],"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color w:val="000000"/>
                <w:sz w:val="16"/>
                <w:szCs w:val="16"/>
              </w:rPr>
              <w:t>[66]</w:t>
            </w:r>
            <w:r w:rsidRPr="00895857">
              <w:rPr>
                <w:rFonts w:ascii="Times New Roman" w:hAnsi="Times New Roman" w:cs="Times New Roman"/>
                <w:color w:val="000000"/>
                <w:sz w:val="16"/>
                <w:szCs w:val="16"/>
              </w:rPr>
              <w:fldChar w:fldCharType="end"/>
            </w:r>
          </w:p>
        </w:tc>
        <w:tc>
          <w:tcPr>
            <w:tcW w:w="4237" w:type="dxa"/>
            <w:noWrap/>
            <w:vAlign w:val="center"/>
          </w:tcPr>
          <w:p w14:paraId="1671A9A4" w14:textId="77777777" w:rsidR="00895857" w:rsidRPr="00895857" w:rsidRDefault="00895857" w:rsidP="00C54479">
            <w:pPr>
              <w:rPr>
                <w:rFonts w:ascii="Times New Roman" w:hAnsi="Times New Roman" w:cs="Times New Roman"/>
                <w:color w:val="000000"/>
                <w:sz w:val="16"/>
                <w:szCs w:val="16"/>
              </w:rPr>
            </w:pPr>
          </w:p>
        </w:tc>
      </w:tr>
      <w:tr w:rsidR="00895857" w:rsidRPr="00895857" w14:paraId="75F5ABB0" w14:textId="77777777" w:rsidTr="00B30584">
        <w:trPr>
          <w:trHeight w:val="320"/>
        </w:trPr>
        <w:tc>
          <w:tcPr>
            <w:tcW w:w="2064" w:type="dxa"/>
            <w:noWrap/>
            <w:vAlign w:val="center"/>
          </w:tcPr>
          <w:p w14:paraId="208B023C"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Asclepias perennis</w:t>
            </w:r>
          </w:p>
        </w:tc>
        <w:tc>
          <w:tcPr>
            <w:tcW w:w="1986" w:type="dxa"/>
            <w:noWrap/>
            <w:vAlign w:val="center"/>
          </w:tcPr>
          <w:p w14:paraId="0FE1740B" w14:textId="11976BB5"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 xml:space="preserve">H2 </w:t>
            </w: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S43AWynn","properties":{"formattedCitation":"[37]","plainCitation":"[37]","noteIndex":0},"citationItems":[{"id":709,"uris":["http://zotero.org/users/5626169/items/3XKHVCQH"],"itemData":{"id":709,"type":"article-journal","abstract":"Monarch butterflies, Danaus plexippus, migrate long distances over which they encounter host plants that vary broadly in toxic cardenolides. Remarkably little is understood about the mechanisms of sequestration in Lepidoptera that lay eggs on host plants ranging in such toxins. Using closely-related milkweed host plants that differ more than ten-fold in cardenolide concentrations, we mechanistically address the intake, sequestration, and excretion of cardenolides by monarchs. We show that on high cardenolide plant species, adult butterflies saturate in cardenolides, resulting in lower concentrations than in leaves, while on low cardenolide plants, butterflies concentrate toxins. Butterflies appear to focus their sequestration on particular compounds, as the diversity of cardenolides is highest in plant leaves, lower in frass, and least in adult butterflies. Among the variety of cardenolides produced by the plant, sequestered compounds may be less toxic to the butterflies themselves, as they are more polar on average than those in leaves. In accordance with this, results from an in vitro assay based on inhibition of Na+/K+ ATPase (the physiological target of cardenolides) showed that on two milkweed species, including the high cardenolide A. perennis, extracts from butterflies have lower inhibitory effects than leaves when standardized by cardenolide concentration, indicating selective sequestration of less toxic compounds from these host plants. To understand how ontogeny shapes sequestration, we examined cardenolide concentrations in caterpillar body tissues and hemolymph over the course of development. Caterpillars sequestered higher concentrations of cardenolides as early instars than as late instars, but within the fifth instar, concentration increased with body mass. Although it appears that large amounts of sequestration occurs in early instars, a host switching experiment revealed that caterpillars can compensate for feeding on low cardenolide host plants with substantial sequestration in the fifth instar. We highlight commonalities and striking differences in the mechanisms of sequestration depending on host plant chemistry and developmental stage, which have important implications for monarch defense.","container-title":"Journal of Chemical Ecology","DOI":"10.1007/s10886-019-01055-7","ISSN":"0098-0331, 1573-1561","issue":"3","journalAbbreviation":"J Chem Ecol","language":"en","page":"264-277","source":"DOI.org (Crossref)","title":"Cardenolide Intake, Sequestration, and Excretion by the Monarch Butterfly along Gradients of Plant Toxicity and Larval Ontogeny","volume":"45","author":[{"family":"Jones","given":"Patricia L."},{"family":"Petschenka","given":"Georg"},{"family":"Flacht","given":"Lara"},{"family":"Agrawal","given":"Anurag A."}],"issued":{"date-parts":[["2019",3]]}}}],"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37]</w:t>
            </w:r>
            <w:r w:rsidRPr="00895857">
              <w:rPr>
                <w:rFonts w:ascii="Times New Roman" w:hAnsi="Times New Roman" w:cs="Times New Roman"/>
                <w:color w:val="000000"/>
                <w:sz w:val="16"/>
                <w:szCs w:val="16"/>
              </w:rPr>
              <w:fldChar w:fldCharType="end"/>
            </w:r>
          </w:p>
        </w:tc>
        <w:tc>
          <w:tcPr>
            <w:tcW w:w="1304" w:type="dxa"/>
            <w:noWrap/>
            <w:vAlign w:val="center"/>
          </w:tcPr>
          <w:p w14:paraId="572D7EF8" w14:textId="77777777" w:rsidR="00895857" w:rsidRPr="00895857" w:rsidRDefault="00895857" w:rsidP="00C54479">
            <w:pPr>
              <w:rPr>
                <w:rFonts w:ascii="Times New Roman" w:hAnsi="Times New Roman" w:cs="Times New Roman"/>
                <w:color w:val="000000"/>
                <w:sz w:val="16"/>
                <w:szCs w:val="16"/>
              </w:rPr>
            </w:pPr>
          </w:p>
        </w:tc>
        <w:tc>
          <w:tcPr>
            <w:tcW w:w="4237" w:type="dxa"/>
            <w:noWrap/>
            <w:vAlign w:val="center"/>
          </w:tcPr>
          <w:p w14:paraId="076CDA0C"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Survival over 50%</w:t>
            </w:r>
          </w:p>
        </w:tc>
      </w:tr>
      <w:tr w:rsidR="00895857" w:rsidRPr="00895857" w14:paraId="7363BBAE" w14:textId="77777777" w:rsidTr="00B30584">
        <w:trPr>
          <w:trHeight w:val="418"/>
        </w:trPr>
        <w:tc>
          <w:tcPr>
            <w:tcW w:w="2064" w:type="dxa"/>
            <w:noWrap/>
            <w:vAlign w:val="center"/>
          </w:tcPr>
          <w:p w14:paraId="6CC87B04"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Asclepias pumila</w:t>
            </w:r>
          </w:p>
        </w:tc>
        <w:tc>
          <w:tcPr>
            <w:tcW w:w="1986" w:type="dxa"/>
            <w:noWrap/>
            <w:vAlign w:val="center"/>
          </w:tcPr>
          <w:p w14:paraId="622440DC" w14:textId="5BD8FBEF" w:rsidR="00895857" w:rsidRPr="00895857" w:rsidRDefault="00895857" w:rsidP="00C54479">
            <w:pPr>
              <w:rPr>
                <w:rFonts w:ascii="Times New Roman" w:hAnsi="Times New Roman" w:cs="Times New Roman"/>
                <w:color w:val="000000" w:themeColor="text1"/>
                <w:sz w:val="16"/>
                <w:szCs w:val="16"/>
              </w:rPr>
            </w:pPr>
            <w:r w:rsidRPr="00895857">
              <w:rPr>
                <w:rFonts w:ascii="Times New Roman" w:hAnsi="Times New Roman" w:cs="Times New Roman"/>
                <w:color w:val="000000" w:themeColor="text1"/>
                <w:sz w:val="16"/>
                <w:szCs w:val="16"/>
              </w:rPr>
              <w:t>L3</w:t>
            </w:r>
            <w:r w:rsidRPr="00895857">
              <w:rPr>
                <w:rFonts w:ascii="Times New Roman" w:hAnsi="Times New Roman" w:cs="Times New Roman"/>
                <w:i/>
                <w:iCs/>
                <w:color w:val="000000" w:themeColor="text1"/>
                <w:sz w:val="16"/>
                <w:szCs w:val="16"/>
              </w:rPr>
              <w:t xml:space="preserve"> </w:t>
            </w:r>
            <w:r w:rsidRPr="00895857">
              <w:rPr>
                <w:rFonts w:ascii="Times New Roman" w:hAnsi="Times New Roman" w:cs="Times New Roman"/>
                <w:color w:val="000000" w:themeColor="text1"/>
                <w:sz w:val="16"/>
                <w:szCs w:val="16"/>
              </w:rPr>
              <w:fldChar w:fldCharType="begin"/>
            </w:r>
            <w:r w:rsidR="00C81D66">
              <w:rPr>
                <w:rFonts w:ascii="Times New Roman" w:hAnsi="Times New Roman" w:cs="Times New Roman"/>
                <w:color w:val="000000" w:themeColor="text1"/>
                <w:sz w:val="16"/>
                <w:szCs w:val="16"/>
              </w:rPr>
              <w:instrText xml:space="preserve"> ADDIN ZOTERO_ITEM CSL_CITATION {"citationID":"RAPxfsTu","properties":{"formattedCitation":"[51,53]","plainCitation":"[51,53]","noteIndex":0},"citationItems":[{"id":586,"uris":["http://zotero.org/users/5626169/items/3Q2JK5H8"],"itemData":{"id":586,"type":"article-journal","abstract":"Given the dual role of many plant traits to tolerate both herbivore attack and abiotic stress, the climatic niche of a species should be integrated into the study of plant defense strategies. Here we investigate the impact of plant reproductive strategy and components of species' climatic niche on the rate of chemical defense evolution in the milkweeds using a common garden experiment of 49 species. We found that across Asclepias species, clonal reproduction repeatedly evolved in lower temperature conditions, in species generally producing low concentrations of a toxic defense (cardenolides). Additionally, we found that rates of cardenolide evolution were lower for clonal than for nonclonal species. We thus conclude that because the clonal strategy is based on survival, long generation times, and is associated with tolerance of herbivory, it may be an alternative to toxicity in colder ecosystems. Taken together, these results indicate that the rate of chemical defense evolution is influenced by the intersection of life-history strategy and climatic niches into which plants radiate.","container-title":"New Phytologist","DOI":"10.1111/nph.13649","ISSN":"1469-8137","issue":"3","language":"en","note":"_eprint: https://nph.onlinelibrary.wiley.com/doi/pdf/10.1111/nph.13649","page":"1230-1239","source":"Wiley Online Library","title":"Different rates of defense evolution and niche preferences in clonal and nonclonal milkweeds (Asclepias spp.)","volume":"209","author":[{"family":"Pellissier","given":"Loïc"},{"family":"Litsios","given":"Glenn"},{"family":"Fishbein","given":"Mark"},{"family":"Salamin","given":"Nicolas"},{"family":"Agrawal","given":"Anurag A."},{"family":"Rasmann","given":"Sergio"}],"issued":{"date-parts":[["2016"]]}}},{"id":1552,"uris":["http://zotero.org/users/5626169/items/GRIV5EBH"],"itemData":{"id":1552,"type":"article-journal","abstract":"Theory has long predicted allocation patterns for plant defense against herbivory, but only recently have both above- and belowground plant defenses been considered simultaneously. Milkweeds in the genus Asclepias are a classic chemically defended clade of plants with toxic cardenolides (cardiac glycosides) and pressurized latex employed as anti-herbivore weapons. Here we combine a comparative approach to investigate broadscale patterns in allocation to root vs. shoot defenses across species with a species-specific experimental approach to identify the consequences of defense allocational shifts on a specialist herbivore. Our results show phylogenetic conservatism for inducibility of shoot cardenolides by an aboveground herbivore, with only four closely related tropical species showing significant induction; the eight temperate species examined were not inducible. Allocation to root and shoot cardenolides was positively correlated across species, and this relationship was maintained after accounting for phylogenetic nonindependence. In contrast to long-standing theoretical predictions, we found no evidence for a trade-off between constitutive and induced cardenolides; indeed the two were positively correlated across species in both roots and shoots. Finally, specialist root and shoot herbivores of common milkweed (A. syriaca) had opposing effects on latex production, and these effects had consequences for caterpillar growth consistent with latex providing resistance. Although cardenolides were not affected by our treatments, A. syriaca allocated 40% more cardenolides to shoots over roots. We conclude that constitutive and inducible defenses are not trading off across plant species, and shoots of Asclepias are more inducible than roots. Phylogenetic conservatism cannot explain the observed patterns of cardenolide levels across species, but inducibility per se was conserved in a tropical clade. Finally, given that above- and belowground herbivores can systemically alter the defensive phenotype of plants, we concur with recent calls for a whole-plant perspective in testing models of plant defense allocation.","container-title":"Ecology","DOI":"10.1890/08-1895.1","ISSN":"1939-9170","issue":"9","language":"en","note":"_eprint: https://onlinelibrary.wiley.com/doi/pdf/10.1890/08-1895.1","page":"2393-2404","source":"Wiley Online Library","title":"Cardenolides, induced responses, and interactions between above- and belowground herbivores of milkweed (Asclepias spp.)","volume":"90","author":[{"family":"Rasmann","given":"Sergio"},{"family":"Agrawal","given":"Anurag A."},{"family":"Cook","given":"Susan C."},{"family":"Erwin","given":"Alexis C."}],"issued":{"date-parts":[["2009"]]}}}],"schema":"https://github.com/citation-style-language/schema/raw/master/csl-citation.json"} </w:instrText>
            </w:r>
            <w:r w:rsidRPr="00895857">
              <w:rPr>
                <w:rFonts w:ascii="Times New Roman" w:hAnsi="Times New Roman" w:cs="Times New Roman"/>
                <w:color w:val="000000" w:themeColor="text1"/>
                <w:sz w:val="16"/>
                <w:szCs w:val="16"/>
              </w:rPr>
              <w:fldChar w:fldCharType="separate"/>
            </w:r>
            <w:r w:rsidR="00C81D66">
              <w:rPr>
                <w:rFonts w:ascii="Times New Roman" w:hAnsi="Times New Roman" w:cs="Times New Roman"/>
                <w:noProof/>
                <w:color w:val="000000" w:themeColor="text1"/>
                <w:sz w:val="16"/>
                <w:szCs w:val="16"/>
              </w:rPr>
              <w:t>[51,53]</w:t>
            </w:r>
            <w:r w:rsidRPr="00895857">
              <w:rPr>
                <w:rFonts w:ascii="Times New Roman" w:hAnsi="Times New Roman" w:cs="Times New Roman"/>
                <w:color w:val="000000" w:themeColor="text1"/>
                <w:sz w:val="16"/>
                <w:szCs w:val="16"/>
              </w:rPr>
              <w:fldChar w:fldCharType="end"/>
            </w:r>
          </w:p>
        </w:tc>
        <w:tc>
          <w:tcPr>
            <w:tcW w:w="1304" w:type="dxa"/>
            <w:noWrap/>
            <w:vAlign w:val="center"/>
          </w:tcPr>
          <w:p w14:paraId="23D9343B" w14:textId="7AE1EE99"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HsRRjP73","properties":{"formattedCitation":"[65]","plainCitation":"[65]","noteIndex":0},"citationItems":[{"id":1461,"uris":["http://zotero.org/users/5626169/items/Q2ANRF5G"],"itemData":{"id":1461,"type":"webpage","container-title":"United States Forest Service","title":"Milkweed Species Beneficial to the Monarch Butterfly","URL":"https://www.fs.fed.us/wildflowers/pollinators/Monarch_Butterfly/habitat/milkweed_list.shtml","accessed":{"date-parts":[["2021",9,17]]}}}],"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65]</w:t>
            </w:r>
            <w:r w:rsidRPr="00895857">
              <w:rPr>
                <w:rFonts w:ascii="Times New Roman" w:hAnsi="Times New Roman" w:cs="Times New Roman"/>
                <w:color w:val="000000"/>
                <w:sz w:val="16"/>
                <w:szCs w:val="16"/>
              </w:rPr>
              <w:fldChar w:fldCharType="end"/>
            </w:r>
          </w:p>
        </w:tc>
        <w:tc>
          <w:tcPr>
            <w:tcW w:w="4237" w:type="dxa"/>
            <w:noWrap/>
            <w:vAlign w:val="center"/>
          </w:tcPr>
          <w:p w14:paraId="5EB57C05"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Larvae begin feeding, but the absence of data/observations suggests it is not a high performance host.</w:t>
            </w:r>
          </w:p>
        </w:tc>
      </w:tr>
      <w:tr w:rsidR="00895857" w:rsidRPr="00895857" w14:paraId="43E48808" w14:textId="77777777" w:rsidTr="00B30584">
        <w:trPr>
          <w:trHeight w:val="320"/>
        </w:trPr>
        <w:tc>
          <w:tcPr>
            <w:tcW w:w="2064" w:type="dxa"/>
            <w:noWrap/>
            <w:vAlign w:val="center"/>
          </w:tcPr>
          <w:p w14:paraId="542409AE"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Asclepias purpurascens</w:t>
            </w:r>
          </w:p>
        </w:tc>
        <w:tc>
          <w:tcPr>
            <w:tcW w:w="1986" w:type="dxa"/>
            <w:noWrap/>
            <w:vAlign w:val="center"/>
          </w:tcPr>
          <w:p w14:paraId="059441A4" w14:textId="4416C5FA" w:rsidR="00895857" w:rsidRPr="00895857" w:rsidRDefault="00895857" w:rsidP="00C54479">
            <w:pPr>
              <w:rPr>
                <w:rFonts w:ascii="Times New Roman" w:hAnsi="Times New Roman" w:cs="Times New Roman"/>
                <w:color w:val="000000" w:themeColor="text1"/>
                <w:sz w:val="16"/>
                <w:szCs w:val="16"/>
              </w:rPr>
            </w:pPr>
            <w:r w:rsidRPr="00895857">
              <w:rPr>
                <w:rFonts w:ascii="Times New Roman" w:hAnsi="Times New Roman" w:cs="Times New Roman"/>
                <w:color w:val="000000" w:themeColor="text1"/>
                <w:sz w:val="16"/>
                <w:szCs w:val="16"/>
              </w:rPr>
              <w:t>H1</w:t>
            </w:r>
            <w:r w:rsidRPr="00895857">
              <w:rPr>
                <w:rFonts w:ascii="Times New Roman" w:hAnsi="Times New Roman" w:cs="Times New Roman"/>
                <w:i/>
                <w:iCs/>
                <w:color w:val="000000" w:themeColor="text1"/>
                <w:sz w:val="16"/>
                <w:szCs w:val="16"/>
              </w:rPr>
              <w:t xml:space="preserve"> </w:t>
            </w:r>
            <w:r w:rsidRPr="00895857">
              <w:rPr>
                <w:rFonts w:ascii="Times New Roman" w:hAnsi="Times New Roman" w:cs="Times New Roman"/>
                <w:color w:val="000000" w:themeColor="text1"/>
                <w:sz w:val="16"/>
                <w:szCs w:val="16"/>
              </w:rPr>
              <w:fldChar w:fldCharType="begin"/>
            </w:r>
            <w:r w:rsidR="00C81D66">
              <w:rPr>
                <w:rFonts w:ascii="Times New Roman" w:hAnsi="Times New Roman" w:cs="Times New Roman"/>
                <w:color w:val="000000" w:themeColor="text1"/>
                <w:sz w:val="16"/>
                <w:szCs w:val="16"/>
              </w:rPr>
              <w:instrText xml:space="preserve"> ADDIN ZOTERO_ITEM CSL_CITATION {"citationID":"Q5Kdez8k","properties":{"formattedCitation":"[16]","plainCitation":"[16]","noteIndex":0},"citationItems":[{"id":1253,"uris":["http://zotero.org/users/5626169/items/TE93PDQL"],"itemData":{"id":1253,"type":"article-journal","abstract":"Purple milkweed (Asclepias purpurascens) is a relatively rare member of the flora of oak savannas and open oak woodlands. It is endangered in several states and has been the subject of special conservation efforts. A number of native populations of this species arose spontaneously at Pleasant Valley Conservancy State Natural Area in south-central Wisconsin after oak savanna restoration was initiated in 1997. Ecological observations of permanently marked stands made over a ten-year period have shown that growth is highly variable from year to year, and flowering and seed set are sporadic and unpredictable. Germination studies have determined that seed viability is very high. Greenhouse-raised plants have been successfully transplanted to the field and followed for three years. Transplants have also been used in a forbs garden, where plants could be monitored more effectively. Pod formation and seed set are highly variable, both in the field and in the forbs garden, and may partly explain the rarity of this species.","container-title":"Ecological Restoration","DOI":"10.3368/er.27.3.269","ISSN":"1522-4740, 1543-4079","issue":"3","journalAbbreviation":"Ecological Rest.","language":"en","note":"publisher: University of Wisconsin Press","page":"269-277","source":"er.uwpress.org","title":"Ecology and Conservation of Purple Milkweed","volume":"27","author":[{"family":"Brock","given":"Thomas D."}],"issued":{"date-parts":[["2009",9,1]]}}}],"schema":"https://github.com/citation-style-language/schema/raw/master/csl-citation.json"} </w:instrText>
            </w:r>
            <w:r w:rsidRPr="00895857">
              <w:rPr>
                <w:rFonts w:ascii="Times New Roman" w:hAnsi="Times New Roman" w:cs="Times New Roman"/>
                <w:color w:val="000000" w:themeColor="text1"/>
                <w:sz w:val="16"/>
                <w:szCs w:val="16"/>
              </w:rPr>
              <w:fldChar w:fldCharType="separate"/>
            </w:r>
            <w:r w:rsidR="00C81D66">
              <w:rPr>
                <w:rFonts w:ascii="Times New Roman" w:hAnsi="Times New Roman" w:cs="Times New Roman"/>
                <w:noProof/>
                <w:color w:val="000000" w:themeColor="text1"/>
                <w:sz w:val="16"/>
                <w:szCs w:val="16"/>
              </w:rPr>
              <w:t>[16]</w:t>
            </w:r>
            <w:r w:rsidRPr="00895857">
              <w:rPr>
                <w:rFonts w:ascii="Times New Roman" w:hAnsi="Times New Roman" w:cs="Times New Roman"/>
                <w:color w:val="000000" w:themeColor="text1"/>
                <w:sz w:val="16"/>
                <w:szCs w:val="16"/>
              </w:rPr>
              <w:fldChar w:fldCharType="end"/>
            </w:r>
          </w:p>
        </w:tc>
        <w:tc>
          <w:tcPr>
            <w:tcW w:w="1304" w:type="dxa"/>
            <w:noWrap/>
            <w:vAlign w:val="center"/>
          </w:tcPr>
          <w:p w14:paraId="23A6D37F" w14:textId="77777777" w:rsidR="00895857" w:rsidRPr="00895857" w:rsidRDefault="00895857" w:rsidP="00C54479">
            <w:pPr>
              <w:rPr>
                <w:rFonts w:ascii="Times New Roman" w:hAnsi="Times New Roman" w:cs="Times New Roman"/>
                <w:color w:val="000000"/>
                <w:sz w:val="16"/>
                <w:szCs w:val="16"/>
              </w:rPr>
            </w:pPr>
          </w:p>
        </w:tc>
        <w:tc>
          <w:tcPr>
            <w:tcW w:w="4237" w:type="dxa"/>
            <w:noWrap/>
            <w:vAlign w:val="center"/>
          </w:tcPr>
          <w:p w14:paraId="520C7B57"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Many observations of different instar larvae on this plant.</w:t>
            </w:r>
          </w:p>
        </w:tc>
      </w:tr>
      <w:tr w:rsidR="00895857" w:rsidRPr="00895857" w14:paraId="3F78F816" w14:textId="77777777" w:rsidTr="00B30584">
        <w:trPr>
          <w:trHeight w:val="418"/>
        </w:trPr>
        <w:tc>
          <w:tcPr>
            <w:tcW w:w="2064" w:type="dxa"/>
            <w:noWrap/>
            <w:vAlign w:val="center"/>
          </w:tcPr>
          <w:p w14:paraId="31436310"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lastRenderedPageBreak/>
              <w:t>Asclepias quadrifolia</w:t>
            </w:r>
          </w:p>
        </w:tc>
        <w:tc>
          <w:tcPr>
            <w:tcW w:w="1986" w:type="dxa"/>
            <w:noWrap/>
            <w:vAlign w:val="center"/>
          </w:tcPr>
          <w:p w14:paraId="013C3395" w14:textId="241AC8E2" w:rsidR="00895857" w:rsidRPr="00895857" w:rsidRDefault="00895857" w:rsidP="00C54479">
            <w:pPr>
              <w:rPr>
                <w:rFonts w:ascii="Times New Roman" w:hAnsi="Times New Roman" w:cs="Times New Roman"/>
                <w:color w:val="000000" w:themeColor="text1"/>
                <w:sz w:val="16"/>
                <w:szCs w:val="16"/>
              </w:rPr>
            </w:pPr>
            <w:r w:rsidRPr="00895857">
              <w:rPr>
                <w:rFonts w:ascii="Times New Roman" w:hAnsi="Times New Roman" w:cs="Times New Roman"/>
                <w:color w:val="000000" w:themeColor="text1"/>
                <w:sz w:val="16"/>
                <w:szCs w:val="16"/>
              </w:rPr>
              <w:t>L3</w:t>
            </w:r>
            <w:r w:rsidRPr="00895857">
              <w:rPr>
                <w:rFonts w:ascii="Times New Roman" w:hAnsi="Times New Roman" w:cs="Times New Roman"/>
                <w:i/>
                <w:iCs/>
                <w:color w:val="000000" w:themeColor="text1"/>
                <w:sz w:val="16"/>
                <w:szCs w:val="16"/>
              </w:rPr>
              <w:t xml:space="preserve"> </w:t>
            </w:r>
            <w:r w:rsidRPr="00895857">
              <w:rPr>
                <w:rFonts w:ascii="Times New Roman" w:hAnsi="Times New Roman" w:cs="Times New Roman"/>
                <w:color w:val="000000" w:themeColor="text1"/>
                <w:sz w:val="16"/>
                <w:szCs w:val="16"/>
              </w:rPr>
              <w:fldChar w:fldCharType="begin"/>
            </w:r>
            <w:r w:rsidR="00C81D66">
              <w:rPr>
                <w:rFonts w:ascii="Times New Roman" w:hAnsi="Times New Roman" w:cs="Times New Roman"/>
                <w:color w:val="000000" w:themeColor="text1"/>
                <w:sz w:val="16"/>
                <w:szCs w:val="16"/>
              </w:rPr>
              <w:instrText xml:space="preserve"> ADDIN ZOTERO_ITEM CSL_CITATION {"citationID":"rNNBHim9","properties":{"formattedCitation":"[51]","plainCitation":"[51]","noteIndex":0},"citationItems":[{"id":586,"uris":["http://zotero.org/users/5626169/items/3Q2JK5H8"],"itemData":{"id":586,"type":"article-journal","abstract":"Given the dual role of many plant traits to tolerate both herbivore attack and abiotic stress, the climatic niche of a species should be integrated into the study of plant defense strategies. Here we investigate the impact of plant reproductive strategy and components of species' climatic niche on the rate of chemical defense evolution in the milkweeds using a common garden experiment of 49 species. We found that across Asclepias species, clonal reproduction repeatedly evolved in lower temperature conditions, in species generally producing low concentrations of a toxic defense (cardenolides). Additionally, we found that rates of cardenolide evolution were lower for clonal than for nonclonal species. We thus conclude that because the clonal strategy is based on survival, long generation times, and is associated with tolerance of herbivory, it may be an alternative to toxicity in colder ecosystems. Taken together, these results indicate that the rate of chemical defense evolution is influenced by the intersection of life-history strategy and climatic niches into which plants radiate.","container-title":"New Phytologist","DOI":"10.1111/nph.13649","ISSN":"1469-8137","issue":"3","language":"en","note":"_eprint: https://nph.onlinelibrary.wiley.com/doi/pdf/10.1111/nph.13649","page":"1230-1239","source":"Wiley Online Library","title":"Different rates of defense evolution and niche preferences in clonal and nonclonal milkweeds (Asclepias spp.)","volume":"209","author":[{"family":"Pellissier","given":"Loïc"},{"family":"Litsios","given":"Glenn"},{"family":"Fishbein","given":"Mark"},{"family":"Salamin","given":"Nicolas"},{"family":"Agrawal","given":"Anurag A."},{"family":"Rasmann","given":"Sergio"}],"issued":{"date-parts":[["2016"]]}}}],"schema":"https://github.com/citation-style-language/schema/raw/master/csl-citation.json"} </w:instrText>
            </w:r>
            <w:r w:rsidRPr="00895857">
              <w:rPr>
                <w:rFonts w:ascii="Times New Roman" w:hAnsi="Times New Roman" w:cs="Times New Roman"/>
                <w:color w:val="000000" w:themeColor="text1"/>
                <w:sz w:val="16"/>
                <w:szCs w:val="16"/>
              </w:rPr>
              <w:fldChar w:fldCharType="separate"/>
            </w:r>
            <w:r w:rsidR="00C81D66">
              <w:rPr>
                <w:rFonts w:ascii="Times New Roman" w:hAnsi="Times New Roman" w:cs="Times New Roman"/>
                <w:noProof/>
                <w:color w:val="000000" w:themeColor="text1"/>
                <w:sz w:val="16"/>
                <w:szCs w:val="16"/>
              </w:rPr>
              <w:t>[51]</w:t>
            </w:r>
            <w:r w:rsidRPr="00895857">
              <w:rPr>
                <w:rFonts w:ascii="Times New Roman" w:hAnsi="Times New Roman" w:cs="Times New Roman"/>
                <w:color w:val="000000" w:themeColor="text1"/>
                <w:sz w:val="16"/>
                <w:szCs w:val="16"/>
              </w:rPr>
              <w:fldChar w:fldCharType="end"/>
            </w:r>
          </w:p>
        </w:tc>
        <w:tc>
          <w:tcPr>
            <w:tcW w:w="1304" w:type="dxa"/>
            <w:noWrap/>
            <w:vAlign w:val="center"/>
          </w:tcPr>
          <w:p w14:paraId="7D939BA4" w14:textId="2185AFF4"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BTKlkuyg","properties":{"formattedCitation":"[65,66]","plainCitation":"[65,66]","noteIndex":0},"citationItems":[{"id":1210,"uris":["http://zotero.org/users/5626169/items/5R7A3J29"],"itemData":{"id":1210,"type":"document","publisher":"Natural Resources Conservation Service","title":"Conservation Cover (Monarch Habitat)","issued":{"date-parts":[["2015"]]}}},{"id":1461,"uris":["http://zotero.org/users/5626169/items/Q2ANRF5G"],"itemData":{"id":1461,"type":"webpage","container-title":"United States Forest Service","title":"Milkweed Species Beneficial to the Monarch Butterfly","URL":"https://www.fs.fed.us/wildflowers/pollinators/Monarch_Butterfly/habitat/milkweed_list.shtml","accessed":{"date-parts":[["2021",9,17]]}}}],"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65,66]</w:t>
            </w:r>
            <w:r w:rsidRPr="00895857">
              <w:rPr>
                <w:rFonts w:ascii="Times New Roman" w:hAnsi="Times New Roman" w:cs="Times New Roman"/>
                <w:color w:val="000000"/>
                <w:sz w:val="16"/>
                <w:szCs w:val="16"/>
              </w:rPr>
              <w:fldChar w:fldCharType="end"/>
            </w:r>
          </w:p>
        </w:tc>
        <w:tc>
          <w:tcPr>
            <w:tcW w:w="4237" w:type="dxa"/>
            <w:noWrap/>
            <w:vAlign w:val="center"/>
          </w:tcPr>
          <w:p w14:paraId="22C6CB7B"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Larvae begin feeding, but the absence of data/observations suggests it is not a high performance host.</w:t>
            </w:r>
          </w:p>
        </w:tc>
      </w:tr>
      <w:tr w:rsidR="00895857" w:rsidRPr="00895857" w14:paraId="62B87D68" w14:textId="77777777" w:rsidTr="00B30584">
        <w:trPr>
          <w:trHeight w:val="418"/>
        </w:trPr>
        <w:tc>
          <w:tcPr>
            <w:tcW w:w="2064" w:type="dxa"/>
            <w:noWrap/>
            <w:vAlign w:val="center"/>
          </w:tcPr>
          <w:p w14:paraId="1ED24BFF"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Asclepias rubra</w:t>
            </w:r>
          </w:p>
        </w:tc>
        <w:tc>
          <w:tcPr>
            <w:tcW w:w="1986" w:type="dxa"/>
            <w:noWrap/>
            <w:vAlign w:val="center"/>
          </w:tcPr>
          <w:p w14:paraId="04BA2D9D" w14:textId="701E29E1" w:rsidR="00895857" w:rsidRPr="00895857" w:rsidRDefault="00895857" w:rsidP="00C54479">
            <w:pPr>
              <w:rPr>
                <w:rFonts w:ascii="Times New Roman" w:hAnsi="Times New Roman" w:cs="Times New Roman"/>
                <w:color w:val="000000" w:themeColor="text1"/>
                <w:sz w:val="16"/>
                <w:szCs w:val="16"/>
              </w:rPr>
            </w:pPr>
            <w:r w:rsidRPr="00895857">
              <w:rPr>
                <w:rFonts w:ascii="Times New Roman" w:hAnsi="Times New Roman" w:cs="Times New Roman"/>
                <w:color w:val="000000" w:themeColor="text1"/>
                <w:sz w:val="16"/>
                <w:szCs w:val="16"/>
              </w:rPr>
              <w:t xml:space="preserve">L3 </w:t>
            </w:r>
            <w:r w:rsidRPr="00895857">
              <w:rPr>
                <w:rFonts w:ascii="Times New Roman" w:hAnsi="Times New Roman" w:cs="Times New Roman"/>
                <w:color w:val="000000" w:themeColor="text1"/>
                <w:sz w:val="16"/>
                <w:szCs w:val="16"/>
              </w:rPr>
              <w:fldChar w:fldCharType="begin"/>
            </w:r>
            <w:r w:rsidR="00C81D66">
              <w:rPr>
                <w:rFonts w:ascii="Times New Roman" w:hAnsi="Times New Roman" w:cs="Times New Roman"/>
                <w:color w:val="000000" w:themeColor="text1"/>
                <w:sz w:val="16"/>
                <w:szCs w:val="16"/>
              </w:rPr>
              <w:instrText xml:space="preserve"> ADDIN ZOTERO_ITEM CSL_CITATION {"citationID":"VIZgXcSI","properties":{"formattedCitation":"[51]","plainCitation":"[51]","noteIndex":0},"citationItems":[{"id":586,"uris":["http://zotero.org/users/5626169/items/3Q2JK5H8"],"itemData":{"id":586,"type":"article-journal","abstract":"Given the dual role of many plant traits to tolerate both herbivore attack and abiotic stress, the climatic niche of a species should be integrated into the study of plant defense strategies. Here we investigate the impact of plant reproductive strategy and components of species' climatic niche on the rate of chemical defense evolution in the milkweeds using a common garden experiment of 49 species. We found that across Asclepias species, clonal reproduction repeatedly evolved in lower temperature conditions, in species generally producing low concentrations of a toxic defense (cardenolides). Additionally, we found that rates of cardenolide evolution were lower for clonal than for nonclonal species. We thus conclude that because the clonal strategy is based on survival, long generation times, and is associated with tolerance of herbivory, it may be an alternative to toxicity in colder ecosystems. Taken together, these results indicate that the rate of chemical defense evolution is influenced by the intersection of life-history strategy and climatic niches into which plants radiate.","container-title":"New Phytologist","DOI":"10.1111/nph.13649","ISSN":"1469-8137","issue":"3","language":"en","note":"_eprint: https://nph.onlinelibrary.wiley.com/doi/pdf/10.1111/nph.13649","page":"1230-1239","source":"Wiley Online Library","title":"Different rates of defense evolution and niche preferences in clonal and nonclonal milkweeds (Asclepias spp.)","volume":"209","author":[{"family":"Pellissier","given":"Loïc"},{"family":"Litsios","given":"Glenn"},{"family":"Fishbein","given":"Mark"},{"family":"Salamin","given":"Nicolas"},{"family":"Agrawal","given":"Anurag A."},{"family":"Rasmann","given":"Sergio"}],"issued":{"date-parts":[["2016"]]}}}],"schema":"https://github.com/citation-style-language/schema/raw/master/csl-citation.json"} </w:instrText>
            </w:r>
            <w:r w:rsidRPr="00895857">
              <w:rPr>
                <w:rFonts w:ascii="Times New Roman" w:hAnsi="Times New Roman" w:cs="Times New Roman"/>
                <w:color w:val="000000" w:themeColor="text1"/>
                <w:sz w:val="16"/>
                <w:szCs w:val="16"/>
              </w:rPr>
              <w:fldChar w:fldCharType="separate"/>
            </w:r>
            <w:r w:rsidR="00C81D66">
              <w:rPr>
                <w:rFonts w:ascii="Times New Roman" w:hAnsi="Times New Roman" w:cs="Times New Roman"/>
                <w:noProof/>
                <w:color w:val="000000" w:themeColor="text1"/>
                <w:sz w:val="16"/>
                <w:szCs w:val="16"/>
              </w:rPr>
              <w:t>[51]</w:t>
            </w:r>
            <w:r w:rsidRPr="00895857">
              <w:rPr>
                <w:rFonts w:ascii="Times New Roman" w:hAnsi="Times New Roman" w:cs="Times New Roman"/>
                <w:color w:val="000000" w:themeColor="text1"/>
                <w:sz w:val="16"/>
                <w:szCs w:val="16"/>
              </w:rPr>
              <w:fldChar w:fldCharType="end"/>
            </w:r>
          </w:p>
        </w:tc>
        <w:tc>
          <w:tcPr>
            <w:tcW w:w="1304" w:type="dxa"/>
            <w:noWrap/>
            <w:vAlign w:val="center"/>
          </w:tcPr>
          <w:p w14:paraId="75748772" w14:textId="53CDD5EF"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xeK1owGu","properties":{"formattedCitation":"[66]","plainCitation":"[66]","noteIndex":0},"citationItems":[{"id":1210,"uris":["http://zotero.org/users/5626169/items/5R7A3J29"],"itemData":{"id":1210,"type":"document","publisher":"Natural Resources Conservation Service","title":"Conservation Cover (Monarch Habitat)","issued":{"date-parts":[["2015"]]}}}],"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66]</w:t>
            </w:r>
            <w:r w:rsidRPr="00895857">
              <w:rPr>
                <w:rFonts w:ascii="Times New Roman" w:hAnsi="Times New Roman" w:cs="Times New Roman"/>
                <w:color w:val="000000"/>
                <w:sz w:val="16"/>
                <w:szCs w:val="16"/>
              </w:rPr>
              <w:fldChar w:fldCharType="end"/>
            </w:r>
          </w:p>
        </w:tc>
        <w:tc>
          <w:tcPr>
            <w:tcW w:w="4237" w:type="dxa"/>
            <w:noWrap/>
            <w:vAlign w:val="center"/>
          </w:tcPr>
          <w:p w14:paraId="127D0F16"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Larvae begin feeding, but the absence of data/observations suggests it is not a high performance host.</w:t>
            </w:r>
          </w:p>
        </w:tc>
      </w:tr>
      <w:tr w:rsidR="00895857" w:rsidRPr="00895857" w14:paraId="46103670" w14:textId="77777777" w:rsidTr="00B30584">
        <w:trPr>
          <w:trHeight w:val="418"/>
        </w:trPr>
        <w:tc>
          <w:tcPr>
            <w:tcW w:w="2064" w:type="dxa"/>
            <w:noWrap/>
            <w:vAlign w:val="center"/>
          </w:tcPr>
          <w:p w14:paraId="5AAFE462"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Asclepias solanoana</w:t>
            </w:r>
          </w:p>
        </w:tc>
        <w:tc>
          <w:tcPr>
            <w:tcW w:w="1986" w:type="dxa"/>
            <w:noWrap/>
            <w:vAlign w:val="center"/>
          </w:tcPr>
          <w:p w14:paraId="28D96922" w14:textId="47A045AC" w:rsidR="00895857" w:rsidRPr="00895857" w:rsidRDefault="00895857" w:rsidP="00C54479">
            <w:pPr>
              <w:rPr>
                <w:rFonts w:ascii="Times New Roman" w:hAnsi="Times New Roman" w:cs="Times New Roman"/>
                <w:color w:val="000000" w:themeColor="text1"/>
                <w:sz w:val="16"/>
                <w:szCs w:val="16"/>
              </w:rPr>
            </w:pPr>
            <w:r w:rsidRPr="00895857">
              <w:rPr>
                <w:rFonts w:ascii="Times New Roman" w:hAnsi="Times New Roman" w:cs="Times New Roman"/>
                <w:color w:val="000000" w:themeColor="text1"/>
                <w:sz w:val="16"/>
                <w:szCs w:val="16"/>
              </w:rPr>
              <w:t>L3</w:t>
            </w:r>
            <w:r w:rsidRPr="00895857">
              <w:rPr>
                <w:rFonts w:ascii="Times New Roman" w:hAnsi="Times New Roman" w:cs="Times New Roman"/>
                <w:i/>
                <w:iCs/>
                <w:color w:val="000000" w:themeColor="text1"/>
                <w:sz w:val="16"/>
                <w:szCs w:val="16"/>
              </w:rPr>
              <w:t xml:space="preserve"> </w:t>
            </w:r>
            <w:r w:rsidRPr="00895857">
              <w:rPr>
                <w:rFonts w:ascii="Times New Roman" w:hAnsi="Times New Roman" w:cs="Times New Roman"/>
                <w:color w:val="000000" w:themeColor="text1"/>
                <w:sz w:val="16"/>
                <w:szCs w:val="16"/>
              </w:rPr>
              <w:fldChar w:fldCharType="begin"/>
            </w:r>
            <w:r w:rsidR="00C81D66">
              <w:rPr>
                <w:rFonts w:ascii="Times New Roman" w:hAnsi="Times New Roman" w:cs="Times New Roman"/>
                <w:color w:val="000000" w:themeColor="text1"/>
                <w:sz w:val="16"/>
                <w:szCs w:val="16"/>
              </w:rPr>
              <w:instrText xml:space="preserve"> ADDIN ZOTERO_ITEM CSL_CITATION {"citationID":"8TPO34mL","properties":{"formattedCitation":"[51]","plainCitation":"[51]","noteIndex":0},"citationItems":[{"id":586,"uris":["http://zotero.org/users/5626169/items/3Q2JK5H8"],"itemData":{"id":586,"type":"article-journal","abstract":"Given the dual role of many plant traits to tolerate both herbivore attack and abiotic stress, the climatic niche of a species should be integrated into the study of plant defense strategies. Here we investigate the impact of plant reproductive strategy and components of species' climatic niche on the rate of chemical defense evolution in the milkweeds using a common garden experiment of 49 species. We found that across Asclepias species, clonal reproduction repeatedly evolved in lower temperature conditions, in species generally producing low concentrations of a toxic defense (cardenolides). Additionally, we found that rates of cardenolide evolution were lower for clonal than for nonclonal species. We thus conclude that because the clonal strategy is based on survival, long generation times, and is associated with tolerance of herbivory, it may be an alternative to toxicity in colder ecosystems. Taken together, these results indicate that the rate of chemical defense evolution is influenced by the intersection of life-history strategy and climatic niches into which plants radiate.","container-title":"New Phytologist","DOI":"10.1111/nph.13649","ISSN":"1469-8137","issue":"3","language":"en","note":"_eprint: https://nph.onlinelibrary.wiley.com/doi/pdf/10.1111/nph.13649","page":"1230-1239","source":"Wiley Online Library","title":"Different rates of defense evolution and niche preferences in clonal and nonclonal milkweeds (Asclepias spp.)","volume":"209","author":[{"family":"Pellissier","given":"Loïc"},{"family":"Litsios","given":"Glenn"},{"family":"Fishbein","given":"Mark"},{"family":"Salamin","given":"Nicolas"},{"family":"Agrawal","given":"Anurag A."},{"family":"Rasmann","given":"Sergio"}],"issued":{"date-parts":[["2016"]]}}}],"schema":"https://github.com/citation-style-language/schema/raw/master/csl-citation.json"} </w:instrText>
            </w:r>
            <w:r w:rsidRPr="00895857">
              <w:rPr>
                <w:rFonts w:ascii="Times New Roman" w:hAnsi="Times New Roman" w:cs="Times New Roman"/>
                <w:color w:val="000000" w:themeColor="text1"/>
                <w:sz w:val="16"/>
                <w:szCs w:val="16"/>
              </w:rPr>
              <w:fldChar w:fldCharType="separate"/>
            </w:r>
            <w:r w:rsidR="00C81D66">
              <w:rPr>
                <w:rFonts w:ascii="Times New Roman" w:hAnsi="Times New Roman" w:cs="Times New Roman"/>
                <w:noProof/>
                <w:color w:val="000000" w:themeColor="text1"/>
                <w:sz w:val="16"/>
                <w:szCs w:val="16"/>
              </w:rPr>
              <w:t>[51]</w:t>
            </w:r>
            <w:r w:rsidRPr="00895857">
              <w:rPr>
                <w:rFonts w:ascii="Times New Roman" w:hAnsi="Times New Roman" w:cs="Times New Roman"/>
                <w:color w:val="000000" w:themeColor="text1"/>
                <w:sz w:val="16"/>
                <w:szCs w:val="16"/>
              </w:rPr>
              <w:fldChar w:fldCharType="end"/>
            </w:r>
          </w:p>
        </w:tc>
        <w:tc>
          <w:tcPr>
            <w:tcW w:w="1304" w:type="dxa"/>
            <w:noWrap/>
            <w:vAlign w:val="center"/>
          </w:tcPr>
          <w:p w14:paraId="37A2F58C" w14:textId="77777777" w:rsidR="00895857" w:rsidRPr="00895857" w:rsidRDefault="00895857" w:rsidP="00C54479">
            <w:pPr>
              <w:rPr>
                <w:rFonts w:ascii="Times New Roman" w:hAnsi="Times New Roman" w:cs="Times New Roman"/>
                <w:color w:val="000000"/>
                <w:sz w:val="16"/>
                <w:szCs w:val="16"/>
              </w:rPr>
            </w:pPr>
          </w:p>
        </w:tc>
        <w:tc>
          <w:tcPr>
            <w:tcW w:w="4237" w:type="dxa"/>
            <w:noWrap/>
            <w:vAlign w:val="center"/>
          </w:tcPr>
          <w:p w14:paraId="01B2DE8B"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Larvae begin feeding, but the absence of data/observations suggests it is not a high performance host.</w:t>
            </w:r>
          </w:p>
        </w:tc>
      </w:tr>
      <w:tr w:rsidR="00895857" w:rsidRPr="00895857" w14:paraId="6C458117" w14:textId="77777777" w:rsidTr="00B30584">
        <w:trPr>
          <w:trHeight w:val="320"/>
        </w:trPr>
        <w:tc>
          <w:tcPr>
            <w:tcW w:w="2064" w:type="dxa"/>
            <w:noWrap/>
            <w:vAlign w:val="center"/>
          </w:tcPr>
          <w:p w14:paraId="77054C84"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Asclepias speciosa</w:t>
            </w:r>
          </w:p>
        </w:tc>
        <w:tc>
          <w:tcPr>
            <w:tcW w:w="1986" w:type="dxa"/>
            <w:noWrap/>
            <w:vAlign w:val="center"/>
          </w:tcPr>
          <w:p w14:paraId="21554F07" w14:textId="0C94EADA"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H3</w:t>
            </w:r>
            <w:r w:rsidRPr="00895857">
              <w:rPr>
                <w:rFonts w:ascii="Times New Roman" w:hAnsi="Times New Roman" w:cs="Times New Roman"/>
                <w:i/>
                <w:iCs/>
                <w:color w:val="000000"/>
                <w:sz w:val="16"/>
                <w:szCs w:val="16"/>
              </w:rPr>
              <w:t xml:space="preserve"> </w:t>
            </w: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K6A2DqHQ","properties":{"formattedCitation":"[40,52,70]","plainCitation":"[40,52,70]","noteIndex":0},"citationItems":[{"id":485,"uris":["http://zotero.org/users/5626169/items/YXGDE25C"],"itemData":{"id":485,"type":"article-journal","abstract":"The population of monarch butterflies east of the Rocky Mountains has experienced a significant decline over the past 20 yr. In order to increase monarch numbers in the breeding range, habitat restoration that includes planting milkweed plants is essential. Milkweeds in the genus Asclepias and Cynanchum are the only host plants for larval monarch butterflies in North America, but larval performance and survival across nine milkweeds native to the Midwest is not well documented. We examined development and survival of monarchs from first-instar larval stages to adulthood on nine milkweed species native to Iowa. The milkweeds included Asclepias exaltata (poke milkweed) (Gentianales: Apocynaceae), Asclepias hirtella (tall green milkweed) (Gentianales: Apocynaceae), Asclepias incarnata (swamp milkweed) (Gentianales: Apocynaceae), Asclepias speciosa (showy milkweed) (Gentianales: Apocynaceae), Asclepias sullivantii (prairie milkweed) (Gentianales: Apocynaceae), Asclepias syriaca (common milkweed) (Gentianales: Apocynaceae), Asclepias tuberosa (butterfly milkweed) (Gentianales: Apocynaceae), Asclepias verticillata (whorled milkweed) (Gentianales: Apocynaceae), and Cynanchum laeve (honey vine milkweed) (Gentianales: Apocynaceae). In greenhouse experiments, fewer larvae that fed on Asclepias hirtella and Asclepias sullivantii reached adulthood compared with larvae that fed on the other milkweed species. Monarch pupal width and adult dry mass differed among milkweeds, but larval duration (days), pupal duration (days), pupal mass, pupal length, and adult wet mass were not significantly different. Both the absolute and relative adult lipids were different among milkweed treatments; these differences are not fully explained by differences in adult dry mass. Monarch butterflies can survive on all nine milkweed species, but the expected survival probability varied from 30 to 75% among the nine milkweed species.","container-title":"Environmental Entomology","DOI":"10.1093/ee/nvx137","ISSN":"0046-225X","issue":"5","journalAbbreviation":"Environ Entomol","note":"PMID: 28961914\nPMCID: PMC5850784","page":"1098-1105","source":"PubMed Central","title":"Milkweed Matters: Monarch Butterfly (Lepidoptera: Nymphalidae) Survival and Development on Nine Midwestern Milkweed Species","title-short":"Milkweed Matters","volume":"46","author":[{"family":"Pocius","given":"V. M."},{"family":"Debinski","given":"D. M."},{"family":"Pleasants","given":"J. M."},{"family":"Bidne","given":"Keith G."},{"family":"Hellmich","given":"R. L."},{"family":"Brower","given":"Lincoln P."}],"issued":{"date-parts":[["2017",10]]}}},{"id":1097,"uris":["http://zotero.org/users/5626169/items/RFL549ML"],"itemData":{"id":1097,"type":"article-journal","container-title":"Evolution","DOI":"10.1111/evo.13914","ISSN":"0014-3820, 1558-5646","issue":"2","journalAbbreviation":"Evolution","language":"en","page":"377-391","source":"DOI.org (Crossref)","title":"Host plant adaptation during contemporary range expansion in the monarch butterfly","volume":"74","author":[{"family":"Freedman","given":"Micah G."},{"family":"Jason","given":"Christopher"},{"family":"Ramírez","given":"Santiago R."},{"family":"Strauss","given":"Sharon Y."}],"issued":{"date-parts":[["2020",2]]}}},{"id":1395,"uris":["http://zotero.org/users/5626169/items/32JMUE9Z"],"itemData":{"id":1395,"type":"article-journal","abstract":"Monarch butterflies, Danaus plexippus L. (Lepidoptera: Nymphalidae), occur world-wide and are specialist herbivores of plants in the milkweed family (Asclepiadaceae). In North America, two monarch populations breed east and west of the continental divide in areas populated by different host plant species. To examine the population variation in monarch responses to different Asclepias species, we measured oviposition preference and larval performance among captive progeny reared from adult butterflies collected in eastern and western North America. Host plant use was evaluated using two milkweed species widely distributed in eastern North America (A. incarnata and A. syriaca), and two species common to western North America (A. fascicularis and A. speciosa). We predicted that exposure to different host plant species in their respective breeding ranges could select for divergent host use traits, so that monarchs should preferentially lay more eggs on, and larvae should perform better on, milkweed species common to their native habitats. Results showed that across all adult female butterflies, oviposition preferences were highest for A. incarnata and lowest for A. fascicularis, but mean preferences did not differ significantly between eastern and western monarch populations. Larvae from both populations experienced the highest survival and growth rates on A. incarnata and A. fascicularis, and we again found no significant interactions between monarch source population and milkweed species. Moreover, the average rank order of larval performance did not correspond directly to mean female oviposition preferences, suggesting that additional factors beyond larval performance influence monarch oviposition behavior. Finally, significant family level variation was observed for both preference and performance responses within populations, suggesting an underlying genetic variation or maternal effects governing these traits.","container-title":"Entomologia Experimentalis et Applicata","DOI":"https://doi.org/10.1111/j.1570-7458.2005.00308.x","ISSN":"1570-7458","issue":"1","language":"en","note":"_eprint: https://onlinelibrary.wiley.com/doi/pdf/10.1111/j.1570-7458.2005.00308.x","page":"9-20","source":"Wiley Online Library","title":"Oviposition preference and larval performance of North American monarch butterflies on four Asclepias species","volume":"116","author":[{"family":"Ladner","given":"Deborah T."},{"family":"Altizer","given":"Sonia"}],"issued":{"date-parts":[["2005"]]}}}],"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color w:val="000000"/>
                <w:sz w:val="16"/>
                <w:szCs w:val="16"/>
              </w:rPr>
              <w:t>[40,52,70]</w:t>
            </w:r>
            <w:r w:rsidRPr="00895857">
              <w:rPr>
                <w:rFonts w:ascii="Times New Roman" w:hAnsi="Times New Roman" w:cs="Times New Roman"/>
                <w:color w:val="000000"/>
                <w:sz w:val="16"/>
                <w:szCs w:val="16"/>
              </w:rPr>
              <w:fldChar w:fldCharType="end"/>
            </w:r>
          </w:p>
        </w:tc>
        <w:tc>
          <w:tcPr>
            <w:tcW w:w="1304" w:type="dxa"/>
            <w:noWrap/>
            <w:vAlign w:val="center"/>
          </w:tcPr>
          <w:p w14:paraId="60C588BF" w14:textId="77777777" w:rsidR="00895857" w:rsidRPr="00895857" w:rsidRDefault="00895857" w:rsidP="00C54479">
            <w:pPr>
              <w:rPr>
                <w:rFonts w:ascii="Times New Roman" w:hAnsi="Times New Roman" w:cs="Times New Roman"/>
                <w:color w:val="000000"/>
                <w:sz w:val="16"/>
                <w:szCs w:val="16"/>
              </w:rPr>
            </w:pPr>
          </w:p>
        </w:tc>
        <w:tc>
          <w:tcPr>
            <w:tcW w:w="4237" w:type="dxa"/>
            <w:noWrap/>
            <w:vAlign w:val="center"/>
          </w:tcPr>
          <w:p w14:paraId="151BF2FD"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Survival over 50%</w:t>
            </w:r>
          </w:p>
        </w:tc>
      </w:tr>
      <w:tr w:rsidR="00895857" w:rsidRPr="00895857" w14:paraId="16816BBE" w14:textId="77777777" w:rsidTr="00B30584">
        <w:trPr>
          <w:trHeight w:val="418"/>
        </w:trPr>
        <w:tc>
          <w:tcPr>
            <w:tcW w:w="2064" w:type="dxa"/>
            <w:noWrap/>
            <w:vAlign w:val="center"/>
          </w:tcPr>
          <w:p w14:paraId="41763D80"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Asclepias stenophylla</w:t>
            </w:r>
          </w:p>
        </w:tc>
        <w:tc>
          <w:tcPr>
            <w:tcW w:w="1986" w:type="dxa"/>
            <w:noWrap/>
            <w:vAlign w:val="center"/>
          </w:tcPr>
          <w:p w14:paraId="702231F0" w14:textId="5F20199B" w:rsidR="00895857" w:rsidRPr="00895857" w:rsidRDefault="00895857" w:rsidP="00C54479">
            <w:pPr>
              <w:rPr>
                <w:rFonts w:ascii="Times New Roman" w:hAnsi="Times New Roman" w:cs="Times New Roman"/>
                <w:color w:val="000000" w:themeColor="text1"/>
                <w:sz w:val="16"/>
                <w:szCs w:val="16"/>
              </w:rPr>
            </w:pPr>
            <w:r w:rsidRPr="00895857">
              <w:rPr>
                <w:rFonts w:ascii="Times New Roman" w:hAnsi="Times New Roman" w:cs="Times New Roman"/>
                <w:color w:val="000000" w:themeColor="text1"/>
                <w:sz w:val="16"/>
                <w:szCs w:val="16"/>
              </w:rPr>
              <w:t xml:space="preserve">L3 </w:t>
            </w:r>
            <w:r w:rsidRPr="00895857">
              <w:rPr>
                <w:rFonts w:ascii="Times New Roman" w:hAnsi="Times New Roman" w:cs="Times New Roman"/>
                <w:color w:val="000000" w:themeColor="text1"/>
                <w:sz w:val="16"/>
                <w:szCs w:val="16"/>
              </w:rPr>
              <w:fldChar w:fldCharType="begin"/>
            </w:r>
            <w:r w:rsidR="00C81D66">
              <w:rPr>
                <w:rFonts w:ascii="Times New Roman" w:hAnsi="Times New Roman" w:cs="Times New Roman"/>
                <w:color w:val="000000" w:themeColor="text1"/>
                <w:sz w:val="16"/>
                <w:szCs w:val="16"/>
              </w:rPr>
              <w:instrText xml:space="preserve"> ADDIN ZOTERO_ITEM CSL_CITATION {"citationID":"do1xgl8D","properties":{"formattedCitation":"[9]","plainCitation":"[9]","noteIndex":0},"citationItems":[{"id":1189,"uris":["http://zotero.org/users/5626169/items/B3MATNKG"],"itemData":{"id":1189,"type":"article-journal","abstract":"Inducible defense is a common form of phenotypic plasticity, and inducibility (change in defense after herbivore attack) has long been predicted to trade off with constitutive (or baseline) defense to manage resource allocation. Although such trade-offs likely constrain evolution within species, the extent to which they influence divergence among species is unresolved. We studied cardenolide toxins among genetic families in eight North American Asclepias species, spanning the full range of defense in the genus. Using common environment experiments and chemical assays, we report a consistent trade-off (negative genetic correlation) between concentrations of constitutive cardenolides and their inducibility within each species. However, no trade-off was found in a phylogenetic analysis across species. To investigate factors driving differences in defense allocation among species we used latitude as a proxy for growing season and herbivore pressure and found that divergence into lower latitudes resulted in evolution of higher cardenolides overall. Next we used an enzymatic assay of the cellular target of cardenolides (sodium-potassium ATPase) and confirm that higher cardenolides resulted in stronger toxicity to a sensitive species, but not to specialized monarch butterflies. Thus, plant speciation into biogeographic regions with alternative resources or pest pressure resulted in the macroevolution of cardenolide defense, especially against unspecialized herbivores. Nonetheless, trade-offs persist in the extent to which this defense is allocated constitutively or is inducible among genotypes within each species.","container-title":"Ecology","DOI":"https://doi.org/10.1002/ecy.2857","ISSN":"1939-9170","issue":"12","language":"en","note":"_eprint: https://onlinelibrary.wiley.com/doi/pdf/10.1002/ecy.2857","page":"e02857","source":"Wiley Online Library","title":"Trade-offs constrain the evolution of an inducible defense within but not between plant species","volume":"100","author":[{"family":"Agrawal","given":"Anurag A."},{"family":"Hastings","given":"Amy P."}],"issued":{"date-parts":[["2019"]]}}}],"schema":"https://github.com/citation-style-language/schema/raw/master/csl-citation.json"} </w:instrText>
            </w:r>
            <w:r w:rsidRPr="00895857">
              <w:rPr>
                <w:rFonts w:ascii="Times New Roman" w:hAnsi="Times New Roman" w:cs="Times New Roman"/>
                <w:color w:val="000000" w:themeColor="text1"/>
                <w:sz w:val="16"/>
                <w:szCs w:val="16"/>
              </w:rPr>
              <w:fldChar w:fldCharType="separate"/>
            </w:r>
            <w:r w:rsidR="00C81D66">
              <w:rPr>
                <w:rFonts w:ascii="Times New Roman" w:hAnsi="Times New Roman" w:cs="Times New Roman"/>
                <w:noProof/>
                <w:color w:val="000000" w:themeColor="text1"/>
                <w:sz w:val="16"/>
                <w:szCs w:val="16"/>
              </w:rPr>
              <w:t>[9]</w:t>
            </w:r>
            <w:r w:rsidRPr="00895857">
              <w:rPr>
                <w:rFonts w:ascii="Times New Roman" w:hAnsi="Times New Roman" w:cs="Times New Roman"/>
                <w:color w:val="000000" w:themeColor="text1"/>
                <w:sz w:val="16"/>
                <w:szCs w:val="16"/>
              </w:rPr>
              <w:fldChar w:fldCharType="end"/>
            </w:r>
          </w:p>
        </w:tc>
        <w:tc>
          <w:tcPr>
            <w:tcW w:w="1304" w:type="dxa"/>
            <w:noWrap/>
            <w:vAlign w:val="center"/>
          </w:tcPr>
          <w:p w14:paraId="6AE2A73E" w14:textId="572A066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Z2J38d2p","properties":{"formattedCitation":"[65]","plainCitation":"[65]","noteIndex":0},"citationItems":[{"id":1461,"uris":["http://zotero.org/users/5626169/items/Q2ANRF5G"],"itemData":{"id":1461,"type":"webpage","container-title":"United States Forest Service","title":"Milkweed Species Beneficial to the Monarch Butterfly","URL":"https://www.fs.fed.us/wildflowers/pollinators/Monarch_Butterfly/habitat/milkweed_list.shtml","accessed":{"date-parts":[["2021",9,17]]}}}],"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65]</w:t>
            </w:r>
            <w:r w:rsidRPr="00895857">
              <w:rPr>
                <w:rFonts w:ascii="Times New Roman" w:hAnsi="Times New Roman" w:cs="Times New Roman"/>
                <w:color w:val="000000"/>
                <w:sz w:val="16"/>
                <w:szCs w:val="16"/>
              </w:rPr>
              <w:fldChar w:fldCharType="end"/>
            </w:r>
          </w:p>
        </w:tc>
        <w:tc>
          <w:tcPr>
            <w:tcW w:w="4237" w:type="dxa"/>
            <w:noWrap/>
            <w:vAlign w:val="center"/>
          </w:tcPr>
          <w:p w14:paraId="1436D476"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Larvae begin feeding, but the absence of data/observations suggests it is not a high performance host.</w:t>
            </w:r>
          </w:p>
        </w:tc>
      </w:tr>
      <w:tr w:rsidR="00895857" w:rsidRPr="00895857" w14:paraId="6D298FA0" w14:textId="77777777" w:rsidTr="00B30584">
        <w:trPr>
          <w:trHeight w:val="418"/>
        </w:trPr>
        <w:tc>
          <w:tcPr>
            <w:tcW w:w="2064" w:type="dxa"/>
            <w:noWrap/>
            <w:vAlign w:val="center"/>
          </w:tcPr>
          <w:p w14:paraId="7E0F0653"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Asclepias subulata</w:t>
            </w:r>
          </w:p>
        </w:tc>
        <w:tc>
          <w:tcPr>
            <w:tcW w:w="1986" w:type="dxa"/>
            <w:noWrap/>
            <w:vAlign w:val="center"/>
          </w:tcPr>
          <w:p w14:paraId="2172A819" w14:textId="4D91F081" w:rsidR="00895857" w:rsidRPr="00895857" w:rsidRDefault="00895857" w:rsidP="00C54479">
            <w:pPr>
              <w:rPr>
                <w:rFonts w:ascii="Times New Roman" w:hAnsi="Times New Roman" w:cs="Times New Roman"/>
                <w:color w:val="000000" w:themeColor="text1"/>
                <w:sz w:val="16"/>
                <w:szCs w:val="16"/>
              </w:rPr>
            </w:pPr>
            <w:r w:rsidRPr="00895857">
              <w:rPr>
                <w:rFonts w:ascii="Times New Roman" w:hAnsi="Times New Roman" w:cs="Times New Roman"/>
                <w:color w:val="000000" w:themeColor="text1"/>
                <w:sz w:val="16"/>
                <w:szCs w:val="16"/>
              </w:rPr>
              <w:t xml:space="preserve">L3 </w:t>
            </w:r>
            <w:r w:rsidRPr="00895857">
              <w:rPr>
                <w:rFonts w:ascii="Times New Roman" w:hAnsi="Times New Roman" w:cs="Times New Roman"/>
                <w:color w:val="000000" w:themeColor="text1"/>
                <w:sz w:val="16"/>
                <w:szCs w:val="16"/>
              </w:rPr>
              <w:fldChar w:fldCharType="begin"/>
            </w:r>
            <w:r w:rsidR="00C81D66">
              <w:rPr>
                <w:rFonts w:ascii="Times New Roman" w:hAnsi="Times New Roman" w:cs="Times New Roman"/>
                <w:color w:val="000000" w:themeColor="text1"/>
                <w:sz w:val="16"/>
                <w:szCs w:val="16"/>
              </w:rPr>
              <w:instrText xml:space="preserve"> ADDIN ZOTERO_ITEM CSL_CITATION {"citationID":"OlPm35qw","properties":{"formattedCitation":"[51]","plainCitation":"[51]","noteIndex":0},"citationItems":[{"id":586,"uris":["http://zotero.org/users/5626169/items/3Q2JK5H8"],"itemData":{"id":586,"type":"article-journal","abstract":"Given the dual role of many plant traits to tolerate both herbivore attack and abiotic stress, the climatic niche of a species should be integrated into the study of plant defense strategies. Here we investigate the impact of plant reproductive strategy and components of species' climatic niche on the rate of chemical defense evolution in the milkweeds using a common garden experiment of 49 species. We found that across Asclepias species, clonal reproduction repeatedly evolved in lower temperature conditions, in species generally producing low concentrations of a toxic defense (cardenolides). Additionally, we found that rates of cardenolide evolution were lower for clonal than for nonclonal species. We thus conclude that because the clonal strategy is based on survival, long generation times, and is associated with tolerance of herbivory, it may be an alternative to toxicity in colder ecosystems. Taken together, these results indicate that the rate of chemical defense evolution is influenced by the intersection of life-history strategy and climatic niches into which plants radiate.","container-title":"New Phytologist","DOI":"10.1111/nph.13649","ISSN":"1469-8137","issue":"3","language":"en","note":"_eprint: https://nph.onlinelibrary.wiley.com/doi/pdf/10.1111/nph.13649","page":"1230-1239","source":"Wiley Online Library","title":"Different rates of defense evolution and niche preferences in clonal and nonclonal milkweeds (Asclepias spp.)","volume":"209","author":[{"family":"Pellissier","given":"Loïc"},{"family":"Litsios","given":"Glenn"},{"family":"Fishbein","given":"Mark"},{"family":"Salamin","given":"Nicolas"},{"family":"Agrawal","given":"Anurag A."},{"family":"Rasmann","given":"Sergio"}],"issued":{"date-parts":[["2016"]]}}}],"schema":"https://github.com/citation-style-language/schema/raw/master/csl-citation.json"} </w:instrText>
            </w:r>
            <w:r w:rsidRPr="00895857">
              <w:rPr>
                <w:rFonts w:ascii="Times New Roman" w:hAnsi="Times New Roman" w:cs="Times New Roman"/>
                <w:color w:val="000000" w:themeColor="text1"/>
                <w:sz w:val="16"/>
                <w:szCs w:val="16"/>
              </w:rPr>
              <w:fldChar w:fldCharType="separate"/>
            </w:r>
            <w:r w:rsidR="00C81D66">
              <w:rPr>
                <w:rFonts w:ascii="Times New Roman" w:hAnsi="Times New Roman" w:cs="Times New Roman"/>
                <w:noProof/>
                <w:color w:val="000000" w:themeColor="text1"/>
                <w:sz w:val="16"/>
                <w:szCs w:val="16"/>
              </w:rPr>
              <w:t>[51]</w:t>
            </w:r>
            <w:r w:rsidRPr="00895857">
              <w:rPr>
                <w:rFonts w:ascii="Times New Roman" w:hAnsi="Times New Roman" w:cs="Times New Roman"/>
                <w:color w:val="000000" w:themeColor="text1"/>
                <w:sz w:val="16"/>
                <w:szCs w:val="16"/>
              </w:rPr>
              <w:fldChar w:fldCharType="end"/>
            </w:r>
          </w:p>
        </w:tc>
        <w:tc>
          <w:tcPr>
            <w:tcW w:w="1304" w:type="dxa"/>
            <w:noWrap/>
            <w:vAlign w:val="center"/>
          </w:tcPr>
          <w:p w14:paraId="46A789FE" w14:textId="2F0D2538"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4GboI8JY","properties":{"formattedCitation":"[63,64,69]","plainCitation":"[63,64,69]","noteIndex":0},"citationItems":[{"id":1211,"uris":["http://zotero.org/users/5626169/items/VLJ5MDWK"],"itemData":{"id":1211,"type":"book","event-place":"London","publisher":"Natural History Museum","publisher-place":"London","title":"HOSTS - A Database of the World's Lepidopteran Hostplants","URL":"http://www.nhm.ac.uk/hosts","author":[{"family":"Robinson","given":"G. S."},{"family":"Ackery","given":"Philip"},{"family":"Kitching","given":"I. J."},{"family":"Beccaloni","given":"G. W."},{"family":"Hernández","given":"L. M."}],"accessed":{"date-parts":[["2021",4,13]]},"issued":{"date-parts":[["2010"]]}}},{"id":1464,"uris":["http://zotero.org/users/5626169/items/96R6HEKW"],"itemData":{"id":1464,"type":"document","language":"en","publisher":"Monarch Joint Venture","source":"Zotero","title":"Plant Milkweed for Monarchs","URL":"https://monarchjointventure.org/images/uploads/documents/MilkweedFactSheetFINAL.pdf"}},{"id":1208,"uris":["http://zotero.org/users/5626169/items/2H7CP2JN"],"itemData":{"id":1208,"type":"book","event-place":"Portland, OR","language":"en","number-of-pages":"143","publisher":"The Xerces Society for Invertebrate Conservation","publisher-place":"Portland, OR","source":"Zotero","title":"Milkweeds: A Conservation Practitioner’s Guide","author":[{"family":"Borders","given":"Brianna"},{"family":"Lee-Mäder","given":"Eric"}],"issued":{"date-parts":[["2014"]]}}}],"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63,64,69]</w:t>
            </w:r>
            <w:r w:rsidRPr="00895857">
              <w:rPr>
                <w:rFonts w:ascii="Times New Roman" w:hAnsi="Times New Roman" w:cs="Times New Roman"/>
                <w:color w:val="000000"/>
                <w:sz w:val="16"/>
                <w:szCs w:val="16"/>
              </w:rPr>
              <w:fldChar w:fldCharType="end"/>
            </w:r>
          </w:p>
        </w:tc>
        <w:tc>
          <w:tcPr>
            <w:tcW w:w="4237" w:type="dxa"/>
            <w:noWrap/>
            <w:vAlign w:val="center"/>
          </w:tcPr>
          <w:p w14:paraId="2465B6FB"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Larvae begin feeding, but the absence of data/observations suggests it is not a high performance host.</w:t>
            </w:r>
          </w:p>
        </w:tc>
      </w:tr>
      <w:tr w:rsidR="00895857" w:rsidRPr="00895857" w14:paraId="5E7B8C97" w14:textId="77777777" w:rsidTr="00B30584">
        <w:trPr>
          <w:trHeight w:val="418"/>
        </w:trPr>
        <w:tc>
          <w:tcPr>
            <w:tcW w:w="2064" w:type="dxa"/>
            <w:noWrap/>
            <w:vAlign w:val="center"/>
          </w:tcPr>
          <w:p w14:paraId="6E77E229"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Asclepias subverticillata</w:t>
            </w:r>
          </w:p>
        </w:tc>
        <w:tc>
          <w:tcPr>
            <w:tcW w:w="1986" w:type="dxa"/>
            <w:noWrap/>
            <w:vAlign w:val="center"/>
          </w:tcPr>
          <w:p w14:paraId="082C349C" w14:textId="3B7C5973" w:rsidR="00895857" w:rsidRPr="00895857" w:rsidRDefault="00895857" w:rsidP="00C54479">
            <w:pPr>
              <w:rPr>
                <w:rFonts w:ascii="Times New Roman" w:hAnsi="Times New Roman" w:cs="Times New Roman"/>
                <w:color w:val="000000" w:themeColor="text1"/>
                <w:sz w:val="16"/>
                <w:szCs w:val="16"/>
              </w:rPr>
            </w:pPr>
            <w:r w:rsidRPr="00895857">
              <w:rPr>
                <w:rFonts w:ascii="Times New Roman" w:hAnsi="Times New Roman" w:cs="Times New Roman"/>
                <w:color w:val="000000" w:themeColor="text1"/>
                <w:sz w:val="16"/>
                <w:szCs w:val="16"/>
              </w:rPr>
              <w:t>L3</w:t>
            </w:r>
            <w:r w:rsidRPr="00895857">
              <w:rPr>
                <w:rFonts w:ascii="Times New Roman" w:hAnsi="Times New Roman" w:cs="Times New Roman"/>
                <w:i/>
                <w:iCs/>
                <w:color w:val="000000" w:themeColor="text1"/>
                <w:sz w:val="16"/>
                <w:szCs w:val="16"/>
              </w:rPr>
              <w:t xml:space="preserve"> </w:t>
            </w:r>
            <w:r w:rsidRPr="00895857">
              <w:rPr>
                <w:rFonts w:ascii="Times New Roman" w:hAnsi="Times New Roman" w:cs="Times New Roman"/>
                <w:color w:val="000000" w:themeColor="text1"/>
                <w:sz w:val="16"/>
                <w:szCs w:val="16"/>
              </w:rPr>
              <w:fldChar w:fldCharType="begin"/>
            </w:r>
            <w:r w:rsidR="00C81D66">
              <w:rPr>
                <w:rFonts w:ascii="Times New Roman" w:hAnsi="Times New Roman" w:cs="Times New Roman"/>
                <w:color w:val="000000" w:themeColor="text1"/>
                <w:sz w:val="16"/>
                <w:szCs w:val="16"/>
              </w:rPr>
              <w:instrText xml:space="preserve"> ADDIN ZOTERO_ITEM CSL_CITATION {"citationID":"qtxxxJSC","properties":{"formattedCitation":"[51,53]","plainCitation":"[51,53]","noteIndex":0},"citationItems":[{"id":586,"uris":["http://zotero.org/users/5626169/items/3Q2JK5H8"],"itemData":{"id":586,"type":"article-journal","abstract":"Given the dual role of many plant traits to tolerate both herbivore attack and abiotic stress, the climatic niche of a species should be integrated into the study of plant defense strategies. Here we investigate the impact of plant reproductive strategy and components of species' climatic niche on the rate of chemical defense evolution in the milkweeds using a common garden experiment of 49 species. We found that across Asclepias species, clonal reproduction repeatedly evolved in lower temperature conditions, in species generally producing low concentrations of a toxic defense (cardenolides). Additionally, we found that rates of cardenolide evolution were lower for clonal than for nonclonal species. We thus conclude that because the clonal strategy is based on survival, long generation times, and is associated with tolerance of herbivory, it may be an alternative to toxicity in colder ecosystems. Taken together, these results indicate that the rate of chemical defense evolution is influenced by the intersection of life-history strategy and climatic niches into which plants radiate.","container-title":"New Phytologist","DOI":"10.1111/nph.13649","ISSN":"1469-8137","issue":"3","language":"en","note":"_eprint: https://nph.onlinelibrary.wiley.com/doi/pdf/10.1111/nph.13649","page":"1230-1239","source":"Wiley Online Library","title":"Different rates of defense evolution and niche preferences in clonal and nonclonal milkweeds (Asclepias spp.)","volume":"209","author":[{"family":"Pellissier","given":"Loïc"},{"family":"Litsios","given":"Glenn"},{"family":"Fishbein","given":"Mark"},{"family":"Salamin","given":"Nicolas"},{"family":"Agrawal","given":"Anurag A."},{"family":"Rasmann","given":"Sergio"}],"issued":{"date-parts":[["2016"]]}}},{"id":1552,"uris":["http://zotero.org/users/5626169/items/GRIV5EBH"],"itemData":{"id":1552,"type":"article-journal","abstract":"Theory has long predicted allocation patterns for plant defense against herbivory, but only recently have both above- and belowground plant defenses been considered simultaneously. Milkweeds in the genus Asclepias are a classic chemically defended clade of plants with toxic cardenolides (cardiac glycosides) and pressurized latex employed as anti-herbivore weapons. Here we combine a comparative approach to investigate broadscale patterns in allocation to root vs. shoot defenses across species with a species-specific experimental approach to identify the consequences of defense allocational shifts on a specialist herbivore. Our results show phylogenetic conservatism for inducibility of shoot cardenolides by an aboveground herbivore, with only four closely related tropical species showing significant induction; the eight temperate species examined were not inducible. Allocation to root and shoot cardenolides was positively correlated across species, and this relationship was maintained after accounting for phylogenetic nonindependence. In contrast to long-standing theoretical predictions, we found no evidence for a trade-off between constitutive and induced cardenolides; indeed the two were positively correlated across species in both roots and shoots. Finally, specialist root and shoot herbivores of common milkweed (A. syriaca) had opposing effects on latex production, and these effects had consequences for caterpillar growth consistent with latex providing resistance. Although cardenolides were not affected by our treatments, A. syriaca allocated 40% more cardenolides to shoots over roots. We conclude that constitutive and inducible defenses are not trading off across plant species, and shoots of Asclepias are more inducible than roots. Phylogenetic conservatism cannot explain the observed patterns of cardenolide levels across species, but inducibility per se was conserved in a tropical clade. Finally, given that above- and belowground herbivores can systemically alter the defensive phenotype of plants, we concur with recent calls for a whole-plant perspective in testing models of plant defense allocation.","container-title":"Ecology","DOI":"10.1890/08-1895.1","ISSN":"1939-9170","issue":"9","language":"en","note":"_eprint: https://onlinelibrary.wiley.com/doi/pdf/10.1890/08-1895.1","page":"2393-2404","source":"Wiley Online Library","title":"Cardenolides, induced responses, and interactions between above- and belowground herbivores of milkweed (Asclepias spp.)","volume":"90","author":[{"family":"Rasmann","given":"Sergio"},{"family":"Agrawal","given":"Anurag A."},{"family":"Cook","given":"Susan C."},{"family":"Erwin","given":"Alexis C."}],"issued":{"date-parts":[["2009"]]}}}],"schema":"https://github.com/citation-style-language/schema/raw/master/csl-citation.json"} </w:instrText>
            </w:r>
            <w:r w:rsidRPr="00895857">
              <w:rPr>
                <w:rFonts w:ascii="Times New Roman" w:hAnsi="Times New Roman" w:cs="Times New Roman"/>
                <w:color w:val="000000" w:themeColor="text1"/>
                <w:sz w:val="16"/>
                <w:szCs w:val="16"/>
              </w:rPr>
              <w:fldChar w:fldCharType="separate"/>
            </w:r>
            <w:r w:rsidR="00C81D66">
              <w:rPr>
                <w:rFonts w:ascii="Times New Roman" w:hAnsi="Times New Roman" w:cs="Times New Roman"/>
                <w:noProof/>
                <w:color w:val="000000" w:themeColor="text1"/>
                <w:sz w:val="16"/>
                <w:szCs w:val="16"/>
              </w:rPr>
              <w:t>[51,53]</w:t>
            </w:r>
            <w:r w:rsidRPr="00895857">
              <w:rPr>
                <w:rFonts w:ascii="Times New Roman" w:hAnsi="Times New Roman" w:cs="Times New Roman"/>
                <w:color w:val="000000" w:themeColor="text1"/>
                <w:sz w:val="16"/>
                <w:szCs w:val="16"/>
              </w:rPr>
              <w:fldChar w:fldCharType="end"/>
            </w:r>
          </w:p>
        </w:tc>
        <w:tc>
          <w:tcPr>
            <w:tcW w:w="1304" w:type="dxa"/>
            <w:noWrap/>
            <w:vAlign w:val="center"/>
          </w:tcPr>
          <w:p w14:paraId="22EB05F0" w14:textId="307C5C79"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jODHkd4h","properties":{"formattedCitation":"[63,64]","plainCitation":"[63,64]","noteIndex":0},"citationItems":[{"id":1211,"uris":["http://zotero.org/users/5626169/items/VLJ5MDWK"],"itemData":{"id":1211,"type":"book","event-place":"London","publisher":"Natural History Museum","publisher-place":"London","title":"HOSTS - A Database of the World's Lepidopteran Hostplants","URL":"http://www.nhm.ac.uk/hosts","author":[{"family":"Robinson","given":"G. S."},{"family":"Ackery","given":"Philip"},{"family":"Kitching","given":"I. J."},{"family":"Beccaloni","given":"G. W."},{"family":"Hernández","given":"L. M."}],"accessed":{"date-parts":[["2021",4,13]]},"issued":{"date-parts":[["2010"]]}}},{"id":1208,"uris":["http://zotero.org/users/5626169/items/2H7CP2JN"],"itemData":{"id":1208,"type":"book","event-place":"Portland, OR","language":"en","number-of-pages":"143","publisher":"The Xerces Society for Invertebrate Conservation","publisher-place":"Portland, OR","source":"Zotero","title":"Milkweeds: A Conservation Practitioner’s Guide","author":[{"family":"Borders","given":"Brianna"},{"family":"Lee-Mäder","given":"Eric"}],"issued":{"date-parts":[["2014"]]}}}],"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63,64]</w:t>
            </w:r>
            <w:r w:rsidRPr="00895857">
              <w:rPr>
                <w:rFonts w:ascii="Times New Roman" w:hAnsi="Times New Roman" w:cs="Times New Roman"/>
                <w:color w:val="000000"/>
                <w:sz w:val="16"/>
                <w:szCs w:val="16"/>
              </w:rPr>
              <w:fldChar w:fldCharType="end"/>
            </w:r>
          </w:p>
        </w:tc>
        <w:tc>
          <w:tcPr>
            <w:tcW w:w="4237" w:type="dxa"/>
            <w:noWrap/>
            <w:vAlign w:val="center"/>
          </w:tcPr>
          <w:p w14:paraId="2D4F83AF"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Larvae begin feeding, but the absence of data/observations suggests it is not a high performance host.</w:t>
            </w:r>
          </w:p>
        </w:tc>
      </w:tr>
      <w:tr w:rsidR="00895857" w:rsidRPr="00895857" w14:paraId="560E8C5F" w14:textId="77777777" w:rsidTr="00B30584">
        <w:trPr>
          <w:trHeight w:val="418"/>
        </w:trPr>
        <w:tc>
          <w:tcPr>
            <w:tcW w:w="2064" w:type="dxa"/>
            <w:noWrap/>
            <w:vAlign w:val="center"/>
          </w:tcPr>
          <w:p w14:paraId="44CD69A7"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Asclepias sullivantii</w:t>
            </w:r>
          </w:p>
        </w:tc>
        <w:tc>
          <w:tcPr>
            <w:tcW w:w="1986" w:type="dxa"/>
            <w:noWrap/>
            <w:vAlign w:val="center"/>
          </w:tcPr>
          <w:p w14:paraId="175AFB9F" w14:textId="38EBBA95"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L3</w:t>
            </w:r>
            <w:r w:rsidRPr="00895857">
              <w:rPr>
                <w:rFonts w:ascii="Times New Roman" w:hAnsi="Times New Roman" w:cs="Times New Roman"/>
                <w:i/>
                <w:iCs/>
                <w:color w:val="000000"/>
                <w:sz w:val="16"/>
                <w:szCs w:val="16"/>
              </w:rPr>
              <w:t xml:space="preserve"> </w:t>
            </w: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cdnmzZRZ","properties":{"formattedCitation":"[52]","plainCitation":"[52]","noteIndex":0},"citationItems":[{"id":485,"uris":["http://zotero.org/users/5626169/items/YXGDE25C"],"itemData":{"id":485,"type":"article-journal","abstract":"The population of monarch butterflies east of the Rocky Mountains has experienced a significant decline over the past 20 yr. In order to increase monarch numbers in the breeding range, habitat restoration that includes planting milkweed plants is essential. Milkweeds in the genus Asclepias and Cynanchum are the only host plants for larval monarch butterflies in North America, but larval performance and survival across nine milkweeds native to the Midwest is not well documented. We examined development and survival of monarchs from first-instar larval stages to adulthood on nine milkweed species native to Iowa. The milkweeds included Asclepias exaltata (poke milkweed) (Gentianales: Apocynaceae), Asclepias hirtella (tall green milkweed) (Gentianales: Apocynaceae), Asclepias incarnata (swamp milkweed) (Gentianales: Apocynaceae), Asclepias speciosa (showy milkweed) (Gentianales: Apocynaceae), Asclepias sullivantii (prairie milkweed) (Gentianales: Apocynaceae), Asclepias syriaca (common milkweed) (Gentianales: Apocynaceae), Asclepias tuberosa (butterfly milkweed) (Gentianales: Apocynaceae), Asclepias verticillata (whorled milkweed) (Gentianales: Apocynaceae), and Cynanchum laeve (honey vine milkweed) (Gentianales: Apocynaceae). In greenhouse experiments, fewer larvae that fed on Asclepias hirtella and Asclepias sullivantii reached adulthood compared with larvae that fed on the other milkweed species. Monarch pupal width and adult dry mass differed among milkweeds, but larval duration (days), pupal duration (days), pupal mass, pupal length, and adult wet mass were not significantly different. Both the absolute and relative adult lipids were different among milkweed treatments; these differences are not fully explained by differences in adult dry mass. Monarch butterflies can survive on all nine milkweed species, but the expected survival probability varied from 30 to 75% among the nine milkweed species.","container-title":"Environmental Entomology","DOI":"10.1093/ee/nvx137","ISSN":"0046-225X","issue":"5","journalAbbreviation":"Environ Entomol","note":"PMID: 28961914\nPMCID: PMC5850784","page":"1098-1105","source":"PubMed Central","title":"Milkweed Matters: Monarch Butterfly (Lepidoptera: Nymphalidae) Survival and Development on Nine Midwestern Milkweed Species","title-short":"Milkweed Matters","volume":"46","author":[{"family":"Pocius","given":"V. M."},{"family":"Debinski","given":"D. M."},{"family":"Pleasants","given":"J. M."},{"family":"Bidne","given":"Keith G."},{"family":"Hellmich","given":"R. L."},{"family":"Brower","given":"Lincoln P."}],"issued":{"date-parts":[["2017",10]]}}}],"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52]</w:t>
            </w:r>
            <w:r w:rsidRPr="00895857">
              <w:rPr>
                <w:rFonts w:ascii="Times New Roman" w:hAnsi="Times New Roman" w:cs="Times New Roman"/>
                <w:color w:val="000000"/>
                <w:sz w:val="16"/>
                <w:szCs w:val="16"/>
              </w:rPr>
              <w:fldChar w:fldCharType="end"/>
            </w:r>
          </w:p>
        </w:tc>
        <w:tc>
          <w:tcPr>
            <w:tcW w:w="1304" w:type="dxa"/>
            <w:noWrap/>
            <w:vAlign w:val="center"/>
          </w:tcPr>
          <w:p w14:paraId="1873AEF9" w14:textId="73ADDA58"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itN8LblJ","properties":{"formattedCitation":"[64,65]","plainCitation":"[64,65]","noteIndex":0},"citationItems":[{"id":1208,"uris":["http://zotero.org/users/5626169/items/2H7CP2JN"],"itemData":{"id":1208,"type":"book","event-place":"Portland, OR","language":"en","number-of-pages":"143","publisher":"The Xerces Society for Invertebrate Conservation","publisher-place":"Portland, OR","source":"Zotero","title":"Milkweeds: A Conservation Practitioner’s Guide","author":[{"family":"Borders","given":"Brianna"},{"family":"Lee-Mäder","given":"Eric"}],"issued":{"date-parts":[["2014"]]}}},{"id":1461,"uris":["http://zotero.org/users/5626169/items/Q2ANRF5G"],"itemData":{"id":1461,"type":"webpage","container-title":"United States Forest Service","title":"Milkweed Species Beneficial to the Monarch Butterfly","URL":"https://www.fs.fed.us/wildflowers/pollinators/Monarch_Butterfly/habitat/milkweed_list.shtml","accessed":{"date-parts":[["2021",9,17]]}}}],"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64,65]</w:t>
            </w:r>
            <w:r w:rsidRPr="00895857">
              <w:rPr>
                <w:rFonts w:ascii="Times New Roman" w:hAnsi="Times New Roman" w:cs="Times New Roman"/>
                <w:color w:val="000000"/>
                <w:sz w:val="16"/>
                <w:szCs w:val="16"/>
              </w:rPr>
              <w:fldChar w:fldCharType="end"/>
            </w:r>
          </w:p>
        </w:tc>
        <w:tc>
          <w:tcPr>
            <w:tcW w:w="4237" w:type="dxa"/>
            <w:noWrap/>
            <w:vAlign w:val="center"/>
          </w:tcPr>
          <w:p w14:paraId="290C4061"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Fewer than 50% of larvae reared on this plant survived to adulthood.</w:t>
            </w:r>
          </w:p>
        </w:tc>
      </w:tr>
      <w:tr w:rsidR="00895857" w:rsidRPr="00895857" w14:paraId="033A6DDF" w14:textId="77777777" w:rsidTr="00B30584">
        <w:trPr>
          <w:trHeight w:val="320"/>
        </w:trPr>
        <w:tc>
          <w:tcPr>
            <w:tcW w:w="2064" w:type="dxa"/>
            <w:noWrap/>
            <w:vAlign w:val="center"/>
          </w:tcPr>
          <w:p w14:paraId="072C0F21"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Asclepias syriaca</w:t>
            </w:r>
          </w:p>
        </w:tc>
        <w:tc>
          <w:tcPr>
            <w:tcW w:w="1986" w:type="dxa"/>
            <w:noWrap/>
            <w:vAlign w:val="center"/>
          </w:tcPr>
          <w:p w14:paraId="404D06B5" w14:textId="39CF6B33"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H3</w:t>
            </w:r>
            <w:r w:rsidRPr="00895857">
              <w:rPr>
                <w:rFonts w:ascii="Times New Roman" w:hAnsi="Times New Roman" w:cs="Times New Roman"/>
                <w:i/>
                <w:iCs/>
                <w:color w:val="000000"/>
                <w:sz w:val="16"/>
                <w:szCs w:val="16"/>
              </w:rPr>
              <w:t xml:space="preserve"> </w:t>
            </w: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bdhHW1xy","properties":{"formattedCitation":"[29,36,40,44,52,61,71]","plainCitation":"[29,36,40,44,52,61,71]","noteIndex":0},"citationItems":[{"id":882,"uris":["http://zotero.org/users/5626169/items/P4JZPNW3"],"itemData":{"id":882,"type":"article-journal","container-title":"Psyche: A Journal of Entomology","DOI":"10.1155/1973/28693","ISSN":"0033-2615, 1687-7438","issue":"3","journalAbbreviation":"Psyche: A Journal of Entomology","language":"en","page":"230-244","source":"DOI.org (Crossref)","title":"The Utilization of Various Asclepias Species by Larvae of the Monarch Butterfly, Danaus Plexippus","volume":"80","author":[{"family":"Erickson","given":"James M"}],"issued":{"date-parts":[["1973",1,1]]}}},{"id":485,"uris":["http://zotero.org/users/5626169/items/YXGDE25C"],"itemData":{"id":485,"type":"article-journal","abstract":"The population of monarch butterflies east of the Rocky Mountains has experienced a significant decline over the past 20 yr. In order to increase monarch numbers in the breeding range, habitat restoration that includes planting milkweed plants is essential. Milkweeds in the genus Asclepias and Cynanchum are the only host plants for larval monarch butterflies in North America, but larval performance and survival across nine milkweeds native to the Midwest is not well documented. We examined development and survival of monarchs from first-instar larval stages to adulthood on nine milkweed species native to Iowa. The milkweeds included Asclepias exaltata (poke milkweed) (Gentianales: Apocynaceae), Asclepias hirtella (tall green milkweed) (Gentianales: Apocynaceae), Asclepias incarnata (swamp milkweed) (Gentianales: Apocynaceae), Asclepias speciosa (showy milkweed) (Gentianales: Apocynaceae), Asclepias sullivantii (prairie milkweed) (Gentianales: Apocynaceae), Asclepias syriaca (common milkweed) (Gentianales: Apocynaceae), Asclepias tuberosa (butterfly milkweed) (Gentianales: Apocynaceae), Asclepias verticillata (whorled milkweed) (Gentianales: Apocynaceae), and Cynanchum laeve (honey vine milkweed) (Gentianales: Apocynaceae). In greenhouse experiments, fewer larvae that fed on Asclepias hirtella and Asclepias sullivantii reached adulthood compared with larvae that fed on the other milkweed species. Monarch pupal width and adult dry mass differed among milkweeds, but larval duration (days), pupal duration (days), pupal mass, pupal length, and adult wet mass were not significantly different. Both the absolute and relative adult lipids were different among milkweed treatments; these differences are not fully explained by differences in adult dry mass. Monarch butterflies can survive on all nine milkweed species, but the expected survival probability varied from 30 to 75% among the nine milkweed species.","container-title":"Environmental Entomology","DOI":"10.1093/ee/nvx137","ISSN":"0046-225X","issue":"5","journalAbbreviation":"Environ Entomol","note":"PMID: 28961914\nPMCID: PMC5850784","page":"1098-1105","source":"PubMed Central","title":"Milkweed Matters: Monarch Butterfly (Lepidoptera: Nymphalidae) Survival and Development on Nine Midwestern Milkweed Species","title-short":"Milkweed Matters","volume":"46","author":[{"family":"Pocius","given":"V. M."},{"family":"Debinski","given":"D. M."},{"family":"Pleasants","given":"J. M."},{"family":"Bidne","given":"Keith G."},{"family":"Hellmich","given":"R. L."},{"family":"Brower","given":"Lincoln P."}],"issued":{"date-parts":[["2017",10]]}}},{"id":1395,"uris":["http://zotero.org/users/5626169/items/32JMUE9Z"],"itemData":{"id":1395,"type":"article-journal","abstract":"Monarch butterflies, Danaus plexippus L. (Lepidoptera: Nymphalidae), occur world-wide and are specialist herbivores of plants in the milkweed family (Asclepiadaceae). In North America, two monarch populations breed east and west of the continental divide in areas populated by different host plant species. To examine the population variation in monarch responses to different Asclepias species, we measured oviposition preference and larval performance among captive progeny reared from adult butterflies collected in eastern and western North America. Host plant use was evaluated using two milkweed species widely distributed in eastern North America (A. incarnata and A. syriaca), and two species common to western North America (A. fascicularis and A. speciosa). We predicted that exposure to different host plant species in their respective breeding ranges could select for divergent host use traits, so that monarchs should preferentially lay more eggs on, and larvae should perform better on, milkweed species common to their native habitats. Results showed that across all adult female butterflies, oviposition preferences were highest for A. incarnata and lowest for A. fascicularis, but mean preferences did not differ significantly between eastern and western monarch populations. Larvae from both populations experienced the highest survival and growth rates on A. incarnata and A. fascicularis, and we again found no significant interactions between monarch source population and milkweed species. Moreover, the average rank order of larval performance did not correspond directly to mean female oviposition preferences, suggesting that additional factors beyond larval performance influence monarch oviposition behavior. Finally, significant family level variation was observed for both preference and performance responses within populations, suggesting an underlying genetic variation or maternal effects governing these traits.","container-title":"Entomologia Experimentalis et Applicata","DOI":"https://doi.org/10.1111/j.1570-7458.2005.00308.x","ISSN":"1570-7458","issue":"1","language":"en","note":"_eprint: https://onlinelibrary.wiley.com/doi/pdf/10.1111/j.1570-7458.2005.00308.x","page":"9-20","source":"Wiley Online Library","title":"Oviposition preference and larval performance of North American monarch butterflies on four Asclepias species","volume":"116","author":[{"family":"Ladner","given":"Deborah T."},{"family":"Altizer","given":"Sonia"}],"issued":{"date-parts":[["2005"]]}}},{"id":1532,"uris":["http://zotero.org/users/5626169/items/U338584K"],"itemData":{"id":1532,"type":"article-journal","abstract":"In animals with complex life cycles, all resources needed to form adult tissues are procured at the larval stage. For butterflies, the proper development of wings involves synthesizing tissue during metamorphosis based on the raw materials obtained by larvae. Similarly, manufacture of pigment for wing scales also requires resources acquired by larvae. We conducted an experiment to test the effects of food deprivation in the larval stage on multiple measures of adult wing morphology and coloration of monarch butterflies (Danaus plexippus), a species in which long-distance migration makes flight efficiency critical. In a captive setting, we restricted food (milkweed) from late-stage larvae for either 24 hrs or 48 hrs, then after metamorphosis we used image analysis methods to measure forewing surface area and elongation (length/ width), which are both important for migration. We also measured the brightness of orange pigment and the intensity of black on the wing. There were correlations between several wing features, including an unexpected association between wing elongation and melanism, which will require further study to fully understand. The clearest effect of food restriction was a reduction in adult wing size in the high stress group (by approximately 2%). Patterns observed for other wing traits were ambiguous: monarchs in the low stress group (but not the high) had less elongated and paler orange pigmentation. There was no effect on wing melanism. Although some patterns obtained in this study were unclear, our results concerning wing size have direct bearing on the monarch migration. We show that if milkweed is limited for monarch larvae, their wings become stunted, which could ultimately result in lower migration success.","container-title":"PLoS ONE","DOI":"10.1371/journal.pone.0093492","ISSN":"1932-6203","issue":"4","journalAbbreviation":"PLoS ONE","language":"en","page":"e93492","source":"DOI.org (Crossref)","title":"Does Skipping a Meal Matter to a Butterfly's Appearance? Effects of Larval Food Stress on Wing Morphology and Color in Monarch Butterflies","title-short":"Does Skipping a Meal Matter to a Butterfly's Appearance?","volume":"9","author":[{"family":"Johnson","given":"Haley"},{"family":"Solensky","given":"Michelle J."},{"family":"Satterfield","given":"Dara A."},{"family":"Davis","given":"Andrew K."}],"editor":[{"family":"Smagghe","given":"Guy"}],"issued":{"date-parts":[["2014",4,2]]}}},{"id":1535,"uris":["http://zotero.org/users/5626169/items/ZNWSFHZA"],"itemData":{"id":1535,"type":"chapter","abstract":"All terrestrial vascular plants probably invest in some form of toxic chemical defence that can be lethal to potential or actual herbivores. However, many insect herbivores are specialists that can handle these toxins with varying degrees of success (Bernays, 1988, 1989; Bernays &amp; Graham, 1988) and some of the most specialized species store or sequester host plant-derived toxins and use them for their own chemical defences against natural enemies at the third trophic level (Rowell-Rahier &amp; Pasteels, 1992). It is these sequestering specialists that pose a paradox for plants because greater investment in toxic chemical defences by a plant may lead to enhanced herbivore fitness and reduced plant fitness.","collection-title":"Series Entomologica","container-title":"Proceedings of the 9th International Symposium on Insect-Plant Relationships","event-place":"Dordrecht","ISBN":"978-94-009-1720-0","language":"en","note":"DOI: 10.1007/978-94-009-1720-0_44","page":"193-196","publisher":"Springer Netherlands","publisher-place":"Dordrecht","source":"Springer Link","title":"Milkweed latex and cardenolide induction may resolve the lethal plant defence paradox","URL":"https://doi.org/10.1007/978-94-009-1720-0_44","author":[{"family":"Malcolm","given":"Stephen B."},{"family":"Zalucki","given":"Myron P."}],"editor":[{"family":"Städler","given":"Erich"},{"family":"Rowell-Rahier","given":"Martine"},{"family":"Bauer","given":"Robert"}],"accessed":{"date-parts":[["2021",11,14]]},"issued":{"date-parts":[["1996"]]}}},{"id":772,"uris":["http://zotero.org/users/5626169/items/IZYP4IRR"],"itemData":{"id":772,"type":"article-journal","container-title":"Journal of the Kansas Entomological Society","DOI":"10.2317/0407.40.1","ISSN":"0022-8567","issue":"3","journalAbbreviation":"Journal of the Kansas Entomological Society","language":"en","page":"247-251","source":"DOI.org (Crossref)","title":"Comparison of Common Milkweed and Honeyvine Milkweed (Asclepiadaceae) as Host Plants for Monarch Larvae (Lepidoptera: Nymphalidae)","title-short":"Comparison of Common Milkweed and Honeyvine Milkweed (Asclepiadaceae) as Host Plants for Monarch Larvae (Lepidoptera","volume":"78","author":[{"family":"Yeargan","given":"Kenneth V."},{"family":"Allard","given":"Cora M."}],"issued":{"date-parts":[["2005",7]]}}},{"id":1038,"uris":["http://zotero.org/users/5626169/items/9HJKYJ8F"],"itemData":{"id":1038,"type":"article-journal","abstract":"The population of monarch butterflies east of the Rocky Mountains has noticeably declined over the past two decades. The decline is due, in part, to loss of breeding and forage habitat in the Southern and Midwestern USA. To support a resilient overwintering population of six hectares of occupied forest canopy, approximately 1.6–1.8 billion additional ramets of milkweed are needed in the summer breeding range. Milkweed establishment that facilitates natural behavior of monarchs is necessary for effective conservation restoration. This study explored the effect of milkweed ramet density on larval search behavior, milkweed utilization, and survival without predation, parasitism, or competition. Under our experimental greenhouse conditions, monarch larvae abandoned their natal ramet, and subsequent ramets, prior to the pre-pupal wandering stage and before all available leaf biomass on a ramet was consumed. This is consistent with previous field observations. Larvae consumed biomass from three or four milkweed ramets that totaled the approximate biomass of single 10–35 cm ramet. Movement behavior suggests that isolated ramets may not support development through pupation, even though an isolated ramet could provide enough biomass. Our results suggest milkweed patches containing at least two to four ramets of closely-spaced common milkweed would provide sufficient biomass for development and increase the likelihood that larvae moving in random directions would encounter non-natal ramets to support development. Larval movement behavior and biomass requirements are critical aspects of monarch larval biology that should be considered in habitat restoration and maintenance plans, monitoring survey designs and protocols, and population modeling.","container-title":"Journal of Insect Conservation","DOI":"10.1007/s10841-019-00213-2","ISSN":"1572-9753","issue":"2","journalAbbreviation":"J Insect Conserv","language":"en","page":"297-307","source":"Springer Link","title":"Estimates of common milkweed (Asclepias syriaca) utilization by monarch larvae (Danaus plexippus) and the significance of larval movement","volume":"24","author":[{"family":"Fisher","given":"Kelsey E."},{"family":"Hellmich","given":"Richard L."},{"family":"Bradbury","given":"Steven P."}],"issued":{"date-parts":[["2020",4,1]]}}}],"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color w:val="000000"/>
                <w:sz w:val="16"/>
              </w:rPr>
              <w:t>[29,36,40,44,52,61,71]</w:t>
            </w:r>
            <w:r w:rsidRPr="00895857">
              <w:rPr>
                <w:rFonts w:ascii="Times New Roman" w:hAnsi="Times New Roman" w:cs="Times New Roman"/>
                <w:color w:val="000000"/>
                <w:sz w:val="16"/>
                <w:szCs w:val="16"/>
              </w:rPr>
              <w:fldChar w:fldCharType="end"/>
            </w:r>
          </w:p>
        </w:tc>
        <w:tc>
          <w:tcPr>
            <w:tcW w:w="1304" w:type="dxa"/>
            <w:noWrap/>
            <w:vAlign w:val="center"/>
          </w:tcPr>
          <w:p w14:paraId="66071D8D" w14:textId="77777777" w:rsidR="00895857" w:rsidRPr="00895857" w:rsidRDefault="00895857" w:rsidP="00C54479">
            <w:pPr>
              <w:rPr>
                <w:rFonts w:ascii="Times New Roman" w:hAnsi="Times New Roman" w:cs="Times New Roman"/>
                <w:color w:val="000000"/>
                <w:sz w:val="16"/>
                <w:szCs w:val="16"/>
              </w:rPr>
            </w:pPr>
          </w:p>
        </w:tc>
        <w:tc>
          <w:tcPr>
            <w:tcW w:w="4237" w:type="dxa"/>
            <w:noWrap/>
            <w:vAlign w:val="center"/>
          </w:tcPr>
          <w:p w14:paraId="3A059539"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Survival over 50%</w:t>
            </w:r>
          </w:p>
        </w:tc>
      </w:tr>
      <w:tr w:rsidR="00895857" w:rsidRPr="00895857" w14:paraId="05FACD9E" w14:textId="77777777" w:rsidTr="00B30584">
        <w:trPr>
          <w:trHeight w:val="418"/>
        </w:trPr>
        <w:tc>
          <w:tcPr>
            <w:tcW w:w="2064" w:type="dxa"/>
            <w:noWrap/>
            <w:vAlign w:val="center"/>
          </w:tcPr>
          <w:p w14:paraId="7395C665"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Asclepias texana</w:t>
            </w:r>
          </w:p>
        </w:tc>
        <w:tc>
          <w:tcPr>
            <w:tcW w:w="1986" w:type="dxa"/>
            <w:noWrap/>
            <w:vAlign w:val="center"/>
          </w:tcPr>
          <w:p w14:paraId="53E90E59" w14:textId="3B6B53A9"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themeColor="text1"/>
                <w:sz w:val="16"/>
                <w:szCs w:val="16"/>
              </w:rPr>
              <w:t>L3</w:t>
            </w:r>
            <w:r w:rsidRPr="00895857">
              <w:rPr>
                <w:rFonts w:ascii="Times New Roman" w:hAnsi="Times New Roman" w:cs="Times New Roman"/>
                <w:i/>
                <w:iCs/>
                <w:color w:val="000000" w:themeColor="text1"/>
                <w:sz w:val="16"/>
                <w:szCs w:val="16"/>
              </w:rPr>
              <w:t xml:space="preserve"> </w:t>
            </w:r>
            <w:r w:rsidRPr="00895857">
              <w:rPr>
                <w:rFonts w:ascii="Times New Roman" w:hAnsi="Times New Roman" w:cs="Times New Roman"/>
                <w:color w:val="000000" w:themeColor="text1"/>
                <w:sz w:val="16"/>
                <w:szCs w:val="16"/>
              </w:rPr>
              <w:fldChar w:fldCharType="begin"/>
            </w:r>
            <w:r w:rsidR="00C81D66">
              <w:rPr>
                <w:rFonts w:ascii="Times New Roman" w:hAnsi="Times New Roman" w:cs="Times New Roman"/>
                <w:color w:val="000000" w:themeColor="text1"/>
                <w:sz w:val="16"/>
                <w:szCs w:val="16"/>
              </w:rPr>
              <w:instrText xml:space="preserve"> ADDIN ZOTERO_ITEM CSL_CITATION {"citationID":"HBodBiv9","properties":{"formattedCitation":"[51,53]","plainCitation":"[51,53]","noteIndex":0},"citationItems":[{"id":586,"uris":["http://zotero.org/users/5626169/items/3Q2JK5H8"],"itemData":{"id":586,"type":"article-journal","abstract":"Given the dual role of many plant traits to tolerate both herbivore attack and abiotic stress, the climatic niche of a species should be integrated into the study of plant defense strategies. Here we investigate the impact of plant reproductive strategy and components of species' climatic niche on the rate of chemical defense evolution in the milkweeds using a common garden experiment of 49 species. We found that across Asclepias species, clonal reproduction repeatedly evolved in lower temperature conditions, in species generally producing low concentrations of a toxic defense (cardenolides). Additionally, we found that rates of cardenolide evolution were lower for clonal than for nonclonal species. We thus conclude that because the clonal strategy is based on survival, long generation times, and is associated with tolerance of herbivory, it may be an alternative to toxicity in colder ecosystems. Taken together, these results indicate that the rate of chemical defense evolution is influenced by the intersection of life-history strategy and climatic niches into which plants radiate.","container-title":"New Phytologist","DOI":"10.1111/nph.13649","ISSN":"1469-8137","issue":"3","language":"en","note":"_eprint: https://nph.onlinelibrary.wiley.com/doi/pdf/10.1111/nph.13649","page":"1230-1239","source":"Wiley Online Library","title":"Different rates of defense evolution and niche preferences in clonal and nonclonal milkweeds (Asclepias spp.)","volume":"209","author":[{"family":"Pellissier","given":"Loïc"},{"family":"Litsios","given":"Glenn"},{"family":"Fishbein","given":"Mark"},{"family":"Salamin","given":"Nicolas"},{"family":"Agrawal","given":"Anurag A."},{"family":"Rasmann","given":"Sergio"}],"issued":{"date-parts":[["2016"]]}}},{"id":1552,"uris":["http://zotero.org/users/5626169/items/GRIV5EBH"],"itemData":{"id":1552,"type":"article-journal","abstract":"Theory has long predicted allocation patterns for plant defense against herbivory, but only recently have both above- and belowground plant defenses been considered simultaneously. Milkweeds in the genus Asclepias are a classic chemically defended clade of plants with toxic cardenolides (cardiac glycosides) and pressurized latex employed as anti-herbivore weapons. Here we combine a comparative approach to investigate broadscale patterns in allocation to root vs. shoot defenses across species with a species-specific experimental approach to identify the consequences of defense allocational shifts on a specialist herbivore. Our results show phylogenetic conservatism for inducibility of shoot cardenolides by an aboveground herbivore, with only four closely related tropical species showing significant induction; the eight temperate species examined were not inducible. Allocation to root and shoot cardenolides was positively correlated across species, and this relationship was maintained after accounting for phylogenetic nonindependence. In contrast to long-standing theoretical predictions, we found no evidence for a trade-off between constitutive and induced cardenolides; indeed the two were positively correlated across species in both roots and shoots. Finally, specialist root and shoot herbivores of common milkweed (A. syriaca) had opposing effects on latex production, and these effects had consequences for caterpillar growth consistent with latex providing resistance. Although cardenolides were not affected by our treatments, A. syriaca allocated 40% more cardenolides to shoots over roots. We conclude that constitutive and inducible defenses are not trading off across plant species, and shoots of Asclepias are more inducible than roots. Phylogenetic conservatism cannot explain the observed patterns of cardenolide levels across species, but inducibility per se was conserved in a tropical clade. Finally, given that above- and belowground herbivores can systemically alter the defensive phenotype of plants, we concur with recent calls for a whole-plant perspective in testing models of plant defense allocation.","container-title":"Ecology","DOI":"10.1890/08-1895.1","ISSN":"1939-9170","issue":"9","language":"en","note":"_eprint: https://onlinelibrary.wiley.com/doi/pdf/10.1890/08-1895.1","page":"2393-2404","source":"Wiley Online Library","title":"Cardenolides, induced responses, and interactions between above- and belowground herbivores of milkweed (Asclepias spp.)","volume":"90","author":[{"family":"Rasmann","given":"Sergio"},{"family":"Agrawal","given":"Anurag A."},{"family":"Cook","given":"Susan C."},{"family":"Erwin","given":"Alexis C."}],"issued":{"date-parts":[["2009"]]}}}],"schema":"https://github.com/citation-style-language/schema/raw/master/csl-citation.json"} </w:instrText>
            </w:r>
            <w:r w:rsidRPr="00895857">
              <w:rPr>
                <w:rFonts w:ascii="Times New Roman" w:hAnsi="Times New Roman" w:cs="Times New Roman"/>
                <w:color w:val="000000" w:themeColor="text1"/>
                <w:sz w:val="16"/>
                <w:szCs w:val="16"/>
              </w:rPr>
              <w:fldChar w:fldCharType="separate"/>
            </w:r>
            <w:r w:rsidR="00C81D66">
              <w:rPr>
                <w:rFonts w:ascii="Times New Roman" w:hAnsi="Times New Roman" w:cs="Times New Roman"/>
                <w:noProof/>
                <w:color w:val="000000" w:themeColor="text1"/>
                <w:sz w:val="16"/>
                <w:szCs w:val="16"/>
              </w:rPr>
              <w:t>[51,53]</w:t>
            </w:r>
            <w:r w:rsidRPr="00895857">
              <w:rPr>
                <w:rFonts w:ascii="Times New Roman" w:hAnsi="Times New Roman" w:cs="Times New Roman"/>
                <w:color w:val="000000" w:themeColor="text1"/>
                <w:sz w:val="16"/>
                <w:szCs w:val="16"/>
              </w:rPr>
              <w:fldChar w:fldCharType="end"/>
            </w:r>
          </w:p>
        </w:tc>
        <w:tc>
          <w:tcPr>
            <w:tcW w:w="1304" w:type="dxa"/>
            <w:noWrap/>
            <w:vAlign w:val="center"/>
          </w:tcPr>
          <w:p w14:paraId="2ED84E44" w14:textId="77777777" w:rsidR="00895857" w:rsidRPr="00895857" w:rsidRDefault="00895857" w:rsidP="00C54479">
            <w:pPr>
              <w:rPr>
                <w:rFonts w:ascii="Times New Roman" w:hAnsi="Times New Roman" w:cs="Times New Roman"/>
                <w:color w:val="000000"/>
                <w:sz w:val="16"/>
                <w:szCs w:val="16"/>
              </w:rPr>
            </w:pPr>
          </w:p>
        </w:tc>
        <w:tc>
          <w:tcPr>
            <w:tcW w:w="4237" w:type="dxa"/>
            <w:noWrap/>
            <w:vAlign w:val="center"/>
          </w:tcPr>
          <w:p w14:paraId="3B3F49B1"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Larvae begin feeding, but the absence of data/observations suggests it is not a high performance host.</w:t>
            </w:r>
          </w:p>
        </w:tc>
      </w:tr>
      <w:tr w:rsidR="00895857" w:rsidRPr="00895857" w14:paraId="3F64EF02" w14:textId="77777777" w:rsidTr="00B30584">
        <w:trPr>
          <w:trHeight w:val="320"/>
        </w:trPr>
        <w:tc>
          <w:tcPr>
            <w:tcW w:w="2064" w:type="dxa"/>
            <w:noWrap/>
            <w:vAlign w:val="center"/>
          </w:tcPr>
          <w:p w14:paraId="01AED05D"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Asclepias tomentosa</w:t>
            </w:r>
          </w:p>
        </w:tc>
        <w:tc>
          <w:tcPr>
            <w:tcW w:w="1986" w:type="dxa"/>
            <w:noWrap/>
            <w:vAlign w:val="center"/>
          </w:tcPr>
          <w:p w14:paraId="2A7C2879"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U</w:t>
            </w:r>
          </w:p>
        </w:tc>
        <w:tc>
          <w:tcPr>
            <w:tcW w:w="1304" w:type="dxa"/>
            <w:noWrap/>
            <w:vAlign w:val="center"/>
          </w:tcPr>
          <w:p w14:paraId="782975A2" w14:textId="4C1AE06F"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9FcaWrI8","properties":{"formattedCitation":"[58,63,64,66]","plainCitation":"[58,63,64,66]","noteIndex":0},"citationItems":[{"id":1208,"uris":["http://zotero.org/users/5626169/items/2H7CP2JN"],"itemData":{"id":1208,"type":"book","event-place":"Portland, OR","language":"en","number-of-pages":"143","publisher":"The Xerces Society for Invertebrate Conservation","publisher-place":"Portland, OR","source":"Zotero","title":"Milkweeds: A Conservation Practitioner’s Guide","author":[{"family":"Borders","given":"Brianna"},{"family":"Lee-Mäder","given":"Eric"}],"issued":{"date-parts":[["2014"]]}}},{"id":1210,"uris":["http://zotero.org/users/5626169/items/5R7A3J29"],"itemData":{"id":1210,"type":"document","publisher":"Natural Resources Conservation Service","title":"Conservation Cover (Monarch Habitat)","issued":{"date-parts":[["2015"]]}}},{"id":1211,"uris":["http://zotero.org/users/5626169/items/VLJ5MDWK"],"itemData":{"id":1211,"type":"book","event-place":"London","publisher":"Natural History Museum","publisher-place":"London","title":"HOSTS - A Database of the World's Lepidopteran Hostplants","URL":"http://www.nhm.ac.uk/hosts","author":[{"family":"Robinson","given":"G. S."},{"family":"Ackery","given":"Philip"},{"family":"Kitching","given":"I. J."},{"family":"Beccaloni","given":"G. W."},{"family":"Hernández","given":"L. M."}],"accessed":{"date-parts":[["2021",4,13]]},"issued":{"date-parts":[["2010"]]}}},{"id":1480,"uris":["http://zotero.org/users/5626169/items/EQPLE6UH"],"itemData":{"id":1480,"type":"book","event-place":"Sarasota, Florida","ISBN":"0-913492-01-9","number-of-pages":"535","number-of-volumes":"2","publisher":"The Allyn Museum of Entomology","publisher-place":"Sarasota, Florida","title":"An Index to the Described Life Histories, Early Stages and Hosts of the Macrolepidoptera of the Continental United States and Canada","volume":"1","author":[{"family":"Tietz","given":"Harrison M."}],"issued":{"date-parts":[["1972"]]}}}],"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color w:val="000000"/>
                <w:sz w:val="16"/>
                <w:szCs w:val="16"/>
              </w:rPr>
              <w:t>[58,63,64,66]</w:t>
            </w:r>
            <w:r w:rsidRPr="00895857">
              <w:rPr>
                <w:rFonts w:ascii="Times New Roman" w:hAnsi="Times New Roman" w:cs="Times New Roman"/>
                <w:color w:val="000000"/>
                <w:sz w:val="16"/>
                <w:szCs w:val="16"/>
              </w:rPr>
              <w:fldChar w:fldCharType="end"/>
            </w:r>
          </w:p>
        </w:tc>
        <w:tc>
          <w:tcPr>
            <w:tcW w:w="4237" w:type="dxa"/>
            <w:noWrap/>
            <w:vAlign w:val="center"/>
          </w:tcPr>
          <w:p w14:paraId="6992CA39" w14:textId="77777777" w:rsidR="00895857" w:rsidRPr="00895857" w:rsidRDefault="00895857" w:rsidP="00C54479">
            <w:pPr>
              <w:rPr>
                <w:rFonts w:ascii="Times New Roman" w:hAnsi="Times New Roman" w:cs="Times New Roman"/>
                <w:color w:val="000000"/>
                <w:sz w:val="16"/>
                <w:szCs w:val="16"/>
              </w:rPr>
            </w:pPr>
          </w:p>
        </w:tc>
      </w:tr>
      <w:tr w:rsidR="00895857" w:rsidRPr="00895857" w14:paraId="4653B62B" w14:textId="77777777" w:rsidTr="00B30584">
        <w:trPr>
          <w:trHeight w:val="320"/>
        </w:trPr>
        <w:tc>
          <w:tcPr>
            <w:tcW w:w="2064" w:type="dxa"/>
            <w:noWrap/>
            <w:vAlign w:val="center"/>
          </w:tcPr>
          <w:p w14:paraId="1E31F4B3"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Asclepias tuberosa</w:t>
            </w:r>
          </w:p>
        </w:tc>
        <w:tc>
          <w:tcPr>
            <w:tcW w:w="1986" w:type="dxa"/>
            <w:noWrap/>
            <w:vAlign w:val="center"/>
          </w:tcPr>
          <w:p w14:paraId="7D8529C0" w14:textId="3AE61BE2"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 xml:space="preserve">H3 </w:t>
            </w: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w2quERS8","properties":{"formattedCitation":"[29,52]","plainCitation":"[29,52]","noteIndex":0},"citationItems":[{"id":485,"uris":["http://zotero.org/users/5626169/items/YXGDE25C"],"itemData":{"id":485,"type":"article-journal","abstract":"The population of monarch butterflies east of the Rocky Mountains has experienced a significant decline over the past 20 yr. In order to increase monarch numbers in the breeding range, habitat restoration that includes planting milkweed plants is essential. Milkweeds in the genus Asclepias and Cynanchum are the only host plants for larval monarch butterflies in North America, but larval performance and survival across nine milkweeds native to the Midwest is not well documented. We examined development and survival of monarchs from first-instar larval stages to adulthood on nine milkweed species native to Iowa. The milkweeds included Asclepias exaltata (poke milkweed) (Gentianales: Apocynaceae), Asclepias hirtella (tall green milkweed) (Gentianales: Apocynaceae), Asclepias incarnata (swamp milkweed) (Gentianales: Apocynaceae), Asclepias speciosa (showy milkweed) (Gentianales: Apocynaceae), Asclepias sullivantii (prairie milkweed) (Gentianales: Apocynaceae), Asclepias syriaca (common milkweed) (Gentianales: Apocynaceae), Asclepias tuberosa (butterfly milkweed) (Gentianales: Apocynaceae), Asclepias verticillata (whorled milkweed) (Gentianales: Apocynaceae), and Cynanchum laeve (honey vine milkweed) (Gentianales: Apocynaceae). In greenhouse experiments, fewer larvae that fed on Asclepias hirtella and Asclepias sullivantii reached adulthood compared with larvae that fed on the other milkweed species. Monarch pupal width and adult dry mass differed among milkweeds, but larval duration (days), pupal duration (days), pupal mass, pupal length, and adult wet mass were not significantly different. Both the absolute and relative adult lipids were different among milkweed treatments; these differences are not fully explained by differences in adult dry mass. Monarch butterflies can survive on all nine milkweed species, but the expected survival probability varied from 30 to 75% among the nine milkweed species.","container-title":"Environmental Entomology","DOI":"10.1093/ee/nvx137","ISSN":"0046-225X","issue":"5","journalAbbreviation":"Environ Entomol","note":"PMID: 28961914\nPMCID: PMC5850784","page":"1098-1105","source":"PubMed Central","title":"Milkweed Matters: Monarch Butterfly (Lepidoptera: Nymphalidae) Survival and Development on Nine Midwestern Milkweed Species","title-short":"Milkweed Matters","volume":"46","author":[{"family":"Pocius","given":"V. M."},{"family":"Debinski","given":"D. M."},{"family":"Pleasants","given":"J. M."},{"family":"Bidne","given":"Keith G."},{"family":"Hellmich","given":"R. L."},{"family":"Brower","given":"Lincoln P."}],"issued":{"date-parts":[["2017",10]]}}},{"id":882,"uris":["http://zotero.org/users/5626169/items/P4JZPNW3"],"itemData":{"id":882,"type":"article-journal","container-title":"Psyche: A Journal of Entomology","DOI":"10.1155/1973/28693","ISSN":"0033-2615, 1687-7438","issue":"3","journalAbbreviation":"Psyche: A Journal of Entomology","language":"en","page":"230-244","source":"DOI.org (Crossref)","title":"The Utilization of Various Asclepias Species by Larvae of the Monarch Butterfly, Danaus Plexippus","volume":"80","author":[{"family":"Erickson","given":"James M"}],"issued":{"date-parts":[["1973",1,1]]}}}],"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29,52]</w:t>
            </w:r>
            <w:r w:rsidRPr="00895857">
              <w:rPr>
                <w:rFonts w:ascii="Times New Roman" w:hAnsi="Times New Roman" w:cs="Times New Roman"/>
                <w:color w:val="000000"/>
                <w:sz w:val="16"/>
                <w:szCs w:val="16"/>
              </w:rPr>
              <w:fldChar w:fldCharType="end"/>
            </w:r>
          </w:p>
        </w:tc>
        <w:tc>
          <w:tcPr>
            <w:tcW w:w="1304" w:type="dxa"/>
            <w:noWrap/>
            <w:vAlign w:val="center"/>
          </w:tcPr>
          <w:p w14:paraId="789FA9D3" w14:textId="77777777" w:rsidR="00895857" w:rsidRPr="00895857" w:rsidRDefault="00895857" w:rsidP="00C54479">
            <w:pPr>
              <w:rPr>
                <w:rFonts w:ascii="Times New Roman" w:hAnsi="Times New Roman" w:cs="Times New Roman"/>
                <w:color w:val="000000"/>
                <w:sz w:val="16"/>
                <w:szCs w:val="16"/>
              </w:rPr>
            </w:pPr>
          </w:p>
        </w:tc>
        <w:tc>
          <w:tcPr>
            <w:tcW w:w="4237" w:type="dxa"/>
            <w:noWrap/>
            <w:vAlign w:val="center"/>
          </w:tcPr>
          <w:p w14:paraId="20430641"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Survival over 50%</w:t>
            </w:r>
          </w:p>
        </w:tc>
      </w:tr>
      <w:tr w:rsidR="00895857" w:rsidRPr="00895857" w14:paraId="7545A07A" w14:textId="77777777" w:rsidTr="00B30584">
        <w:trPr>
          <w:trHeight w:val="418"/>
        </w:trPr>
        <w:tc>
          <w:tcPr>
            <w:tcW w:w="2064" w:type="dxa"/>
            <w:noWrap/>
            <w:vAlign w:val="center"/>
          </w:tcPr>
          <w:p w14:paraId="14805F33"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Asclepias variegata</w:t>
            </w:r>
          </w:p>
        </w:tc>
        <w:tc>
          <w:tcPr>
            <w:tcW w:w="1986" w:type="dxa"/>
            <w:noWrap/>
            <w:vAlign w:val="center"/>
          </w:tcPr>
          <w:p w14:paraId="1BD0D742" w14:textId="03F633DF" w:rsidR="00895857" w:rsidRPr="00895857" w:rsidRDefault="00895857" w:rsidP="00C54479">
            <w:pPr>
              <w:rPr>
                <w:rFonts w:ascii="Times New Roman" w:hAnsi="Times New Roman" w:cs="Times New Roman"/>
                <w:color w:val="000000" w:themeColor="text1"/>
                <w:sz w:val="16"/>
                <w:szCs w:val="16"/>
              </w:rPr>
            </w:pPr>
            <w:r w:rsidRPr="00895857">
              <w:rPr>
                <w:rFonts w:ascii="Times New Roman" w:hAnsi="Times New Roman" w:cs="Times New Roman"/>
                <w:color w:val="000000" w:themeColor="text1"/>
                <w:sz w:val="16"/>
                <w:szCs w:val="16"/>
              </w:rPr>
              <w:t>L3</w:t>
            </w:r>
            <w:r w:rsidRPr="00895857">
              <w:rPr>
                <w:rFonts w:ascii="Times New Roman" w:hAnsi="Times New Roman" w:cs="Times New Roman"/>
                <w:i/>
                <w:iCs/>
                <w:color w:val="000000" w:themeColor="text1"/>
                <w:sz w:val="16"/>
                <w:szCs w:val="16"/>
              </w:rPr>
              <w:t xml:space="preserve"> </w:t>
            </w:r>
            <w:r w:rsidRPr="00895857">
              <w:rPr>
                <w:rFonts w:ascii="Times New Roman" w:hAnsi="Times New Roman" w:cs="Times New Roman"/>
                <w:color w:val="000000" w:themeColor="text1"/>
                <w:sz w:val="16"/>
                <w:szCs w:val="16"/>
              </w:rPr>
              <w:fldChar w:fldCharType="begin"/>
            </w:r>
            <w:r w:rsidR="00C81D66">
              <w:rPr>
                <w:rFonts w:ascii="Times New Roman" w:hAnsi="Times New Roman" w:cs="Times New Roman"/>
                <w:color w:val="000000" w:themeColor="text1"/>
                <w:sz w:val="16"/>
                <w:szCs w:val="16"/>
              </w:rPr>
              <w:instrText xml:space="preserve"> ADDIN ZOTERO_ITEM CSL_CITATION {"citationID":"0e6mriJE","properties":{"formattedCitation":"[51]","plainCitation":"[51]","noteIndex":0},"citationItems":[{"id":586,"uris":["http://zotero.org/users/5626169/items/3Q2JK5H8"],"itemData":{"id":586,"type":"article-journal","abstract":"Given the dual role of many plant traits to tolerate both herbivore attack and abiotic stress, the climatic niche of a species should be integrated into the study of plant defense strategies. Here we investigate the impact of plant reproductive strategy and components of species' climatic niche on the rate of chemical defense evolution in the milkweeds using a common garden experiment of 49 species. We found that across Asclepias species, clonal reproduction repeatedly evolved in lower temperature conditions, in species generally producing low concentrations of a toxic defense (cardenolides). Additionally, we found that rates of cardenolide evolution were lower for clonal than for nonclonal species. We thus conclude that because the clonal strategy is based on survival, long generation times, and is associated with tolerance of herbivory, it may be an alternative to toxicity in colder ecosystems. Taken together, these results indicate that the rate of chemical defense evolution is influenced by the intersection of life-history strategy and climatic niches into which plants radiate.","container-title":"New Phytologist","DOI":"10.1111/nph.13649","ISSN":"1469-8137","issue":"3","language":"en","note":"_eprint: https://nph.onlinelibrary.wiley.com/doi/pdf/10.1111/nph.13649","page":"1230-1239","source":"Wiley Online Library","title":"Different rates of defense evolution and niche preferences in clonal and nonclonal milkweeds (Asclepias spp.)","volume":"209","author":[{"family":"Pellissier","given":"Loïc"},{"family":"Litsios","given":"Glenn"},{"family":"Fishbein","given":"Mark"},{"family":"Salamin","given":"Nicolas"},{"family":"Agrawal","given":"Anurag A."},{"family":"Rasmann","given":"Sergio"}],"issued":{"date-parts":[["2016"]]}}}],"schema":"https://github.com/citation-style-language/schema/raw/master/csl-citation.json"} </w:instrText>
            </w:r>
            <w:r w:rsidRPr="00895857">
              <w:rPr>
                <w:rFonts w:ascii="Times New Roman" w:hAnsi="Times New Roman" w:cs="Times New Roman"/>
                <w:color w:val="000000" w:themeColor="text1"/>
                <w:sz w:val="16"/>
                <w:szCs w:val="16"/>
              </w:rPr>
              <w:fldChar w:fldCharType="separate"/>
            </w:r>
            <w:r w:rsidR="00C81D66">
              <w:rPr>
                <w:rFonts w:ascii="Times New Roman" w:hAnsi="Times New Roman" w:cs="Times New Roman"/>
                <w:noProof/>
                <w:color w:val="000000" w:themeColor="text1"/>
                <w:sz w:val="16"/>
                <w:szCs w:val="16"/>
              </w:rPr>
              <w:t>[51]</w:t>
            </w:r>
            <w:r w:rsidRPr="00895857">
              <w:rPr>
                <w:rFonts w:ascii="Times New Roman" w:hAnsi="Times New Roman" w:cs="Times New Roman"/>
                <w:color w:val="000000" w:themeColor="text1"/>
                <w:sz w:val="16"/>
                <w:szCs w:val="16"/>
              </w:rPr>
              <w:fldChar w:fldCharType="end"/>
            </w:r>
          </w:p>
        </w:tc>
        <w:tc>
          <w:tcPr>
            <w:tcW w:w="1304" w:type="dxa"/>
            <w:noWrap/>
            <w:vAlign w:val="center"/>
          </w:tcPr>
          <w:p w14:paraId="35DECD81" w14:textId="4DADB98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70Bhm8IB","properties":{"formattedCitation":"[63\\uc0\\u8211{}66,69]","plainCitation":"[63–66,69]","noteIndex":0},"citationItems":[{"id":1211,"uris":["http://zotero.org/users/5626169/items/VLJ5MDWK"],"itemData":{"id":1211,"type":"book","event-place":"London","publisher":"Natural History Museum","publisher-place":"London","title":"HOSTS - A Database of the World's Lepidopteran Hostplants","URL":"http://www.nhm.ac.uk/hosts","author":[{"family":"Robinson","given":"G. S."},{"family":"Ackery","given":"Philip"},{"family":"Kitching","given":"I. J."},{"family":"Beccaloni","given":"G. W."},{"family":"Hernández","given":"L. M."}],"accessed":{"date-parts":[["2021",4,13]]},"issued":{"date-parts":[["2010"]]}}},{"id":1208,"uris":["http://zotero.org/users/5626169/items/2H7CP2JN"],"itemData":{"id":1208,"type":"book","event-place":"Portland, OR","language":"en","number-of-pages":"143","publisher":"The Xerces Society for Invertebrate Conservation","publisher-place":"Portland, OR","source":"Zotero","title":"Milkweeds: A Conservation Practitioner’s Guide","author":[{"family":"Borders","given":"Brianna"},{"family":"Lee-Mäder","given":"Eric"}],"issued":{"date-parts":[["2014"]]}}},{"id":1461,"uris":["http://zotero.org/users/5626169/items/Q2ANRF5G"],"itemData":{"id":1461,"type":"webpage","container-title":"United States Forest Service","title":"Milkweed Species Beneficial to the Monarch Butterfly","URL":"https://www.fs.fed.us/wildflowers/pollinators/Monarch_Butterfly/habitat/milkweed_list.shtml","accessed":{"date-parts":[["2021",9,17]]}}},{"id":1210,"uris":["http://zotero.org/users/5626169/items/5R7A3J29"],"itemData":{"id":1210,"type":"document","publisher":"Natural Resources Conservation Service","title":"Conservation Cover (Monarch Habitat)","issued":{"date-parts":[["2015"]]}}},{"id":1464,"uris":["http://zotero.org/users/5626169/items/96R6HEKW"],"itemData":{"id":1464,"type":"document","language":"en","publisher":"Monarch Joint Venture","source":"Zotero","title":"Plant Milkweed for Monarchs","URL":"https://monarchjointventure.org/images/uploads/documents/MilkweedFactSheetFINAL.pdf"}}],"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sidRPr="00C81D66">
              <w:rPr>
                <w:rFonts w:ascii="Times New Roman" w:hAnsi="Times New Roman" w:cs="Times New Roman"/>
                <w:color w:val="000000"/>
                <w:sz w:val="16"/>
              </w:rPr>
              <w:t>[63–66,69]</w:t>
            </w:r>
            <w:r w:rsidRPr="00895857">
              <w:rPr>
                <w:rFonts w:ascii="Times New Roman" w:hAnsi="Times New Roman" w:cs="Times New Roman"/>
                <w:color w:val="000000"/>
                <w:sz w:val="16"/>
                <w:szCs w:val="16"/>
              </w:rPr>
              <w:fldChar w:fldCharType="end"/>
            </w:r>
          </w:p>
        </w:tc>
        <w:tc>
          <w:tcPr>
            <w:tcW w:w="4237" w:type="dxa"/>
            <w:noWrap/>
            <w:vAlign w:val="center"/>
          </w:tcPr>
          <w:p w14:paraId="3F7E8F20"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Larvae begin feeding, but the absence of data/observations suggests it is not a high performance host.</w:t>
            </w:r>
          </w:p>
        </w:tc>
      </w:tr>
      <w:tr w:rsidR="00895857" w:rsidRPr="00895857" w14:paraId="28ADC65E" w14:textId="77777777" w:rsidTr="00B30584">
        <w:trPr>
          <w:trHeight w:val="320"/>
        </w:trPr>
        <w:tc>
          <w:tcPr>
            <w:tcW w:w="2064" w:type="dxa"/>
            <w:noWrap/>
            <w:vAlign w:val="center"/>
          </w:tcPr>
          <w:p w14:paraId="0B2A7111" w14:textId="77777777" w:rsidR="00895857" w:rsidRPr="00895857" w:rsidRDefault="00895857" w:rsidP="00C54479">
            <w:pPr>
              <w:tabs>
                <w:tab w:val="right" w:pos="2214"/>
              </w:tabs>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Asclepias verticillata</w:t>
            </w:r>
            <w:r w:rsidRPr="00895857">
              <w:rPr>
                <w:rFonts w:ascii="Times New Roman" w:hAnsi="Times New Roman" w:cs="Times New Roman"/>
                <w:i/>
                <w:iCs/>
                <w:color w:val="000000"/>
                <w:sz w:val="16"/>
                <w:szCs w:val="16"/>
              </w:rPr>
              <w:tab/>
            </w:r>
          </w:p>
        </w:tc>
        <w:tc>
          <w:tcPr>
            <w:tcW w:w="1986" w:type="dxa"/>
            <w:noWrap/>
            <w:vAlign w:val="center"/>
          </w:tcPr>
          <w:p w14:paraId="76405FAE" w14:textId="090EAC82" w:rsidR="00895857" w:rsidRPr="00895857" w:rsidRDefault="00895857" w:rsidP="00C54479">
            <w:pPr>
              <w:rPr>
                <w:rFonts w:ascii="Times New Roman" w:hAnsi="Times New Roman" w:cs="Times New Roman"/>
                <w:color w:val="000000" w:themeColor="text1"/>
                <w:sz w:val="16"/>
                <w:szCs w:val="16"/>
              </w:rPr>
            </w:pPr>
            <w:r w:rsidRPr="00895857">
              <w:rPr>
                <w:rFonts w:ascii="Times New Roman" w:hAnsi="Times New Roman" w:cs="Times New Roman"/>
                <w:color w:val="000000" w:themeColor="text1"/>
                <w:sz w:val="16"/>
                <w:szCs w:val="16"/>
              </w:rPr>
              <w:t>H3</w:t>
            </w:r>
            <w:r w:rsidRPr="00895857">
              <w:rPr>
                <w:rFonts w:ascii="Times New Roman" w:hAnsi="Times New Roman" w:cs="Times New Roman"/>
                <w:i/>
                <w:iCs/>
                <w:color w:val="000000" w:themeColor="text1"/>
                <w:sz w:val="16"/>
                <w:szCs w:val="16"/>
              </w:rPr>
              <w:t xml:space="preserve"> </w:t>
            </w:r>
            <w:r w:rsidRPr="00895857">
              <w:rPr>
                <w:rFonts w:ascii="Times New Roman" w:hAnsi="Times New Roman" w:cs="Times New Roman"/>
                <w:color w:val="000000" w:themeColor="text1"/>
                <w:sz w:val="16"/>
                <w:szCs w:val="16"/>
              </w:rPr>
              <w:fldChar w:fldCharType="begin"/>
            </w:r>
            <w:r w:rsidR="00C81D66">
              <w:rPr>
                <w:rFonts w:ascii="Times New Roman" w:hAnsi="Times New Roman" w:cs="Times New Roman"/>
                <w:color w:val="000000" w:themeColor="text1"/>
                <w:sz w:val="16"/>
                <w:szCs w:val="16"/>
              </w:rPr>
              <w:instrText xml:space="preserve"> ADDIN ZOTERO_ITEM CSL_CITATION {"citationID":"7gWnQ5RN","properties":{"formattedCitation":"[52]","plainCitation":"[52]","noteIndex":0},"citationItems":[{"id":485,"uris":["http://zotero.org/users/5626169/items/YXGDE25C"],"itemData":{"id":485,"type":"article-journal","abstract":"The population of monarch butterflies east of the Rocky Mountains has experienced a significant decline over the past 20 yr. In order to increase monarch numbers in the breeding range, habitat restoration that includes planting milkweed plants is essential. Milkweeds in the genus Asclepias and Cynanchum are the only host plants for larval monarch butterflies in North America, but larval performance and survival across nine milkweeds native to the Midwest is not well documented. We examined development and survival of monarchs from first-instar larval stages to adulthood on nine milkweed species native to Iowa. The milkweeds included Asclepias exaltata (poke milkweed) (Gentianales: Apocynaceae), Asclepias hirtella (tall green milkweed) (Gentianales: Apocynaceae), Asclepias incarnata (swamp milkweed) (Gentianales: Apocynaceae), Asclepias speciosa (showy milkweed) (Gentianales: Apocynaceae), Asclepias sullivantii (prairie milkweed) (Gentianales: Apocynaceae), Asclepias syriaca (common milkweed) (Gentianales: Apocynaceae), Asclepias tuberosa (butterfly milkweed) (Gentianales: Apocynaceae), Asclepias verticillata (whorled milkweed) (Gentianales: Apocynaceae), and Cynanchum laeve (honey vine milkweed) (Gentianales: Apocynaceae). In greenhouse experiments, fewer larvae that fed on Asclepias hirtella and Asclepias sullivantii reached adulthood compared with larvae that fed on the other milkweed species. Monarch pupal width and adult dry mass differed among milkweeds, but larval duration (days), pupal duration (days), pupal mass, pupal length, and adult wet mass were not significantly different. Both the absolute and relative adult lipids were different among milkweed treatments; these differences are not fully explained by differences in adult dry mass. Monarch butterflies can survive on all nine milkweed species, but the expected survival probability varied from 30 to 75% among the nine milkweed species.","container-title":"Environmental Entomology","DOI":"10.1093/ee/nvx137","ISSN":"0046-225X","issue":"5","journalAbbreviation":"Environ Entomol","note":"PMID: 28961914\nPMCID: PMC5850784","page":"1098-1105","source":"PubMed Central","title":"Milkweed Matters: Monarch Butterfly (Lepidoptera: Nymphalidae) Survival and Development on Nine Midwestern Milkweed Species","title-short":"Milkweed Matters","volume":"46","author":[{"family":"Pocius","given":"V. M."},{"family":"Debinski","given":"D. M."},{"family":"Pleasants","given":"J. M."},{"family":"Bidne","given":"Keith G."},{"family":"Hellmich","given":"R. L."},{"family":"Brower","given":"Lincoln P."}],"issued":{"date-parts":[["2017",10]]}}}],"schema":"https://github.com/citation-style-language/schema/raw/master/csl-citation.json"} </w:instrText>
            </w:r>
            <w:r w:rsidRPr="00895857">
              <w:rPr>
                <w:rFonts w:ascii="Times New Roman" w:hAnsi="Times New Roman" w:cs="Times New Roman"/>
                <w:color w:val="000000" w:themeColor="text1"/>
                <w:sz w:val="16"/>
                <w:szCs w:val="16"/>
              </w:rPr>
              <w:fldChar w:fldCharType="separate"/>
            </w:r>
            <w:r w:rsidR="00C81D66">
              <w:rPr>
                <w:rFonts w:ascii="Times New Roman" w:hAnsi="Times New Roman" w:cs="Times New Roman"/>
                <w:noProof/>
                <w:color w:val="000000" w:themeColor="text1"/>
                <w:sz w:val="16"/>
                <w:szCs w:val="16"/>
              </w:rPr>
              <w:t>[52]</w:t>
            </w:r>
            <w:r w:rsidRPr="00895857">
              <w:rPr>
                <w:rFonts w:ascii="Times New Roman" w:hAnsi="Times New Roman" w:cs="Times New Roman"/>
                <w:color w:val="000000" w:themeColor="text1"/>
                <w:sz w:val="16"/>
                <w:szCs w:val="16"/>
              </w:rPr>
              <w:fldChar w:fldCharType="end"/>
            </w:r>
          </w:p>
        </w:tc>
        <w:tc>
          <w:tcPr>
            <w:tcW w:w="1304" w:type="dxa"/>
            <w:noWrap/>
            <w:vAlign w:val="center"/>
          </w:tcPr>
          <w:p w14:paraId="1EA3937E" w14:textId="77777777" w:rsidR="00895857" w:rsidRPr="00895857" w:rsidRDefault="00895857" w:rsidP="00C54479">
            <w:pPr>
              <w:rPr>
                <w:rFonts w:ascii="Times New Roman" w:hAnsi="Times New Roman" w:cs="Times New Roman"/>
                <w:color w:val="000000"/>
                <w:sz w:val="16"/>
                <w:szCs w:val="16"/>
              </w:rPr>
            </w:pPr>
          </w:p>
        </w:tc>
        <w:tc>
          <w:tcPr>
            <w:tcW w:w="4237" w:type="dxa"/>
            <w:noWrap/>
            <w:vAlign w:val="center"/>
          </w:tcPr>
          <w:p w14:paraId="045E173A"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Survival over 50%</w:t>
            </w:r>
          </w:p>
        </w:tc>
      </w:tr>
      <w:tr w:rsidR="00895857" w:rsidRPr="00895857" w14:paraId="1862E241" w14:textId="77777777" w:rsidTr="00B30584">
        <w:trPr>
          <w:trHeight w:val="320"/>
        </w:trPr>
        <w:tc>
          <w:tcPr>
            <w:tcW w:w="2064" w:type="dxa"/>
            <w:noWrap/>
            <w:vAlign w:val="center"/>
          </w:tcPr>
          <w:p w14:paraId="2D9FC3C4"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Asclepias vestita</w:t>
            </w:r>
          </w:p>
        </w:tc>
        <w:tc>
          <w:tcPr>
            <w:tcW w:w="1986" w:type="dxa"/>
            <w:noWrap/>
            <w:vAlign w:val="center"/>
          </w:tcPr>
          <w:p w14:paraId="6525F1D8" w14:textId="3085F8E5" w:rsidR="00895857" w:rsidRPr="00895857" w:rsidRDefault="00895857" w:rsidP="00C54479">
            <w:pPr>
              <w:rPr>
                <w:rFonts w:ascii="Times New Roman" w:hAnsi="Times New Roman" w:cs="Times New Roman"/>
                <w:color w:val="000000" w:themeColor="text1"/>
                <w:sz w:val="16"/>
                <w:szCs w:val="16"/>
              </w:rPr>
            </w:pPr>
            <w:r w:rsidRPr="00895857">
              <w:rPr>
                <w:rFonts w:ascii="Times New Roman" w:hAnsi="Times New Roman" w:cs="Times New Roman"/>
                <w:color w:val="000000" w:themeColor="text1"/>
                <w:sz w:val="16"/>
                <w:szCs w:val="16"/>
              </w:rPr>
              <w:t xml:space="preserve">H2 </w:t>
            </w:r>
            <w:r w:rsidRPr="00895857">
              <w:rPr>
                <w:rFonts w:ascii="Times New Roman" w:hAnsi="Times New Roman" w:cs="Times New Roman"/>
                <w:color w:val="000000" w:themeColor="text1"/>
                <w:sz w:val="16"/>
                <w:szCs w:val="16"/>
              </w:rPr>
              <w:fldChar w:fldCharType="begin"/>
            </w:r>
            <w:r w:rsidR="00C81D66">
              <w:rPr>
                <w:rFonts w:ascii="Times New Roman" w:hAnsi="Times New Roman" w:cs="Times New Roman"/>
                <w:color w:val="000000" w:themeColor="text1"/>
                <w:sz w:val="16"/>
                <w:szCs w:val="16"/>
              </w:rPr>
              <w:instrText xml:space="preserve"> ADDIN ZOTERO_ITEM CSL_CITATION {"citationID":"BGmaZfQ4","properties":{"formattedCitation":"[43]","plainCitation":"[43]","noteIndex":0},"citationItems":[{"id":150,"uris":["http://zotero.org/users/5626169/items/RH4CBS5F"],"itemData":{"id":150,"type":"article-journal","abstract":"Monarch butterflies sequester cardenolides from their larval host plants in the milkweed genus Asclepias for use in defense against predation. Of 108 Asctepias species in North America, monarchs are known to feed as larvae on 27. Research on 11 of these has shown that monarchs sequester cardenolides most effectively, to an asymptote of approximately 350 ~tg/0.1 g dry butterfly, from plants with intermediate cardenolide contents rather than from those with very high or very low cardenolide contents. Since Asclepias host plant species are distributed widely in space and time across the continent, monarchs exploit them by migration between breeding and overwintering areas. After overwintering in central Mexico, spring migrants east of the Rocky Mountains exploit three predominant Asclepias species in the southern USA that have moderately high cardenolide contents. Monarchs sequester cardenolides very effectively from these species. First generation butterflies are thus well protected against predators and continue the migration north. Across the northern USA and southern Canada most summer breeding occurs on a fourth Asclepias species and in autumn most of these monarchs migrate back to Mexican overwintering sites. The ecological implications of this cycle of cardenolide sequestration for the evolution of monarch migration are discussed.","container-title":"Experientia","DOI":"10.1007/BF01951814","ISSN":"0014-4754, 1420-9071","issue":"3","journalAbbreviation":"Experientia","language":"en","page":"284-295","source":"DOI.org (Crossref)","title":"Evolutionary and Ecological Implications of Cardenolide Sequestration in the Monarch Butterfly","volume":"45","author":[{"family":"Malcolm","given":"Stephen B."},{"family":"Brower","given":"Lincoln P."}],"issued":{"date-parts":[["1989",3]]}}}],"schema":"https://github.com/citation-style-language/schema/raw/master/csl-citation.json"} </w:instrText>
            </w:r>
            <w:r w:rsidRPr="00895857">
              <w:rPr>
                <w:rFonts w:ascii="Times New Roman" w:hAnsi="Times New Roman" w:cs="Times New Roman"/>
                <w:color w:val="000000" w:themeColor="text1"/>
                <w:sz w:val="16"/>
                <w:szCs w:val="16"/>
              </w:rPr>
              <w:fldChar w:fldCharType="separate"/>
            </w:r>
            <w:r w:rsidR="00C81D66">
              <w:rPr>
                <w:rFonts w:ascii="Times New Roman" w:hAnsi="Times New Roman" w:cs="Times New Roman"/>
                <w:noProof/>
                <w:color w:val="000000" w:themeColor="text1"/>
                <w:sz w:val="16"/>
                <w:szCs w:val="16"/>
              </w:rPr>
              <w:t>[43]</w:t>
            </w:r>
            <w:r w:rsidRPr="00895857">
              <w:rPr>
                <w:rFonts w:ascii="Times New Roman" w:hAnsi="Times New Roman" w:cs="Times New Roman"/>
                <w:color w:val="000000" w:themeColor="text1"/>
                <w:sz w:val="16"/>
                <w:szCs w:val="16"/>
              </w:rPr>
              <w:fldChar w:fldCharType="end"/>
            </w:r>
          </w:p>
        </w:tc>
        <w:tc>
          <w:tcPr>
            <w:tcW w:w="1304" w:type="dxa"/>
            <w:noWrap/>
            <w:vAlign w:val="center"/>
          </w:tcPr>
          <w:p w14:paraId="7BBBDBC8" w14:textId="77777777" w:rsidR="00895857" w:rsidRPr="00895857" w:rsidRDefault="00895857" w:rsidP="00C54479">
            <w:pPr>
              <w:rPr>
                <w:rFonts w:ascii="Times New Roman" w:hAnsi="Times New Roman" w:cs="Times New Roman"/>
                <w:color w:val="000000"/>
                <w:sz w:val="16"/>
                <w:szCs w:val="16"/>
              </w:rPr>
            </w:pPr>
          </w:p>
        </w:tc>
        <w:tc>
          <w:tcPr>
            <w:tcW w:w="4237" w:type="dxa"/>
            <w:noWrap/>
            <w:vAlign w:val="center"/>
          </w:tcPr>
          <w:p w14:paraId="70EB9292"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Larvae reared for a study on this plant</w:t>
            </w:r>
          </w:p>
        </w:tc>
      </w:tr>
      <w:tr w:rsidR="00895857" w:rsidRPr="00895857" w14:paraId="4E86C000" w14:textId="77777777" w:rsidTr="00B30584">
        <w:trPr>
          <w:trHeight w:val="320"/>
        </w:trPr>
        <w:tc>
          <w:tcPr>
            <w:tcW w:w="2064" w:type="dxa"/>
            <w:noWrap/>
            <w:vAlign w:val="center"/>
          </w:tcPr>
          <w:p w14:paraId="248E8ACB"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Asclepias viridiflora</w:t>
            </w:r>
          </w:p>
        </w:tc>
        <w:tc>
          <w:tcPr>
            <w:tcW w:w="1986" w:type="dxa"/>
            <w:noWrap/>
            <w:vAlign w:val="center"/>
          </w:tcPr>
          <w:p w14:paraId="0B6F438C" w14:textId="2257D0FE" w:rsidR="00895857" w:rsidRPr="00895857" w:rsidRDefault="00895857" w:rsidP="00C54479">
            <w:pPr>
              <w:rPr>
                <w:rFonts w:ascii="Times New Roman" w:hAnsi="Times New Roman" w:cs="Times New Roman"/>
                <w:color w:val="000000" w:themeColor="text1"/>
                <w:sz w:val="16"/>
                <w:szCs w:val="16"/>
              </w:rPr>
            </w:pPr>
            <w:r w:rsidRPr="00895857">
              <w:rPr>
                <w:rFonts w:ascii="Times New Roman" w:hAnsi="Times New Roman" w:cs="Times New Roman"/>
                <w:color w:val="000000" w:themeColor="text1"/>
                <w:sz w:val="16"/>
                <w:szCs w:val="16"/>
              </w:rPr>
              <w:t>H1</w:t>
            </w:r>
            <w:r w:rsidRPr="00895857">
              <w:rPr>
                <w:rFonts w:ascii="Times New Roman" w:hAnsi="Times New Roman" w:cs="Times New Roman"/>
                <w:i/>
                <w:iCs/>
                <w:color w:val="000000" w:themeColor="text1"/>
                <w:sz w:val="16"/>
                <w:szCs w:val="16"/>
              </w:rPr>
              <w:t xml:space="preserve"> </w:t>
            </w:r>
            <w:r w:rsidRPr="00895857">
              <w:rPr>
                <w:rFonts w:ascii="Times New Roman" w:hAnsi="Times New Roman" w:cs="Times New Roman"/>
                <w:color w:val="000000" w:themeColor="text1"/>
                <w:sz w:val="16"/>
                <w:szCs w:val="16"/>
              </w:rPr>
              <w:fldChar w:fldCharType="begin"/>
            </w:r>
            <w:r w:rsidR="00C81D66">
              <w:rPr>
                <w:rFonts w:ascii="Times New Roman" w:hAnsi="Times New Roman" w:cs="Times New Roman"/>
                <w:color w:val="000000" w:themeColor="text1"/>
                <w:sz w:val="16"/>
                <w:szCs w:val="16"/>
              </w:rPr>
              <w:instrText xml:space="preserve"> ADDIN ZOTERO_ITEM CSL_CITATION {"citationID":"RnE4DKJF","properties":{"formattedCitation":"[42,51]","plainCitation":"[42,51]","noteIndex":0},"citationItems":[{"id":586,"uris":["http://zotero.org/users/5626169/items/3Q2JK5H8"],"itemData":{"id":586,"type":"article-journal","abstract":"Given the dual role of many plant traits to tolerate both herbivore attack and abiotic stress, the climatic niche of a species should be integrated into the study of plant defense strategies. Here we investigate the impact of plant reproductive strategy and components of species' climatic niche on the rate of chemical defense evolution in the milkweeds using a common garden experiment of 49 species. We found that across Asclepias species, clonal reproduction repeatedly evolved in lower temperature conditions, in species generally producing low concentrations of a toxic defense (cardenolides). Additionally, we found that rates of cardenolide evolution were lower for clonal than for nonclonal species. We thus conclude that because the clonal strategy is based on survival, long generation times, and is associated with tolerance of herbivory, it may be an alternative to toxicity in colder ecosystems. Taken together, these results indicate that the rate of chemical defense evolution is influenced by the intersection of life-history strategy and climatic niches into which plants radiate.","container-title":"New Phytologist","DOI":"10.1111/nph.13649","ISSN":"1469-8137","issue":"3","language":"en","note":"_eprint: https://nph.onlinelibrary.wiley.com/doi/pdf/10.1111/nph.13649","page":"1230-1239","source":"Wiley Online Library","title":"Different rates of defense evolution and niche preferences in clonal and nonclonal milkweeds (Asclepias spp.)","volume":"209","author":[{"family":"Pellissier","given":"Loïc"},{"family":"Litsios","given":"Glenn"},{"family":"Fishbein","given":"Mark"},{"family":"Salamin","given":"Nicolas"},{"family":"Agrawal","given":"Anurag A."},{"family":"Rasmann","given":"Sergio"}],"issued":{"date-parts":[["2016"]]}}},{"id":546,"uris":["http://zotero.org/users/5626169/items/R5BYA9NW"],"itemData":{"id":546,"type":"chapter","container-title":"Biology and Conservation of the Monarch Butterfly","event-place":"Los Angeles, Calif","page":"107-125","publisher":"Natural History Museum of Los Angeles County","publisher-place":"Los Angeles, Calif","title":"Milkweed Host Plant Utilization and Cardenolide Sequestration by Monarch Butterflies in Louisiana and Texas","author":[{"family":"Lynch","given":"Steven P."},{"family":"Martin","given":"R. A."}],"editor":[{"family":"Malcolm","given":"Stephen B."},{"family":"Zalucki","given":"Myron P."}],"issued":{"date-parts":[["1991"]]}}}],"schema":"https://github.com/citation-style-language/schema/raw/master/csl-citation.json"} </w:instrText>
            </w:r>
            <w:r w:rsidRPr="00895857">
              <w:rPr>
                <w:rFonts w:ascii="Times New Roman" w:hAnsi="Times New Roman" w:cs="Times New Roman"/>
                <w:color w:val="000000" w:themeColor="text1"/>
                <w:sz w:val="16"/>
                <w:szCs w:val="16"/>
              </w:rPr>
              <w:fldChar w:fldCharType="separate"/>
            </w:r>
            <w:r w:rsidR="00C81D66">
              <w:rPr>
                <w:rFonts w:ascii="Times New Roman" w:hAnsi="Times New Roman" w:cs="Times New Roman"/>
                <w:noProof/>
                <w:color w:val="000000" w:themeColor="text1"/>
                <w:sz w:val="16"/>
                <w:szCs w:val="16"/>
              </w:rPr>
              <w:t>[42,51]</w:t>
            </w:r>
            <w:r w:rsidRPr="00895857">
              <w:rPr>
                <w:rFonts w:ascii="Times New Roman" w:hAnsi="Times New Roman" w:cs="Times New Roman"/>
                <w:color w:val="000000" w:themeColor="text1"/>
                <w:sz w:val="16"/>
                <w:szCs w:val="16"/>
              </w:rPr>
              <w:fldChar w:fldCharType="end"/>
            </w:r>
          </w:p>
        </w:tc>
        <w:tc>
          <w:tcPr>
            <w:tcW w:w="1304" w:type="dxa"/>
            <w:noWrap/>
            <w:vAlign w:val="center"/>
          </w:tcPr>
          <w:p w14:paraId="467F155F" w14:textId="77777777" w:rsidR="00895857" w:rsidRPr="00895857" w:rsidRDefault="00895857" w:rsidP="00C54479">
            <w:pPr>
              <w:rPr>
                <w:rFonts w:ascii="Times New Roman" w:hAnsi="Times New Roman" w:cs="Times New Roman"/>
                <w:color w:val="000000"/>
                <w:sz w:val="16"/>
                <w:szCs w:val="16"/>
              </w:rPr>
            </w:pPr>
          </w:p>
        </w:tc>
        <w:tc>
          <w:tcPr>
            <w:tcW w:w="4237" w:type="dxa"/>
            <w:noWrap/>
            <w:vAlign w:val="center"/>
          </w:tcPr>
          <w:p w14:paraId="1463AA3E"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Many observations of different instar larvae on this plant.</w:t>
            </w:r>
          </w:p>
        </w:tc>
      </w:tr>
      <w:tr w:rsidR="00895857" w:rsidRPr="00895857" w14:paraId="051BB502" w14:textId="77777777" w:rsidTr="00B30584">
        <w:trPr>
          <w:trHeight w:val="320"/>
        </w:trPr>
        <w:tc>
          <w:tcPr>
            <w:tcW w:w="2064" w:type="dxa"/>
            <w:noWrap/>
            <w:vAlign w:val="center"/>
          </w:tcPr>
          <w:p w14:paraId="228091AD"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Asclepias viridis</w:t>
            </w:r>
          </w:p>
        </w:tc>
        <w:tc>
          <w:tcPr>
            <w:tcW w:w="1986" w:type="dxa"/>
            <w:noWrap/>
            <w:vAlign w:val="center"/>
          </w:tcPr>
          <w:p w14:paraId="39614CE0" w14:textId="70697D64"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H1</w:t>
            </w:r>
            <w:r w:rsidRPr="00895857">
              <w:rPr>
                <w:rFonts w:ascii="Times New Roman" w:hAnsi="Times New Roman" w:cs="Times New Roman"/>
                <w:i/>
                <w:iCs/>
                <w:color w:val="000000"/>
                <w:sz w:val="16"/>
                <w:szCs w:val="16"/>
              </w:rPr>
              <w:t xml:space="preserve"> </w:t>
            </w: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7QIRGgzZ","properties":{"formattedCitation":"[41,42]","plainCitation":"[41,42]","noteIndex":0},"citationItems":[{"id":527,"uris":["http://zotero.org/users/5626169/items/8WYUL9GV"],"itemData":{"id":527,"type":"article-journal","container-title":"Journal of Chemical Ecology","issue":"1","language":"en","page":"24","source":"Zotero","title":"Cardenolide Content and Thin-Layer Chromatography Profiles of Monarch Butterflies, Danaus plexippus L., and their Larval Host-Plant Milkweed, Asclepias viridis Walt., in Northwestern Louisiana","volume":"13","author":[{"family":"Lynch","given":"Steven P."},{"family":"Martin","given":"R. A."}],"issued":{"date-parts":[["1987"]]}}},{"id":546,"uris":["http://zotero.org/users/5626169/items/R5BYA9NW"],"itemData":{"id":546,"type":"chapter","container-title":"Biology and Conservation of the Monarch Butterfly","event-place":"Los Angeles, Calif","page":"107-125","publisher":"Natural History Museum of Los Angeles County","publisher-place":"Los Angeles, Calif","title":"Milkweed Host Plant Utilization and Cardenolide Sequestration by Monarch Butterflies in Louisiana and Texas","author":[{"family":"Lynch","given":"Steven P."},{"family":"Martin","given":"R. A."}],"editor":[{"family":"Malcolm","given":"Stephen B."},{"family":"Zalucki","given":"Myron P."}],"issued":{"date-parts":[["1991"]]}}}],"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41,42]</w:t>
            </w:r>
            <w:r w:rsidRPr="00895857">
              <w:rPr>
                <w:rFonts w:ascii="Times New Roman" w:hAnsi="Times New Roman" w:cs="Times New Roman"/>
                <w:color w:val="000000"/>
                <w:sz w:val="16"/>
                <w:szCs w:val="16"/>
              </w:rPr>
              <w:fldChar w:fldCharType="end"/>
            </w:r>
          </w:p>
        </w:tc>
        <w:tc>
          <w:tcPr>
            <w:tcW w:w="1304" w:type="dxa"/>
            <w:noWrap/>
            <w:vAlign w:val="center"/>
          </w:tcPr>
          <w:p w14:paraId="64CEFB99" w14:textId="77777777" w:rsidR="00895857" w:rsidRPr="00895857" w:rsidRDefault="00895857" w:rsidP="00C54479">
            <w:pPr>
              <w:rPr>
                <w:rFonts w:ascii="Times New Roman" w:hAnsi="Times New Roman" w:cs="Times New Roman"/>
                <w:color w:val="000000"/>
                <w:sz w:val="16"/>
                <w:szCs w:val="16"/>
              </w:rPr>
            </w:pPr>
          </w:p>
        </w:tc>
        <w:tc>
          <w:tcPr>
            <w:tcW w:w="4237" w:type="dxa"/>
            <w:noWrap/>
            <w:vAlign w:val="center"/>
          </w:tcPr>
          <w:p w14:paraId="73970EB2"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Many observations of different instar larvae on this plant.</w:t>
            </w:r>
          </w:p>
        </w:tc>
      </w:tr>
      <w:tr w:rsidR="00895857" w:rsidRPr="00895857" w14:paraId="0769B994" w14:textId="77777777" w:rsidTr="00B30584">
        <w:trPr>
          <w:trHeight w:val="320"/>
        </w:trPr>
        <w:tc>
          <w:tcPr>
            <w:tcW w:w="2064" w:type="dxa"/>
            <w:noWrap/>
            <w:vAlign w:val="center"/>
          </w:tcPr>
          <w:p w14:paraId="12FBC866"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Baptisia alba</w:t>
            </w:r>
          </w:p>
        </w:tc>
        <w:tc>
          <w:tcPr>
            <w:tcW w:w="1986" w:type="dxa"/>
            <w:noWrap/>
            <w:vAlign w:val="center"/>
          </w:tcPr>
          <w:p w14:paraId="6043AD25" w14:textId="3B355442"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 xml:space="preserve">N </w:t>
            </w: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JtCuv9xI","properties":{"formattedCitation":"[62]","plainCitation":"[62]","noteIndex":0},"citationItems":[{"id":5,"uris":["http://zotero.org/users/5626169/items/G4K89BL8"],"itemData":{"id":5,"type":"article-journal","abstract":"In order to better understand the maintenance of a fairly narrow diet breadth in monarch butterfly larvae, Danaus plexippus L. (Lepidoptera: Nymphalidae: Danainae), we measured feeding preference and survival on host and non-host plant species, and sensitivity to host and non-host plant chemicals. For the plant species tested, a hierarchy of feeding preferences was observed; only plants from the Asclepiadaceae were more or equally preferred to Asclepias curassavica, the common control. The feeding preferences among plant species within the Asclepiadaceae are similar to published mean cardenolide concentrations. However, since cardenolide data were not collected from individual plants tested, definitive conclusions regarding cardenolide concentrations and plant acceptability cannot be made. Although several non-Asclepiadaceae were eaten in small quantities, all were less preferred to A. curassavica. Additionally, these non-Asclepiadaceae do not support continued feeding, development, and survival of first and fifth-instar larvae. Preference for a host versus a non-host (A. curassavica versus Vinca rosea) increased for A. curassavica reared larvae as compared to diet-reared larvae suggesting plasticity in larval food preferences. Furthermore, host species were significantly preferred over non-host plant species in bioassays using a host plant or sucrose as a common control. Larval responses to pure chemicals were examined in order to determine if host and non-host chemicals stimulate or deter feeding in monarch larvae. We found that larvae were stimulated to feed by some ubiquitous plant chemicals, such as sucrose, inositol, and rutin. In contrast, several non-host plant chemicals deterred feeding: caffeine, apocynin, gossypol, tomatine, atropine, quercitrin, and sinigrin. Additionally the cardenolides digitoxin and ouabain, which are not in milkweed plants, were neutral in their influence on feeding. Another non-milkweed cardenolide, cymarin, significantly deterred feeding. Extracts of A. curassavica leaves were tested in bioassays to determine which components of the leaf stimulate feeding. Both an ethanol extract of whole leaves and a hexane leaf-surface extract are phagostimulatory, suggesting the involvement of both polar and non-polar plant compounds. These data suggest that the host range of D. plexippus larvae is maintained by both feeding stimulatory and deterrent chemicals in host and non-host plants.","container-title":"Entomologia Experimentalis et Applicata","DOI":"10.1046/j.1570-7458.2002.01012.x","ISSN":"1570-7458","issue":"2-3","language":"en","page":"255-269","source":"Wiley Online Library","title":"Maintenance of narrow diet breadth in the monarch butterfly caterpillar: response to various plant species and chemicals","title-short":"Maintenance of narrow diet breadth in the monarch butterfly caterpillar","volume":"104","author":[{"family":"Vickerman","given":"Danel B."},{"family":"Boer","given":"Gerrit","dropping-particle":"de"}],"issued":{"date-parts":[["2002"]]}}}],"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62]</w:t>
            </w:r>
            <w:r w:rsidRPr="00895857">
              <w:rPr>
                <w:rFonts w:ascii="Times New Roman" w:hAnsi="Times New Roman" w:cs="Times New Roman"/>
                <w:color w:val="000000"/>
                <w:sz w:val="16"/>
                <w:szCs w:val="16"/>
              </w:rPr>
              <w:fldChar w:fldCharType="end"/>
            </w:r>
          </w:p>
        </w:tc>
        <w:tc>
          <w:tcPr>
            <w:tcW w:w="1304" w:type="dxa"/>
            <w:noWrap/>
            <w:vAlign w:val="center"/>
          </w:tcPr>
          <w:p w14:paraId="1F565835" w14:textId="77777777" w:rsidR="00895857" w:rsidRPr="00895857" w:rsidRDefault="00895857" w:rsidP="00C54479">
            <w:pPr>
              <w:rPr>
                <w:rFonts w:ascii="Times New Roman" w:hAnsi="Times New Roman" w:cs="Times New Roman"/>
                <w:color w:val="000000"/>
                <w:sz w:val="16"/>
                <w:szCs w:val="16"/>
              </w:rPr>
            </w:pPr>
          </w:p>
        </w:tc>
        <w:tc>
          <w:tcPr>
            <w:tcW w:w="4237" w:type="dxa"/>
            <w:noWrap/>
            <w:vAlign w:val="center"/>
          </w:tcPr>
          <w:p w14:paraId="4E82B515"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Larvae do not attempt to eat.</w:t>
            </w:r>
          </w:p>
        </w:tc>
      </w:tr>
      <w:tr w:rsidR="00895857" w:rsidRPr="00895857" w14:paraId="16B1A299" w14:textId="77777777" w:rsidTr="00B30584">
        <w:trPr>
          <w:trHeight w:val="418"/>
        </w:trPr>
        <w:tc>
          <w:tcPr>
            <w:tcW w:w="2064" w:type="dxa"/>
            <w:noWrap/>
            <w:vAlign w:val="center"/>
          </w:tcPr>
          <w:p w14:paraId="7E011929"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Brassica oleracea var. capitata</w:t>
            </w:r>
          </w:p>
        </w:tc>
        <w:tc>
          <w:tcPr>
            <w:tcW w:w="1986" w:type="dxa"/>
            <w:noWrap/>
            <w:vAlign w:val="center"/>
          </w:tcPr>
          <w:p w14:paraId="0B2F3528" w14:textId="0FF01C98"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 xml:space="preserve">N </w:t>
            </w: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y1yKazDy","properties":{"formattedCitation":"[19]","plainCitation":"[19]","noteIndex":0},"citationItems":[{"id":12,"uris":["http://zotero.org/users/5626169/items/L7CDMLVS"],"itemData":{"id":12,"type":"article-journal","container-title":"Proceedings of the National Academy of Sciences","DOI":"10.1073/pnas.57.4.893","ISSN":"0027-8424, 1091-6490","issue":"4","journalAbbreviation":"PNAS","language":"en","note":"PMID: 5231352","page":"893-898","source":"www.pnas.org","title":"Plant poisons in a terrestrial food chain","volume":"57","author":[{"family":"Brower","given":"Lincoln P."},{"family":"Brower","given":"J. V. Z."},{"family":"Corvino","given":"J. M."}],"issued":{"date-parts":[["1967",4,1]]}}}],"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19]</w:t>
            </w:r>
            <w:r w:rsidRPr="00895857">
              <w:rPr>
                <w:rFonts w:ascii="Times New Roman" w:hAnsi="Times New Roman" w:cs="Times New Roman"/>
                <w:color w:val="000000"/>
                <w:sz w:val="16"/>
                <w:szCs w:val="16"/>
              </w:rPr>
              <w:fldChar w:fldCharType="end"/>
            </w:r>
          </w:p>
        </w:tc>
        <w:tc>
          <w:tcPr>
            <w:tcW w:w="1304" w:type="dxa"/>
            <w:noWrap/>
            <w:vAlign w:val="center"/>
          </w:tcPr>
          <w:p w14:paraId="2D16EB5E" w14:textId="77777777" w:rsidR="00895857" w:rsidRPr="00895857" w:rsidRDefault="00895857" w:rsidP="00C54479">
            <w:pPr>
              <w:rPr>
                <w:rFonts w:ascii="Times New Roman" w:hAnsi="Times New Roman" w:cs="Times New Roman"/>
                <w:color w:val="000000"/>
                <w:sz w:val="16"/>
                <w:szCs w:val="16"/>
              </w:rPr>
            </w:pPr>
          </w:p>
        </w:tc>
        <w:tc>
          <w:tcPr>
            <w:tcW w:w="4237" w:type="dxa"/>
            <w:noWrap/>
            <w:vAlign w:val="center"/>
          </w:tcPr>
          <w:p w14:paraId="63503296" w14:textId="31ED08B2"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 xml:space="preserve">Brower et al. 1967 </w:t>
            </w: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PdH8UPca","properties":{"formattedCitation":"[19]","plainCitation":"[19]","noteIndex":0},"citationItems":[{"id":12,"uris":["http://zotero.org/users/5626169/items/L7CDMLVS"],"itemData":{"id":12,"type":"article-journal","container-title":"Proceedings of the National Academy of Sciences","DOI":"10.1073/pnas.57.4.893","ISSN":"0027-8424, 1091-6490","issue":"4","journalAbbreviation":"PNAS","language":"en","note":"PMID: 5231352","page":"893-898","source":"www.pnas.org","title":"Plant poisons in a terrestrial food chain","volume":"57","author":[{"family":"Brower","given":"Lincoln P."},{"family":"Brower","given":"J. V. Z."},{"family":"Corvino","given":"J. M."}],"issued":{"date-parts":[["1967",4,1]]}}}],"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19]</w:t>
            </w:r>
            <w:r w:rsidRPr="00895857">
              <w:rPr>
                <w:rFonts w:ascii="Times New Roman" w:hAnsi="Times New Roman" w:cs="Times New Roman"/>
                <w:color w:val="000000"/>
                <w:sz w:val="16"/>
                <w:szCs w:val="16"/>
              </w:rPr>
              <w:fldChar w:fldCharType="end"/>
            </w:r>
            <w:r w:rsidRPr="00895857">
              <w:rPr>
                <w:rFonts w:ascii="Times New Roman" w:hAnsi="Times New Roman" w:cs="Times New Roman"/>
                <w:color w:val="000000"/>
                <w:sz w:val="16"/>
                <w:szCs w:val="16"/>
              </w:rPr>
              <w:t xml:space="preserve"> selectively bred larvae to feed and survive on this plant, but larvae did not feed without intervention.</w:t>
            </w:r>
          </w:p>
        </w:tc>
      </w:tr>
      <w:tr w:rsidR="00895857" w:rsidRPr="00895857" w14:paraId="0C90D46B" w14:textId="77777777" w:rsidTr="00B30584">
        <w:trPr>
          <w:trHeight w:val="320"/>
        </w:trPr>
        <w:tc>
          <w:tcPr>
            <w:tcW w:w="2064" w:type="dxa"/>
            <w:noWrap/>
            <w:vAlign w:val="center"/>
          </w:tcPr>
          <w:p w14:paraId="37B795F5"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Calotropis gigantea</w:t>
            </w:r>
          </w:p>
        </w:tc>
        <w:tc>
          <w:tcPr>
            <w:tcW w:w="1986" w:type="dxa"/>
            <w:noWrap/>
            <w:vAlign w:val="center"/>
          </w:tcPr>
          <w:p w14:paraId="1900B1B2" w14:textId="0C56020A"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 xml:space="preserve">H2 </w:t>
            </w: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vfskLxmb","properties":{"formattedCitation":"[26]","plainCitation":"[26]","noteIndex":0},"citationItems":[{"id":163,"uris":["http://zotero.org/users/5626169/items/RV6IQT6U"],"itemData":{"id":163,"type":"article-journal","container-title":"Journal of Zoology","DOI":"10.1111/j.1469-7998.1978.tb03344.x","ISSN":"09528369, 14697998","issue":"4","language":"en","page":"437-467","source":"DOI.org (Crossref)","title":"Some adaptations between Danaus plexippus and its food plant, with notes on Danaus chrysippus and Euploea core (Insecta: Lepidoptera)","title-short":"Some adaptations between Danaus plexippus and its food plant, with notes on Danaus chrysippus and Euploea core (Insecta","volume":"185","author":[{"family":"Dixon","given":"C. A."},{"family":"Erickson","given":"J. M."},{"family":"Kellett","given":"D. N."},{"family":"Rothschild","given":"Miriam"}],"issued":{"date-parts":[["1978"]]}}}],"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26]</w:t>
            </w:r>
            <w:r w:rsidRPr="00895857">
              <w:rPr>
                <w:rFonts w:ascii="Times New Roman" w:hAnsi="Times New Roman" w:cs="Times New Roman"/>
                <w:color w:val="000000"/>
                <w:sz w:val="16"/>
                <w:szCs w:val="16"/>
              </w:rPr>
              <w:fldChar w:fldCharType="end"/>
            </w:r>
          </w:p>
        </w:tc>
        <w:tc>
          <w:tcPr>
            <w:tcW w:w="1304" w:type="dxa"/>
            <w:noWrap/>
            <w:vAlign w:val="center"/>
          </w:tcPr>
          <w:p w14:paraId="4AADBD66" w14:textId="77777777" w:rsidR="00895857" w:rsidRPr="00895857" w:rsidRDefault="00895857" w:rsidP="00C54479">
            <w:pPr>
              <w:rPr>
                <w:rFonts w:ascii="Times New Roman" w:hAnsi="Times New Roman" w:cs="Times New Roman"/>
                <w:color w:val="000000"/>
                <w:sz w:val="16"/>
                <w:szCs w:val="16"/>
              </w:rPr>
            </w:pPr>
          </w:p>
        </w:tc>
        <w:tc>
          <w:tcPr>
            <w:tcW w:w="4237" w:type="dxa"/>
            <w:noWrap/>
            <w:vAlign w:val="center"/>
          </w:tcPr>
          <w:p w14:paraId="0647D3B1"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Larvae reared to adulthood on this plant.</w:t>
            </w:r>
          </w:p>
        </w:tc>
      </w:tr>
      <w:tr w:rsidR="00895857" w:rsidRPr="00895857" w14:paraId="08E711AD" w14:textId="77777777" w:rsidTr="00B30584">
        <w:trPr>
          <w:trHeight w:val="320"/>
        </w:trPr>
        <w:tc>
          <w:tcPr>
            <w:tcW w:w="2064" w:type="dxa"/>
            <w:noWrap/>
            <w:vAlign w:val="center"/>
          </w:tcPr>
          <w:p w14:paraId="2B31B94E"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Calotropis procera</w:t>
            </w:r>
          </w:p>
        </w:tc>
        <w:tc>
          <w:tcPr>
            <w:tcW w:w="1986" w:type="dxa"/>
            <w:noWrap/>
            <w:vAlign w:val="center"/>
          </w:tcPr>
          <w:p w14:paraId="2D9EB429" w14:textId="3AC5730B"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H3</w:t>
            </w:r>
            <w:r w:rsidRPr="00895857">
              <w:rPr>
                <w:rFonts w:ascii="Times New Roman" w:hAnsi="Times New Roman" w:cs="Times New Roman"/>
                <w:i/>
                <w:iCs/>
                <w:color w:val="000000"/>
                <w:sz w:val="16"/>
                <w:szCs w:val="16"/>
              </w:rPr>
              <w:t xml:space="preserve"> </w:t>
            </w: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kAcQG4Eq","properties":{"formattedCitation":"[24]","plainCitation":"[24]","noteIndex":0},"citationItems":[{"id":1549,"uris":["http://zotero.org/users/5626169/items/DDVQJH46"],"itemData":{"id":1549,"type":"article-journal","container-title":"Boletín Científico. Centro de Museos. Museo de Historia Natural","ISSN":"0123-3068","issue":"1","language":"es","note":"publisher: Universidad de Caldas","page":"266-272","source":"SciELO","title":"Aspectos del desarrollo de Danaus plexippus (Lepidoptera: Nymphalidae) sobre Calotropis procera (Apocynaceae) bajo condiciones de laboratorio","title-short":"ASPECTOS DEL DESARROLLO DE DANAUS PLEXIPPUS (LEPIDOPTERA","volume":"16","author":[{"family":"La Pava","given":"Nataly","non-dropping-particle":"de"},{"family":"Sepúlveda","given":"Paula Andrea"}],"issued":{"date-parts":[["2012",6]]}}}],"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24]</w:t>
            </w:r>
            <w:r w:rsidRPr="00895857">
              <w:rPr>
                <w:rFonts w:ascii="Times New Roman" w:hAnsi="Times New Roman" w:cs="Times New Roman"/>
                <w:color w:val="000000"/>
                <w:sz w:val="16"/>
                <w:szCs w:val="16"/>
              </w:rPr>
              <w:fldChar w:fldCharType="end"/>
            </w:r>
          </w:p>
        </w:tc>
        <w:tc>
          <w:tcPr>
            <w:tcW w:w="1304" w:type="dxa"/>
            <w:noWrap/>
            <w:vAlign w:val="center"/>
          </w:tcPr>
          <w:p w14:paraId="3C726608" w14:textId="77777777" w:rsidR="00895857" w:rsidRPr="00895857" w:rsidRDefault="00895857" w:rsidP="00C54479">
            <w:pPr>
              <w:rPr>
                <w:rFonts w:ascii="Times New Roman" w:hAnsi="Times New Roman" w:cs="Times New Roman"/>
                <w:color w:val="000000"/>
                <w:sz w:val="16"/>
                <w:szCs w:val="16"/>
              </w:rPr>
            </w:pPr>
          </w:p>
        </w:tc>
        <w:tc>
          <w:tcPr>
            <w:tcW w:w="4237" w:type="dxa"/>
            <w:noWrap/>
            <w:vAlign w:val="center"/>
          </w:tcPr>
          <w:p w14:paraId="0BC11248"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Survival over 50%</w:t>
            </w:r>
          </w:p>
        </w:tc>
      </w:tr>
      <w:tr w:rsidR="00895857" w:rsidRPr="00895857" w14:paraId="7C81C32F" w14:textId="77777777" w:rsidTr="00B30584">
        <w:trPr>
          <w:trHeight w:val="320"/>
        </w:trPr>
        <w:tc>
          <w:tcPr>
            <w:tcW w:w="2064" w:type="dxa"/>
            <w:noWrap/>
            <w:vAlign w:val="center"/>
          </w:tcPr>
          <w:p w14:paraId="239DD232"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Catharanthus roseus</w:t>
            </w:r>
          </w:p>
        </w:tc>
        <w:tc>
          <w:tcPr>
            <w:tcW w:w="1986" w:type="dxa"/>
            <w:noWrap/>
            <w:vAlign w:val="center"/>
          </w:tcPr>
          <w:p w14:paraId="7895926A" w14:textId="72465329"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 xml:space="preserve">L2 </w:t>
            </w: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KxoVRB5C","properties":{"formattedCitation":"[62]","plainCitation":"[62]","noteIndex":0},"citationItems":[{"id":5,"uris":["http://zotero.org/users/5626169/items/G4K89BL8"],"itemData":{"id":5,"type":"article-journal","abstract":"In order to better understand the maintenance of a fairly narrow diet breadth in monarch butterfly larvae, Danaus plexippus L. (Lepidoptera: Nymphalidae: Danainae), we measured feeding preference and survival on host and non-host plant species, and sensitivity to host and non-host plant chemicals. For the plant species tested, a hierarchy of feeding preferences was observed; only plants from the Asclepiadaceae were more or equally preferred to Asclepias curassavica, the common control. The feeding preferences among plant species within the Asclepiadaceae are similar to published mean cardenolide concentrations. However, since cardenolide data were not collected from individual plants tested, definitive conclusions regarding cardenolide concentrations and plant acceptability cannot be made. Although several non-Asclepiadaceae were eaten in small quantities, all were less preferred to A. curassavica. Additionally, these non-Asclepiadaceae do not support continued feeding, development, and survival of first and fifth-instar larvae. Preference for a host versus a non-host (A. curassavica versus Vinca rosea) increased for A. curassavica reared larvae as compared to diet-reared larvae suggesting plasticity in larval food preferences. Furthermore, host species were significantly preferred over non-host plant species in bioassays using a host plant or sucrose as a common control. Larval responses to pure chemicals were examined in order to determine if host and non-host chemicals stimulate or deter feeding in monarch larvae. We found that larvae were stimulated to feed by some ubiquitous plant chemicals, such as sucrose, inositol, and rutin. In contrast, several non-host plant chemicals deterred feeding: caffeine, apocynin, gossypol, tomatine, atropine, quercitrin, and sinigrin. Additionally the cardenolides digitoxin and ouabain, which are not in milkweed plants, were neutral in their influence on feeding. Another non-milkweed cardenolide, cymarin, significantly deterred feeding. Extracts of A. curassavica leaves were tested in bioassays to determine which components of the leaf stimulate feeding. Both an ethanol extract of whole leaves and a hexane leaf-surface extract are phagostimulatory, suggesting the involvement of both polar and non-polar plant compounds. These data suggest that the host range of D. plexippus larvae is maintained by both feeding stimulatory and deterrent chemicals in host and non-host plants.","container-title":"Entomologia Experimentalis et Applicata","DOI":"10.1046/j.1570-7458.2002.01012.x","ISSN":"1570-7458","issue":"2-3","language":"en","page":"255-269","source":"Wiley Online Library","title":"Maintenance of narrow diet breadth in the monarch butterfly caterpillar: response to various plant species and chemicals","title-short":"Maintenance of narrow diet breadth in the monarch butterfly caterpillar","volume":"104","author":[{"family":"Vickerman","given":"Danel B."},{"family":"Boer","given":"Gerrit","dropping-particle":"de"}],"issued":{"date-parts":[["2002"]]}}}],"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62]</w:t>
            </w:r>
            <w:r w:rsidRPr="00895857">
              <w:rPr>
                <w:rFonts w:ascii="Times New Roman" w:hAnsi="Times New Roman" w:cs="Times New Roman"/>
                <w:color w:val="000000"/>
                <w:sz w:val="16"/>
                <w:szCs w:val="16"/>
              </w:rPr>
              <w:fldChar w:fldCharType="end"/>
            </w:r>
          </w:p>
        </w:tc>
        <w:tc>
          <w:tcPr>
            <w:tcW w:w="1304" w:type="dxa"/>
            <w:noWrap/>
            <w:vAlign w:val="center"/>
          </w:tcPr>
          <w:p w14:paraId="1D1EECF0" w14:textId="77777777" w:rsidR="00895857" w:rsidRPr="00895857" w:rsidRDefault="00895857" w:rsidP="00C54479">
            <w:pPr>
              <w:rPr>
                <w:rFonts w:ascii="Times New Roman" w:hAnsi="Times New Roman" w:cs="Times New Roman"/>
                <w:color w:val="000000"/>
                <w:sz w:val="16"/>
                <w:szCs w:val="16"/>
              </w:rPr>
            </w:pPr>
          </w:p>
        </w:tc>
        <w:tc>
          <w:tcPr>
            <w:tcW w:w="4237" w:type="dxa"/>
            <w:noWrap/>
            <w:vAlign w:val="center"/>
          </w:tcPr>
          <w:p w14:paraId="4674738D"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Larvae begin feeding but die before reaching adulthood.</w:t>
            </w:r>
          </w:p>
        </w:tc>
      </w:tr>
      <w:tr w:rsidR="00895857" w:rsidRPr="00895857" w14:paraId="242A999E" w14:textId="77777777" w:rsidTr="00B30584">
        <w:trPr>
          <w:trHeight w:val="320"/>
        </w:trPr>
        <w:tc>
          <w:tcPr>
            <w:tcW w:w="2064" w:type="dxa"/>
            <w:noWrap/>
            <w:vAlign w:val="center"/>
          </w:tcPr>
          <w:p w14:paraId="1929CF8C" w14:textId="77777777" w:rsidR="00895857" w:rsidRPr="00895857" w:rsidRDefault="00895857" w:rsidP="00C54479">
            <w:pPr>
              <w:rPr>
                <w:rFonts w:ascii="Times New Roman" w:hAnsi="Times New Roman" w:cs="Times New Roman"/>
                <w:i/>
                <w:iCs/>
                <w:color w:val="000000"/>
                <w:sz w:val="16"/>
                <w:szCs w:val="16"/>
              </w:rPr>
            </w:pPr>
            <w:r w:rsidRPr="00895857">
              <w:rPr>
                <w:rFonts w:ascii="Times New Roman" w:hAnsi="Times New Roman" w:cs="Times New Roman"/>
                <w:i/>
                <w:iCs/>
                <w:color w:val="000000"/>
                <w:sz w:val="16"/>
                <w:szCs w:val="16"/>
              </w:rPr>
              <w:t>Ceropegia grandiflora</w:t>
            </w:r>
          </w:p>
        </w:tc>
        <w:tc>
          <w:tcPr>
            <w:tcW w:w="1986" w:type="dxa"/>
            <w:noWrap/>
            <w:vAlign w:val="center"/>
          </w:tcPr>
          <w:p w14:paraId="740BEFDE"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U</w:t>
            </w:r>
          </w:p>
        </w:tc>
        <w:tc>
          <w:tcPr>
            <w:tcW w:w="1304" w:type="dxa"/>
            <w:noWrap/>
            <w:vAlign w:val="center"/>
          </w:tcPr>
          <w:p w14:paraId="08FE18D4" w14:textId="27118E43"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y3SUfqo3","properties":{"formattedCitation":"[39]","plainCitation":"[39]","noteIndex":0},"citationItems":[{"id":1476,"uris":["http://zotero.org/users/5626169/items/6DQCNJRA"],"itemData":{"id":1476,"type":"article-journal","container-title":"The Western Australian Naturalist","issue":"8","page":"183-184","title":"The Wanderer Butterfly at Bunbury and Other Parts of the South-West, and a New Food Plant","volume":"13","author":[{"family":"Koch","given":"L. E."},{"family":"Dell","given":"B."},{"family":"Keighery","given":"G. J."}],"issued":{"date-parts":[["1977",6,30]]}}}],"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39]</w:t>
            </w:r>
            <w:r w:rsidRPr="00895857">
              <w:rPr>
                <w:rFonts w:ascii="Times New Roman" w:hAnsi="Times New Roman" w:cs="Times New Roman"/>
                <w:color w:val="000000"/>
                <w:sz w:val="16"/>
                <w:szCs w:val="16"/>
              </w:rPr>
              <w:fldChar w:fldCharType="end"/>
            </w:r>
          </w:p>
        </w:tc>
        <w:tc>
          <w:tcPr>
            <w:tcW w:w="4237" w:type="dxa"/>
            <w:noWrap/>
            <w:vAlign w:val="center"/>
          </w:tcPr>
          <w:p w14:paraId="170B3630" w14:textId="77777777" w:rsidR="00895857" w:rsidRPr="00895857" w:rsidRDefault="00895857" w:rsidP="00C54479">
            <w:pPr>
              <w:rPr>
                <w:rFonts w:ascii="Times New Roman" w:hAnsi="Times New Roman" w:cs="Times New Roman"/>
                <w:color w:val="000000"/>
                <w:sz w:val="16"/>
                <w:szCs w:val="16"/>
              </w:rPr>
            </w:pPr>
          </w:p>
        </w:tc>
      </w:tr>
      <w:tr w:rsidR="00895857" w:rsidRPr="00895857" w14:paraId="26F0304A" w14:textId="77777777" w:rsidTr="00B30584">
        <w:trPr>
          <w:trHeight w:val="320"/>
        </w:trPr>
        <w:tc>
          <w:tcPr>
            <w:tcW w:w="2064" w:type="dxa"/>
            <w:noWrap/>
            <w:vAlign w:val="center"/>
          </w:tcPr>
          <w:p w14:paraId="1154157F"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Ceropegia mixta</w:t>
            </w:r>
          </w:p>
        </w:tc>
        <w:tc>
          <w:tcPr>
            <w:tcW w:w="1986" w:type="dxa"/>
            <w:noWrap/>
            <w:vAlign w:val="center"/>
          </w:tcPr>
          <w:p w14:paraId="61C96D78" w14:textId="73CB6641"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 xml:space="preserve">N </w:t>
            </w: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xNTc8AF9","properties":{"formattedCitation":"[62]","plainCitation":"[62]","noteIndex":0},"citationItems":[{"id":5,"uris":["http://zotero.org/users/5626169/items/G4K89BL8"],"itemData":{"id":5,"type":"article-journal","abstract":"In order to better understand the maintenance of a fairly narrow diet breadth in monarch butterfly larvae, Danaus plexippus L. (Lepidoptera: Nymphalidae: Danainae), we measured feeding preference and survival on host and non-host plant species, and sensitivity to host and non-host plant chemicals. For the plant species tested, a hierarchy of feeding preferences was observed; only plants from the Asclepiadaceae were more or equally preferred to Asclepias curassavica, the common control. The feeding preferences among plant species within the Asclepiadaceae are similar to published mean cardenolide concentrations. However, since cardenolide data were not collected from individual plants tested, definitive conclusions regarding cardenolide concentrations and plant acceptability cannot be made. Although several non-Asclepiadaceae were eaten in small quantities, all were less preferred to A. curassavica. Additionally, these non-Asclepiadaceae do not support continued feeding, development, and survival of first and fifth-instar larvae. Preference for a host versus a non-host (A. curassavica versus Vinca rosea) increased for A. curassavica reared larvae as compared to diet-reared larvae suggesting plasticity in larval food preferences. Furthermore, host species were significantly preferred over non-host plant species in bioassays using a host plant or sucrose as a common control. Larval responses to pure chemicals were examined in order to determine if host and non-host chemicals stimulate or deter feeding in monarch larvae. We found that larvae were stimulated to feed by some ubiquitous plant chemicals, such as sucrose, inositol, and rutin. In contrast, several non-host plant chemicals deterred feeding: caffeine, apocynin, gossypol, tomatine, atropine, quercitrin, and sinigrin. Additionally the cardenolides digitoxin and ouabain, which are not in milkweed plants, were neutral in their influence on feeding. Another non-milkweed cardenolide, cymarin, significantly deterred feeding. Extracts of A. curassavica leaves were tested in bioassays to determine which components of the leaf stimulate feeding. Both an ethanol extract of whole leaves and a hexane leaf-surface extract are phagostimulatory, suggesting the involvement of both polar and non-polar plant compounds. These data suggest that the host range of D. plexippus larvae is maintained by both feeding stimulatory and deterrent chemicals in host and non-host plants.","container-title":"Entomologia Experimentalis et Applicata","DOI":"10.1046/j.1570-7458.2002.01012.x","ISSN":"1570-7458","issue":"2-3","language":"en","page":"255-269","source":"Wiley Online Library","title":"Maintenance of narrow diet breadth in the monarch butterfly caterpillar: response to various plant species and chemicals","title-short":"Maintenance of narrow diet breadth in the monarch butterfly caterpillar","volume":"104","author":[{"family":"Vickerman","given":"Danel B."},{"family":"Boer","given":"Gerrit","dropping-particle":"de"}],"issued":{"date-parts":[["2002"]]}}}],"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62]</w:t>
            </w:r>
            <w:r w:rsidRPr="00895857">
              <w:rPr>
                <w:rFonts w:ascii="Times New Roman" w:hAnsi="Times New Roman" w:cs="Times New Roman"/>
                <w:color w:val="000000"/>
                <w:sz w:val="16"/>
                <w:szCs w:val="16"/>
              </w:rPr>
              <w:fldChar w:fldCharType="end"/>
            </w:r>
          </w:p>
        </w:tc>
        <w:tc>
          <w:tcPr>
            <w:tcW w:w="1304" w:type="dxa"/>
            <w:noWrap/>
            <w:vAlign w:val="center"/>
          </w:tcPr>
          <w:p w14:paraId="0779879D" w14:textId="0453BC35"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KcD8lMTP","properties":{"formattedCitation":"[39,63]","plainCitation":"[39,63]","noteIndex":0},"citationItems":[{"id":1211,"uris":["http://zotero.org/users/5626169/items/VLJ5MDWK"],"itemData":{"id":1211,"type":"book","event-place":"London","publisher":"Natural History Museum","publisher-place":"London","title":"HOSTS - A Database of the World's Lepidopteran Hostplants","URL":"http://www.nhm.ac.uk/hosts","author":[{"family":"Robinson","given":"G. S."},{"family":"Ackery","given":"Philip"},{"family":"Kitching","given":"I. J."},{"family":"Beccaloni","given":"G. W."},{"family":"Hernández","given":"L. M."}],"accessed":{"date-parts":[["2021",4,13]]},"issued":{"date-parts":[["2010"]]}}},{"id":1476,"uris":["http://zotero.org/users/5626169/items/6DQCNJRA"],"itemData":{"id":1476,"type":"article-journal","container-title":"The Western Australian Naturalist","issue":"8","page":"183-184","title":"The Wanderer Butterfly at Bunbury and Other Parts of the South-West, and a New Food Plant","volume":"13","author":[{"family":"Koch","given":"L. E."},{"family":"Dell","given":"B."},{"family":"Keighery","given":"G. J."}],"issued":{"date-parts":[["1977",6,30]]}}}],"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39,63]</w:t>
            </w:r>
            <w:r w:rsidRPr="00895857">
              <w:rPr>
                <w:rFonts w:ascii="Times New Roman" w:hAnsi="Times New Roman" w:cs="Times New Roman"/>
                <w:color w:val="000000"/>
                <w:sz w:val="16"/>
                <w:szCs w:val="16"/>
              </w:rPr>
              <w:fldChar w:fldCharType="end"/>
            </w:r>
          </w:p>
        </w:tc>
        <w:tc>
          <w:tcPr>
            <w:tcW w:w="4237" w:type="dxa"/>
            <w:noWrap/>
            <w:vAlign w:val="center"/>
          </w:tcPr>
          <w:p w14:paraId="5C543E8B"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Larvae do not attempt to eat.</w:t>
            </w:r>
          </w:p>
        </w:tc>
      </w:tr>
      <w:tr w:rsidR="00895857" w:rsidRPr="00895857" w14:paraId="730D73AC" w14:textId="77777777" w:rsidTr="00B30584">
        <w:trPr>
          <w:trHeight w:val="320"/>
        </w:trPr>
        <w:tc>
          <w:tcPr>
            <w:tcW w:w="2064" w:type="dxa"/>
            <w:noWrap/>
            <w:vAlign w:val="center"/>
          </w:tcPr>
          <w:p w14:paraId="67795FE5"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Chamaecrista fasciculata</w:t>
            </w:r>
          </w:p>
        </w:tc>
        <w:tc>
          <w:tcPr>
            <w:tcW w:w="1986" w:type="dxa"/>
            <w:noWrap/>
            <w:vAlign w:val="center"/>
          </w:tcPr>
          <w:p w14:paraId="3660CC4D" w14:textId="69BE0D3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N</w:t>
            </w:r>
            <w:r w:rsidRPr="00895857">
              <w:rPr>
                <w:rFonts w:ascii="Times New Roman" w:hAnsi="Times New Roman" w:cs="Times New Roman"/>
                <w:i/>
                <w:iCs/>
                <w:color w:val="000000"/>
                <w:sz w:val="16"/>
                <w:szCs w:val="16"/>
              </w:rPr>
              <w:t xml:space="preserve"> </w:t>
            </w: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wXJY05ck","properties":{"formattedCitation":"[62]","plainCitation":"[62]","noteIndex":0},"citationItems":[{"id":5,"uris":["http://zotero.org/users/5626169/items/G4K89BL8"],"itemData":{"id":5,"type":"article-journal","abstract":"In order to better understand the maintenance of a fairly narrow diet breadth in monarch butterfly larvae, Danaus plexippus L. (Lepidoptera: Nymphalidae: Danainae), we measured feeding preference and survival on host and non-host plant species, and sensitivity to host and non-host plant chemicals. For the plant species tested, a hierarchy of feeding preferences was observed; only plants from the Asclepiadaceae were more or equally preferred to Asclepias curassavica, the common control. The feeding preferences among plant species within the Asclepiadaceae are similar to published mean cardenolide concentrations. However, since cardenolide data were not collected from individual plants tested, definitive conclusions regarding cardenolide concentrations and plant acceptability cannot be made. Although several non-Asclepiadaceae were eaten in small quantities, all were less preferred to A. curassavica. Additionally, these non-Asclepiadaceae do not support continued feeding, development, and survival of first and fifth-instar larvae. Preference for a host versus a non-host (A. curassavica versus Vinca rosea) increased for A. curassavica reared larvae as compared to diet-reared larvae suggesting plasticity in larval food preferences. Furthermore, host species were significantly preferred over non-host plant species in bioassays using a host plant or sucrose as a common control. Larval responses to pure chemicals were examined in order to determine if host and non-host chemicals stimulate or deter feeding in monarch larvae. We found that larvae were stimulated to feed by some ubiquitous plant chemicals, such as sucrose, inositol, and rutin. In contrast, several non-host plant chemicals deterred feeding: caffeine, apocynin, gossypol, tomatine, atropine, quercitrin, and sinigrin. Additionally the cardenolides digitoxin and ouabain, which are not in milkweed plants, were neutral in their influence on feeding. Another non-milkweed cardenolide, cymarin, significantly deterred feeding. Extracts of A. curassavica leaves were tested in bioassays to determine which components of the leaf stimulate feeding. Both an ethanol extract of whole leaves and a hexane leaf-surface extract are phagostimulatory, suggesting the involvement of both polar and non-polar plant compounds. These data suggest that the host range of D. plexippus larvae is maintained by both feeding stimulatory and deterrent chemicals in host and non-host plants.","container-title":"Entomologia Experimentalis et Applicata","DOI":"10.1046/j.1570-7458.2002.01012.x","ISSN":"1570-7458","issue":"2-3","language":"en","page":"255-269","source":"Wiley Online Library","title":"Maintenance of narrow diet breadth in the monarch butterfly caterpillar: response to various plant species and chemicals","title-short":"Maintenance of narrow diet breadth in the monarch butterfly caterpillar","volume":"104","author":[{"family":"Vickerman","given":"Danel B."},{"family":"Boer","given":"Gerrit","dropping-particle":"de"}],"issued":{"date-parts":[["2002"]]}}}],"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62]</w:t>
            </w:r>
            <w:r w:rsidRPr="00895857">
              <w:rPr>
                <w:rFonts w:ascii="Times New Roman" w:hAnsi="Times New Roman" w:cs="Times New Roman"/>
                <w:color w:val="000000"/>
                <w:sz w:val="16"/>
                <w:szCs w:val="16"/>
              </w:rPr>
              <w:fldChar w:fldCharType="end"/>
            </w:r>
          </w:p>
        </w:tc>
        <w:tc>
          <w:tcPr>
            <w:tcW w:w="1304" w:type="dxa"/>
            <w:noWrap/>
            <w:vAlign w:val="center"/>
          </w:tcPr>
          <w:p w14:paraId="3A8A8655" w14:textId="77777777" w:rsidR="00895857" w:rsidRPr="00895857" w:rsidRDefault="00895857" w:rsidP="00C54479">
            <w:pPr>
              <w:rPr>
                <w:rFonts w:ascii="Times New Roman" w:hAnsi="Times New Roman" w:cs="Times New Roman"/>
                <w:color w:val="000000"/>
                <w:sz w:val="16"/>
                <w:szCs w:val="16"/>
              </w:rPr>
            </w:pPr>
          </w:p>
        </w:tc>
        <w:tc>
          <w:tcPr>
            <w:tcW w:w="4237" w:type="dxa"/>
            <w:noWrap/>
            <w:vAlign w:val="center"/>
          </w:tcPr>
          <w:p w14:paraId="6F5034FB"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Larvae do not attempt to eat.</w:t>
            </w:r>
          </w:p>
        </w:tc>
      </w:tr>
      <w:tr w:rsidR="00895857" w:rsidRPr="00895857" w14:paraId="225DEDFC" w14:textId="77777777" w:rsidTr="00B30584">
        <w:trPr>
          <w:trHeight w:val="320"/>
        </w:trPr>
        <w:tc>
          <w:tcPr>
            <w:tcW w:w="2064" w:type="dxa"/>
            <w:noWrap/>
            <w:vAlign w:val="center"/>
          </w:tcPr>
          <w:p w14:paraId="661B7C4D"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Coreopsis tinctoria</w:t>
            </w:r>
          </w:p>
        </w:tc>
        <w:tc>
          <w:tcPr>
            <w:tcW w:w="1986" w:type="dxa"/>
            <w:noWrap/>
            <w:vAlign w:val="center"/>
          </w:tcPr>
          <w:p w14:paraId="477C88B0" w14:textId="2877F9B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 xml:space="preserve">N </w:t>
            </w: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JEE0bDBK","properties":{"formattedCitation":"[62]","plainCitation":"[62]","noteIndex":0},"citationItems":[{"id":5,"uris":["http://zotero.org/users/5626169/items/G4K89BL8"],"itemData":{"id":5,"type":"article-journal","abstract":"In order to better understand the maintenance of a fairly narrow diet breadth in monarch butterfly larvae, Danaus plexippus L. (Lepidoptera: Nymphalidae: Danainae), we measured feeding preference and survival on host and non-host plant species, and sensitivity to host and non-host plant chemicals. For the plant species tested, a hierarchy of feeding preferences was observed; only plants from the Asclepiadaceae were more or equally preferred to Asclepias curassavica, the common control. The feeding preferences among plant species within the Asclepiadaceae are similar to published mean cardenolide concentrations. However, since cardenolide data were not collected from individual plants tested, definitive conclusions regarding cardenolide concentrations and plant acceptability cannot be made. Although several non-Asclepiadaceae were eaten in small quantities, all were less preferred to A. curassavica. Additionally, these non-Asclepiadaceae do not support continued feeding, development, and survival of first and fifth-instar larvae. Preference for a host versus a non-host (A. curassavica versus Vinca rosea) increased for A. curassavica reared larvae as compared to diet-reared larvae suggesting plasticity in larval food preferences. Furthermore, host species were significantly preferred over non-host plant species in bioassays using a host plant or sucrose as a common control. Larval responses to pure chemicals were examined in order to determine if host and non-host chemicals stimulate or deter feeding in monarch larvae. We found that larvae were stimulated to feed by some ubiquitous plant chemicals, such as sucrose, inositol, and rutin. In contrast, several non-host plant chemicals deterred feeding: caffeine, apocynin, gossypol, tomatine, atropine, quercitrin, and sinigrin. Additionally the cardenolides digitoxin and ouabain, which are not in milkweed plants, were neutral in their influence on feeding. Another non-milkweed cardenolide, cymarin, significantly deterred feeding. Extracts of A. curassavica leaves were tested in bioassays to determine which components of the leaf stimulate feeding. Both an ethanol extract of whole leaves and a hexane leaf-surface extract are phagostimulatory, suggesting the involvement of both polar and non-polar plant compounds. These data suggest that the host range of D. plexippus larvae is maintained by both feeding stimulatory and deterrent chemicals in host and non-host plants.","container-title":"Entomologia Experimentalis et Applicata","DOI":"10.1046/j.1570-7458.2002.01012.x","ISSN":"1570-7458","issue":"2-3","language":"en","page":"255-269","source":"Wiley Online Library","title":"Maintenance of narrow diet breadth in the monarch butterfly caterpillar: response to various plant species and chemicals","title-short":"Maintenance of narrow diet breadth in the monarch butterfly caterpillar","volume":"104","author":[{"family":"Vickerman","given":"Danel B."},{"family":"Boer","given":"Gerrit","dropping-particle":"de"}],"issued":{"date-parts":[["2002"]]}}}],"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62]</w:t>
            </w:r>
            <w:r w:rsidRPr="00895857">
              <w:rPr>
                <w:rFonts w:ascii="Times New Roman" w:hAnsi="Times New Roman" w:cs="Times New Roman"/>
                <w:color w:val="000000"/>
                <w:sz w:val="16"/>
                <w:szCs w:val="16"/>
              </w:rPr>
              <w:fldChar w:fldCharType="end"/>
            </w:r>
          </w:p>
        </w:tc>
        <w:tc>
          <w:tcPr>
            <w:tcW w:w="1304" w:type="dxa"/>
            <w:noWrap/>
            <w:vAlign w:val="center"/>
          </w:tcPr>
          <w:p w14:paraId="0F94A54D" w14:textId="77777777" w:rsidR="00895857" w:rsidRPr="00895857" w:rsidRDefault="00895857" w:rsidP="00C54479">
            <w:pPr>
              <w:rPr>
                <w:rFonts w:ascii="Times New Roman" w:hAnsi="Times New Roman" w:cs="Times New Roman"/>
                <w:color w:val="000000"/>
                <w:sz w:val="16"/>
                <w:szCs w:val="16"/>
              </w:rPr>
            </w:pPr>
          </w:p>
        </w:tc>
        <w:tc>
          <w:tcPr>
            <w:tcW w:w="4237" w:type="dxa"/>
            <w:noWrap/>
            <w:vAlign w:val="center"/>
          </w:tcPr>
          <w:p w14:paraId="54963AE3"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Larvae do not attempt to eat.</w:t>
            </w:r>
          </w:p>
        </w:tc>
      </w:tr>
      <w:tr w:rsidR="00895857" w:rsidRPr="00895857" w14:paraId="096E9B1F" w14:textId="77777777" w:rsidTr="00B30584">
        <w:trPr>
          <w:trHeight w:val="320"/>
        </w:trPr>
        <w:tc>
          <w:tcPr>
            <w:tcW w:w="2064" w:type="dxa"/>
            <w:noWrap/>
            <w:vAlign w:val="center"/>
          </w:tcPr>
          <w:p w14:paraId="087F9605"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Cynanchum acutum</w:t>
            </w:r>
          </w:p>
        </w:tc>
        <w:tc>
          <w:tcPr>
            <w:tcW w:w="1986" w:type="dxa"/>
            <w:noWrap/>
            <w:vAlign w:val="center"/>
          </w:tcPr>
          <w:p w14:paraId="21AAFD82" w14:textId="21272505"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 xml:space="preserve">H1 </w:t>
            </w: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nU6qy2ZF","properties":{"formattedCitation":"[30]","plainCitation":"[30]","noteIndex":0},"citationItems":[{"id":1233,"uris":["http://zotero.org/users/5626169/items/CLZTAEQN"],"itemData":{"id":1233,"type":"article-journal","container-title":"Atalanta","issue":"1/2","page":"143-149","title":"A new hostplant for Danaus plexippus (Linnaeus, 1758) in Europe. A study of cryptic preimaginal polymorphism within Danaus chrysippus (Linnaeus, 1758) in southern Spain (Andalusia) (Lepidoptera, Nymphalidae, Danainae)","volume":"37","author":[{"family":"Gil-T","given":"Felipe"}],"issued":{"date-parts":[["2006",9]]}}}],"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30]</w:t>
            </w:r>
            <w:r w:rsidRPr="00895857">
              <w:rPr>
                <w:rFonts w:ascii="Times New Roman" w:hAnsi="Times New Roman" w:cs="Times New Roman"/>
                <w:color w:val="000000"/>
                <w:sz w:val="16"/>
                <w:szCs w:val="16"/>
              </w:rPr>
              <w:fldChar w:fldCharType="end"/>
            </w:r>
          </w:p>
        </w:tc>
        <w:tc>
          <w:tcPr>
            <w:tcW w:w="1304" w:type="dxa"/>
            <w:noWrap/>
            <w:vAlign w:val="center"/>
          </w:tcPr>
          <w:p w14:paraId="37CC26D7" w14:textId="77777777" w:rsidR="00895857" w:rsidRPr="00895857" w:rsidRDefault="00895857" w:rsidP="00C54479">
            <w:pPr>
              <w:rPr>
                <w:rFonts w:ascii="Times New Roman" w:hAnsi="Times New Roman" w:cs="Times New Roman"/>
                <w:color w:val="000000"/>
                <w:sz w:val="16"/>
                <w:szCs w:val="16"/>
              </w:rPr>
            </w:pPr>
          </w:p>
        </w:tc>
        <w:tc>
          <w:tcPr>
            <w:tcW w:w="4237" w:type="dxa"/>
            <w:noWrap/>
            <w:vAlign w:val="center"/>
          </w:tcPr>
          <w:p w14:paraId="2DFACBF1"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Many observations of different instar larvae on this plant.</w:t>
            </w:r>
          </w:p>
        </w:tc>
      </w:tr>
      <w:tr w:rsidR="00895857" w:rsidRPr="00895857" w14:paraId="3FA38788" w14:textId="77777777" w:rsidTr="00B30584">
        <w:trPr>
          <w:trHeight w:val="320"/>
        </w:trPr>
        <w:tc>
          <w:tcPr>
            <w:tcW w:w="2064" w:type="dxa"/>
            <w:noWrap/>
            <w:vAlign w:val="center"/>
          </w:tcPr>
          <w:p w14:paraId="73419B12"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Cynanchum laeve</w:t>
            </w:r>
          </w:p>
        </w:tc>
        <w:tc>
          <w:tcPr>
            <w:tcW w:w="1986" w:type="dxa"/>
            <w:noWrap/>
            <w:vAlign w:val="center"/>
          </w:tcPr>
          <w:p w14:paraId="36E70530" w14:textId="087081BB"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H3</w:t>
            </w:r>
            <w:r w:rsidRPr="00895857">
              <w:rPr>
                <w:rFonts w:ascii="Times New Roman" w:hAnsi="Times New Roman" w:cs="Times New Roman"/>
                <w:i/>
                <w:iCs/>
                <w:color w:val="000000"/>
                <w:sz w:val="16"/>
                <w:szCs w:val="16"/>
              </w:rPr>
              <w:t xml:space="preserve"> </w:t>
            </w: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7UPcxl7A","properties":{"formattedCitation":"[52,61]","plainCitation":"[52,61]","noteIndex":0},"citationItems":[{"id":485,"uris":["http://zotero.org/users/5626169/items/YXGDE25C"],"itemData":{"id":485,"type":"article-journal","abstract":"The population of monarch butterflies east of the Rocky Mountains has experienced a significant decline over the past 20 yr. In order to increase monarch numbers in the breeding range, habitat restoration that includes planting milkweed plants is essential. Milkweeds in the genus Asclepias and Cynanchum are the only host plants for larval monarch butterflies in North America, but larval performance and survival across nine milkweeds native to the Midwest is not well documented. We examined development and survival of monarchs from first-instar larval stages to adulthood on nine milkweed species native to Iowa. The milkweeds included Asclepias exaltata (poke milkweed) (Gentianales: Apocynaceae), Asclepias hirtella (tall green milkweed) (Gentianales: Apocynaceae), Asclepias incarnata (swamp milkweed) (Gentianales: Apocynaceae), Asclepias speciosa (showy milkweed) (Gentianales: Apocynaceae), Asclepias sullivantii (prairie milkweed) (Gentianales: Apocynaceae), Asclepias syriaca (common milkweed) (Gentianales: Apocynaceae), Asclepias tuberosa (butterfly milkweed) (Gentianales: Apocynaceae), Asclepias verticillata (whorled milkweed) (Gentianales: Apocynaceae), and Cynanchum laeve (honey vine milkweed) (Gentianales: Apocynaceae). In greenhouse experiments, fewer larvae that fed on Asclepias hirtella and Asclepias sullivantii reached adulthood compared with larvae that fed on the other milkweed species. Monarch pupal width and adult dry mass differed among milkweeds, but larval duration (days), pupal duration (days), pupal mass, pupal length, and adult wet mass were not significantly different. Both the absolute and relative adult lipids were different among milkweed treatments; these differences are not fully explained by differences in adult dry mass. Monarch butterflies can survive on all nine milkweed species, but the expected survival probability varied from 30 to 75% among the nine milkweed species.","container-title":"Environmental Entomology","DOI":"10.1093/ee/nvx137","ISSN":"0046-225X","issue":"5","journalAbbreviation":"Environ Entomol","note":"PMID: 28961914\nPMCID: PMC5850784","page":"1098-1105","source":"PubMed Central","title":"Milkweed Matters: Monarch Butterfly (Lepidoptera: Nymphalidae) Survival and Development on Nine Midwestern Milkweed Species","title-short":"Milkweed Matters","volume":"46","author":[{"family":"Pocius","given":"V. M."},{"family":"Debinski","given":"D. M."},{"family":"Pleasants","given":"J. M."},{"family":"Bidne","given":"Keith G."},{"family":"Hellmich","given":"R. L."},{"family":"Brower","given":"Lincoln P."}],"issued":{"date-parts":[["2017",10]]}}},{"id":772,"uris":["http://zotero.org/users/5626169/items/IZYP4IRR"],"itemData":{"id":772,"type":"article-journal","container-title":"Journal of the Kansas Entomological Society","DOI":"10.2317/0407.40.1","ISSN":"0022-8567","issue":"3","journalAbbreviation":"Journal of the Kansas Entomological Society","language":"en","page":"247-251","source":"DOI.org (Crossref)","title":"Comparison of Common Milkweed and Honeyvine Milkweed (Asclepiadaceae) as Host Plants for Monarch Larvae (Lepidoptera: Nymphalidae)","title-short":"Comparison of Common Milkweed and Honeyvine Milkweed (Asclepiadaceae) as Host Plants for Monarch Larvae (Lepidoptera","volume":"78","author":[{"family":"Yeargan","given":"Kenneth V."},{"family":"Allard","given":"Cora M."}],"issued":{"date-parts":[["2005",7]]}}}],"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52,61]</w:t>
            </w:r>
            <w:r w:rsidRPr="00895857">
              <w:rPr>
                <w:rFonts w:ascii="Times New Roman" w:hAnsi="Times New Roman" w:cs="Times New Roman"/>
                <w:color w:val="000000"/>
                <w:sz w:val="16"/>
                <w:szCs w:val="16"/>
              </w:rPr>
              <w:fldChar w:fldCharType="end"/>
            </w:r>
          </w:p>
        </w:tc>
        <w:tc>
          <w:tcPr>
            <w:tcW w:w="1304" w:type="dxa"/>
            <w:noWrap/>
            <w:vAlign w:val="center"/>
          </w:tcPr>
          <w:p w14:paraId="57BEE1D2" w14:textId="77777777" w:rsidR="00895857" w:rsidRPr="00895857" w:rsidRDefault="00895857" w:rsidP="00C54479">
            <w:pPr>
              <w:rPr>
                <w:rFonts w:ascii="Times New Roman" w:hAnsi="Times New Roman" w:cs="Times New Roman"/>
                <w:color w:val="000000"/>
                <w:sz w:val="16"/>
                <w:szCs w:val="16"/>
              </w:rPr>
            </w:pPr>
          </w:p>
        </w:tc>
        <w:tc>
          <w:tcPr>
            <w:tcW w:w="4237" w:type="dxa"/>
            <w:noWrap/>
            <w:vAlign w:val="center"/>
          </w:tcPr>
          <w:p w14:paraId="50EA17E5"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Survival over 50%</w:t>
            </w:r>
          </w:p>
        </w:tc>
      </w:tr>
      <w:tr w:rsidR="00895857" w:rsidRPr="00895857" w14:paraId="15E08E6F" w14:textId="77777777" w:rsidTr="00B30584">
        <w:trPr>
          <w:trHeight w:val="404"/>
        </w:trPr>
        <w:tc>
          <w:tcPr>
            <w:tcW w:w="2064" w:type="dxa"/>
            <w:noWrap/>
            <w:vAlign w:val="center"/>
          </w:tcPr>
          <w:p w14:paraId="7F932FFD"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Cynanchum pulchellum</w:t>
            </w:r>
          </w:p>
        </w:tc>
        <w:tc>
          <w:tcPr>
            <w:tcW w:w="1986" w:type="dxa"/>
            <w:noWrap/>
            <w:vAlign w:val="center"/>
          </w:tcPr>
          <w:p w14:paraId="4CA4F6F8" w14:textId="17E67A01"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 xml:space="preserve">L1 </w:t>
            </w: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8XC5K2R1","properties":{"formattedCitation":"[33]","plainCitation":"[33]","noteIndex":0},"citationItems":[{"id":694,"uris":["http://zotero.org/users/5626169/items/NYAZV77C"],"itemData":{"id":694,"type":"article-journal","container-title":"Discovery","issue":"27","page":"34-51","title":"Diversity of Butterflies - Strategies adopted for its conservation at Yogi Vemana University campus, Kadapa, A.P., India","volume":"11","author":[{"family":"Harinath","given":"P"},{"family":"Meera Bai","given":"G"},{"family":"Venketa Raman","given":"SP"}],"issued":{"date-parts":[["2014",3]]}}}],"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33]</w:t>
            </w:r>
            <w:r w:rsidRPr="00895857">
              <w:rPr>
                <w:rFonts w:ascii="Times New Roman" w:hAnsi="Times New Roman" w:cs="Times New Roman"/>
                <w:color w:val="000000"/>
                <w:sz w:val="16"/>
                <w:szCs w:val="16"/>
              </w:rPr>
              <w:fldChar w:fldCharType="end"/>
            </w:r>
          </w:p>
        </w:tc>
        <w:tc>
          <w:tcPr>
            <w:tcW w:w="1304" w:type="dxa"/>
            <w:noWrap/>
            <w:vAlign w:val="center"/>
          </w:tcPr>
          <w:p w14:paraId="6FA35DE2" w14:textId="3CDD39EB"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fdO1eP7m","properties":{"formattedCitation":"[63]","plainCitation":"[63]","noteIndex":0},"citationItems":[{"id":1211,"uris":["http://zotero.org/users/5626169/items/VLJ5MDWK"],"itemData":{"id":1211,"type":"book","event-place":"London","publisher":"Natural History Museum","publisher-place":"London","title":"HOSTS - A Database of the World's Lepidopteran Hostplants","URL":"http://www.nhm.ac.uk/hosts","author":[{"family":"Robinson","given":"G. S."},{"family":"Ackery","given":"Philip"},{"family":"Kitching","given":"I. J."},{"family":"Beccaloni","given":"G. W."},{"family":"Hernández","given":"L. M."}],"accessed":{"date-parts":[["2021",4,13]]},"issued":{"date-parts":[["2010"]]}}}],"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63]</w:t>
            </w:r>
            <w:r w:rsidRPr="00895857">
              <w:rPr>
                <w:rFonts w:ascii="Times New Roman" w:hAnsi="Times New Roman" w:cs="Times New Roman"/>
                <w:color w:val="000000"/>
                <w:sz w:val="16"/>
                <w:szCs w:val="16"/>
              </w:rPr>
              <w:fldChar w:fldCharType="end"/>
            </w:r>
          </w:p>
        </w:tc>
        <w:tc>
          <w:tcPr>
            <w:tcW w:w="4237" w:type="dxa"/>
            <w:noWrap/>
            <w:vAlign w:val="center"/>
          </w:tcPr>
          <w:p w14:paraId="6955A67A"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 xml:space="preserve">Adults occasionally oviposit on this plant, but the absence of data/observations suggests it is not a high performance host. </w:t>
            </w:r>
          </w:p>
        </w:tc>
      </w:tr>
      <w:tr w:rsidR="00895857" w:rsidRPr="00895857" w14:paraId="56C17D2A" w14:textId="77777777" w:rsidTr="00B30584">
        <w:trPr>
          <w:trHeight w:val="320"/>
        </w:trPr>
        <w:tc>
          <w:tcPr>
            <w:tcW w:w="2064" w:type="dxa"/>
            <w:noWrap/>
            <w:vAlign w:val="center"/>
          </w:tcPr>
          <w:p w14:paraId="62C4F251"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Dalea purpurea</w:t>
            </w:r>
          </w:p>
        </w:tc>
        <w:tc>
          <w:tcPr>
            <w:tcW w:w="1986" w:type="dxa"/>
            <w:noWrap/>
            <w:vAlign w:val="center"/>
          </w:tcPr>
          <w:p w14:paraId="3890FDE5" w14:textId="133702A2"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 xml:space="preserve">N </w:t>
            </w: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OyBHYtZ7","properties":{"formattedCitation":"[62]","plainCitation":"[62]","noteIndex":0},"citationItems":[{"id":5,"uris":["http://zotero.org/users/5626169/items/G4K89BL8"],"itemData":{"id":5,"type":"article-journal","abstract":"In order to better understand the maintenance of a fairly narrow diet breadth in monarch butterfly larvae, Danaus plexippus L. (Lepidoptera: Nymphalidae: Danainae), we measured feeding preference and survival on host and non-host plant species, and sensitivity to host and non-host plant chemicals. For the plant species tested, a hierarchy of feeding preferences was observed; only plants from the Asclepiadaceae were more or equally preferred to Asclepias curassavica, the common control. The feeding preferences among plant species within the Asclepiadaceae are similar to published mean cardenolide concentrations. However, since cardenolide data were not collected from individual plants tested, definitive conclusions regarding cardenolide concentrations and plant acceptability cannot be made. Although several non-Asclepiadaceae were eaten in small quantities, all were less preferred to A. curassavica. Additionally, these non-Asclepiadaceae do not support continued feeding, development, and survival of first and fifth-instar larvae. Preference for a host versus a non-host (A. curassavica versus Vinca rosea) increased for A. curassavica reared larvae as compared to diet-reared larvae suggesting plasticity in larval food preferences. Furthermore, host species were significantly preferred over non-host plant species in bioassays using a host plant or sucrose as a common control. Larval responses to pure chemicals were examined in order to determine if host and non-host chemicals stimulate or deter feeding in monarch larvae. We found that larvae were stimulated to feed by some ubiquitous plant chemicals, such as sucrose, inositol, and rutin. In contrast, several non-host plant chemicals deterred feeding: caffeine, apocynin, gossypol, tomatine, atropine, quercitrin, and sinigrin. Additionally the cardenolides digitoxin and ouabain, which are not in milkweed plants, were neutral in their influence on feeding. Another non-milkweed cardenolide, cymarin, significantly deterred feeding. Extracts of A. curassavica leaves were tested in bioassays to determine which components of the leaf stimulate feeding. Both an ethanol extract of whole leaves and a hexane leaf-surface extract are phagostimulatory, suggesting the involvement of both polar and non-polar plant compounds. These data suggest that the host range of D. plexippus larvae is maintained by both feeding stimulatory and deterrent chemicals in host and non-host plants.","container-title":"Entomologia Experimentalis et Applicata","DOI":"10.1046/j.1570-7458.2002.01012.x","ISSN":"1570-7458","issue":"2-3","language":"en","page":"255-269","source":"Wiley Online Library","title":"Maintenance of narrow diet breadth in the monarch butterfly caterpillar: response to various plant species and chemicals","title-short":"Maintenance of narrow diet breadth in the monarch butterfly caterpillar","volume":"104","author":[{"family":"Vickerman","given":"Danel B."},{"family":"Boer","given":"Gerrit","dropping-particle":"de"}],"issued":{"date-parts":[["2002"]]}}}],"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62]</w:t>
            </w:r>
            <w:r w:rsidRPr="00895857">
              <w:rPr>
                <w:rFonts w:ascii="Times New Roman" w:hAnsi="Times New Roman" w:cs="Times New Roman"/>
                <w:color w:val="000000"/>
                <w:sz w:val="16"/>
                <w:szCs w:val="16"/>
              </w:rPr>
              <w:fldChar w:fldCharType="end"/>
            </w:r>
          </w:p>
        </w:tc>
        <w:tc>
          <w:tcPr>
            <w:tcW w:w="1304" w:type="dxa"/>
            <w:noWrap/>
            <w:vAlign w:val="center"/>
          </w:tcPr>
          <w:p w14:paraId="2D690652" w14:textId="77777777" w:rsidR="00895857" w:rsidRPr="00895857" w:rsidRDefault="00895857" w:rsidP="00C54479">
            <w:pPr>
              <w:rPr>
                <w:rFonts w:ascii="Times New Roman" w:hAnsi="Times New Roman" w:cs="Times New Roman"/>
                <w:color w:val="000000"/>
                <w:sz w:val="16"/>
                <w:szCs w:val="16"/>
              </w:rPr>
            </w:pPr>
          </w:p>
        </w:tc>
        <w:tc>
          <w:tcPr>
            <w:tcW w:w="4237" w:type="dxa"/>
            <w:noWrap/>
            <w:vAlign w:val="center"/>
          </w:tcPr>
          <w:p w14:paraId="3124403F"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Larvae do not attempt to eat.</w:t>
            </w:r>
          </w:p>
        </w:tc>
      </w:tr>
      <w:tr w:rsidR="00895857" w:rsidRPr="00895857" w14:paraId="2488C437" w14:textId="77777777" w:rsidTr="00B30584">
        <w:trPr>
          <w:trHeight w:val="320"/>
        </w:trPr>
        <w:tc>
          <w:tcPr>
            <w:tcW w:w="2064" w:type="dxa"/>
            <w:noWrap/>
            <w:vAlign w:val="center"/>
          </w:tcPr>
          <w:p w14:paraId="57EB8AA6"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Datura innoxia</w:t>
            </w:r>
          </w:p>
        </w:tc>
        <w:tc>
          <w:tcPr>
            <w:tcW w:w="1986" w:type="dxa"/>
            <w:noWrap/>
            <w:vAlign w:val="center"/>
          </w:tcPr>
          <w:p w14:paraId="0232ECB5" w14:textId="72E8BCAD"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 xml:space="preserve">L2 </w:t>
            </w: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WyjasSwe","properties":{"formattedCitation":"[62]","plainCitation":"[62]","noteIndex":0},"citationItems":[{"id":5,"uris":["http://zotero.org/users/5626169/items/G4K89BL8"],"itemData":{"id":5,"type":"article-journal","abstract":"In order to better understand the maintenance of a fairly narrow diet breadth in monarch butterfly larvae, Danaus plexippus L. (Lepidoptera: Nymphalidae: Danainae), we measured feeding preference and survival on host and non-host plant species, and sensitivity to host and non-host plant chemicals. For the plant species tested, a hierarchy of feeding preferences was observed; only plants from the Asclepiadaceae were more or equally preferred to Asclepias curassavica, the common control. The feeding preferences among plant species within the Asclepiadaceae are similar to published mean cardenolide concentrations. However, since cardenolide data were not collected from individual plants tested, definitive conclusions regarding cardenolide concentrations and plant acceptability cannot be made. Although several non-Asclepiadaceae were eaten in small quantities, all were less preferred to A. curassavica. Additionally, these non-Asclepiadaceae do not support continued feeding, development, and survival of first and fifth-instar larvae. Preference for a host versus a non-host (A. curassavica versus Vinca rosea) increased for A. curassavica reared larvae as compared to diet-reared larvae suggesting plasticity in larval food preferences. Furthermore, host species were significantly preferred over non-host plant species in bioassays using a host plant or sucrose as a common control. Larval responses to pure chemicals were examined in order to determine if host and non-host chemicals stimulate or deter feeding in monarch larvae. We found that larvae were stimulated to feed by some ubiquitous plant chemicals, such as sucrose, inositol, and rutin. In contrast, several non-host plant chemicals deterred feeding: caffeine, apocynin, gossypol, tomatine, atropine, quercitrin, and sinigrin. Additionally the cardenolides digitoxin and ouabain, which are not in milkweed plants, were neutral in their influence on feeding. Another non-milkweed cardenolide, cymarin, significantly deterred feeding. Extracts of A. curassavica leaves were tested in bioassays to determine which components of the leaf stimulate feeding. Both an ethanol extract of whole leaves and a hexane leaf-surface extract are phagostimulatory, suggesting the involvement of both polar and non-polar plant compounds. These data suggest that the host range of D. plexippus larvae is maintained by both feeding stimulatory and deterrent chemicals in host and non-host plants.","container-title":"Entomologia Experimentalis et Applicata","DOI":"10.1046/j.1570-7458.2002.01012.x","ISSN":"1570-7458","issue":"2-3","language":"en","page":"255-269","source":"Wiley Online Library","title":"Maintenance of narrow diet breadth in the monarch butterfly caterpillar: response to various plant species and chemicals","title-short":"Maintenance of narrow diet breadth in the monarch butterfly caterpillar","volume":"104","author":[{"family":"Vickerman","given":"Danel B."},{"family":"Boer","given":"Gerrit","dropping-particle":"de"}],"issued":{"date-parts":[["2002"]]}}}],"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62]</w:t>
            </w:r>
            <w:r w:rsidRPr="00895857">
              <w:rPr>
                <w:rFonts w:ascii="Times New Roman" w:hAnsi="Times New Roman" w:cs="Times New Roman"/>
                <w:color w:val="000000"/>
                <w:sz w:val="16"/>
                <w:szCs w:val="16"/>
              </w:rPr>
              <w:fldChar w:fldCharType="end"/>
            </w:r>
          </w:p>
        </w:tc>
        <w:tc>
          <w:tcPr>
            <w:tcW w:w="1304" w:type="dxa"/>
            <w:noWrap/>
            <w:vAlign w:val="center"/>
          </w:tcPr>
          <w:p w14:paraId="76AF8C87" w14:textId="77777777" w:rsidR="00895857" w:rsidRPr="00895857" w:rsidRDefault="00895857" w:rsidP="00C54479">
            <w:pPr>
              <w:rPr>
                <w:rFonts w:ascii="Times New Roman" w:hAnsi="Times New Roman" w:cs="Times New Roman"/>
                <w:color w:val="000000"/>
                <w:sz w:val="16"/>
                <w:szCs w:val="16"/>
              </w:rPr>
            </w:pPr>
          </w:p>
        </w:tc>
        <w:tc>
          <w:tcPr>
            <w:tcW w:w="4237" w:type="dxa"/>
            <w:noWrap/>
            <w:vAlign w:val="center"/>
          </w:tcPr>
          <w:p w14:paraId="47AF20C3"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Larvae begin feeding but die before reaching adulthood.</w:t>
            </w:r>
          </w:p>
        </w:tc>
      </w:tr>
      <w:tr w:rsidR="00895857" w:rsidRPr="00895857" w14:paraId="60E40FF0" w14:textId="77777777" w:rsidTr="00B30584">
        <w:trPr>
          <w:trHeight w:val="418"/>
        </w:trPr>
        <w:tc>
          <w:tcPr>
            <w:tcW w:w="2064" w:type="dxa"/>
            <w:noWrap/>
            <w:vAlign w:val="center"/>
          </w:tcPr>
          <w:p w14:paraId="2DDC309F"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Dictyanthus reticulatus</w:t>
            </w:r>
          </w:p>
        </w:tc>
        <w:tc>
          <w:tcPr>
            <w:tcW w:w="1986" w:type="dxa"/>
            <w:noWrap/>
            <w:vAlign w:val="center"/>
          </w:tcPr>
          <w:p w14:paraId="734217E7" w14:textId="45B16734"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 xml:space="preserve">L3 </w:t>
            </w: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9Jiz36WS","properties":{"formattedCitation":"[62]","plainCitation":"[62]","noteIndex":0},"citationItems":[{"id":5,"uris":["http://zotero.org/users/5626169/items/G4K89BL8"],"itemData":{"id":5,"type":"article-journal","abstract":"In order to better understand the maintenance of a fairly narrow diet breadth in monarch butterfly larvae, Danaus plexippus L. (Lepidoptera: Nymphalidae: Danainae), we measured feeding preference and survival on host and non-host plant species, and sensitivity to host and non-host plant chemicals. For the plant species tested, a hierarchy of feeding preferences was observed; only plants from the Asclepiadaceae were more or equally preferred to Asclepias curassavica, the common control. The feeding preferences among plant species within the Asclepiadaceae are similar to published mean cardenolide concentrations. However, since cardenolide data were not collected from individual plants tested, definitive conclusions regarding cardenolide concentrations and plant acceptability cannot be made. Although several non-Asclepiadaceae were eaten in small quantities, all were less preferred to A. curassavica. Additionally, these non-Asclepiadaceae do not support continued feeding, development, and survival of first and fifth-instar larvae. Preference for a host versus a non-host (A. curassavica versus Vinca rosea) increased for A. curassavica reared larvae as compared to diet-reared larvae suggesting plasticity in larval food preferences. Furthermore, host species were significantly preferred over non-host plant species in bioassays using a host plant or sucrose as a common control. Larval responses to pure chemicals were examined in order to determine if host and non-host chemicals stimulate or deter feeding in monarch larvae. We found that larvae were stimulated to feed by some ubiquitous plant chemicals, such as sucrose, inositol, and rutin. In contrast, several non-host plant chemicals deterred feeding: caffeine, apocynin, gossypol, tomatine, atropine, quercitrin, and sinigrin. Additionally the cardenolides digitoxin and ouabain, which are not in milkweed plants, were neutral in their influence on feeding. Another non-milkweed cardenolide, cymarin, significantly deterred feeding. Extracts of A. curassavica leaves were tested in bioassays to determine which components of the leaf stimulate feeding. Both an ethanol extract of whole leaves and a hexane leaf-surface extract are phagostimulatory, suggesting the involvement of both polar and non-polar plant compounds. These data suggest that the host range of D. plexippus larvae is maintained by both feeding stimulatory and deterrent chemicals in host and non-host plants.","container-title":"Entomologia Experimentalis et Applicata","DOI":"10.1046/j.1570-7458.2002.01012.x","ISSN":"1570-7458","issue":"2-3","language":"en","page":"255-269","source":"Wiley Online Library","title":"Maintenance of narrow diet breadth in the monarch butterfly caterpillar: response to various plant species and chemicals","title-short":"Maintenance of narrow diet breadth in the monarch butterfly caterpillar","volume":"104","author":[{"family":"Vickerman","given":"Danel B."},{"family":"Boer","given":"Gerrit","dropping-particle":"de"}],"issued":{"date-parts":[["2002"]]}}}],"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62]</w:t>
            </w:r>
            <w:r w:rsidRPr="00895857">
              <w:rPr>
                <w:rFonts w:ascii="Times New Roman" w:hAnsi="Times New Roman" w:cs="Times New Roman"/>
                <w:color w:val="000000"/>
                <w:sz w:val="16"/>
                <w:szCs w:val="16"/>
              </w:rPr>
              <w:fldChar w:fldCharType="end"/>
            </w:r>
          </w:p>
        </w:tc>
        <w:tc>
          <w:tcPr>
            <w:tcW w:w="1304" w:type="dxa"/>
            <w:noWrap/>
            <w:vAlign w:val="center"/>
          </w:tcPr>
          <w:p w14:paraId="499BF872" w14:textId="10878C4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R9zyRfvJ","properties":{"formattedCitation":"[63]","plainCitation":"[63]","noteIndex":0},"citationItems":[{"id":1211,"uris":["http://zotero.org/users/5626169/items/VLJ5MDWK"],"itemData":{"id":1211,"type":"book","event-place":"London","publisher":"Natural History Museum","publisher-place":"London","title":"HOSTS - A Database of the World's Lepidopteran Hostplants","URL":"http://www.nhm.ac.uk/hosts","author":[{"family":"Robinson","given":"G. S."},{"family":"Ackery","given":"Philip"},{"family":"Kitching","given":"I. J."},{"family":"Beccaloni","given":"G. W."},{"family":"Hernández","given":"L. M."}],"accessed":{"date-parts":[["2021",4,13]]},"issued":{"date-parts":[["2010"]]}}}],"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63]</w:t>
            </w:r>
            <w:r w:rsidRPr="00895857">
              <w:rPr>
                <w:rFonts w:ascii="Times New Roman" w:hAnsi="Times New Roman" w:cs="Times New Roman"/>
                <w:color w:val="000000"/>
                <w:sz w:val="16"/>
                <w:szCs w:val="16"/>
              </w:rPr>
              <w:fldChar w:fldCharType="end"/>
            </w:r>
          </w:p>
        </w:tc>
        <w:tc>
          <w:tcPr>
            <w:tcW w:w="4237" w:type="dxa"/>
            <w:noWrap/>
            <w:vAlign w:val="center"/>
          </w:tcPr>
          <w:p w14:paraId="7F970D3E"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Larvae develop very slowly to at least the third instar and suffer high mortality.</w:t>
            </w:r>
          </w:p>
        </w:tc>
      </w:tr>
      <w:tr w:rsidR="00895857" w:rsidRPr="00895857" w14:paraId="6BFA48AF" w14:textId="77777777" w:rsidTr="00B30584">
        <w:trPr>
          <w:trHeight w:val="320"/>
        </w:trPr>
        <w:tc>
          <w:tcPr>
            <w:tcW w:w="2064" w:type="dxa"/>
            <w:noWrap/>
            <w:vAlign w:val="center"/>
          </w:tcPr>
          <w:p w14:paraId="28445350"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Digitalis purpurea</w:t>
            </w:r>
          </w:p>
        </w:tc>
        <w:tc>
          <w:tcPr>
            <w:tcW w:w="1986" w:type="dxa"/>
            <w:noWrap/>
            <w:vAlign w:val="center"/>
          </w:tcPr>
          <w:p w14:paraId="603CF7D5" w14:textId="205AF1F2"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 xml:space="preserve">L2 </w:t>
            </w: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PjpZe6Yl","properties":{"formattedCitation":"[62]","plainCitation":"[62]","noteIndex":0},"citationItems":[{"id":5,"uris":["http://zotero.org/users/5626169/items/G4K89BL8"],"itemData":{"id":5,"type":"article-journal","abstract":"In order to better understand the maintenance of a fairly narrow diet breadth in monarch butterfly larvae, Danaus plexippus L. (Lepidoptera: Nymphalidae: Danainae), we measured feeding preference and survival on host and non-host plant species, and sensitivity to host and non-host plant chemicals. For the plant species tested, a hierarchy of feeding preferences was observed; only plants from the Asclepiadaceae were more or equally preferred to Asclepias curassavica, the common control. The feeding preferences among plant species within the Asclepiadaceae are similar to published mean cardenolide concentrations. However, since cardenolide data were not collected from individual plants tested, definitive conclusions regarding cardenolide concentrations and plant acceptability cannot be made. Although several non-Asclepiadaceae were eaten in small quantities, all were less preferred to A. curassavica. Additionally, these non-Asclepiadaceae do not support continued feeding, development, and survival of first and fifth-instar larvae. Preference for a host versus a non-host (A. curassavica versus Vinca rosea) increased for A. curassavica reared larvae as compared to diet-reared larvae suggesting plasticity in larval food preferences. Furthermore, host species were significantly preferred over non-host plant species in bioassays using a host plant or sucrose as a common control. Larval responses to pure chemicals were examined in order to determine if host and non-host chemicals stimulate or deter feeding in monarch larvae. We found that larvae were stimulated to feed by some ubiquitous plant chemicals, such as sucrose, inositol, and rutin. In contrast, several non-host plant chemicals deterred feeding: caffeine, apocynin, gossypol, tomatine, atropine, quercitrin, and sinigrin. Additionally the cardenolides digitoxin and ouabain, which are not in milkweed plants, were neutral in their influence on feeding. Another non-milkweed cardenolide, cymarin, significantly deterred feeding. Extracts of A. curassavica leaves were tested in bioassays to determine which components of the leaf stimulate feeding. Both an ethanol extract of whole leaves and a hexane leaf-surface extract are phagostimulatory, suggesting the involvement of both polar and non-polar plant compounds. These data suggest that the host range of D. plexippus larvae is maintained by both feeding stimulatory and deterrent chemicals in host and non-host plants.","container-title":"Entomologia Experimentalis et Applicata","DOI":"10.1046/j.1570-7458.2002.01012.x","ISSN":"1570-7458","issue":"2-3","language":"en","page":"255-269","source":"Wiley Online Library","title":"Maintenance of narrow diet breadth in the monarch butterfly caterpillar: response to various plant species and chemicals","title-short":"Maintenance of narrow diet breadth in the monarch butterfly caterpillar","volume":"104","author":[{"family":"Vickerman","given":"Danel B."},{"family":"Boer","given":"Gerrit","dropping-particle":"de"}],"issued":{"date-parts":[["2002"]]}}}],"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62]</w:t>
            </w:r>
            <w:r w:rsidRPr="00895857">
              <w:rPr>
                <w:rFonts w:ascii="Times New Roman" w:hAnsi="Times New Roman" w:cs="Times New Roman"/>
                <w:color w:val="000000"/>
                <w:sz w:val="16"/>
                <w:szCs w:val="16"/>
              </w:rPr>
              <w:fldChar w:fldCharType="end"/>
            </w:r>
          </w:p>
        </w:tc>
        <w:tc>
          <w:tcPr>
            <w:tcW w:w="1304" w:type="dxa"/>
            <w:noWrap/>
            <w:vAlign w:val="center"/>
          </w:tcPr>
          <w:p w14:paraId="1DFC8311" w14:textId="77777777" w:rsidR="00895857" w:rsidRPr="00895857" w:rsidRDefault="00895857" w:rsidP="00C54479">
            <w:pPr>
              <w:rPr>
                <w:rFonts w:ascii="Times New Roman" w:hAnsi="Times New Roman" w:cs="Times New Roman"/>
                <w:color w:val="000000"/>
                <w:sz w:val="16"/>
                <w:szCs w:val="16"/>
              </w:rPr>
            </w:pPr>
          </w:p>
        </w:tc>
        <w:tc>
          <w:tcPr>
            <w:tcW w:w="4237" w:type="dxa"/>
            <w:noWrap/>
            <w:vAlign w:val="center"/>
          </w:tcPr>
          <w:p w14:paraId="7B3CF119"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Larvae begin feeding but die before reaching adulthood.</w:t>
            </w:r>
          </w:p>
        </w:tc>
      </w:tr>
      <w:tr w:rsidR="00895857" w:rsidRPr="00895857" w14:paraId="6BBF368A" w14:textId="77777777" w:rsidTr="00B30584">
        <w:trPr>
          <w:trHeight w:val="320"/>
        </w:trPr>
        <w:tc>
          <w:tcPr>
            <w:tcW w:w="2064" w:type="dxa"/>
            <w:noWrap/>
            <w:vAlign w:val="center"/>
          </w:tcPr>
          <w:p w14:paraId="7BC36478"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Echinacea paradoxa</w:t>
            </w:r>
          </w:p>
        </w:tc>
        <w:tc>
          <w:tcPr>
            <w:tcW w:w="1986" w:type="dxa"/>
            <w:noWrap/>
            <w:vAlign w:val="center"/>
          </w:tcPr>
          <w:p w14:paraId="11F25C63" w14:textId="5C08AC1C"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 xml:space="preserve">N </w:t>
            </w: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8FCkDk6E","properties":{"formattedCitation":"[62]","plainCitation":"[62]","noteIndex":0},"citationItems":[{"id":5,"uris":["http://zotero.org/users/5626169/items/G4K89BL8"],"itemData":{"id":5,"type":"article-journal","abstract":"In order to better understand the maintenance of a fairly narrow diet breadth in monarch butterfly larvae, Danaus plexippus L. (Lepidoptera: Nymphalidae: Danainae), we measured feeding preference and survival on host and non-host plant species, and sensitivity to host and non-host plant chemicals. For the plant species tested, a hierarchy of feeding preferences was observed; only plants from the Asclepiadaceae were more or equally preferred to Asclepias curassavica, the common control. The feeding preferences among plant species within the Asclepiadaceae are similar to published mean cardenolide concentrations. However, since cardenolide data were not collected from individual plants tested, definitive conclusions regarding cardenolide concentrations and plant acceptability cannot be made. Although several non-Asclepiadaceae were eaten in small quantities, all were less preferred to A. curassavica. Additionally, these non-Asclepiadaceae do not support continued feeding, development, and survival of first and fifth-instar larvae. Preference for a host versus a non-host (A. curassavica versus Vinca rosea) increased for A. curassavica reared larvae as compared to diet-reared larvae suggesting plasticity in larval food preferences. Furthermore, host species were significantly preferred over non-host plant species in bioassays using a host plant or sucrose as a common control. Larval responses to pure chemicals were examined in order to determine if host and non-host chemicals stimulate or deter feeding in monarch larvae. We found that larvae were stimulated to feed by some ubiquitous plant chemicals, such as sucrose, inositol, and rutin. In contrast, several non-host plant chemicals deterred feeding: caffeine, apocynin, gossypol, tomatine, atropine, quercitrin, and sinigrin. Additionally the cardenolides digitoxin and ouabain, which are not in milkweed plants, were neutral in their influence on feeding. Another non-milkweed cardenolide, cymarin, significantly deterred feeding. Extracts of A. curassavica leaves were tested in bioassays to determine which components of the leaf stimulate feeding. Both an ethanol extract of whole leaves and a hexane leaf-surface extract are phagostimulatory, suggesting the involvement of both polar and non-polar plant compounds. These data suggest that the host range of D. plexippus larvae is maintained by both feeding stimulatory and deterrent chemicals in host and non-host plants.","container-title":"Entomologia Experimentalis et Applicata","DOI":"10.1046/j.1570-7458.2002.01012.x","ISSN":"1570-7458","issue":"2-3","language":"en","page":"255-269","source":"Wiley Online Library","title":"Maintenance of narrow diet breadth in the monarch butterfly caterpillar: response to various plant species and chemicals","title-short":"Maintenance of narrow diet breadth in the monarch butterfly caterpillar","volume":"104","author":[{"family":"Vickerman","given":"Danel B."},{"family":"Boer","given":"Gerrit","dropping-particle":"de"}],"issued":{"date-parts":[["2002"]]}}}],"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62]</w:t>
            </w:r>
            <w:r w:rsidRPr="00895857">
              <w:rPr>
                <w:rFonts w:ascii="Times New Roman" w:hAnsi="Times New Roman" w:cs="Times New Roman"/>
                <w:color w:val="000000"/>
                <w:sz w:val="16"/>
                <w:szCs w:val="16"/>
              </w:rPr>
              <w:fldChar w:fldCharType="end"/>
            </w:r>
          </w:p>
        </w:tc>
        <w:tc>
          <w:tcPr>
            <w:tcW w:w="1304" w:type="dxa"/>
            <w:noWrap/>
            <w:vAlign w:val="center"/>
          </w:tcPr>
          <w:p w14:paraId="19CF0122" w14:textId="77777777" w:rsidR="00895857" w:rsidRPr="00895857" w:rsidRDefault="00895857" w:rsidP="00C54479">
            <w:pPr>
              <w:rPr>
                <w:rFonts w:ascii="Times New Roman" w:hAnsi="Times New Roman" w:cs="Times New Roman"/>
                <w:color w:val="000000"/>
                <w:sz w:val="16"/>
                <w:szCs w:val="16"/>
              </w:rPr>
            </w:pPr>
          </w:p>
        </w:tc>
        <w:tc>
          <w:tcPr>
            <w:tcW w:w="4237" w:type="dxa"/>
            <w:noWrap/>
            <w:vAlign w:val="center"/>
          </w:tcPr>
          <w:p w14:paraId="356B2D8C"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Larvae do not attempt to eat.</w:t>
            </w:r>
          </w:p>
        </w:tc>
      </w:tr>
      <w:tr w:rsidR="00895857" w:rsidRPr="00895857" w14:paraId="64BB4E6B" w14:textId="77777777" w:rsidTr="00B30584">
        <w:trPr>
          <w:trHeight w:val="576"/>
        </w:trPr>
        <w:tc>
          <w:tcPr>
            <w:tcW w:w="2064" w:type="dxa"/>
            <w:noWrap/>
            <w:vAlign w:val="center"/>
          </w:tcPr>
          <w:p w14:paraId="219C2E71"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lastRenderedPageBreak/>
              <w:t>Euphorbia mauritanica</w:t>
            </w:r>
          </w:p>
        </w:tc>
        <w:tc>
          <w:tcPr>
            <w:tcW w:w="1986" w:type="dxa"/>
            <w:noWrap/>
            <w:vAlign w:val="center"/>
          </w:tcPr>
          <w:p w14:paraId="7FAE6483"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U</w:t>
            </w:r>
          </w:p>
        </w:tc>
        <w:tc>
          <w:tcPr>
            <w:tcW w:w="1304" w:type="dxa"/>
            <w:noWrap/>
            <w:vAlign w:val="center"/>
          </w:tcPr>
          <w:p w14:paraId="6052F005" w14:textId="1779012A"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YltCvvMe","properties":{"formattedCitation":"[34,63]","plainCitation":"[34,63]","noteIndex":0},"citationItems":[{"id":699,"uris":["http://zotero.org/users/5626169/items/DT9WCAZU"],"itemData":{"id":699,"type":"book","edition":"[1st American ed.]","event-place":"Boston, MA","publisher":"Houghton Mifflin","publisher-place":"Boston, MA","title":"A field guide to the butterflies of Britain and Europe","URL":"http://hdl.handle.net/2027/umn.31951000090635g","author":[{"family":"Higgins","given":"Lionel G"},{"family":"Riley","given":"Norman D"}],"issued":{"date-parts":[["1970"]]}}},{"id":1211,"uris":["http://zotero.org/users/5626169/items/VLJ5MDWK"],"itemData":{"id":1211,"type":"book","event-place":"London","publisher":"Natural History Museum","publisher-place":"London","title":"HOSTS - A Database of the World's Lepidopteran Hostplants","URL":"http://www.nhm.ac.uk/hosts","author":[{"family":"Robinson","given":"G. S."},{"family":"Ackery","given":"Philip"},{"family":"Kitching","given":"I. J."},{"family":"Beccaloni","given":"G. W."},{"family":"Hernández","given":"L. M."}],"accessed":{"date-parts":[["2021",4,13]]},"issued":{"date-parts":[["2010"]]}}}],"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34,63]</w:t>
            </w:r>
            <w:r w:rsidRPr="00895857">
              <w:rPr>
                <w:rFonts w:ascii="Times New Roman" w:hAnsi="Times New Roman" w:cs="Times New Roman"/>
                <w:color w:val="000000"/>
                <w:sz w:val="16"/>
                <w:szCs w:val="16"/>
              </w:rPr>
              <w:fldChar w:fldCharType="end"/>
            </w:r>
          </w:p>
        </w:tc>
        <w:tc>
          <w:tcPr>
            <w:tcW w:w="4237" w:type="dxa"/>
            <w:noWrap/>
            <w:vAlign w:val="center"/>
          </w:tcPr>
          <w:p w14:paraId="68CEE886" w14:textId="3F95F813"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sz w:val="16"/>
                <w:szCs w:val="16"/>
              </w:rPr>
              <w:t xml:space="preserve">Ackery and Vane-Wright 1984 </w:t>
            </w:r>
            <w:r w:rsidRPr="00895857">
              <w:rPr>
                <w:rFonts w:ascii="Times New Roman" w:hAnsi="Times New Roman" w:cs="Times New Roman"/>
                <w:sz w:val="16"/>
                <w:szCs w:val="16"/>
              </w:rPr>
              <w:fldChar w:fldCharType="begin"/>
            </w:r>
            <w:r w:rsidR="00C81D66">
              <w:rPr>
                <w:rFonts w:ascii="Times New Roman" w:hAnsi="Times New Roman" w:cs="Times New Roman"/>
                <w:sz w:val="16"/>
                <w:szCs w:val="16"/>
              </w:rPr>
              <w:instrText xml:space="preserve"> ADDIN ZOTERO_ITEM CSL_CITATION {"citationID":"Bega9IM4","properties":{"formattedCitation":"[7]","plainCitation":"[7]","noteIndex":0},"citationItems":[{"id":8,"uris":["http://zotero.org/users/5626169/items/NC79IXUP"],"itemData":{"id":8,"type":"book","abstract":"The Danainae are of importance in current investigations on evolution, insect migration and chemical ecology, and include several species of economic importance as pests of crops or potential agents for the biological control of weeds. This monograph on their taxonomy (with special reference to cladistics) and biology includes a historical introduction to this subfamily of the Nymphalidae,...","event-place":"London","ISBN":"0-565-00893-5","language":"English","number-of-pages":"425","publisher":"British Museum of Natural History","publisher-place":"London","title":"Milkweed Butterflies, Their Cladistics and Biology: Being an Account of the Natural History of the Danainae, a Subfamily of the Lepidoptera, Nymphalidae","author":[{"family":"Ackery","given":"Philip"},{"family":"Vane-Wright","given":"Richard"}],"accessed":{"date-parts":[["2020",2,19]]},"issued":{"date-parts":[["1984"]]}}}],"schema":"https://github.com/citation-style-language/schema/raw/master/csl-citation.json"} </w:instrText>
            </w:r>
            <w:r w:rsidRPr="00895857">
              <w:rPr>
                <w:rFonts w:ascii="Times New Roman" w:hAnsi="Times New Roman" w:cs="Times New Roman"/>
                <w:sz w:val="16"/>
                <w:szCs w:val="16"/>
              </w:rPr>
              <w:fldChar w:fldCharType="separate"/>
            </w:r>
            <w:r w:rsidR="00C81D66">
              <w:rPr>
                <w:rFonts w:ascii="Times New Roman" w:hAnsi="Times New Roman" w:cs="Times New Roman"/>
                <w:noProof/>
                <w:sz w:val="16"/>
                <w:szCs w:val="16"/>
              </w:rPr>
              <w:t>[7]</w:t>
            </w:r>
            <w:r w:rsidRPr="00895857">
              <w:rPr>
                <w:rFonts w:ascii="Times New Roman" w:hAnsi="Times New Roman" w:cs="Times New Roman"/>
                <w:sz w:val="16"/>
                <w:szCs w:val="16"/>
              </w:rPr>
              <w:fldChar w:fldCharType="end"/>
            </w:r>
            <w:r w:rsidRPr="00895857">
              <w:rPr>
                <w:rFonts w:ascii="Times New Roman" w:hAnsi="Times New Roman" w:cs="Times New Roman"/>
                <w:sz w:val="16"/>
                <w:szCs w:val="16"/>
              </w:rPr>
              <w:t xml:space="preserve"> list this plant as a “very doubtful” host; Dixon et al. 1977 </w:t>
            </w:r>
            <w:r w:rsidRPr="00895857">
              <w:rPr>
                <w:rFonts w:ascii="Times New Roman" w:hAnsi="Times New Roman" w:cs="Times New Roman"/>
                <w:sz w:val="16"/>
                <w:szCs w:val="16"/>
              </w:rPr>
              <w:fldChar w:fldCharType="begin"/>
            </w:r>
            <w:r w:rsidR="00C81D66">
              <w:rPr>
                <w:rFonts w:ascii="Times New Roman" w:hAnsi="Times New Roman" w:cs="Times New Roman"/>
                <w:sz w:val="16"/>
                <w:szCs w:val="16"/>
              </w:rPr>
              <w:instrText xml:space="preserve"> ADDIN ZOTERO_ITEM CSL_CITATION {"citationID":"G7Af2j1K","properties":{"formattedCitation":"[26]","plainCitation":"[26]","noteIndex":0},"citationItems":[{"id":163,"uris":["http://zotero.org/users/5626169/items/RV6IQT6U"],"itemData":{"id":163,"type":"article-journal","container-title":"Journal of Zoology","DOI":"10.1111/j.1469-7998.1978.tb03344.x","ISSN":"09528369, 14697998","issue":"4","language":"en","page":"437-467","source":"DOI.org (Crossref)","title":"Some adaptations between Danaus plexippus and its food plant, with notes on Danaus chrysippus and Euploea core (Insecta: Lepidoptera)","title-short":"Some adaptations between Danaus plexippus and its food plant, with notes on Danaus chrysippus and Euploea core (Insecta","volume":"185","author":[{"family":"Dixon","given":"C. A."},{"family":"Erickson","given":"J. M."},{"family":"Kellett","given":"D. N."},{"family":"Rothschild","given":"Miriam"}],"issued":{"date-parts":[["1978"]]}}}],"schema":"https://github.com/citation-style-language/schema/raw/master/csl-citation.json"} </w:instrText>
            </w:r>
            <w:r w:rsidRPr="00895857">
              <w:rPr>
                <w:rFonts w:ascii="Times New Roman" w:hAnsi="Times New Roman" w:cs="Times New Roman"/>
                <w:sz w:val="16"/>
                <w:szCs w:val="16"/>
              </w:rPr>
              <w:fldChar w:fldCharType="separate"/>
            </w:r>
            <w:r w:rsidR="00C81D66">
              <w:rPr>
                <w:rFonts w:ascii="Times New Roman" w:hAnsi="Times New Roman" w:cs="Times New Roman"/>
                <w:noProof/>
                <w:sz w:val="16"/>
                <w:szCs w:val="16"/>
              </w:rPr>
              <w:t>[26]</w:t>
            </w:r>
            <w:r w:rsidRPr="00895857">
              <w:rPr>
                <w:rFonts w:ascii="Times New Roman" w:hAnsi="Times New Roman" w:cs="Times New Roman"/>
                <w:sz w:val="16"/>
                <w:szCs w:val="16"/>
              </w:rPr>
              <w:fldChar w:fldCharType="end"/>
            </w:r>
            <w:r w:rsidRPr="00895857">
              <w:rPr>
                <w:rFonts w:ascii="Times New Roman" w:hAnsi="Times New Roman" w:cs="Times New Roman"/>
                <w:sz w:val="16"/>
                <w:szCs w:val="16"/>
              </w:rPr>
              <w:t xml:space="preserve"> suggests this inclusion may be the result of a linguistic error.</w:t>
            </w:r>
          </w:p>
        </w:tc>
      </w:tr>
      <w:tr w:rsidR="00895857" w:rsidRPr="00895857" w14:paraId="27424581" w14:textId="77777777" w:rsidTr="00B30584">
        <w:trPr>
          <w:trHeight w:val="320"/>
        </w:trPr>
        <w:tc>
          <w:tcPr>
            <w:tcW w:w="2064" w:type="dxa"/>
            <w:noWrap/>
            <w:vAlign w:val="center"/>
          </w:tcPr>
          <w:p w14:paraId="00BC54BD"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Funastrum clausum</w:t>
            </w:r>
          </w:p>
        </w:tc>
        <w:tc>
          <w:tcPr>
            <w:tcW w:w="1986" w:type="dxa"/>
            <w:noWrap/>
            <w:vAlign w:val="center"/>
          </w:tcPr>
          <w:p w14:paraId="540B7F6C"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U</w:t>
            </w:r>
          </w:p>
        </w:tc>
        <w:tc>
          <w:tcPr>
            <w:tcW w:w="1304" w:type="dxa"/>
            <w:noWrap/>
            <w:vAlign w:val="center"/>
          </w:tcPr>
          <w:p w14:paraId="582424E1" w14:textId="009EF422"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FwIiDhB9","properties":{"formattedCitation":"[49,63]","plainCitation":"[49,63]","noteIndex":0},"citationItems":[{"id":702,"uris":["http://zotero.org/users/5626169/items/655FL2BN"],"itemData":{"id":702,"type":"article-magazine","container-title":"Aquatics","ISSN":"1054-1799","issue":"1","page":"14-18","title":"Butterflies of Florida's Wetlands Part 1: Swallowtails, Whites, and Milkweed Butterflies","volume":"19","author":[{"family":"Minno","given":"Marc C."}],"issued":{"date-parts":[["1997"]]}}},{"id":1211,"uris":["http://zotero.org/users/5626169/items/VLJ5MDWK"],"itemData":{"id":1211,"type":"book","event-place":"London","publisher":"Natural History Museum","publisher-place":"London","title":"HOSTS - A Database of the World's Lepidopteran Hostplants","URL":"http://www.nhm.ac.uk/hosts","author":[{"family":"Robinson","given":"G. S."},{"family":"Ackery","given":"Philip"},{"family":"Kitching","given":"I. J."},{"family":"Beccaloni","given":"G. W."},{"family":"Hernández","given":"L. M."}],"accessed":{"date-parts":[["2021",4,13]]},"issued":{"date-parts":[["2010"]]}}}],"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49,63]</w:t>
            </w:r>
            <w:r w:rsidRPr="00895857">
              <w:rPr>
                <w:rFonts w:ascii="Times New Roman" w:hAnsi="Times New Roman" w:cs="Times New Roman"/>
                <w:color w:val="000000"/>
                <w:sz w:val="16"/>
                <w:szCs w:val="16"/>
              </w:rPr>
              <w:fldChar w:fldCharType="end"/>
            </w:r>
          </w:p>
        </w:tc>
        <w:tc>
          <w:tcPr>
            <w:tcW w:w="4237" w:type="dxa"/>
            <w:noWrap/>
            <w:vAlign w:val="center"/>
          </w:tcPr>
          <w:p w14:paraId="7DA7BE73" w14:textId="77777777" w:rsidR="00895857" w:rsidRPr="00895857" w:rsidRDefault="00895857" w:rsidP="00C54479">
            <w:pPr>
              <w:rPr>
                <w:rFonts w:ascii="Times New Roman" w:hAnsi="Times New Roman" w:cs="Times New Roman"/>
                <w:color w:val="000000"/>
                <w:sz w:val="16"/>
                <w:szCs w:val="16"/>
              </w:rPr>
            </w:pPr>
          </w:p>
        </w:tc>
      </w:tr>
      <w:tr w:rsidR="00895857" w:rsidRPr="00895857" w14:paraId="49CC35A9" w14:textId="77777777" w:rsidTr="00B30584">
        <w:trPr>
          <w:trHeight w:val="320"/>
        </w:trPr>
        <w:tc>
          <w:tcPr>
            <w:tcW w:w="2064" w:type="dxa"/>
            <w:noWrap/>
            <w:vAlign w:val="center"/>
          </w:tcPr>
          <w:p w14:paraId="347125EE"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Glandularia canadensis</w:t>
            </w:r>
          </w:p>
        </w:tc>
        <w:tc>
          <w:tcPr>
            <w:tcW w:w="1986" w:type="dxa"/>
            <w:noWrap/>
            <w:vAlign w:val="center"/>
          </w:tcPr>
          <w:p w14:paraId="73C8DA8C" w14:textId="4A4C7C5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N</w:t>
            </w:r>
            <w:r w:rsidRPr="00895857">
              <w:rPr>
                <w:rFonts w:ascii="Times New Roman" w:hAnsi="Times New Roman" w:cs="Times New Roman"/>
                <w:i/>
                <w:iCs/>
                <w:color w:val="000000"/>
                <w:sz w:val="16"/>
                <w:szCs w:val="16"/>
              </w:rPr>
              <w:t xml:space="preserve"> </w:t>
            </w: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8Et5lMKo","properties":{"formattedCitation":"[62]","plainCitation":"[62]","noteIndex":0},"citationItems":[{"id":5,"uris":["http://zotero.org/users/5626169/items/G4K89BL8"],"itemData":{"id":5,"type":"article-journal","abstract":"In order to better understand the maintenance of a fairly narrow diet breadth in monarch butterfly larvae, Danaus plexippus L. (Lepidoptera: Nymphalidae: Danainae), we measured feeding preference and survival on host and non-host plant species, and sensitivity to host and non-host plant chemicals. For the plant species tested, a hierarchy of feeding preferences was observed; only plants from the Asclepiadaceae were more or equally preferred to Asclepias curassavica, the common control. The feeding preferences among plant species within the Asclepiadaceae are similar to published mean cardenolide concentrations. However, since cardenolide data were not collected from individual plants tested, definitive conclusions regarding cardenolide concentrations and plant acceptability cannot be made. Although several non-Asclepiadaceae were eaten in small quantities, all were less preferred to A. curassavica. Additionally, these non-Asclepiadaceae do not support continued feeding, development, and survival of first and fifth-instar larvae. Preference for a host versus a non-host (A. curassavica versus Vinca rosea) increased for A. curassavica reared larvae as compared to diet-reared larvae suggesting plasticity in larval food preferences. Furthermore, host species were significantly preferred over non-host plant species in bioassays using a host plant or sucrose as a common control. Larval responses to pure chemicals were examined in order to determine if host and non-host chemicals stimulate or deter feeding in monarch larvae. We found that larvae were stimulated to feed by some ubiquitous plant chemicals, such as sucrose, inositol, and rutin. In contrast, several non-host plant chemicals deterred feeding: caffeine, apocynin, gossypol, tomatine, atropine, quercitrin, and sinigrin. Additionally the cardenolides digitoxin and ouabain, which are not in milkweed plants, were neutral in their influence on feeding. Another non-milkweed cardenolide, cymarin, significantly deterred feeding. Extracts of A. curassavica leaves were tested in bioassays to determine which components of the leaf stimulate feeding. Both an ethanol extract of whole leaves and a hexane leaf-surface extract are phagostimulatory, suggesting the involvement of both polar and non-polar plant compounds. These data suggest that the host range of D. plexippus larvae is maintained by both feeding stimulatory and deterrent chemicals in host and non-host plants.","container-title":"Entomologia Experimentalis et Applicata","DOI":"10.1046/j.1570-7458.2002.01012.x","ISSN":"1570-7458","issue":"2-3","language":"en","page":"255-269","source":"Wiley Online Library","title":"Maintenance of narrow diet breadth in the monarch butterfly caterpillar: response to various plant species and chemicals","title-short":"Maintenance of narrow diet breadth in the monarch butterfly caterpillar","volume":"104","author":[{"family":"Vickerman","given":"Danel B."},{"family":"Boer","given":"Gerrit","dropping-particle":"de"}],"issued":{"date-parts":[["2002"]]}}}],"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62]</w:t>
            </w:r>
            <w:r w:rsidRPr="00895857">
              <w:rPr>
                <w:rFonts w:ascii="Times New Roman" w:hAnsi="Times New Roman" w:cs="Times New Roman"/>
                <w:color w:val="000000"/>
                <w:sz w:val="16"/>
                <w:szCs w:val="16"/>
              </w:rPr>
              <w:fldChar w:fldCharType="end"/>
            </w:r>
          </w:p>
        </w:tc>
        <w:tc>
          <w:tcPr>
            <w:tcW w:w="1304" w:type="dxa"/>
            <w:noWrap/>
            <w:vAlign w:val="center"/>
          </w:tcPr>
          <w:p w14:paraId="7B752ACF" w14:textId="77777777" w:rsidR="00895857" w:rsidRPr="00895857" w:rsidRDefault="00895857" w:rsidP="00C54479">
            <w:pPr>
              <w:rPr>
                <w:rFonts w:ascii="Times New Roman" w:hAnsi="Times New Roman" w:cs="Times New Roman"/>
                <w:color w:val="000000"/>
                <w:sz w:val="16"/>
                <w:szCs w:val="16"/>
              </w:rPr>
            </w:pPr>
          </w:p>
        </w:tc>
        <w:tc>
          <w:tcPr>
            <w:tcW w:w="4237" w:type="dxa"/>
            <w:noWrap/>
            <w:vAlign w:val="center"/>
          </w:tcPr>
          <w:p w14:paraId="58F85470"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Larvae do not attempt to eat.</w:t>
            </w:r>
          </w:p>
        </w:tc>
      </w:tr>
      <w:tr w:rsidR="00895857" w:rsidRPr="00895857" w14:paraId="33198F2A" w14:textId="77777777" w:rsidTr="00B30584">
        <w:trPr>
          <w:trHeight w:val="320"/>
        </w:trPr>
        <w:tc>
          <w:tcPr>
            <w:tcW w:w="2064" w:type="dxa"/>
            <w:noWrap/>
            <w:vAlign w:val="center"/>
          </w:tcPr>
          <w:p w14:paraId="3A338097"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Gomphocarpus cancellatus</w:t>
            </w:r>
          </w:p>
        </w:tc>
        <w:tc>
          <w:tcPr>
            <w:tcW w:w="1986" w:type="dxa"/>
            <w:noWrap/>
            <w:vAlign w:val="center"/>
          </w:tcPr>
          <w:p w14:paraId="64D905C8" w14:textId="5B8A069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H1</w:t>
            </w:r>
            <w:r w:rsidRPr="00895857">
              <w:rPr>
                <w:rFonts w:ascii="Times New Roman" w:hAnsi="Times New Roman" w:cs="Times New Roman"/>
                <w:i/>
                <w:iCs/>
                <w:color w:val="000000"/>
                <w:sz w:val="16"/>
                <w:szCs w:val="16"/>
              </w:rPr>
              <w:t xml:space="preserve"> </w:t>
            </w: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iu34patt","properties":{"formattedCitation":"[27]","plainCitation":"[27]","noteIndex":0},"citationItems":[{"id":609,"uris":["http://zotero.org/users/5626169/items/K5UPXFMU"],"itemData":{"id":609,"type":"article-journal","abstract":"Danaus plexippus L. and Danaus chrysippus L. have been found to store pyrrolizidine alkaloids obtained from adult food plants and it is suggested that the alkaloids contribute to the unpalatability of the butterflies to potential predators.","container-title":"Experientia","DOI":"10.1007/BF01924437","ISSN":"0014-4754, 1420-9071","issue":"12","journalAbbreviation":"Experientia","language":"en","page":"1535-1537","source":"DOI.org (Crossref)","title":"Pyrrolizidine alkaloids in Danaus plexippus L. and Danaus chrysippus L.","volume":"32","author":[{"family":"Edgar","given":"J. A."},{"family":"Cockrum","given":"P. A."},{"family":"Frahn","given":"J. L."}],"issued":{"date-parts":[["1976",12]]}}}],"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27]</w:t>
            </w:r>
            <w:r w:rsidRPr="00895857">
              <w:rPr>
                <w:rFonts w:ascii="Times New Roman" w:hAnsi="Times New Roman" w:cs="Times New Roman"/>
                <w:color w:val="000000"/>
                <w:sz w:val="16"/>
                <w:szCs w:val="16"/>
              </w:rPr>
              <w:fldChar w:fldCharType="end"/>
            </w:r>
          </w:p>
        </w:tc>
        <w:tc>
          <w:tcPr>
            <w:tcW w:w="1304" w:type="dxa"/>
            <w:noWrap/>
            <w:vAlign w:val="center"/>
          </w:tcPr>
          <w:p w14:paraId="74BFBD31" w14:textId="77777777" w:rsidR="00895857" w:rsidRPr="00895857" w:rsidRDefault="00895857" w:rsidP="00C54479">
            <w:pPr>
              <w:rPr>
                <w:rFonts w:ascii="Times New Roman" w:hAnsi="Times New Roman" w:cs="Times New Roman"/>
                <w:color w:val="000000"/>
                <w:sz w:val="16"/>
                <w:szCs w:val="16"/>
              </w:rPr>
            </w:pPr>
          </w:p>
        </w:tc>
        <w:tc>
          <w:tcPr>
            <w:tcW w:w="4237" w:type="dxa"/>
            <w:noWrap/>
            <w:vAlign w:val="center"/>
          </w:tcPr>
          <w:p w14:paraId="7ACA0472"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Many observations of different instar larvae on this plant.</w:t>
            </w:r>
          </w:p>
        </w:tc>
      </w:tr>
      <w:tr w:rsidR="00895857" w:rsidRPr="00895857" w14:paraId="08A77299" w14:textId="77777777" w:rsidTr="00B30584">
        <w:trPr>
          <w:trHeight w:val="320"/>
        </w:trPr>
        <w:tc>
          <w:tcPr>
            <w:tcW w:w="2064" w:type="dxa"/>
            <w:noWrap/>
            <w:vAlign w:val="center"/>
          </w:tcPr>
          <w:p w14:paraId="7695FA92"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Gomphocarpus fruticosus</w:t>
            </w:r>
          </w:p>
        </w:tc>
        <w:tc>
          <w:tcPr>
            <w:tcW w:w="1986" w:type="dxa"/>
            <w:noWrap/>
            <w:vAlign w:val="center"/>
          </w:tcPr>
          <w:p w14:paraId="72BABBB5" w14:textId="5AF0F91D"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 xml:space="preserve">H2 </w:t>
            </w: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K9lCgjyL","properties":{"formattedCitation":"[26,32]","plainCitation":"[26,32]","noteIndex":0},"citationItems":[{"id":163,"uris":["http://zotero.org/users/5626169/items/RV6IQT6U"],"itemData":{"id":163,"type":"article-journal","container-title":"Journal of Zoology","DOI":"10.1111/j.1469-7998.1978.tb03344.x","ISSN":"09528369, 14697998","issue":"4","language":"en","page":"437-467","source":"DOI.org (Crossref)","title":"Some adaptations between Danaus plexippus and its food plant, with notes on Danaus chrysippus and Euploea core (Insecta: Lepidoptera)","title-short":"Some adaptations between Danaus plexippus and its food plant, with notes on Danaus chrysippus and Euploea core (Insecta","volume":"185","author":[{"family":"Dixon","given":"C. A."},{"family":"Erickson","given":"J. M."},{"family":"Kellett","given":"D. N."},{"family":"Rothschild","given":"Miriam"}],"issued":{"date-parts":[["1978"]]}}},{"id":92,"uris":["http://zotero.org/users/5626169/items/J4Z32RD8"],"itemData":{"id":92,"type":"article-journal","abstract":"The cardenolide extracts from latex and aerial parts ofAsclepias fruticosa and ofDanaus plexippus reared onA. fruticosa orA. curassavica were purified by adsorption chromatography on silica gel. HPLC analysis on a C18 reverse-phase column with an acetonitrile-water gradient as mobile phase, separated 28 compounds with a UV spectrum typical forcardenolides. Afroside and gomphoside (major components), as well as calotropagenin, calotoxin, calotropin, calactin, uscharidin, uscharin, and voruscharin, occurred as single peaks in the profiles of latex and aerial plant parts ofA. fruticosa. Calactin and calotropin were the major cardenolides inDanaus plexippus reared onA. fruticosa orA. curassavica. Quantitative data obtained with digitoxin as internal standard showed that 1.3–1.5% of the leaf cardenolides were sequestered byDanaus plexippus in which levels of 70–80μg cardenolide per butterfly were measured. The calotropin from the leaves was almost completely sequestered, and 10–13% of the calactin was stored by the butterfly, assuming that no conversion occurred in larval tissues.","container-title":"Journal of Chemical Ecology","DOI":"10.1007/BF00982104","ISSN":"1573-1561","issue":"12","journalAbbreviation":"J Chem Ecol","language":"en","page":"3373-3382","source":"Springer Link","title":"Rapid, quantitative HPLC analysis of Asclepias fruticosa L. and Danaus plexippus L. cardenolides","volume":"16","author":[{"family":"Groeneveld","given":"Henri W."},{"family":"Steijl","given":"Harko"},{"family":"Van Den Berg","given":"Bert"},{"family":"Elings","given":"Jopie C."}],"issued":{"date-parts":[["1990",12,1]]}}}],"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26,32]</w:t>
            </w:r>
            <w:r w:rsidRPr="00895857">
              <w:rPr>
                <w:rFonts w:ascii="Times New Roman" w:hAnsi="Times New Roman" w:cs="Times New Roman"/>
                <w:color w:val="000000"/>
                <w:sz w:val="16"/>
                <w:szCs w:val="16"/>
              </w:rPr>
              <w:fldChar w:fldCharType="end"/>
            </w:r>
          </w:p>
        </w:tc>
        <w:tc>
          <w:tcPr>
            <w:tcW w:w="1304" w:type="dxa"/>
            <w:noWrap/>
            <w:vAlign w:val="center"/>
          </w:tcPr>
          <w:p w14:paraId="00BFF496" w14:textId="77777777" w:rsidR="00895857" w:rsidRPr="00895857" w:rsidRDefault="00895857" w:rsidP="00C54479">
            <w:pPr>
              <w:rPr>
                <w:rFonts w:ascii="Times New Roman" w:hAnsi="Times New Roman" w:cs="Times New Roman"/>
                <w:color w:val="000000"/>
                <w:sz w:val="16"/>
                <w:szCs w:val="16"/>
              </w:rPr>
            </w:pPr>
          </w:p>
        </w:tc>
        <w:tc>
          <w:tcPr>
            <w:tcW w:w="4237" w:type="dxa"/>
            <w:noWrap/>
            <w:vAlign w:val="center"/>
          </w:tcPr>
          <w:p w14:paraId="5F16CC46"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Larvae reared on this plant for multiple studies.</w:t>
            </w:r>
          </w:p>
        </w:tc>
      </w:tr>
      <w:tr w:rsidR="00895857" w:rsidRPr="00895857" w14:paraId="2176B52F" w14:textId="77777777" w:rsidTr="00B30584">
        <w:trPr>
          <w:trHeight w:val="320"/>
        </w:trPr>
        <w:tc>
          <w:tcPr>
            <w:tcW w:w="2064" w:type="dxa"/>
            <w:noWrap/>
            <w:vAlign w:val="center"/>
          </w:tcPr>
          <w:p w14:paraId="1AE41C5E"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Gomphocarpus physocarpus</w:t>
            </w:r>
          </w:p>
        </w:tc>
        <w:tc>
          <w:tcPr>
            <w:tcW w:w="1986" w:type="dxa"/>
            <w:noWrap/>
            <w:vAlign w:val="center"/>
          </w:tcPr>
          <w:p w14:paraId="3C21123F" w14:textId="7FCAC465"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 xml:space="preserve">H2 </w:t>
            </w: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o0lRlN0i","properties":{"formattedCitation":"[8]","plainCitation":"[8]","noteIndex":0},"citationItems":[{"id":1235,"uris":["http://zotero.org/users/5626169/items/R44WBLT7"],"itemData":{"id":1235,"type":"article-journal","abstract":"Plants and herbivores have co-existed for millions of years, leading to complex relationships. Recent studies of plant–insect interactions have focused on important implications of plant defenses on insect immunity. Plants express defenses against herbivores through the production of toxic secondary chemicals, which may alter immune responses. The monarch butterfly, Danaus plexippus, has been shown to use toxic secondary chemicals (cardenolides) of milkweed plants (Asclepias spp.) to help reduce parasitism. However, little is known about the interaction of these secondary chemicals on the insect immune response. Therefore, we reared monarch caterpillars on five different milkweed species with varying cardenolide levels and measured their immune response to an immune stimulus. In particular, we measured a humoral immune response, in the form of anti-microbial growth, following exposure to lipopolysaccharide (LPS), a bacterial cell wall component. We show that the immune challenge caused a strong humoral immune response in monarch caterpillars. However, the response did not vary with milkweed species and cardenolide concentrations. Our results suggest that the toxins of milkweeds do not directly impact the humoral immune response.","container-title":"Arthropod-Plant Interactions","DOI":"10.1007/s11829-021-09812-w","ISSN":"1872-8847","issue":"2","journalAbbreviation":"Arthropod-Plant Interactions","language":"en","page":"249-252","source":"Springer Link","title":"Effects of cardenolides of milkweed plants on immunity of the monarch butterfly","volume":"15","author":[{"family":"Adams","given":"Kandis L."},{"family":"Aljohani","given":"Ahmed"},{"family":"Chavez","given":"Joselyne"},{"family":"Roode","given":"Jacobus C.","non-dropping-particle":"de"}],"issued":{"date-parts":[["2021",4,1]]}}}],"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8]</w:t>
            </w:r>
            <w:r w:rsidRPr="00895857">
              <w:rPr>
                <w:rFonts w:ascii="Times New Roman" w:hAnsi="Times New Roman" w:cs="Times New Roman"/>
                <w:color w:val="000000"/>
                <w:sz w:val="16"/>
                <w:szCs w:val="16"/>
              </w:rPr>
              <w:fldChar w:fldCharType="end"/>
            </w:r>
          </w:p>
        </w:tc>
        <w:tc>
          <w:tcPr>
            <w:tcW w:w="1304" w:type="dxa"/>
            <w:noWrap/>
            <w:vAlign w:val="center"/>
          </w:tcPr>
          <w:p w14:paraId="5BC5DB65" w14:textId="77777777" w:rsidR="00895857" w:rsidRPr="00895857" w:rsidRDefault="00895857" w:rsidP="00C54479">
            <w:pPr>
              <w:rPr>
                <w:rFonts w:ascii="Times New Roman" w:hAnsi="Times New Roman" w:cs="Times New Roman"/>
                <w:color w:val="000000"/>
                <w:sz w:val="16"/>
                <w:szCs w:val="16"/>
              </w:rPr>
            </w:pPr>
          </w:p>
        </w:tc>
        <w:tc>
          <w:tcPr>
            <w:tcW w:w="4237" w:type="dxa"/>
            <w:noWrap/>
            <w:vAlign w:val="center"/>
          </w:tcPr>
          <w:p w14:paraId="507E89BB"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Larvae reared on this plant for a study. Despite using a synonymous species name, abundant co-observations on iNaturalist support this classification.</w:t>
            </w:r>
          </w:p>
        </w:tc>
      </w:tr>
      <w:tr w:rsidR="00895857" w:rsidRPr="00895857" w14:paraId="1D31F665" w14:textId="77777777" w:rsidTr="00B30584">
        <w:trPr>
          <w:trHeight w:val="320"/>
        </w:trPr>
        <w:tc>
          <w:tcPr>
            <w:tcW w:w="2064" w:type="dxa"/>
            <w:noWrap/>
            <w:vAlign w:val="center"/>
          </w:tcPr>
          <w:p w14:paraId="03E86169"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Gonolobus rostratus</w:t>
            </w:r>
          </w:p>
        </w:tc>
        <w:tc>
          <w:tcPr>
            <w:tcW w:w="1986" w:type="dxa"/>
            <w:noWrap/>
            <w:vAlign w:val="center"/>
          </w:tcPr>
          <w:p w14:paraId="04EDB9D0" w14:textId="349D62BA"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H2</w:t>
            </w:r>
            <w:r w:rsidRPr="00895857">
              <w:rPr>
                <w:rFonts w:ascii="Times New Roman" w:hAnsi="Times New Roman" w:cs="Times New Roman"/>
                <w:i/>
                <w:iCs/>
                <w:color w:val="000000"/>
                <w:sz w:val="16"/>
                <w:szCs w:val="16"/>
              </w:rPr>
              <w:t xml:space="preserve"> </w:t>
            </w: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CVtTdDXb","properties":{"formattedCitation":"[72]","plainCitation":"[72]","noteIndex":0},"citationItems":[{"id":123,"uris":["http://zotero.org/users/5626169/items/JAIRTL44"],"itemData":{"id":123,"type":"article-journal","abstract":"A new spectrophotometric assay has been used to determine the gross concentration of cardiac glycoside in individual monarch butterflies. Adults sampled during the fall migration in four areas of eastern North America exhibited a wide variation in cardiac glycoside concentration. The correlation between spectrophotometrically measured concentrations and emetic dose determinations supports the existence of a broad palatability spectrum in wild monarch butterflies. The cardiac gylcoside concentration is greater in females than in males and is independent of the dry weight of the butterflies; contrary to prediction, both the concentration mean and variance decrease southward. The defensive advantage of incorporating cardiac glycosides may be balanced by detrimental effects on individual viability.","container-title":"Science (New York, N.Y.)","DOI":"10.1126/science.177.4047.426","ISSN":"0036-8075","issue":"4047","journalAbbreviation":"Science","language":"eng","note":"PMID: 5043141","page":"426-428","source":"PubMed","title":"Variation in cardiac glycoside content of monarch butterflies from natural populations in eastern North America","volume":"177","author":[{"family":"Brower","given":"Lincoln P."},{"family":"McEvoy","given":"P. B."},{"family":"Williamson","given":"K. L."},{"family":"Flannery","given":"M. A."}],"issued":{"date-parts":[["1972",8,4]]}}}],"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72]</w:t>
            </w:r>
            <w:r w:rsidRPr="00895857">
              <w:rPr>
                <w:rFonts w:ascii="Times New Roman" w:hAnsi="Times New Roman" w:cs="Times New Roman"/>
                <w:color w:val="000000"/>
                <w:sz w:val="16"/>
                <w:szCs w:val="16"/>
              </w:rPr>
              <w:fldChar w:fldCharType="end"/>
            </w:r>
          </w:p>
        </w:tc>
        <w:tc>
          <w:tcPr>
            <w:tcW w:w="1304" w:type="dxa"/>
            <w:noWrap/>
            <w:vAlign w:val="center"/>
          </w:tcPr>
          <w:p w14:paraId="2EFE0AAC" w14:textId="77777777" w:rsidR="00895857" w:rsidRPr="00895857" w:rsidRDefault="00895857" w:rsidP="00C54479">
            <w:pPr>
              <w:rPr>
                <w:rFonts w:ascii="Times New Roman" w:hAnsi="Times New Roman" w:cs="Times New Roman"/>
                <w:color w:val="000000"/>
                <w:sz w:val="16"/>
                <w:szCs w:val="16"/>
              </w:rPr>
            </w:pPr>
          </w:p>
        </w:tc>
        <w:tc>
          <w:tcPr>
            <w:tcW w:w="4237" w:type="dxa"/>
            <w:noWrap/>
            <w:vAlign w:val="center"/>
          </w:tcPr>
          <w:p w14:paraId="62EC4578"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Larvae reared on this plant for a study.</w:t>
            </w:r>
          </w:p>
        </w:tc>
      </w:tr>
      <w:tr w:rsidR="00895857" w:rsidRPr="00895857" w14:paraId="155258B6" w14:textId="77777777" w:rsidTr="00B30584">
        <w:trPr>
          <w:trHeight w:val="320"/>
        </w:trPr>
        <w:tc>
          <w:tcPr>
            <w:tcW w:w="2064" w:type="dxa"/>
            <w:noWrap/>
            <w:vAlign w:val="center"/>
          </w:tcPr>
          <w:p w14:paraId="20C64674"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Gonolobus suberosus</w:t>
            </w:r>
          </w:p>
        </w:tc>
        <w:tc>
          <w:tcPr>
            <w:tcW w:w="1986" w:type="dxa"/>
            <w:noWrap/>
            <w:vAlign w:val="center"/>
          </w:tcPr>
          <w:p w14:paraId="718987BC" w14:textId="4757D58D"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 xml:space="preserve">L3 </w:t>
            </w: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Dyvamfs1","properties":{"formattedCitation":"[7]","plainCitation":"[7]","noteIndex":0},"citationItems":[{"id":8,"uris":["http://zotero.org/users/5626169/items/NC79IXUP"],"itemData":{"id":8,"type":"book","abstract":"The Danainae are of importance in current investigations on evolution, insect migration and chemical ecology, and include several species of economic importance as pests of crops or potential agents for the biological control of weeds. This monograph on their taxonomy (with special reference to cladistics) and biology includes a historical introduction to this subfamily of the Nymphalidae,...","event-place":"London","ISBN":"0-565-00893-5","language":"English","number-of-pages":"425","publisher":"British Museum of Natural History","publisher-place":"London","title":"Milkweed Butterflies, Their Cladistics and Biology: Being an Account of the Natural History of the Danainae, a Subfamily of the Lepidoptera, Nymphalidae","author":[{"family":"Ackery","given":"Philip"},{"family":"Vane-Wright","given":"Richard"}],"accessed":{"date-parts":[["2020",2,19]]},"issued":{"date-parts":[["1984"]]}}}],"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7]</w:t>
            </w:r>
            <w:r w:rsidRPr="00895857">
              <w:rPr>
                <w:rFonts w:ascii="Times New Roman" w:hAnsi="Times New Roman" w:cs="Times New Roman"/>
                <w:color w:val="000000"/>
                <w:sz w:val="16"/>
                <w:szCs w:val="16"/>
              </w:rPr>
              <w:fldChar w:fldCharType="end"/>
            </w:r>
          </w:p>
        </w:tc>
        <w:tc>
          <w:tcPr>
            <w:tcW w:w="1304" w:type="dxa"/>
            <w:noWrap/>
            <w:vAlign w:val="center"/>
          </w:tcPr>
          <w:p w14:paraId="44292EF5" w14:textId="635E74A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gW7A2eJJ","properties":{"formattedCitation":"[66]","plainCitation":"[66]","noteIndex":0},"citationItems":[{"id":1210,"uris":["http://zotero.org/users/5626169/items/5R7A3J29"],"itemData":{"id":1210,"type":"document","publisher":"Natural Resources Conservation Service","title":"Conservation Cover (Monarch Habitat)","issued":{"date-parts":[["2015"]]}}}],"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66]</w:t>
            </w:r>
            <w:r w:rsidRPr="00895857">
              <w:rPr>
                <w:rFonts w:ascii="Times New Roman" w:hAnsi="Times New Roman" w:cs="Times New Roman"/>
                <w:color w:val="000000"/>
                <w:sz w:val="16"/>
                <w:szCs w:val="16"/>
              </w:rPr>
              <w:fldChar w:fldCharType="end"/>
            </w:r>
          </w:p>
        </w:tc>
        <w:tc>
          <w:tcPr>
            <w:tcW w:w="4237" w:type="dxa"/>
            <w:noWrap/>
            <w:vAlign w:val="center"/>
          </w:tcPr>
          <w:p w14:paraId="7AFB49FD"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This plant was experimentally tested in this study.</w:t>
            </w:r>
          </w:p>
        </w:tc>
      </w:tr>
      <w:tr w:rsidR="00895857" w:rsidRPr="00895857" w14:paraId="778BF9D3" w14:textId="77777777" w:rsidTr="00B30584">
        <w:trPr>
          <w:trHeight w:val="576"/>
        </w:trPr>
        <w:tc>
          <w:tcPr>
            <w:tcW w:w="2064" w:type="dxa"/>
            <w:noWrap/>
            <w:vAlign w:val="center"/>
          </w:tcPr>
          <w:p w14:paraId="132203E1"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Gossypium arboretum</w:t>
            </w:r>
          </w:p>
        </w:tc>
        <w:tc>
          <w:tcPr>
            <w:tcW w:w="1986" w:type="dxa"/>
            <w:noWrap/>
            <w:vAlign w:val="center"/>
          </w:tcPr>
          <w:p w14:paraId="1AFB8656"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U</w:t>
            </w:r>
          </w:p>
        </w:tc>
        <w:tc>
          <w:tcPr>
            <w:tcW w:w="1304" w:type="dxa"/>
            <w:noWrap/>
            <w:vAlign w:val="center"/>
          </w:tcPr>
          <w:p w14:paraId="3E5D628A" w14:textId="0167DE78"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4zOOWwRf","properties":{"formattedCitation":"[34,63]","plainCitation":"[34,63]","noteIndex":0},"citationItems":[{"id":699,"uris":["http://zotero.org/users/5626169/items/DT9WCAZU"],"itemData":{"id":699,"type":"book","edition":"[1st American ed.]","event-place":"Boston, MA","publisher":"Houghton Mifflin","publisher-place":"Boston, MA","title":"A field guide to the butterflies of Britain and Europe","URL":"http://hdl.handle.net/2027/umn.31951000090635g","author":[{"family":"Higgins","given":"Lionel G"},{"family":"Riley","given":"Norman D"}],"issued":{"date-parts":[["1970"]]}}},{"id":1211,"uris":["http://zotero.org/users/5626169/items/VLJ5MDWK"],"itemData":{"id":1211,"type":"book","event-place":"London","publisher":"Natural History Museum","publisher-place":"London","title":"HOSTS - A Database of the World's Lepidopteran Hostplants","URL":"http://www.nhm.ac.uk/hosts","author":[{"family":"Robinson","given":"G. S."},{"family":"Ackery","given":"Philip"},{"family":"Kitching","given":"I. J."},{"family":"Beccaloni","given":"G. W."},{"family":"Hernández","given":"L. M."}],"accessed":{"date-parts":[["2021",4,13]]},"issued":{"date-parts":[["2010"]]}}}],"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34,63]</w:t>
            </w:r>
            <w:r w:rsidRPr="00895857">
              <w:rPr>
                <w:rFonts w:ascii="Times New Roman" w:hAnsi="Times New Roman" w:cs="Times New Roman"/>
                <w:color w:val="000000"/>
                <w:sz w:val="16"/>
                <w:szCs w:val="16"/>
              </w:rPr>
              <w:fldChar w:fldCharType="end"/>
            </w:r>
          </w:p>
        </w:tc>
        <w:tc>
          <w:tcPr>
            <w:tcW w:w="4237" w:type="dxa"/>
            <w:noWrap/>
            <w:vAlign w:val="center"/>
          </w:tcPr>
          <w:p w14:paraId="1F9A250C" w14:textId="2D8BB958"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sz w:val="16"/>
                <w:szCs w:val="16"/>
              </w:rPr>
              <w:t xml:space="preserve">Ackery and Vane-Wright 1984 </w:t>
            </w:r>
            <w:r w:rsidRPr="00895857">
              <w:rPr>
                <w:rFonts w:ascii="Times New Roman" w:hAnsi="Times New Roman" w:cs="Times New Roman"/>
                <w:sz w:val="16"/>
                <w:szCs w:val="16"/>
              </w:rPr>
              <w:fldChar w:fldCharType="begin"/>
            </w:r>
            <w:r w:rsidR="00C81D66">
              <w:rPr>
                <w:rFonts w:ascii="Times New Roman" w:hAnsi="Times New Roman" w:cs="Times New Roman"/>
                <w:sz w:val="16"/>
                <w:szCs w:val="16"/>
              </w:rPr>
              <w:instrText xml:space="preserve"> ADDIN ZOTERO_ITEM CSL_CITATION {"citationID":"VUgCkVts","properties":{"formattedCitation":"[7]","plainCitation":"[7]","noteIndex":0},"citationItems":[{"id":8,"uris":["http://zotero.org/users/5626169/items/NC79IXUP"],"itemData":{"id":8,"type":"book","abstract":"The Danainae are of importance in current investigations on evolution, insect migration and chemical ecology, and include several species of economic importance as pests of crops or potential agents for the biological control of weeds. This monograph on their taxonomy (with special reference to cladistics) and biology includes a historical introduction to this subfamily of the Nymphalidae,...","event-place":"London","ISBN":"0-565-00893-5","language":"English","number-of-pages":"425","publisher":"British Museum of Natural History","publisher-place":"London","title":"Milkweed Butterflies, Their Cladistics and Biology: Being an Account of the Natural History of the Danainae, a Subfamily of the Lepidoptera, Nymphalidae","author":[{"family":"Ackery","given":"Philip"},{"family":"Vane-Wright","given":"Richard"}],"accessed":{"date-parts":[["2020",2,19]]},"issued":{"date-parts":[["1984"]]}}}],"schema":"https://github.com/citation-style-language/schema/raw/master/csl-citation.json"} </w:instrText>
            </w:r>
            <w:r w:rsidRPr="00895857">
              <w:rPr>
                <w:rFonts w:ascii="Times New Roman" w:hAnsi="Times New Roman" w:cs="Times New Roman"/>
                <w:sz w:val="16"/>
                <w:szCs w:val="16"/>
              </w:rPr>
              <w:fldChar w:fldCharType="separate"/>
            </w:r>
            <w:r w:rsidR="00C81D66">
              <w:rPr>
                <w:rFonts w:ascii="Times New Roman" w:hAnsi="Times New Roman" w:cs="Times New Roman"/>
                <w:noProof/>
                <w:sz w:val="16"/>
                <w:szCs w:val="16"/>
              </w:rPr>
              <w:t>[7]</w:t>
            </w:r>
            <w:r w:rsidRPr="00895857">
              <w:rPr>
                <w:rFonts w:ascii="Times New Roman" w:hAnsi="Times New Roman" w:cs="Times New Roman"/>
                <w:sz w:val="16"/>
                <w:szCs w:val="16"/>
              </w:rPr>
              <w:fldChar w:fldCharType="end"/>
            </w:r>
            <w:r w:rsidRPr="00895857">
              <w:rPr>
                <w:rFonts w:ascii="Times New Roman" w:hAnsi="Times New Roman" w:cs="Times New Roman"/>
                <w:sz w:val="16"/>
                <w:szCs w:val="16"/>
              </w:rPr>
              <w:t xml:space="preserve"> list this plant as a “very doubtful” host; Dixon et al. 1977 </w:t>
            </w:r>
            <w:r w:rsidRPr="00895857">
              <w:rPr>
                <w:rFonts w:ascii="Times New Roman" w:hAnsi="Times New Roman" w:cs="Times New Roman"/>
                <w:sz w:val="16"/>
                <w:szCs w:val="16"/>
              </w:rPr>
              <w:fldChar w:fldCharType="begin"/>
            </w:r>
            <w:r w:rsidR="00C81D66">
              <w:rPr>
                <w:rFonts w:ascii="Times New Roman" w:hAnsi="Times New Roman" w:cs="Times New Roman"/>
                <w:sz w:val="16"/>
                <w:szCs w:val="16"/>
              </w:rPr>
              <w:instrText xml:space="preserve"> ADDIN ZOTERO_ITEM CSL_CITATION {"citationID":"VaIGvn7q","properties":{"formattedCitation":"[26]","plainCitation":"[26]","noteIndex":0},"citationItems":[{"id":163,"uris":["http://zotero.org/users/5626169/items/RV6IQT6U"],"itemData":{"id":163,"type":"article-journal","container-title":"Journal of Zoology","DOI":"10.1111/j.1469-7998.1978.tb03344.x","ISSN":"09528369, 14697998","issue":"4","language":"en","page":"437-467","source":"DOI.org (Crossref)","title":"Some adaptations between Danaus plexippus and its food plant, with notes on Danaus chrysippus and Euploea core (Insecta: Lepidoptera)","title-short":"Some adaptations between Danaus plexippus and its food plant, with notes on Danaus chrysippus and Euploea core (Insecta","volume":"185","author":[{"family":"Dixon","given":"C. A."},{"family":"Erickson","given":"J. M."},{"family":"Kellett","given":"D. N."},{"family":"Rothschild","given":"Miriam"}],"issued":{"date-parts":[["1978"]]}}}],"schema":"https://github.com/citation-style-language/schema/raw/master/csl-citation.json"} </w:instrText>
            </w:r>
            <w:r w:rsidRPr="00895857">
              <w:rPr>
                <w:rFonts w:ascii="Times New Roman" w:hAnsi="Times New Roman" w:cs="Times New Roman"/>
                <w:sz w:val="16"/>
                <w:szCs w:val="16"/>
              </w:rPr>
              <w:fldChar w:fldCharType="separate"/>
            </w:r>
            <w:r w:rsidR="00C81D66">
              <w:rPr>
                <w:rFonts w:ascii="Times New Roman" w:hAnsi="Times New Roman" w:cs="Times New Roman"/>
                <w:noProof/>
                <w:sz w:val="16"/>
                <w:szCs w:val="16"/>
              </w:rPr>
              <w:t>[26]</w:t>
            </w:r>
            <w:r w:rsidRPr="00895857">
              <w:rPr>
                <w:rFonts w:ascii="Times New Roman" w:hAnsi="Times New Roman" w:cs="Times New Roman"/>
                <w:sz w:val="16"/>
                <w:szCs w:val="16"/>
              </w:rPr>
              <w:fldChar w:fldCharType="end"/>
            </w:r>
            <w:r w:rsidRPr="00895857">
              <w:rPr>
                <w:rFonts w:ascii="Times New Roman" w:hAnsi="Times New Roman" w:cs="Times New Roman"/>
                <w:sz w:val="16"/>
                <w:szCs w:val="16"/>
              </w:rPr>
              <w:t xml:space="preserve"> suggests this inclusion may be the result of a linguistic error.</w:t>
            </w:r>
          </w:p>
        </w:tc>
      </w:tr>
      <w:tr w:rsidR="00895857" w:rsidRPr="00895857" w14:paraId="4CC3104D" w14:textId="77777777" w:rsidTr="00B30584">
        <w:trPr>
          <w:trHeight w:val="320"/>
        </w:trPr>
        <w:tc>
          <w:tcPr>
            <w:tcW w:w="2064" w:type="dxa"/>
            <w:noWrap/>
            <w:vAlign w:val="center"/>
          </w:tcPr>
          <w:p w14:paraId="4FFC03E5"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Hibiscus trionum</w:t>
            </w:r>
          </w:p>
        </w:tc>
        <w:tc>
          <w:tcPr>
            <w:tcW w:w="1986" w:type="dxa"/>
            <w:noWrap/>
            <w:vAlign w:val="center"/>
          </w:tcPr>
          <w:p w14:paraId="122E45EE" w14:textId="0FC699F0"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 xml:space="preserve">N </w:t>
            </w: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UpVvgbCq","properties":{"formattedCitation":"[62]","plainCitation":"[62]","noteIndex":0},"citationItems":[{"id":5,"uris":["http://zotero.org/users/5626169/items/G4K89BL8"],"itemData":{"id":5,"type":"article-journal","abstract":"In order to better understand the maintenance of a fairly narrow diet breadth in monarch butterfly larvae, Danaus plexippus L. (Lepidoptera: Nymphalidae: Danainae), we measured feeding preference and survival on host and non-host plant species, and sensitivity to host and non-host plant chemicals. For the plant species tested, a hierarchy of feeding preferences was observed; only plants from the Asclepiadaceae were more or equally preferred to Asclepias curassavica, the common control. The feeding preferences among plant species within the Asclepiadaceae are similar to published mean cardenolide concentrations. However, since cardenolide data were not collected from individual plants tested, definitive conclusions regarding cardenolide concentrations and plant acceptability cannot be made. Although several non-Asclepiadaceae were eaten in small quantities, all were less preferred to A. curassavica. Additionally, these non-Asclepiadaceae do not support continued feeding, development, and survival of first and fifth-instar larvae. Preference for a host versus a non-host (A. curassavica versus Vinca rosea) increased for A. curassavica reared larvae as compared to diet-reared larvae suggesting plasticity in larval food preferences. Furthermore, host species were significantly preferred over non-host plant species in bioassays using a host plant or sucrose as a common control. Larval responses to pure chemicals were examined in order to determine if host and non-host chemicals stimulate or deter feeding in monarch larvae. We found that larvae were stimulated to feed by some ubiquitous plant chemicals, such as sucrose, inositol, and rutin. In contrast, several non-host plant chemicals deterred feeding: caffeine, apocynin, gossypol, tomatine, atropine, quercitrin, and sinigrin. Additionally the cardenolides digitoxin and ouabain, which are not in milkweed plants, were neutral in their influence on feeding. Another non-milkweed cardenolide, cymarin, significantly deterred feeding. Extracts of A. curassavica leaves were tested in bioassays to determine which components of the leaf stimulate feeding. Both an ethanol extract of whole leaves and a hexane leaf-surface extract are phagostimulatory, suggesting the involvement of both polar and non-polar plant compounds. These data suggest that the host range of D. plexippus larvae is maintained by both feeding stimulatory and deterrent chemicals in host and non-host plants.","container-title":"Entomologia Experimentalis et Applicata","DOI":"10.1046/j.1570-7458.2002.01012.x","ISSN":"1570-7458","issue":"2-3","language":"en","page":"255-269","source":"Wiley Online Library","title":"Maintenance of narrow diet breadth in the monarch butterfly caterpillar: response to various plant species and chemicals","title-short":"Maintenance of narrow diet breadth in the monarch butterfly caterpillar","volume":"104","author":[{"family":"Vickerman","given":"Danel B."},{"family":"Boer","given":"Gerrit","dropping-particle":"de"}],"issued":{"date-parts":[["2002"]]}}}],"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62]</w:t>
            </w:r>
            <w:r w:rsidRPr="00895857">
              <w:rPr>
                <w:rFonts w:ascii="Times New Roman" w:hAnsi="Times New Roman" w:cs="Times New Roman"/>
                <w:color w:val="000000"/>
                <w:sz w:val="16"/>
                <w:szCs w:val="16"/>
              </w:rPr>
              <w:fldChar w:fldCharType="end"/>
            </w:r>
          </w:p>
        </w:tc>
        <w:tc>
          <w:tcPr>
            <w:tcW w:w="1304" w:type="dxa"/>
            <w:noWrap/>
            <w:vAlign w:val="center"/>
          </w:tcPr>
          <w:p w14:paraId="143D77DB" w14:textId="77777777" w:rsidR="00895857" w:rsidRPr="00895857" w:rsidRDefault="00895857" w:rsidP="00C54479">
            <w:pPr>
              <w:rPr>
                <w:rFonts w:ascii="Times New Roman" w:hAnsi="Times New Roman" w:cs="Times New Roman"/>
                <w:color w:val="000000"/>
                <w:sz w:val="16"/>
                <w:szCs w:val="16"/>
              </w:rPr>
            </w:pPr>
          </w:p>
        </w:tc>
        <w:tc>
          <w:tcPr>
            <w:tcW w:w="4237" w:type="dxa"/>
            <w:noWrap/>
            <w:vAlign w:val="center"/>
          </w:tcPr>
          <w:p w14:paraId="152BCF79"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Larvae do not attempt to eat.</w:t>
            </w:r>
          </w:p>
        </w:tc>
      </w:tr>
      <w:tr w:rsidR="00895857" w:rsidRPr="00895857" w14:paraId="210C8CBA" w14:textId="77777777" w:rsidTr="00B30584">
        <w:trPr>
          <w:trHeight w:val="320"/>
        </w:trPr>
        <w:tc>
          <w:tcPr>
            <w:tcW w:w="2064" w:type="dxa"/>
            <w:noWrap/>
            <w:vAlign w:val="center"/>
          </w:tcPr>
          <w:p w14:paraId="72552E6A"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Hoya carnosa</w:t>
            </w:r>
          </w:p>
        </w:tc>
        <w:tc>
          <w:tcPr>
            <w:tcW w:w="1986" w:type="dxa"/>
            <w:noWrap/>
            <w:vAlign w:val="center"/>
          </w:tcPr>
          <w:p w14:paraId="48E28D8C" w14:textId="4F16B5AE"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 xml:space="preserve">N </w:t>
            </w: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OIZnqV1G","properties":{"formattedCitation":"[26]","plainCitation":"[26]","noteIndex":0},"citationItems":[{"id":163,"uris":["http://zotero.org/users/5626169/items/RV6IQT6U"],"itemData":{"id":163,"type":"article-journal","container-title":"Journal of Zoology","DOI":"10.1111/j.1469-7998.1978.tb03344.x","ISSN":"09528369, 14697998","issue":"4","language":"en","page":"437-467","source":"DOI.org (Crossref)","title":"Some adaptations between Danaus plexippus and its food plant, with notes on Danaus chrysippus and Euploea core (Insecta: Lepidoptera)","title-short":"Some adaptations between Danaus plexippus and its food plant, with notes on Danaus chrysippus and Euploea core (Insecta","volume":"185","author":[{"family":"Dixon","given":"C. A."},{"family":"Erickson","given":"J. M."},{"family":"Kellett","given":"D. N."},{"family":"Rothschild","given":"Miriam"}],"issued":{"date-parts":[["1978"]]}}}],"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26]</w:t>
            </w:r>
            <w:r w:rsidRPr="00895857">
              <w:rPr>
                <w:rFonts w:ascii="Times New Roman" w:hAnsi="Times New Roman" w:cs="Times New Roman"/>
                <w:color w:val="000000"/>
                <w:sz w:val="16"/>
                <w:szCs w:val="16"/>
              </w:rPr>
              <w:fldChar w:fldCharType="end"/>
            </w:r>
          </w:p>
        </w:tc>
        <w:tc>
          <w:tcPr>
            <w:tcW w:w="1304" w:type="dxa"/>
            <w:noWrap/>
            <w:vAlign w:val="center"/>
          </w:tcPr>
          <w:p w14:paraId="365D0336" w14:textId="77777777" w:rsidR="00895857" w:rsidRPr="00895857" w:rsidRDefault="00895857" w:rsidP="00C54479">
            <w:pPr>
              <w:rPr>
                <w:rFonts w:ascii="Times New Roman" w:hAnsi="Times New Roman" w:cs="Times New Roman"/>
                <w:color w:val="000000"/>
                <w:sz w:val="16"/>
                <w:szCs w:val="16"/>
              </w:rPr>
            </w:pPr>
          </w:p>
        </w:tc>
        <w:tc>
          <w:tcPr>
            <w:tcW w:w="4237" w:type="dxa"/>
            <w:noWrap/>
            <w:vAlign w:val="center"/>
          </w:tcPr>
          <w:p w14:paraId="2950EFCE"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Larvae do not attempt to eat.</w:t>
            </w:r>
          </w:p>
        </w:tc>
      </w:tr>
      <w:tr w:rsidR="00895857" w:rsidRPr="00895857" w14:paraId="6D0062BE" w14:textId="77777777" w:rsidTr="00B30584">
        <w:trPr>
          <w:trHeight w:val="320"/>
        </w:trPr>
        <w:tc>
          <w:tcPr>
            <w:tcW w:w="2064" w:type="dxa"/>
            <w:noWrap/>
            <w:vAlign w:val="center"/>
          </w:tcPr>
          <w:p w14:paraId="797F7BB5"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Ipomoea batatas</w:t>
            </w:r>
          </w:p>
        </w:tc>
        <w:tc>
          <w:tcPr>
            <w:tcW w:w="1986" w:type="dxa"/>
            <w:noWrap/>
            <w:vAlign w:val="center"/>
          </w:tcPr>
          <w:p w14:paraId="2AB9BB2D" w14:textId="50AF05DF"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N</w:t>
            </w:r>
            <w:r w:rsidRPr="00895857">
              <w:rPr>
                <w:rFonts w:ascii="Times New Roman" w:hAnsi="Times New Roman" w:cs="Times New Roman"/>
                <w:i/>
                <w:iCs/>
                <w:color w:val="000000"/>
                <w:sz w:val="16"/>
                <w:szCs w:val="16"/>
              </w:rPr>
              <w:t xml:space="preserve"> </w:t>
            </w: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rkehXAm0","properties":{"formattedCitation":"[26]","plainCitation":"[26]","noteIndex":0},"citationItems":[{"id":163,"uris":["http://zotero.org/users/5626169/items/RV6IQT6U"],"itemData":{"id":163,"type":"article-journal","container-title":"Journal of Zoology","DOI":"10.1111/j.1469-7998.1978.tb03344.x","ISSN":"09528369, 14697998","issue":"4","language":"en","page":"437-467","source":"DOI.org (Crossref)","title":"Some adaptations between Danaus plexippus and its food plant, with notes on Danaus chrysippus and Euploea core (Insecta: Lepidoptera)","title-short":"Some adaptations between Danaus plexippus and its food plant, with notes on Danaus chrysippus and Euploea core (Insecta","volume":"185","author":[{"family":"Dixon","given":"C. A."},{"family":"Erickson","given":"J. M."},{"family":"Kellett","given":"D. N."},{"family":"Rothschild","given":"Miriam"}],"issued":{"date-parts":[["1978"]]}}}],"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26]</w:t>
            </w:r>
            <w:r w:rsidRPr="00895857">
              <w:rPr>
                <w:rFonts w:ascii="Times New Roman" w:hAnsi="Times New Roman" w:cs="Times New Roman"/>
                <w:color w:val="000000"/>
                <w:sz w:val="16"/>
                <w:szCs w:val="16"/>
              </w:rPr>
              <w:fldChar w:fldCharType="end"/>
            </w:r>
          </w:p>
        </w:tc>
        <w:tc>
          <w:tcPr>
            <w:tcW w:w="1304" w:type="dxa"/>
            <w:noWrap/>
            <w:vAlign w:val="center"/>
          </w:tcPr>
          <w:p w14:paraId="324E80E5" w14:textId="47FDD60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0YcNxti6","properties":{"formattedCitation":"[38]","plainCitation":"[38]","noteIndex":0},"citationItems":[{"id":1482,"uris":["http://zotero.org/users/5626169/items/JKIYDG2L"],"itemData":{"id":1482,"type":"book","event-place":"Gainesville, Florida","number-of-pages":"363","publisher":"Florida Department of Agriculture","publisher-place":"Gainesville, Florida","title":"The Lepidoptera of Florda: An Annotated Checklist","author":[{"family":"Kimball","given":"Charles P."}],"issued":{"date-parts":[["1965"]]}}}],"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38]</w:t>
            </w:r>
            <w:r w:rsidRPr="00895857">
              <w:rPr>
                <w:rFonts w:ascii="Times New Roman" w:hAnsi="Times New Roman" w:cs="Times New Roman"/>
                <w:color w:val="000000"/>
                <w:sz w:val="16"/>
                <w:szCs w:val="16"/>
              </w:rPr>
              <w:fldChar w:fldCharType="end"/>
            </w:r>
          </w:p>
        </w:tc>
        <w:tc>
          <w:tcPr>
            <w:tcW w:w="4237" w:type="dxa"/>
            <w:noWrap/>
            <w:vAlign w:val="center"/>
          </w:tcPr>
          <w:p w14:paraId="08B398FA"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Larvae do not attempt to eat.</w:t>
            </w:r>
          </w:p>
        </w:tc>
      </w:tr>
      <w:tr w:rsidR="00895857" w:rsidRPr="00895857" w14:paraId="5CF456E0" w14:textId="77777777" w:rsidTr="00B30584">
        <w:trPr>
          <w:trHeight w:val="320"/>
        </w:trPr>
        <w:tc>
          <w:tcPr>
            <w:tcW w:w="2064" w:type="dxa"/>
            <w:noWrap/>
            <w:vAlign w:val="center"/>
          </w:tcPr>
          <w:p w14:paraId="42D90E81"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Liatris pycnostachya</w:t>
            </w:r>
          </w:p>
        </w:tc>
        <w:tc>
          <w:tcPr>
            <w:tcW w:w="1986" w:type="dxa"/>
            <w:noWrap/>
            <w:vAlign w:val="center"/>
          </w:tcPr>
          <w:p w14:paraId="1C0E51E4" w14:textId="5D918200"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 xml:space="preserve">N </w:t>
            </w: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MrESgFwR","properties":{"formattedCitation":"[62]","plainCitation":"[62]","noteIndex":0},"citationItems":[{"id":5,"uris":["http://zotero.org/users/5626169/items/G4K89BL8"],"itemData":{"id":5,"type":"article-journal","abstract":"In order to better understand the maintenance of a fairly narrow diet breadth in monarch butterfly larvae, Danaus plexippus L. (Lepidoptera: Nymphalidae: Danainae), we measured feeding preference and survival on host and non-host plant species, and sensitivity to host and non-host plant chemicals. For the plant species tested, a hierarchy of feeding preferences was observed; only plants from the Asclepiadaceae were more or equally preferred to Asclepias curassavica, the common control. The feeding preferences among plant species within the Asclepiadaceae are similar to published mean cardenolide concentrations. However, since cardenolide data were not collected from individual plants tested, definitive conclusions regarding cardenolide concentrations and plant acceptability cannot be made. Although several non-Asclepiadaceae were eaten in small quantities, all were less preferred to A. curassavica. Additionally, these non-Asclepiadaceae do not support continued feeding, development, and survival of first and fifth-instar larvae. Preference for a host versus a non-host (A. curassavica versus Vinca rosea) increased for A. curassavica reared larvae as compared to diet-reared larvae suggesting plasticity in larval food preferences. Furthermore, host species were significantly preferred over non-host plant species in bioassays using a host plant or sucrose as a common control. Larval responses to pure chemicals were examined in order to determine if host and non-host chemicals stimulate or deter feeding in monarch larvae. We found that larvae were stimulated to feed by some ubiquitous plant chemicals, such as sucrose, inositol, and rutin. In contrast, several non-host plant chemicals deterred feeding: caffeine, apocynin, gossypol, tomatine, atropine, quercitrin, and sinigrin. Additionally the cardenolides digitoxin and ouabain, which are not in milkweed plants, were neutral in their influence on feeding. Another non-milkweed cardenolide, cymarin, significantly deterred feeding. Extracts of A. curassavica leaves were tested in bioassays to determine which components of the leaf stimulate feeding. Both an ethanol extract of whole leaves and a hexane leaf-surface extract are phagostimulatory, suggesting the involvement of both polar and non-polar plant compounds. These data suggest that the host range of D. plexippus larvae is maintained by both feeding stimulatory and deterrent chemicals in host and non-host plants.","container-title":"Entomologia Experimentalis et Applicata","DOI":"10.1046/j.1570-7458.2002.01012.x","ISSN":"1570-7458","issue":"2-3","language":"en","page":"255-269","source":"Wiley Online Library","title":"Maintenance of narrow diet breadth in the monarch butterfly caterpillar: response to various plant species and chemicals","title-short":"Maintenance of narrow diet breadth in the monarch butterfly caterpillar","volume":"104","author":[{"family":"Vickerman","given":"Danel B."},{"family":"Boer","given":"Gerrit","dropping-particle":"de"}],"issued":{"date-parts":[["2002"]]}}}],"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62]</w:t>
            </w:r>
            <w:r w:rsidRPr="00895857">
              <w:rPr>
                <w:rFonts w:ascii="Times New Roman" w:hAnsi="Times New Roman" w:cs="Times New Roman"/>
                <w:color w:val="000000"/>
                <w:sz w:val="16"/>
                <w:szCs w:val="16"/>
              </w:rPr>
              <w:fldChar w:fldCharType="end"/>
            </w:r>
          </w:p>
        </w:tc>
        <w:tc>
          <w:tcPr>
            <w:tcW w:w="1304" w:type="dxa"/>
            <w:noWrap/>
            <w:vAlign w:val="center"/>
          </w:tcPr>
          <w:p w14:paraId="6C68684C" w14:textId="77777777" w:rsidR="00895857" w:rsidRPr="00895857" w:rsidRDefault="00895857" w:rsidP="00C54479">
            <w:pPr>
              <w:rPr>
                <w:rFonts w:ascii="Times New Roman" w:hAnsi="Times New Roman" w:cs="Times New Roman"/>
                <w:color w:val="000000"/>
                <w:sz w:val="16"/>
                <w:szCs w:val="16"/>
              </w:rPr>
            </w:pPr>
          </w:p>
        </w:tc>
        <w:tc>
          <w:tcPr>
            <w:tcW w:w="4237" w:type="dxa"/>
            <w:noWrap/>
            <w:vAlign w:val="center"/>
          </w:tcPr>
          <w:p w14:paraId="7C762EF5"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Larvae do not attempt to eat.</w:t>
            </w:r>
          </w:p>
        </w:tc>
      </w:tr>
      <w:tr w:rsidR="00895857" w:rsidRPr="00895857" w14:paraId="5A77D031" w14:textId="77777777" w:rsidTr="00B30584">
        <w:trPr>
          <w:trHeight w:val="320"/>
        </w:trPr>
        <w:tc>
          <w:tcPr>
            <w:tcW w:w="2064" w:type="dxa"/>
            <w:noWrap/>
            <w:vAlign w:val="center"/>
          </w:tcPr>
          <w:p w14:paraId="24B5C28B"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Lobelia siphilitica</w:t>
            </w:r>
          </w:p>
        </w:tc>
        <w:tc>
          <w:tcPr>
            <w:tcW w:w="1986" w:type="dxa"/>
            <w:noWrap/>
            <w:vAlign w:val="center"/>
          </w:tcPr>
          <w:p w14:paraId="6BF508F0" w14:textId="6EFD8E01"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 xml:space="preserve">N </w:t>
            </w: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0vHe9BXA","properties":{"formattedCitation":"[62]","plainCitation":"[62]","noteIndex":0},"citationItems":[{"id":5,"uris":["http://zotero.org/users/5626169/items/G4K89BL8"],"itemData":{"id":5,"type":"article-journal","abstract":"In order to better understand the maintenance of a fairly narrow diet breadth in monarch butterfly larvae, Danaus plexippus L. (Lepidoptera: Nymphalidae: Danainae), we measured feeding preference and survival on host and non-host plant species, and sensitivity to host and non-host plant chemicals. For the plant species tested, a hierarchy of feeding preferences was observed; only plants from the Asclepiadaceae were more or equally preferred to Asclepias curassavica, the common control. The feeding preferences among plant species within the Asclepiadaceae are similar to published mean cardenolide concentrations. However, since cardenolide data were not collected from individual plants tested, definitive conclusions regarding cardenolide concentrations and plant acceptability cannot be made. Although several non-Asclepiadaceae were eaten in small quantities, all were less preferred to A. curassavica. Additionally, these non-Asclepiadaceae do not support continued feeding, development, and survival of first and fifth-instar larvae. Preference for a host versus a non-host (A. curassavica versus Vinca rosea) increased for A. curassavica reared larvae as compared to diet-reared larvae suggesting plasticity in larval food preferences. Furthermore, host species were significantly preferred over non-host plant species in bioassays using a host plant or sucrose as a common control. Larval responses to pure chemicals were examined in order to determine if host and non-host chemicals stimulate or deter feeding in monarch larvae. We found that larvae were stimulated to feed by some ubiquitous plant chemicals, such as sucrose, inositol, and rutin. In contrast, several non-host plant chemicals deterred feeding: caffeine, apocynin, gossypol, tomatine, atropine, quercitrin, and sinigrin. Additionally the cardenolides digitoxin and ouabain, which are not in milkweed plants, were neutral in their influence on feeding. Another non-milkweed cardenolide, cymarin, significantly deterred feeding. Extracts of A. curassavica leaves were tested in bioassays to determine which components of the leaf stimulate feeding. Both an ethanol extract of whole leaves and a hexane leaf-surface extract are phagostimulatory, suggesting the involvement of both polar and non-polar plant compounds. These data suggest that the host range of D. plexippus larvae is maintained by both feeding stimulatory and deterrent chemicals in host and non-host plants.","container-title":"Entomologia Experimentalis et Applicata","DOI":"10.1046/j.1570-7458.2002.01012.x","ISSN":"1570-7458","issue":"2-3","language":"en","page":"255-269","source":"Wiley Online Library","title":"Maintenance of narrow diet breadth in the monarch butterfly caterpillar: response to various plant species and chemicals","title-short":"Maintenance of narrow diet breadth in the monarch butterfly caterpillar","volume":"104","author":[{"family":"Vickerman","given":"Danel B."},{"family":"Boer","given":"Gerrit","dropping-particle":"de"}],"issued":{"date-parts":[["2002"]]}}}],"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62]</w:t>
            </w:r>
            <w:r w:rsidRPr="00895857">
              <w:rPr>
                <w:rFonts w:ascii="Times New Roman" w:hAnsi="Times New Roman" w:cs="Times New Roman"/>
                <w:color w:val="000000"/>
                <w:sz w:val="16"/>
                <w:szCs w:val="16"/>
              </w:rPr>
              <w:fldChar w:fldCharType="end"/>
            </w:r>
          </w:p>
        </w:tc>
        <w:tc>
          <w:tcPr>
            <w:tcW w:w="1304" w:type="dxa"/>
            <w:noWrap/>
            <w:vAlign w:val="center"/>
          </w:tcPr>
          <w:p w14:paraId="3264D31A" w14:textId="77777777" w:rsidR="00895857" w:rsidRPr="00895857" w:rsidRDefault="00895857" w:rsidP="00C54479">
            <w:pPr>
              <w:rPr>
                <w:rFonts w:ascii="Times New Roman" w:hAnsi="Times New Roman" w:cs="Times New Roman"/>
                <w:color w:val="000000"/>
                <w:sz w:val="16"/>
                <w:szCs w:val="16"/>
              </w:rPr>
            </w:pPr>
          </w:p>
        </w:tc>
        <w:tc>
          <w:tcPr>
            <w:tcW w:w="4237" w:type="dxa"/>
            <w:noWrap/>
            <w:vAlign w:val="center"/>
          </w:tcPr>
          <w:p w14:paraId="61036648"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Larvae do not attempt to eat.</w:t>
            </w:r>
          </w:p>
        </w:tc>
      </w:tr>
      <w:tr w:rsidR="00895857" w:rsidRPr="00895857" w14:paraId="38305586" w14:textId="77777777" w:rsidTr="00B30584">
        <w:trPr>
          <w:trHeight w:val="320"/>
        </w:trPr>
        <w:tc>
          <w:tcPr>
            <w:tcW w:w="2064" w:type="dxa"/>
            <w:noWrap/>
            <w:vAlign w:val="center"/>
          </w:tcPr>
          <w:p w14:paraId="417AC131"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Lycopersicon esculentum</w:t>
            </w:r>
          </w:p>
        </w:tc>
        <w:tc>
          <w:tcPr>
            <w:tcW w:w="1986" w:type="dxa"/>
            <w:noWrap/>
            <w:vAlign w:val="center"/>
          </w:tcPr>
          <w:p w14:paraId="1D524307" w14:textId="6E9297E2"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 xml:space="preserve">L2 </w:t>
            </w: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AZ9XCnDs","properties":{"formattedCitation":"[62]","plainCitation":"[62]","noteIndex":0},"citationItems":[{"id":5,"uris":["http://zotero.org/users/5626169/items/G4K89BL8"],"itemData":{"id":5,"type":"article-journal","abstract":"In order to better understand the maintenance of a fairly narrow diet breadth in monarch butterfly larvae, Danaus plexippus L. (Lepidoptera: Nymphalidae: Danainae), we measured feeding preference and survival on host and non-host plant species, and sensitivity to host and non-host plant chemicals. For the plant species tested, a hierarchy of feeding preferences was observed; only plants from the Asclepiadaceae were more or equally preferred to Asclepias curassavica, the common control. The feeding preferences among plant species within the Asclepiadaceae are similar to published mean cardenolide concentrations. However, since cardenolide data were not collected from individual plants tested, definitive conclusions regarding cardenolide concentrations and plant acceptability cannot be made. Although several non-Asclepiadaceae were eaten in small quantities, all were less preferred to A. curassavica. Additionally, these non-Asclepiadaceae do not support continued feeding, development, and survival of first and fifth-instar larvae. Preference for a host versus a non-host (A. curassavica versus Vinca rosea) increased for A. curassavica reared larvae as compared to diet-reared larvae suggesting plasticity in larval food preferences. Furthermore, host species were significantly preferred over non-host plant species in bioassays using a host plant or sucrose as a common control. Larval responses to pure chemicals were examined in order to determine if host and non-host chemicals stimulate or deter feeding in monarch larvae. We found that larvae were stimulated to feed by some ubiquitous plant chemicals, such as sucrose, inositol, and rutin. In contrast, several non-host plant chemicals deterred feeding: caffeine, apocynin, gossypol, tomatine, atropine, quercitrin, and sinigrin. Additionally the cardenolides digitoxin and ouabain, which are not in milkweed plants, were neutral in their influence on feeding. Another non-milkweed cardenolide, cymarin, significantly deterred feeding. Extracts of A. curassavica leaves were tested in bioassays to determine which components of the leaf stimulate feeding. Both an ethanol extract of whole leaves and a hexane leaf-surface extract are phagostimulatory, suggesting the involvement of both polar and non-polar plant compounds. These data suggest that the host range of D. plexippus larvae is maintained by both feeding stimulatory and deterrent chemicals in host and non-host plants.","container-title":"Entomologia Experimentalis et Applicata","DOI":"10.1046/j.1570-7458.2002.01012.x","ISSN":"1570-7458","issue":"2-3","language":"en","page":"255-269","source":"Wiley Online Library","title":"Maintenance of narrow diet breadth in the monarch butterfly caterpillar: response to various plant species and chemicals","title-short":"Maintenance of narrow diet breadth in the monarch butterfly caterpillar","volume":"104","author":[{"family":"Vickerman","given":"Danel B."},{"family":"Boer","given":"Gerrit","dropping-particle":"de"}],"issued":{"date-parts":[["2002"]]}}}],"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62]</w:t>
            </w:r>
            <w:r w:rsidRPr="00895857">
              <w:rPr>
                <w:rFonts w:ascii="Times New Roman" w:hAnsi="Times New Roman" w:cs="Times New Roman"/>
                <w:color w:val="000000"/>
                <w:sz w:val="16"/>
                <w:szCs w:val="16"/>
              </w:rPr>
              <w:fldChar w:fldCharType="end"/>
            </w:r>
          </w:p>
        </w:tc>
        <w:tc>
          <w:tcPr>
            <w:tcW w:w="1304" w:type="dxa"/>
            <w:noWrap/>
            <w:vAlign w:val="center"/>
          </w:tcPr>
          <w:p w14:paraId="77E22F4B" w14:textId="77777777" w:rsidR="00895857" w:rsidRPr="00895857" w:rsidRDefault="00895857" w:rsidP="00C54479">
            <w:pPr>
              <w:rPr>
                <w:rFonts w:ascii="Times New Roman" w:hAnsi="Times New Roman" w:cs="Times New Roman"/>
                <w:color w:val="000000"/>
                <w:sz w:val="16"/>
                <w:szCs w:val="16"/>
              </w:rPr>
            </w:pPr>
          </w:p>
        </w:tc>
        <w:tc>
          <w:tcPr>
            <w:tcW w:w="4237" w:type="dxa"/>
            <w:noWrap/>
            <w:vAlign w:val="center"/>
          </w:tcPr>
          <w:p w14:paraId="3B3D4296"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Larvae begin feeding but die before reaching adulthood.</w:t>
            </w:r>
          </w:p>
        </w:tc>
      </w:tr>
      <w:tr w:rsidR="00895857" w:rsidRPr="00895857" w14:paraId="54B9FCCA" w14:textId="77777777" w:rsidTr="00B30584">
        <w:trPr>
          <w:trHeight w:val="320"/>
        </w:trPr>
        <w:tc>
          <w:tcPr>
            <w:tcW w:w="2064" w:type="dxa"/>
            <w:noWrap/>
            <w:vAlign w:val="center"/>
          </w:tcPr>
          <w:p w14:paraId="314DD823"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Matelea carolinensis</w:t>
            </w:r>
          </w:p>
        </w:tc>
        <w:tc>
          <w:tcPr>
            <w:tcW w:w="1986" w:type="dxa"/>
            <w:noWrap/>
            <w:vAlign w:val="center"/>
          </w:tcPr>
          <w:p w14:paraId="1269841E"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U</w:t>
            </w:r>
          </w:p>
        </w:tc>
        <w:tc>
          <w:tcPr>
            <w:tcW w:w="1304" w:type="dxa"/>
            <w:noWrap/>
            <w:vAlign w:val="center"/>
          </w:tcPr>
          <w:p w14:paraId="74FE3EB9" w14:textId="13C2E725"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LK0vZLkQ","properties":{"formattedCitation":"[66]","plainCitation":"[66]","noteIndex":0},"citationItems":[{"id":1210,"uris":["http://zotero.org/users/5626169/items/5R7A3J29"],"itemData":{"id":1210,"type":"document","publisher":"Natural Resources Conservation Service","title":"Conservation Cover (Monarch Habitat)","issued":{"date-parts":[["2015"]]}}}],"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color w:val="000000"/>
                <w:sz w:val="16"/>
                <w:szCs w:val="16"/>
              </w:rPr>
              <w:t>[66]</w:t>
            </w:r>
            <w:r w:rsidRPr="00895857">
              <w:rPr>
                <w:rFonts w:ascii="Times New Roman" w:hAnsi="Times New Roman" w:cs="Times New Roman"/>
                <w:color w:val="000000"/>
                <w:sz w:val="16"/>
                <w:szCs w:val="16"/>
              </w:rPr>
              <w:fldChar w:fldCharType="end"/>
            </w:r>
          </w:p>
        </w:tc>
        <w:tc>
          <w:tcPr>
            <w:tcW w:w="4237" w:type="dxa"/>
            <w:noWrap/>
            <w:vAlign w:val="center"/>
          </w:tcPr>
          <w:p w14:paraId="58B93884" w14:textId="77777777" w:rsidR="00895857" w:rsidRPr="00895857" w:rsidRDefault="00895857" w:rsidP="00C54479">
            <w:pPr>
              <w:rPr>
                <w:rFonts w:ascii="Times New Roman" w:hAnsi="Times New Roman" w:cs="Times New Roman"/>
                <w:color w:val="000000"/>
                <w:sz w:val="16"/>
                <w:szCs w:val="16"/>
              </w:rPr>
            </w:pPr>
          </w:p>
        </w:tc>
      </w:tr>
      <w:tr w:rsidR="00895857" w:rsidRPr="00895857" w14:paraId="72342815" w14:textId="77777777" w:rsidTr="00B30584">
        <w:trPr>
          <w:trHeight w:val="320"/>
        </w:trPr>
        <w:tc>
          <w:tcPr>
            <w:tcW w:w="2064" w:type="dxa"/>
            <w:noWrap/>
            <w:vAlign w:val="center"/>
          </w:tcPr>
          <w:p w14:paraId="7E23AD3E"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Matelea decipiens</w:t>
            </w:r>
          </w:p>
        </w:tc>
        <w:tc>
          <w:tcPr>
            <w:tcW w:w="1986" w:type="dxa"/>
            <w:noWrap/>
            <w:vAlign w:val="center"/>
          </w:tcPr>
          <w:p w14:paraId="39BA17E3"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U</w:t>
            </w:r>
          </w:p>
        </w:tc>
        <w:tc>
          <w:tcPr>
            <w:tcW w:w="1304" w:type="dxa"/>
            <w:noWrap/>
            <w:vAlign w:val="center"/>
          </w:tcPr>
          <w:p w14:paraId="33333CC0" w14:textId="22AA0AF6"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Ry4DUYj0","properties":{"formattedCitation":"[66]","plainCitation":"[66]","noteIndex":0},"citationItems":[{"id":1210,"uris":["http://zotero.org/users/5626169/items/5R7A3J29"],"itemData":{"id":1210,"type":"document","publisher":"Natural Resources Conservation Service","title":"Conservation Cover (Monarch Habitat)","issued":{"date-parts":[["2015"]]}}}],"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color w:val="000000"/>
                <w:sz w:val="16"/>
                <w:szCs w:val="16"/>
              </w:rPr>
              <w:t>[66]</w:t>
            </w:r>
            <w:r w:rsidRPr="00895857">
              <w:rPr>
                <w:rFonts w:ascii="Times New Roman" w:hAnsi="Times New Roman" w:cs="Times New Roman"/>
                <w:color w:val="000000"/>
                <w:sz w:val="16"/>
                <w:szCs w:val="16"/>
              </w:rPr>
              <w:fldChar w:fldCharType="end"/>
            </w:r>
          </w:p>
        </w:tc>
        <w:tc>
          <w:tcPr>
            <w:tcW w:w="4237" w:type="dxa"/>
            <w:noWrap/>
            <w:vAlign w:val="center"/>
          </w:tcPr>
          <w:p w14:paraId="4FAE710F" w14:textId="77777777" w:rsidR="00895857" w:rsidRPr="00895857" w:rsidRDefault="00895857" w:rsidP="00C54479">
            <w:pPr>
              <w:rPr>
                <w:rFonts w:ascii="Times New Roman" w:hAnsi="Times New Roman" w:cs="Times New Roman"/>
                <w:color w:val="000000"/>
                <w:sz w:val="16"/>
                <w:szCs w:val="16"/>
              </w:rPr>
            </w:pPr>
          </w:p>
        </w:tc>
      </w:tr>
      <w:tr w:rsidR="00895857" w:rsidRPr="00895857" w14:paraId="043CA5AD" w14:textId="77777777" w:rsidTr="00B30584">
        <w:trPr>
          <w:trHeight w:val="320"/>
        </w:trPr>
        <w:tc>
          <w:tcPr>
            <w:tcW w:w="2064" w:type="dxa"/>
            <w:noWrap/>
            <w:vAlign w:val="center"/>
          </w:tcPr>
          <w:p w14:paraId="55F2B373"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Matelea flavidula</w:t>
            </w:r>
          </w:p>
        </w:tc>
        <w:tc>
          <w:tcPr>
            <w:tcW w:w="1986" w:type="dxa"/>
            <w:noWrap/>
            <w:vAlign w:val="center"/>
          </w:tcPr>
          <w:p w14:paraId="5ADB2C80"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U</w:t>
            </w:r>
          </w:p>
        </w:tc>
        <w:tc>
          <w:tcPr>
            <w:tcW w:w="1304" w:type="dxa"/>
            <w:noWrap/>
            <w:vAlign w:val="center"/>
          </w:tcPr>
          <w:p w14:paraId="25470FA8" w14:textId="275977BA"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U7B97EWH","properties":{"formattedCitation":"[66]","plainCitation":"[66]","noteIndex":0},"citationItems":[{"id":1210,"uris":["http://zotero.org/users/5626169/items/5R7A3J29"],"itemData":{"id":1210,"type":"document","publisher":"Natural Resources Conservation Service","title":"Conservation Cover (Monarch Habitat)","issued":{"date-parts":[["2015"]]}}}],"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color w:val="000000"/>
                <w:sz w:val="16"/>
                <w:szCs w:val="16"/>
              </w:rPr>
              <w:t>[66]</w:t>
            </w:r>
            <w:r w:rsidRPr="00895857">
              <w:rPr>
                <w:rFonts w:ascii="Times New Roman" w:hAnsi="Times New Roman" w:cs="Times New Roman"/>
                <w:color w:val="000000"/>
                <w:sz w:val="16"/>
                <w:szCs w:val="16"/>
              </w:rPr>
              <w:fldChar w:fldCharType="end"/>
            </w:r>
          </w:p>
        </w:tc>
        <w:tc>
          <w:tcPr>
            <w:tcW w:w="4237" w:type="dxa"/>
            <w:noWrap/>
            <w:vAlign w:val="center"/>
          </w:tcPr>
          <w:p w14:paraId="32305BC0" w14:textId="77777777" w:rsidR="00895857" w:rsidRPr="00895857" w:rsidRDefault="00895857" w:rsidP="00C54479">
            <w:pPr>
              <w:rPr>
                <w:rFonts w:ascii="Times New Roman" w:hAnsi="Times New Roman" w:cs="Times New Roman"/>
                <w:color w:val="000000"/>
                <w:sz w:val="16"/>
                <w:szCs w:val="16"/>
              </w:rPr>
            </w:pPr>
          </w:p>
        </w:tc>
      </w:tr>
      <w:tr w:rsidR="00895857" w:rsidRPr="00895857" w14:paraId="33D960EF" w14:textId="77777777" w:rsidTr="00B30584">
        <w:trPr>
          <w:trHeight w:val="320"/>
        </w:trPr>
        <w:tc>
          <w:tcPr>
            <w:tcW w:w="2064" w:type="dxa"/>
            <w:noWrap/>
            <w:vAlign w:val="center"/>
          </w:tcPr>
          <w:p w14:paraId="25AC97EB"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Monarda fistulosa</w:t>
            </w:r>
          </w:p>
        </w:tc>
        <w:tc>
          <w:tcPr>
            <w:tcW w:w="1986" w:type="dxa"/>
            <w:noWrap/>
            <w:vAlign w:val="center"/>
          </w:tcPr>
          <w:p w14:paraId="694CE371" w14:textId="6867AFB2"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 xml:space="preserve">N </w:t>
            </w: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Xthduh2N","properties":{"formattedCitation":"[62]","plainCitation":"[62]","noteIndex":0},"citationItems":[{"id":5,"uris":["http://zotero.org/users/5626169/items/G4K89BL8"],"itemData":{"id":5,"type":"article-journal","abstract":"In order to better understand the maintenance of a fairly narrow diet breadth in monarch butterfly larvae, Danaus plexippus L. (Lepidoptera: Nymphalidae: Danainae), we measured feeding preference and survival on host and non-host plant species, and sensitivity to host and non-host plant chemicals. For the plant species tested, a hierarchy of feeding preferences was observed; only plants from the Asclepiadaceae were more or equally preferred to Asclepias curassavica, the common control. The feeding preferences among plant species within the Asclepiadaceae are similar to published mean cardenolide concentrations. However, since cardenolide data were not collected from individual plants tested, definitive conclusions regarding cardenolide concentrations and plant acceptability cannot be made. Although several non-Asclepiadaceae were eaten in small quantities, all were less preferred to A. curassavica. Additionally, these non-Asclepiadaceae do not support continued feeding, development, and survival of first and fifth-instar larvae. Preference for a host versus a non-host (A. curassavica versus Vinca rosea) increased for A. curassavica reared larvae as compared to diet-reared larvae suggesting plasticity in larval food preferences. Furthermore, host species were significantly preferred over non-host plant species in bioassays using a host plant or sucrose as a common control. Larval responses to pure chemicals were examined in order to determine if host and non-host chemicals stimulate or deter feeding in monarch larvae. We found that larvae were stimulated to feed by some ubiquitous plant chemicals, such as sucrose, inositol, and rutin. In contrast, several non-host plant chemicals deterred feeding: caffeine, apocynin, gossypol, tomatine, atropine, quercitrin, and sinigrin. Additionally the cardenolides digitoxin and ouabain, which are not in milkweed plants, were neutral in their influence on feeding. Another non-milkweed cardenolide, cymarin, significantly deterred feeding. Extracts of A. curassavica leaves were tested in bioassays to determine which components of the leaf stimulate feeding. Both an ethanol extract of whole leaves and a hexane leaf-surface extract are phagostimulatory, suggesting the involvement of both polar and non-polar plant compounds. These data suggest that the host range of D. plexippus larvae is maintained by both feeding stimulatory and deterrent chemicals in host and non-host plants.","container-title":"Entomologia Experimentalis et Applicata","DOI":"10.1046/j.1570-7458.2002.01012.x","ISSN":"1570-7458","issue":"2-3","language":"en","page":"255-269","source":"Wiley Online Library","title":"Maintenance of narrow diet breadth in the monarch butterfly caterpillar: response to various plant species and chemicals","title-short":"Maintenance of narrow diet breadth in the monarch butterfly caterpillar","volume":"104","author":[{"family":"Vickerman","given":"Danel B."},{"family":"Boer","given":"Gerrit","dropping-particle":"de"}],"issued":{"date-parts":[["2002"]]}}}],"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62]</w:t>
            </w:r>
            <w:r w:rsidRPr="00895857">
              <w:rPr>
                <w:rFonts w:ascii="Times New Roman" w:hAnsi="Times New Roman" w:cs="Times New Roman"/>
                <w:color w:val="000000"/>
                <w:sz w:val="16"/>
                <w:szCs w:val="16"/>
              </w:rPr>
              <w:fldChar w:fldCharType="end"/>
            </w:r>
          </w:p>
        </w:tc>
        <w:tc>
          <w:tcPr>
            <w:tcW w:w="1304" w:type="dxa"/>
            <w:noWrap/>
            <w:vAlign w:val="center"/>
          </w:tcPr>
          <w:p w14:paraId="45BE546C" w14:textId="77777777" w:rsidR="00895857" w:rsidRPr="00895857" w:rsidRDefault="00895857" w:rsidP="00C54479">
            <w:pPr>
              <w:rPr>
                <w:rFonts w:ascii="Times New Roman" w:hAnsi="Times New Roman" w:cs="Times New Roman"/>
                <w:color w:val="000000"/>
                <w:sz w:val="16"/>
                <w:szCs w:val="16"/>
              </w:rPr>
            </w:pPr>
          </w:p>
        </w:tc>
        <w:tc>
          <w:tcPr>
            <w:tcW w:w="4237" w:type="dxa"/>
            <w:noWrap/>
            <w:vAlign w:val="center"/>
          </w:tcPr>
          <w:p w14:paraId="31B97C11"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Larvae do not attempt to eat.</w:t>
            </w:r>
          </w:p>
        </w:tc>
      </w:tr>
      <w:tr w:rsidR="00895857" w:rsidRPr="00895857" w14:paraId="1509F30C" w14:textId="77777777" w:rsidTr="00B30584">
        <w:trPr>
          <w:trHeight w:val="320"/>
        </w:trPr>
        <w:tc>
          <w:tcPr>
            <w:tcW w:w="2064" w:type="dxa"/>
            <w:noWrap/>
            <w:vAlign w:val="center"/>
          </w:tcPr>
          <w:p w14:paraId="3568729D"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Nerium oleander</w:t>
            </w:r>
          </w:p>
        </w:tc>
        <w:tc>
          <w:tcPr>
            <w:tcW w:w="1986" w:type="dxa"/>
            <w:noWrap/>
            <w:vAlign w:val="center"/>
          </w:tcPr>
          <w:p w14:paraId="0301B6F3" w14:textId="05EF0905"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 xml:space="preserve">N </w:t>
            </w: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FPCSJjjO","properties":{"formattedCitation":"[26]","plainCitation":"[26]","noteIndex":0},"citationItems":[{"id":163,"uris":["http://zotero.org/users/5626169/items/RV6IQT6U"],"itemData":{"id":163,"type":"article-journal","container-title":"Journal of Zoology","DOI":"10.1111/j.1469-7998.1978.tb03344.x","ISSN":"09528369, 14697998","issue":"4","language":"en","page":"437-467","source":"DOI.org (Crossref)","title":"Some adaptations between Danaus plexippus and its food plant, with notes on Danaus chrysippus and Euploea core (Insecta: Lepidoptera)","title-short":"Some adaptations between Danaus plexippus and its food plant, with notes on Danaus chrysippus and Euploea core (Insecta","volume":"185","author":[{"family":"Dixon","given":"C. A."},{"family":"Erickson","given":"J. M."},{"family":"Kellett","given":"D. N."},{"family":"Rothschild","given":"Miriam"}],"issued":{"date-parts":[["1978"]]}}}],"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26]</w:t>
            </w:r>
            <w:r w:rsidRPr="00895857">
              <w:rPr>
                <w:rFonts w:ascii="Times New Roman" w:hAnsi="Times New Roman" w:cs="Times New Roman"/>
                <w:color w:val="000000"/>
                <w:sz w:val="16"/>
                <w:szCs w:val="16"/>
              </w:rPr>
              <w:fldChar w:fldCharType="end"/>
            </w:r>
          </w:p>
        </w:tc>
        <w:tc>
          <w:tcPr>
            <w:tcW w:w="1304" w:type="dxa"/>
            <w:noWrap/>
            <w:vAlign w:val="center"/>
          </w:tcPr>
          <w:p w14:paraId="73D42772" w14:textId="77777777" w:rsidR="00895857" w:rsidRPr="00895857" w:rsidRDefault="00895857" w:rsidP="00C54479">
            <w:pPr>
              <w:rPr>
                <w:rFonts w:ascii="Times New Roman" w:hAnsi="Times New Roman" w:cs="Times New Roman"/>
                <w:color w:val="000000"/>
                <w:sz w:val="16"/>
                <w:szCs w:val="16"/>
              </w:rPr>
            </w:pPr>
          </w:p>
        </w:tc>
        <w:tc>
          <w:tcPr>
            <w:tcW w:w="4237" w:type="dxa"/>
            <w:noWrap/>
            <w:vAlign w:val="center"/>
          </w:tcPr>
          <w:p w14:paraId="2CFA2FD6"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Larvae do not attempt to eat.</w:t>
            </w:r>
          </w:p>
        </w:tc>
      </w:tr>
      <w:tr w:rsidR="00895857" w:rsidRPr="00895857" w14:paraId="7F53D15A" w14:textId="77777777" w:rsidTr="00B30584">
        <w:trPr>
          <w:trHeight w:val="320"/>
        </w:trPr>
        <w:tc>
          <w:tcPr>
            <w:tcW w:w="2064" w:type="dxa"/>
            <w:noWrap/>
            <w:vAlign w:val="center"/>
          </w:tcPr>
          <w:p w14:paraId="39BDBFB8"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Nicandra physalodes</w:t>
            </w:r>
          </w:p>
        </w:tc>
        <w:tc>
          <w:tcPr>
            <w:tcW w:w="1986" w:type="dxa"/>
            <w:noWrap/>
            <w:vAlign w:val="center"/>
          </w:tcPr>
          <w:p w14:paraId="3F70BDB3" w14:textId="32CFCF59"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 xml:space="preserve">N </w:t>
            </w: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IkYGfvMF","properties":{"formattedCitation":"[62]","plainCitation":"[62]","noteIndex":0},"citationItems":[{"id":5,"uris":["http://zotero.org/users/5626169/items/G4K89BL8"],"itemData":{"id":5,"type":"article-journal","abstract":"In order to better understand the maintenance of a fairly narrow diet breadth in monarch butterfly larvae, Danaus plexippus L. (Lepidoptera: Nymphalidae: Danainae), we measured feeding preference and survival on host and non-host plant species, and sensitivity to host and non-host plant chemicals. For the plant species tested, a hierarchy of feeding preferences was observed; only plants from the Asclepiadaceae were more or equally preferred to Asclepias curassavica, the common control. The feeding preferences among plant species within the Asclepiadaceae are similar to published mean cardenolide concentrations. However, since cardenolide data were not collected from individual plants tested, definitive conclusions regarding cardenolide concentrations and plant acceptability cannot be made. Although several non-Asclepiadaceae were eaten in small quantities, all were less preferred to A. curassavica. Additionally, these non-Asclepiadaceae do not support continued feeding, development, and survival of first and fifth-instar larvae. Preference for a host versus a non-host (A. curassavica versus Vinca rosea) increased for A. curassavica reared larvae as compared to diet-reared larvae suggesting plasticity in larval food preferences. Furthermore, host species were significantly preferred over non-host plant species in bioassays using a host plant or sucrose as a common control. Larval responses to pure chemicals were examined in order to determine if host and non-host chemicals stimulate or deter feeding in monarch larvae. We found that larvae were stimulated to feed by some ubiquitous plant chemicals, such as sucrose, inositol, and rutin. In contrast, several non-host plant chemicals deterred feeding: caffeine, apocynin, gossypol, tomatine, atropine, quercitrin, and sinigrin. Additionally the cardenolides digitoxin and ouabain, which are not in milkweed plants, were neutral in their influence on feeding. Another non-milkweed cardenolide, cymarin, significantly deterred feeding. Extracts of A. curassavica leaves were tested in bioassays to determine which components of the leaf stimulate feeding. Both an ethanol extract of whole leaves and a hexane leaf-surface extract are phagostimulatory, suggesting the involvement of both polar and non-polar plant compounds. These data suggest that the host range of D. plexippus larvae is maintained by both feeding stimulatory and deterrent chemicals in host and non-host plants.","container-title":"Entomologia Experimentalis et Applicata","DOI":"10.1046/j.1570-7458.2002.01012.x","ISSN":"1570-7458","issue":"2-3","language":"en","page":"255-269","source":"Wiley Online Library","title":"Maintenance of narrow diet breadth in the monarch butterfly caterpillar: response to various plant species and chemicals","title-short":"Maintenance of narrow diet breadth in the monarch butterfly caterpillar","volume":"104","author":[{"family":"Vickerman","given":"Danel B."},{"family":"Boer","given":"Gerrit","dropping-particle":"de"}],"issued":{"date-parts":[["2002"]]}}}],"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62]</w:t>
            </w:r>
            <w:r w:rsidRPr="00895857">
              <w:rPr>
                <w:rFonts w:ascii="Times New Roman" w:hAnsi="Times New Roman" w:cs="Times New Roman"/>
                <w:color w:val="000000"/>
                <w:sz w:val="16"/>
                <w:szCs w:val="16"/>
              </w:rPr>
              <w:fldChar w:fldCharType="end"/>
            </w:r>
          </w:p>
        </w:tc>
        <w:tc>
          <w:tcPr>
            <w:tcW w:w="1304" w:type="dxa"/>
            <w:noWrap/>
            <w:vAlign w:val="center"/>
          </w:tcPr>
          <w:p w14:paraId="632A5D48" w14:textId="77777777" w:rsidR="00895857" w:rsidRPr="00895857" w:rsidRDefault="00895857" w:rsidP="00C54479">
            <w:pPr>
              <w:rPr>
                <w:rFonts w:ascii="Times New Roman" w:hAnsi="Times New Roman" w:cs="Times New Roman"/>
                <w:color w:val="000000"/>
                <w:sz w:val="16"/>
                <w:szCs w:val="16"/>
              </w:rPr>
            </w:pPr>
          </w:p>
        </w:tc>
        <w:tc>
          <w:tcPr>
            <w:tcW w:w="4237" w:type="dxa"/>
            <w:noWrap/>
            <w:vAlign w:val="center"/>
          </w:tcPr>
          <w:p w14:paraId="6B498A84"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Larvae do not attempt to eat.</w:t>
            </w:r>
          </w:p>
        </w:tc>
      </w:tr>
      <w:tr w:rsidR="00895857" w:rsidRPr="00895857" w14:paraId="1444EA49" w14:textId="77777777" w:rsidTr="00B30584">
        <w:trPr>
          <w:trHeight w:val="320"/>
        </w:trPr>
        <w:tc>
          <w:tcPr>
            <w:tcW w:w="2064" w:type="dxa"/>
            <w:noWrap/>
            <w:vAlign w:val="center"/>
          </w:tcPr>
          <w:p w14:paraId="4D935D02"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Oenothera biennis</w:t>
            </w:r>
          </w:p>
        </w:tc>
        <w:tc>
          <w:tcPr>
            <w:tcW w:w="1986" w:type="dxa"/>
            <w:noWrap/>
            <w:vAlign w:val="center"/>
          </w:tcPr>
          <w:p w14:paraId="2964048C" w14:textId="29A43745"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 xml:space="preserve">N </w:t>
            </w: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KSqtUjFw","properties":{"formattedCitation":"[67]","plainCitation":"[67]","noteIndex":0},"citationItems":[{"id":"7joyr0vh/z8UZGOtj","uris":["http://zotero.org/users/5626169/items/Y98BMP6W"],"itemData":{"id":557,"type":"article-journal","abstract":"Although plant-defense theory has long predicted patterns of chemical defense across taxa, we know remarkably little about the evolution of defense, especially in the context of directional phylogenetic trends. Here we contrast the production of phenolics and cardenolides in 35 species of milkweeds (Asclepias and Gomphocarpus). Maximum-likelihood analyses of character evolution revealed three major patterns. First, consistent with the defense-escalation hypothesis, the diversification of the milkweeds was associated with a trend for increasing phenolic production; this pattern was reversed (a declining evolutionary trend) for cardenolides, toxins sequestered by specialist herbivores. Second, phylogenetically independent correlations existed among phenolic classes across species. For example, coumaric acid derivatives showed negatively correlated evolution with caffeic acid derivatives, and this was likely driven by the fact that the former are used as precursors for the latter. In contrast, coumaric acid derivatives were positively correlated with flavonoids, consistent with competition for the precursor p-coumaric acid. Finally, of the phenolic classes, only flavonoids showed correlated evolution (positive) with cardenolides, consistent with a physiological and evolutionary link between the two via malonate. Thus, this study presents a rigorous test of the defense-escalation hypothesis and a novel phylogenetic approach to understanding the long-term persistence of physiological constraints on secondary metabolism.","container-title":"Evolution","DOI":"10.1111/j.1558-5646.2008.00573.x","ISSN":"1558-5646","issue":"3","language":"en","note":"_eprint: https://onlinelibrary.wiley.com/doi/pdf/10.1111/j.1558-5646.2008.00573.x","page":"663-673","source":"Wiley Online Library","title":"Phylogenetic Trends in Phenolic Metabolism of Milkweeds (asclepias): Evidence for Escalation","title-short":"Phylogenetic Trends in Phenolic Metabolism of Milkweeds (asclepias)","volume":"63","author":[{"family":"Agrawal","given":"Anurag A."},{"family":"Salminen","given":"Juha-Pekka"},{"family":"Fishbein","given":"Mark"}],"issued":{"date-parts":[["2009"]]}}}],"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67]</w:t>
            </w:r>
            <w:r w:rsidRPr="00895857">
              <w:rPr>
                <w:rFonts w:ascii="Times New Roman" w:hAnsi="Times New Roman" w:cs="Times New Roman"/>
                <w:color w:val="000000"/>
                <w:sz w:val="16"/>
                <w:szCs w:val="16"/>
              </w:rPr>
              <w:fldChar w:fldCharType="end"/>
            </w:r>
          </w:p>
        </w:tc>
        <w:tc>
          <w:tcPr>
            <w:tcW w:w="1304" w:type="dxa"/>
            <w:noWrap/>
            <w:vAlign w:val="center"/>
          </w:tcPr>
          <w:p w14:paraId="7D0F3B22" w14:textId="77777777" w:rsidR="00895857" w:rsidRPr="00895857" w:rsidRDefault="00895857" w:rsidP="00C54479">
            <w:pPr>
              <w:rPr>
                <w:rFonts w:ascii="Times New Roman" w:hAnsi="Times New Roman" w:cs="Times New Roman"/>
                <w:color w:val="000000"/>
                <w:sz w:val="16"/>
                <w:szCs w:val="16"/>
              </w:rPr>
            </w:pPr>
          </w:p>
        </w:tc>
        <w:tc>
          <w:tcPr>
            <w:tcW w:w="4237" w:type="dxa"/>
            <w:noWrap/>
            <w:vAlign w:val="center"/>
          </w:tcPr>
          <w:p w14:paraId="4C5C841B"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Larvae do not attempt to eat.</w:t>
            </w:r>
          </w:p>
        </w:tc>
      </w:tr>
      <w:tr w:rsidR="00895857" w:rsidRPr="00895857" w14:paraId="0E7160EB" w14:textId="77777777" w:rsidTr="00B30584">
        <w:trPr>
          <w:trHeight w:val="320"/>
        </w:trPr>
        <w:tc>
          <w:tcPr>
            <w:tcW w:w="2064" w:type="dxa"/>
            <w:noWrap/>
            <w:vAlign w:val="center"/>
          </w:tcPr>
          <w:p w14:paraId="32DCAA44"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Orthosia scoparia</w:t>
            </w:r>
          </w:p>
        </w:tc>
        <w:tc>
          <w:tcPr>
            <w:tcW w:w="1986" w:type="dxa"/>
            <w:noWrap/>
            <w:vAlign w:val="center"/>
          </w:tcPr>
          <w:p w14:paraId="567CD1F0"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U</w:t>
            </w:r>
          </w:p>
        </w:tc>
        <w:tc>
          <w:tcPr>
            <w:tcW w:w="1304" w:type="dxa"/>
            <w:noWrap/>
            <w:vAlign w:val="center"/>
          </w:tcPr>
          <w:p w14:paraId="0D8EB8DC" w14:textId="1EBC2C3F"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mEq4nsJ1","properties":{"formattedCitation":"[66]","plainCitation":"[66]","noteIndex":0},"citationItems":[{"id":1210,"uris":["http://zotero.org/users/5626169/items/5R7A3J29"],"itemData":{"id":1210,"type":"document","publisher":"Natural Resources Conservation Service","title":"Conservation Cover (Monarch Habitat)","issued":{"date-parts":[["2015"]]}}}],"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color w:val="000000"/>
                <w:sz w:val="16"/>
                <w:szCs w:val="16"/>
              </w:rPr>
              <w:t>[66]</w:t>
            </w:r>
            <w:r w:rsidRPr="00895857">
              <w:rPr>
                <w:rFonts w:ascii="Times New Roman" w:hAnsi="Times New Roman" w:cs="Times New Roman"/>
                <w:color w:val="000000"/>
                <w:sz w:val="16"/>
                <w:szCs w:val="16"/>
              </w:rPr>
              <w:fldChar w:fldCharType="end"/>
            </w:r>
          </w:p>
        </w:tc>
        <w:tc>
          <w:tcPr>
            <w:tcW w:w="4237" w:type="dxa"/>
            <w:noWrap/>
            <w:vAlign w:val="center"/>
          </w:tcPr>
          <w:p w14:paraId="37568D24" w14:textId="77777777" w:rsidR="00895857" w:rsidRPr="00895857" w:rsidRDefault="00895857" w:rsidP="00C54479">
            <w:pPr>
              <w:rPr>
                <w:rFonts w:ascii="Times New Roman" w:hAnsi="Times New Roman" w:cs="Times New Roman"/>
                <w:color w:val="000000"/>
                <w:sz w:val="16"/>
                <w:szCs w:val="16"/>
              </w:rPr>
            </w:pPr>
          </w:p>
        </w:tc>
      </w:tr>
      <w:tr w:rsidR="00895857" w:rsidRPr="00895857" w14:paraId="6A905149" w14:textId="77777777" w:rsidTr="00B30584">
        <w:trPr>
          <w:trHeight w:val="320"/>
        </w:trPr>
        <w:tc>
          <w:tcPr>
            <w:tcW w:w="2064" w:type="dxa"/>
            <w:noWrap/>
            <w:vAlign w:val="center"/>
          </w:tcPr>
          <w:p w14:paraId="2E9FCBBF"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Oxypetalum alpinum</w:t>
            </w:r>
          </w:p>
        </w:tc>
        <w:tc>
          <w:tcPr>
            <w:tcW w:w="1986" w:type="dxa"/>
            <w:noWrap/>
            <w:vAlign w:val="center"/>
          </w:tcPr>
          <w:p w14:paraId="435836F4"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U</w:t>
            </w:r>
          </w:p>
        </w:tc>
        <w:tc>
          <w:tcPr>
            <w:tcW w:w="1304" w:type="dxa"/>
            <w:noWrap/>
            <w:vAlign w:val="center"/>
          </w:tcPr>
          <w:p w14:paraId="2A40FCF1" w14:textId="00B6D516"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ATyPWQyL","properties":{"formattedCitation":"[7,63]","plainCitation":"[7,63]","noteIndex":0},"citationItems":[{"id":1211,"uris":["http://zotero.org/users/5626169/items/VLJ5MDWK"],"itemData":{"id":1211,"type":"book","event-place":"London","publisher":"Natural History Museum","publisher-place":"London","title":"HOSTS - A Database of the World's Lepidopteran Hostplants","URL":"http://www.nhm.ac.uk/hosts","author":[{"family":"Robinson","given":"G. S."},{"family":"Ackery","given":"Philip"},{"family":"Kitching","given":"I. J."},{"family":"Beccaloni","given":"G. W."},{"family":"Hernández","given":"L. M."}],"accessed":{"date-parts":[["2021",4,13]]},"issued":{"date-parts":[["2010"]]}}},{"id":8,"uris":["http://zotero.org/users/5626169/items/NC79IXUP"],"itemData":{"id":8,"type":"book","abstract":"The Danainae are of importance in current investigations on evolution, insect migration and chemical ecology, and include several species of economic importance as pests of crops or potential agents for the biological control of weeds. This monograph on their taxonomy (with special reference to cladistics) and biology includes a historical introduction to this subfamily of the Nymphalidae,...","event-place":"London","ISBN":"0-565-00893-5","language":"English","number-of-pages":"425","publisher":"British Museum of Natural History","publisher-place":"London","title":"Milkweed Butterflies, Their Cladistics and Biology: Being an Account of the Natural History of the Danainae, a Subfamily of the Lepidoptera, Nymphalidae","author":[{"family":"Ackery","given":"Philip"},{"family":"Vane-Wright","given":"Richard"}],"accessed":{"date-parts":[["2020",2,19]]},"issued":{"date-parts":[["1984"]]}}}],"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7,63]</w:t>
            </w:r>
            <w:r w:rsidRPr="00895857">
              <w:rPr>
                <w:rFonts w:ascii="Times New Roman" w:hAnsi="Times New Roman" w:cs="Times New Roman"/>
                <w:color w:val="000000"/>
                <w:sz w:val="16"/>
                <w:szCs w:val="16"/>
              </w:rPr>
              <w:fldChar w:fldCharType="end"/>
            </w:r>
          </w:p>
        </w:tc>
        <w:tc>
          <w:tcPr>
            <w:tcW w:w="4237" w:type="dxa"/>
            <w:noWrap/>
            <w:vAlign w:val="center"/>
          </w:tcPr>
          <w:p w14:paraId="1A347C46" w14:textId="77777777" w:rsidR="00895857" w:rsidRPr="00895857" w:rsidRDefault="00895857" w:rsidP="00C54479">
            <w:pPr>
              <w:rPr>
                <w:rFonts w:ascii="Times New Roman" w:hAnsi="Times New Roman" w:cs="Times New Roman"/>
                <w:color w:val="000000"/>
                <w:sz w:val="16"/>
                <w:szCs w:val="16"/>
              </w:rPr>
            </w:pPr>
          </w:p>
        </w:tc>
      </w:tr>
      <w:tr w:rsidR="00895857" w:rsidRPr="00895857" w14:paraId="2BF5CE57" w14:textId="77777777" w:rsidTr="00B30584">
        <w:trPr>
          <w:trHeight w:val="320"/>
        </w:trPr>
        <w:tc>
          <w:tcPr>
            <w:tcW w:w="2064" w:type="dxa"/>
            <w:noWrap/>
            <w:vAlign w:val="center"/>
          </w:tcPr>
          <w:p w14:paraId="3D8B3EC7"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Oxypetalum coeruleum</w:t>
            </w:r>
          </w:p>
        </w:tc>
        <w:tc>
          <w:tcPr>
            <w:tcW w:w="1986" w:type="dxa"/>
            <w:noWrap/>
            <w:vAlign w:val="center"/>
          </w:tcPr>
          <w:p w14:paraId="21F4294B" w14:textId="5554228C"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 xml:space="preserve">L2 </w:t>
            </w: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T0dmsrYn","properties":{"formattedCitation":"[62]","plainCitation":"[62]","noteIndex":0},"citationItems":[{"id":5,"uris":["http://zotero.org/users/5626169/items/G4K89BL8"],"itemData":{"id":5,"type":"article-journal","abstract":"In order to better understand the maintenance of a fairly narrow diet breadth in monarch butterfly larvae, Danaus plexippus L. (Lepidoptera: Nymphalidae: Danainae), we measured feeding preference and survival on host and non-host plant species, and sensitivity to host and non-host plant chemicals. For the plant species tested, a hierarchy of feeding preferences was observed; only plants from the Asclepiadaceae were more or equally preferred to Asclepias curassavica, the common control. The feeding preferences among plant species within the Asclepiadaceae are similar to published mean cardenolide concentrations. However, since cardenolide data were not collected from individual plants tested, definitive conclusions regarding cardenolide concentrations and plant acceptability cannot be made. Although several non-Asclepiadaceae were eaten in small quantities, all were less preferred to A. curassavica. Additionally, these non-Asclepiadaceae do not support continued feeding, development, and survival of first and fifth-instar larvae. Preference for a host versus a non-host (A. curassavica versus Vinca rosea) increased for A. curassavica reared larvae as compared to diet-reared larvae suggesting plasticity in larval food preferences. Furthermore, host species were significantly preferred over non-host plant species in bioassays using a host plant or sucrose as a common control. Larval responses to pure chemicals were examined in order to determine if host and non-host chemicals stimulate or deter feeding in monarch larvae. We found that larvae were stimulated to feed by some ubiquitous plant chemicals, such as sucrose, inositol, and rutin. In contrast, several non-host plant chemicals deterred feeding: caffeine, apocynin, gossypol, tomatine, atropine, quercitrin, and sinigrin. Additionally the cardenolides digitoxin and ouabain, which are not in milkweed plants, were neutral in their influence on feeding. Another non-milkweed cardenolide, cymarin, significantly deterred feeding. Extracts of A. curassavica leaves were tested in bioassays to determine which components of the leaf stimulate feeding. Both an ethanol extract of whole leaves and a hexane leaf-surface extract are phagostimulatory, suggesting the involvement of both polar and non-polar plant compounds. These data suggest that the host range of D. plexippus larvae is maintained by both feeding stimulatory and deterrent chemicals in host and non-host plants.","container-title":"Entomologia Experimentalis et Applicata","DOI":"10.1046/j.1570-7458.2002.01012.x","ISSN":"1570-7458","issue":"2-3","language":"en","page":"255-269","source":"Wiley Online Library","title":"Maintenance of narrow diet breadth in the monarch butterfly caterpillar: response to various plant species and chemicals","title-short":"Maintenance of narrow diet breadth in the monarch butterfly caterpillar","volume":"104","author":[{"family":"Vickerman","given":"Danel B."},{"family":"Boer","given":"Gerrit","dropping-particle":"de"}],"issued":{"date-parts":[["2002"]]}}}],"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62]</w:t>
            </w:r>
            <w:r w:rsidRPr="00895857">
              <w:rPr>
                <w:rFonts w:ascii="Times New Roman" w:hAnsi="Times New Roman" w:cs="Times New Roman"/>
                <w:color w:val="000000"/>
                <w:sz w:val="16"/>
                <w:szCs w:val="16"/>
              </w:rPr>
              <w:fldChar w:fldCharType="end"/>
            </w:r>
          </w:p>
        </w:tc>
        <w:tc>
          <w:tcPr>
            <w:tcW w:w="1304" w:type="dxa"/>
            <w:noWrap/>
            <w:vAlign w:val="center"/>
          </w:tcPr>
          <w:p w14:paraId="2EE0E349" w14:textId="64D11E58"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Yx5l2HUT","properties":{"formattedCitation":"[63]","plainCitation":"[63]","noteIndex":0},"citationItems":[{"id":1211,"uris":["http://zotero.org/users/5626169/items/VLJ5MDWK"],"itemData":{"id":1211,"type":"book","event-place":"London","publisher":"Natural History Museum","publisher-place":"London","title":"HOSTS - A Database of the World's Lepidopteran Hostplants","URL":"http://www.nhm.ac.uk/hosts","author":[{"family":"Robinson","given":"G. S."},{"family":"Ackery","given":"Philip"},{"family":"Kitching","given":"I. J."},{"family":"Beccaloni","given":"G. W."},{"family":"Hernández","given":"L. M."}],"accessed":{"date-parts":[["2021",4,13]]},"issued":{"date-parts":[["2010"]]}}}],"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63]</w:t>
            </w:r>
            <w:r w:rsidRPr="00895857">
              <w:rPr>
                <w:rFonts w:ascii="Times New Roman" w:hAnsi="Times New Roman" w:cs="Times New Roman"/>
                <w:color w:val="000000"/>
                <w:sz w:val="16"/>
                <w:szCs w:val="16"/>
              </w:rPr>
              <w:fldChar w:fldCharType="end"/>
            </w:r>
          </w:p>
        </w:tc>
        <w:tc>
          <w:tcPr>
            <w:tcW w:w="4237" w:type="dxa"/>
            <w:noWrap/>
            <w:vAlign w:val="center"/>
          </w:tcPr>
          <w:p w14:paraId="047C347A"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Larvae begin feeding but die before reaching adulthood.</w:t>
            </w:r>
          </w:p>
        </w:tc>
      </w:tr>
      <w:tr w:rsidR="00895857" w:rsidRPr="00895857" w14:paraId="23EDEF89" w14:textId="77777777" w:rsidTr="00B30584">
        <w:trPr>
          <w:trHeight w:val="320"/>
        </w:trPr>
        <w:tc>
          <w:tcPr>
            <w:tcW w:w="2064" w:type="dxa"/>
            <w:noWrap/>
            <w:vAlign w:val="center"/>
          </w:tcPr>
          <w:p w14:paraId="0FF9A4EB"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Pachycarpus grandifloras</w:t>
            </w:r>
          </w:p>
        </w:tc>
        <w:tc>
          <w:tcPr>
            <w:tcW w:w="1986" w:type="dxa"/>
            <w:noWrap/>
            <w:vAlign w:val="center"/>
          </w:tcPr>
          <w:p w14:paraId="77387F85"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U</w:t>
            </w:r>
          </w:p>
        </w:tc>
        <w:tc>
          <w:tcPr>
            <w:tcW w:w="1304" w:type="dxa"/>
            <w:noWrap/>
            <w:vAlign w:val="center"/>
          </w:tcPr>
          <w:p w14:paraId="4D80FB57" w14:textId="4E36E601"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00okgo0C","properties":{"formattedCitation":"[17,63]","plainCitation":"[17,63]","noteIndex":0},"citationItems":[{"id":1211,"uris":["http://zotero.org/users/5626169/items/VLJ5MDWK"],"itemData":{"id":1211,"type":"book","event-place":"London","publisher":"Natural History Museum","publisher-place":"London","title":"HOSTS - A Database of the World's Lepidopteran Hostplants","URL":"http://www.nhm.ac.uk/hosts","author":[{"family":"Robinson","given":"G. S."},{"family":"Ackery","given":"Philip"},{"family":"Kitching","given":"I. J."},{"family":"Beccaloni","given":"G. W."},{"family":"Hernández","given":"L. M."}],"accessed":{"date-parts":[["2021",4,13]]},"issued":{"date-parts":[["2010"]]}}},{"id":1472,"uris":["http://zotero.org/users/5626169/items/TZ2XIVDJ"],"itemData":{"id":1472,"type":"article-journal","container-title":"American Museum of Natural History","language":"en_US","note":"Accepted: 2014-03-14T20:16:20Z\npublisher: American Museum of Natural History","page":"40-53","source":"digitallibrary.amnh.org","title":"Monarch Migration","volume":"86","author":[{"family":"Brower","given":"Lincoln P"}],"issued":{"date-parts":[["1977"]]}}}],"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17,63]</w:t>
            </w:r>
            <w:r w:rsidRPr="00895857">
              <w:rPr>
                <w:rFonts w:ascii="Times New Roman" w:hAnsi="Times New Roman" w:cs="Times New Roman"/>
                <w:color w:val="000000"/>
                <w:sz w:val="16"/>
                <w:szCs w:val="16"/>
              </w:rPr>
              <w:fldChar w:fldCharType="end"/>
            </w:r>
          </w:p>
        </w:tc>
        <w:tc>
          <w:tcPr>
            <w:tcW w:w="4237" w:type="dxa"/>
            <w:noWrap/>
            <w:vAlign w:val="center"/>
          </w:tcPr>
          <w:p w14:paraId="68371357" w14:textId="77777777" w:rsidR="00895857" w:rsidRPr="00895857" w:rsidRDefault="00895857" w:rsidP="00C54479">
            <w:pPr>
              <w:rPr>
                <w:rFonts w:ascii="Times New Roman" w:hAnsi="Times New Roman" w:cs="Times New Roman"/>
                <w:color w:val="000000"/>
                <w:sz w:val="16"/>
                <w:szCs w:val="16"/>
              </w:rPr>
            </w:pPr>
          </w:p>
        </w:tc>
      </w:tr>
      <w:tr w:rsidR="00895857" w:rsidRPr="00895857" w14:paraId="4A63773B" w14:textId="77777777" w:rsidTr="00B30584">
        <w:trPr>
          <w:trHeight w:val="320"/>
        </w:trPr>
        <w:tc>
          <w:tcPr>
            <w:tcW w:w="2064" w:type="dxa"/>
            <w:noWrap/>
            <w:vAlign w:val="center"/>
          </w:tcPr>
          <w:p w14:paraId="7A0B2911"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Penstemon digitalis</w:t>
            </w:r>
          </w:p>
        </w:tc>
        <w:tc>
          <w:tcPr>
            <w:tcW w:w="1986" w:type="dxa"/>
            <w:noWrap/>
            <w:vAlign w:val="center"/>
          </w:tcPr>
          <w:p w14:paraId="19336A43" w14:textId="557558DA"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 xml:space="preserve">N </w:t>
            </w: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jmRdIEN4","properties":{"formattedCitation":"[62]","plainCitation":"[62]","noteIndex":0},"citationItems":[{"id":5,"uris":["http://zotero.org/users/5626169/items/G4K89BL8"],"itemData":{"id":5,"type":"article-journal","abstract":"In order to better understand the maintenance of a fairly narrow diet breadth in monarch butterfly larvae, Danaus plexippus L. (Lepidoptera: Nymphalidae: Danainae), we measured feeding preference and survival on host and non-host plant species, and sensitivity to host and non-host plant chemicals. For the plant species tested, a hierarchy of feeding preferences was observed; only plants from the Asclepiadaceae were more or equally preferred to Asclepias curassavica, the common control. The feeding preferences among plant species within the Asclepiadaceae are similar to published mean cardenolide concentrations. However, since cardenolide data were not collected from individual plants tested, definitive conclusions regarding cardenolide concentrations and plant acceptability cannot be made. Although several non-Asclepiadaceae were eaten in small quantities, all were less preferred to A. curassavica. Additionally, these non-Asclepiadaceae do not support continued feeding, development, and survival of first and fifth-instar larvae. Preference for a host versus a non-host (A. curassavica versus Vinca rosea) increased for A. curassavica reared larvae as compared to diet-reared larvae suggesting plasticity in larval food preferences. Furthermore, host species were significantly preferred over non-host plant species in bioassays using a host plant or sucrose as a common control. Larval responses to pure chemicals were examined in order to determine if host and non-host chemicals stimulate or deter feeding in monarch larvae. We found that larvae were stimulated to feed by some ubiquitous plant chemicals, such as sucrose, inositol, and rutin. In contrast, several non-host plant chemicals deterred feeding: caffeine, apocynin, gossypol, tomatine, atropine, quercitrin, and sinigrin. Additionally the cardenolides digitoxin and ouabain, which are not in milkweed plants, were neutral in their influence on feeding. Another non-milkweed cardenolide, cymarin, significantly deterred feeding. Extracts of A. curassavica leaves were tested in bioassays to determine which components of the leaf stimulate feeding. Both an ethanol extract of whole leaves and a hexane leaf-surface extract are phagostimulatory, suggesting the involvement of both polar and non-polar plant compounds. These data suggest that the host range of D. plexippus larvae is maintained by both feeding stimulatory and deterrent chemicals in host and non-host plants.","container-title":"Entomologia Experimentalis et Applicata","DOI":"10.1046/j.1570-7458.2002.01012.x","ISSN":"1570-7458","issue":"2-3","language":"en","page":"255-269","source":"Wiley Online Library","title":"Maintenance of narrow diet breadth in the monarch butterfly caterpillar: response to various plant species and chemicals","title-short":"Maintenance of narrow diet breadth in the monarch butterfly caterpillar","volume":"104","author":[{"family":"Vickerman","given":"Danel B."},{"family":"Boer","given":"Gerrit","dropping-particle":"de"}],"issued":{"date-parts":[["2002"]]}}}],"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62]</w:t>
            </w:r>
            <w:r w:rsidRPr="00895857">
              <w:rPr>
                <w:rFonts w:ascii="Times New Roman" w:hAnsi="Times New Roman" w:cs="Times New Roman"/>
                <w:color w:val="000000"/>
                <w:sz w:val="16"/>
                <w:szCs w:val="16"/>
              </w:rPr>
              <w:fldChar w:fldCharType="end"/>
            </w:r>
          </w:p>
        </w:tc>
        <w:tc>
          <w:tcPr>
            <w:tcW w:w="1304" w:type="dxa"/>
            <w:noWrap/>
            <w:vAlign w:val="center"/>
          </w:tcPr>
          <w:p w14:paraId="64805432" w14:textId="77777777" w:rsidR="00895857" w:rsidRPr="00895857" w:rsidRDefault="00895857" w:rsidP="00C54479">
            <w:pPr>
              <w:rPr>
                <w:rFonts w:ascii="Times New Roman" w:hAnsi="Times New Roman" w:cs="Times New Roman"/>
                <w:color w:val="000000"/>
                <w:sz w:val="16"/>
                <w:szCs w:val="16"/>
              </w:rPr>
            </w:pPr>
          </w:p>
        </w:tc>
        <w:tc>
          <w:tcPr>
            <w:tcW w:w="4237" w:type="dxa"/>
            <w:noWrap/>
            <w:vAlign w:val="center"/>
          </w:tcPr>
          <w:p w14:paraId="2A2AE36C"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Larvae do not attempt to eat.</w:t>
            </w:r>
          </w:p>
        </w:tc>
      </w:tr>
      <w:tr w:rsidR="00895857" w:rsidRPr="00895857" w14:paraId="4E4EA3B5" w14:textId="77777777" w:rsidTr="00B30584">
        <w:trPr>
          <w:trHeight w:val="320"/>
        </w:trPr>
        <w:tc>
          <w:tcPr>
            <w:tcW w:w="2064" w:type="dxa"/>
            <w:noWrap/>
            <w:vAlign w:val="center"/>
          </w:tcPr>
          <w:p w14:paraId="64E1F9D5"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Pergularia daemia</w:t>
            </w:r>
          </w:p>
        </w:tc>
        <w:tc>
          <w:tcPr>
            <w:tcW w:w="1986" w:type="dxa"/>
            <w:noWrap/>
            <w:vAlign w:val="center"/>
          </w:tcPr>
          <w:p w14:paraId="4C3A53B1"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U</w:t>
            </w:r>
          </w:p>
        </w:tc>
        <w:tc>
          <w:tcPr>
            <w:tcW w:w="1304" w:type="dxa"/>
            <w:noWrap/>
            <w:vAlign w:val="center"/>
          </w:tcPr>
          <w:p w14:paraId="74A99C0B" w14:textId="77777777" w:rsidR="00895857" w:rsidRPr="00895857" w:rsidRDefault="00895857" w:rsidP="00C54479">
            <w:pPr>
              <w:rPr>
                <w:rFonts w:ascii="Times New Roman" w:hAnsi="Times New Roman" w:cs="Times New Roman"/>
                <w:color w:val="000000"/>
                <w:sz w:val="16"/>
                <w:szCs w:val="16"/>
              </w:rPr>
            </w:pPr>
          </w:p>
        </w:tc>
        <w:tc>
          <w:tcPr>
            <w:tcW w:w="4237" w:type="dxa"/>
            <w:noWrap/>
            <w:vAlign w:val="center"/>
          </w:tcPr>
          <w:p w14:paraId="29D43DAB" w14:textId="19B76FB1"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 xml:space="preserve">Brower et al. 1975 </w:t>
            </w: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EfSrjWkS","properties":{"formattedCitation":"[20]","plainCitation":"[20]","noteIndex":0},"citationItems":[{"id":596,"uris":["http://zotero.org/users/5626169/items/G56E5EGJ"],"itemData":{"id":596,"type":"article-journal","abstract":"SYNOPSIS The variation in cardenolide content found in 50 individuals of Danaus chrysippus is related to the type of food plant and the sequestering efficiency of the butterfly. The toxicity of the insects to bird predators is discussed in relation to the polymorphism found in species of Danaus.","container-title":"Journal of Entomology Series A, General Entomology","DOI":"10.1111/j.1365-3032.1975.tb00084.x","ISSN":"1365-3032","issue":"2","language":"en","note":"_eprint: https://onlinelibrary.wiley.com/doi/pdf/10.1111/j.1365-3032.1975.tb00084.x","page":"183-196","source":"Wiley Online Library","title":"Cardenolide content and palatability of a population of Danaus chrysippus butterflies from West Africa","volume":"49","author":[{"family":"Brower","given":"Lincoln P."},{"family":"Edmunds","given":"M."},{"family":"Moffitt","given":"C. M."}],"issued":{"date-parts":[["1975"]]}}}],"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20]</w:t>
            </w:r>
            <w:r w:rsidRPr="00895857">
              <w:rPr>
                <w:rFonts w:ascii="Times New Roman" w:hAnsi="Times New Roman" w:cs="Times New Roman"/>
                <w:color w:val="000000"/>
                <w:sz w:val="16"/>
                <w:szCs w:val="16"/>
              </w:rPr>
              <w:fldChar w:fldCharType="end"/>
            </w:r>
            <w:r w:rsidRPr="00895857">
              <w:rPr>
                <w:rFonts w:ascii="Times New Roman" w:hAnsi="Times New Roman" w:cs="Times New Roman"/>
                <w:color w:val="000000"/>
                <w:sz w:val="16"/>
                <w:szCs w:val="16"/>
              </w:rPr>
              <w:t xml:space="preserve"> imply this is not a host plant.</w:t>
            </w:r>
          </w:p>
        </w:tc>
      </w:tr>
      <w:tr w:rsidR="00895857" w:rsidRPr="00895857" w14:paraId="290817D0" w14:textId="77777777" w:rsidTr="00B30584">
        <w:trPr>
          <w:trHeight w:val="320"/>
        </w:trPr>
        <w:tc>
          <w:tcPr>
            <w:tcW w:w="2064" w:type="dxa"/>
            <w:noWrap/>
            <w:vAlign w:val="center"/>
          </w:tcPr>
          <w:p w14:paraId="39EB47BF"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Petroselinum crispum</w:t>
            </w:r>
          </w:p>
        </w:tc>
        <w:tc>
          <w:tcPr>
            <w:tcW w:w="1986" w:type="dxa"/>
            <w:noWrap/>
            <w:vAlign w:val="center"/>
          </w:tcPr>
          <w:p w14:paraId="122C40EF" w14:textId="5E5987FF"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 xml:space="preserve">N </w:t>
            </w: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SjxTKQS9","properties":{"formattedCitation":"[62]","plainCitation":"[62]","noteIndex":0},"citationItems":[{"id":5,"uris":["http://zotero.org/users/5626169/items/G4K89BL8"],"itemData":{"id":5,"type":"article-journal","abstract":"In order to better understand the maintenance of a fairly narrow diet breadth in monarch butterfly larvae, Danaus plexippus L. (Lepidoptera: Nymphalidae: Danainae), we measured feeding preference and survival on host and non-host plant species, and sensitivity to host and non-host plant chemicals. For the plant species tested, a hierarchy of feeding preferences was observed; only plants from the Asclepiadaceae were more or equally preferred to Asclepias curassavica, the common control. The feeding preferences among plant species within the Asclepiadaceae are similar to published mean cardenolide concentrations. However, since cardenolide data were not collected from individual plants tested, definitive conclusions regarding cardenolide concentrations and plant acceptability cannot be made. Although several non-Asclepiadaceae were eaten in small quantities, all were less preferred to A. curassavica. Additionally, these non-Asclepiadaceae do not support continued feeding, development, and survival of first and fifth-instar larvae. Preference for a host versus a non-host (A. curassavica versus Vinca rosea) increased for A. curassavica reared larvae as compared to diet-reared larvae suggesting plasticity in larval food preferences. Furthermore, host species were significantly preferred over non-host plant species in bioassays using a host plant or sucrose as a common control. Larval responses to pure chemicals were examined in order to determine if host and non-host chemicals stimulate or deter feeding in monarch larvae. We found that larvae were stimulated to feed by some ubiquitous plant chemicals, such as sucrose, inositol, and rutin. In contrast, several non-host plant chemicals deterred feeding: caffeine, apocynin, gossypol, tomatine, atropine, quercitrin, and sinigrin. Additionally the cardenolides digitoxin and ouabain, which are not in milkweed plants, were neutral in their influence on feeding. Another non-milkweed cardenolide, cymarin, significantly deterred feeding. Extracts of A. curassavica leaves were tested in bioassays to determine which components of the leaf stimulate feeding. Both an ethanol extract of whole leaves and a hexane leaf-surface extract are phagostimulatory, suggesting the involvement of both polar and non-polar plant compounds. These data suggest that the host range of D. plexippus larvae is maintained by both feeding stimulatory and deterrent chemicals in host and non-host plants.","container-title":"Entomologia Experimentalis et Applicata","DOI":"10.1046/j.1570-7458.2002.01012.x","ISSN":"1570-7458","issue":"2-3","language":"en","page":"255-269","source":"Wiley Online Library","title":"Maintenance of narrow diet breadth in the monarch butterfly caterpillar: response to various plant species and chemicals","title-short":"Maintenance of narrow diet breadth in the monarch butterfly caterpillar","volume":"104","author":[{"family":"Vickerman","given":"Danel B."},{"family":"Boer","given":"Gerrit","dropping-particle":"de"}],"issued":{"date-parts":[["2002"]]}}}],"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62]</w:t>
            </w:r>
            <w:r w:rsidRPr="00895857">
              <w:rPr>
                <w:rFonts w:ascii="Times New Roman" w:hAnsi="Times New Roman" w:cs="Times New Roman"/>
                <w:color w:val="000000"/>
                <w:sz w:val="16"/>
                <w:szCs w:val="16"/>
              </w:rPr>
              <w:fldChar w:fldCharType="end"/>
            </w:r>
          </w:p>
        </w:tc>
        <w:tc>
          <w:tcPr>
            <w:tcW w:w="1304" w:type="dxa"/>
            <w:noWrap/>
            <w:vAlign w:val="center"/>
          </w:tcPr>
          <w:p w14:paraId="46C3BC6F" w14:textId="77777777" w:rsidR="00895857" w:rsidRPr="00895857" w:rsidRDefault="00895857" w:rsidP="00C54479">
            <w:pPr>
              <w:rPr>
                <w:rFonts w:ascii="Times New Roman" w:hAnsi="Times New Roman" w:cs="Times New Roman"/>
                <w:color w:val="000000"/>
                <w:sz w:val="16"/>
                <w:szCs w:val="16"/>
              </w:rPr>
            </w:pPr>
          </w:p>
        </w:tc>
        <w:tc>
          <w:tcPr>
            <w:tcW w:w="4237" w:type="dxa"/>
            <w:noWrap/>
            <w:vAlign w:val="center"/>
          </w:tcPr>
          <w:p w14:paraId="5E20BD39"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Larvae do not attempt to eat.</w:t>
            </w:r>
          </w:p>
        </w:tc>
      </w:tr>
      <w:tr w:rsidR="00895857" w:rsidRPr="00895857" w14:paraId="43A51DCC" w14:textId="77777777" w:rsidTr="00B30584">
        <w:trPr>
          <w:trHeight w:val="320"/>
        </w:trPr>
        <w:tc>
          <w:tcPr>
            <w:tcW w:w="2064" w:type="dxa"/>
            <w:noWrap/>
            <w:vAlign w:val="center"/>
          </w:tcPr>
          <w:p w14:paraId="368653D1"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Phaseolus lunatus</w:t>
            </w:r>
          </w:p>
        </w:tc>
        <w:tc>
          <w:tcPr>
            <w:tcW w:w="1986" w:type="dxa"/>
            <w:noWrap/>
            <w:vAlign w:val="center"/>
          </w:tcPr>
          <w:p w14:paraId="5A4A36D1" w14:textId="38A77EE8"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 xml:space="preserve">N </w:t>
            </w: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hcS3tw8o","properties":{"formattedCitation":"[67]","plainCitation":"[67]","noteIndex":0},"citationItems":[{"id":"7joyr0vh/z8UZGOtj","uris":["http://zotero.org/users/5626169/items/Y98BMP6W"],"itemData":{"id":557,"type":"article-journal","abstract":"Although plant-defense theory has long predicted patterns of chemical defense across taxa, we know remarkably little about the evolution of defense, especially in the context of directional phylogenetic trends. Here we contrast the production of phenolics and cardenolides in 35 species of milkweeds (Asclepias and Gomphocarpus). Maximum-likelihood analyses of character evolution revealed three major patterns. First, consistent with the defense-escalation hypothesis, the diversification of the milkweeds was associated with a trend for increasing phenolic production; this pattern was reversed (a declining evolutionary trend) for cardenolides, toxins sequestered by specialist herbivores. Second, phylogenetically independent correlations existed among phenolic classes across species. For example, coumaric acid derivatives showed negatively correlated evolution with caffeic acid derivatives, and this was likely driven by the fact that the former are used as precursors for the latter. In contrast, coumaric acid derivatives were positively correlated with flavonoids, consistent with competition for the precursor p-coumaric acid. Finally, of the phenolic classes, only flavonoids showed correlated evolution (positive) with cardenolides, consistent with a physiological and evolutionary link between the two via malonate. Thus, this study presents a rigorous test of the defense-escalation hypothesis and a novel phylogenetic approach to understanding the long-term persistence of physiological constraints on secondary metabolism.","container-title":"Evolution","DOI":"10.1111/j.1558-5646.2008.00573.x","ISSN":"1558-5646","issue":"3","language":"en","note":"_eprint: https://onlinelibrary.wiley.com/doi/pdf/10.1111/j.1558-5646.2008.00573.x","page":"663-673","source":"Wiley Online Library","title":"Phylogenetic Trends in Phenolic Metabolism of Milkweeds (asclepias): Evidence for Escalation","title-short":"Phylogenetic Trends in Phenolic Metabolism of Milkweeds (asclepias)","volume":"63","author":[{"family":"Agrawal","given":"Anurag A."},{"family":"Salminen","given":"Juha-Pekka"},{"family":"Fishbein","given":"Mark"}],"issued":{"date-parts":[["2009"]]}}}],"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67]</w:t>
            </w:r>
            <w:r w:rsidRPr="00895857">
              <w:rPr>
                <w:rFonts w:ascii="Times New Roman" w:hAnsi="Times New Roman" w:cs="Times New Roman"/>
                <w:color w:val="000000"/>
                <w:sz w:val="16"/>
                <w:szCs w:val="16"/>
              </w:rPr>
              <w:fldChar w:fldCharType="end"/>
            </w:r>
          </w:p>
        </w:tc>
        <w:tc>
          <w:tcPr>
            <w:tcW w:w="1304" w:type="dxa"/>
            <w:noWrap/>
            <w:vAlign w:val="center"/>
          </w:tcPr>
          <w:p w14:paraId="6C25CB1C" w14:textId="77777777" w:rsidR="00895857" w:rsidRPr="00895857" w:rsidRDefault="00895857" w:rsidP="00C54479">
            <w:pPr>
              <w:rPr>
                <w:rFonts w:ascii="Times New Roman" w:hAnsi="Times New Roman" w:cs="Times New Roman"/>
                <w:color w:val="000000"/>
                <w:sz w:val="16"/>
                <w:szCs w:val="16"/>
              </w:rPr>
            </w:pPr>
          </w:p>
        </w:tc>
        <w:tc>
          <w:tcPr>
            <w:tcW w:w="4237" w:type="dxa"/>
            <w:noWrap/>
            <w:vAlign w:val="center"/>
          </w:tcPr>
          <w:p w14:paraId="00EDF38D"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Larvae do not attempt to eat.</w:t>
            </w:r>
          </w:p>
        </w:tc>
      </w:tr>
      <w:tr w:rsidR="00895857" w:rsidRPr="00895857" w14:paraId="68034E1F" w14:textId="77777777" w:rsidTr="00B30584">
        <w:trPr>
          <w:trHeight w:val="320"/>
        </w:trPr>
        <w:tc>
          <w:tcPr>
            <w:tcW w:w="2064" w:type="dxa"/>
            <w:noWrap/>
            <w:vAlign w:val="center"/>
          </w:tcPr>
          <w:p w14:paraId="3074F015"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Phlox pilosa</w:t>
            </w:r>
          </w:p>
        </w:tc>
        <w:tc>
          <w:tcPr>
            <w:tcW w:w="1986" w:type="dxa"/>
            <w:noWrap/>
            <w:vAlign w:val="center"/>
          </w:tcPr>
          <w:p w14:paraId="112B13D3" w14:textId="37634A89"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 xml:space="preserve">N </w:t>
            </w: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YCOuUbxE","properties":{"formattedCitation":"[62]","plainCitation":"[62]","noteIndex":0},"citationItems":[{"id":5,"uris":["http://zotero.org/users/5626169/items/G4K89BL8"],"itemData":{"id":5,"type":"article-journal","abstract":"In order to better understand the maintenance of a fairly narrow diet breadth in monarch butterfly larvae, Danaus plexippus L. (Lepidoptera: Nymphalidae: Danainae), we measured feeding preference and survival on host and non-host plant species, and sensitivity to host and non-host plant chemicals. For the plant species tested, a hierarchy of feeding preferences was observed; only plants from the Asclepiadaceae were more or equally preferred to Asclepias curassavica, the common control. The feeding preferences among plant species within the Asclepiadaceae are similar to published mean cardenolide concentrations. However, since cardenolide data were not collected from individual plants tested, definitive conclusions regarding cardenolide concentrations and plant acceptability cannot be made. Although several non-Asclepiadaceae were eaten in small quantities, all were less preferred to A. curassavica. Additionally, these non-Asclepiadaceae do not support continued feeding, development, and survival of first and fifth-instar larvae. Preference for a host versus a non-host (A. curassavica versus Vinca rosea) increased for A. curassavica reared larvae as compared to diet-reared larvae suggesting plasticity in larval food preferences. Furthermore, host species were significantly preferred over non-host plant species in bioassays using a host plant or sucrose as a common control. Larval responses to pure chemicals were examined in order to determine if host and non-host chemicals stimulate or deter feeding in monarch larvae. We found that larvae were stimulated to feed by some ubiquitous plant chemicals, such as sucrose, inositol, and rutin. In contrast, several non-host plant chemicals deterred feeding: caffeine, apocynin, gossypol, tomatine, atropine, quercitrin, and sinigrin. Additionally the cardenolides digitoxin and ouabain, which are not in milkweed plants, were neutral in their influence on feeding. Another non-milkweed cardenolide, cymarin, significantly deterred feeding. Extracts of A. curassavica leaves were tested in bioassays to determine which components of the leaf stimulate feeding. Both an ethanol extract of whole leaves and a hexane leaf-surface extract are phagostimulatory, suggesting the involvement of both polar and non-polar plant compounds. These data suggest that the host range of D. plexippus larvae is maintained by both feeding stimulatory and deterrent chemicals in host and non-host plants.","container-title":"Entomologia Experimentalis et Applicata","DOI":"10.1046/j.1570-7458.2002.01012.x","ISSN":"1570-7458","issue":"2-3","language":"en","page":"255-269","source":"Wiley Online Library","title":"Maintenance of narrow diet breadth in the monarch butterfly caterpillar: response to various plant species and chemicals","title-short":"Maintenance of narrow diet breadth in the monarch butterfly caterpillar","volume":"104","author":[{"family":"Vickerman","given":"Danel B."},{"family":"Boer","given":"Gerrit","dropping-particle":"de"}],"issued":{"date-parts":[["2002"]]}}}],"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62]</w:t>
            </w:r>
            <w:r w:rsidRPr="00895857">
              <w:rPr>
                <w:rFonts w:ascii="Times New Roman" w:hAnsi="Times New Roman" w:cs="Times New Roman"/>
                <w:color w:val="000000"/>
                <w:sz w:val="16"/>
                <w:szCs w:val="16"/>
              </w:rPr>
              <w:fldChar w:fldCharType="end"/>
            </w:r>
          </w:p>
        </w:tc>
        <w:tc>
          <w:tcPr>
            <w:tcW w:w="1304" w:type="dxa"/>
            <w:noWrap/>
            <w:vAlign w:val="center"/>
          </w:tcPr>
          <w:p w14:paraId="3CA42FFD" w14:textId="77777777" w:rsidR="00895857" w:rsidRPr="00895857" w:rsidRDefault="00895857" w:rsidP="00C54479">
            <w:pPr>
              <w:rPr>
                <w:rFonts w:ascii="Times New Roman" w:hAnsi="Times New Roman" w:cs="Times New Roman"/>
                <w:color w:val="000000"/>
                <w:sz w:val="16"/>
                <w:szCs w:val="16"/>
              </w:rPr>
            </w:pPr>
          </w:p>
        </w:tc>
        <w:tc>
          <w:tcPr>
            <w:tcW w:w="4237" w:type="dxa"/>
            <w:noWrap/>
            <w:vAlign w:val="center"/>
          </w:tcPr>
          <w:p w14:paraId="01D1C871"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Larvae do not attempt to eat.</w:t>
            </w:r>
          </w:p>
        </w:tc>
      </w:tr>
      <w:tr w:rsidR="00895857" w:rsidRPr="00895857" w14:paraId="0995D1BF" w14:textId="77777777" w:rsidTr="00B30584">
        <w:trPr>
          <w:trHeight w:val="320"/>
        </w:trPr>
        <w:tc>
          <w:tcPr>
            <w:tcW w:w="2064" w:type="dxa"/>
            <w:noWrap/>
            <w:vAlign w:val="center"/>
          </w:tcPr>
          <w:p w14:paraId="61D8E882"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Phytolacca americana</w:t>
            </w:r>
          </w:p>
        </w:tc>
        <w:tc>
          <w:tcPr>
            <w:tcW w:w="1986" w:type="dxa"/>
            <w:noWrap/>
            <w:vAlign w:val="center"/>
          </w:tcPr>
          <w:p w14:paraId="595CADA0" w14:textId="4F0F27BA"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N</w:t>
            </w:r>
            <w:r w:rsidRPr="00895857">
              <w:rPr>
                <w:rFonts w:ascii="Times New Roman" w:hAnsi="Times New Roman" w:cs="Times New Roman"/>
                <w:i/>
                <w:iCs/>
                <w:color w:val="000000"/>
                <w:sz w:val="16"/>
                <w:szCs w:val="16"/>
              </w:rPr>
              <w:t xml:space="preserve"> </w:t>
            </w: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n4K4fKpL","properties":{"formattedCitation":"[62]","plainCitation":"[62]","noteIndex":0},"citationItems":[{"id":5,"uris":["http://zotero.org/users/5626169/items/G4K89BL8"],"itemData":{"id":5,"type":"article-journal","abstract":"In order to better understand the maintenance of a fairly narrow diet breadth in monarch butterfly larvae, Danaus plexippus L. (Lepidoptera: Nymphalidae: Danainae), we measured feeding preference and survival on host and non-host plant species, and sensitivity to host and non-host plant chemicals. For the plant species tested, a hierarchy of feeding preferences was observed; only plants from the Asclepiadaceae were more or equally preferred to Asclepias curassavica, the common control. The feeding preferences among plant species within the Asclepiadaceae are similar to published mean cardenolide concentrations. However, since cardenolide data were not collected from individual plants tested, definitive conclusions regarding cardenolide concentrations and plant acceptability cannot be made. Although several non-Asclepiadaceae were eaten in small quantities, all were less preferred to A. curassavica. Additionally, these non-Asclepiadaceae do not support continued feeding, development, and survival of first and fifth-instar larvae. Preference for a host versus a non-host (A. curassavica versus Vinca rosea) increased for A. curassavica reared larvae as compared to diet-reared larvae suggesting plasticity in larval food preferences. Furthermore, host species were significantly preferred over non-host plant species in bioassays using a host plant or sucrose as a common control. Larval responses to pure chemicals were examined in order to determine if host and non-host chemicals stimulate or deter feeding in monarch larvae. We found that larvae were stimulated to feed by some ubiquitous plant chemicals, such as sucrose, inositol, and rutin. In contrast, several non-host plant chemicals deterred feeding: caffeine, apocynin, gossypol, tomatine, atropine, quercitrin, and sinigrin. Additionally the cardenolides digitoxin and ouabain, which are not in milkweed plants, were neutral in their influence on feeding. Another non-milkweed cardenolide, cymarin, significantly deterred feeding. Extracts of A. curassavica leaves were tested in bioassays to determine which components of the leaf stimulate feeding. Both an ethanol extract of whole leaves and a hexane leaf-surface extract are phagostimulatory, suggesting the involvement of both polar and non-polar plant compounds. These data suggest that the host range of D. plexippus larvae is maintained by both feeding stimulatory and deterrent chemicals in host and non-host plants.","container-title":"Entomologia Experimentalis et Applicata","DOI":"10.1046/j.1570-7458.2002.01012.x","ISSN":"1570-7458","issue":"2-3","language":"en","page":"255-269","source":"Wiley Online Library","title":"Maintenance of narrow diet breadth in the monarch butterfly caterpillar: response to various plant species and chemicals","title-short":"Maintenance of narrow diet breadth in the monarch butterfly caterpillar","volume":"104","author":[{"family":"Vickerman","given":"Danel B."},{"family":"Boer","given":"Gerrit","dropping-particle":"de"}],"issued":{"date-parts":[["2002"]]}}}],"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62]</w:t>
            </w:r>
            <w:r w:rsidRPr="00895857">
              <w:rPr>
                <w:rFonts w:ascii="Times New Roman" w:hAnsi="Times New Roman" w:cs="Times New Roman"/>
                <w:color w:val="000000"/>
                <w:sz w:val="16"/>
                <w:szCs w:val="16"/>
              </w:rPr>
              <w:fldChar w:fldCharType="end"/>
            </w:r>
          </w:p>
        </w:tc>
        <w:tc>
          <w:tcPr>
            <w:tcW w:w="1304" w:type="dxa"/>
            <w:noWrap/>
            <w:vAlign w:val="center"/>
          </w:tcPr>
          <w:p w14:paraId="537DAA44" w14:textId="77777777" w:rsidR="00895857" w:rsidRPr="00895857" w:rsidRDefault="00895857" w:rsidP="00C54479">
            <w:pPr>
              <w:rPr>
                <w:rFonts w:ascii="Times New Roman" w:hAnsi="Times New Roman" w:cs="Times New Roman"/>
                <w:color w:val="000000"/>
                <w:sz w:val="16"/>
                <w:szCs w:val="16"/>
              </w:rPr>
            </w:pPr>
          </w:p>
        </w:tc>
        <w:tc>
          <w:tcPr>
            <w:tcW w:w="4237" w:type="dxa"/>
            <w:noWrap/>
            <w:vAlign w:val="center"/>
          </w:tcPr>
          <w:p w14:paraId="16F9D610"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Larvae do not attempt to eat.</w:t>
            </w:r>
          </w:p>
        </w:tc>
      </w:tr>
      <w:tr w:rsidR="00895857" w:rsidRPr="00895857" w14:paraId="77EB456F" w14:textId="77777777" w:rsidTr="00B30584">
        <w:trPr>
          <w:trHeight w:val="320"/>
        </w:trPr>
        <w:tc>
          <w:tcPr>
            <w:tcW w:w="2064" w:type="dxa"/>
            <w:noWrap/>
            <w:vAlign w:val="center"/>
          </w:tcPr>
          <w:p w14:paraId="539C4D20"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Plumbago zeylanica</w:t>
            </w:r>
          </w:p>
        </w:tc>
        <w:tc>
          <w:tcPr>
            <w:tcW w:w="1986" w:type="dxa"/>
            <w:noWrap/>
            <w:vAlign w:val="center"/>
          </w:tcPr>
          <w:p w14:paraId="2E479C11" w14:textId="3E6F3073"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 xml:space="preserve">N </w:t>
            </w: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4CUuxCfS","properties":{"formattedCitation":"[62]","plainCitation":"[62]","noteIndex":0},"citationItems":[{"id":5,"uris":["http://zotero.org/users/5626169/items/G4K89BL8"],"itemData":{"id":5,"type":"article-journal","abstract":"In order to better understand the maintenance of a fairly narrow diet breadth in monarch butterfly larvae, Danaus plexippus L. (Lepidoptera: Nymphalidae: Danainae), we measured feeding preference and survival on host and non-host plant species, and sensitivity to host and non-host plant chemicals. For the plant species tested, a hierarchy of feeding preferences was observed; only plants from the Asclepiadaceae were more or equally preferred to Asclepias curassavica, the common control. The feeding preferences among plant species within the Asclepiadaceae are similar to published mean cardenolide concentrations. However, since cardenolide data were not collected from individual plants tested, definitive conclusions regarding cardenolide concentrations and plant acceptability cannot be made. Although several non-Asclepiadaceae were eaten in small quantities, all were less preferred to A. curassavica. Additionally, these non-Asclepiadaceae do not support continued feeding, development, and survival of first and fifth-instar larvae. Preference for a host versus a non-host (A. curassavica versus Vinca rosea) increased for A. curassavica reared larvae as compared to diet-reared larvae suggesting plasticity in larval food preferences. Furthermore, host species were significantly preferred over non-host plant species in bioassays using a host plant or sucrose as a common control. Larval responses to pure chemicals were examined in order to determine if host and non-host chemicals stimulate or deter feeding in monarch larvae. We found that larvae were stimulated to feed by some ubiquitous plant chemicals, such as sucrose, inositol, and rutin. In contrast, several non-host plant chemicals deterred feeding: caffeine, apocynin, gossypol, tomatine, atropine, quercitrin, and sinigrin. Additionally the cardenolides digitoxin and ouabain, which are not in milkweed plants, were neutral in their influence on feeding. Another non-milkweed cardenolide, cymarin, significantly deterred feeding. Extracts of A. curassavica leaves were tested in bioassays to determine which components of the leaf stimulate feeding. Both an ethanol extract of whole leaves and a hexane leaf-surface extract are phagostimulatory, suggesting the involvement of both polar and non-polar plant compounds. These data suggest that the host range of D. plexippus larvae is maintained by both feeding stimulatory and deterrent chemicals in host and non-host plants.","container-title":"Entomologia Experimentalis et Applicata","DOI":"10.1046/j.1570-7458.2002.01012.x","ISSN":"1570-7458","issue":"2-3","language":"en","page":"255-269","source":"Wiley Online Library","title":"Maintenance of narrow diet breadth in the monarch butterfly caterpillar: response to various plant species and chemicals","title-short":"Maintenance of narrow diet breadth in the monarch butterfly caterpillar","volume":"104","author":[{"family":"Vickerman","given":"Danel B."},{"family":"Boer","given":"Gerrit","dropping-particle":"de"}],"issued":{"date-parts":[["2002"]]}}}],"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62]</w:t>
            </w:r>
            <w:r w:rsidRPr="00895857">
              <w:rPr>
                <w:rFonts w:ascii="Times New Roman" w:hAnsi="Times New Roman" w:cs="Times New Roman"/>
                <w:color w:val="000000"/>
                <w:sz w:val="16"/>
                <w:szCs w:val="16"/>
              </w:rPr>
              <w:fldChar w:fldCharType="end"/>
            </w:r>
          </w:p>
        </w:tc>
        <w:tc>
          <w:tcPr>
            <w:tcW w:w="1304" w:type="dxa"/>
            <w:noWrap/>
            <w:vAlign w:val="center"/>
          </w:tcPr>
          <w:p w14:paraId="0C3B110B" w14:textId="77777777" w:rsidR="00895857" w:rsidRPr="00895857" w:rsidRDefault="00895857" w:rsidP="00C54479">
            <w:pPr>
              <w:rPr>
                <w:rFonts w:ascii="Times New Roman" w:hAnsi="Times New Roman" w:cs="Times New Roman"/>
                <w:color w:val="000000"/>
                <w:sz w:val="16"/>
                <w:szCs w:val="16"/>
              </w:rPr>
            </w:pPr>
          </w:p>
        </w:tc>
        <w:tc>
          <w:tcPr>
            <w:tcW w:w="4237" w:type="dxa"/>
            <w:noWrap/>
            <w:vAlign w:val="center"/>
          </w:tcPr>
          <w:p w14:paraId="510996CE"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Larvae do not attempt to eat.</w:t>
            </w:r>
          </w:p>
        </w:tc>
      </w:tr>
      <w:tr w:rsidR="00895857" w:rsidRPr="00895857" w14:paraId="6ED86BEF" w14:textId="77777777" w:rsidTr="00B30584">
        <w:trPr>
          <w:trHeight w:val="320"/>
        </w:trPr>
        <w:tc>
          <w:tcPr>
            <w:tcW w:w="2064" w:type="dxa"/>
            <w:noWrap/>
            <w:vAlign w:val="center"/>
          </w:tcPr>
          <w:p w14:paraId="17D3A30C"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Rudbeckia hirta</w:t>
            </w:r>
          </w:p>
        </w:tc>
        <w:tc>
          <w:tcPr>
            <w:tcW w:w="1986" w:type="dxa"/>
            <w:noWrap/>
            <w:vAlign w:val="center"/>
          </w:tcPr>
          <w:p w14:paraId="2D22B03E" w14:textId="57430A4C"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 xml:space="preserve">N </w:t>
            </w: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GNoOJtbQ","properties":{"formattedCitation":"[62]","plainCitation":"[62]","noteIndex":0},"citationItems":[{"id":5,"uris":["http://zotero.org/users/5626169/items/G4K89BL8"],"itemData":{"id":5,"type":"article-journal","abstract":"In order to better understand the maintenance of a fairly narrow diet breadth in monarch butterfly larvae, Danaus plexippus L. (Lepidoptera: Nymphalidae: Danainae), we measured feeding preference and survival on host and non-host plant species, and sensitivity to host and non-host plant chemicals. For the plant species tested, a hierarchy of feeding preferences was observed; only plants from the Asclepiadaceae were more or equally preferred to Asclepias curassavica, the common control. The feeding preferences among plant species within the Asclepiadaceae are similar to published mean cardenolide concentrations. However, since cardenolide data were not collected from individual plants tested, definitive conclusions regarding cardenolide concentrations and plant acceptability cannot be made. Although several non-Asclepiadaceae were eaten in small quantities, all were less preferred to A. curassavica. Additionally, these non-Asclepiadaceae do not support continued feeding, development, and survival of first and fifth-instar larvae. Preference for a host versus a non-host (A. curassavica versus Vinca rosea) increased for A. curassavica reared larvae as compared to diet-reared larvae suggesting plasticity in larval food preferences. Furthermore, host species were significantly preferred over non-host plant species in bioassays using a host plant or sucrose as a common control. Larval responses to pure chemicals were examined in order to determine if host and non-host chemicals stimulate or deter feeding in monarch larvae. We found that larvae were stimulated to feed by some ubiquitous plant chemicals, such as sucrose, inositol, and rutin. In contrast, several non-host plant chemicals deterred feeding: caffeine, apocynin, gossypol, tomatine, atropine, quercitrin, and sinigrin. Additionally the cardenolides digitoxin and ouabain, which are not in milkweed plants, were neutral in their influence on feeding. Another non-milkweed cardenolide, cymarin, significantly deterred feeding. Extracts of A. curassavica leaves were tested in bioassays to determine which components of the leaf stimulate feeding. Both an ethanol extract of whole leaves and a hexane leaf-surface extract are phagostimulatory, suggesting the involvement of both polar and non-polar plant compounds. These data suggest that the host range of D. plexippus larvae is maintained by both feeding stimulatory and deterrent chemicals in host and non-host plants.","container-title":"Entomologia Experimentalis et Applicata","DOI":"10.1046/j.1570-7458.2002.01012.x","ISSN":"1570-7458","issue":"2-3","language":"en","page":"255-269","source":"Wiley Online Library","title":"Maintenance of narrow diet breadth in the monarch butterfly caterpillar: response to various plant species and chemicals","title-short":"Maintenance of narrow diet breadth in the monarch butterfly caterpillar","volume":"104","author":[{"family":"Vickerman","given":"Danel B."},{"family":"Boer","given":"Gerrit","dropping-particle":"de"}],"issued":{"date-parts":[["2002"]]}}}],"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62]</w:t>
            </w:r>
            <w:r w:rsidRPr="00895857">
              <w:rPr>
                <w:rFonts w:ascii="Times New Roman" w:hAnsi="Times New Roman" w:cs="Times New Roman"/>
                <w:color w:val="000000"/>
                <w:sz w:val="16"/>
                <w:szCs w:val="16"/>
              </w:rPr>
              <w:fldChar w:fldCharType="end"/>
            </w:r>
          </w:p>
        </w:tc>
        <w:tc>
          <w:tcPr>
            <w:tcW w:w="1304" w:type="dxa"/>
            <w:noWrap/>
            <w:vAlign w:val="center"/>
          </w:tcPr>
          <w:p w14:paraId="26D00CCC" w14:textId="77777777" w:rsidR="00895857" w:rsidRPr="00895857" w:rsidRDefault="00895857" w:rsidP="00C54479">
            <w:pPr>
              <w:rPr>
                <w:rFonts w:ascii="Times New Roman" w:hAnsi="Times New Roman" w:cs="Times New Roman"/>
                <w:color w:val="000000"/>
                <w:sz w:val="16"/>
                <w:szCs w:val="16"/>
              </w:rPr>
            </w:pPr>
          </w:p>
        </w:tc>
        <w:tc>
          <w:tcPr>
            <w:tcW w:w="4237" w:type="dxa"/>
            <w:noWrap/>
            <w:vAlign w:val="center"/>
          </w:tcPr>
          <w:p w14:paraId="1687B286"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Larvae do not attempt to eat.</w:t>
            </w:r>
          </w:p>
        </w:tc>
      </w:tr>
      <w:tr w:rsidR="00895857" w:rsidRPr="00895857" w14:paraId="272E0D0C" w14:textId="77777777" w:rsidTr="00B30584">
        <w:trPr>
          <w:trHeight w:val="320"/>
        </w:trPr>
        <w:tc>
          <w:tcPr>
            <w:tcW w:w="2064" w:type="dxa"/>
            <w:noWrap/>
            <w:vAlign w:val="center"/>
          </w:tcPr>
          <w:p w14:paraId="7FB1A4EF"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Salvia azurea</w:t>
            </w:r>
          </w:p>
        </w:tc>
        <w:tc>
          <w:tcPr>
            <w:tcW w:w="1986" w:type="dxa"/>
            <w:noWrap/>
            <w:vAlign w:val="center"/>
          </w:tcPr>
          <w:p w14:paraId="5D11616E" w14:textId="77788926"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 xml:space="preserve">N </w:t>
            </w: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2IzpbpPn","properties":{"formattedCitation":"[62]","plainCitation":"[62]","noteIndex":0},"citationItems":[{"id":5,"uris":["http://zotero.org/users/5626169/items/G4K89BL8"],"itemData":{"id":5,"type":"article-journal","abstract":"In order to better understand the maintenance of a fairly narrow diet breadth in monarch butterfly larvae, Danaus plexippus L. (Lepidoptera: Nymphalidae: Danainae), we measured feeding preference and survival on host and non-host plant species, and sensitivity to host and non-host plant chemicals. For the plant species tested, a hierarchy of feeding preferences was observed; only plants from the Asclepiadaceae were more or equally preferred to Asclepias curassavica, the common control. The feeding preferences among plant species within the Asclepiadaceae are similar to published mean cardenolide concentrations. However, since cardenolide data were not collected from individual plants tested, definitive conclusions regarding cardenolide concentrations and plant acceptability cannot be made. Although several non-Asclepiadaceae were eaten in small quantities, all were less preferred to A. curassavica. Additionally, these non-Asclepiadaceae do not support continued feeding, development, and survival of first and fifth-instar larvae. Preference for a host versus a non-host (A. curassavica versus Vinca rosea) increased for A. curassavica reared larvae as compared to diet-reared larvae suggesting plasticity in larval food preferences. Furthermore, host species were significantly preferred over non-host plant species in bioassays using a host plant or sucrose as a common control. Larval responses to pure chemicals were examined in order to determine if host and non-host chemicals stimulate or deter feeding in monarch larvae. We found that larvae were stimulated to feed by some ubiquitous plant chemicals, such as sucrose, inositol, and rutin. In contrast, several non-host plant chemicals deterred feeding: caffeine, apocynin, gossypol, tomatine, atropine, quercitrin, and sinigrin. Additionally the cardenolides digitoxin and ouabain, which are not in milkweed plants, were neutral in their influence on feeding. Another non-milkweed cardenolide, cymarin, significantly deterred feeding. Extracts of A. curassavica leaves were tested in bioassays to determine which components of the leaf stimulate feeding. Both an ethanol extract of whole leaves and a hexane leaf-surface extract are phagostimulatory, suggesting the involvement of both polar and non-polar plant compounds. These data suggest that the host range of D. plexippus larvae is maintained by both feeding stimulatory and deterrent chemicals in host and non-host plants.","container-title":"Entomologia Experimentalis et Applicata","DOI":"10.1046/j.1570-7458.2002.01012.x","ISSN":"1570-7458","issue":"2-3","language":"en","page":"255-269","source":"Wiley Online Library","title":"Maintenance of narrow diet breadth in the monarch butterfly caterpillar: response to various plant species and chemicals","title-short":"Maintenance of narrow diet breadth in the monarch butterfly caterpillar","volume":"104","author":[{"family":"Vickerman","given":"Danel B."},{"family":"Boer","given":"Gerrit","dropping-particle":"de"}],"issued":{"date-parts":[["2002"]]}}}],"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62]</w:t>
            </w:r>
            <w:r w:rsidRPr="00895857">
              <w:rPr>
                <w:rFonts w:ascii="Times New Roman" w:hAnsi="Times New Roman" w:cs="Times New Roman"/>
                <w:color w:val="000000"/>
                <w:sz w:val="16"/>
                <w:szCs w:val="16"/>
              </w:rPr>
              <w:fldChar w:fldCharType="end"/>
            </w:r>
          </w:p>
        </w:tc>
        <w:tc>
          <w:tcPr>
            <w:tcW w:w="1304" w:type="dxa"/>
            <w:noWrap/>
            <w:vAlign w:val="center"/>
          </w:tcPr>
          <w:p w14:paraId="7ED3957E" w14:textId="77777777" w:rsidR="00895857" w:rsidRPr="00895857" w:rsidRDefault="00895857" w:rsidP="00C54479">
            <w:pPr>
              <w:rPr>
                <w:rFonts w:ascii="Times New Roman" w:hAnsi="Times New Roman" w:cs="Times New Roman"/>
                <w:color w:val="000000"/>
                <w:sz w:val="16"/>
                <w:szCs w:val="16"/>
              </w:rPr>
            </w:pPr>
          </w:p>
        </w:tc>
        <w:tc>
          <w:tcPr>
            <w:tcW w:w="4237" w:type="dxa"/>
            <w:noWrap/>
            <w:vAlign w:val="center"/>
          </w:tcPr>
          <w:p w14:paraId="161B0F7E"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Larvae do not attempt to eat.</w:t>
            </w:r>
          </w:p>
        </w:tc>
      </w:tr>
      <w:tr w:rsidR="00895857" w:rsidRPr="00895857" w14:paraId="66195244" w14:textId="77777777" w:rsidTr="00B30584">
        <w:trPr>
          <w:trHeight w:val="418"/>
        </w:trPr>
        <w:tc>
          <w:tcPr>
            <w:tcW w:w="2064" w:type="dxa"/>
            <w:noWrap/>
            <w:vAlign w:val="center"/>
          </w:tcPr>
          <w:p w14:paraId="2CB748A6"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Seutera angustifolia</w:t>
            </w:r>
          </w:p>
        </w:tc>
        <w:tc>
          <w:tcPr>
            <w:tcW w:w="1986" w:type="dxa"/>
            <w:noWrap/>
            <w:vAlign w:val="center"/>
          </w:tcPr>
          <w:p w14:paraId="0E6AC021" w14:textId="0F2A28E9"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 xml:space="preserve">L1 </w:t>
            </w: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oBP0lHcR","properties":{"formattedCitation":"[22]","plainCitation":"[22]","noteIndex":0},"citationItems":[{"id":476,"uris":["http://zotero.org/users/5626169/items/JXS5PTL9"],"itemData":{"id":476,"type":"article-journal","container-title":"Proceedings of the Entomological Society of Washington","issue":"2","page":"388-396","title":"Queen of the Carolinas (Lepidoptera: Nymphalidae: Danainae: Danaus gilippus)","volume":"85","author":[{"family":"Burns","given":"John"}],"issued":{"date-parts":[["1983"]]}}}],"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22]</w:t>
            </w:r>
            <w:r w:rsidRPr="00895857">
              <w:rPr>
                <w:rFonts w:ascii="Times New Roman" w:hAnsi="Times New Roman" w:cs="Times New Roman"/>
                <w:color w:val="000000"/>
                <w:sz w:val="16"/>
                <w:szCs w:val="16"/>
              </w:rPr>
              <w:fldChar w:fldCharType="end"/>
            </w:r>
          </w:p>
        </w:tc>
        <w:tc>
          <w:tcPr>
            <w:tcW w:w="1304" w:type="dxa"/>
            <w:noWrap/>
            <w:vAlign w:val="center"/>
          </w:tcPr>
          <w:p w14:paraId="305971D4" w14:textId="0BC25384"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vxTKKLpg","properties":{"formattedCitation":"[63,66]","plainCitation":"[63,66]","noteIndex":0},"citationItems":[{"id":1210,"uris":["http://zotero.org/users/5626169/items/5R7A3J29"],"itemData":{"id":1210,"type":"document","publisher":"Natural Resources Conservation Service","title":"Conservation Cover (Monarch Habitat)","issued":{"date-parts":[["2015"]]}}},{"id":1211,"uris":["http://zotero.org/users/5626169/items/VLJ5MDWK"],"itemData":{"id":1211,"type":"book","event-place":"London","publisher":"Natural History Museum","publisher-place":"London","title":"HOSTS - A Database of the World's Lepidopteran Hostplants","URL":"http://www.nhm.ac.uk/hosts","author":[{"family":"Robinson","given":"G. S."},{"family":"Ackery","given":"Philip"},{"family":"Kitching","given":"I. J."},{"family":"Beccaloni","given":"G. W."},{"family":"Hernández","given":"L. M."}],"accessed":{"date-parts":[["2021",4,13]]},"issued":{"date-parts":[["2010"]]}}}],"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63,66]</w:t>
            </w:r>
            <w:r w:rsidRPr="00895857">
              <w:rPr>
                <w:rFonts w:ascii="Times New Roman" w:hAnsi="Times New Roman" w:cs="Times New Roman"/>
                <w:color w:val="000000"/>
                <w:sz w:val="16"/>
                <w:szCs w:val="16"/>
              </w:rPr>
              <w:fldChar w:fldCharType="end"/>
            </w:r>
          </w:p>
        </w:tc>
        <w:tc>
          <w:tcPr>
            <w:tcW w:w="4237" w:type="dxa"/>
            <w:noWrap/>
            <w:vAlign w:val="center"/>
          </w:tcPr>
          <w:p w14:paraId="7270A290"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 xml:space="preserve">Adults occasionally oviposit on this plant, but the absence of data/observations suggests it is not a high performance host. </w:t>
            </w:r>
          </w:p>
        </w:tc>
      </w:tr>
      <w:tr w:rsidR="00895857" w:rsidRPr="00895857" w14:paraId="7CFE3025" w14:textId="77777777" w:rsidTr="00B30584">
        <w:trPr>
          <w:trHeight w:val="320"/>
        </w:trPr>
        <w:tc>
          <w:tcPr>
            <w:tcW w:w="2064" w:type="dxa"/>
            <w:noWrap/>
            <w:vAlign w:val="center"/>
          </w:tcPr>
          <w:p w14:paraId="7475E087"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lastRenderedPageBreak/>
              <w:t>Solanum dulcamara</w:t>
            </w:r>
          </w:p>
        </w:tc>
        <w:tc>
          <w:tcPr>
            <w:tcW w:w="1986" w:type="dxa"/>
            <w:noWrap/>
            <w:vAlign w:val="center"/>
          </w:tcPr>
          <w:p w14:paraId="69339579"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N</w:t>
            </w:r>
          </w:p>
        </w:tc>
        <w:tc>
          <w:tcPr>
            <w:tcW w:w="1304" w:type="dxa"/>
            <w:noWrap/>
            <w:vAlign w:val="center"/>
          </w:tcPr>
          <w:p w14:paraId="7AFA3BAA" w14:textId="42A14925"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X7PvF7sU","properties":{"formattedCitation":"[59]","plainCitation":"[59]","noteIndex":0},"citationItems":[{"id":847,"uris":["http://zotero.org/users/5626169/items/HWAKVQS8"],"itemData":{"id":847,"type":"book","event-place":"Toronto, Canada","number-of-pages":"361","publisher":"University of Toronto Press","publisher-place":"Toronto, Canada","title":"The Monarch Butterfly","author":[{"family":"Urquhart","given":"F.A."}],"issued":{"date-parts":[["1960"]]}}}],"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59]</w:t>
            </w:r>
            <w:r w:rsidRPr="00895857">
              <w:rPr>
                <w:rFonts w:ascii="Times New Roman" w:hAnsi="Times New Roman" w:cs="Times New Roman"/>
                <w:color w:val="000000"/>
                <w:sz w:val="16"/>
                <w:szCs w:val="16"/>
              </w:rPr>
              <w:fldChar w:fldCharType="end"/>
            </w:r>
          </w:p>
        </w:tc>
        <w:tc>
          <w:tcPr>
            <w:tcW w:w="4237" w:type="dxa"/>
            <w:noWrap/>
            <w:vAlign w:val="center"/>
          </w:tcPr>
          <w:p w14:paraId="6CCFDA7F"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This plant was experimentally tested in this study.</w:t>
            </w:r>
          </w:p>
        </w:tc>
      </w:tr>
      <w:tr w:rsidR="00895857" w:rsidRPr="00895857" w14:paraId="194B77D9" w14:textId="77777777" w:rsidTr="00B30584">
        <w:trPr>
          <w:trHeight w:val="320"/>
        </w:trPr>
        <w:tc>
          <w:tcPr>
            <w:tcW w:w="2064" w:type="dxa"/>
            <w:noWrap/>
            <w:vAlign w:val="center"/>
          </w:tcPr>
          <w:p w14:paraId="3E89FEF1"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Solidago canadensis</w:t>
            </w:r>
          </w:p>
        </w:tc>
        <w:tc>
          <w:tcPr>
            <w:tcW w:w="1986" w:type="dxa"/>
            <w:noWrap/>
            <w:vAlign w:val="center"/>
          </w:tcPr>
          <w:p w14:paraId="4F0634FF" w14:textId="483C0205"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N</w:t>
            </w:r>
            <w:r w:rsidRPr="00895857">
              <w:rPr>
                <w:rFonts w:ascii="Times New Roman" w:hAnsi="Times New Roman" w:cs="Times New Roman"/>
                <w:i/>
                <w:iCs/>
                <w:color w:val="000000"/>
                <w:sz w:val="16"/>
                <w:szCs w:val="16"/>
              </w:rPr>
              <w:t xml:space="preserve"> </w:t>
            </w: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oz5ZJVXK","properties":{"formattedCitation":"[62]","plainCitation":"[62]","noteIndex":0},"citationItems":[{"id":5,"uris":["http://zotero.org/users/5626169/items/G4K89BL8"],"itemData":{"id":5,"type":"article-journal","abstract":"In order to better understand the maintenance of a fairly narrow diet breadth in monarch butterfly larvae, Danaus plexippus L. (Lepidoptera: Nymphalidae: Danainae), we measured feeding preference and survival on host and non-host plant species, and sensitivity to host and non-host plant chemicals. For the plant species tested, a hierarchy of feeding preferences was observed; only plants from the Asclepiadaceae were more or equally preferred to Asclepias curassavica, the common control. The feeding preferences among plant species within the Asclepiadaceae are similar to published mean cardenolide concentrations. However, since cardenolide data were not collected from individual plants tested, definitive conclusions regarding cardenolide concentrations and plant acceptability cannot be made. Although several non-Asclepiadaceae were eaten in small quantities, all were less preferred to A. curassavica. Additionally, these non-Asclepiadaceae do not support continued feeding, development, and survival of first and fifth-instar larvae. Preference for a host versus a non-host (A. curassavica versus Vinca rosea) increased for A. curassavica reared larvae as compared to diet-reared larvae suggesting plasticity in larval food preferences. Furthermore, host species were significantly preferred over non-host plant species in bioassays using a host plant or sucrose as a common control. Larval responses to pure chemicals were examined in order to determine if host and non-host chemicals stimulate or deter feeding in monarch larvae. We found that larvae were stimulated to feed by some ubiquitous plant chemicals, such as sucrose, inositol, and rutin. In contrast, several non-host plant chemicals deterred feeding: caffeine, apocynin, gossypol, tomatine, atropine, quercitrin, and sinigrin. Additionally the cardenolides digitoxin and ouabain, which are not in milkweed plants, were neutral in their influence on feeding. Another non-milkweed cardenolide, cymarin, significantly deterred feeding. Extracts of A. curassavica leaves were tested in bioassays to determine which components of the leaf stimulate feeding. Both an ethanol extract of whole leaves and a hexane leaf-surface extract are phagostimulatory, suggesting the involvement of both polar and non-polar plant compounds. These data suggest that the host range of D. plexippus larvae is maintained by both feeding stimulatory and deterrent chemicals in host and non-host plants.","container-title":"Entomologia Experimentalis et Applicata","DOI":"10.1046/j.1570-7458.2002.01012.x","ISSN":"1570-7458","issue":"2-3","language":"en","page":"255-269","source":"Wiley Online Library","title":"Maintenance of narrow diet breadth in the monarch butterfly caterpillar: response to various plant species and chemicals","title-short":"Maintenance of narrow diet breadth in the monarch butterfly caterpillar","volume":"104","author":[{"family":"Vickerman","given":"Danel B."},{"family":"Boer","given":"Gerrit","dropping-particle":"de"}],"issued":{"date-parts":[["2002"]]}}}],"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62]</w:t>
            </w:r>
            <w:r w:rsidRPr="00895857">
              <w:rPr>
                <w:rFonts w:ascii="Times New Roman" w:hAnsi="Times New Roman" w:cs="Times New Roman"/>
                <w:color w:val="000000"/>
                <w:sz w:val="16"/>
                <w:szCs w:val="16"/>
              </w:rPr>
              <w:fldChar w:fldCharType="end"/>
            </w:r>
          </w:p>
        </w:tc>
        <w:tc>
          <w:tcPr>
            <w:tcW w:w="1304" w:type="dxa"/>
            <w:noWrap/>
            <w:vAlign w:val="center"/>
          </w:tcPr>
          <w:p w14:paraId="3C2C057C" w14:textId="77777777" w:rsidR="00895857" w:rsidRPr="00895857" w:rsidRDefault="00895857" w:rsidP="00C54479">
            <w:pPr>
              <w:rPr>
                <w:rFonts w:ascii="Times New Roman" w:hAnsi="Times New Roman" w:cs="Times New Roman"/>
                <w:color w:val="000000"/>
                <w:sz w:val="16"/>
                <w:szCs w:val="16"/>
              </w:rPr>
            </w:pPr>
          </w:p>
        </w:tc>
        <w:tc>
          <w:tcPr>
            <w:tcW w:w="4237" w:type="dxa"/>
            <w:noWrap/>
            <w:vAlign w:val="center"/>
          </w:tcPr>
          <w:p w14:paraId="7FDB40A2"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Larvae do not attempt to eat.</w:t>
            </w:r>
          </w:p>
        </w:tc>
      </w:tr>
      <w:tr w:rsidR="00895857" w:rsidRPr="00895857" w14:paraId="0C700ABE" w14:textId="77777777" w:rsidTr="00B30584">
        <w:trPr>
          <w:trHeight w:val="320"/>
        </w:trPr>
        <w:tc>
          <w:tcPr>
            <w:tcW w:w="2064" w:type="dxa"/>
            <w:noWrap/>
            <w:vAlign w:val="center"/>
          </w:tcPr>
          <w:p w14:paraId="7F417002"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Stephanotis floribunda</w:t>
            </w:r>
          </w:p>
        </w:tc>
        <w:tc>
          <w:tcPr>
            <w:tcW w:w="1986" w:type="dxa"/>
            <w:noWrap/>
            <w:vAlign w:val="center"/>
          </w:tcPr>
          <w:p w14:paraId="0C72F511" w14:textId="6AC6C1FA"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 xml:space="preserve">N </w:t>
            </w: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L12Mso9c","properties":{"formattedCitation":"[26]","plainCitation":"[26]","noteIndex":0},"citationItems":[{"id":163,"uris":["http://zotero.org/users/5626169/items/RV6IQT6U"],"itemData":{"id":163,"type":"article-journal","container-title":"Journal of Zoology","DOI":"10.1111/j.1469-7998.1978.tb03344.x","ISSN":"09528369, 14697998","issue":"4","language":"en","page":"437-467","source":"DOI.org (Crossref)","title":"Some adaptations between Danaus plexippus and its food plant, with notes on Danaus chrysippus and Euploea core (Insecta: Lepidoptera)","title-short":"Some adaptations between Danaus plexippus and its food plant, with notes on Danaus chrysippus and Euploea core (Insecta","volume":"185","author":[{"family":"Dixon","given":"C. A."},{"family":"Erickson","given":"J. M."},{"family":"Kellett","given":"D. N."},{"family":"Rothschild","given":"Miriam"}],"issued":{"date-parts":[["1978"]]}}}],"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26]</w:t>
            </w:r>
            <w:r w:rsidRPr="00895857">
              <w:rPr>
                <w:rFonts w:ascii="Times New Roman" w:hAnsi="Times New Roman" w:cs="Times New Roman"/>
                <w:color w:val="000000"/>
                <w:sz w:val="16"/>
                <w:szCs w:val="16"/>
              </w:rPr>
              <w:fldChar w:fldCharType="end"/>
            </w:r>
          </w:p>
        </w:tc>
        <w:tc>
          <w:tcPr>
            <w:tcW w:w="1304" w:type="dxa"/>
            <w:noWrap/>
            <w:vAlign w:val="center"/>
          </w:tcPr>
          <w:p w14:paraId="313035DD" w14:textId="20AE5500"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6RoSLU4D","properties":{"formattedCitation":"[63]","plainCitation":"[63]","noteIndex":0},"citationItems":[{"id":1211,"uris":["http://zotero.org/users/5626169/items/VLJ5MDWK"],"itemData":{"id":1211,"type":"book","event-place":"London","publisher":"Natural History Museum","publisher-place":"London","title":"HOSTS - A Database of the World's Lepidopteran Hostplants","URL":"http://www.nhm.ac.uk/hosts","author":[{"family":"Robinson","given":"G. S."},{"family":"Ackery","given":"Philip"},{"family":"Kitching","given":"I. J."},{"family":"Beccaloni","given":"G. W."},{"family":"Hernández","given":"L. M."}],"accessed":{"date-parts":[["2021",4,13]]},"issued":{"date-parts":[["2010"]]}}}],"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63]</w:t>
            </w:r>
            <w:r w:rsidRPr="00895857">
              <w:rPr>
                <w:rFonts w:ascii="Times New Roman" w:hAnsi="Times New Roman" w:cs="Times New Roman"/>
                <w:color w:val="000000"/>
                <w:sz w:val="16"/>
                <w:szCs w:val="16"/>
              </w:rPr>
              <w:fldChar w:fldCharType="end"/>
            </w:r>
          </w:p>
        </w:tc>
        <w:tc>
          <w:tcPr>
            <w:tcW w:w="4237" w:type="dxa"/>
            <w:noWrap/>
            <w:vAlign w:val="center"/>
          </w:tcPr>
          <w:p w14:paraId="218F2AF7"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Larvae do not attempt to eat.</w:t>
            </w:r>
          </w:p>
        </w:tc>
      </w:tr>
      <w:tr w:rsidR="00895857" w:rsidRPr="00895857" w14:paraId="2087BF41" w14:textId="77777777" w:rsidTr="00B30584">
        <w:trPr>
          <w:trHeight w:val="320"/>
        </w:trPr>
        <w:tc>
          <w:tcPr>
            <w:tcW w:w="2064" w:type="dxa"/>
            <w:noWrap/>
            <w:vAlign w:val="center"/>
          </w:tcPr>
          <w:p w14:paraId="4158D9AA"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Vigna unguiculata</w:t>
            </w:r>
          </w:p>
        </w:tc>
        <w:tc>
          <w:tcPr>
            <w:tcW w:w="1986" w:type="dxa"/>
            <w:noWrap/>
            <w:vAlign w:val="center"/>
          </w:tcPr>
          <w:p w14:paraId="08A322E8" w14:textId="77CA7859"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L2</w:t>
            </w:r>
            <w:r w:rsidRPr="00895857">
              <w:rPr>
                <w:rFonts w:ascii="Times New Roman" w:hAnsi="Times New Roman" w:cs="Times New Roman"/>
                <w:i/>
                <w:iCs/>
                <w:color w:val="000000"/>
                <w:sz w:val="16"/>
                <w:szCs w:val="16"/>
              </w:rPr>
              <w:t xml:space="preserve"> </w:t>
            </w: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We5tS2hm","properties":{"formattedCitation":"[62]","plainCitation":"[62]","noteIndex":0},"citationItems":[{"id":5,"uris":["http://zotero.org/users/5626169/items/G4K89BL8"],"itemData":{"id":5,"type":"article-journal","abstract":"In order to better understand the maintenance of a fairly narrow diet breadth in monarch butterfly larvae, Danaus plexippus L. (Lepidoptera: Nymphalidae: Danainae), we measured feeding preference and survival on host and non-host plant species, and sensitivity to host and non-host plant chemicals. For the plant species tested, a hierarchy of feeding preferences was observed; only plants from the Asclepiadaceae were more or equally preferred to Asclepias curassavica, the common control. The feeding preferences among plant species within the Asclepiadaceae are similar to published mean cardenolide concentrations. However, since cardenolide data were not collected from individual plants tested, definitive conclusions regarding cardenolide concentrations and plant acceptability cannot be made. Although several non-Asclepiadaceae were eaten in small quantities, all were less preferred to A. curassavica. Additionally, these non-Asclepiadaceae do not support continued feeding, development, and survival of first and fifth-instar larvae. Preference for a host versus a non-host (A. curassavica versus Vinca rosea) increased for A. curassavica reared larvae as compared to diet-reared larvae suggesting plasticity in larval food preferences. Furthermore, host species were significantly preferred over non-host plant species in bioassays using a host plant or sucrose as a common control. Larval responses to pure chemicals were examined in order to determine if host and non-host chemicals stimulate or deter feeding in monarch larvae. We found that larvae were stimulated to feed by some ubiquitous plant chemicals, such as sucrose, inositol, and rutin. In contrast, several non-host plant chemicals deterred feeding: caffeine, apocynin, gossypol, tomatine, atropine, quercitrin, and sinigrin. Additionally the cardenolides digitoxin and ouabain, which are not in milkweed plants, were neutral in their influence on feeding. Another non-milkweed cardenolide, cymarin, significantly deterred feeding. Extracts of A. curassavica leaves were tested in bioassays to determine which components of the leaf stimulate feeding. Both an ethanol extract of whole leaves and a hexane leaf-surface extract are phagostimulatory, suggesting the involvement of both polar and non-polar plant compounds. These data suggest that the host range of D. plexippus larvae is maintained by both feeding stimulatory and deterrent chemicals in host and non-host plants.","container-title":"Entomologia Experimentalis et Applicata","DOI":"10.1046/j.1570-7458.2002.01012.x","ISSN":"1570-7458","issue":"2-3","language":"en","page":"255-269","source":"Wiley Online Library","title":"Maintenance of narrow diet breadth in the monarch butterfly caterpillar: response to various plant species and chemicals","title-short":"Maintenance of narrow diet breadth in the monarch butterfly caterpillar","volume":"104","author":[{"family":"Vickerman","given":"Danel B."},{"family":"Boer","given":"Gerrit","dropping-particle":"de"}],"issued":{"date-parts":[["2002"]]}}}],"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noProof/>
                <w:color w:val="000000"/>
                <w:sz w:val="16"/>
                <w:szCs w:val="16"/>
              </w:rPr>
              <w:t>[62]</w:t>
            </w:r>
            <w:r w:rsidRPr="00895857">
              <w:rPr>
                <w:rFonts w:ascii="Times New Roman" w:hAnsi="Times New Roman" w:cs="Times New Roman"/>
                <w:color w:val="000000"/>
                <w:sz w:val="16"/>
                <w:szCs w:val="16"/>
              </w:rPr>
              <w:fldChar w:fldCharType="end"/>
            </w:r>
          </w:p>
        </w:tc>
        <w:tc>
          <w:tcPr>
            <w:tcW w:w="1304" w:type="dxa"/>
            <w:noWrap/>
            <w:vAlign w:val="center"/>
          </w:tcPr>
          <w:p w14:paraId="757ED114" w14:textId="77777777" w:rsidR="00895857" w:rsidRPr="00895857" w:rsidRDefault="00895857" w:rsidP="00C54479">
            <w:pPr>
              <w:rPr>
                <w:rFonts w:ascii="Times New Roman" w:hAnsi="Times New Roman" w:cs="Times New Roman"/>
                <w:color w:val="000000"/>
                <w:sz w:val="16"/>
                <w:szCs w:val="16"/>
              </w:rPr>
            </w:pPr>
          </w:p>
        </w:tc>
        <w:tc>
          <w:tcPr>
            <w:tcW w:w="4237" w:type="dxa"/>
            <w:noWrap/>
            <w:vAlign w:val="center"/>
          </w:tcPr>
          <w:p w14:paraId="1D27F251"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Larvae begin feeding but die before reaching adulthood.</w:t>
            </w:r>
          </w:p>
        </w:tc>
      </w:tr>
      <w:tr w:rsidR="00895857" w:rsidRPr="00895857" w14:paraId="37EB6EEB" w14:textId="77777777" w:rsidTr="00B30584">
        <w:trPr>
          <w:trHeight w:val="320"/>
        </w:trPr>
        <w:tc>
          <w:tcPr>
            <w:tcW w:w="2064" w:type="dxa"/>
            <w:noWrap/>
            <w:vAlign w:val="center"/>
          </w:tcPr>
          <w:p w14:paraId="12C0F270"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Vincetoxicum nigrum</w:t>
            </w:r>
          </w:p>
        </w:tc>
        <w:tc>
          <w:tcPr>
            <w:tcW w:w="1986" w:type="dxa"/>
            <w:noWrap/>
            <w:vAlign w:val="center"/>
          </w:tcPr>
          <w:p w14:paraId="0F2173A7" w14:textId="020E9B5E"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L2</w:t>
            </w:r>
            <w:r w:rsidRPr="00895857">
              <w:rPr>
                <w:rFonts w:ascii="Times New Roman" w:hAnsi="Times New Roman" w:cs="Times New Roman"/>
                <w:i/>
                <w:iCs/>
                <w:color w:val="000000"/>
                <w:sz w:val="16"/>
                <w:szCs w:val="16"/>
              </w:rPr>
              <w:t xml:space="preserve"> </w:t>
            </w: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8r6qToMx","properties":{"formattedCitation":"[23,25]","plainCitation":"[23,25]","noteIndex":0},"citationItems":[{"id":161,"uris":["http://zotero.org/users/5626169/items/P7SDZN3X"],"itemData":{"id":161,"type":"article-journal","abstract":"The potential of two invasive herbaceous vines Vincetoxicum nigrum (L.) Moench and Vincetoxicum rossicum (Kleopow) Barbar. (Asclepiadaceae) to reduce monarch butterfly (Danaus plexippus L.) (Lepidoptera: Nymphalidae, Danainae) populations was investigated by evaluating oviposition selection in adult monarch butterflies and larval feeding preference in choice tests comparing the native host plant of monarch butterflies, Asclepias syriaca L. (Asclepiadaceae) and the two non-indigenous Vincetoxicum species. In both choice and no-choice tests, no eggs were oviposited on either of the two Vincetoxicum species whereas over 66 eggs per female were oviposited on A. syriaca plants. All first instar larvae allowed to feed on A. syriaca for 48 h survived while a significantly lower proportion survived on V. rossicum (44%) and V. nigrum (14%). Mean weight of larvae that did survive on the Vincetoxicum species was significantly lower than the mean weight of larvae that fed on A. syriaca. The mean weight of surviving larvae, however, did not differ between the two Vincetoxicum species. The mean proportion of leaves consumed by larvae feeding on A. syriaca was significantly greater than the mean proportion of leaves consumed by larvae feeding on either Vincetoxicum species. Findings from this research indicate that V. rossicum and V. nigrum are not viable hosts of monarch butterflies and are likely to pose little direct threat to their populations as oviposition sinks. The ability of these highly aggressive plants, however, to out-compete and displace the native host of monarchs, A. syriaca, may pose a more serious threat. The potential of monarch populations to adapt to the two Vincetoxicum species as host plants over the long-term is discussed.","container-title":"Entomologia Experimentalis et Applicata","DOI":"10.1046/j.1570-7458.2003.00089.x","ISSN":"1570-7458","issue":"3","language":"en","note":"_eprint: https://onlinelibrary.wiley.com/doi/pdf/10.1046/j.1570-7458.2003.00089.x","page":"205-209","source":"Wiley Online Library","title":"Oviposition preference and larval performance of monarch butterflies (Danaus plexippus) on two invasive swallow-wort species","volume":"108","author":[{"family":"DiTommaso","given":"Antonio"},{"family":"Losey","given":"John E."}],"issued":{"date-parts":[["2003"]]}}},{"id":1243,"uris":["http://zotero.org/users/5626169/items/9TRK8A7M"],"itemData":{"id":1243,"type":"article-journal","abstract":"As black swallow-wort, Vincetoxicum nigrum L. Moench, and pale swallow-wort, V. rossicum (Kleopow) Barbar., spread throughout the northeastern United States and southern Canada, there is concern about the impact of these invasive plants on populations of the native North American monarch butterfly Danaus plexippus L. Recent laboratory studies in New York and Ontario, Canada, have found little or no oviposition by monarch butterflies on the two Vincetoxicum species. In Rhode Island, we found 10.5–21.7% oviposition on Vincetoxicum species relative to common milkweed Asclepias syriaca L. in choice tests and 11.9–20.3% in no-choice tests in 2 yr of laboratory testing. These results were supported by field cage trials where monarchs given a choice between V. nigrum and A. syriaca laid 24.5% of their eggs on V. nigrum. In surveys of three pasture fields in Rhode Island where relative coverage of A. syriaca exceeded that of V. nigrum by a 0.77:0.23 ratio, 15.4% of monarch eggs were found on V. nigrum plants. In V. nigrum stands with very little A. syriaca (6.25 stems/ha), monarch egg density on V. nigrum was found to be over five times greater than in the three mixed pasture fields. In none of our laboratory or field evaluations was there any survival of monarch larvae on Vincetoxicum species. It seems that in Rhode Island, Vincetoxicum species serve as an oviposition sink for monarch butterflies. These findings suggest that East Coast butterflies may differ in host selection from those in central New York and southern Ontario, Canada.","container-title":"Environmental Entomology","DOI":"10.1603/0046-225X(2007)36[631:MBOOSV]2.0.CO;2","ISSN":"0046-225X","issue":"3","journalAbbreviation":"Environmental Entomology","page":"631-636","source":"Silverchair","title":"Monarch Butterfly Oviposition on Swallow-Worts (Vincetoxicum spp.)","volume":"36","author":[{"family":"Casagrande","given":"R. A."},{"family":"Dacey","given":"J. E."}],"issued":{"date-parts":[["2007",6,1]]}}}],"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color w:val="000000"/>
                <w:sz w:val="16"/>
              </w:rPr>
              <w:t>[23,25]</w:t>
            </w:r>
            <w:r w:rsidRPr="00895857">
              <w:rPr>
                <w:rFonts w:ascii="Times New Roman" w:hAnsi="Times New Roman" w:cs="Times New Roman"/>
                <w:color w:val="000000"/>
                <w:sz w:val="16"/>
                <w:szCs w:val="16"/>
              </w:rPr>
              <w:fldChar w:fldCharType="end"/>
            </w:r>
          </w:p>
        </w:tc>
        <w:tc>
          <w:tcPr>
            <w:tcW w:w="1304" w:type="dxa"/>
            <w:noWrap/>
            <w:vAlign w:val="center"/>
          </w:tcPr>
          <w:p w14:paraId="115E93A7" w14:textId="77777777" w:rsidR="00895857" w:rsidRPr="00895857" w:rsidRDefault="00895857" w:rsidP="00C54479">
            <w:pPr>
              <w:rPr>
                <w:rFonts w:ascii="Times New Roman" w:hAnsi="Times New Roman" w:cs="Times New Roman"/>
                <w:color w:val="000000"/>
                <w:sz w:val="16"/>
                <w:szCs w:val="16"/>
              </w:rPr>
            </w:pPr>
          </w:p>
        </w:tc>
        <w:tc>
          <w:tcPr>
            <w:tcW w:w="4237" w:type="dxa"/>
            <w:noWrap/>
            <w:vAlign w:val="center"/>
          </w:tcPr>
          <w:p w14:paraId="74533A2B"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Larvae begin feeding but die before reaching adulthood.</w:t>
            </w:r>
          </w:p>
        </w:tc>
      </w:tr>
      <w:tr w:rsidR="00895857" w:rsidRPr="00895857" w14:paraId="5C2B0872" w14:textId="77777777" w:rsidTr="00B30584">
        <w:trPr>
          <w:trHeight w:val="320"/>
        </w:trPr>
        <w:tc>
          <w:tcPr>
            <w:tcW w:w="2064" w:type="dxa"/>
            <w:noWrap/>
            <w:vAlign w:val="center"/>
          </w:tcPr>
          <w:p w14:paraId="5E0B0B68"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i/>
                <w:iCs/>
                <w:color w:val="000000"/>
                <w:sz w:val="16"/>
                <w:szCs w:val="16"/>
              </w:rPr>
              <w:t>Vincetoxicum rossicum</w:t>
            </w:r>
          </w:p>
        </w:tc>
        <w:tc>
          <w:tcPr>
            <w:tcW w:w="1986" w:type="dxa"/>
            <w:noWrap/>
            <w:vAlign w:val="center"/>
          </w:tcPr>
          <w:p w14:paraId="68C16D0B" w14:textId="6C0F7589"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 xml:space="preserve">L2 </w:t>
            </w:r>
            <w:r w:rsidRPr="00895857">
              <w:rPr>
                <w:rFonts w:ascii="Times New Roman" w:hAnsi="Times New Roman" w:cs="Times New Roman"/>
                <w:color w:val="000000"/>
                <w:sz w:val="16"/>
                <w:szCs w:val="16"/>
              </w:rPr>
              <w:fldChar w:fldCharType="begin"/>
            </w:r>
            <w:r w:rsidR="00C81D66">
              <w:rPr>
                <w:rFonts w:ascii="Times New Roman" w:hAnsi="Times New Roman" w:cs="Times New Roman"/>
                <w:color w:val="000000"/>
                <w:sz w:val="16"/>
                <w:szCs w:val="16"/>
              </w:rPr>
              <w:instrText xml:space="preserve"> ADDIN ZOTERO_ITEM CSL_CITATION {"citationID":"pKSrLrWm","properties":{"formattedCitation":"[23,25,47]","plainCitation":"[23,25,47]","noteIndex":0},"citationItems":[{"id":161,"uris":["http://zotero.org/users/5626169/items/P7SDZN3X"],"itemData":{"id":161,"type":"article-journal","abstract":"The potential of two invasive herbaceous vines Vincetoxicum nigrum (L.) Moench and Vincetoxicum rossicum (Kleopow) Barbar. (Asclepiadaceae) to reduce monarch butterfly (Danaus plexippus L.) (Lepidoptera: Nymphalidae, Danainae) populations was investigated by evaluating oviposition selection in adult monarch butterflies and larval feeding preference in choice tests comparing the native host plant of monarch butterflies, Asclepias syriaca L. (Asclepiadaceae) and the two non-indigenous Vincetoxicum species. In both choice and no-choice tests, no eggs were oviposited on either of the two Vincetoxicum species whereas over 66 eggs per female were oviposited on A. syriaca plants. All first instar larvae allowed to feed on A. syriaca for 48 h survived while a significantly lower proportion survived on V. rossicum (44%) and V. nigrum (14%). Mean weight of larvae that did survive on the Vincetoxicum species was significantly lower than the mean weight of larvae that fed on A. syriaca. The mean weight of surviving larvae, however, did not differ between the two Vincetoxicum species. The mean proportion of leaves consumed by larvae feeding on A. syriaca was significantly greater than the mean proportion of leaves consumed by larvae feeding on either Vincetoxicum species. Findings from this research indicate that V. rossicum and V. nigrum are not viable hosts of monarch butterflies and are likely to pose little direct threat to their populations as oviposition sinks. The ability of these highly aggressive plants, however, to out-compete and displace the native host of monarchs, A. syriaca, may pose a more serious threat. The potential of monarch populations to adapt to the two Vincetoxicum species as host plants over the long-term is discussed.","container-title":"Entomologia Experimentalis et Applicata","DOI":"10.1046/j.1570-7458.2003.00089.x","ISSN":"1570-7458","issue":"3","language":"en","note":"_eprint: https://onlinelibrary.wiley.com/doi/pdf/10.1046/j.1570-7458.2003.00089.x","page":"205-209","source":"Wiley Online Library","title":"Oviposition preference and larval performance of monarch butterflies (Danaus plexippus) on two invasive swallow-wort species","volume":"108","author":[{"family":"DiTommaso","given":"Antonio"},{"family":"Losey","given":"John E."}],"issued":{"date-parts":[["2003"]]}}},{"id":577,"uris":["http://zotero.org/users/5626169/items/MP9CKY3V"],"itemData":{"id":577,"type":"article-journal","abstract":"Observations in the field indicate that monarch butterflies will oviposit on dog-strangler vine, an invasive introduced species in the same family as milkweed (Asclepias spp.), the principal larval host of monarchs. The potential impact of this behaviour depends on the strength of the preference of monarch adults to oviposit on these two hosts and the relative ability of larvae to survive on each. We determined the preference for milkweed vs. dog-strangler vine of ovipositing adults and first instar larvae in choice and no-choice tests. We also compared the ability of larvae to consume, develop, and survive on either host. In the presence of both hosts, adults exhibited a strong preference to oviposit on milkweed over dog-strangler vine (mean 80.7 eggs compared to 0.4 eggs over 48 h, respectively). In the absence of milkweed, adults ceased oviposition (mean 0.9 eggs in 48 h), but resumed oviposition when the dog-strangler vine was replaced with milkweed (mean 99.1 eggs in 48 h). Given a choice between hosts over 24 h, 92% of larvae moved to milkweed leaves and consumed 3.94 cm2 of milkweed leaves compared to 2% of larvae that moved to dog-strangler vine and consumed negligible amounts of leaf material (0.01 cm2). Without a choice, larvae on dog-strangler vine never consumed more than mean 0.02 cm2 larva−1 in a 24-h period, did not develop beyond the first instar, and died within 96 h. We obtained no data in support of an effect of the presence of dog-strangler vine on monarch butterfly populations.","container-title":"Entomologia Experimentalis et Applicata","DOI":"10.1046/j.1570-7458.2003.00049.x","ISSN":"1570-7458","issue":"3","language":"en","note":"_eprint: https://onlinelibrary.wiley.com/doi/pdf/10.1046/j.1570-7458.2003.00049.x","page":"193-199","source":"Wiley Online Library","title":"A comparison of the host preference of monarch butterflies (Danaus plexippus) for milkweed (Asclepias syriaca) over dog-strangler vine (Vincetoxicum rossicum)","volume":"107","author":[{"family":"Mattila","given":"Heather R"},{"family":"Otis","given":"Gard W"}],"issued":{"date-parts":[["2003"]]}}},{"id":1243,"uris":["http://zotero.org/users/5626169/items/9TRK8A7M"],"itemData":{"id":1243,"type":"article-journal","abstract":"As black swallow-wort, Vincetoxicum nigrum L. Moench, and pale swallow-wort, V. rossicum (Kleopow) Barbar., spread throughout the northeastern United States and southern Canada, there is concern about the impact of these invasive plants on populations of the native North American monarch butterfly Danaus plexippus L. Recent laboratory studies in New York and Ontario, Canada, have found little or no oviposition by monarch butterflies on the two Vincetoxicum species. In Rhode Island, we found 10.5–21.7% oviposition on Vincetoxicum species relative to common milkweed Asclepias syriaca L. in choice tests and 11.9–20.3% in no-choice tests in 2 yr of laboratory testing. These results were supported by field cage trials where monarchs given a choice between V. nigrum and A. syriaca laid 24.5% of their eggs on V. nigrum. In surveys of three pasture fields in Rhode Island where relative coverage of A. syriaca exceeded that of V. nigrum by a 0.77:0.23 ratio, 15.4% of monarch eggs were found on V. nigrum plants. In V. nigrum stands with very little A. syriaca (6.25 stems/ha), monarch egg density on V. nigrum was found to be over five times greater than in the three mixed pasture fields. In none of our laboratory or field evaluations was there any survival of monarch larvae on Vincetoxicum species. It seems that in Rhode Island, Vincetoxicum species serve as an oviposition sink for monarch butterflies. These findings suggest that East Coast butterflies may differ in host selection from those in central New York and southern Ontario, Canada.","container-title":"Environmental Entomology","DOI":"10.1603/0046-225X(2007)36[631:MBOOSV]2.0.CO;2","ISSN":"0046-225X","issue":"3","journalAbbreviation":"Environmental Entomology","page":"631-636","source":"Silverchair","title":"Monarch Butterfly Oviposition on Swallow-Worts (Vincetoxicum spp.)","volume":"36","author":[{"family":"Casagrande","given":"R. A."},{"family":"Dacey","given":"J. E."}],"issued":{"date-parts":[["2007",6,1]]}}}],"schema":"https://github.com/citation-style-language/schema/raw/master/csl-citation.json"} </w:instrText>
            </w:r>
            <w:r w:rsidRPr="00895857">
              <w:rPr>
                <w:rFonts w:ascii="Times New Roman" w:hAnsi="Times New Roman" w:cs="Times New Roman"/>
                <w:color w:val="000000"/>
                <w:sz w:val="16"/>
                <w:szCs w:val="16"/>
              </w:rPr>
              <w:fldChar w:fldCharType="separate"/>
            </w:r>
            <w:r w:rsidR="00C81D66">
              <w:rPr>
                <w:rFonts w:ascii="Times New Roman" w:hAnsi="Times New Roman" w:cs="Times New Roman"/>
                <w:color w:val="000000"/>
                <w:sz w:val="16"/>
              </w:rPr>
              <w:t>[23,25,47]</w:t>
            </w:r>
            <w:r w:rsidRPr="00895857">
              <w:rPr>
                <w:rFonts w:ascii="Times New Roman" w:hAnsi="Times New Roman" w:cs="Times New Roman"/>
                <w:color w:val="000000"/>
                <w:sz w:val="16"/>
                <w:szCs w:val="16"/>
              </w:rPr>
              <w:fldChar w:fldCharType="end"/>
            </w:r>
          </w:p>
        </w:tc>
        <w:tc>
          <w:tcPr>
            <w:tcW w:w="1304" w:type="dxa"/>
            <w:noWrap/>
            <w:vAlign w:val="center"/>
          </w:tcPr>
          <w:p w14:paraId="5F813E26" w14:textId="77777777" w:rsidR="00895857" w:rsidRPr="00895857" w:rsidRDefault="00895857" w:rsidP="00C54479">
            <w:pPr>
              <w:rPr>
                <w:rFonts w:ascii="Times New Roman" w:hAnsi="Times New Roman" w:cs="Times New Roman"/>
                <w:color w:val="000000"/>
                <w:sz w:val="16"/>
                <w:szCs w:val="16"/>
              </w:rPr>
            </w:pPr>
          </w:p>
        </w:tc>
        <w:tc>
          <w:tcPr>
            <w:tcW w:w="4237" w:type="dxa"/>
            <w:noWrap/>
            <w:vAlign w:val="center"/>
          </w:tcPr>
          <w:p w14:paraId="7C3A1B02" w14:textId="77777777" w:rsidR="00895857" w:rsidRPr="00895857" w:rsidRDefault="00895857" w:rsidP="00C54479">
            <w:pPr>
              <w:rPr>
                <w:rFonts w:ascii="Times New Roman" w:hAnsi="Times New Roman" w:cs="Times New Roman"/>
                <w:color w:val="000000"/>
                <w:sz w:val="16"/>
                <w:szCs w:val="16"/>
              </w:rPr>
            </w:pPr>
            <w:r w:rsidRPr="00895857">
              <w:rPr>
                <w:rFonts w:ascii="Times New Roman" w:hAnsi="Times New Roman" w:cs="Times New Roman"/>
                <w:color w:val="000000"/>
                <w:sz w:val="16"/>
                <w:szCs w:val="16"/>
              </w:rPr>
              <w:t>Larvae begin feeding but die before reaching adulthood.</w:t>
            </w:r>
          </w:p>
        </w:tc>
      </w:tr>
    </w:tbl>
    <w:p w14:paraId="63CBAB28" w14:textId="77777777" w:rsidR="00217C30" w:rsidRDefault="00217C30">
      <w:pPr>
        <w:rPr>
          <w:rFonts w:ascii="Times New Roman" w:hAnsi="Times New Roman" w:cs="Times New Roman"/>
          <w:b/>
          <w:bCs/>
          <w:sz w:val="32"/>
          <w:szCs w:val="32"/>
        </w:rPr>
        <w:sectPr w:rsidR="00217C30">
          <w:headerReference w:type="even" r:id="rId8"/>
          <w:headerReference w:type="default" r:id="rId9"/>
          <w:pgSz w:w="12240" w:h="15840"/>
          <w:pgMar w:top="1440" w:right="1440" w:bottom="1440" w:left="1440" w:header="720" w:footer="720" w:gutter="0"/>
          <w:cols w:space="720"/>
          <w:docGrid w:linePitch="360"/>
        </w:sectPr>
      </w:pPr>
    </w:p>
    <w:p w14:paraId="08A6D0F1" w14:textId="61717F00" w:rsidR="00D22779" w:rsidRPr="004771AA" w:rsidRDefault="00D22779" w:rsidP="00CF597A">
      <w:pPr>
        <w:spacing w:after="100"/>
        <w:rPr>
          <w:rFonts w:ascii="Times New Roman" w:hAnsi="Times New Roman" w:cs="Times New Roman"/>
        </w:rPr>
      </w:pPr>
      <w:r w:rsidRPr="004771AA">
        <w:rPr>
          <w:rFonts w:ascii="Times New Roman" w:hAnsi="Times New Roman" w:cs="Times New Roman"/>
          <w:b/>
          <w:bCs/>
          <w:sz w:val="32"/>
          <w:szCs w:val="32"/>
        </w:rPr>
        <w:lastRenderedPageBreak/>
        <w:t>References</w:t>
      </w:r>
    </w:p>
    <w:p w14:paraId="440B0C12" w14:textId="77777777" w:rsidR="00C81D66" w:rsidRPr="00C55D0A" w:rsidRDefault="00D22779" w:rsidP="00C81D66">
      <w:pPr>
        <w:pStyle w:val="Bibliography"/>
        <w:rPr>
          <w:rFonts w:ascii="Times New Roman" w:hAnsi="Times New Roman" w:cs="Times New Roman"/>
        </w:rPr>
      </w:pPr>
      <w:r w:rsidRPr="00C55D0A">
        <w:rPr>
          <w:rFonts w:ascii="Times New Roman" w:hAnsi="Times New Roman" w:cs="Times New Roman"/>
        </w:rPr>
        <w:fldChar w:fldCharType="begin"/>
      </w:r>
      <w:r w:rsidR="00C81D66" w:rsidRPr="00C55D0A">
        <w:rPr>
          <w:rFonts w:ascii="Times New Roman" w:hAnsi="Times New Roman" w:cs="Times New Roman"/>
        </w:rPr>
        <w:instrText xml:space="preserve"> ADDIN ZOTERO_BIBL {"uncited":[],"omitted":[],"custom":[]} CSL_BIBLIOGRAPHY </w:instrText>
      </w:r>
      <w:r w:rsidRPr="00C55D0A">
        <w:rPr>
          <w:rFonts w:ascii="Times New Roman" w:hAnsi="Times New Roman" w:cs="Times New Roman"/>
        </w:rPr>
        <w:fldChar w:fldCharType="separate"/>
      </w:r>
      <w:r w:rsidR="00C81D66" w:rsidRPr="00C55D0A">
        <w:rPr>
          <w:rFonts w:ascii="Times New Roman" w:hAnsi="Times New Roman" w:cs="Times New Roman"/>
        </w:rPr>
        <w:t xml:space="preserve">1. </w:t>
      </w:r>
      <w:r w:rsidR="00C81D66" w:rsidRPr="00C55D0A">
        <w:rPr>
          <w:rFonts w:ascii="Times New Roman" w:hAnsi="Times New Roman" w:cs="Times New Roman"/>
        </w:rPr>
        <w:tab/>
        <w:t xml:space="preserve">Khabsa M, Giles CL. The Number of Scholarly Documents on the Public Web. PLOS ONE. 2014;9: e93949. </w:t>
      </w:r>
      <w:proofErr w:type="gramStart"/>
      <w:r w:rsidR="00C81D66" w:rsidRPr="00C55D0A">
        <w:rPr>
          <w:rFonts w:ascii="Times New Roman" w:hAnsi="Times New Roman" w:cs="Times New Roman"/>
        </w:rPr>
        <w:t>doi:10.1371/journal.pone</w:t>
      </w:r>
      <w:proofErr w:type="gramEnd"/>
      <w:r w:rsidR="00C81D66" w:rsidRPr="00C55D0A">
        <w:rPr>
          <w:rFonts w:ascii="Times New Roman" w:hAnsi="Times New Roman" w:cs="Times New Roman"/>
        </w:rPr>
        <w:t>.0093949</w:t>
      </w:r>
    </w:p>
    <w:p w14:paraId="76DAE0CF" w14:textId="77777777" w:rsidR="00C81D66" w:rsidRPr="00C55D0A" w:rsidRDefault="00C81D66" w:rsidP="00C81D66">
      <w:pPr>
        <w:pStyle w:val="Bibliography"/>
        <w:rPr>
          <w:rFonts w:ascii="Times New Roman" w:hAnsi="Times New Roman" w:cs="Times New Roman"/>
        </w:rPr>
      </w:pPr>
      <w:r w:rsidRPr="00C55D0A">
        <w:rPr>
          <w:rFonts w:ascii="Times New Roman" w:hAnsi="Times New Roman" w:cs="Times New Roman"/>
        </w:rPr>
        <w:t xml:space="preserve">2. </w:t>
      </w:r>
      <w:r w:rsidRPr="00C55D0A">
        <w:rPr>
          <w:rFonts w:ascii="Times New Roman" w:hAnsi="Times New Roman" w:cs="Times New Roman"/>
        </w:rPr>
        <w:tab/>
        <w:t xml:space="preserve">Harzing AW. Publish or </w:t>
      </w:r>
      <w:proofErr w:type="gramStart"/>
      <w:r w:rsidRPr="00C55D0A">
        <w:rPr>
          <w:rFonts w:ascii="Times New Roman" w:hAnsi="Times New Roman" w:cs="Times New Roman"/>
        </w:rPr>
        <w:t>Perish</w:t>
      </w:r>
      <w:proofErr w:type="gramEnd"/>
      <w:r w:rsidRPr="00C55D0A">
        <w:rPr>
          <w:rFonts w:ascii="Times New Roman" w:hAnsi="Times New Roman" w:cs="Times New Roman"/>
        </w:rPr>
        <w:t>. 2007. Available: https://harzing.com/resources/publish-or-perish</w:t>
      </w:r>
    </w:p>
    <w:p w14:paraId="45EF4FF9" w14:textId="77777777" w:rsidR="00C81D66" w:rsidRPr="00C55D0A" w:rsidRDefault="00C81D66" w:rsidP="00C81D66">
      <w:pPr>
        <w:pStyle w:val="Bibliography"/>
        <w:rPr>
          <w:rFonts w:ascii="Times New Roman" w:hAnsi="Times New Roman" w:cs="Times New Roman"/>
        </w:rPr>
      </w:pPr>
      <w:r w:rsidRPr="00C55D0A">
        <w:rPr>
          <w:rFonts w:ascii="Times New Roman" w:hAnsi="Times New Roman" w:cs="Times New Roman"/>
        </w:rPr>
        <w:t xml:space="preserve">3. </w:t>
      </w:r>
      <w:r w:rsidRPr="00C55D0A">
        <w:rPr>
          <w:rFonts w:ascii="Times New Roman" w:hAnsi="Times New Roman" w:cs="Times New Roman"/>
        </w:rPr>
        <w:tab/>
        <w:t>RStudio Team. RStudio: Integrated Development Environment for R. Boston, MA: RStudio, PBC; 2021. Available: http://www.rstudio.com/</w:t>
      </w:r>
    </w:p>
    <w:p w14:paraId="08DBD728" w14:textId="77777777" w:rsidR="00C81D66" w:rsidRPr="00C55D0A" w:rsidRDefault="00C81D66" w:rsidP="00C81D66">
      <w:pPr>
        <w:pStyle w:val="Bibliography"/>
        <w:rPr>
          <w:rFonts w:ascii="Times New Roman" w:hAnsi="Times New Roman" w:cs="Times New Roman"/>
        </w:rPr>
      </w:pPr>
      <w:r w:rsidRPr="00C55D0A">
        <w:rPr>
          <w:rFonts w:ascii="Times New Roman" w:hAnsi="Times New Roman" w:cs="Times New Roman"/>
        </w:rPr>
        <w:t xml:space="preserve">4. </w:t>
      </w:r>
      <w:r w:rsidRPr="00C55D0A">
        <w:rPr>
          <w:rFonts w:ascii="Times New Roman" w:hAnsi="Times New Roman" w:cs="Times New Roman"/>
        </w:rPr>
        <w:tab/>
        <w:t>R Core Team. R: A Language and Environment for Statistical Computing. Vienna, Austria: R Foundation for Statistical Computing; 2021. Available: https://www.R-project.org/</w:t>
      </w:r>
    </w:p>
    <w:p w14:paraId="74D9C8E2" w14:textId="77777777" w:rsidR="00C81D66" w:rsidRPr="00C55D0A" w:rsidRDefault="00C81D66" w:rsidP="00C81D66">
      <w:pPr>
        <w:pStyle w:val="Bibliography"/>
        <w:rPr>
          <w:rFonts w:ascii="Times New Roman" w:hAnsi="Times New Roman" w:cs="Times New Roman"/>
        </w:rPr>
      </w:pPr>
      <w:r w:rsidRPr="00C55D0A">
        <w:rPr>
          <w:rFonts w:ascii="Times New Roman" w:hAnsi="Times New Roman" w:cs="Times New Roman"/>
        </w:rPr>
        <w:t xml:space="preserve">5. </w:t>
      </w:r>
      <w:r w:rsidRPr="00C55D0A">
        <w:rPr>
          <w:rFonts w:ascii="Times New Roman" w:hAnsi="Times New Roman" w:cs="Times New Roman"/>
        </w:rPr>
        <w:tab/>
        <w:t>Wickham H, Averick M, Bryan J, Chang W, McGowan LD, François R, et al. Welcome to the Tidyverse. Journal of Open Source Software. 2019;4: 1686. doi:10.21105/joss.01686</w:t>
      </w:r>
    </w:p>
    <w:p w14:paraId="61FC7E82" w14:textId="77777777" w:rsidR="00C81D66" w:rsidRPr="00C55D0A" w:rsidRDefault="00C81D66" w:rsidP="00C81D66">
      <w:pPr>
        <w:pStyle w:val="Bibliography"/>
        <w:rPr>
          <w:rFonts w:ascii="Times New Roman" w:hAnsi="Times New Roman" w:cs="Times New Roman"/>
        </w:rPr>
      </w:pPr>
      <w:r w:rsidRPr="00C55D0A">
        <w:rPr>
          <w:rFonts w:ascii="Times New Roman" w:hAnsi="Times New Roman" w:cs="Times New Roman"/>
        </w:rPr>
        <w:t xml:space="preserve">6. </w:t>
      </w:r>
      <w:r w:rsidRPr="00C55D0A">
        <w:rPr>
          <w:rFonts w:ascii="Times New Roman" w:hAnsi="Times New Roman" w:cs="Times New Roman"/>
        </w:rPr>
        <w:tab/>
        <w:t>Kassambara A. ggpubr: “ggplot2” Based Publication Ready Plots. 2020. Available: https://CRAN.R-project.org/package=ggpubr</w:t>
      </w:r>
    </w:p>
    <w:p w14:paraId="2E8E3D89" w14:textId="77777777" w:rsidR="00C81D66" w:rsidRPr="00C55D0A" w:rsidRDefault="00C81D66" w:rsidP="00C81D66">
      <w:pPr>
        <w:pStyle w:val="Bibliography"/>
        <w:rPr>
          <w:rFonts w:ascii="Times New Roman" w:hAnsi="Times New Roman" w:cs="Times New Roman"/>
        </w:rPr>
      </w:pPr>
      <w:r w:rsidRPr="00C55D0A">
        <w:rPr>
          <w:rFonts w:ascii="Times New Roman" w:hAnsi="Times New Roman" w:cs="Times New Roman"/>
        </w:rPr>
        <w:t xml:space="preserve">7. </w:t>
      </w:r>
      <w:r w:rsidRPr="00C55D0A">
        <w:rPr>
          <w:rFonts w:ascii="Times New Roman" w:hAnsi="Times New Roman" w:cs="Times New Roman"/>
        </w:rPr>
        <w:tab/>
        <w:t xml:space="preserve">Ackery P, Vane-Wright R. Milkweed Butterflies, Their Cladistics and Biology: Being an Account of the Natural History of the Danainae, a Subfamily of the Lepidoptera, Nymphalidae. London: British Museum of Natural History; 1984. </w:t>
      </w:r>
    </w:p>
    <w:p w14:paraId="21DB715C" w14:textId="77777777" w:rsidR="00C81D66" w:rsidRPr="00C55D0A" w:rsidRDefault="00C81D66" w:rsidP="00C81D66">
      <w:pPr>
        <w:pStyle w:val="Bibliography"/>
        <w:rPr>
          <w:rFonts w:ascii="Times New Roman" w:hAnsi="Times New Roman" w:cs="Times New Roman"/>
        </w:rPr>
      </w:pPr>
      <w:r w:rsidRPr="00C55D0A">
        <w:rPr>
          <w:rFonts w:ascii="Times New Roman" w:hAnsi="Times New Roman" w:cs="Times New Roman"/>
        </w:rPr>
        <w:t xml:space="preserve">8. </w:t>
      </w:r>
      <w:r w:rsidRPr="00C55D0A">
        <w:rPr>
          <w:rFonts w:ascii="Times New Roman" w:hAnsi="Times New Roman" w:cs="Times New Roman"/>
        </w:rPr>
        <w:tab/>
        <w:t>Adams KL, Aljohani A, Chavez J, de Roode JC. Effects of cardenolides of milkweed plants on immunity of the monarch butterfly. Arthropod-Plant Interactions. 2021;15: 249–252. doi:10.1007/s11829-021-09812-w</w:t>
      </w:r>
    </w:p>
    <w:p w14:paraId="7A989FEC" w14:textId="77777777" w:rsidR="00C81D66" w:rsidRPr="00C55D0A" w:rsidRDefault="00C81D66" w:rsidP="00C81D66">
      <w:pPr>
        <w:pStyle w:val="Bibliography"/>
        <w:rPr>
          <w:rFonts w:ascii="Times New Roman" w:hAnsi="Times New Roman" w:cs="Times New Roman"/>
        </w:rPr>
      </w:pPr>
      <w:r w:rsidRPr="00C55D0A">
        <w:rPr>
          <w:rFonts w:ascii="Times New Roman" w:hAnsi="Times New Roman" w:cs="Times New Roman"/>
        </w:rPr>
        <w:t xml:space="preserve">9. </w:t>
      </w:r>
      <w:r w:rsidRPr="00C55D0A">
        <w:rPr>
          <w:rFonts w:ascii="Times New Roman" w:hAnsi="Times New Roman" w:cs="Times New Roman"/>
        </w:rPr>
        <w:tab/>
        <w:t xml:space="preserve">Agrawal AA, Hastings AP. Trade-offs constrain the evolution of an inducible defense within but not between plant species. Ecology. 2019;100: e02857. </w:t>
      </w:r>
      <w:proofErr w:type="gramStart"/>
      <w:r w:rsidRPr="00C55D0A">
        <w:rPr>
          <w:rFonts w:ascii="Times New Roman" w:hAnsi="Times New Roman" w:cs="Times New Roman"/>
        </w:rPr>
        <w:t>doi:https://doi.org/10.1002/ecy.2857</w:t>
      </w:r>
      <w:proofErr w:type="gramEnd"/>
    </w:p>
    <w:p w14:paraId="4C3C2834" w14:textId="77777777" w:rsidR="00C81D66" w:rsidRPr="00C55D0A" w:rsidRDefault="00C81D66" w:rsidP="00C81D66">
      <w:pPr>
        <w:pStyle w:val="Bibliography"/>
        <w:rPr>
          <w:rFonts w:ascii="Times New Roman" w:hAnsi="Times New Roman" w:cs="Times New Roman"/>
        </w:rPr>
      </w:pPr>
      <w:r w:rsidRPr="00C55D0A">
        <w:rPr>
          <w:rFonts w:ascii="Times New Roman" w:hAnsi="Times New Roman" w:cs="Times New Roman"/>
        </w:rPr>
        <w:t xml:space="preserve">10. </w:t>
      </w:r>
      <w:r w:rsidRPr="00C55D0A">
        <w:rPr>
          <w:rFonts w:ascii="Times New Roman" w:hAnsi="Times New Roman" w:cs="Times New Roman"/>
        </w:rPr>
        <w:tab/>
        <w:t xml:space="preserve">Agrawal AA, Fishbein M, Jetter R, Salminen J-P, Goldstein JB, Freitag AE, et al. Phylogenetlc Ecology of Leaf Surface Traits in the Milkweeds (Asclepias spp.): Chemistry, Ecophysiology, and Insect Behavior. The New Phytologist. 2009;183: 848–867. </w:t>
      </w:r>
    </w:p>
    <w:p w14:paraId="3ADF3C51" w14:textId="77777777" w:rsidR="00C81D66" w:rsidRPr="00C55D0A" w:rsidRDefault="00C81D66" w:rsidP="00C81D66">
      <w:pPr>
        <w:pStyle w:val="Bibliography"/>
        <w:rPr>
          <w:rFonts w:ascii="Times New Roman" w:hAnsi="Times New Roman" w:cs="Times New Roman"/>
        </w:rPr>
      </w:pPr>
      <w:r w:rsidRPr="00C55D0A">
        <w:rPr>
          <w:rFonts w:ascii="Times New Roman" w:hAnsi="Times New Roman" w:cs="Times New Roman"/>
        </w:rPr>
        <w:t xml:space="preserve">11. </w:t>
      </w:r>
      <w:r w:rsidRPr="00C55D0A">
        <w:rPr>
          <w:rFonts w:ascii="Times New Roman" w:hAnsi="Times New Roman" w:cs="Times New Roman"/>
        </w:rPr>
        <w:tab/>
        <w:t>Agrawal AA, Hastings AP, Patrick ET, Knight AC. Specificity of Herbivore-Induced Hormonal Signaling and Defensive Traits in Five Closely Related Milkweeds (Asclepias spp.). J Chem Ecol. 2014;40: 717–729. doi:10.1007/s10886-014-0449-6</w:t>
      </w:r>
    </w:p>
    <w:p w14:paraId="2119B8B5" w14:textId="77777777" w:rsidR="00C81D66" w:rsidRPr="00C55D0A" w:rsidRDefault="00C81D66" w:rsidP="00C81D66">
      <w:pPr>
        <w:pStyle w:val="Bibliography"/>
        <w:rPr>
          <w:rFonts w:ascii="Times New Roman" w:hAnsi="Times New Roman" w:cs="Times New Roman"/>
        </w:rPr>
      </w:pPr>
      <w:r w:rsidRPr="00C55D0A">
        <w:rPr>
          <w:rFonts w:ascii="Times New Roman" w:hAnsi="Times New Roman" w:cs="Times New Roman"/>
        </w:rPr>
        <w:t xml:space="preserve">12. </w:t>
      </w:r>
      <w:r w:rsidRPr="00C55D0A">
        <w:rPr>
          <w:rFonts w:ascii="Times New Roman" w:hAnsi="Times New Roman" w:cs="Times New Roman"/>
        </w:rPr>
        <w:tab/>
        <w:t>Alonso-Mejía A, Brower LP. From model to mimic: Age-dependent unpalatability in monarch butterflies. Experientia. 1994;50: 176–181. doi:10.1007/BF01984960</w:t>
      </w:r>
    </w:p>
    <w:p w14:paraId="72CFC3F4" w14:textId="77777777" w:rsidR="00C81D66" w:rsidRPr="00C55D0A" w:rsidRDefault="00C81D66" w:rsidP="00C81D66">
      <w:pPr>
        <w:pStyle w:val="Bibliography"/>
        <w:rPr>
          <w:rFonts w:ascii="Times New Roman" w:hAnsi="Times New Roman" w:cs="Times New Roman"/>
        </w:rPr>
      </w:pPr>
      <w:r w:rsidRPr="00C55D0A">
        <w:rPr>
          <w:rFonts w:ascii="Times New Roman" w:hAnsi="Times New Roman" w:cs="Times New Roman"/>
        </w:rPr>
        <w:t xml:space="preserve">13. </w:t>
      </w:r>
      <w:r w:rsidRPr="00C55D0A">
        <w:rPr>
          <w:rFonts w:ascii="Times New Roman" w:hAnsi="Times New Roman" w:cs="Times New Roman"/>
        </w:rPr>
        <w:tab/>
        <w:t>Betz RF. Ecology of Mead’s Milkweed (Asclepias meadii Torrey). Proceedings of the North American Prairie Conference. Lincoln, Nebraska; 1989. p. 6. Available: https://core.ac.uk/download/pdf/188059322.pdf</w:t>
      </w:r>
    </w:p>
    <w:p w14:paraId="279D5D6E" w14:textId="77777777" w:rsidR="00C81D66" w:rsidRPr="00C55D0A" w:rsidRDefault="00C81D66" w:rsidP="00C81D66">
      <w:pPr>
        <w:pStyle w:val="Bibliography"/>
        <w:rPr>
          <w:rFonts w:ascii="Times New Roman" w:hAnsi="Times New Roman" w:cs="Times New Roman"/>
        </w:rPr>
      </w:pPr>
      <w:r w:rsidRPr="00C55D0A">
        <w:rPr>
          <w:rFonts w:ascii="Times New Roman" w:hAnsi="Times New Roman" w:cs="Times New Roman"/>
        </w:rPr>
        <w:lastRenderedPageBreak/>
        <w:t xml:space="preserve">14. </w:t>
      </w:r>
      <w:r w:rsidRPr="00C55D0A">
        <w:rPr>
          <w:rFonts w:ascii="Times New Roman" w:hAnsi="Times New Roman" w:cs="Times New Roman"/>
        </w:rPr>
        <w:tab/>
        <w:t xml:space="preserve">Betz RF, Rommel WR, Dichtl JJ. Insect herbivores of 12 milkweed (Asclepias) species. In: Warwick C, editor. Proceedings of the Fifteenth North American Prairie Conference. Bend, OR: Natural Areas Association; 2000. pp. 7–19. </w:t>
      </w:r>
    </w:p>
    <w:p w14:paraId="5B160D1E" w14:textId="77777777" w:rsidR="00C81D66" w:rsidRPr="00C55D0A" w:rsidRDefault="00C81D66" w:rsidP="00C81D66">
      <w:pPr>
        <w:pStyle w:val="Bibliography"/>
        <w:rPr>
          <w:rFonts w:ascii="Times New Roman" w:hAnsi="Times New Roman" w:cs="Times New Roman"/>
        </w:rPr>
      </w:pPr>
      <w:r w:rsidRPr="00C55D0A">
        <w:rPr>
          <w:rFonts w:ascii="Times New Roman" w:hAnsi="Times New Roman" w:cs="Times New Roman"/>
        </w:rPr>
        <w:t xml:space="preserve">15. </w:t>
      </w:r>
      <w:r w:rsidRPr="00C55D0A">
        <w:rPr>
          <w:rFonts w:ascii="Times New Roman" w:hAnsi="Times New Roman" w:cs="Times New Roman"/>
        </w:rPr>
        <w:tab/>
        <w:t xml:space="preserve">Borkin SS. Rejection of Apocynum Androsaemifolium and A. sibiricum (Apocynaceae) as Food Plants by Larvae of Danaus plexippus: Refutation of Early Accounts. In: Malcolm SB, Zalucki MP, editors. Biology and Conservation of the Monarch Butterfly. Los Angeles, Calif: Natural History Museum of Los Angeles County; 1991. pp. 107–125. </w:t>
      </w:r>
    </w:p>
    <w:p w14:paraId="78020EAA" w14:textId="77777777" w:rsidR="00C81D66" w:rsidRPr="00C55D0A" w:rsidRDefault="00C81D66" w:rsidP="00C81D66">
      <w:pPr>
        <w:pStyle w:val="Bibliography"/>
        <w:rPr>
          <w:rFonts w:ascii="Times New Roman" w:hAnsi="Times New Roman" w:cs="Times New Roman"/>
        </w:rPr>
      </w:pPr>
      <w:r w:rsidRPr="00C55D0A">
        <w:rPr>
          <w:rFonts w:ascii="Times New Roman" w:hAnsi="Times New Roman" w:cs="Times New Roman"/>
        </w:rPr>
        <w:t xml:space="preserve">16. </w:t>
      </w:r>
      <w:r w:rsidRPr="00C55D0A">
        <w:rPr>
          <w:rFonts w:ascii="Times New Roman" w:hAnsi="Times New Roman" w:cs="Times New Roman"/>
        </w:rPr>
        <w:tab/>
        <w:t>Brock TD. Ecology and Conservation of Purple Milkweed. Ecological Rest. 2009;27: 269–277. doi:10.3368/er.27.3.269</w:t>
      </w:r>
    </w:p>
    <w:p w14:paraId="01F976A3" w14:textId="77777777" w:rsidR="00C81D66" w:rsidRPr="00C55D0A" w:rsidRDefault="00C81D66" w:rsidP="00C81D66">
      <w:pPr>
        <w:pStyle w:val="Bibliography"/>
        <w:rPr>
          <w:rFonts w:ascii="Times New Roman" w:hAnsi="Times New Roman" w:cs="Times New Roman"/>
        </w:rPr>
      </w:pPr>
      <w:r w:rsidRPr="00C55D0A">
        <w:rPr>
          <w:rFonts w:ascii="Times New Roman" w:hAnsi="Times New Roman" w:cs="Times New Roman"/>
        </w:rPr>
        <w:t xml:space="preserve">17. </w:t>
      </w:r>
      <w:r w:rsidRPr="00C55D0A">
        <w:rPr>
          <w:rFonts w:ascii="Times New Roman" w:hAnsi="Times New Roman" w:cs="Times New Roman"/>
        </w:rPr>
        <w:tab/>
        <w:t xml:space="preserve">Brower LP. Monarch Migration. American Museum of Natural History. 1977;86: 40–53. </w:t>
      </w:r>
    </w:p>
    <w:p w14:paraId="5A490DD3" w14:textId="77777777" w:rsidR="00C81D66" w:rsidRPr="00C55D0A" w:rsidRDefault="00C81D66" w:rsidP="00C81D66">
      <w:pPr>
        <w:pStyle w:val="Bibliography"/>
        <w:rPr>
          <w:rFonts w:ascii="Times New Roman" w:hAnsi="Times New Roman" w:cs="Times New Roman"/>
        </w:rPr>
      </w:pPr>
      <w:r w:rsidRPr="00C55D0A">
        <w:rPr>
          <w:rFonts w:ascii="Times New Roman" w:hAnsi="Times New Roman" w:cs="Times New Roman"/>
        </w:rPr>
        <w:t xml:space="preserve">18. </w:t>
      </w:r>
      <w:r w:rsidRPr="00C55D0A">
        <w:rPr>
          <w:rFonts w:ascii="Times New Roman" w:hAnsi="Times New Roman" w:cs="Times New Roman"/>
        </w:rPr>
        <w:tab/>
        <w:t>Brower LP, Seiber JN, Nelson CJ, Lynch SP, Hoggard MP, Cohen JA. Plant-determined variation in cardenolide content and thin-layer chromatography profiles of monarch butterflies, Danaus plexippus reared on milkweed plants in California: 3. Asclepias californica. J Chem Ecol. 1984;10: 1823–1857. doi:10.1007/BF00987364</w:t>
      </w:r>
    </w:p>
    <w:p w14:paraId="3FA443DA" w14:textId="77777777" w:rsidR="00C81D66" w:rsidRPr="00C55D0A" w:rsidRDefault="00C81D66" w:rsidP="00C81D66">
      <w:pPr>
        <w:pStyle w:val="Bibliography"/>
        <w:rPr>
          <w:rFonts w:ascii="Times New Roman" w:hAnsi="Times New Roman" w:cs="Times New Roman"/>
        </w:rPr>
      </w:pPr>
      <w:r w:rsidRPr="00C55D0A">
        <w:rPr>
          <w:rFonts w:ascii="Times New Roman" w:hAnsi="Times New Roman" w:cs="Times New Roman"/>
        </w:rPr>
        <w:t xml:space="preserve">19. </w:t>
      </w:r>
      <w:r w:rsidRPr="00C55D0A">
        <w:rPr>
          <w:rFonts w:ascii="Times New Roman" w:hAnsi="Times New Roman" w:cs="Times New Roman"/>
        </w:rPr>
        <w:tab/>
        <w:t>Brower LP, Brower JVZ, Corvino JM. Plant poisons in a terrestrial food chain. PNAS. 1967;57: 893–898. doi:10.1073/pnas.57.4.893</w:t>
      </w:r>
    </w:p>
    <w:p w14:paraId="1BCBD7C4" w14:textId="77777777" w:rsidR="00C81D66" w:rsidRPr="00C55D0A" w:rsidRDefault="00C81D66" w:rsidP="00C81D66">
      <w:pPr>
        <w:pStyle w:val="Bibliography"/>
        <w:rPr>
          <w:rFonts w:ascii="Times New Roman" w:hAnsi="Times New Roman" w:cs="Times New Roman"/>
        </w:rPr>
      </w:pPr>
      <w:r w:rsidRPr="00C55D0A">
        <w:rPr>
          <w:rFonts w:ascii="Times New Roman" w:hAnsi="Times New Roman" w:cs="Times New Roman"/>
        </w:rPr>
        <w:t xml:space="preserve">20. </w:t>
      </w:r>
      <w:r w:rsidRPr="00C55D0A">
        <w:rPr>
          <w:rFonts w:ascii="Times New Roman" w:hAnsi="Times New Roman" w:cs="Times New Roman"/>
        </w:rPr>
        <w:tab/>
        <w:t>Brower LP, Edmunds M, Moffitt CM. Cardenolide content and palatability of a population of Danaus chrysippus butterflies from West Africa. Journal of Entomology Series A, General Entomology. 1975;49: 183–196. doi:10.1111/j.1365-</w:t>
      </w:r>
      <w:proofErr w:type="gramStart"/>
      <w:r w:rsidRPr="00C55D0A">
        <w:rPr>
          <w:rFonts w:ascii="Times New Roman" w:hAnsi="Times New Roman" w:cs="Times New Roman"/>
        </w:rPr>
        <w:t>3032.1975.tb</w:t>
      </w:r>
      <w:proofErr w:type="gramEnd"/>
      <w:r w:rsidRPr="00C55D0A">
        <w:rPr>
          <w:rFonts w:ascii="Times New Roman" w:hAnsi="Times New Roman" w:cs="Times New Roman"/>
        </w:rPr>
        <w:t>00084.x</w:t>
      </w:r>
    </w:p>
    <w:p w14:paraId="76213E4F" w14:textId="77777777" w:rsidR="00C81D66" w:rsidRPr="00C55D0A" w:rsidRDefault="00C81D66" w:rsidP="00C81D66">
      <w:pPr>
        <w:pStyle w:val="Bibliography"/>
        <w:rPr>
          <w:rFonts w:ascii="Times New Roman" w:hAnsi="Times New Roman" w:cs="Times New Roman"/>
        </w:rPr>
      </w:pPr>
      <w:r w:rsidRPr="00C55D0A">
        <w:rPr>
          <w:rFonts w:ascii="Times New Roman" w:hAnsi="Times New Roman" w:cs="Times New Roman"/>
        </w:rPr>
        <w:t xml:space="preserve">21. </w:t>
      </w:r>
      <w:r w:rsidRPr="00C55D0A">
        <w:rPr>
          <w:rFonts w:ascii="Times New Roman" w:hAnsi="Times New Roman" w:cs="Times New Roman"/>
        </w:rPr>
        <w:tab/>
        <w:t>Brower LP, Seiber JN, Nelson CJ, Lynch SP, Tuskes PM. Plant-determined variation in the cardenolide content, thin-layer chromatography profiles, and emetic potency of monarch butterflies, Danaus plexippus reared on the milkweed, Asclepias eriocarpa in California. J Chem Ecol. 1982;8: 579–633. doi:10.1007/BF00989631</w:t>
      </w:r>
    </w:p>
    <w:p w14:paraId="7460612B" w14:textId="77777777" w:rsidR="00C81D66" w:rsidRPr="00C55D0A" w:rsidRDefault="00C81D66" w:rsidP="00C81D66">
      <w:pPr>
        <w:pStyle w:val="Bibliography"/>
        <w:rPr>
          <w:rFonts w:ascii="Times New Roman" w:hAnsi="Times New Roman" w:cs="Times New Roman"/>
        </w:rPr>
      </w:pPr>
      <w:r w:rsidRPr="00C55D0A">
        <w:rPr>
          <w:rFonts w:ascii="Times New Roman" w:hAnsi="Times New Roman" w:cs="Times New Roman"/>
        </w:rPr>
        <w:t xml:space="preserve">22. </w:t>
      </w:r>
      <w:r w:rsidRPr="00C55D0A">
        <w:rPr>
          <w:rFonts w:ascii="Times New Roman" w:hAnsi="Times New Roman" w:cs="Times New Roman"/>
        </w:rPr>
        <w:tab/>
        <w:t xml:space="preserve">Burns J. Queen of the Carolinas (Lepidoptera: Nymphalidae: Danainae: Danaus gilippus). Proceedings of the Entomological Society of Washington. 1983;85: 388–396. </w:t>
      </w:r>
    </w:p>
    <w:p w14:paraId="307CB438" w14:textId="77777777" w:rsidR="00C81D66" w:rsidRPr="00C55D0A" w:rsidRDefault="00C81D66" w:rsidP="00C81D66">
      <w:pPr>
        <w:pStyle w:val="Bibliography"/>
        <w:rPr>
          <w:rFonts w:ascii="Times New Roman" w:hAnsi="Times New Roman" w:cs="Times New Roman"/>
        </w:rPr>
      </w:pPr>
      <w:r w:rsidRPr="00C55D0A">
        <w:rPr>
          <w:rFonts w:ascii="Times New Roman" w:hAnsi="Times New Roman" w:cs="Times New Roman"/>
        </w:rPr>
        <w:t xml:space="preserve">23. </w:t>
      </w:r>
      <w:r w:rsidRPr="00C55D0A">
        <w:rPr>
          <w:rFonts w:ascii="Times New Roman" w:hAnsi="Times New Roman" w:cs="Times New Roman"/>
        </w:rPr>
        <w:tab/>
        <w:t>Casagrande RA, Dacey JE. Monarch Butterfly Oviposition on Swallow-Worts (Vincetoxicum spp.). Environmental Entomology. 2007;36: 631–636. doi:10.1603/0046-225X(2007)36[</w:t>
      </w:r>
      <w:proofErr w:type="gramStart"/>
      <w:r w:rsidRPr="00C55D0A">
        <w:rPr>
          <w:rFonts w:ascii="Times New Roman" w:hAnsi="Times New Roman" w:cs="Times New Roman"/>
        </w:rPr>
        <w:t>631:MBOOSV</w:t>
      </w:r>
      <w:proofErr w:type="gramEnd"/>
      <w:r w:rsidRPr="00C55D0A">
        <w:rPr>
          <w:rFonts w:ascii="Times New Roman" w:hAnsi="Times New Roman" w:cs="Times New Roman"/>
        </w:rPr>
        <w:t>]2.0.CO;2</w:t>
      </w:r>
    </w:p>
    <w:p w14:paraId="3B1A9D17" w14:textId="77777777" w:rsidR="00C81D66" w:rsidRPr="00C55D0A" w:rsidRDefault="00C81D66" w:rsidP="00C81D66">
      <w:pPr>
        <w:pStyle w:val="Bibliography"/>
        <w:rPr>
          <w:rFonts w:ascii="Times New Roman" w:hAnsi="Times New Roman" w:cs="Times New Roman"/>
        </w:rPr>
      </w:pPr>
      <w:r w:rsidRPr="00C55D0A">
        <w:rPr>
          <w:rFonts w:ascii="Times New Roman" w:hAnsi="Times New Roman" w:cs="Times New Roman"/>
        </w:rPr>
        <w:t xml:space="preserve">24. </w:t>
      </w:r>
      <w:r w:rsidRPr="00C55D0A">
        <w:rPr>
          <w:rFonts w:ascii="Times New Roman" w:hAnsi="Times New Roman" w:cs="Times New Roman"/>
        </w:rPr>
        <w:tab/>
        <w:t xml:space="preserve">de La Pava N, Sepúlveda PA. Aspectos del desarrollo de Danaus plexippus (Lepidoptera: Nymphalidae) sobre Calotropis procera (Apocynaceae) bajo condiciones de laboratorio. Boletín Científico Centro de Museos Museo de Historia Natural. 2012;16: 266–272. </w:t>
      </w:r>
    </w:p>
    <w:p w14:paraId="07093F8B" w14:textId="77777777" w:rsidR="00C81D66" w:rsidRPr="00C55D0A" w:rsidRDefault="00C81D66" w:rsidP="00C81D66">
      <w:pPr>
        <w:pStyle w:val="Bibliography"/>
        <w:rPr>
          <w:rFonts w:ascii="Times New Roman" w:hAnsi="Times New Roman" w:cs="Times New Roman"/>
        </w:rPr>
      </w:pPr>
      <w:r w:rsidRPr="00C55D0A">
        <w:rPr>
          <w:rFonts w:ascii="Times New Roman" w:hAnsi="Times New Roman" w:cs="Times New Roman"/>
        </w:rPr>
        <w:t xml:space="preserve">25. </w:t>
      </w:r>
      <w:r w:rsidRPr="00C55D0A">
        <w:rPr>
          <w:rFonts w:ascii="Times New Roman" w:hAnsi="Times New Roman" w:cs="Times New Roman"/>
        </w:rPr>
        <w:tab/>
        <w:t>DiTommaso A, Losey JE. Oviposition preference and larval performance of monarch butterflies (Danaus plexippus) on two invasive swallow-wort species. Entomologia Experimentalis et Applicata. 2003;108: 205–209. doi:10.1046/j.1570-7458.</w:t>
      </w:r>
      <w:proofErr w:type="gramStart"/>
      <w:r w:rsidRPr="00C55D0A">
        <w:rPr>
          <w:rFonts w:ascii="Times New Roman" w:hAnsi="Times New Roman" w:cs="Times New Roman"/>
        </w:rPr>
        <w:t>2003.00089.x</w:t>
      </w:r>
      <w:proofErr w:type="gramEnd"/>
    </w:p>
    <w:p w14:paraId="08D77637" w14:textId="77777777" w:rsidR="00C81D66" w:rsidRPr="00C55D0A" w:rsidRDefault="00C81D66" w:rsidP="00C81D66">
      <w:pPr>
        <w:pStyle w:val="Bibliography"/>
        <w:rPr>
          <w:rFonts w:ascii="Times New Roman" w:hAnsi="Times New Roman" w:cs="Times New Roman"/>
        </w:rPr>
      </w:pPr>
      <w:r w:rsidRPr="00C55D0A">
        <w:rPr>
          <w:rFonts w:ascii="Times New Roman" w:hAnsi="Times New Roman" w:cs="Times New Roman"/>
        </w:rPr>
        <w:t xml:space="preserve">26. </w:t>
      </w:r>
      <w:r w:rsidRPr="00C55D0A">
        <w:rPr>
          <w:rFonts w:ascii="Times New Roman" w:hAnsi="Times New Roman" w:cs="Times New Roman"/>
        </w:rPr>
        <w:tab/>
        <w:t xml:space="preserve">Dixon CA, Erickson JM, Kellett DN, Rothschild M. Some adaptations between Danaus plexippus and its food plant, with notes on Danaus chrysippus and Euploea core (Insecta: </w:t>
      </w:r>
      <w:r w:rsidRPr="00C55D0A">
        <w:rPr>
          <w:rFonts w:ascii="Times New Roman" w:hAnsi="Times New Roman" w:cs="Times New Roman"/>
        </w:rPr>
        <w:lastRenderedPageBreak/>
        <w:t>Lepidoptera). Journal of Zoology. 1978;185: 437–467. doi:10.1111/j.1469-</w:t>
      </w:r>
      <w:proofErr w:type="gramStart"/>
      <w:r w:rsidRPr="00C55D0A">
        <w:rPr>
          <w:rFonts w:ascii="Times New Roman" w:hAnsi="Times New Roman" w:cs="Times New Roman"/>
        </w:rPr>
        <w:t>7998.1978.tb</w:t>
      </w:r>
      <w:proofErr w:type="gramEnd"/>
      <w:r w:rsidRPr="00C55D0A">
        <w:rPr>
          <w:rFonts w:ascii="Times New Roman" w:hAnsi="Times New Roman" w:cs="Times New Roman"/>
        </w:rPr>
        <w:t>03344.x</w:t>
      </w:r>
    </w:p>
    <w:p w14:paraId="4CDED0BB" w14:textId="77777777" w:rsidR="00C81D66" w:rsidRPr="00C55D0A" w:rsidRDefault="00C81D66" w:rsidP="00C81D66">
      <w:pPr>
        <w:pStyle w:val="Bibliography"/>
        <w:rPr>
          <w:rFonts w:ascii="Times New Roman" w:hAnsi="Times New Roman" w:cs="Times New Roman"/>
        </w:rPr>
      </w:pPr>
      <w:r w:rsidRPr="00C55D0A">
        <w:rPr>
          <w:rFonts w:ascii="Times New Roman" w:hAnsi="Times New Roman" w:cs="Times New Roman"/>
        </w:rPr>
        <w:t xml:space="preserve">27. </w:t>
      </w:r>
      <w:r w:rsidRPr="00C55D0A">
        <w:rPr>
          <w:rFonts w:ascii="Times New Roman" w:hAnsi="Times New Roman" w:cs="Times New Roman"/>
        </w:rPr>
        <w:tab/>
        <w:t>Edgar JA, Cockrum PA, Frahn JL. Pyrrolizidine alkaloids in Danaus plexippus L. and Danaus chrysippus L. Experientia. 1976;32: 1535–1537. doi:10.1007/BF01924437</w:t>
      </w:r>
    </w:p>
    <w:p w14:paraId="1AFA6AFB" w14:textId="77777777" w:rsidR="00C81D66" w:rsidRPr="00C55D0A" w:rsidRDefault="00C81D66" w:rsidP="00C81D66">
      <w:pPr>
        <w:pStyle w:val="Bibliography"/>
        <w:rPr>
          <w:rFonts w:ascii="Times New Roman" w:hAnsi="Times New Roman" w:cs="Times New Roman"/>
        </w:rPr>
      </w:pPr>
      <w:r w:rsidRPr="00C55D0A">
        <w:rPr>
          <w:rFonts w:ascii="Times New Roman" w:hAnsi="Times New Roman" w:cs="Times New Roman"/>
        </w:rPr>
        <w:t xml:space="preserve">28. </w:t>
      </w:r>
      <w:r w:rsidRPr="00C55D0A">
        <w:rPr>
          <w:rFonts w:ascii="Times New Roman" w:hAnsi="Times New Roman" w:cs="Times New Roman"/>
        </w:rPr>
        <w:tab/>
        <w:t>Elliott MS, Massey B, Cui X, Hiebert E, Charudattan R, Waipara N, et al. Supplemental host range of Araujia mosaic virus, a potential biological control agent of moth plant in New Zealand. Austral Plant Pathol. 2009;38: 603. doi:10.1071/AP09046</w:t>
      </w:r>
    </w:p>
    <w:p w14:paraId="13E6D8E2" w14:textId="77777777" w:rsidR="00C81D66" w:rsidRPr="00C55D0A" w:rsidRDefault="00C81D66" w:rsidP="00C81D66">
      <w:pPr>
        <w:pStyle w:val="Bibliography"/>
        <w:rPr>
          <w:rFonts w:ascii="Times New Roman" w:hAnsi="Times New Roman" w:cs="Times New Roman"/>
        </w:rPr>
      </w:pPr>
      <w:r w:rsidRPr="00C55D0A">
        <w:rPr>
          <w:rFonts w:ascii="Times New Roman" w:hAnsi="Times New Roman" w:cs="Times New Roman"/>
        </w:rPr>
        <w:t xml:space="preserve">29. </w:t>
      </w:r>
      <w:r w:rsidRPr="00C55D0A">
        <w:rPr>
          <w:rFonts w:ascii="Times New Roman" w:hAnsi="Times New Roman" w:cs="Times New Roman"/>
        </w:rPr>
        <w:tab/>
        <w:t>Erickson JM. The Utilization of Various Asclepias Species by Larvae of the Monarch Butterfly, Danaus Plexippus. Psyche: A Journal of Entomology. 1973;80: 230–244. doi:10.1155/1973/28693</w:t>
      </w:r>
    </w:p>
    <w:p w14:paraId="1A1B0456" w14:textId="77777777" w:rsidR="00C81D66" w:rsidRPr="00C55D0A" w:rsidRDefault="00C81D66" w:rsidP="00C81D66">
      <w:pPr>
        <w:pStyle w:val="Bibliography"/>
        <w:rPr>
          <w:rFonts w:ascii="Times New Roman" w:hAnsi="Times New Roman" w:cs="Times New Roman"/>
        </w:rPr>
      </w:pPr>
      <w:r w:rsidRPr="00C55D0A">
        <w:rPr>
          <w:rFonts w:ascii="Times New Roman" w:hAnsi="Times New Roman" w:cs="Times New Roman"/>
        </w:rPr>
        <w:t xml:space="preserve">30. </w:t>
      </w:r>
      <w:r w:rsidRPr="00C55D0A">
        <w:rPr>
          <w:rFonts w:ascii="Times New Roman" w:hAnsi="Times New Roman" w:cs="Times New Roman"/>
        </w:rPr>
        <w:tab/>
        <w:t xml:space="preserve">Gil-T F. A new hostplant for Danaus plexippus (Linnaeus, 1758) in Europe. A study of cryptic preimaginal polymorphism within Danaus chrysippus (Linnaeus, 1758) in southern Spain (Andalusia) (Lepidoptera, Nymphalidae, Danainae). Atalanta. 2006;37: 143–149. </w:t>
      </w:r>
    </w:p>
    <w:p w14:paraId="19820D7E" w14:textId="77777777" w:rsidR="00C81D66" w:rsidRPr="00C55D0A" w:rsidRDefault="00C81D66" w:rsidP="00C81D66">
      <w:pPr>
        <w:pStyle w:val="Bibliography"/>
        <w:rPr>
          <w:rFonts w:ascii="Times New Roman" w:hAnsi="Times New Roman" w:cs="Times New Roman"/>
        </w:rPr>
      </w:pPr>
      <w:r w:rsidRPr="00C55D0A">
        <w:rPr>
          <w:rFonts w:ascii="Times New Roman" w:hAnsi="Times New Roman" w:cs="Times New Roman"/>
        </w:rPr>
        <w:t xml:space="preserve">31. </w:t>
      </w:r>
      <w:r w:rsidRPr="00C55D0A">
        <w:rPr>
          <w:rFonts w:ascii="Times New Roman" w:hAnsi="Times New Roman" w:cs="Times New Roman"/>
        </w:rPr>
        <w:tab/>
        <w:t xml:space="preserve">Grodsky SM, Saul-Gershenz LS, Moore-O’Leary KA, Whitney JP, Hernandez RR. Hare don’t care! Consumption of a rare, desert milkweed containing phytochemicals by the black-tailed jackrabbit. Journal of Arid Environments. 2020;174: 103991. </w:t>
      </w:r>
      <w:proofErr w:type="gramStart"/>
      <w:r w:rsidRPr="00C55D0A">
        <w:rPr>
          <w:rFonts w:ascii="Times New Roman" w:hAnsi="Times New Roman" w:cs="Times New Roman"/>
        </w:rPr>
        <w:t>doi:10.1016/j.jaridenv</w:t>
      </w:r>
      <w:proofErr w:type="gramEnd"/>
      <w:r w:rsidRPr="00C55D0A">
        <w:rPr>
          <w:rFonts w:ascii="Times New Roman" w:hAnsi="Times New Roman" w:cs="Times New Roman"/>
        </w:rPr>
        <w:t>.2019.103991</w:t>
      </w:r>
    </w:p>
    <w:p w14:paraId="2D4C61BB" w14:textId="77777777" w:rsidR="00C81D66" w:rsidRPr="00C55D0A" w:rsidRDefault="00C81D66" w:rsidP="00C81D66">
      <w:pPr>
        <w:pStyle w:val="Bibliography"/>
        <w:rPr>
          <w:rFonts w:ascii="Times New Roman" w:hAnsi="Times New Roman" w:cs="Times New Roman"/>
        </w:rPr>
      </w:pPr>
      <w:r w:rsidRPr="00C55D0A">
        <w:rPr>
          <w:rFonts w:ascii="Times New Roman" w:hAnsi="Times New Roman" w:cs="Times New Roman"/>
        </w:rPr>
        <w:t xml:space="preserve">32. </w:t>
      </w:r>
      <w:r w:rsidRPr="00C55D0A">
        <w:rPr>
          <w:rFonts w:ascii="Times New Roman" w:hAnsi="Times New Roman" w:cs="Times New Roman"/>
        </w:rPr>
        <w:tab/>
        <w:t>Groeneveld HW, Steijl H, Van Den Berg B, Elings JC. Rapid, quantitative HPLC analysis of Asclepias fruticosa L. and Danaus plexippus L. cardenolides. J Chem Ecol. 1990;16: 3373–3382. doi:10.1007/BF00982104</w:t>
      </w:r>
    </w:p>
    <w:p w14:paraId="664E1D4C" w14:textId="77777777" w:rsidR="00C81D66" w:rsidRPr="00C55D0A" w:rsidRDefault="00C81D66" w:rsidP="00C81D66">
      <w:pPr>
        <w:pStyle w:val="Bibliography"/>
        <w:rPr>
          <w:rFonts w:ascii="Times New Roman" w:hAnsi="Times New Roman" w:cs="Times New Roman"/>
        </w:rPr>
      </w:pPr>
      <w:r w:rsidRPr="00C55D0A">
        <w:rPr>
          <w:rFonts w:ascii="Times New Roman" w:hAnsi="Times New Roman" w:cs="Times New Roman"/>
        </w:rPr>
        <w:t xml:space="preserve">33. </w:t>
      </w:r>
      <w:r w:rsidRPr="00C55D0A">
        <w:rPr>
          <w:rFonts w:ascii="Times New Roman" w:hAnsi="Times New Roman" w:cs="Times New Roman"/>
        </w:rPr>
        <w:tab/>
        <w:t xml:space="preserve">Harinath P, Meera Bai G, Venketa Raman S. Diversity of Butterflies - Strategies adopted for its conservation at Yogi Vemana University campus, Kadapa, A.P., India. Discovery. 2014;11: 34–51. </w:t>
      </w:r>
    </w:p>
    <w:p w14:paraId="5DC6C8B2" w14:textId="77777777" w:rsidR="00C81D66" w:rsidRPr="00C55D0A" w:rsidRDefault="00C81D66" w:rsidP="00C81D66">
      <w:pPr>
        <w:pStyle w:val="Bibliography"/>
        <w:rPr>
          <w:rFonts w:ascii="Times New Roman" w:hAnsi="Times New Roman" w:cs="Times New Roman"/>
        </w:rPr>
      </w:pPr>
      <w:r w:rsidRPr="00C55D0A">
        <w:rPr>
          <w:rFonts w:ascii="Times New Roman" w:hAnsi="Times New Roman" w:cs="Times New Roman"/>
        </w:rPr>
        <w:t xml:space="preserve">34. </w:t>
      </w:r>
      <w:r w:rsidRPr="00C55D0A">
        <w:rPr>
          <w:rFonts w:ascii="Times New Roman" w:hAnsi="Times New Roman" w:cs="Times New Roman"/>
        </w:rPr>
        <w:tab/>
        <w:t>Higgins LG, Riley ND. A field guide to the butterflies of Britain and Europe. [1st American ed.]. Boston, MA: Houghton Mifflin; 1970. Available: http://hdl.handle.net/2027/umn.31951000090635g</w:t>
      </w:r>
    </w:p>
    <w:p w14:paraId="2E0E3792" w14:textId="77777777" w:rsidR="00C81D66" w:rsidRPr="00C55D0A" w:rsidRDefault="00C81D66" w:rsidP="00C81D66">
      <w:pPr>
        <w:pStyle w:val="Bibliography"/>
        <w:rPr>
          <w:rFonts w:ascii="Times New Roman" w:hAnsi="Times New Roman" w:cs="Times New Roman"/>
        </w:rPr>
      </w:pPr>
      <w:r w:rsidRPr="00C55D0A">
        <w:rPr>
          <w:rFonts w:ascii="Times New Roman" w:hAnsi="Times New Roman" w:cs="Times New Roman"/>
        </w:rPr>
        <w:t xml:space="preserve">35. </w:t>
      </w:r>
      <w:r w:rsidRPr="00C55D0A">
        <w:rPr>
          <w:rFonts w:ascii="Times New Roman" w:hAnsi="Times New Roman" w:cs="Times New Roman"/>
        </w:rPr>
        <w:tab/>
        <w:t>Hoang K, Tao L, Hunter MD, de Roode JC. Host Diet Affects the Morphology of Monarch Butterfly Parasites. Journal of Parasitology. 2017;103: 228–236. doi:10.1645/16-142</w:t>
      </w:r>
    </w:p>
    <w:p w14:paraId="7276ACE2" w14:textId="77777777" w:rsidR="00C81D66" w:rsidRPr="00C55D0A" w:rsidRDefault="00C81D66" w:rsidP="00C81D66">
      <w:pPr>
        <w:pStyle w:val="Bibliography"/>
        <w:rPr>
          <w:rFonts w:ascii="Times New Roman" w:hAnsi="Times New Roman" w:cs="Times New Roman"/>
        </w:rPr>
      </w:pPr>
      <w:r w:rsidRPr="00C55D0A">
        <w:rPr>
          <w:rFonts w:ascii="Times New Roman" w:hAnsi="Times New Roman" w:cs="Times New Roman"/>
        </w:rPr>
        <w:t xml:space="preserve">36. </w:t>
      </w:r>
      <w:r w:rsidRPr="00C55D0A">
        <w:rPr>
          <w:rFonts w:ascii="Times New Roman" w:hAnsi="Times New Roman" w:cs="Times New Roman"/>
        </w:rPr>
        <w:tab/>
        <w:t xml:space="preserve">Johnson H, Solensky MJ, Satterfield DA, Davis AK. Does Skipping a Meal Matter to a Butterfly’s Appearance? Effects of Larval Food Stress on Wing Morphology and Color in Monarch Butterflies. Smagghe G, editor. PLoS ONE. 2014;9: e93492. </w:t>
      </w:r>
      <w:proofErr w:type="gramStart"/>
      <w:r w:rsidRPr="00C55D0A">
        <w:rPr>
          <w:rFonts w:ascii="Times New Roman" w:hAnsi="Times New Roman" w:cs="Times New Roman"/>
        </w:rPr>
        <w:t>doi:10.1371/journal.pone</w:t>
      </w:r>
      <w:proofErr w:type="gramEnd"/>
      <w:r w:rsidRPr="00C55D0A">
        <w:rPr>
          <w:rFonts w:ascii="Times New Roman" w:hAnsi="Times New Roman" w:cs="Times New Roman"/>
        </w:rPr>
        <w:t>.0093492</w:t>
      </w:r>
    </w:p>
    <w:p w14:paraId="4DD359EE" w14:textId="77777777" w:rsidR="00C81D66" w:rsidRPr="00C55D0A" w:rsidRDefault="00C81D66" w:rsidP="00C81D66">
      <w:pPr>
        <w:pStyle w:val="Bibliography"/>
        <w:rPr>
          <w:rFonts w:ascii="Times New Roman" w:hAnsi="Times New Roman" w:cs="Times New Roman"/>
        </w:rPr>
      </w:pPr>
      <w:r w:rsidRPr="00C55D0A">
        <w:rPr>
          <w:rFonts w:ascii="Times New Roman" w:hAnsi="Times New Roman" w:cs="Times New Roman"/>
        </w:rPr>
        <w:t xml:space="preserve">37. </w:t>
      </w:r>
      <w:r w:rsidRPr="00C55D0A">
        <w:rPr>
          <w:rFonts w:ascii="Times New Roman" w:hAnsi="Times New Roman" w:cs="Times New Roman"/>
        </w:rPr>
        <w:tab/>
        <w:t>Jones PL, Petschenka G, Flacht L, Agrawal AA. Cardenolide Intake, Sequestration, and Excretion by the Monarch Butterfly along Gradients of Plant Toxicity and Larval Ontogeny. J Chem Ecol. 2019;45: 264–277. doi:10.1007/s10886-019-01055-7</w:t>
      </w:r>
    </w:p>
    <w:p w14:paraId="402DD4CE" w14:textId="77777777" w:rsidR="00C81D66" w:rsidRPr="00C55D0A" w:rsidRDefault="00C81D66" w:rsidP="00C81D66">
      <w:pPr>
        <w:pStyle w:val="Bibliography"/>
        <w:rPr>
          <w:rFonts w:ascii="Times New Roman" w:hAnsi="Times New Roman" w:cs="Times New Roman"/>
        </w:rPr>
      </w:pPr>
      <w:r w:rsidRPr="00C55D0A">
        <w:rPr>
          <w:rFonts w:ascii="Times New Roman" w:hAnsi="Times New Roman" w:cs="Times New Roman"/>
        </w:rPr>
        <w:lastRenderedPageBreak/>
        <w:t xml:space="preserve">38. </w:t>
      </w:r>
      <w:r w:rsidRPr="00C55D0A">
        <w:rPr>
          <w:rFonts w:ascii="Times New Roman" w:hAnsi="Times New Roman" w:cs="Times New Roman"/>
        </w:rPr>
        <w:tab/>
        <w:t xml:space="preserve">Kimball CP. The Lepidoptera of Florda: An Annotated Checklist. Gainesville, Florida: Florida Department of Agriculture; 1965. </w:t>
      </w:r>
    </w:p>
    <w:p w14:paraId="3949B868" w14:textId="77777777" w:rsidR="00C81D66" w:rsidRPr="00C55D0A" w:rsidRDefault="00C81D66" w:rsidP="00C81D66">
      <w:pPr>
        <w:pStyle w:val="Bibliography"/>
        <w:rPr>
          <w:rFonts w:ascii="Times New Roman" w:hAnsi="Times New Roman" w:cs="Times New Roman"/>
        </w:rPr>
      </w:pPr>
      <w:r w:rsidRPr="00C55D0A">
        <w:rPr>
          <w:rFonts w:ascii="Times New Roman" w:hAnsi="Times New Roman" w:cs="Times New Roman"/>
        </w:rPr>
        <w:t xml:space="preserve">39. </w:t>
      </w:r>
      <w:r w:rsidRPr="00C55D0A">
        <w:rPr>
          <w:rFonts w:ascii="Times New Roman" w:hAnsi="Times New Roman" w:cs="Times New Roman"/>
        </w:rPr>
        <w:tab/>
        <w:t xml:space="preserve">Koch LE, Dell B, Keighery GJ. The Wanderer Butterfly at Bunbury and Other Parts of the South-West, and a New Food Plant. The Western Australian Naturalist. 1977;13: 183–184. </w:t>
      </w:r>
    </w:p>
    <w:p w14:paraId="5C3431E4" w14:textId="77777777" w:rsidR="00C81D66" w:rsidRPr="00C55D0A" w:rsidRDefault="00C81D66" w:rsidP="00C81D66">
      <w:pPr>
        <w:pStyle w:val="Bibliography"/>
        <w:rPr>
          <w:rFonts w:ascii="Times New Roman" w:hAnsi="Times New Roman" w:cs="Times New Roman"/>
        </w:rPr>
      </w:pPr>
      <w:r w:rsidRPr="00C55D0A">
        <w:rPr>
          <w:rFonts w:ascii="Times New Roman" w:hAnsi="Times New Roman" w:cs="Times New Roman"/>
        </w:rPr>
        <w:t xml:space="preserve">40. </w:t>
      </w:r>
      <w:r w:rsidRPr="00C55D0A">
        <w:rPr>
          <w:rFonts w:ascii="Times New Roman" w:hAnsi="Times New Roman" w:cs="Times New Roman"/>
        </w:rPr>
        <w:tab/>
        <w:t xml:space="preserve">Ladner DT, Altizer S. Oviposition preference and larval performance of North American monarch butterflies on four Asclepias species. Entomologia Experimentalis et Applicata. 2005;116: 9–20. </w:t>
      </w:r>
      <w:proofErr w:type="gramStart"/>
      <w:r w:rsidRPr="00C55D0A">
        <w:rPr>
          <w:rFonts w:ascii="Times New Roman" w:hAnsi="Times New Roman" w:cs="Times New Roman"/>
        </w:rPr>
        <w:t>doi:https://doi.org/10.1111/j.1570-7458.2005.00308.x</w:t>
      </w:r>
      <w:proofErr w:type="gramEnd"/>
    </w:p>
    <w:p w14:paraId="596AD5F0" w14:textId="77777777" w:rsidR="00C81D66" w:rsidRPr="00C55D0A" w:rsidRDefault="00C81D66" w:rsidP="00C81D66">
      <w:pPr>
        <w:pStyle w:val="Bibliography"/>
        <w:rPr>
          <w:rFonts w:ascii="Times New Roman" w:hAnsi="Times New Roman" w:cs="Times New Roman"/>
        </w:rPr>
      </w:pPr>
      <w:r w:rsidRPr="00C55D0A">
        <w:rPr>
          <w:rFonts w:ascii="Times New Roman" w:hAnsi="Times New Roman" w:cs="Times New Roman"/>
        </w:rPr>
        <w:t xml:space="preserve">41. </w:t>
      </w:r>
      <w:r w:rsidRPr="00C55D0A">
        <w:rPr>
          <w:rFonts w:ascii="Times New Roman" w:hAnsi="Times New Roman" w:cs="Times New Roman"/>
        </w:rPr>
        <w:tab/>
        <w:t xml:space="preserve">Lynch SP, Martin RA. Cardenolide Content and Thin-Layer Chromatography Profiles of Monarch Butterflies, Danaus plexippus L., and their Larval Host-Plant Milkweed, Asclepias viridis Walt., in Northwestern Louisiana. Journal of Chemical Ecology. 1987;13: 24. </w:t>
      </w:r>
    </w:p>
    <w:p w14:paraId="729E376B" w14:textId="77777777" w:rsidR="00C81D66" w:rsidRPr="00C55D0A" w:rsidRDefault="00C81D66" w:rsidP="00C81D66">
      <w:pPr>
        <w:pStyle w:val="Bibliography"/>
        <w:rPr>
          <w:rFonts w:ascii="Times New Roman" w:hAnsi="Times New Roman" w:cs="Times New Roman"/>
        </w:rPr>
      </w:pPr>
      <w:r w:rsidRPr="00C55D0A">
        <w:rPr>
          <w:rFonts w:ascii="Times New Roman" w:hAnsi="Times New Roman" w:cs="Times New Roman"/>
        </w:rPr>
        <w:t xml:space="preserve">42. </w:t>
      </w:r>
      <w:r w:rsidRPr="00C55D0A">
        <w:rPr>
          <w:rFonts w:ascii="Times New Roman" w:hAnsi="Times New Roman" w:cs="Times New Roman"/>
        </w:rPr>
        <w:tab/>
        <w:t xml:space="preserve">Lynch SP, Martin RA. Milkweed Host Plant Utilization and Cardenolide Sequestration by Monarch Butterflies in Louisiana and Texas. In: Malcolm SB, Zalucki MP, editors. Biology and Conservation of the Monarch Butterfly. Los Angeles, Calif: Natural History Museum of Los Angeles County; 1991. pp. 107–125. </w:t>
      </w:r>
    </w:p>
    <w:p w14:paraId="3AC0FEE7" w14:textId="77777777" w:rsidR="00C81D66" w:rsidRPr="00C55D0A" w:rsidRDefault="00C81D66" w:rsidP="00C81D66">
      <w:pPr>
        <w:pStyle w:val="Bibliography"/>
        <w:rPr>
          <w:rFonts w:ascii="Times New Roman" w:hAnsi="Times New Roman" w:cs="Times New Roman"/>
        </w:rPr>
      </w:pPr>
      <w:r w:rsidRPr="00C55D0A">
        <w:rPr>
          <w:rFonts w:ascii="Times New Roman" w:hAnsi="Times New Roman" w:cs="Times New Roman"/>
        </w:rPr>
        <w:t xml:space="preserve">43. </w:t>
      </w:r>
      <w:r w:rsidRPr="00C55D0A">
        <w:rPr>
          <w:rFonts w:ascii="Times New Roman" w:hAnsi="Times New Roman" w:cs="Times New Roman"/>
        </w:rPr>
        <w:tab/>
        <w:t>Malcolm SB, Brower LP. Evolutionary and Ecological Implications of Cardenolide Sequestration in the Monarch Butterfly. Experientia. 1989;45: 284–295. doi:10.1007/BF01951814</w:t>
      </w:r>
    </w:p>
    <w:p w14:paraId="18FFC7A6" w14:textId="77777777" w:rsidR="00C81D66" w:rsidRPr="00C55D0A" w:rsidRDefault="00C81D66" w:rsidP="00C81D66">
      <w:pPr>
        <w:pStyle w:val="Bibliography"/>
        <w:rPr>
          <w:rFonts w:ascii="Times New Roman" w:hAnsi="Times New Roman" w:cs="Times New Roman"/>
        </w:rPr>
      </w:pPr>
      <w:r w:rsidRPr="00C55D0A">
        <w:rPr>
          <w:rFonts w:ascii="Times New Roman" w:hAnsi="Times New Roman" w:cs="Times New Roman"/>
        </w:rPr>
        <w:t xml:space="preserve">44. </w:t>
      </w:r>
      <w:r w:rsidRPr="00C55D0A">
        <w:rPr>
          <w:rFonts w:ascii="Times New Roman" w:hAnsi="Times New Roman" w:cs="Times New Roman"/>
        </w:rPr>
        <w:tab/>
        <w:t>Malcolm SB, Zalucki MP. Milkweed latex and cardenolide induction may resolve the lethal plant defence paradox. In: Städler E, Rowell-Rahier M, Bauer R, editors. Proceedings of the 9th International Symposium on Insect-Plant Relationships. Dordrecht: Springer Netherlands; 1996. pp. 193–196. doi:10.1007/978-94-009-1720-0_44</w:t>
      </w:r>
    </w:p>
    <w:p w14:paraId="279AFC14" w14:textId="77777777" w:rsidR="00C81D66" w:rsidRPr="00C55D0A" w:rsidRDefault="00C81D66" w:rsidP="00C81D66">
      <w:pPr>
        <w:pStyle w:val="Bibliography"/>
        <w:rPr>
          <w:rFonts w:ascii="Times New Roman" w:hAnsi="Times New Roman" w:cs="Times New Roman"/>
        </w:rPr>
      </w:pPr>
      <w:r w:rsidRPr="00C55D0A">
        <w:rPr>
          <w:rFonts w:ascii="Times New Roman" w:hAnsi="Times New Roman" w:cs="Times New Roman"/>
        </w:rPr>
        <w:t xml:space="preserve">45. </w:t>
      </w:r>
      <w:r w:rsidRPr="00C55D0A">
        <w:rPr>
          <w:rFonts w:ascii="Times New Roman" w:hAnsi="Times New Roman" w:cs="Times New Roman"/>
        </w:rPr>
        <w:tab/>
        <w:t xml:space="preserve">Martin RA, Lynch SP. Cardenolide Content and Thin-Layer Chromatography Profiles of Monarch Butterflies, Danaus plexippus L., and Their Larval Host-Plant Milkweed, Asclepias asperula subsp. capricornu (Woods.) Woods., in North Central Texas. Journal of Chemical Ecology. 1988;14: 24. </w:t>
      </w:r>
    </w:p>
    <w:p w14:paraId="7FC55DC2" w14:textId="77777777" w:rsidR="00C81D66" w:rsidRPr="00C55D0A" w:rsidRDefault="00C81D66" w:rsidP="00C81D66">
      <w:pPr>
        <w:pStyle w:val="Bibliography"/>
        <w:rPr>
          <w:rFonts w:ascii="Times New Roman" w:hAnsi="Times New Roman" w:cs="Times New Roman"/>
        </w:rPr>
      </w:pPr>
      <w:r w:rsidRPr="00C55D0A">
        <w:rPr>
          <w:rFonts w:ascii="Times New Roman" w:hAnsi="Times New Roman" w:cs="Times New Roman"/>
        </w:rPr>
        <w:t xml:space="preserve">46. </w:t>
      </w:r>
      <w:r w:rsidRPr="00C55D0A">
        <w:rPr>
          <w:rFonts w:ascii="Times New Roman" w:hAnsi="Times New Roman" w:cs="Times New Roman"/>
        </w:rPr>
        <w:tab/>
        <w:t>Matiella TJ. The effects of carbon dioxide on three species of milkweed (Asclepiadaceae) and monarch butterfly (Danaus plexippus) larva feeding preference. M.S., The University of Texas at San Antonio. 2009. Available: https://www.proquest.com/docview/305158906/abstract/37CA2463ADC640B3PQ/1</w:t>
      </w:r>
    </w:p>
    <w:p w14:paraId="51AADB27" w14:textId="77777777" w:rsidR="00C81D66" w:rsidRPr="00C55D0A" w:rsidRDefault="00C81D66" w:rsidP="00C81D66">
      <w:pPr>
        <w:pStyle w:val="Bibliography"/>
        <w:rPr>
          <w:rFonts w:ascii="Times New Roman" w:hAnsi="Times New Roman" w:cs="Times New Roman"/>
        </w:rPr>
      </w:pPr>
      <w:r w:rsidRPr="00C55D0A">
        <w:rPr>
          <w:rFonts w:ascii="Times New Roman" w:hAnsi="Times New Roman" w:cs="Times New Roman"/>
        </w:rPr>
        <w:t xml:space="preserve">47. </w:t>
      </w:r>
      <w:r w:rsidRPr="00C55D0A">
        <w:rPr>
          <w:rFonts w:ascii="Times New Roman" w:hAnsi="Times New Roman" w:cs="Times New Roman"/>
        </w:rPr>
        <w:tab/>
        <w:t>Mattila HR, Otis GW. A comparison of the host preference of monarch butterflies (Danaus plexippus) for milkweed (Asclepias syriaca) over dog-strangler vine (Vincetoxicum rossicum). Entomologia Experimentalis et Applicata. 2003;107: 193–199. doi:10.1046/j.1570-7458.</w:t>
      </w:r>
      <w:proofErr w:type="gramStart"/>
      <w:r w:rsidRPr="00C55D0A">
        <w:rPr>
          <w:rFonts w:ascii="Times New Roman" w:hAnsi="Times New Roman" w:cs="Times New Roman"/>
        </w:rPr>
        <w:t>2003.00049.x</w:t>
      </w:r>
      <w:proofErr w:type="gramEnd"/>
    </w:p>
    <w:p w14:paraId="22A654CA" w14:textId="77777777" w:rsidR="00C81D66" w:rsidRPr="00C55D0A" w:rsidRDefault="00C81D66" w:rsidP="00C81D66">
      <w:pPr>
        <w:pStyle w:val="Bibliography"/>
        <w:rPr>
          <w:rFonts w:ascii="Times New Roman" w:hAnsi="Times New Roman" w:cs="Times New Roman"/>
        </w:rPr>
      </w:pPr>
      <w:r w:rsidRPr="00C55D0A">
        <w:rPr>
          <w:rFonts w:ascii="Times New Roman" w:hAnsi="Times New Roman" w:cs="Times New Roman"/>
        </w:rPr>
        <w:t xml:space="preserve">48. </w:t>
      </w:r>
      <w:r w:rsidRPr="00C55D0A">
        <w:rPr>
          <w:rFonts w:ascii="Times New Roman" w:hAnsi="Times New Roman" w:cs="Times New Roman"/>
        </w:rPr>
        <w:tab/>
        <w:t>McKay AF, Ezenwa VO, Altizer S. Consequences of Food Restriction for Immune Defense, Parasite Infection, and Fitness in Monarch Butterflies. Physiological and Biochemical Zoology. 2016;89: 389–401. doi:10.1086/687989</w:t>
      </w:r>
    </w:p>
    <w:p w14:paraId="620F9941" w14:textId="77777777" w:rsidR="00C81D66" w:rsidRPr="00C55D0A" w:rsidRDefault="00C81D66" w:rsidP="00C81D66">
      <w:pPr>
        <w:pStyle w:val="Bibliography"/>
        <w:rPr>
          <w:rFonts w:ascii="Times New Roman" w:hAnsi="Times New Roman" w:cs="Times New Roman"/>
        </w:rPr>
      </w:pPr>
      <w:r w:rsidRPr="00C55D0A">
        <w:rPr>
          <w:rFonts w:ascii="Times New Roman" w:hAnsi="Times New Roman" w:cs="Times New Roman"/>
        </w:rPr>
        <w:lastRenderedPageBreak/>
        <w:t xml:space="preserve">49. </w:t>
      </w:r>
      <w:r w:rsidRPr="00C55D0A">
        <w:rPr>
          <w:rFonts w:ascii="Times New Roman" w:hAnsi="Times New Roman" w:cs="Times New Roman"/>
        </w:rPr>
        <w:tab/>
        <w:t xml:space="preserve">Minno MC. Butterflies of Florida’s Wetlands Part 1: Swallowtails, Whites, and Milkweed Butterflies. Aquatics. 199719: 14–18. </w:t>
      </w:r>
    </w:p>
    <w:p w14:paraId="0B774495" w14:textId="77777777" w:rsidR="00C81D66" w:rsidRPr="00C55D0A" w:rsidRDefault="00C81D66" w:rsidP="00C81D66">
      <w:pPr>
        <w:pStyle w:val="Bibliography"/>
        <w:rPr>
          <w:rFonts w:ascii="Times New Roman" w:hAnsi="Times New Roman" w:cs="Times New Roman"/>
        </w:rPr>
      </w:pPr>
      <w:r w:rsidRPr="00C55D0A">
        <w:rPr>
          <w:rFonts w:ascii="Times New Roman" w:hAnsi="Times New Roman" w:cs="Times New Roman"/>
        </w:rPr>
        <w:t xml:space="preserve">50. </w:t>
      </w:r>
      <w:r w:rsidRPr="00C55D0A">
        <w:rPr>
          <w:rFonts w:ascii="Times New Roman" w:hAnsi="Times New Roman" w:cs="Times New Roman"/>
        </w:rPr>
        <w:tab/>
        <w:t>Pegram KV, Melkonoff NA. Assessing preference and survival of Danaus plexippus on two western species of Asclepias. J Insect Conserv. 2020;24: 287–295. doi:10.1007/s10841-019-00197-z</w:t>
      </w:r>
    </w:p>
    <w:p w14:paraId="798EC62B" w14:textId="77777777" w:rsidR="00C81D66" w:rsidRPr="00C55D0A" w:rsidRDefault="00C81D66" w:rsidP="00C81D66">
      <w:pPr>
        <w:pStyle w:val="Bibliography"/>
        <w:rPr>
          <w:rFonts w:ascii="Times New Roman" w:hAnsi="Times New Roman" w:cs="Times New Roman"/>
        </w:rPr>
      </w:pPr>
      <w:r w:rsidRPr="00C55D0A">
        <w:rPr>
          <w:rFonts w:ascii="Times New Roman" w:hAnsi="Times New Roman" w:cs="Times New Roman"/>
        </w:rPr>
        <w:t xml:space="preserve">51. </w:t>
      </w:r>
      <w:r w:rsidRPr="00C55D0A">
        <w:rPr>
          <w:rFonts w:ascii="Times New Roman" w:hAnsi="Times New Roman" w:cs="Times New Roman"/>
        </w:rPr>
        <w:tab/>
        <w:t>Pellissier L, Litsios G, Fishbein M, Salamin N, Agrawal AA, Rasmann S. Different rates of defense evolution and niche preferences in clonal and nonclonal milkweeds (Asclepias spp.). New Phytologist. 2016;209: 1230–1239. doi:10.1111/nph.13649</w:t>
      </w:r>
    </w:p>
    <w:p w14:paraId="755548BE" w14:textId="77777777" w:rsidR="00C81D66" w:rsidRPr="00C55D0A" w:rsidRDefault="00C81D66" w:rsidP="00C81D66">
      <w:pPr>
        <w:pStyle w:val="Bibliography"/>
        <w:rPr>
          <w:rFonts w:ascii="Times New Roman" w:hAnsi="Times New Roman" w:cs="Times New Roman"/>
        </w:rPr>
      </w:pPr>
      <w:r w:rsidRPr="00C55D0A">
        <w:rPr>
          <w:rFonts w:ascii="Times New Roman" w:hAnsi="Times New Roman" w:cs="Times New Roman"/>
        </w:rPr>
        <w:t xml:space="preserve">52. </w:t>
      </w:r>
      <w:r w:rsidRPr="00C55D0A">
        <w:rPr>
          <w:rFonts w:ascii="Times New Roman" w:hAnsi="Times New Roman" w:cs="Times New Roman"/>
        </w:rPr>
        <w:tab/>
        <w:t>Pocius VM, Debinski DM, Pleasants JM, Bidne KG, Hellmich RL, Brower LP. Milkweed Matters: Monarch Butterfly (Lepidoptera: Nymphalidae) Survival and Development on Nine Midwestern Milkweed Species. Environ Entomol. 2017;46: 1098–1105. doi:10.1093/ee/nvx137</w:t>
      </w:r>
    </w:p>
    <w:p w14:paraId="63D49B3B" w14:textId="77777777" w:rsidR="00C81D66" w:rsidRPr="00C55D0A" w:rsidRDefault="00C81D66" w:rsidP="00C81D66">
      <w:pPr>
        <w:pStyle w:val="Bibliography"/>
        <w:rPr>
          <w:rFonts w:ascii="Times New Roman" w:hAnsi="Times New Roman" w:cs="Times New Roman"/>
        </w:rPr>
      </w:pPr>
      <w:r w:rsidRPr="00C55D0A">
        <w:rPr>
          <w:rFonts w:ascii="Times New Roman" w:hAnsi="Times New Roman" w:cs="Times New Roman"/>
        </w:rPr>
        <w:t xml:space="preserve">53. </w:t>
      </w:r>
      <w:r w:rsidRPr="00C55D0A">
        <w:rPr>
          <w:rFonts w:ascii="Times New Roman" w:hAnsi="Times New Roman" w:cs="Times New Roman"/>
        </w:rPr>
        <w:tab/>
        <w:t>Rasmann S, Agrawal AA, Cook SC, Erwin AC. Cardenolides, induced responses, and interactions between above- and belowground herbivores of milkweed (Asclepias spp.). Ecology. 2009;90: 2393–2404. doi:10.1890/08-1895.1</w:t>
      </w:r>
    </w:p>
    <w:p w14:paraId="6E540A29" w14:textId="77777777" w:rsidR="00C81D66" w:rsidRPr="00C55D0A" w:rsidRDefault="00C81D66" w:rsidP="00C81D66">
      <w:pPr>
        <w:pStyle w:val="Bibliography"/>
        <w:rPr>
          <w:rFonts w:ascii="Times New Roman" w:hAnsi="Times New Roman" w:cs="Times New Roman"/>
        </w:rPr>
      </w:pPr>
      <w:r w:rsidRPr="00C55D0A">
        <w:rPr>
          <w:rFonts w:ascii="Times New Roman" w:hAnsi="Times New Roman" w:cs="Times New Roman"/>
        </w:rPr>
        <w:t xml:space="preserve">54. </w:t>
      </w:r>
      <w:r w:rsidRPr="00C55D0A">
        <w:rPr>
          <w:rFonts w:ascii="Times New Roman" w:hAnsi="Times New Roman" w:cs="Times New Roman"/>
        </w:rPr>
        <w:tab/>
        <w:t xml:space="preserve">Riley TJ. Spring Migration and Ovipositions of the Monarch Butterfly in Louisiana. In: Malcolm SB, Zalucki MP, editors. Biology and Conservation of the Monarch Butterfly. Los Angeles, Calif: Natural History Museum of Los Angeles County; 1991. pp. 107–125. </w:t>
      </w:r>
    </w:p>
    <w:p w14:paraId="2916BE08" w14:textId="77777777" w:rsidR="00C81D66" w:rsidRPr="00C55D0A" w:rsidRDefault="00C81D66" w:rsidP="00C81D66">
      <w:pPr>
        <w:pStyle w:val="Bibliography"/>
        <w:rPr>
          <w:rFonts w:ascii="Times New Roman" w:hAnsi="Times New Roman" w:cs="Times New Roman"/>
        </w:rPr>
      </w:pPr>
      <w:r w:rsidRPr="00C55D0A">
        <w:rPr>
          <w:rFonts w:ascii="Times New Roman" w:hAnsi="Times New Roman" w:cs="Times New Roman"/>
        </w:rPr>
        <w:t xml:space="preserve">55. </w:t>
      </w:r>
      <w:r w:rsidRPr="00C55D0A">
        <w:rPr>
          <w:rFonts w:ascii="Times New Roman" w:hAnsi="Times New Roman" w:cs="Times New Roman"/>
        </w:rPr>
        <w:tab/>
        <w:t>Roels SM. Not Easy Being Mead’s: Comparative Herbivory on Three Milkweeds, Including Threatened Mead’s Milkweed (Asclepias meadii), and Seedling Ecology of Mead’s Milkweed. Thesis, University of Kansas. 2011. Available: https://kuscholarworks.ku.edu/handle/1808/8183</w:t>
      </w:r>
    </w:p>
    <w:p w14:paraId="68850B8D" w14:textId="77777777" w:rsidR="00C81D66" w:rsidRPr="00C55D0A" w:rsidRDefault="00C81D66" w:rsidP="00C81D66">
      <w:pPr>
        <w:pStyle w:val="Bibliography"/>
        <w:rPr>
          <w:rFonts w:ascii="Times New Roman" w:hAnsi="Times New Roman" w:cs="Times New Roman"/>
        </w:rPr>
      </w:pPr>
      <w:r w:rsidRPr="00C55D0A">
        <w:rPr>
          <w:rFonts w:ascii="Times New Roman" w:hAnsi="Times New Roman" w:cs="Times New Roman"/>
        </w:rPr>
        <w:t xml:space="preserve">56. </w:t>
      </w:r>
      <w:r w:rsidRPr="00C55D0A">
        <w:rPr>
          <w:rFonts w:ascii="Times New Roman" w:hAnsi="Times New Roman" w:cs="Times New Roman"/>
        </w:rPr>
        <w:tab/>
        <w:t>Schroeder H, Majewska A, Altizer S. Monarch butterflies reared under autumn-like conditions have more efficient flight and lower post-flight metabolism. Ecological Entomology. 2020;45: 562–572. doi:10.1111/een.12828</w:t>
      </w:r>
    </w:p>
    <w:p w14:paraId="53190779" w14:textId="77777777" w:rsidR="00C81D66" w:rsidRPr="00C55D0A" w:rsidRDefault="00C81D66" w:rsidP="00C81D66">
      <w:pPr>
        <w:pStyle w:val="Bibliography"/>
        <w:rPr>
          <w:rFonts w:ascii="Times New Roman" w:hAnsi="Times New Roman" w:cs="Times New Roman"/>
        </w:rPr>
      </w:pPr>
      <w:r w:rsidRPr="00C55D0A">
        <w:rPr>
          <w:rFonts w:ascii="Times New Roman" w:hAnsi="Times New Roman" w:cs="Times New Roman"/>
        </w:rPr>
        <w:t xml:space="preserve">57. </w:t>
      </w:r>
      <w:r w:rsidRPr="00C55D0A">
        <w:rPr>
          <w:rFonts w:ascii="Times New Roman" w:hAnsi="Times New Roman" w:cs="Times New Roman"/>
        </w:rPr>
        <w:tab/>
        <w:t>Stenoien CM, Meyer RA, Nail KR, Zalucki MP, Oberhauser KS. Does chemistry make a difference? Milkweed butterfly sequestered cardenolides as a defense against parasitoid wasps. Arthropod-Plant Interactions. 2019;13: 835–852. doi:10.1007/s11829-019-09719-7</w:t>
      </w:r>
    </w:p>
    <w:p w14:paraId="02409257" w14:textId="77777777" w:rsidR="00C81D66" w:rsidRPr="00C55D0A" w:rsidRDefault="00C81D66" w:rsidP="00C81D66">
      <w:pPr>
        <w:pStyle w:val="Bibliography"/>
        <w:rPr>
          <w:rFonts w:ascii="Times New Roman" w:hAnsi="Times New Roman" w:cs="Times New Roman"/>
        </w:rPr>
      </w:pPr>
      <w:r w:rsidRPr="00C55D0A">
        <w:rPr>
          <w:rFonts w:ascii="Times New Roman" w:hAnsi="Times New Roman" w:cs="Times New Roman"/>
        </w:rPr>
        <w:t xml:space="preserve">58. </w:t>
      </w:r>
      <w:r w:rsidRPr="00C55D0A">
        <w:rPr>
          <w:rFonts w:ascii="Times New Roman" w:hAnsi="Times New Roman" w:cs="Times New Roman"/>
        </w:rPr>
        <w:tab/>
        <w:t xml:space="preserve">Tietz HM. An Index to the Described Life Histories, Early Stages and Hosts of the Macrolepidoptera of the Continental United States and Canada. Sarasota, Florida: The Allyn Museum of Entomology; 1972. </w:t>
      </w:r>
    </w:p>
    <w:p w14:paraId="023ABDDE" w14:textId="77777777" w:rsidR="00C81D66" w:rsidRPr="00C55D0A" w:rsidRDefault="00C81D66" w:rsidP="00C81D66">
      <w:pPr>
        <w:pStyle w:val="Bibliography"/>
        <w:rPr>
          <w:rFonts w:ascii="Times New Roman" w:hAnsi="Times New Roman" w:cs="Times New Roman"/>
        </w:rPr>
      </w:pPr>
      <w:r w:rsidRPr="00C55D0A">
        <w:rPr>
          <w:rFonts w:ascii="Times New Roman" w:hAnsi="Times New Roman" w:cs="Times New Roman"/>
        </w:rPr>
        <w:t xml:space="preserve">59. </w:t>
      </w:r>
      <w:r w:rsidRPr="00C55D0A">
        <w:rPr>
          <w:rFonts w:ascii="Times New Roman" w:hAnsi="Times New Roman" w:cs="Times New Roman"/>
        </w:rPr>
        <w:tab/>
        <w:t xml:space="preserve">Urquhart FA. The Monarch Butterfly. Toronto, Canada: University of Toronto Press; 1960. </w:t>
      </w:r>
    </w:p>
    <w:p w14:paraId="2292B236" w14:textId="77777777" w:rsidR="00C81D66" w:rsidRPr="00C55D0A" w:rsidRDefault="00C81D66" w:rsidP="00C81D66">
      <w:pPr>
        <w:pStyle w:val="Bibliography"/>
        <w:rPr>
          <w:rFonts w:ascii="Times New Roman" w:hAnsi="Times New Roman" w:cs="Times New Roman"/>
        </w:rPr>
      </w:pPr>
      <w:r w:rsidRPr="00C55D0A">
        <w:rPr>
          <w:rFonts w:ascii="Times New Roman" w:hAnsi="Times New Roman" w:cs="Times New Roman"/>
        </w:rPr>
        <w:t xml:space="preserve">60. </w:t>
      </w:r>
      <w:r w:rsidRPr="00C55D0A">
        <w:rPr>
          <w:rFonts w:ascii="Times New Roman" w:hAnsi="Times New Roman" w:cs="Times New Roman"/>
        </w:rPr>
        <w:tab/>
        <w:t>Vickerman DB, de Boer G. Maintenance of narrow diet breadth in the monarch butterfly caterpillar: response to various plant species and chemicals. Entomologia Experimentalis et Applicata. 2002;104: 255–269. doi:10.1046/j.1570-7458.</w:t>
      </w:r>
      <w:proofErr w:type="gramStart"/>
      <w:r w:rsidRPr="00C55D0A">
        <w:rPr>
          <w:rFonts w:ascii="Times New Roman" w:hAnsi="Times New Roman" w:cs="Times New Roman"/>
        </w:rPr>
        <w:t>2002.01012.x</w:t>
      </w:r>
      <w:proofErr w:type="gramEnd"/>
    </w:p>
    <w:p w14:paraId="70CB93CE" w14:textId="77777777" w:rsidR="00C81D66" w:rsidRPr="00C55D0A" w:rsidRDefault="00C81D66" w:rsidP="00C81D66">
      <w:pPr>
        <w:pStyle w:val="Bibliography"/>
        <w:rPr>
          <w:rFonts w:ascii="Times New Roman" w:hAnsi="Times New Roman" w:cs="Times New Roman"/>
        </w:rPr>
      </w:pPr>
      <w:r w:rsidRPr="00C55D0A">
        <w:rPr>
          <w:rFonts w:ascii="Times New Roman" w:hAnsi="Times New Roman" w:cs="Times New Roman"/>
        </w:rPr>
        <w:lastRenderedPageBreak/>
        <w:t xml:space="preserve">61. </w:t>
      </w:r>
      <w:r w:rsidRPr="00C55D0A">
        <w:rPr>
          <w:rFonts w:ascii="Times New Roman" w:hAnsi="Times New Roman" w:cs="Times New Roman"/>
        </w:rPr>
        <w:tab/>
        <w:t>Yeargan KV, Allard CM. Comparison of Common Milkweed and Honeyvine Milkweed (Asclepiadaceae) as Host Plants for Monarch Larvae (Lepidoptera: Nymphalidae). Journal of the Kansas Entomological Society. 2005;78: 247–251. doi:10.2317/0407.40.1</w:t>
      </w:r>
    </w:p>
    <w:p w14:paraId="4CF2485C" w14:textId="77777777" w:rsidR="00C81D66" w:rsidRPr="00C55D0A" w:rsidRDefault="00C81D66" w:rsidP="00C81D66">
      <w:pPr>
        <w:pStyle w:val="Bibliography"/>
        <w:rPr>
          <w:rFonts w:ascii="Times New Roman" w:hAnsi="Times New Roman" w:cs="Times New Roman"/>
        </w:rPr>
      </w:pPr>
      <w:r w:rsidRPr="00C55D0A">
        <w:rPr>
          <w:rFonts w:ascii="Times New Roman" w:hAnsi="Times New Roman" w:cs="Times New Roman"/>
        </w:rPr>
        <w:t xml:space="preserve">62. </w:t>
      </w:r>
      <w:r w:rsidRPr="00C55D0A">
        <w:rPr>
          <w:rFonts w:ascii="Times New Roman" w:hAnsi="Times New Roman" w:cs="Times New Roman"/>
        </w:rPr>
        <w:tab/>
        <w:t>Vickerman DB, Boer G de. Maintenance of narrow diet breadth in the monarch butterfly caterpillar: response to various plant species and chemicals. Entomologia Experimentalis et Applicata. 2002;104: 255–269. doi:10.1046/j.1570-7458.</w:t>
      </w:r>
      <w:proofErr w:type="gramStart"/>
      <w:r w:rsidRPr="00C55D0A">
        <w:rPr>
          <w:rFonts w:ascii="Times New Roman" w:hAnsi="Times New Roman" w:cs="Times New Roman"/>
        </w:rPr>
        <w:t>2002.01012.x</w:t>
      </w:r>
      <w:proofErr w:type="gramEnd"/>
    </w:p>
    <w:p w14:paraId="05CEDB73" w14:textId="77777777" w:rsidR="00C81D66" w:rsidRPr="00C55D0A" w:rsidRDefault="00C81D66" w:rsidP="00C81D66">
      <w:pPr>
        <w:pStyle w:val="Bibliography"/>
        <w:rPr>
          <w:rFonts w:ascii="Times New Roman" w:hAnsi="Times New Roman" w:cs="Times New Roman"/>
        </w:rPr>
      </w:pPr>
      <w:r w:rsidRPr="00C55D0A">
        <w:rPr>
          <w:rFonts w:ascii="Times New Roman" w:hAnsi="Times New Roman" w:cs="Times New Roman"/>
        </w:rPr>
        <w:t xml:space="preserve">63. </w:t>
      </w:r>
      <w:r w:rsidRPr="00C55D0A">
        <w:rPr>
          <w:rFonts w:ascii="Times New Roman" w:hAnsi="Times New Roman" w:cs="Times New Roman"/>
        </w:rPr>
        <w:tab/>
        <w:t>Robinson GS, Ackery P, Kitching IJ, Beccaloni GW, Hernández LM. HOSTS - A Database of the World’s Lepidopteran Hostplants. London: Natural History Museum; 2010. Available: http://www.nhm.ac.uk/hosts</w:t>
      </w:r>
    </w:p>
    <w:p w14:paraId="6BC57F13" w14:textId="77777777" w:rsidR="00C81D66" w:rsidRPr="00C55D0A" w:rsidRDefault="00C81D66" w:rsidP="00C81D66">
      <w:pPr>
        <w:pStyle w:val="Bibliography"/>
        <w:rPr>
          <w:rFonts w:ascii="Times New Roman" w:hAnsi="Times New Roman" w:cs="Times New Roman"/>
        </w:rPr>
      </w:pPr>
      <w:r w:rsidRPr="00C55D0A">
        <w:rPr>
          <w:rFonts w:ascii="Times New Roman" w:hAnsi="Times New Roman" w:cs="Times New Roman"/>
        </w:rPr>
        <w:t xml:space="preserve">64. </w:t>
      </w:r>
      <w:r w:rsidRPr="00C55D0A">
        <w:rPr>
          <w:rFonts w:ascii="Times New Roman" w:hAnsi="Times New Roman" w:cs="Times New Roman"/>
        </w:rPr>
        <w:tab/>
        <w:t xml:space="preserve">Borders B, Lee-Mäder E. Milkweeds: A Conservation Practitioner’s Guide. Portland, OR: The Xerces Society for Invertebrate Conservation; 2014. </w:t>
      </w:r>
    </w:p>
    <w:p w14:paraId="12A8F3DE" w14:textId="77777777" w:rsidR="00C81D66" w:rsidRPr="00C55D0A" w:rsidRDefault="00C81D66" w:rsidP="00C81D66">
      <w:pPr>
        <w:pStyle w:val="Bibliography"/>
        <w:rPr>
          <w:rFonts w:ascii="Times New Roman" w:hAnsi="Times New Roman" w:cs="Times New Roman"/>
        </w:rPr>
      </w:pPr>
      <w:r w:rsidRPr="00C55D0A">
        <w:rPr>
          <w:rFonts w:ascii="Times New Roman" w:hAnsi="Times New Roman" w:cs="Times New Roman"/>
        </w:rPr>
        <w:t xml:space="preserve">65. </w:t>
      </w:r>
      <w:r w:rsidRPr="00C55D0A">
        <w:rPr>
          <w:rFonts w:ascii="Times New Roman" w:hAnsi="Times New Roman" w:cs="Times New Roman"/>
        </w:rPr>
        <w:tab/>
        <w:t>Milkweed Species Beneficial to the Monarch Butterfly. In: United States Forest Service [Internet]. [cited 17 Sep 2021]. Available: https://www.fs.fed.us/wildflowers/pollinators/Monarch_Butterfly/habitat/milkweed_list.shtml</w:t>
      </w:r>
    </w:p>
    <w:p w14:paraId="76A037C7" w14:textId="77777777" w:rsidR="00C81D66" w:rsidRPr="00C55D0A" w:rsidRDefault="00C81D66" w:rsidP="00C81D66">
      <w:pPr>
        <w:pStyle w:val="Bibliography"/>
        <w:rPr>
          <w:rFonts w:ascii="Times New Roman" w:hAnsi="Times New Roman" w:cs="Times New Roman"/>
        </w:rPr>
      </w:pPr>
      <w:r w:rsidRPr="00C55D0A">
        <w:rPr>
          <w:rFonts w:ascii="Times New Roman" w:hAnsi="Times New Roman" w:cs="Times New Roman"/>
        </w:rPr>
        <w:t xml:space="preserve">66. </w:t>
      </w:r>
      <w:r w:rsidRPr="00C55D0A">
        <w:rPr>
          <w:rFonts w:ascii="Times New Roman" w:hAnsi="Times New Roman" w:cs="Times New Roman"/>
        </w:rPr>
        <w:tab/>
        <w:t xml:space="preserve">Conservation Cover (Monarch Habitat). Natural Resources Conservation Service; 2015. </w:t>
      </w:r>
    </w:p>
    <w:p w14:paraId="7B88CCF8" w14:textId="77777777" w:rsidR="00C81D66" w:rsidRPr="00C55D0A" w:rsidRDefault="00C81D66" w:rsidP="00C81D66">
      <w:pPr>
        <w:pStyle w:val="Bibliography"/>
        <w:rPr>
          <w:rFonts w:ascii="Times New Roman" w:hAnsi="Times New Roman" w:cs="Times New Roman"/>
        </w:rPr>
      </w:pPr>
      <w:r w:rsidRPr="00C55D0A">
        <w:rPr>
          <w:rFonts w:ascii="Times New Roman" w:hAnsi="Times New Roman" w:cs="Times New Roman"/>
        </w:rPr>
        <w:t xml:space="preserve">67. </w:t>
      </w:r>
      <w:r w:rsidRPr="00C55D0A">
        <w:rPr>
          <w:rFonts w:ascii="Times New Roman" w:hAnsi="Times New Roman" w:cs="Times New Roman"/>
        </w:rPr>
        <w:tab/>
        <w:t>Agrawal AA, Salminen J-P, Fishbein M. Phylogenetic Trends in Phenolic Metabolism of Milkweeds (asclepias): Evidence for Escalation. Evolution. 2009;63: 663–673. doi:10.1111/j.1558-5646.</w:t>
      </w:r>
      <w:proofErr w:type="gramStart"/>
      <w:r w:rsidRPr="00C55D0A">
        <w:rPr>
          <w:rFonts w:ascii="Times New Roman" w:hAnsi="Times New Roman" w:cs="Times New Roman"/>
        </w:rPr>
        <w:t>2008.00573.x</w:t>
      </w:r>
      <w:proofErr w:type="gramEnd"/>
    </w:p>
    <w:p w14:paraId="4A2C33B7" w14:textId="77777777" w:rsidR="00C81D66" w:rsidRPr="00C55D0A" w:rsidRDefault="00C81D66" w:rsidP="00C81D66">
      <w:pPr>
        <w:pStyle w:val="Bibliography"/>
        <w:rPr>
          <w:rFonts w:ascii="Times New Roman" w:hAnsi="Times New Roman" w:cs="Times New Roman"/>
        </w:rPr>
      </w:pPr>
      <w:r w:rsidRPr="00C55D0A">
        <w:rPr>
          <w:rFonts w:ascii="Times New Roman" w:hAnsi="Times New Roman" w:cs="Times New Roman"/>
        </w:rPr>
        <w:t xml:space="preserve">68. </w:t>
      </w:r>
      <w:r w:rsidRPr="00C55D0A">
        <w:rPr>
          <w:rFonts w:ascii="Times New Roman" w:hAnsi="Times New Roman" w:cs="Times New Roman"/>
        </w:rPr>
        <w:tab/>
        <w:t xml:space="preserve">Tahsler BD. The distribution of cardenolides in Asclepias curassavica and A. nivea and its effect on the uptake of cardenolide dynamics of natural monarch populations. B.A., Amherst College. 1975. </w:t>
      </w:r>
    </w:p>
    <w:p w14:paraId="1CC8C36E" w14:textId="77777777" w:rsidR="00C81D66" w:rsidRPr="00C55D0A" w:rsidRDefault="00C81D66" w:rsidP="00C81D66">
      <w:pPr>
        <w:pStyle w:val="Bibliography"/>
        <w:rPr>
          <w:rFonts w:ascii="Times New Roman" w:hAnsi="Times New Roman" w:cs="Times New Roman"/>
        </w:rPr>
      </w:pPr>
      <w:r w:rsidRPr="00C55D0A">
        <w:rPr>
          <w:rFonts w:ascii="Times New Roman" w:hAnsi="Times New Roman" w:cs="Times New Roman"/>
        </w:rPr>
        <w:t xml:space="preserve">69. </w:t>
      </w:r>
      <w:r w:rsidRPr="00C55D0A">
        <w:rPr>
          <w:rFonts w:ascii="Times New Roman" w:hAnsi="Times New Roman" w:cs="Times New Roman"/>
        </w:rPr>
        <w:tab/>
        <w:t>Plant Milkweed for Monarchs. Monarch Joint Venture; Available: https://monarchjointventure.org/images/uploads/documents/MilkweedFactSheetFINAL.pdf</w:t>
      </w:r>
    </w:p>
    <w:p w14:paraId="5CFE2588" w14:textId="77777777" w:rsidR="00C81D66" w:rsidRPr="00C55D0A" w:rsidRDefault="00C81D66" w:rsidP="00C81D66">
      <w:pPr>
        <w:pStyle w:val="Bibliography"/>
        <w:rPr>
          <w:rFonts w:ascii="Times New Roman" w:hAnsi="Times New Roman" w:cs="Times New Roman"/>
        </w:rPr>
      </w:pPr>
      <w:r w:rsidRPr="00C55D0A">
        <w:rPr>
          <w:rFonts w:ascii="Times New Roman" w:hAnsi="Times New Roman" w:cs="Times New Roman"/>
        </w:rPr>
        <w:t xml:space="preserve">70. </w:t>
      </w:r>
      <w:r w:rsidRPr="00C55D0A">
        <w:rPr>
          <w:rFonts w:ascii="Times New Roman" w:hAnsi="Times New Roman" w:cs="Times New Roman"/>
        </w:rPr>
        <w:tab/>
        <w:t>Freedman MG, Jason C, Ramírez SR, Strauss SY. Host plant adaptation during contemporary range expansion in the monarch butterfly. Evolution. 2020;74: 377–391. doi:10.1111/evo.13914</w:t>
      </w:r>
    </w:p>
    <w:p w14:paraId="1CF2B2B1" w14:textId="77777777" w:rsidR="00C81D66" w:rsidRPr="00C55D0A" w:rsidRDefault="00C81D66" w:rsidP="00C81D66">
      <w:pPr>
        <w:pStyle w:val="Bibliography"/>
        <w:rPr>
          <w:rFonts w:ascii="Times New Roman" w:hAnsi="Times New Roman" w:cs="Times New Roman"/>
        </w:rPr>
      </w:pPr>
      <w:r w:rsidRPr="00C55D0A">
        <w:rPr>
          <w:rFonts w:ascii="Times New Roman" w:hAnsi="Times New Roman" w:cs="Times New Roman"/>
        </w:rPr>
        <w:t xml:space="preserve">71. </w:t>
      </w:r>
      <w:r w:rsidRPr="00C55D0A">
        <w:rPr>
          <w:rFonts w:ascii="Times New Roman" w:hAnsi="Times New Roman" w:cs="Times New Roman"/>
        </w:rPr>
        <w:tab/>
        <w:t>Fisher KE, Hellmich RL, Bradbury SP. Estimates of common milkweed (Asclepias syriaca) utilization by monarch larvae (Danaus plexippus) and the significance of larval movement. J Insect Conserv. 2020;24: 297–307. doi:10.1007/s10841-019-00213-2</w:t>
      </w:r>
    </w:p>
    <w:p w14:paraId="25BDF370" w14:textId="77777777" w:rsidR="00C81D66" w:rsidRPr="00C55D0A" w:rsidRDefault="00C81D66" w:rsidP="00C81D66">
      <w:pPr>
        <w:pStyle w:val="Bibliography"/>
        <w:rPr>
          <w:rFonts w:ascii="Times New Roman" w:hAnsi="Times New Roman" w:cs="Times New Roman"/>
        </w:rPr>
      </w:pPr>
      <w:r w:rsidRPr="00C55D0A">
        <w:rPr>
          <w:rFonts w:ascii="Times New Roman" w:hAnsi="Times New Roman" w:cs="Times New Roman"/>
        </w:rPr>
        <w:t xml:space="preserve">72. </w:t>
      </w:r>
      <w:r w:rsidRPr="00C55D0A">
        <w:rPr>
          <w:rFonts w:ascii="Times New Roman" w:hAnsi="Times New Roman" w:cs="Times New Roman"/>
        </w:rPr>
        <w:tab/>
        <w:t>Brower LP, McEvoy PB, Williamson KL, Flannery MA. Variation in cardiac glycoside content of monarch butterflies from natural populations in eastern North America. Science. 1972;177: 426–428. doi:10.1126/science.177.4047.426</w:t>
      </w:r>
    </w:p>
    <w:p w14:paraId="59FD6E36" w14:textId="3B6C622E" w:rsidR="003D47B8" w:rsidRPr="00C55D0A" w:rsidRDefault="00D22779" w:rsidP="00F56EA2">
      <w:pPr>
        <w:spacing w:line="276" w:lineRule="auto"/>
        <w:rPr>
          <w:rFonts w:ascii="Times New Roman" w:hAnsi="Times New Roman" w:cs="Times New Roman"/>
        </w:rPr>
      </w:pPr>
      <w:r w:rsidRPr="00C55D0A">
        <w:rPr>
          <w:rFonts w:ascii="Times New Roman" w:hAnsi="Times New Roman" w:cs="Times New Roman"/>
        </w:rPr>
        <w:fldChar w:fldCharType="end"/>
      </w:r>
      <w:r w:rsidR="00F56EA2" w:rsidRPr="00C55D0A">
        <w:rPr>
          <w:rFonts w:ascii="Times New Roman" w:hAnsi="Times New Roman" w:cs="Times New Roman"/>
        </w:rPr>
        <w:t xml:space="preserve"> </w:t>
      </w:r>
    </w:p>
    <w:sectPr w:rsidR="003D47B8" w:rsidRPr="00C55D0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AAF110" w14:textId="77777777" w:rsidR="009A27E0" w:rsidRDefault="009A27E0" w:rsidP="005B7EB4">
      <w:r>
        <w:separator/>
      </w:r>
    </w:p>
  </w:endnote>
  <w:endnote w:type="continuationSeparator" w:id="0">
    <w:p w14:paraId="4221C6E4" w14:textId="77777777" w:rsidR="009A27E0" w:rsidRDefault="009A27E0" w:rsidP="005B7E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9B7B76" w14:textId="77777777" w:rsidR="009A27E0" w:rsidRDefault="009A27E0" w:rsidP="005B7EB4">
      <w:r>
        <w:separator/>
      </w:r>
    </w:p>
  </w:footnote>
  <w:footnote w:type="continuationSeparator" w:id="0">
    <w:p w14:paraId="0FBAC3DA" w14:textId="77777777" w:rsidR="009A27E0" w:rsidRDefault="009A27E0" w:rsidP="005B7EB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20700922"/>
      <w:docPartObj>
        <w:docPartGallery w:val="Page Numbers (Top of Page)"/>
        <w:docPartUnique/>
      </w:docPartObj>
    </w:sdtPr>
    <w:sdtEndPr>
      <w:rPr>
        <w:rStyle w:val="PageNumber"/>
      </w:rPr>
    </w:sdtEndPr>
    <w:sdtContent>
      <w:p w14:paraId="21955545" w14:textId="6761A0A4" w:rsidR="005B7EB4" w:rsidRDefault="005B7EB4" w:rsidP="006D3A81">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C8FBEBE" w14:textId="77777777" w:rsidR="005B7EB4" w:rsidRDefault="005B7EB4" w:rsidP="005B7EB4">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28765390"/>
      <w:docPartObj>
        <w:docPartGallery w:val="Page Numbers (Top of Page)"/>
        <w:docPartUnique/>
      </w:docPartObj>
    </w:sdtPr>
    <w:sdtEndPr>
      <w:rPr>
        <w:rStyle w:val="PageNumber"/>
      </w:rPr>
    </w:sdtEndPr>
    <w:sdtContent>
      <w:p w14:paraId="78CD1598" w14:textId="7A3CD9A5" w:rsidR="005B7EB4" w:rsidRDefault="005B7EB4" w:rsidP="006D3A81">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1D58E9F" w14:textId="77777777" w:rsidR="005B7EB4" w:rsidRDefault="005B7EB4" w:rsidP="005B7EB4">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BD48C2"/>
    <w:multiLevelType w:val="hybridMultilevel"/>
    <w:tmpl w:val="F9FE4E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16512D7"/>
    <w:multiLevelType w:val="hybridMultilevel"/>
    <w:tmpl w:val="0636C9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B7F0900"/>
    <w:multiLevelType w:val="hybridMultilevel"/>
    <w:tmpl w:val="E4947F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21826461">
    <w:abstractNumId w:val="2"/>
  </w:num>
  <w:num w:numId="2" w16cid:durableId="1493719881">
    <w:abstractNumId w:val="0"/>
  </w:num>
  <w:num w:numId="3" w16cid:durableId="188497809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7BA4"/>
    <w:rsid w:val="0000053F"/>
    <w:rsid w:val="00002BA0"/>
    <w:rsid w:val="00003335"/>
    <w:rsid w:val="00003E88"/>
    <w:rsid w:val="00017259"/>
    <w:rsid w:val="00063F33"/>
    <w:rsid w:val="00074B63"/>
    <w:rsid w:val="00087C6B"/>
    <w:rsid w:val="000B0142"/>
    <w:rsid w:val="000B4E0B"/>
    <w:rsid w:val="000C279F"/>
    <w:rsid w:val="000C5EF2"/>
    <w:rsid w:val="000C6C30"/>
    <w:rsid w:val="000E2B00"/>
    <w:rsid w:val="000F39C3"/>
    <w:rsid w:val="000F7E50"/>
    <w:rsid w:val="001146B7"/>
    <w:rsid w:val="00121461"/>
    <w:rsid w:val="001514D9"/>
    <w:rsid w:val="001749AF"/>
    <w:rsid w:val="001761D7"/>
    <w:rsid w:val="00184562"/>
    <w:rsid w:val="0018513B"/>
    <w:rsid w:val="001B76DC"/>
    <w:rsid w:val="001C1568"/>
    <w:rsid w:val="001E1664"/>
    <w:rsid w:val="002016FF"/>
    <w:rsid w:val="00201E37"/>
    <w:rsid w:val="00217C30"/>
    <w:rsid w:val="002238DC"/>
    <w:rsid w:val="0022566E"/>
    <w:rsid w:val="002360AF"/>
    <w:rsid w:val="002428E1"/>
    <w:rsid w:val="00245D7B"/>
    <w:rsid w:val="00271EFB"/>
    <w:rsid w:val="00272733"/>
    <w:rsid w:val="0029531D"/>
    <w:rsid w:val="002A0BA9"/>
    <w:rsid w:val="002A27D5"/>
    <w:rsid w:val="002C210C"/>
    <w:rsid w:val="002C2693"/>
    <w:rsid w:val="002D6F86"/>
    <w:rsid w:val="002D7537"/>
    <w:rsid w:val="003011A2"/>
    <w:rsid w:val="003313B6"/>
    <w:rsid w:val="0034127B"/>
    <w:rsid w:val="003560B0"/>
    <w:rsid w:val="003612C9"/>
    <w:rsid w:val="00371FAA"/>
    <w:rsid w:val="00392EFB"/>
    <w:rsid w:val="00396207"/>
    <w:rsid w:val="003A4D9D"/>
    <w:rsid w:val="003A7ACC"/>
    <w:rsid w:val="003B7977"/>
    <w:rsid w:val="003C21D5"/>
    <w:rsid w:val="003D3D4A"/>
    <w:rsid w:val="003D47B8"/>
    <w:rsid w:val="00412E21"/>
    <w:rsid w:val="0045781C"/>
    <w:rsid w:val="00465BFF"/>
    <w:rsid w:val="00476DB5"/>
    <w:rsid w:val="004771AA"/>
    <w:rsid w:val="00481D0F"/>
    <w:rsid w:val="004B6F38"/>
    <w:rsid w:val="004C2192"/>
    <w:rsid w:val="004C233F"/>
    <w:rsid w:val="004D2352"/>
    <w:rsid w:val="004D78D7"/>
    <w:rsid w:val="004E56A0"/>
    <w:rsid w:val="00534949"/>
    <w:rsid w:val="00535177"/>
    <w:rsid w:val="005604E2"/>
    <w:rsid w:val="00561EBC"/>
    <w:rsid w:val="005717D7"/>
    <w:rsid w:val="005960D3"/>
    <w:rsid w:val="00596AF2"/>
    <w:rsid w:val="005B34AD"/>
    <w:rsid w:val="005B7EB4"/>
    <w:rsid w:val="005C6251"/>
    <w:rsid w:val="00602067"/>
    <w:rsid w:val="006050C5"/>
    <w:rsid w:val="00611C69"/>
    <w:rsid w:val="00632911"/>
    <w:rsid w:val="00635860"/>
    <w:rsid w:val="00643690"/>
    <w:rsid w:val="00645C5A"/>
    <w:rsid w:val="0067496B"/>
    <w:rsid w:val="00675874"/>
    <w:rsid w:val="006866A5"/>
    <w:rsid w:val="006B57AC"/>
    <w:rsid w:val="006C72DA"/>
    <w:rsid w:val="006D1C7F"/>
    <w:rsid w:val="00712AE9"/>
    <w:rsid w:val="0072314D"/>
    <w:rsid w:val="007629C9"/>
    <w:rsid w:val="00765C84"/>
    <w:rsid w:val="00791678"/>
    <w:rsid w:val="007A5E92"/>
    <w:rsid w:val="007A6461"/>
    <w:rsid w:val="00804AFC"/>
    <w:rsid w:val="00816953"/>
    <w:rsid w:val="008269F8"/>
    <w:rsid w:val="00836680"/>
    <w:rsid w:val="0084103B"/>
    <w:rsid w:val="008413B1"/>
    <w:rsid w:val="00867CF7"/>
    <w:rsid w:val="0088723C"/>
    <w:rsid w:val="00895857"/>
    <w:rsid w:val="008A3587"/>
    <w:rsid w:val="008B0F42"/>
    <w:rsid w:val="008B16A8"/>
    <w:rsid w:val="008C27C7"/>
    <w:rsid w:val="008C3E5C"/>
    <w:rsid w:val="008D1319"/>
    <w:rsid w:val="008E04F0"/>
    <w:rsid w:val="00903D2C"/>
    <w:rsid w:val="00920AA7"/>
    <w:rsid w:val="00921568"/>
    <w:rsid w:val="00922191"/>
    <w:rsid w:val="00933909"/>
    <w:rsid w:val="00946F91"/>
    <w:rsid w:val="00961D1F"/>
    <w:rsid w:val="009711EC"/>
    <w:rsid w:val="00984D58"/>
    <w:rsid w:val="00987203"/>
    <w:rsid w:val="0099260D"/>
    <w:rsid w:val="009A27E0"/>
    <w:rsid w:val="009A4C79"/>
    <w:rsid w:val="009C3B9F"/>
    <w:rsid w:val="009D2FA3"/>
    <w:rsid w:val="009E2272"/>
    <w:rsid w:val="00A038E4"/>
    <w:rsid w:val="00A901F5"/>
    <w:rsid w:val="00AC12A0"/>
    <w:rsid w:val="00AC51A1"/>
    <w:rsid w:val="00AE20D9"/>
    <w:rsid w:val="00AE675D"/>
    <w:rsid w:val="00AF4593"/>
    <w:rsid w:val="00B30584"/>
    <w:rsid w:val="00B305CF"/>
    <w:rsid w:val="00B417FE"/>
    <w:rsid w:val="00B54E16"/>
    <w:rsid w:val="00B56E6F"/>
    <w:rsid w:val="00B620E9"/>
    <w:rsid w:val="00BA2AE5"/>
    <w:rsid w:val="00BA761A"/>
    <w:rsid w:val="00BB6C63"/>
    <w:rsid w:val="00BC3EB5"/>
    <w:rsid w:val="00BD32EF"/>
    <w:rsid w:val="00BE5E1E"/>
    <w:rsid w:val="00BE6C77"/>
    <w:rsid w:val="00C17352"/>
    <w:rsid w:val="00C203FF"/>
    <w:rsid w:val="00C276FA"/>
    <w:rsid w:val="00C54479"/>
    <w:rsid w:val="00C55D0A"/>
    <w:rsid w:val="00C62C02"/>
    <w:rsid w:val="00C77FE6"/>
    <w:rsid w:val="00C81D66"/>
    <w:rsid w:val="00C85AC7"/>
    <w:rsid w:val="00CC60CA"/>
    <w:rsid w:val="00CF0CCA"/>
    <w:rsid w:val="00CF1CE0"/>
    <w:rsid w:val="00CF597A"/>
    <w:rsid w:val="00CF65BD"/>
    <w:rsid w:val="00CF6D10"/>
    <w:rsid w:val="00D100A6"/>
    <w:rsid w:val="00D146CB"/>
    <w:rsid w:val="00D22779"/>
    <w:rsid w:val="00D56927"/>
    <w:rsid w:val="00D804DC"/>
    <w:rsid w:val="00DB1F08"/>
    <w:rsid w:val="00DB66E3"/>
    <w:rsid w:val="00DE6A19"/>
    <w:rsid w:val="00E13A6C"/>
    <w:rsid w:val="00E3062A"/>
    <w:rsid w:val="00E426F1"/>
    <w:rsid w:val="00E504C5"/>
    <w:rsid w:val="00E525BC"/>
    <w:rsid w:val="00E60275"/>
    <w:rsid w:val="00E61145"/>
    <w:rsid w:val="00E92677"/>
    <w:rsid w:val="00EA1649"/>
    <w:rsid w:val="00ED5854"/>
    <w:rsid w:val="00EE14F4"/>
    <w:rsid w:val="00EF013F"/>
    <w:rsid w:val="00EF3788"/>
    <w:rsid w:val="00EF6366"/>
    <w:rsid w:val="00EF7BA4"/>
    <w:rsid w:val="00F23344"/>
    <w:rsid w:val="00F25108"/>
    <w:rsid w:val="00F32523"/>
    <w:rsid w:val="00F32F3F"/>
    <w:rsid w:val="00F43816"/>
    <w:rsid w:val="00F533AB"/>
    <w:rsid w:val="00F5690E"/>
    <w:rsid w:val="00F56EA2"/>
    <w:rsid w:val="00F77DEA"/>
    <w:rsid w:val="00F83A82"/>
    <w:rsid w:val="00FB3BCE"/>
    <w:rsid w:val="00FC360C"/>
    <w:rsid w:val="00FE3D14"/>
    <w:rsid w:val="00FF59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BF9287E"/>
  <w15:chartTrackingRefBased/>
  <w15:docId w15:val="{B9DF007D-D3DB-1046-BF15-FF1F5B231D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2779"/>
  </w:style>
  <w:style w:type="paragraph" w:styleId="Heading1">
    <w:name w:val="heading 1"/>
    <w:next w:val="Normal"/>
    <w:link w:val="Heading1Char"/>
    <w:uiPriority w:val="9"/>
    <w:qFormat/>
    <w:rsid w:val="009A4C79"/>
    <w:pPr>
      <w:keepNext/>
      <w:keepLines/>
      <w:spacing w:line="259" w:lineRule="auto"/>
      <w:ind w:left="-43" w:hanging="10"/>
      <w:outlineLvl w:val="0"/>
    </w:pPr>
    <w:rPr>
      <w:rFonts w:ascii="Lucida Sans" w:eastAsia="Lucida Sans" w:hAnsi="Lucida Sans" w:cs="Lucida Sans"/>
      <w:color w:val="000000"/>
      <w:sz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2277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D22779"/>
    <w:pPr>
      <w:tabs>
        <w:tab w:val="left" w:pos="500"/>
      </w:tabs>
      <w:spacing w:after="240"/>
      <w:ind w:left="504" w:hanging="504"/>
    </w:pPr>
  </w:style>
  <w:style w:type="paragraph" w:styleId="Caption">
    <w:name w:val="caption"/>
    <w:basedOn w:val="Normal"/>
    <w:next w:val="Normal"/>
    <w:uiPriority w:val="35"/>
    <w:unhideWhenUsed/>
    <w:qFormat/>
    <w:rsid w:val="003313B6"/>
    <w:pPr>
      <w:spacing w:after="200"/>
    </w:pPr>
    <w:rPr>
      <w:i/>
      <w:iCs/>
      <w:color w:val="44546A" w:themeColor="text2"/>
      <w:sz w:val="18"/>
      <w:szCs w:val="18"/>
    </w:rPr>
  </w:style>
  <w:style w:type="character" w:styleId="Emphasis">
    <w:name w:val="Emphasis"/>
    <w:basedOn w:val="DefaultParagraphFont"/>
    <w:uiPriority w:val="20"/>
    <w:qFormat/>
    <w:rsid w:val="009D2FA3"/>
    <w:rPr>
      <w:i/>
      <w:iCs/>
    </w:rPr>
  </w:style>
  <w:style w:type="character" w:styleId="CommentReference">
    <w:name w:val="annotation reference"/>
    <w:basedOn w:val="DefaultParagraphFont"/>
    <w:uiPriority w:val="99"/>
    <w:semiHidden/>
    <w:unhideWhenUsed/>
    <w:rsid w:val="009C3B9F"/>
    <w:rPr>
      <w:sz w:val="16"/>
      <w:szCs w:val="16"/>
    </w:rPr>
  </w:style>
  <w:style w:type="paragraph" w:styleId="CommentText">
    <w:name w:val="annotation text"/>
    <w:basedOn w:val="Normal"/>
    <w:link w:val="CommentTextChar"/>
    <w:uiPriority w:val="99"/>
    <w:semiHidden/>
    <w:unhideWhenUsed/>
    <w:rsid w:val="009C3B9F"/>
    <w:rPr>
      <w:sz w:val="20"/>
      <w:szCs w:val="20"/>
    </w:rPr>
  </w:style>
  <w:style w:type="character" w:customStyle="1" w:styleId="CommentTextChar">
    <w:name w:val="Comment Text Char"/>
    <w:basedOn w:val="DefaultParagraphFont"/>
    <w:link w:val="CommentText"/>
    <w:uiPriority w:val="99"/>
    <w:semiHidden/>
    <w:rsid w:val="009C3B9F"/>
    <w:rPr>
      <w:sz w:val="20"/>
      <w:szCs w:val="20"/>
    </w:rPr>
  </w:style>
  <w:style w:type="paragraph" w:styleId="CommentSubject">
    <w:name w:val="annotation subject"/>
    <w:basedOn w:val="CommentText"/>
    <w:next w:val="CommentText"/>
    <w:link w:val="CommentSubjectChar"/>
    <w:uiPriority w:val="99"/>
    <w:semiHidden/>
    <w:unhideWhenUsed/>
    <w:rsid w:val="009C3B9F"/>
    <w:rPr>
      <w:b/>
      <w:bCs/>
    </w:rPr>
  </w:style>
  <w:style w:type="character" w:customStyle="1" w:styleId="CommentSubjectChar">
    <w:name w:val="Comment Subject Char"/>
    <w:basedOn w:val="CommentTextChar"/>
    <w:link w:val="CommentSubject"/>
    <w:uiPriority w:val="99"/>
    <w:semiHidden/>
    <w:rsid w:val="009C3B9F"/>
    <w:rPr>
      <w:b/>
      <w:bCs/>
      <w:sz w:val="20"/>
      <w:szCs w:val="20"/>
    </w:rPr>
  </w:style>
  <w:style w:type="paragraph" w:styleId="Revision">
    <w:name w:val="Revision"/>
    <w:hidden/>
    <w:uiPriority w:val="99"/>
    <w:semiHidden/>
    <w:rsid w:val="00AC12A0"/>
  </w:style>
  <w:style w:type="paragraph" w:styleId="ListParagraph">
    <w:name w:val="List Paragraph"/>
    <w:basedOn w:val="Normal"/>
    <w:uiPriority w:val="34"/>
    <w:qFormat/>
    <w:rsid w:val="00392EFB"/>
    <w:pPr>
      <w:ind w:left="720"/>
      <w:contextualSpacing/>
    </w:pPr>
  </w:style>
  <w:style w:type="paragraph" w:customStyle="1" w:styleId="AppendixHeading">
    <w:name w:val="Appendix Heading"/>
    <w:basedOn w:val="Caption"/>
    <w:qFormat/>
    <w:rsid w:val="00895857"/>
    <w:pPr>
      <w:keepNext/>
      <w:spacing w:after="100"/>
      <w:ind w:left="-634"/>
    </w:pPr>
    <w:rPr>
      <w:rFonts w:ascii="Times New Roman" w:hAnsi="Times New Roman" w:cs="Times New Roman"/>
      <w:color w:val="000000" w:themeColor="text1"/>
      <w:sz w:val="28"/>
      <w:szCs w:val="28"/>
    </w:rPr>
  </w:style>
  <w:style w:type="paragraph" w:styleId="FootnoteText">
    <w:name w:val="footnote text"/>
    <w:basedOn w:val="Normal"/>
    <w:link w:val="FootnoteTextChar"/>
    <w:uiPriority w:val="99"/>
    <w:semiHidden/>
    <w:unhideWhenUsed/>
    <w:rsid w:val="00895857"/>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uiPriority w:val="99"/>
    <w:semiHidden/>
    <w:rsid w:val="00895857"/>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895857"/>
    <w:rPr>
      <w:vertAlign w:val="superscript"/>
    </w:rPr>
  </w:style>
  <w:style w:type="character" w:customStyle="1" w:styleId="Heading1Char">
    <w:name w:val="Heading 1 Char"/>
    <w:basedOn w:val="DefaultParagraphFont"/>
    <w:link w:val="Heading1"/>
    <w:uiPriority w:val="9"/>
    <w:rsid w:val="009A4C79"/>
    <w:rPr>
      <w:rFonts w:ascii="Lucida Sans" w:eastAsia="Lucida Sans" w:hAnsi="Lucida Sans" w:cs="Lucida Sans"/>
      <w:color w:val="000000"/>
      <w:sz w:val="32"/>
    </w:rPr>
  </w:style>
  <w:style w:type="paragraph" w:styleId="Header">
    <w:name w:val="header"/>
    <w:basedOn w:val="Normal"/>
    <w:link w:val="HeaderChar"/>
    <w:uiPriority w:val="99"/>
    <w:unhideWhenUsed/>
    <w:rsid w:val="005B7EB4"/>
    <w:pPr>
      <w:tabs>
        <w:tab w:val="center" w:pos="4680"/>
        <w:tab w:val="right" w:pos="9360"/>
      </w:tabs>
    </w:pPr>
  </w:style>
  <w:style w:type="character" w:customStyle="1" w:styleId="HeaderChar">
    <w:name w:val="Header Char"/>
    <w:basedOn w:val="DefaultParagraphFont"/>
    <w:link w:val="Header"/>
    <w:uiPriority w:val="99"/>
    <w:rsid w:val="005B7EB4"/>
  </w:style>
  <w:style w:type="character" w:styleId="PageNumber">
    <w:name w:val="page number"/>
    <w:basedOn w:val="DefaultParagraphFont"/>
    <w:uiPriority w:val="99"/>
    <w:semiHidden/>
    <w:unhideWhenUsed/>
    <w:rsid w:val="005B7E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3680354">
      <w:bodyDiv w:val="1"/>
      <w:marLeft w:val="0"/>
      <w:marRight w:val="0"/>
      <w:marTop w:val="0"/>
      <w:marBottom w:val="0"/>
      <w:divBdr>
        <w:top w:val="none" w:sz="0" w:space="0" w:color="auto"/>
        <w:left w:val="none" w:sz="0" w:space="0" w:color="auto"/>
        <w:bottom w:val="none" w:sz="0" w:space="0" w:color="auto"/>
        <w:right w:val="none" w:sz="0" w:space="0" w:color="auto"/>
      </w:divBdr>
    </w:div>
    <w:div w:id="10673366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2</TotalTime>
  <Pages>13</Pages>
  <Words>74796</Words>
  <Characters>434565</Characters>
  <Application>Microsoft Office Word</Application>
  <DocSecurity>0</DocSecurity>
  <Lines>9657</Lines>
  <Paragraphs>46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4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wis Greenstein</dc:creator>
  <cp:keywords/>
  <dc:description/>
  <cp:lastModifiedBy>Lewis Greenstein</cp:lastModifiedBy>
  <cp:revision>91</cp:revision>
  <dcterms:created xsi:type="dcterms:W3CDTF">2021-12-17T16:48:00Z</dcterms:created>
  <dcterms:modified xsi:type="dcterms:W3CDTF">2022-04-10T15: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4"&gt;&lt;session id="7joyr0vh"/&gt;&lt;style id="http://www.zotero.org/styles/plos-one" hasBibliography="1" bibliographyStyleHasBeenSet="1"/&gt;&lt;prefs&gt;&lt;pref name="fieldType" value="Field"/&gt;&lt;pref name="dontAskDelayCitationUpdat</vt:lpwstr>
  </property>
  <property fmtid="{D5CDD505-2E9C-101B-9397-08002B2CF9AE}" pid="3" name="ZOTERO_PREF_2">
    <vt:lpwstr>es" value="true"/&gt;&lt;/prefs&gt;&lt;/data&gt;</vt:lpwstr>
  </property>
</Properties>
</file>